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42FE9" w14:textId="77777777" w:rsidR="000C1DFB" w:rsidRDefault="001A46F4">
      <w:pPr>
        <w:pStyle w:val="SupplementaryMaterial"/>
        <w:rPr>
          <w:b w:val="0"/>
        </w:rPr>
      </w:pPr>
      <w:r>
        <w:t>Supplementary Material</w:t>
      </w:r>
    </w:p>
    <w:p w14:paraId="7F2EC07A" w14:textId="77777777" w:rsidR="000C1DFB" w:rsidRDefault="000C1DFB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14:paraId="3F9B096C" w14:textId="77777777" w:rsidR="000C1DFB" w:rsidRDefault="000C1DFB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14:paraId="39C54CE0" w14:textId="77777777" w:rsidR="000C1DFB" w:rsidRDefault="001A46F4">
      <w:pPr>
        <w:spacing w:before="120" w:after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</w:t>
      </w:r>
      <w:r>
        <w:rPr>
          <w:rFonts w:ascii="Times New Roman" w:hAnsi="Times New Roman" w:cs="Times New Roman" w:hint="eastAsia"/>
          <w:b/>
          <w:bCs/>
          <w:sz w:val="24"/>
        </w:rPr>
        <w:t>le</w:t>
      </w:r>
      <w:r>
        <w:rPr>
          <w:rFonts w:ascii="Times New Roman" w:hAnsi="Times New Roman" w:cs="Times New Roman"/>
          <w:b/>
          <w:bCs/>
          <w:sz w:val="24"/>
        </w:rPr>
        <w:t xml:space="preserve"> 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Primers and reaction protocol for the </w:t>
      </w:r>
      <w:r>
        <w:rPr>
          <w:rFonts w:ascii="Times New Roman" w:hAnsi="Times New Roman" w:cs="Times New Roman"/>
          <w:i/>
          <w:iCs/>
          <w:sz w:val="24"/>
        </w:rPr>
        <w:t xml:space="preserve">nifH </w:t>
      </w:r>
      <w:r>
        <w:rPr>
          <w:rFonts w:ascii="Times New Roman" w:hAnsi="Times New Roman" w:cs="Times New Roman"/>
          <w:sz w:val="24"/>
        </w:rPr>
        <w:t>gene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11507" w:type="dxa"/>
        <w:jc w:val="center"/>
        <w:tblLayout w:type="fixed"/>
        <w:tblLook w:val="04A0" w:firstRow="1" w:lastRow="0" w:firstColumn="1" w:lastColumn="0" w:noHBand="0" w:noVBand="1"/>
      </w:tblPr>
      <w:tblGrid>
        <w:gridCol w:w="1896"/>
        <w:gridCol w:w="4668"/>
        <w:gridCol w:w="2465"/>
        <w:gridCol w:w="2478"/>
      </w:tblGrid>
      <w:tr w:rsidR="000C1DFB" w14:paraId="1BE10218" w14:textId="77777777">
        <w:trPr>
          <w:trHeight w:val="649"/>
          <w:jc w:val="center"/>
        </w:trPr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2302A4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Target gene</w:t>
            </w:r>
          </w:p>
        </w:tc>
        <w:tc>
          <w:tcPr>
            <w:tcW w:w="46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29428B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rimer sequences (5'-3')</w:t>
            </w:r>
          </w:p>
        </w:tc>
        <w:tc>
          <w:tcPr>
            <w:tcW w:w="2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EA96BB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Thermal profile (qPCR)</w:t>
            </w:r>
          </w:p>
        </w:tc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A53B4E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Thermal profile (PCR)</w:t>
            </w:r>
          </w:p>
        </w:tc>
      </w:tr>
      <w:tr w:rsidR="000C1DFB" w14:paraId="4015C2D1" w14:textId="77777777">
        <w:trPr>
          <w:trHeight w:val="1301"/>
          <w:jc w:val="center"/>
        </w:trPr>
        <w:tc>
          <w:tcPr>
            <w:tcW w:w="18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1A15A2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nifH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-F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/nifH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-R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</w:p>
          <w:p w14:paraId="5DBCA331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(Rosch et al. 2002)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899C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F: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5'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AAAGGYGGWATCGGY</w:t>
            </w:r>
          </w:p>
          <w:p w14:paraId="7024F458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AARTCCACCAC-3'</w:t>
            </w:r>
          </w:p>
        </w:tc>
        <w:tc>
          <w:tcPr>
            <w:tcW w:w="2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BEC988" w14:textId="77777777" w:rsidR="000C1DFB" w:rsidRDefault="001A46F4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95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°C</w:t>
            </w:r>
            <w:r>
              <w:rPr>
                <w:rFonts w:ascii="SimSun" w:eastAsia="SimSun" w:hAnsi="SimSu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for 3 min, followed by 35 cycles with 30 s at 95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°C, 30 s at 56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°C, 40 s at 72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°C, and finally 10 min at 72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°C.                               </w:t>
            </w:r>
          </w:p>
        </w:tc>
        <w:tc>
          <w:tcPr>
            <w:tcW w:w="24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464019" w14:textId="77777777" w:rsidR="000C1DFB" w:rsidRDefault="001A46F4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3 minutes at 95 °C, followed by 40 cycles with 30 s at 95 °C, 30 s at 60 °C, 45 s at 72 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°C, and finally 10 min at 72 °C.</w:t>
            </w:r>
          </w:p>
        </w:tc>
      </w:tr>
      <w:tr w:rsidR="000C1DFB" w14:paraId="1BE789BB" w14:textId="77777777">
        <w:trPr>
          <w:trHeight w:val="608"/>
          <w:jc w:val="center"/>
        </w:trPr>
        <w:tc>
          <w:tcPr>
            <w:tcW w:w="1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DFAD8F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</w:p>
        </w:tc>
        <w:tc>
          <w:tcPr>
            <w:tcW w:w="46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12146D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R: 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5'-TTGTTSGCSG</w:t>
            </w:r>
          </w:p>
          <w:p w14:paraId="35A66C65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RTACATSGCCATCAT-3'</w:t>
            </w:r>
          </w:p>
        </w:tc>
        <w:tc>
          <w:tcPr>
            <w:tcW w:w="2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992D84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24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73FE17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</w:tbl>
    <w:p w14:paraId="1C9B8874" w14:textId="77777777" w:rsidR="000C1DFB" w:rsidRDefault="001A46F4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Reference</w:t>
      </w:r>
    </w:p>
    <w:p w14:paraId="15CE827D" w14:textId="77777777" w:rsidR="000C1DFB" w:rsidRDefault="001A46F4">
      <w:pPr>
        <w:spacing w:before="120" w:after="240"/>
        <w:ind w:left="480" w:hangingChars="200" w:hanging="480"/>
        <w:rPr>
          <w:rFonts w:ascii="Times New Roman" w:eastAsia="SimSun" w:hAnsi="Times New Roman" w:cs="SimHei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>Rosch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C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>, Mergel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A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Bothe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H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(2002)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Biodiversity of denitrifying and dinitrogen-fixing bacteria in an acid forest soil. Applied and environmental microbiology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68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3818-3829.</w:t>
      </w:r>
      <w:r>
        <w:rPr>
          <w:rFonts w:ascii="Times New Roman" w:hAnsi="Times New Roman" w:cs="Times New Roman" w:hint="eastAsia"/>
          <w:sz w:val="24"/>
        </w:rPr>
        <w:t xml:space="preserve"> doi: 10.1128/AEM.68.8.3818-3829.2002</w:t>
      </w:r>
    </w:p>
    <w:p w14:paraId="2E70BFAA" w14:textId="77777777" w:rsidR="000C1DFB" w:rsidRDefault="000C1DFB">
      <w:pPr>
        <w:spacing w:before="240" w:after="240"/>
        <w:jc w:val="left"/>
        <w:rPr>
          <w:rFonts w:ascii="Times New Roman" w:hAnsi="Times New Roman" w:cs="Times New Roman"/>
          <w:b/>
          <w:bCs/>
          <w:sz w:val="24"/>
        </w:rPr>
      </w:pPr>
    </w:p>
    <w:p w14:paraId="3675B6D3" w14:textId="77777777" w:rsidR="000C1DFB" w:rsidRDefault="001A46F4">
      <w:pPr>
        <w:spacing w:before="240" w:after="240"/>
        <w:jc w:val="left"/>
        <w:rPr>
          <w:rFonts w:ascii="Times New Roman" w:eastAsia="SimSun" w:hAnsi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eastAsia="SimSun" w:hAnsi="Times New Roman" w:cs="SimHei"/>
          <w:b/>
          <w:bCs/>
          <w:sz w:val="24"/>
        </w:rPr>
        <w:t xml:space="preserve"> Tab</w:t>
      </w:r>
      <w:r>
        <w:rPr>
          <w:rFonts w:ascii="Times New Roman" w:eastAsia="SimSun" w:hAnsi="Times New Roman" w:cs="SimHei" w:hint="eastAsia"/>
          <w:b/>
          <w:bCs/>
          <w:sz w:val="24"/>
        </w:rPr>
        <w:t>le</w:t>
      </w:r>
      <w:r>
        <w:rPr>
          <w:rFonts w:ascii="Times New Roman" w:eastAsia="SimSun" w:hAnsi="Times New Roman" w:cs="SimHei"/>
          <w:b/>
          <w:bCs/>
          <w:sz w:val="24"/>
        </w:rPr>
        <w:t xml:space="preserve"> 2</w:t>
      </w:r>
      <w:r>
        <w:rPr>
          <w:rFonts w:ascii="Times New Roman" w:eastAsia="SimSun" w:hAnsi="Times New Roman" w:cs="SimHei" w:hint="eastAsia"/>
          <w:b/>
          <w:bCs/>
          <w:sz w:val="24"/>
        </w:rPr>
        <w:t>.</w:t>
      </w:r>
      <w:r>
        <w:rPr>
          <w:rFonts w:ascii="Times New Roman" w:eastAsia="SimSun" w:hAnsi="Times New Roman" w:hint="eastAsia"/>
          <w:sz w:val="24"/>
        </w:rPr>
        <w:t xml:space="preserve"> Analysis of the </w:t>
      </w:r>
      <w:r>
        <w:rPr>
          <w:rFonts w:ascii="Times New Roman" w:eastAsia="SimSun" w:hAnsi="Times New Roman"/>
          <w:sz w:val="24"/>
        </w:rPr>
        <w:t xml:space="preserve">average </w:t>
      </w:r>
      <w:r>
        <w:rPr>
          <w:rFonts w:ascii="Times New Roman" w:eastAsia="SimSun" w:hAnsi="Times New Roman" w:cs="SimHei" w:hint="eastAsia"/>
          <w:sz w:val="24"/>
        </w:rPr>
        <w:t>edaphic</w:t>
      </w:r>
      <w:r>
        <w:rPr>
          <w:rFonts w:ascii="Times New Roman" w:eastAsia="SimSun" w:hAnsi="Times New Roman" w:hint="eastAsia"/>
          <w:sz w:val="24"/>
        </w:rPr>
        <w:t xml:space="preserve"> factors in the MP and SPA system</w:t>
      </w:r>
      <w:r>
        <w:rPr>
          <w:rFonts w:ascii="Times New Roman" w:eastAsia="SimSun" w:hAnsi="Times New Roman" w:hint="eastAsia"/>
          <w:sz w:val="24"/>
        </w:rPr>
        <w:t>s</w:t>
      </w:r>
      <w:r>
        <w:rPr>
          <w:rFonts w:ascii="Times New Roman" w:eastAsia="SimSun" w:hAnsi="Times New Roman" w:hint="eastAsia"/>
          <w:sz w:val="24"/>
        </w:rPr>
        <w:t xml:space="preserve"> </w:t>
      </w:r>
      <w:r>
        <w:rPr>
          <w:rFonts w:ascii="Times New Roman" w:eastAsia="SimSun" w:hAnsi="Times New Roman" w:hint="eastAsia"/>
          <w:sz w:val="24"/>
        </w:rPr>
        <w:t>over</w:t>
      </w:r>
      <w:r>
        <w:rPr>
          <w:rFonts w:ascii="Times New Roman" w:eastAsia="SimSun" w:hAnsi="Times New Roman"/>
          <w:sz w:val="24"/>
        </w:rPr>
        <w:t xml:space="preserve"> the year</w:t>
      </w:r>
      <w:r>
        <w:rPr>
          <w:rFonts w:ascii="Times New Roman" w:eastAsia="SimSun" w:hAnsi="Times New Roman" w:hint="eastAsia"/>
          <w:sz w:val="24"/>
        </w:rPr>
        <w:t xml:space="preserve">. </w:t>
      </w:r>
    </w:p>
    <w:tbl>
      <w:tblPr>
        <w:tblW w:w="5800" w:type="dxa"/>
        <w:jc w:val="center"/>
        <w:tblLook w:val="04A0" w:firstRow="1" w:lastRow="0" w:firstColumn="1" w:lastColumn="0" w:noHBand="0" w:noVBand="1"/>
      </w:tblPr>
      <w:tblGrid>
        <w:gridCol w:w="2120"/>
        <w:gridCol w:w="1840"/>
        <w:gridCol w:w="1840"/>
      </w:tblGrid>
      <w:tr w:rsidR="000C1DFB" w14:paraId="13214533" w14:textId="77777777">
        <w:trPr>
          <w:trHeight w:val="310"/>
          <w:jc w:val="center"/>
        </w:trPr>
        <w:tc>
          <w:tcPr>
            <w:tcW w:w="21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F37CDD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oil varibles</w:t>
            </w:r>
          </w:p>
        </w:tc>
        <w:tc>
          <w:tcPr>
            <w:tcW w:w="36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1DAE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Different systems</w:t>
            </w:r>
          </w:p>
        </w:tc>
      </w:tr>
      <w:tr w:rsidR="000C1DFB" w14:paraId="53A34599" w14:textId="77777777">
        <w:trPr>
          <w:trHeight w:val="320"/>
          <w:jc w:val="center"/>
        </w:trPr>
        <w:tc>
          <w:tcPr>
            <w:tcW w:w="21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E6876B6" w14:textId="77777777" w:rsidR="000C1DFB" w:rsidRDefault="000C1D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9F255F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M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696DB9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PA</w:t>
            </w:r>
          </w:p>
        </w:tc>
      </w:tr>
      <w:tr w:rsidR="000C1DFB" w14:paraId="0B02F967" w14:textId="77777777">
        <w:trPr>
          <w:trHeight w:val="31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CDEF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T (℃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0B02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68 ± 0.08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4CFB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.88 ± 0.06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a</w:t>
            </w:r>
          </w:p>
        </w:tc>
      </w:tr>
      <w:tr w:rsidR="000C1DFB" w14:paraId="735E8866" w14:textId="77777777">
        <w:trPr>
          <w:trHeight w:val="31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8B16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M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73FA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1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25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± 0.12 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2560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6.18 ± 0.34 a</w:t>
            </w:r>
          </w:p>
        </w:tc>
      </w:tr>
      <w:tr w:rsidR="000C1DFB" w14:paraId="6AB932D0" w14:textId="77777777">
        <w:trPr>
          <w:trHeight w:val="31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9790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p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2615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.18 ± 0.00 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EB5D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.83 ± 0.01 b</w:t>
            </w:r>
          </w:p>
        </w:tc>
      </w:tr>
      <w:tr w:rsidR="000C1DFB" w14:paraId="2A494382" w14:textId="77777777">
        <w:trPr>
          <w:trHeight w:val="37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4235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BD (g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cm</w:t>
            </w:r>
            <w:r>
              <w:rPr>
                <w:rFonts w:ascii="Times New Roman" w:eastAsia="SimSun" w:hAnsi="Times New Roman" w:cs="Times New Roman"/>
                <w:kern w:val="0"/>
                <w:sz w:val="24"/>
                <w:vertAlign w:val="superscript"/>
              </w:rPr>
              <w:t>-3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D3A1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2 ± 0.00 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A24D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1 ± 0.01 a</w:t>
            </w:r>
          </w:p>
        </w:tc>
      </w:tr>
      <w:tr w:rsidR="000C1DFB" w14:paraId="37BE658E" w14:textId="77777777">
        <w:trPr>
          <w:trHeight w:val="31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9C68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WFPS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14E1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1.08 ± 0.07 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C014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43.09 ±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9 a</w:t>
            </w:r>
          </w:p>
        </w:tc>
      </w:tr>
      <w:tr w:rsidR="000C1DFB" w14:paraId="3B265CDF" w14:textId="77777777">
        <w:trPr>
          <w:trHeight w:val="37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CB76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TK (g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kg</w:t>
            </w:r>
            <w:r>
              <w:rPr>
                <w:rFonts w:ascii="Times New Roman" w:eastAsia="SimSun" w:hAnsi="Times New Roman" w:cs="Times New Roman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1D4C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.59 ± 0.00 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C59F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.73 ± 0.00 a</w:t>
            </w:r>
          </w:p>
        </w:tc>
      </w:tr>
      <w:tr w:rsidR="000C1DFB" w14:paraId="571D91B3" w14:textId="77777777">
        <w:trPr>
          <w:trHeight w:val="37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B772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TN (g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kg</w:t>
            </w:r>
            <w:r>
              <w:rPr>
                <w:rFonts w:ascii="Times New Roman" w:eastAsia="SimSun" w:hAnsi="Times New Roman" w:cs="Times New Roman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617D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1 ± 0.00 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C06A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4 ± 0.01 a</w:t>
            </w:r>
          </w:p>
        </w:tc>
      </w:tr>
      <w:tr w:rsidR="000C1DFB" w14:paraId="0D1E6686" w14:textId="77777777">
        <w:trPr>
          <w:trHeight w:val="37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6F26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TP (g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kg</w:t>
            </w:r>
            <w:r>
              <w:rPr>
                <w:rFonts w:ascii="Times New Roman" w:eastAsia="SimSun" w:hAnsi="Times New Roman" w:cs="Times New Roman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C697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5 ± 0.00 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7B20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3 ± 0.00 b</w:t>
            </w:r>
          </w:p>
        </w:tc>
      </w:tr>
      <w:tr w:rsidR="000C1DFB" w14:paraId="39DDE4C7" w14:textId="77777777">
        <w:trPr>
          <w:trHeight w:val="37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EBBC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NH</w:t>
            </w:r>
            <w:r>
              <w:rPr>
                <w:rFonts w:ascii="Times New Roman" w:eastAsia="SimSun" w:hAnsi="Times New Roman" w:cs="Times New Roman"/>
                <w:kern w:val="0"/>
                <w:sz w:val="24"/>
                <w:vertAlign w:val="subscript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 w:val="24"/>
                <w:vertAlign w:val="superscript"/>
              </w:rPr>
              <w:t>+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-N (mg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kg</w:t>
            </w:r>
            <w:r>
              <w:rPr>
                <w:rFonts w:ascii="Times New Roman" w:eastAsia="SimSun" w:hAnsi="Times New Roman" w:cs="Times New Roman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68F5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.69 ± 0.09 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5ACB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.05 ± 0.07 b</w:t>
            </w:r>
          </w:p>
        </w:tc>
      </w:tr>
      <w:tr w:rsidR="000C1DFB" w14:paraId="7B35A08A" w14:textId="77777777">
        <w:trPr>
          <w:trHeight w:val="37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87A1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NO</w:t>
            </w:r>
            <w:r>
              <w:rPr>
                <w:rFonts w:ascii="Times New Roman" w:eastAsia="SimSun" w:hAnsi="Times New Roman" w:cs="Times New Roman"/>
                <w:kern w:val="0"/>
                <w:sz w:val="24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vertAlign w:val="superscript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-N (mg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kg</w:t>
            </w:r>
            <w:r>
              <w:rPr>
                <w:rFonts w:ascii="Times New Roman" w:eastAsia="SimSun" w:hAnsi="Times New Roman" w:cs="Times New Roman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DD18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3.78 ± 0.09 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F9EA3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2.76 ± 0.07 a</w:t>
            </w:r>
          </w:p>
        </w:tc>
      </w:tr>
      <w:tr w:rsidR="000C1DFB" w14:paraId="63E12465" w14:textId="77777777">
        <w:trPr>
          <w:trHeight w:val="380"/>
          <w:jc w:val="center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5CB95B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OC (g. kg</w:t>
            </w:r>
            <w:r>
              <w:rPr>
                <w:rFonts w:ascii="Times New Roman" w:eastAsia="SimSun" w:hAnsi="Times New Roman" w:cs="Times New Roman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3FAF34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1.89 ± 0.24 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311AE2" w14:textId="77777777" w:rsidR="000C1DFB" w:rsidRDefault="001A46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2.63 ± 0.18 a</w:t>
            </w:r>
          </w:p>
        </w:tc>
      </w:tr>
    </w:tbl>
    <w:p w14:paraId="4F3E1DCB" w14:textId="77777777" w:rsidR="000C1DFB" w:rsidRDefault="000C1DFB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14:paraId="1D09CC31" w14:textId="77777777" w:rsidR="000C1DFB" w:rsidRDefault="001A46F4">
      <w:pPr>
        <w:spacing w:before="120" w:after="240"/>
        <w:jc w:val="left"/>
        <w:rPr>
          <w:rFonts w:ascii="Times New Roman" w:eastAsia="SimSun" w:hAnsi="Times New Roman" w:cs="SimHei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SimSun" w:hAnsi="Times New Roman" w:cs="SimHei" w:hint="eastAsia"/>
          <w:b/>
          <w:bCs/>
          <w:sz w:val="24"/>
        </w:rPr>
        <w:t>Table 3.</w:t>
      </w:r>
      <w:r>
        <w:rPr>
          <w:rFonts w:ascii="Times New Roman" w:eastAsia="SimSun" w:hAnsi="Times New Roman" w:cs="SimHei" w:hint="eastAsia"/>
          <w:sz w:val="24"/>
        </w:rPr>
        <w:t xml:space="preserve"> Seasonal fluctuations in edaphic</w:t>
      </w:r>
      <w:r>
        <w:rPr>
          <w:rFonts w:ascii="Times New Roman" w:eastAsia="SimSun" w:hAnsi="Times New Roman" w:cs="SimHei"/>
          <w:sz w:val="24"/>
        </w:rPr>
        <w:t xml:space="preserve"> properties</w:t>
      </w:r>
      <w:r>
        <w:rPr>
          <w:rFonts w:ascii="Times New Roman" w:eastAsia="SimSun" w:hAnsi="Times New Roman" w:cs="SimHei" w:hint="eastAsia"/>
          <w:sz w:val="24"/>
        </w:rPr>
        <w:t xml:space="preserve"> within the MP and SPA system</w:t>
      </w:r>
      <w:r>
        <w:rPr>
          <w:rFonts w:ascii="Times New Roman" w:eastAsia="SimSun" w:hAnsi="Times New Roman" w:cs="SimHei" w:hint="eastAsia"/>
          <w:sz w:val="24"/>
        </w:rPr>
        <w:t>s</w:t>
      </w:r>
      <w:r>
        <w:rPr>
          <w:rFonts w:ascii="Times New Roman" w:eastAsia="SimSun" w:hAnsi="Times New Roman" w:cs="SimHei" w:hint="eastAsia"/>
          <w:sz w:val="24"/>
        </w:rPr>
        <w:t>.</w:t>
      </w:r>
    </w:p>
    <w:tbl>
      <w:tblPr>
        <w:tblW w:w="11229" w:type="dxa"/>
        <w:jc w:val="center"/>
        <w:tblLook w:val="04A0" w:firstRow="1" w:lastRow="0" w:firstColumn="1" w:lastColumn="0" w:noHBand="0" w:noVBand="1"/>
      </w:tblPr>
      <w:tblGrid>
        <w:gridCol w:w="1069"/>
        <w:gridCol w:w="1933"/>
        <w:gridCol w:w="2303"/>
        <w:gridCol w:w="2116"/>
        <w:gridCol w:w="1877"/>
        <w:gridCol w:w="1931"/>
      </w:tblGrid>
      <w:tr w:rsidR="000C1DFB" w14:paraId="2119655A" w14:textId="77777777">
        <w:trPr>
          <w:trHeight w:val="321"/>
          <w:jc w:val="center"/>
        </w:trPr>
        <w:tc>
          <w:tcPr>
            <w:tcW w:w="10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BEB264E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294226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oil varibles</w:t>
            </w:r>
          </w:p>
        </w:tc>
        <w:tc>
          <w:tcPr>
            <w:tcW w:w="822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DB6E0A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Different seasons</w:t>
            </w:r>
          </w:p>
        </w:tc>
      </w:tr>
      <w:tr w:rsidR="000C1DFB" w14:paraId="1A4C5750" w14:textId="77777777">
        <w:trPr>
          <w:trHeight w:val="321"/>
          <w:jc w:val="center"/>
        </w:trPr>
        <w:tc>
          <w:tcPr>
            <w:tcW w:w="10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65200F0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2FAEFD2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CF361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Autumn (October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59D781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Winter (January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AD6BF1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pring (April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12F4F6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ummer (July)</w:t>
            </w:r>
          </w:p>
        </w:tc>
      </w:tr>
      <w:tr w:rsidR="000C1DFB" w14:paraId="714D9B10" w14:textId="77777777">
        <w:trPr>
          <w:trHeight w:val="310"/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58A6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MP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C82D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T (℃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212A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2.00 ± 0.00 c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38A6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50 ± 0.00 d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23D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3.00 ± 0.00 b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48AA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6.00 ± 0.00 a </w:t>
            </w:r>
          </w:p>
        </w:tc>
      </w:tr>
      <w:tr w:rsidR="000C1DFB" w14:paraId="1273C17A" w14:textId="77777777">
        <w:trPr>
          <w:trHeight w:val="31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B7F0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473C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M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827F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0.82 ± 1.13 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F05F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5.88 ± 0.40 c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22C2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5.59 ± 0.85 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59CC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8.25 ± 0.97 b</w:t>
            </w:r>
          </w:p>
        </w:tc>
      </w:tr>
      <w:tr w:rsidR="000C1DFB" w14:paraId="3CB723CF" w14:textId="77777777">
        <w:trPr>
          <w:trHeight w:val="31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1B0A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57E8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H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09C5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5.69 ± 0.03 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7DAB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6.35 ± 0.01 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ECB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6.46 ± 0.04 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783A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6.17 ± 0.01 c</w:t>
            </w:r>
          </w:p>
        </w:tc>
      </w:tr>
      <w:tr w:rsidR="000C1DFB" w14:paraId="113E767D" w14:textId="77777777">
        <w:trPr>
          <w:trHeight w:val="371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94C3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F18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BD (g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m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-3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B495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.00 ± 0.04 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A659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0.97 ± 0.04 ab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85AA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0.90 ± 0.04 b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A2B8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94 ± 0.01 ab</w:t>
            </w:r>
          </w:p>
        </w:tc>
      </w:tr>
      <w:tr w:rsidR="000C1DFB" w14:paraId="430E83C9" w14:textId="77777777">
        <w:trPr>
          <w:trHeight w:val="31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66D0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90564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WFPS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A045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53.01 ± 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78 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7A3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4.92 ± 1.32 c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7ED7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7.56 ± 0.67 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0487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41.65 ± 1.11 b  </w:t>
            </w:r>
          </w:p>
        </w:tc>
      </w:tr>
      <w:tr w:rsidR="000C1DFB" w14:paraId="0935372D" w14:textId="77777777">
        <w:trPr>
          <w:trHeight w:val="371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A092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BFC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TK (g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kg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2A3B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3.62 ± 0.02 a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C81D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.59 ± 0.02 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E098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.34 ± 0.01 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FBD1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3.38 ± 0.08 b </w:t>
            </w:r>
          </w:p>
        </w:tc>
      </w:tr>
      <w:tr w:rsidR="000C1DFB" w14:paraId="123D4103" w14:textId="77777777">
        <w:trPr>
          <w:trHeight w:val="371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804E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0AB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TN (g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kg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511E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.67 ± 0.02 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A87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0.79 ± 0.01 d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2C7E6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.20 ± 0.04 b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9C04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.01 ± 0.02 c  </w:t>
            </w:r>
          </w:p>
        </w:tc>
      </w:tr>
      <w:tr w:rsidR="000C1DFB" w14:paraId="56427B5C" w14:textId="77777777">
        <w:trPr>
          <w:trHeight w:val="371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D7B8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7A08E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TP (g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kg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6B5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.08 ± 0.01 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9C2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0.77 ± 0.01 b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5D14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0.64 ± 0.01 d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9FDB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0.67 ± 0.01 c </w:t>
            </w:r>
          </w:p>
        </w:tc>
      </w:tr>
      <w:tr w:rsidR="000C1DFB" w14:paraId="219F4B91" w14:textId="77777777">
        <w:trPr>
          <w:trHeight w:val="371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5A5A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180B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NH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bscript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+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–N (mg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kg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46AB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.67 ± 0.15 c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D04E2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4.42 ± 0.33 a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2831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.25 ± 0.16 d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D4B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4.54 ± 0.30 b </w:t>
            </w:r>
          </w:p>
        </w:tc>
      </w:tr>
      <w:tr w:rsidR="000C1DFB" w14:paraId="7C75C919" w14:textId="77777777">
        <w:trPr>
          <w:trHeight w:val="371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B52A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1501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NO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bscript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–N (mg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kg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8DE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2.17 ± 0.20 b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7AEE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6.62 ± 0.09 c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CAE9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34.45 ± 0.42 a 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2D4C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6.28 ± 0.47 c </w:t>
            </w:r>
          </w:p>
        </w:tc>
      </w:tr>
      <w:tr w:rsidR="000C1DFB" w14:paraId="7662A4EA" w14:textId="77777777">
        <w:trPr>
          <w:trHeight w:val="371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B419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A1234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OC (g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kg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16AE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2.47 ± 0.94 b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D71E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3.02 ± 0.70 d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85CC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32.27 ± 0.64 a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AC29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5.36 ± 0.75 c </w:t>
            </w:r>
          </w:p>
        </w:tc>
      </w:tr>
      <w:tr w:rsidR="000C1DFB" w14:paraId="3FED51C0" w14:textId="77777777">
        <w:trPr>
          <w:trHeight w:val="310"/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A74F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P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56BE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T (℃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9715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2.97 ± 0.46 B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D539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.67 ± 0.29 D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C852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1.30 ± 0.17 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B8C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6.65 ± 0.30 A </w:t>
            </w:r>
          </w:p>
        </w:tc>
      </w:tr>
      <w:tr w:rsidR="000C1DFB" w14:paraId="4C32C7D4" w14:textId="77777777">
        <w:trPr>
          <w:trHeight w:val="31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0ED7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0AA5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M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5327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8.55 ± 1.22 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7D8B5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0.92 ± 0.19 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73EB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6.08 ± 0.89 A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C1E1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8.56 ± 1.40 B</w:t>
            </w:r>
          </w:p>
        </w:tc>
      </w:tr>
      <w:tr w:rsidR="000C1DFB" w14:paraId="0B9DAE82" w14:textId="77777777">
        <w:trPr>
          <w:trHeight w:val="31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E9DB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483B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H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D8D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5.71 ± 0.08 C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E4E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6.01 ± 0.04 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577E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6.32 ± 0.02 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48D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5.55 ± 0.02 D</w:t>
            </w:r>
          </w:p>
        </w:tc>
      </w:tr>
      <w:tr w:rsidR="000C1DFB" w14:paraId="2A020AAC" w14:textId="77777777">
        <w:trPr>
          <w:trHeight w:val="371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5B69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AF1A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BD (g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m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-3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37C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.11 ± 0.01 AB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F9FA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.16 ± 0.02 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9FE5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0.89 ± 0.08 C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F74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99 ± 0.04 BC</w:t>
            </w:r>
          </w:p>
        </w:tc>
      </w:tr>
      <w:tr w:rsidR="000C1DFB" w14:paraId="6CE9A096" w14:textId="77777777">
        <w:trPr>
          <w:trHeight w:val="31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39B5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2AAB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WFPS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559F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55.01 ± 1.50 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057E6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42.97 ± 1.65 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91A07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2.50 ± 0.45 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419A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4.23 ± 2.79 C</w:t>
            </w:r>
          </w:p>
        </w:tc>
      </w:tr>
      <w:tr w:rsidR="000C1DFB" w14:paraId="79EAD450" w14:textId="77777777">
        <w:trPr>
          <w:trHeight w:val="371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8D0E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47F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TK (g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kg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0466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3.68 ± 0.01 B 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B611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.77 ± 0.01 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56B2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.57 ± 0.06 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C0A1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3.73 ± 0.03 AB </w:t>
            </w:r>
          </w:p>
        </w:tc>
      </w:tr>
      <w:tr w:rsidR="000C1DFB" w14:paraId="3770FCCB" w14:textId="77777777">
        <w:trPr>
          <w:trHeight w:val="371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EC5C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6374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TN (g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kg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57C5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57 ± 0.01 B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F95B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.06 ± 0.05 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FB44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.03 ± 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2 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0261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0.48 ± 0.0 C </w:t>
            </w:r>
          </w:p>
        </w:tc>
      </w:tr>
      <w:tr w:rsidR="000C1DFB" w14:paraId="3FB2AD30" w14:textId="77777777">
        <w:trPr>
          <w:trHeight w:val="371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CE71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7E98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TP (g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kg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7A3D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.05 ± 0.01 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5B04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0.81 ± 0.00 B 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6ED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69 ± 0.01 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0EA8A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0.49 ± 0.01 D  </w:t>
            </w:r>
          </w:p>
        </w:tc>
      </w:tr>
      <w:tr w:rsidR="000C1DFB" w14:paraId="451849F0" w14:textId="77777777">
        <w:trPr>
          <w:trHeight w:val="371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EA6C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FEDC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NH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bscript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+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–N (mg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kg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1EA7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.34 ± 0.09 C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D9B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.04 ± 0.06 B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19DD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.79 ± 0.19 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226D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.55 ± 0.09 A </w:t>
            </w:r>
          </w:p>
        </w:tc>
      </w:tr>
      <w:tr w:rsidR="000C1DFB" w14:paraId="6C7FEA34" w14:textId="77777777">
        <w:trPr>
          <w:trHeight w:val="371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5B7F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7F2C6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NO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bscript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–N (mg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kg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756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3.90 ± 0.41 B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408A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4.36 ± 0.34 C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DC55A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48.75 ± 0.57 A 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D1A8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2.44 ± 0.35 D  </w:t>
            </w:r>
          </w:p>
        </w:tc>
      </w:tr>
      <w:tr w:rsidR="000C1DFB" w14:paraId="4D354DC6" w14:textId="77777777">
        <w:trPr>
          <w:trHeight w:val="381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B45F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3C4E25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OC (g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/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kg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8EACAC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2.35 ± 0.72 B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831B0D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6.20 ± 0.43 A 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B19006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2.66 ± 0.44 B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EF08E6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2.40 ± 1.03 B</w:t>
            </w:r>
          </w:p>
        </w:tc>
      </w:tr>
    </w:tbl>
    <w:p w14:paraId="10F58631" w14:textId="77777777" w:rsidR="000C1DFB" w:rsidRDefault="001A46F4">
      <w:pPr>
        <w:spacing w:before="120" w:after="240"/>
        <w:jc w:val="left"/>
        <w:rPr>
          <w:rFonts w:ascii="Times New Roman" w:eastAsia="SimSun" w:hAnsi="Times New Roman" w:cs="SimHei"/>
          <w:sz w:val="24"/>
        </w:rPr>
      </w:pPr>
      <w:r>
        <w:rPr>
          <w:rFonts w:ascii="Times New Roman" w:hAnsi="Times New Roman" w:cs="Times New Roman" w:hint="eastAsia"/>
          <w:sz w:val="24"/>
        </w:rPr>
        <w:t>Note: different lowercase and uppercase letters represent significant differences between the MP and SPA systems over the four seasons, respectively.</w:t>
      </w:r>
    </w:p>
    <w:p w14:paraId="3629B070" w14:textId="77777777" w:rsidR="000C1DFB" w:rsidRDefault="000C1DFB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14:paraId="786279B9" w14:textId="77777777" w:rsidR="000C1DFB" w:rsidRDefault="000C1DFB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14:paraId="74E4A185" w14:textId="77777777" w:rsidR="000C1DFB" w:rsidRDefault="000C1DFB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14:paraId="02155A24" w14:textId="77777777" w:rsidR="000C1DFB" w:rsidRDefault="000C1DFB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14:paraId="082FBD12" w14:textId="77777777" w:rsidR="000C1DFB" w:rsidRDefault="000C1DFB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14:paraId="2A75128A" w14:textId="77777777" w:rsidR="000C1DFB" w:rsidRDefault="001A46F4">
      <w:pPr>
        <w:spacing w:before="120" w:after="24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Table 4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PERMANOVA reveal</w:t>
      </w:r>
      <w:r>
        <w:rPr>
          <w:rFonts w:ascii="Times New Roman" w:hAnsi="Times New Roman" w:hint="eastAsia"/>
          <w:sz w:val="24"/>
        </w:rPr>
        <w:t>ed</w:t>
      </w:r>
      <w:r>
        <w:rPr>
          <w:rFonts w:ascii="Times New Roman" w:hAnsi="Times New Roman"/>
          <w:sz w:val="24"/>
        </w:rPr>
        <w:t xml:space="preserve"> the relative contributions of the system and season to </w:t>
      </w:r>
      <w:r>
        <w:rPr>
          <w:rFonts w:ascii="Times New Roman" w:hAnsi="Times New Roman" w:hint="eastAsia"/>
          <w:sz w:val="24"/>
        </w:rPr>
        <w:t>the community structure of NFB.</w:t>
      </w:r>
    </w:p>
    <w:tbl>
      <w:tblPr>
        <w:tblW w:w="9820" w:type="dxa"/>
        <w:jc w:val="center"/>
        <w:tblLook w:val="04A0" w:firstRow="1" w:lastRow="0" w:firstColumn="1" w:lastColumn="0" w:noHBand="0" w:noVBand="1"/>
      </w:tblPr>
      <w:tblGrid>
        <w:gridCol w:w="2080"/>
        <w:gridCol w:w="1040"/>
        <w:gridCol w:w="1040"/>
        <w:gridCol w:w="1040"/>
        <w:gridCol w:w="1040"/>
        <w:gridCol w:w="1500"/>
        <w:gridCol w:w="1040"/>
        <w:gridCol w:w="1040"/>
      </w:tblGrid>
      <w:tr w:rsidR="000C1DFB" w14:paraId="228BF817" w14:textId="77777777">
        <w:trPr>
          <w:trHeight w:val="300"/>
          <w:jc w:val="center"/>
        </w:trPr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550F0A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Factor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2ED83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df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28EB59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D9B8D6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M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9494D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F.Model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1E4D8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Variation (R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900217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r(&gt;F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ACF6FC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ig</w:t>
            </w:r>
          </w:p>
        </w:tc>
      </w:tr>
      <w:tr w:rsidR="000C1DFB" w14:paraId="5D897740" w14:textId="77777777">
        <w:trPr>
          <w:trHeight w:val="2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5C5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yste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D16A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B3B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.7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3B28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.7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4DAB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65.8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4E5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7848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297D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**</w:t>
            </w:r>
          </w:p>
        </w:tc>
      </w:tr>
      <w:tr w:rsidR="000C1DFB" w14:paraId="02728A86" w14:textId="77777777">
        <w:trPr>
          <w:trHeight w:val="2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C017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eas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3D8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16D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.6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161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5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235A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9.6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0EBC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2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106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F0B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**</w:t>
            </w:r>
          </w:p>
        </w:tc>
      </w:tr>
      <w:tr w:rsidR="000C1DFB" w14:paraId="49C53E0B" w14:textId="77777777">
        <w:trPr>
          <w:trHeight w:val="2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F072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ystem × Seas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4758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6C42C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.9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B795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6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A2AC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3.9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8EA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3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90C7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F77D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**</w:t>
            </w:r>
          </w:p>
        </w:tc>
      </w:tr>
      <w:tr w:rsidR="000C1DFB" w14:paraId="34396C67" w14:textId="77777777">
        <w:trPr>
          <w:trHeight w:val="28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F859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Residua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4BB1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AB9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4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2449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4BDFE" w14:textId="77777777" w:rsidR="000C1DFB" w:rsidRDefault="000C1D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78F7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5E57" w14:textId="77777777" w:rsidR="000C1DFB" w:rsidRDefault="000C1D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1BCD" w14:textId="77777777" w:rsidR="000C1DFB" w:rsidRDefault="000C1D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C1DFB" w14:paraId="2A3BFA1C" w14:textId="77777777">
        <w:trPr>
          <w:trHeight w:val="280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007899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1F3C82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61002D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5.8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5073A0" w14:textId="77777777" w:rsidR="000C1DFB" w:rsidRDefault="001A46F4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4"/>
              </w:rPr>
            </w:pPr>
            <w:r>
              <w:rPr>
                <w:rFonts w:ascii="DengXian" w:eastAsia="DengXian" w:hAnsi="DengXian" w:cs="SimSun" w:hint="eastAsia"/>
                <w:kern w:val="0"/>
                <w:sz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707A39" w14:textId="77777777" w:rsidR="000C1DFB" w:rsidRDefault="001A46F4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4"/>
              </w:rPr>
            </w:pPr>
            <w:r>
              <w:rPr>
                <w:rFonts w:ascii="DengXian" w:eastAsia="DengXian" w:hAnsi="DengXian" w:cs="SimSun" w:hint="eastAsia"/>
                <w:kern w:val="0"/>
                <w:sz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0D9FEB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BCDFFA" w14:textId="77777777" w:rsidR="000C1DFB" w:rsidRDefault="001A46F4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4"/>
              </w:rPr>
            </w:pPr>
            <w:r>
              <w:rPr>
                <w:rFonts w:ascii="DengXian" w:eastAsia="DengXian" w:hAnsi="DengXian" w:cs="SimSun" w:hint="eastAsia"/>
                <w:kern w:val="0"/>
                <w:sz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E938FC" w14:textId="77777777" w:rsidR="000C1DFB" w:rsidRDefault="001A46F4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4"/>
              </w:rPr>
            </w:pPr>
            <w:r>
              <w:rPr>
                <w:rFonts w:ascii="DengXian" w:eastAsia="DengXian" w:hAnsi="DengXian" w:cs="SimSun" w:hint="eastAsia"/>
                <w:kern w:val="0"/>
                <w:sz w:val="24"/>
              </w:rPr>
              <w:t xml:space="preserve">　</w:t>
            </w:r>
          </w:p>
        </w:tc>
      </w:tr>
    </w:tbl>
    <w:p w14:paraId="59F6C07D" w14:textId="77777777" w:rsidR="000C1DFB" w:rsidRDefault="000C1DFB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14:paraId="6A435DB7" w14:textId="77777777" w:rsidR="000C1DFB" w:rsidRDefault="001A46F4">
      <w:pPr>
        <w:spacing w:before="120" w:after="24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eastAsia="SimSun" w:hAnsi="Times New Roman" w:cs="SimHei" w:hint="eastAsia"/>
          <w:b/>
          <w:bCs/>
          <w:sz w:val="24"/>
        </w:rPr>
        <w:t xml:space="preserve"> Table 5. </w:t>
      </w:r>
      <w:r>
        <w:rPr>
          <w:rFonts w:ascii="Times New Roman" w:eastAsia="SimSun" w:hAnsi="Times New Roman" w:cs="SimHei"/>
          <w:sz w:val="24"/>
        </w:rPr>
        <w:t>The relative abundance of the top ten genera</w:t>
      </w:r>
      <w:r>
        <w:rPr>
          <w:rFonts w:ascii="Times New Roman" w:eastAsia="SimSun" w:hAnsi="Times New Roman" w:cs="SimHei" w:hint="eastAsia"/>
          <w:sz w:val="24"/>
        </w:rPr>
        <w:t xml:space="preserve"> of NFB</w:t>
      </w:r>
      <w:r>
        <w:rPr>
          <w:rFonts w:ascii="Times New Roman" w:eastAsia="SimSun" w:hAnsi="Times New Roman" w:cs="SimHei"/>
          <w:sz w:val="24"/>
        </w:rPr>
        <w:t xml:space="preserve"> in </w:t>
      </w:r>
      <w:r>
        <w:rPr>
          <w:rFonts w:ascii="Times New Roman" w:eastAsia="SimSun" w:hAnsi="Times New Roman" w:cs="SimHei" w:hint="eastAsia"/>
          <w:sz w:val="24"/>
        </w:rPr>
        <w:t>the MP and SPA systems</w:t>
      </w:r>
      <w:r>
        <w:rPr>
          <w:rFonts w:ascii="Times New Roman" w:eastAsia="SimSun" w:hAnsi="Times New Roman" w:cs="SimHei"/>
          <w:sz w:val="24"/>
        </w:rPr>
        <w:t>.</w:t>
      </w:r>
    </w:p>
    <w:tbl>
      <w:tblPr>
        <w:tblW w:w="6203" w:type="dxa"/>
        <w:jc w:val="center"/>
        <w:tblLook w:val="04A0" w:firstRow="1" w:lastRow="0" w:firstColumn="1" w:lastColumn="0" w:noHBand="0" w:noVBand="1"/>
      </w:tblPr>
      <w:tblGrid>
        <w:gridCol w:w="2203"/>
        <w:gridCol w:w="2009"/>
        <w:gridCol w:w="1991"/>
      </w:tblGrid>
      <w:tr w:rsidR="000C1DFB" w14:paraId="3C874CC3" w14:textId="77777777">
        <w:trPr>
          <w:trHeight w:val="280"/>
          <w:jc w:val="center"/>
        </w:trPr>
        <w:tc>
          <w:tcPr>
            <w:tcW w:w="220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6F1B4F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Genus</w:t>
            </w:r>
          </w:p>
        </w:tc>
        <w:tc>
          <w:tcPr>
            <w:tcW w:w="40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79C6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Different systems</w:t>
            </w:r>
          </w:p>
        </w:tc>
      </w:tr>
      <w:tr w:rsidR="000C1DFB" w14:paraId="19213C67" w14:textId="77777777">
        <w:trPr>
          <w:trHeight w:val="280"/>
          <w:jc w:val="center"/>
        </w:trPr>
        <w:tc>
          <w:tcPr>
            <w:tcW w:w="22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98B8A6" w14:textId="77777777" w:rsidR="000C1DFB" w:rsidRDefault="000C1DF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2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F080AF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MP</w:t>
            </w:r>
          </w:p>
        </w:tc>
        <w:tc>
          <w:tcPr>
            <w:tcW w:w="19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85A53F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SPA</w:t>
            </w:r>
          </w:p>
        </w:tc>
      </w:tr>
      <w:tr w:rsidR="000C1DFB" w14:paraId="036579E0" w14:textId="77777777">
        <w:trPr>
          <w:trHeight w:val="280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FF14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Unclassife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7CEE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47.91 ± 1.10 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880E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84.26 ± 0.43 a</w:t>
            </w:r>
          </w:p>
        </w:tc>
      </w:tr>
      <w:tr w:rsidR="000C1DFB" w14:paraId="6B445894" w14:textId="77777777">
        <w:trPr>
          <w:trHeight w:val="280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325B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norank_d__Bacteri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BECD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44.39 ± 0.93 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8DF8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.24 ± 0.25 b</w:t>
            </w:r>
          </w:p>
        </w:tc>
      </w:tr>
      <w:tr w:rsidR="000C1DFB" w14:paraId="210B0FDF" w14:textId="77777777">
        <w:trPr>
          <w:trHeight w:val="280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1EC7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Bradyrhizobiu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794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5.49 ± 0.90 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9EF5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8.54 ± 0.60 a</w:t>
            </w:r>
          </w:p>
        </w:tc>
      </w:tr>
      <w:tr w:rsidR="000C1DFB" w14:paraId="33BE0A7D" w14:textId="77777777">
        <w:trPr>
          <w:trHeight w:val="280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A305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araburkholderi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DBD2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82 ± 0.10 n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DB6F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86 ± 0.21 ns</w:t>
            </w:r>
          </w:p>
        </w:tc>
      </w:tr>
      <w:tr w:rsidR="000C1DFB" w14:paraId="0391BFAC" w14:textId="77777777">
        <w:trPr>
          <w:trHeight w:val="280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3D19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Franki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99D7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74 ± 0.39 n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7198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76 ± 0.17 ns</w:t>
            </w:r>
          </w:p>
        </w:tc>
      </w:tr>
      <w:tr w:rsidR="000C1DFB" w14:paraId="6E5125A8" w14:textId="77777777">
        <w:trPr>
          <w:trHeight w:val="280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2C8BC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zospirillu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7DF6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5 ± 0.02 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F98A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.13 ± 0.12 a</w:t>
            </w:r>
          </w:p>
        </w:tc>
      </w:tr>
      <w:tr w:rsidR="000C1DFB" w14:paraId="374A403D" w14:textId="77777777">
        <w:trPr>
          <w:trHeight w:val="280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87E8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naeromyxobacter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9C15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0.23 ± 0.15 b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0B26F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71 ± 0.15 a</w:t>
            </w:r>
          </w:p>
        </w:tc>
      </w:tr>
      <w:tr w:rsidR="000C1DFB" w14:paraId="69697199" w14:textId="77777777">
        <w:trPr>
          <w:trHeight w:val="280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3E0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Beijerincki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57AC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17 ± 0.01 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3AE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69 ± 0.16 a</w:t>
            </w:r>
          </w:p>
        </w:tc>
      </w:tr>
      <w:tr w:rsidR="000C1DFB" w14:paraId="07D24369" w14:textId="77777777">
        <w:trPr>
          <w:trHeight w:val="280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ECB4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phingomona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5B01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7 ± 0.04 n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164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12 ± 0.07 ns</w:t>
            </w:r>
          </w:p>
        </w:tc>
      </w:tr>
      <w:tr w:rsidR="000C1DFB" w14:paraId="2BE8C95A" w14:textId="77777777">
        <w:trPr>
          <w:trHeight w:val="280"/>
          <w:jc w:val="center"/>
        </w:trPr>
        <w:tc>
          <w:tcPr>
            <w:tcW w:w="2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70C26D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Xanthobacter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DF9AAE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 b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3DB8D7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19 ± 0.09 a</w:t>
            </w:r>
          </w:p>
        </w:tc>
      </w:tr>
    </w:tbl>
    <w:p w14:paraId="1C8152D8" w14:textId="77777777" w:rsidR="000C1DFB" w:rsidRDefault="001A46F4">
      <w:pPr>
        <w:spacing w:before="120" w:after="240"/>
        <w:jc w:val="left"/>
        <w:rPr>
          <w:rFonts w:ascii="Times New Roman" w:eastAsia="SimSun" w:hAnsi="Times New Roman" w:cs="SimHei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eastAsia="SimSun" w:hAnsi="Times New Roman" w:cs="SimHei" w:hint="eastAsia"/>
          <w:b/>
          <w:bCs/>
          <w:sz w:val="24"/>
        </w:rPr>
        <w:t xml:space="preserve"> Table 6.</w:t>
      </w:r>
      <w:r>
        <w:rPr>
          <w:rFonts w:ascii="Times New Roman" w:eastAsia="SimSun" w:hAnsi="Times New Roman" w:cs="SimHei" w:hint="eastAsia"/>
          <w:sz w:val="24"/>
        </w:rPr>
        <w:t xml:space="preserve"> </w:t>
      </w:r>
      <w:r>
        <w:rPr>
          <w:rFonts w:ascii="Times New Roman" w:eastAsia="SimSun" w:hAnsi="Times New Roman" w:cs="SimHei"/>
          <w:sz w:val="24"/>
        </w:rPr>
        <w:t xml:space="preserve">Key OTUs of </w:t>
      </w:r>
      <w:r>
        <w:rPr>
          <w:rFonts w:ascii="Times New Roman" w:eastAsia="SimSun" w:hAnsi="Times New Roman" w:cs="SimHei" w:hint="eastAsia"/>
          <w:sz w:val="24"/>
        </w:rPr>
        <w:t xml:space="preserve">NFB network </w:t>
      </w:r>
      <w:r>
        <w:rPr>
          <w:rFonts w:ascii="Times New Roman" w:eastAsia="SimSun" w:hAnsi="Times New Roman" w:cs="SimHei"/>
          <w:sz w:val="24"/>
        </w:rPr>
        <w:t>in the</w:t>
      </w:r>
      <w:r>
        <w:rPr>
          <w:rFonts w:ascii="Times New Roman" w:eastAsia="SimSun" w:hAnsi="Times New Roman" w:cs="SimHei" w:hint="eastAsia"/>
          <w:sz w:val="24"/>
        </w:rPr>
        <w:t xml:space="preserve"> MP and SPA systems.</w:t>
      </w:r>
    </w:p>
    <w:tbl>
      <w:tblPr>
        <w:tblW w:w="10373" w:type="dxa"/>
        <w:jc w:val="center"/>
        <w:tblLook w:val="04A0" w:firstRow="1" w:lastRow="0" w:firstColumn="1" w:lastColumn="0" w:noHBand="0" w:noVBand="1"/>
      </w:tblPr>
      <w:tblGrid>
        <w:gridCol w:w="657"/>
        <w:gridCol w:w="1190"/>
        <w:gridCol w:w="1310"/>
        <w:gridCol w:w="3789"/>
        <w:gridCol w:w="3789"/>
        <w:gridCol w:w="909"/>
      </w:tblGrid>
      <w:tr w:rsidR="000C1DFB" w14:paraId="4E375B61" w14:textId="77777777">
        <w:trPr>
          <w:trHeight w:val="280"/>
          <w:jc w:val="center"/>
        </w:trPr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F772" w14:textId="77777777" w:rsidR="000C1DFB" w:rsidRDefault="001A46F4">
            <w:pPr>
              <w:widowControl/>
              <w:jc w:val="left"/>
              <w:rPr>
                <w:rFonts w:ascii="SimSun" w:eastAsia="SimSun" w:hAnsi="SimSun" w:cs="SimSun"/>
                <w:b/>
                <w:bCs/>
                <w:kern w:val="0"/>
                <w:sz w:val="24"/>
              </w:rPr>
            </w:pPr>
            <w:r>
              <w:rPr>
                <w:rFonts w:ascii="SimSun" w:eastAsia="SimSun" w:hAnsi="SimSun" w:cs="SimSun" w:hint="eastAsia"/>
                <w:b/>
                <w:bCs/>
                <w:kern w:val="0"/>
                <w:sz w:val="24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952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OTU ID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B5C1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Type</w:t>
            </w:r>
          </w:p>
        </w:tc>
        <w:tc>
          <w:tcPr>
            <w:tcW w:w="3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91BD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hylum</w:t>
            </w:r>
          </w:p>
        </w:tc>
        <w:tc>
          <w:tcPr>
            <w:tcW w:w="3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FDB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Order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36DC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Degree</w:t>
            </w:r>
          </w:p>
        </w:tc>
      </w:tr>
      <w:tr w:rsidR="000C1DFB" w14:paraId="2A183436" w14:textId="77777777">
        <w:trPr>
          <w:trHeight w:val="280"/>
          <w:jc w:val="center"/>
        </w:trPr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80B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MP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C1B8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OTU1217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8B41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onnectors</w:t>
            </w:r>
          </w:p>
        </w:tc>
        <w:tc>
          <w:tcPr>
            <w:tcW w:w="3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2D87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unclassified_k__norank_d__Bacteria</w:t>
            </w:r>
          </w:p>
        </w:tc>
        <w:tc>
          <w:tcPr>
            <w:tcW w:w="3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8A0F" w14:textId="77777777" w:rsidR="000C1DFB" w:rsidRDefault="001A46F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unclassified_k__norank_d__Bacteria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1827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1</w:t>
            </w:r>
          </w:p>
        </w:tc>
      </w:tr>
      <w:tr w:rsidR="000C1DFB" w14:paraId="06DE29F0" w14:textId="77777777">
        <w:trPr>
          <w:trHeight w:val="28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BD40" w14:textId="77777777" w:rsidR="000C1DFB" w:rsidRDefault="000C1D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44F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OTU1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EC2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onnecto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7D44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roteobacteri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5413" w14:textId="77777777" w:rsidR="000C1DFB" w:rsidRDefault="001A46F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Rhizobial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237D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3</w:t>
            </w:r>
          </w:p>
        </w:tc>
      </w:tr>
      <w:tr w:rsidR="000C1DFB" w14:paraId="19A8CFE1" w14:textId="77777777">
        <w:trPr>
          <w:trHeight w:val="280"/>
          <w:jc w:val="center"/>
        </w:trPr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FB8028" w14:textId="77777777" w:rsidR="000C1DFB" w:rsidRDefault="001A46F4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4"/>
              </w:rPr>
            </w:pPr>
            <w:r>
              <w:rPr>
                <w:rFonts w:ascii="DengXian" w:eastAsia="DengXian" w:hAnsi="DengXian" w:cs="SimSun" w:hint="eastAsia"/>
                <w:kern w:val="0"/>
                <w:sz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703934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OTU5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4F3BFC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onnectors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BCFFF2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norank_d__Bacteria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B3D91C" w14:textId="77777777" w:rsidR="000C1DFB" w:rsidRDefault="001A46F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norank_d__Bacteri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9CB3C1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6</w:t>
            </w:r>
          </w:p>
        </w:tc>
      </w:tr>
      <w:tr w:rsidR="000C1DFB" w14:paraId="096E814C" w14:textId="77777777">
        <w:trPr>
          <w:trHeight w:val="28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9944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SP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BE31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OTU13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1447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onnecto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9D4A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roteobacteri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143F" w14:textId="77777777" w:rsidR="000C1DFB" w:rsidRDefault="001A46F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unclassified_p__Proteobacteri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922B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4</w:t>
            </w:r>
          </w:p>
        </w:tc>
      </w:tr>
      <w:tr w:rsidR="000C1DFB" w14:paraId="617070D6" w14:textId="77777777">
        <w:trPr>
          <w:trHeight w:val="28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F5E1" w14:textId="77777777" w:rsidR="000C1DFB" w:rsidRDefault="000C1D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BE8F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OTU1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5DAC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onnecto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74A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roteobacteri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734B" w14:textId="77777777" w:rsidR="000C1DFB" w:rsidRDefault="001A46F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Rhizobial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FB87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0</w:t>
            </w:r>
          </w:p>
        </w:tc>
      </w:tr>
      <w:tr w:rsidR="000C1DFB" w14:paraId="07EA9DF8" w14:textId="77777777">
        <w:trPr>
          <w:trHeight w:val="28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B941" w14:textId="77777777" w:rsidR="000C1DFB" w:rsidRDefault="000C1D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C197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OTU1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8291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onnecto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0BDCF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roteobacteri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6C77" w14:textId="77777777" w:rsidR="000C1DFB" w:rsidRDefault="001A46F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Rhizobial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E8E7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1</w:t>
            </w:r>
          </w:p>
        </w:tc>
      </w:tr>
      <w:tr w:rsidR="000C1DFB" w14:paraId="2B0D7234" w14:textId="77777777">
        <w:trPr>
          <w:trHeight w:val="28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E179" w14:textId="77777777" w:rsidR="000C1DFB" w:rsidRDefault="000C1D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C981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OTU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3EF1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onnecto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67EBD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roteobacteri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F4AD" w14:textId="77777777" w:rsidR="000C1DFB" w:rsidRDefault="001A46F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unclassified_p__Proteobacteri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466B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8</w:t>
            </w:r>
          </w:p>
        </w:tc>
      </w:tr>
      <w:tr w:rsidR="000C1DFB" w14:paraId="05786747" w14:textId="77777777">
        <w:trPr>
          <w:trHeight w:val="28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0E21" w14:textId="77777777" w:rsidR="000C1DFB" w:rsidRDefault="000C1D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EEA4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OTU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DD9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onnecto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1BA2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roteobacteri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D76B" w14:textId="77777777" w:rsidR="000C1DFB" w:rsidRDefault="001A46F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Rhizobial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D4E0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8</w:t>
            </w:r>
          </w:p>
        </w:tc>
      </w:tr>
      <w:tr w:rsidR="000C1DFB" w14:paraId="57189361" w14:textId="77777777">
        <w:trPr>
          <w:trHeight w:val="28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B05C" w14:textId="77777777" w:rsidR="000C1DFB" w:rsidRDefault="000C1D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A1A5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OTU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62A41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onnecto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EE6E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unclassified_k__norank_d__Bacteri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E499" w14:textId="77777777" w:rsidR="000C1DFB" w:rsidRDefault="001A46F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unclassified_k__norank_d__Bacteri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BE7D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2</w:t>
            </w:r>
          </w:p>
        </w:tc>
      </w:tr>
      <w:tr w:rsidR="000C1DFB" w14:paraId="2D729C9A" w14:textId="77777777">
        <w:trPr>
          <w:trHeight w:val="28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E580" w14:textId="77777777" w:rsidR="000C1DFB" w:rsidRDefault="000C1DF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439B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OTU5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5E8F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onnecto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7833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roteobacteri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3E15" w14:textId="77777777" w:rsidR="000C1DFB" w:rsidRDefault="001A46F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Burkholderial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615A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4</w:t>
            </w:r>
          </w:p>
        </w:tc>
      </w:tr>
      <w:tr w:rsidR="000C1DFB" w14:paraId="23129A8B" w14:textId="77777777">
        <w:trPr>
          <w:trHeight w:val="280"/>
          <w:jc w:val="center"/>
        </w:trPr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EE90CC" w14:textId="77777777" w:rsidR="000C1DFB" w:rsidRDefault="001A46F4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4"/>
              </w:rPr>
            </w:pPr>
            <w:r>
              <w:rPr>
                <w:rFonts w:ascii="DengXian" w:eastAsia="DengXian" w:hAnsi="DengXian" w:cs="SimSun" w:hint="eastAsia"/>
                <w:kern w:val="0"/>
                <w:sz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359535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OTU7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AA0DCF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onnectors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E0AC46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roteobacteria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3DA663" w14:textId="77777777" w:rsidR="000C1DFB" w:rsidRDefault="001A46F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Rhizobial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24FD35" w14:textId="77777777" w:rsidR="000C1DFB" w:rsidRDefault="001A46F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</w:tr>
    </w:tbl>
    <w:p w14:paraId="1BBF9A7E" w14:textId="77777777" w:rsidR="000C1DFB" w:rsidRDefault="000C1DFB">
      <w:pPr>
        <w:suppressLineNumbers/>
        <w:spacing w:line="360" w:lineRule="auto"/>
        <w:ind w:firstLineChars="200" w:firstLine="480"/>
        <w:rPr>
          <w:rFonts w:ascii="Times New Roman" w:eastAsia="SimSun" w:hAnsi="Times New Roman"/>
          <w:sz w:val="24"/>
        </w:rPr>
      </w:pPr>
    </w:p>
    <w:p w14:paraId="20969F01" w14:textId="77777777" w:rsidR="000C1DFB" w:rsidRDefault="001A46F4">
      <w:pPr>
        <w:spacing w:line="360" w:lineRule="auto"/>
        <w:ind w:firstLineChars="200" w:firstLine="480"/>
        <w:jc w:val="center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/>
          <w:noProof/>
          <w:sz w:val="24"/>
        </w:rPr>
        <w:drawing>
          <wp:inline distT="0" distB="0" distL="0" distR="0" wp14:anchorId="11FCC277" wp14:editId="28BD0482">
            <wp:extent cx="4930140" cy="2140585"/>
            <wp:effectExtent l="0" t="0" r="22860" b="18415"/>
            <wp:docPr id="8081791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179196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30140" cy="214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EAAED" w14:textId="77777777" w:rsidR="000C1DFB" w:rsidRDefault="001A46F4">
      <w:pPr>
        <w:spacing w:before="120" w:after="240"/>
        <w:jc w:val="left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 w:hint="eastAsia"/>
          <w:b/>
          <w:bCs/>
          <w:sz w:val="24"/>
        </w:rPr>
        <w:t xml:space="preserve">Supplementary Figure 1. </w:t>
      </w:r>
      <w:r>
        <w:rPr>
          <w:rFonts w:ascii="Times New Roman" w:eastAsia="SimSun" w:hAnsi="Times New Roman"/>
          <w:sz w:val="24"/>
        </w:rPr>
        <w:t>Experimental design diagram.</w:t>
      </w:r>
      <w:r>
        <w:t xml:space="preserve"> </w:t>
      </w:r>
    </w:p>
    <w:p w14:paraId="43D01D77" w14:textId="77777777" w:rsidR="000C1DFB" w:rsidRDefault="001A46F4">
      <w:pPr>
        <w:spacing w:before="120" w:after="240"/>
        <w:jc w:val="center"/>
        <w:rPr>
          <w:rFonts w:ascii="Times New Roman" w:hAnsi="Times New Roman"/>
          <w:sz w:val="24"/>
        </w:rPr>
      </w:pPr>
      <w:r>
        <w:rPr>
          <w:rFonts w:ascii="Times New Roman" w:eastAsia="SimSun" w:hAnsi="Times New Roman"/>
          <w:noProof/>
        </w:rPr>
        <w:drawing>
          <wp:inline distT="0" distB="0" distL="0" distR="0" wp14:anchorId="7662A852" wp14:editId="41E03B5D">
            <wp:extent cx="5228590" cy="5004435"/>
            <wp:effectExtent l="0" t="0" r="3810" b="24765"/>
            <wp:docPr id="5042078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207898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28590" cy="500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73021" w14:textId="77777777" w:rsidR="000C1DFB" w:rsidRDefault="001A46F4">
      <w:pPr>
        <w:spacing w:before="120" w:after="240"/>
        <w:jc w:val="left"/>
        <w:rPr>
          <w:rFonts w:ascii="Times New Roman" w:hAnsi="Times New Roman"/>
          <w:sz w:val="24"/>
        </w:rPr>
      </w:pPr>
      <w:r>
        <w:rPr>
          <w:rFonts w:ascii="Times New Roman" w:eastAsia="SimSun" w:hAnsi="Times New Roman" w:hint="eastAsia"/>
          <w:b/>
          <w:bCs/>
          <w:sz w:val="24"/>
        </w:rPr>
        <w:t>Supplementary Figure 2.</w:t>
      </w:r>
      <w:r>
        <w:rPr>
          <w:rFonts w:ascii="Times New Roman" w:eastAsia="SimSun" w:hAnsi="Times New Roman" w:hint="eastAsia"/>
          <w:sz w:val="24"/>
        </w:rPr>
        <w:t xml:space="preserve"> Dynamic analysis of soil physicochemical properties in the MP and SPA systems over a year.</w:t>
      </w:r>
    </w:p>
    <w:p w14:paraId="08CE29EC" w14:textId="77777777" w:rsidR="000C1DFB" w:rsidRDefault="001A46F4">
      <w:pPr>
        <w:spacing w:before="120" w:after="240"/>
        <w:jc w:val="center"/>
      </w:pPr>
      <w:r>
        <w:rPr>
          <w:rFonts w:ascii="Times New Roman" w:hAnsi="Times New Roman"/>
          <w:noProof/>
          <w:szCs w:val="21"/>
        </w:rPr>
        <w:lastRenderedPageBreak/>
        <w:drawing>
          <wp:inline distT="0" distB="0" distL="0" distR="0" wp14:anchorId="52523613" wp14:editId="36F16832">
            <wp:extent cx="3820795" cy="3249295"/>
            <wp:effectExtent l="0" t="0" r="14605" b="1905"/>
            <wp:docPr id="15525521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552186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20795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B0498" w14:textId="77777777" w:rsidR="000C1DFB" w:rsidRDefault="001A46F4">
      <w:pPr>
        <w:spacing w:before="120" w:after="240"/>
        <w:jc w:val="left"/>
        <w:rPr>
          <w:rFonts w:ascii="Times New Roman" w:hAnsi="Times New Roman"/>
          <w:sz w:val="24"/>
        </w:rPr>
      </w:pPr>
      <w:r>
        <w:rPr>
          <w:rFonts w:ascii="Times New Roman" w:eastAsia="SimSun" w:hAnsi="Times New Roman" w:hint="eastAsia"/>
          <w:b/>
          <w:bCs/>
          <w:sz w:val="24"/>
        </w:rPr>
        <w:t xml:space="preserve">Supplementary Figure 3. </w:t>
      </w:r>
      <w:r>
        <w:rPr>
          <w:rFonts w:ascii="Times New Roman" w:hAnsi="Times New Roman"/>
          <w:sz w:val="24"/>
        </w:rPr>
        <w:t>Sparse curve analysis</w:t>
      </w:r>
      <w:r>
        <w:rPr>
          <w:rFonts w:ascii="Times New Roman" w:hAnsi="Times New Roman" w:hint="eastAsia"/>
          <w:sz w:val="24"/>
        </w:rPr>
        <w:t xml:space="preserve">. </w:t>
      </w:r>
      <w:r>
        <w:rPr>
          <w:rFonts w:ascii="Times New Roman" w:hAnsi="Times New Roman"/>
          <w:sz w:val="24"/>
        </w:rPr>
        <w:t>The horizontal axis depict</w:t>
      </w:r>
      <w:r>
        <w:rPr>
          <w:rFonts w:ascii="Times New Roman" w:hAnsi="Times New Roman" w:hint="eastAsia"/>
          <w:sz w:val="24"/>
        </w:rPr>
        <w:t>ed</w:t>
      </w:r>
      <w:r>
        <w:rPr>
          <w:rFonts w:ascii="Times New Roman" w:hAnsi="Times New Roman"/>
          <w:sz w:val="24"/>
        </w:rPr>
        <w:t xml:space="preserve"> the quantity of sequencing data randomly chosen, and the vertical axis denote</w:t>
      </w:r>
      <w:r>
        <w:rPr>
          <w:rFonts w:ascii="Times New Roman" w:hAnsi="Times New Roman" w:hint="eastAsia"/>
          <w:sz w:val="24"/>
        </w:rPr>
        <w:t>d</w:t>
      </w:r>
      <w:r>
        <w:rPr>
          <w:rFonts w:ascii="Times New Roman" w:hAnsi="Times New Roman"/>
          <w:sz w:val="24"/>
        </w:rPr>
        <w:t xml:space="preserve"> the observed Shannon diversity index.</w:t>
      </w:r>
    </w:p>
    <w:p w14:paraId="555C2E75" w14:textId="77777777" w:rsidR="000C1DFB" w:rsidRDefault="000C1DFB">
      <w:pPr>
        <w:spacing w:before="120" w:after="240"/>
        <w:jc w:val="left"/>
        <w:rPr>
          <w:rFonts w:ascii="Times New Roman" w:hAnsi="Times New Roman"/>
          <w:sz w:val="24"/>
        </w:rPr>
      </w:pPr>
    </w:p>
    <w:p w14:paraId="4C6F2647" w14:textId="77777777" w:rsidR="000C1DFB" w:rsidRDefault="001A46F4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>
        <w:t xml:space="preserve"> </w:t>
      </w:r>
      <w:r>
        <w:rPr>
          <w:noProof/>
        </w:rPr>
        <w:drawing>
          <wp:inline distT="0" distB="0" distL="0" distR="0" wp14:anchorId="66371237" wp14:editId="69C2AFD4">
            <wp:extent cx="3422650" cy="3438525"/>
            <wp:effectExtent l="0" t="0" r="6350" b="9525"/>
            <wp:docPr id="19906508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65086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26824" cy="3442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C6196" w14:textId="77777777" w:rsidR="000C1DFB" w:rsidRDefault="001A46F4">
      <w:pPr>
        <w:spacing w:before="120" w:after="240"/>
        <w:jc w:val="left"/>
        <w:rPr>
          <w:rFonts w:ascii="Times New Roman" w:hAnsi="Times New Roman"/>
          <w:sz w:val="24"/>
        </w:rPr>
      </w:pPr>
      <w:r>
        <w:rPr>
          <w:rFonts w:ascii="Times New Roman" w:eastAsia="SimSun" w:hAnsi="Times New Roman" w:hint="eastAsia"/>
          <w:b/>
          <w:bCs/>
          <w:sz w:val="24"/>
        </w:rPr>
        <w:t xml:space="preserve">Supplementary Figure 4. </w:t>
      </w:r>
      <w:r>
        <w:rPr>
          <w:rFonts w:ascii="Times New Roman" w:hAnsi="Times New Roman" w:hint="eastAsia"/>
          <w:sz w:val="24"/>
        </w:rPr>
        <w:t xml:space="preserve">RDA </w:t>
      </w:r>
      <w:r>
        <w:rPr>
          <w:rFonts w:ascii="Times New Roman" w:hAnsi="Times New Roman"/>
          <w:sz w:val="24"/>
        </w:rPr>
        <w:t>analysis of</w:t>
      </w:r>
      <w:r>
        <w:rPr>
          <w:rFonts w:ascii="Times New Roman" w:hAnsi="Times New Roman" w:hint="eastAsia"/>
          <w:sz w:val="24"/>
        </w:rPr>
        <w:t xml:space="preserve"> the correlation between the </w:t>
      </w:r>
      <w:r>
        <w:rPr>
          <w:rFonts w:ascii="Times New Roman" w:hAnsi="Times New Roman" w:hint="eastAsia"/>
          <w:sz w:val="24"/>
        </w:rPr>
        <w:t xml:space="preserve">abundance of </w:t>
      </w:r>
      <w:r>
        <w:rPr>
          <w:rFonts w:ascii="Times New Roman" w:hAnsi="Times New Roman" w:hint="eastAsia"/>
          <w:sz w:val="24"/>
        </w:rPr>
        <w:t>top ten genera of NFB and edaphic factors.</w:t>
      </w:r>
    </w:p>
    <w:p w14:paraId="5ED891A1" w14:textId="77777777" w:rsidR="000C1DFB" w:rsidRDefault="000C1DFB">
      <w:pPr>
        <w:spacing w:before="120" w:after="240"/>
        <w:jc w:val="left"/>
        <w:rPr>
          <w:rFonts w:ascii="Times New Roman" w:hAnsi="Times New Roman"/>
          <w:sz w:val="24"/>
        </w:rPr>
      </w:pPr>
    </w:p>
    <w:p w14:paraId="3557BB09" w14:textId="77777777" w:rsidR="000C1DFB" w:rsidRDefault="001A46F4">
      <w:pPr>
        <w:widowControl/>
        <w:spacing w:line="30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6CE04EC6" wp14:editId="743AFE4F">
            <wp:extent cx="5274310" cy="1940560"/>
            <wp:effectExtent l="0" t="0" r="2540" b="2540"/>
            <wp:docPr id="18314058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40587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F112E" w14:textId="77777777" w:rsidR="000C1DFB" w:rsidRDefault="001A46F4">
      <w:pPr>
        <w:widowControl/>
        <w:spacing w:before="120" w:after="240"/>
        <w:jc w:val="left"/>
        <w:rPr>
          <w:rFonts w:ascii="Times New Roman" w:eastAsia="SimSun" w:hAnsi="Times New Roman" w:cs="SimHei"/>
          <w:sz w:val="24"/>
        </w:rPr>
      </w:pPr>
      <w:r>
        <w:rPr>
          <w:rFonts w:ascii="Times New Roman" w:eastAsia="SimSun" w:hAnsi="Times New Roman" w:hint="eastAsia"/>
          <w:b/>
          <w:bCs/>
          <w:sz w:val="24"/>
        </w:rPr>
        <w:t xml:space="preserve">Supplementary Figure 5. </w:t>
      </w:r>
      <w:r>
        <w:rPr>
          <w:rFonts w:ascii="Times New Roman" w:eastAsia="SimSun" w:hAnsi="Times New Roman" w:cs="SimHei"/>
          <w:sz w:val="24"/>
        </w:rPr>
        <w:t xml:space="preserve">Analysis of </w:t>
      </w:r>
      <w:r>
        <w:rPr>
          <w:rFonts w:ascii="Times New Roman" w:eastAsia="SimSun" w:hAnsi="Times New Roman" w:cs="SimHei" w:hint="eastAsia"/>
          <w:sz w:val="24"/>
        </w:rPr>
        <w:t xml:space="preserve">the community structure of NFB </w:t>
      </w:r>
      <w:r>
        <w:rPr>
          <w:rFonts w:ascii="Times New Roman" w:eastAsia="SimSun" w:hAnsi="Times New Roman" w:cs="SimHei"/>
          <w:sz w:val="24"/>
        </w:rPr>
        <w:t>based on a neutral model.</w:t>
      </w:r>
      <w:r>
        <w:rPr>
          <w:rFonts w:ascii="Times New Roman" w:eastAsia="SimSun" w:hAnsi="Times New Roman" w:cs="SimHei" w:hint="eastAsia"/>
          <w:sz w:val="24"/>
        </w:rPr>
        <w:t xml:space="preserve"> </w:t>
      </w:r>
      <w:r>
        <w:rPr>
          <w:rFonts w:ascii="Times New Roman" w:eastAsia="SimSun" w:hAnsi="Times New Roman" w:cs="SimHei" w:hint="eastAsia"/>
          <w:b/>
          <w:bCs/>
          <w:sz w:val="24"/>
        </w:rPr>
        <w:t>A</w:t>
      </w:r>
      <w:r>
        <w:rPr>
          <w:rFonts w:ascii="Times New Roman" w:eastAsia="SimSun" w:hAnsi="Times New Roman" w:cs="SimHei" w:hint="eastAsia"/>
          <w:sz w:val="24"/>
        </w:rPr>
        <w:t xml:space="preserve">, MP system, </w:t>
      </w:r>
      <w:r>
        <w:rPr>
          <w:rFonts w:ascii="Times New Roman" w:eastAsia="SimSun" w:hAnsi="Times New Roman" w:cs="SimHei" w:hint="eastAsia"/>
          <w:b/>
          <w:bCs/>
          <w:sz w:val="24"/>
        </w:rPr>
        <w:t>B</w:t>
      </w:r>
      <w:r>
        <w:rPr>
          <w:rFonts w:ascii="Times New Roman" w:eastAsia="SimSun" w:hAnsi="Times New Roman" w:cs="SimHei" w:hint="eastAsia"/>
          <w:sz w:val="24"/>
        </w:rPr>
        <w:t>, SPA system.</w:t>
      </w:r>
    </w:p>
    <w:p w14:paraId="3432BB13" w14:textId="77777777" w:rsidR="000C1DFB" w:rsidRDefault="000C1DFB">
      <w:pPr>
        <w:widowControl/>
        <w:spacing w:before="120" w:after="240"/>
        <w:jc w:val="left"/>
        <w:rPr>
          <w:rFonts w:ascii="Times New Roman" w:eastAsia="SimSun" w:hAnsi="Times New Roman" w:cs="SimHei"/>
          <w:sz w:val="24"/>
        </w:rPr>
      </w:pPr>
    </w:p>
    <w:p w14:paraId="193F8593" w14:textId="77777777" w:rsidR="000C1DFB" w:rsidRDefault="001A46F4">
      <w:pPr>
        <w:spacing w:line="300" w:lineRule="auto"/>
        <w:jc w:val="center"/>
        <w:rPr>
          <w:rFonts w:ascii="Times New Roman" w:eastAsia="SimSun" w:hAnsi="Times New Roman" w:cs="SimHei"/>
          <w:sz w:val="24"/>
        </w:rPr>
      </w:pPr>
      <w:r>
        <w:rPr>
          <w:rFonts w:ascii="Times New Roman" w:eastAsia="SimSun" w:hAnsi="Times New Roman" w:cs="SimHei" w:hint="eastAsia"/>
          <w:noProof/>
          <w:sz w:val="24"/>
        </w:rPr>
        <w:drawing>
          <wp:inline distT="0" distB="0" distL="0" distR="0" wp14:anchorId="163B0A9F" wp14:editId="72133B38">
            <wp:extent cx="3261995" cy="3239135"/>
            <wp:effectExtent l="0" t="0" r="0" b="0"/>
            <wp:docPr id="209614117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141173" name="图片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8" b="5779"/>
                    <a:stretch>
                      <a:fillRect/>
                    </a:stretch>
                  </pic:blipFill>
                  <pic:spPr>
                    <a:xfrm>
                      <a:off x="0" y="0"/>
                      <a:ext cx="3263332" cy="3240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40F53" w14:textId="77777777" w:rsidR="000C1DFB" w:rsidRDefault="001A46F4">
      <w:pPr>
        <w:spacing w:before="120" w:after="240"/>
        <w:jc w:val="left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 w:hint="eastAsia"/>
          <w:b/>
          <w:bCs/>
          <w:sz w:val="24"/>
        </w:rPr>
        <w:t xml:space="preserve">Supplementary Figure 6. </w:t>
      </w:r>
      <w:r>
        <w:rPr>
          <w:rFonts w:ascii="Times New Roman" w:eastAsia="SimSun" w:hAnsi="Times New Roman" w:cs="SimHei" w:hint="eastAsia"/>
          <w:sz w:val="24"/>
        </w:rPr>
        <w:t>Analysis of The random forest algorithm for the factors significantly affected the network stability of NFB.</w:t>
      </w:r>
    </w:p>
    <w:sectPr w:rsidR="000C1DFB">
      <w:footerReference w:type="default" r:id="rId12"/>
      <w:pgSz w:w="11906" w:h="16838"/>
      <w:pgMar w:top="1440" w:right="1797" w:bottom="1440" w:left="1797" w:header="0" w:footer="1134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9D52E1" w14:textId="77777777" w:rsidR="001A46F4" w:rsidRDefault="001A46F4">
      <w:r>
        <w:separator/>
      </w:r>
    </w:p>
  </w:endnote>
  <w:endnote w:type="continuationSeparator" w:id="0">
    <w:p w14:paraId="60A56BC7" w14:textId="77777777" w:rsidR="001A46F4" w:rsidRDefault="001A4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1F9BD6" w14:textId="77777777" w:rsidR="000C1DFB" w:rsidRDefault="001A46F4">
    <w:pPr>
      <w:pStyle w:val="Footer"/>
      <w:tabs>
        <w:tab w:val="clear" w:pos="4153"/>
        <w:tab w:val="clear" w:pos="8306"/>
      </w:tabs>
      <w:jc w:val="cent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fldChar w:fldCharType="begin"/>
    </w:r>
    <w:r>
      <w:rPr>
        <w:rFonts w:ascii="Times New Roman" w:hAnsi="Times New Roman" w:cs="Times New Roman"/>
        <w:sz w:val="20"/>
        <w:szCs w:val="20"/>
      </w:rPr>
      <w:instrText>PAGE   \* MERGEFORMAT</w:instrText>
    </w:r>
    <w:r>
      <w:rPr>
        <w:rFonts w:ascii="Times New Roman" w:hAnsi="Times New Roman" w:cs="Times New Roman"/>
        <w:sz w:val="20"/>
        <w:szCs w:val="20"/>
      </w:rPr>
      <w:fldChar w:fldCharType="separate"/>
    </w:r>
    <w:r>
      <w:rPr>
        <w:rFonts w:ascii="Times New Roman" w:hAnsi="Times New Roman" w:cs="Times New Roman"/>
        <w:sz w:val="20"/>
        <w:szCs w:val="20"/>
        <w:lang w:val="zh-CN"/>
      </w:rPr>
      <w:t>1</w:t>
    </w:r>
    <w:r>
      <w:rPr>
        <w:rFonts w:ascii="Times New Roman" w:hAnsi="Times New Roman" w:cs="Times New Roman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D83CAD" w14:textId="77777777" w:rsidR="001A46F4" w:rsidRDefault="001A46F4">
      <w:r>
        <w:separator/>
      </w:r>
    </w:p>
  </w:footnote>
  <w:footnote w:type="continuationSeparator" w:id="0">
    <w:p w14:paraId="090740D8" w14:textId="77777777" w:rsidR="001A46F4" w:rsidRDefault="001A46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DhkNTVjODhjMmU0ZTdmMWQ0OGU5YTZkODFiZmE2ZjYifQ=="/>
    <w:docVar w:name="UniqueDocId" w:val="433d1743-43d3-4073-8e43-b48df4a7e6f1"/>
  </w:docVars>
  <w:rsids>
    <w:rsidRoot w:val="57183CBE"/>
    <w:rsid w:val="97F72257"/>
    <w:rsid w:val="98FB8DAA"/>
    <w:rsid w:val="99E9C020"/>
    <w:rsid w:val="9AF5DF62"/>
    <w:rsid w:val="9BB53173"/>
    <w:rsid w:val="9BBF771B"/>
    <w:rsid w:val="9D4B0683"/>
    <w:rsid w:val="9DD75D59"/>
    <w:rsid w:val="9F7DDA28"/>
    <w:rsid w:val="9FD45F87"/>
    <w:rsid w:val="AA7BA1CD"/>
    <w:rsid w:val="AABFFF20"/>
    <w:rsid w:val="AB576994"/>
    <w:rsid w:val="ABBE73B9"/>
    <w:rsid w:val="ADFB5B7A"/>
    <w:rsid w:val="ADFDBD62"/>
    <w:rsid w:val="AF1FD7A1"/>
    <w:rsid w:val="AF55C204"/>
    <w:rsid w:val="AF96C3E0"/>
    <w:rsid w:val="AFCF3FD8"/>
    <w:rsid w:val="AFE38DE8"/>
    <w:rsid w:val="AFEF4975"/>
    <w:rsid w:val="B690345C"/>
    <w:rsid w:val="B6FA772E"/>
    <w:rsid w:val="B765B0F8"/>
    <w:rsid w:val="B7738AB6"/>
    <w:rsid w:val="B77B96CE"/>
    <w:rsid w:val="B7CB8608"/>
    <w:rsid w:val="B7E73BEE"/>
    <w:rsid w:val="B7FB2D0C"/>
    <w:rsid w:val="B8E41A8B"/>
    <w:rsid w:val="B9714088"/>
    <w:rsid w:val="B9AD3D0F"/>
    <w:rsid w:val="B9FBFE49"/>
    <w:rsid w:val="B9FF7DF2"/>
    <w:rsid w:val="BAEFFF7E"/>
    <w:rsid w:val="BBBF8DB2"/>
    <w:rsid w:val="BBCE9E1D"/>
    <w:rsid w:val="BD978620"/>
    <w:rsid w:val="BD9F0544"/>
    <w:rsid w:val="BDAF94D7"/>
    <w:rsid w:val="BDDA75CF"/>
    <w:rsid w:val="BDF2510B"/>
    <w:rsid w:val="BE67784F"/>
    <w:rsid w:val="BE79A982"/>
    <w:rsid w:val="BEF77C0E"/>
    <w:rsid w:val="BEFDBE7F"/>
    <w:rsid w:val="BF5EE90A"/>
    <w:rsid w:val="BF7FAA68"/>
    <w:rsid w:val="BF87DF1C"/>
    <w:rsid w:val="BFAA6966"/>
    <w:rsid w:val="BFBF72DF"/>
    <w:rsid w:val="BFD95227"/>
    <w:rsid w:val="BFDC4E03"/>
    <w:rsid w:val="BFDF176B"/>
    <w:rsid w:val="BFDF9791"/>
    <w:rsid w:val="BFEDF245"/>
    <w:rsid w:val="BFF42EC5"/>
    <w:rsid w:val="BFF76EC2"/>
    <w:rsid w:val="BFFB3EDF"/>
    <w:rsid w:val="BFFEF4C9"/>
    <w:rsid w:val="BFFFDC2F"/>
    <w:rsid w:val="C3DF0F5C"/>
    <w:rsid w:val="C675D2D8"/>
    <w:rsid w:val="C9ACF4B8"/>
    <w:rsid w:val="CDBC1C89"/>
    <w:rsid w:val="CEFDA637"/>
    <w:rsid w:val="CEFDE42F"/>
    <w:rsid w:val="CEFDF85D"/>
    <w:rsid w:val="CF1D138A"/>
    <w:rsid w:val="CF333E98"/>
    <w:rsid w:val="CFBD9097"/>
    <w:rsid w:val="CFF79FD9"/>
    <w:rsid w:val="D2ECE752"/>
    <w:rsid w:val="D3CE63D7"/>
    <w:rsid w:val="D3EBEE31"/>
    <w:rsid w:val="D5E7B452"/>
    <w:rsid w:val="D7AE55B1"/>
    <w:rsid w:val="D7EDC6D5"/>
    <w:rsid w:val="D7F52BF8"/>
    <w:rsid w:val="D9E32F7D"/>
    <w:rsid w:val="DA7FBA09"/>
    <w:rsid w:val="DB7704B8"/>
    <w:rsid w:val="DBF7FAC4"/>
    <w:rsid w:val="DBFF1AE4"/>
    <w:rsid w:val="DCF7CD27"/>
    <w:rsid w:val="DD6B0E47"/>
    <w:rsid w:val="DDB71D59"/>
    <w:rsid w:val="DDBBA71D"/>
    <w:rsid w:val="DDDE171E"/>
    <w:rsid w:val="DE6FF48B"/>
    <w:rsid w:val="DE7FEB8D"/>
    <w:rsid w:val="DEBBCE7A"/>
    <w:rsid w:val="DEFC7F35"/>
    <w:rsid w:val="DF6E11FB"/>
    <w:rsid w:val="DF7D382C"/>
    <w:rsid w:val="DF97CA1B"/>
    <w:rsid w:val="DF9F87D4"/>
    <w:rsid w:val="DFBD1E9B"/>
    <w:rsid w:val="DFBF0EA9"/>
    <w:rsid w:val="DFBFF9D4"/>
    <w:rsid w:val="DFDF3E14"/>
    <w:rsid w:val="DFFB5E57"/>
    <w:rsid w:val="DFFE1604"/>
    <w:rsid w:val="DFFF336A"/>
    <w:rsid w:val="DFFF9613"/>
    <w:rsid w:val="E3F7E228"/>
    <w:rsid w:val="E47B3C8D"/>
    <w:rsid w:val="E4BFA933"/>
    <w:rsid w:val="E77FB7D3"/>
    <w:rsid w:val="E7BFC2FE"/>
    <w:rsid w:val="E7DED74F"/>
    <w:rsid w:val="E7E794B0"/>
    <w:rsid w:val="E7FFD94D"/>
    <w:rsid w:val="E9ADE779"/>
    <w:rsid w:val="EAB15C97"/>
    <w:rsid w:val="EAFBC4C7"/>
    <w:rsid w:val="EB7F7E4B"/>
    <w:rsid w:val="ECF901F1"/>
    <w:rsid w:val="ED965CF0"/>
    <w:rsid w:val="EDD37A33"/>
    <w:rsid w:val="EDFF1015"/>
    <w:rsid w:val="EE7B3E04"/>
    <w:rsid w:val="EE8957F4"/>
    <w:rsid w:val="EEF51915"/>
    <w:rsid w:val="EEF9F7A9"/>
    <w:rsid w:val="EEFB87AA"/>
    <w:rsid w:val="EF3D39FC"/>
    <w:rsid w:val="EF6F47EE"/>
    <w:rsid w:val="EF7FE81D"/>
    <w:rsid w:val="EF9596B7"/>
    <w:rsid w:val="EF99E0D8"/>
    <w:rsid w:val="EFEE3C7F"/>
    <w:rsid w:val="EFF45997"/>
    <w:rsid w:val="EFFBF679"/>
    <w:rsid w:val="EFFFD710"/>
    <w:rsid w:val="F1BFDA66"/>
    <w:rsid w:val="F3ADC035"/>
    <w:rsid w:val="F3ED017A"/>
    <w:rsid w:val="F3F72088"/>
    <w:rsid w:val="F3F78388"/>
    <w:rsid w:val="F3FB4253"/>
    <w:rsid w:val="F4BF3CD8"/>
    <w:rsid w:val="F51B0DEF"/>
    <w:rsid w:val="F5E32803"/>
    <w:rsid w:val="F5EF20D8"/>
    <w:rsid w:val="F5F35CE9"/>
    <w:rsid w:val="F5FB37AF"/>
    <w:rsid w:val="F5FCD467"/>
    <w:rsid w:val="F6EEB6EA"/>
    <w:rsid w:val="F7574D57"/>
    <w:rsid w:val="F77B7322"/>
    <w:rsid w:val="F77E039F"/>
    <w:rsid w:val="F7BF1139"/>
    <w:rsid w:val="F7C64DCD"/>
    <w:rsid w:val="F7DFB5AF"/>
    <w:rsid w:val="F7E8B1B1"/>
    <w:rsid w:val="F7F7F60C"/>
    <w:rsid w:val="F7FF1755"/>
    <w:rsid w:val="F92F47CC"/>
    <w:rsid w:val="F9F7CAF1"/>
    <w:rsid w:val="F9FD299C"/>
    <w:rsid w:val="FA5E1C28"/>
    <w:rsid w:val="FA6F054F"/>
    <w:rsid w:val="FA7785E9"/>
    <w:rsid w:val="FACE55A9"/>
    <w:rsid w:val="FAF7518C"/>
    <w:rsid w:val="FAF7F68C"/>
    <w:rsid w:val="FAFE57CD"/>
    <w:rsid w:val="FB789120"/>
    <w:rsid w:val="FBB9C4E9"/>
    <w:rsid w:val="FBD90CD5"/>
    <w:rsid w:val="FBDB1FE4"/>
    <w:rsid w:val="FBE57E86"/>
    <w:rsid w:val="FBEAF0D4"/>
    <w:rsid w:val="FBF62243"/>
    <w:rsid w:val="FBFED310"/>
    <w:rsid w:val="FBFF771F"/>
    <w:rsid w:val="FC7B011C"/>
    <w:rsid w:val="FC7FB3E1"/>
    <w:rsid w:val="FC875553"/>
    <w:rsid w:val="FCBD26CF"/>
    <w:rsid w:val="FD7B27B8"/>
    <w:rsid w:val="FDB9A624"/>
    <w:rsid w:val="FDBB6D63"/>
    <w:rsid w:val="FDBF2771"/>
    <w:rsid w:val="FDDB2E7C"/>
    <w:rsid w:val="FDDFD8DD"/>
    <w:rsid w:val="FDFC09AF"/>
    <w:rsid w:val="FDFD2FC6"/>
    <w:rsid w:val="FE6F271B"/>
    <w:rsid w:val="FE6F9E2D"/>
    <w:rsid w:val="FEAFE616"/>
    <w:rsid w:val="FECD67D4"/>
    <w:rsid w:val="FECE09F4"/>
    <w:rsid w:val="FEFDC92E"/>
    <w:rsid w:val="FEFF8DDD"/>
    <w:rsid w:val="FF7FF68D"/>
    <w:rsid w:val="FF8FBAF4"/>
    <w:rsid w:val="FFBB92FF"/>
    <w:rsid w:val="FFBF6F48"/>
    <w:rsid w:val="FFBFC226"/>
    <w:rsid w:val="FFBFE3D4"/>
    <w:rsid w:val="FFC787E5"/>
    <w:rsid w:val="FFCA8187"/>
    <w:rsid w:val="FFDF70AE"/>
    <w:rsid w:val="FFDFC290"/>
    <w:rsid w:val="FFDFD76E"/>
    <w:rsid w:val="FFE6A803"/>
    <w:rsid w:val="FFED794C"/>
    <w:rsid w:val="FFEF9A9C"/>
    <w:rsid w:val="FFEFDB35"/>
    <w:rsid w:val="FFF1E785"/>
    <w:rsid w:val="FFF835F3"/>
    <w:rsid w:val="FFF9C7ED"/>
    <w:rsid w:val="FFFB1A90"/>
    <w:rsid w:val="FFFB5A43"/>
    <w:rsid w:val="FFFBEE35"/>
    <w:rsid w:val="FFFE4894"/>
    <w:rsid w:val="FFFED884"/>
    <w:rsid w:val="FFFF4C5A"/>
    <w:rsid w:val="FFFFCDE2"/>
    <w:rsid w:val="00000002"/>
    <w:rsid w:val="00000149"/>
    <w:rsid w:val="000003C9"/>
    <w:rsid w:val="000007DE"/>
    <w:rsid w:val="00000E07"/>
    <w:rsid w:val="00000F08"/>
    <w:rsid w:val="0000143F"/>
    <w:rsid w:val="000014DF"/>
    <w:rsid w:val="0000150E"/>
    <w:rsid w:val="000015D0"/>
    <w:rsid w:val="00001B1B"/>
    <w:rsid w:val="00001B87"/>
    <w:rsid w:val="00001EEC"/>
    <w:rsid w:val="000022EA"/>
    <w:rsid w:val="000023DF"/>
    <w:rsid w:val="00002FFB"/>
    <w:rsid w:val="00002FFC"/>
    <w:rsid w:val="0000330E"/>
    <w:rsid w:val="000033C1"/>
    <w:rsid w:val="00003464"/>
    <w:rsid w:val="00003790"/>
    <w:rsid w:val="00003E35"/>
    <w:rsid w:val="00003E9B"/>
    <w:rsid w:val="00003FFB"/>
    <w:rsid w:val="00004007"/>
    <w:rsid w:val="000043E7"/>
    <w:rsid w:val="000044BC"/>
    <w:rsid w:val="000045E5"/>
    <w:rsid w:val="00004680"/>
    <w:rsid w:val="000049D9"/>
    <w:rsid w:val="00004AAB"/>
    <w:rsid w:val="00004C12"/>
    <w:rsid w:val="00005087"/>
    <w:rsid w:val="00005375"/>
    <w:rsid w:val="000056D9"/>
    <w:rsid w:val="0000589B"/>
    <w:rsid w:val="00005B9F"/>
    <w:rsid w:val="00005E48"/>
    <w:rsid w:val="0000629E"/>
    <w:rsid w:val="0000633A"/>
    <w:rsid w:val="00006675"/>
    <w:rsid w:val="00006965"/>
    <w:rsid w:val="00006EAB"/>
    <w:rsid w:val="00006F8F"/>
    <w:rsid w:val="00006FAF"/>
    <w:rsid w:val="00007001"/>
    <w:rsid w:val="000073AB"/>
    <w:rsid w:val="0000748C"/>
    <w:rsid w:val="000075CA"/>
    <w:rsid w:val="0000761A"/>
    <w:rsid w:val="00007864"/>
    <w:rsid w:val="00007936"/>
    <w:rsid w:val="00007F1B"/>
    <w:rsid w:val="00007F93"/>
    <w:rsid w:val="000100BE"/>
    <w:rsid w:val="00010595"/>
    <w:rsid w:val="00010735"/>
    <w:rsid w:val="00010740"/>
    <w:rsid w:val="00010B45"/>
    <w:rsid w:val="00011132"/>
    <w:rsid w:val="0001143F"/>
    <w:rsid w:val="000117E8"/>
    <w:rsid w:val="00011C2B"/>
    <w:rsid w:val="0001201C"/>
    <w:rsid w:val="00012335"/>
    <w:rsid w:val="000123C0"/>
    <w:rsid w:val="00012427"/>
    <w:rsid w:val="00012F9B"/>
    <w:rsid w:val="000132D9"/>
    <w:rsid w:val="00013509"/>
    <w:rsid w:val="0001357E"/>
    <w:rsid w:val="000136F8"/>
    <w:rsid w:val="00013D17"/>
    <w:rsid w:val="00013D1A"/>
    <w:rsid w:val="00013FA9"/>
    <w:rsid w:val="00014974"/>
    <w:rsid w:val="00014CF8"/>
    <w:rsid w:val="00014DD0"/>
    <w:rsid w:val="000153BB"/>
    <w:rsid w:val="00015617"/>
    <w:rsid w:val="000156EA"/>
    <w:rsid w:val="00015C54"/>
    <w:rsid w:val="00015F96"/>
    <w:rsid w:val="00016001"/>
    <w:rsid w:val="00016435"/>
    <w:rsid w:val="000171BC"/>
    <w:rsid w:val="00017295"/>
    <w:rsid w:val="0001763E"/>
    <w:rsid w:val="00017B2A"/>
    <w:rsid w:val="00017F33"/>
    <w:rsid w:val="0002039A"/>
    <w:rsid w:val="00020701"/>
    <w:rsid w:val="0002083E"/>
    <w:rsid w:val="00021870"/>
    <w:rsid w:val="00021A40"/>
    <w:rsid w:val="00021F7F"/>
    <w:rsid w:val="00021FE2"/>
    <w:rsid w:val="00022050"/>
    <w:rsid w:val="000220B0"/>
    <w:rsid w:val="000222B1"/>
    <w:rsid w:val="000222E9"/>
    <w:rsid w:val="0002234D"/>
    <w:rsid w:val="00022923"/>
    <w:rsid w:val="00022C11"/>
    <w:rsid w:val="00022CA3"/>
    <w:rsid w:val="00022FAD"/>
    <w:rsid w:val="00023049"/>
    <w:rsid w:val="00023219"/>
    <w:rsid w:val="0002348C"/>
    <w:rsid w:val="00023C65"/>
    <w:rsid w:val="000241E2"/>
    <w:rsid w:val="00024303"/>
    <w:rsid w:val="0002439C"/>
    <w:rsid w:val="000243C8"/>
    <w:rsid w:val="00025284"/>
    <w:rsid w:val="0002542C"/>
    <w:rsid w:val="0002561E"/>
    <w:rsid w:val="00025699"/>
    <w:rsid w:val="000262FB"/>
    <w:rsid w:val="000263B8"/>
    <w:rsid w:val="00026582"/>
    <w:rsid w:val="0002667F"/>
    <w:rsid w:val="00026849"/>
    <w:rsid w:val="00026A2A"/>
    <w:rsid w:val="00026BEC"/>
    <w:rsid w:val="00026D2A"/>
    <w:rsid w:val="000272D7"/>
    <w:rsid w:val="00027824"/>
    <w:rsid w:val="000279C5"/>
    <w:rsid w:val="00027C0D"/>
    <w:rsid w:val="00027D88"/>
    <w:rsid w:val="00027F16"/>
    <w:rsid w:val="000307CF"/>
    <w:rsid w:val="00030AEB"/>
    <w:rsid w:val="00030CFE"/>
    <w:rsid w:val="00030DC9"/>
    <w:rsid w:val="00030EFA"/>
    <w:rsid w:val="000311A7"/>
    <w:rsid w:val="0003127F"/>
    <w:rsid w:val="00031438"/>
    <w:rsid w:val="00031732"/>
    <w:rsid w:val="0003179F"/>
    <w:rsid w:val="00031A40"/>
    <w:rsid w:val="00031BE9"/>
    <w:rsid w:val="00031D2E"/>
    <w:rsid w:val="00032270"/>
    <w:rsid w:val="000326DD"/>
    <w:rsid w:val="00032A28"/>
    <w:rsid w:val="00032D5A"/>
    <w:rsid w:val="00032E41"/>
    <w:rsid w:val="00032EF6"/>
    <w:rsid w:val="0003333B"/>
    <w:rsid w:val="000335F8"/>
    <w:rsid w:val="0003374D"/>
    <w:rsid w:val="00033925"/>
    <w:rsid w:val="00033B4C"/>
    <w:rsid w:val="00033FEB"/>
    <w:rsid w:val="00034234"/>
    <w:rsid w:val="00034348"/>
    <w:rsid w:val="0003437D"/>
    <w:rsid w:val="00034536"/>
    <w:rsid w:val="0003489D"/>
    <w:rsid w:val="000348A2"/>
    <w:rsid w:val="00034CC0"/>
    <w:rsid w:val="00034DD1"/>
    <w:rsid w:val="00035468"/>
    <w:rsid w:val="000358DC"/>
    <w:rsid w:val="00035AD9"/>
    <w:rsid w:val="00035C57"/>
    <w:rsid w:val="00035C6E"/>
    <w:rsid w:val="00035D5C"/>
    <w:rsid w:val="00036626"/>
    <w:rsid w:val="000367CC"/>
    <w:rsid w:val="0003700D"/>
    <w:rsid w:val="00037498"/>
    <w:rsid w:val="000375DD"/>
    <w:rsid w:val="0003768B"/>
    <w:rsid w:val="00037AD2"/>
    <w:rsid w:val="00037CD1"/>
    <w:rsid w:val="00037D22"/>
    <w:rsid w:val="0004013D"/>
    <w:rsid w:val="0004064E"/>
    <w:rsid w:val="00040749"/>
    <w:rsid w:val="00040829"/>
    <w:rsid w:val="00040D4C"/>
    <w:rsid w:val="00041102"/>
    <w:rsid w:val="00041525"/>
    <w:rsid w:val="00041530"/>
    <w:rsid w:val="000415AA"/>
    <w:rsid w:val="000418A2"/>
    <w:rsid w:val="00041D46"/>
    <w:rsid w:val="000421DB"/>
    <w:rsid w:val="00042376"/>
    <w:rsid w:val="000427A9"/>
    <w:rsid w:val="00042900"/>
    <w:rsid w:val="00043318"/>
    <w:rsid w:val="000436A6"/>
    <w:rsid w:val="000436FA"/>
    <w:rsid w:val="000437E3"/>
    <w:rsid w:val="000439AB"/>
    <w:rsid w:val="00044BC3"/>
    <w:rsid w:val="00044CAF"/>
    <w:rsid w:val="00044D6E"/>
    <w:rsid w:val="00044DD2"/>
    <w:rsid w:val="000451E3"/>
    <w:rsid w:val="000453AD"/>
    <w:rsid w:val="000454E5"/>
    <w:rsid w:val="00045695"/>
    <w:rsid w:val="00045CA0"/>
    <w:rsid w:val="00045CF9"/>
    <w:rsid w:val="000460F0"/>
    <w:rsid w:val="00046205"/>
    <w:rsid w:val="0004622A"/>
    <w:rsid w:val="0004669C"/>
    <w:rsid w:val="0004681E"/>
    <w:rsid w:val="00046A07"/>
    <w:rsid w:val="00046AF3"/>
    <w:rsid w:val="00046C86"/>
    <w:rsid w:val="000470DF"/>
    <w:rsid w:val="000474FB"/>
    <w:rsid w:val="000477B5"/>
    <w:rsid w:val="000477DA"/>
    <w:rsid w:val="000477E2"/>
    <w:rsid w:val="00047820"/>
    <w:rsid w:val="00047C35"/>
    <w:rsid w:val="00047E8C"/>
    <w:rsid w:val="00047F45"/>
    <w:rsid w:val="0005009B"/>
    <w:rsid w:val="000504DA"/>
    <w:rsid w:val="000504DD"/>
    <w:rsid w:val="00050BA7"/>
    <w:rsid w:val="00050BC2"/>
    <w:rsid w:val="00050C32"/>
    <w:rsid w:val="000512FA"/>
    <w:rsid w:val="000514C3"/>
    <w:rsid w:val="000514E9"/>
    <w:rsid w:val="000516B8"/>
    <w:rsid w:val="00051971"/>
    <w:rsid w:val="00051ACC"/>
    <w:rsid w:val="00051EE7"/>
    <w:rsid w:val="00051F43"/>
    <w:rsid w:val="00051F4C"/>
    <w:rsid w:val="000520B9"/>
    <w:rsid w:val="00052266"/>
    <w:rsid w:val="000524C4"/>
    <w:rsid w:val="00052EA7"/>
    <w:rsid w:val="000530CD"/>
    <w:rsid w:val="0005311D"/>
    <w:rsid w:val="000532E5"/>
    <w:rsid w:val="000533A4"/>
    <w:rsid w:val="00053C67"/>
    <w:rsid w:val="00053C92"/>
    <w:rsid w:val="000541F4"/>
    <w:rsid w:val="000545F3"/>
    <w:rsid w:val="00054AB0"/>
    <w:rsid w:val="00054CDA"/>
    <w:rsid w:val="00054D11"/>
    <w:rsid w:val="00054E78"/>
    <w:rsid w:val="00054E7B"/>
    <w:rsid w:val="0005518D"/>
    <w:rsid w:val="000552ED"/>
    <w:rsid w:val="000553B3"/>
    <w:rsid w:val="00055ADE"/>
    <w:rsid w:val="00055B21"/>
    <w:rsid w:val="00055DEC"/>
    <w:rsid w:val="00055FB3"/>
    <w:rsid w:val="0005610F"/>
    <w:rsid w:val="000565D9"/>
    <w:rsid w:val="00056BA7"/>
    <w:rsid w:val="00056BF7"/>
    <w:rsid w:val="0005785F"/>
    <w:rsid w:val="000579D6"/>
    <w:rsid w:val="00057C88"/>
    <w:rsid w:val="00057CB1"/>
    <w:rsid w:val="00057D9F"/>
    <w:rsid w:val="00057E0D"/>
    <w:rsid w:val="000602C2"/>
    <w:rsid w:val="000604A1"/>
    <w:rsid w:val="00060637"/>
    <w:rsid w:val="00060642"/>
    <w:rsid w:val="00060784"/>
    <w:rsid w:val="000608FA"/>
    <w:rsid w:val="00060A47"/>
    <w:rsid w:val="00060BDB"/>
    <w:rsid w:val="00060C6A"/>
    <w:rsid w:val="000611EB"/>
    <w:rsid w:val="0006130F"/>
    <w:rsid w:val="00061338"/>
    <w:rsid w:val="000613FF"/>
    <w:rsid w:val="00062150"/>
    <w:rsid w:val="000621AB"/>
    <w:rsid w:val="000625CE"/>
    <w:rsid w:val="000625E6"/>
    <w:rsid w:val="000628A7"/>
    <w:rsid w:val="00062A5C"/>
    <w:rsid w:val="00062A62"/>
    <w:rsid w:val="00062C46"/>
    <w:rsid w:val="000630BE"/>
    <w:rsid w:val="000632E4"/>
    <w:rsid w:val="000635DE"/>
    <w:rsid w:val="000635F7"/>
    <w:rsid w:val="00063F77"/>
    <w:rsid w:val="00063FB8"/>
    <w:rsid w:val="0006417B"/>
    <w:rsid w:val="00064297"/>
    <w:rsid w:val="00064461"/>
    <w:rsid w:val="00064534"/>
    <w:rsid w:val="00065197"/>
    <w:rsid w:val="0006582F"/>
    <w:rsid w:val="000658C3"/>
    <w:rsid w:val="000658FF"/>
    <w:rsid w:val="00065DF2"/>
    <w:rsid w:val="00065F65"/>
    <w:rsid w:val="000661A7"/>
    <w:rsid w:val="00066575"/>
    <w:rsid w:val="000668A6"/>
    <w:rsid w:val="00066CF6"/>
    <w:rsid w:val="00066DC4"/>
    <w:rsid w:val="00066E66"/>
    <w:rsid w:val="00067046"/>
    <w:rsid w:val="000671FA"/>
    <w:rsid w:val="00067219"/>
    <w:rsid w:val="000677EB"/>
    <w:rsid w:val="00067AD9"/>
    <w:rsid w:val="0007005B"/>
    <w:rsid w:val="000700EC"/>
    <w:rsid w:val="00070199"/>
    <w:rsid w:val="0007049E"/>
    <w:rsid w:val="000704DC"/>
    <w:rsid w:val="00070534"/>
    <w:rsid w:val="00070687"/>
    <w:rsid w:val="00071273"/>
    <w:rsid w:val="0007150E"/>
    <w:rsid w:val="000715CC"/>
    <w:rsid w:val="000717BE"/>
    <w:rsid w:val="00071860"/>
    <w:rsid w:val="000718AC"/>
    <w:rsid w:val="00071A57"/>
    <w:rsid w:val="00071AAD"/>
    <w:rsid w:val="00071E54"/>
    <w:rsid w:val="00071F39"/>
    <w:rsid w:val="00071FDF"/>
    <w:rsid w:val="00072300"/>
    <w:rsid w:val="00072379"/>
    <w:rsid w:val="00072861"/>
    <w:rsid w:val="0007286E"/>
    <w:rsid w:val="00072ACE"/>
    <w:rsid w:val="00072BD8"/>
    <w:rsid w:val="00072C34"/>
    <w:rsid w:val="0007313A"/>
    <w:rsid w:val="000731A6"/>
    <w:rsid w:val="00073389"/>
    <w:rsid w:val="00073549"/>
    <w:rsid w:val="000735EC"/>
    <w:rsid w:val="00073B3A"/>
    <w:rsid w:val="00073C5E"/>
    <w:rsid w:val="000744A0"/>
    <w:rsid w:val="0007466D"/>
    <w:rsid w:val="000748FF"/>
    <w:rsid w:val="0007491B"/>
    <w:rsid w:val="00074999"/>
    <w:rsid w:val="000749D8"/>
    <w:rsid w:val="00074ADD"/>
    <w:rsid w:val="00074B8C"/>
    <w:rsid w:val="00074BE5"/>
    <w:rsid w:val="00074D14"/>
    <w:rsid w:val="00074EAF"/>
    <w:rsid w:val="00075065"/>
    <w:rsid w:val="000755E7"/>
    <w:rsid w:val="0007597F"/>
    <w:rsid w:val="00075E0E"/>
    <w:rsid w:val="00076255"/>
    <w:rsid w:val="000762F4"/>
    <w:rsid w:val="00076564"/>
    <w:rsid w:val="0007676F"/>
    <w:rsid w:val="000768C2"/>
    <w:rsid w:val="00076CA9"/>
    <w:rsid w:val="00076FD1"/>
    <w:rsid w:val="0007712E"/>
    <w:rsid w:val="0007771E"/>
    <w:rsid w:val="00077852"/>
    <w:rsid w:val="00077B31"/>
    <w:rsid w:val="00077C03"/>
    <w:rsid w:val="00077FB5"/>
    <w:rsid w:val="00080131"/>
    <w:rsid w:val="00080267"/>
    <w:rsid w:val="0008030D"/>
    <w:rsid w:val="000804EA"/>
    <w:rsid w:val="0008061E"/>
    <w:rsid w:val="000806DC"/>
    <w:rsid w:val="00080722"/>
    <w:rsid w:val="000808BB"/>
    <w:rsid w:val="00080D44"/>
    <w:rsid w:val="00080E2C"/>
    <w:rsid w:val="0008120D"/>
    <w:rsid w:val="0008136C"/>
    <w:rsid w:val="0008199C"/>
    <w:rsid w:val="00081B63"/>
    <w:rsid w:val="00081BDC"/>
    <w:rsid w:val="00081CC0"/>
    <w:rsid w:val="000825D0"/>
    <w:rsid w:val="00082692"/>
    <w:rsid w:val="00082914"/>
    <w:rsid w:val="00082B19"/>
    <w:rsid w:val="00082B5D"/>
    <w:rsid w:val="00082C9B"/>
    <w:rsid w:val="00082EDD"/>
    <w:rsid w:val="00083323"/>
    <w:rsid w:val="000834C3"/>
    <w:rsid w:val="00083559"/>
    <w:rsid w:val="00083873"/>
    <w:rsid w:val="00083CF1"/>
    <w:rsid w:val="00083FD7"/>
    <w:rsid w:val="000840BC"/>
    <w:rsid w:val="00084184"/>
    <w:rsid w:val="0008448D"/>
    <w:rsid w:val="0008463F"/>
    <w:rsid w:val="0008496B"/>
    <w:rsid w:val="00084A48"/>
    <w:rsid w:val="00084F98"/>
    <w:rsid w:val="00084FA7"/>
    <w:rsid w:val="000850DD"/>
    <w:rsid w:val="000852E7"/>
    <w:rsid w:val="000853DE"/>
    <w:rsid w:val="000855A2"/>
    <w:rsid w:val="00085677"/>
    <w:rsid w:val="000868C2"/>
    <w:rsid w:val="00086B6C"/>
    <w:rsid w:val="00086F69"/>
    <w:rsid w:val="0008728C"/>
    <w:rsid w:val="00087626"/>
    <w:rsid w:val="00087776"/>
    <w:rsid w:val="000878B5"/>
    <w:rsid w:val="00087C34"/>
    <w:rsid w:val="00087D9F"/>
    <w:rsid w:val="0009008C"/>
    <w:rsid w:val="00090182"/>
    <w:rsid w:val="0009075B"/>
    <w:rsid w:val="000907F0"/>
    <w:rsid w:val="00090807"/>
    <w:rsid w:val="00090925"/>
    <w:rsid w:val="00090A7D"/>
    <w:rsid w:val="00090B5F"/>
    <w:rsid w:val="0009102D"/>
    <w:rsid w:val="000910BC"/>
    <w:rsid w:val="000910CC"/>
    <w:rsid w:val="000912D6"/>
    <w:rsid w:val="00091A09"/>
    <w:rsid w:val="00091B67"/>
    <w:rsid w:val="00091BC5"/>
    <w:rsid w:val="00091DF9"/>
    <w:rsid w:val="00091F30"/>
    <w:rsid w:val="000920D1"/>
    <w:rsid w:val="000921E9"/>
    <w:rsid w:val="000924C2"/>
    <w:rsid w:val="00092509"/>
    <w:rsid w:val="00092677"/>
    <w:rsid w:val="000927B5"/>
    <w:rsid w:val="00092837"/>
    <w:rsid w:val="000928E3"/>
    <w:rsid w:val="00092C05"/>
    <w:rsid w:val="00092FB8"/>
    <w:rsid w:val="00093261"/>
    <w:rsid w:val="00093811"/>
    <w:rsid w:val="00093934"/>
    <w:rsid w:val="00093BB6"/>
    <w:rsid w:val="00093DAF"/>
    <w:rsid w:val="00093E4A"/>
    <w:rsid w:val="00093FD9"/>
    <w:rsid w:val="0009413E"/>
    <w:rsid w:val="00094969"/>
    <w:rsid w:val="00094A1C"/>
    <w:rsid w:val="00094ADE"/>
    <w:rsid w:val="00094B8F"/>
    <w:rsid w:val="00094BF9"/>
    <w:rsid w:val="00094DD1"/>
    <w:rsid w:val="000955BD"/>
    <w:rsid w:val="00095C69"/>
    <w:rsid w:val="00095C77"/>
    <w:rsid w:val="00095F0F"/>
    <w:rsid w:val="000962EC"/>
    <w:rsid w:val="00096319"/>
    <w:rsid w:val="000965EE"/>
    <w:rsid w:val="000967E7"/>
    <w:rsid w:val="0009682F"/>
    <w:rsid w:val="00096861"/>
    <w:rsid w:val="00096A87"/>
    <w:rsid w:val="00096E54"/>
    <w:rsid w:val="0009705A"/>
    <w:rsid w:val="0009741F"/>
    <w:rsid w:val="000975A9"/>
    <w:rsid w:val="00097714"/>
    <w:rsid w:val="00097990"/>
    <w:rsid w:val="00097E78"/>
    <w:rsid w:val="000A0115"/>
    <w:rsid w:val="000A0171"/>
    <w:rsid w:val="000A0230"/>
    <w:rsid w:val="000A079D"/>
    <w:rsid w:val="000A0B03"/>
    <w:rsid w:val="000A0C95"/>
    <w:rsid w:val="000A0D46"/>
    <w:rsid w:val="000A133E"/>
    <w:rsid w:val="000A167B"/>
    <w:rsid w:val="000A1A2B"/>
    <w:rsid w:val="000A1B53"/>
    <w:rsid w:val="000A1C3B"/>
    <w:rsid w:val="000A1FB1"/>
    <w:rsid w:val="000A21E2"/>
    <w:rsid w:val="000A2317"/>
    <w:rsid w:val="000A25E6"/>
    <w:rsid w:val="000A29FA"/>
    <w:rsid w:val="000A2B87"/>
    <w:rsid w:val="000A2D2A"/>
    <w:rsid w:val="000A2D57"/>
    <w:rsid w:val="000A2FBD"/>
    <w:rsid w:val="000A3439"/>
    <w:rsid w:val="000A3455"/>
    <w:rsid w:val="000A3576"/>
    <w:rsid w:val="000A40E1"/>
    <w:rsid w:val="000A4276"/>
    <w:rsid w:val="000A451A"/>
    <w:rsid w:val="000A49E3"/>
    <w:rsid w:val="000A4BC8"/>
    <w:rsid w:val="000A4CE8"/>
    <w:rsid w:val="000A4FCD"/>
    <w:rsid w:val="000A64C4"/>
    <w:rsid w:val="000A6F37"/>
    <w:rsid w:val="000A72A3"/>
    <w:rsid w:val="000A74C3"/>
    <w:rsid w:val="000A768D"/>
    <w:rsid w:val="000A7A89"/>
    <w:rsid w:val="000A7DE5"/>
    <w:rsid w:val="000B0394"/>
    <w:rsid w:val="000B083A"/>
    <w:rsid w:val="000B0BED"/>
    <w:rsid w:val="000B108E"/>
    <w:rsid w:val="000B10AB"/>
    <w:rsid w:val="000B15C5"/>
    <w:rsid w:val="000B19C4"/>
    <w:rsid w:val="000B1B93"/>
    <w:rsid w:val="000B1BCB"/>
    <w:rsid w:val="000B1CFD"/>
    <w:rsid w:val="000B2429"/>
    <w:rsid w:val="000B2759"/>
    <w:rsid w:val="000B291F"/>
    <w:rsid w:val="000B2D5A"/>
    <w:rsid w:val="000B32E6"/>
    <w:rsid w:val="000B37C2"/>
    <w:rsid w:val="000B39FC"/>
    <w:rsid w:val="000B3B02"/>
    <w:rsid w:val="000B3DA0"/>
    <w:rsid w:val="000B3DDA"/>
    <w:rsid w:val="000B3EA8"/>
    <w:rsid w:val="000B4428"/>
    <w:rsid w:val="000B44D1"/>
    <w:rsid w:val="000B44D3"/>
    <w:rsid w:val="000B453B"/>
    <w:rsid w:val="000B4B6C"/>
    <w:rsid w:val="000B4BA1"/>
    <w:rsid w:val="000B4C6C"/>
    <w:rsid w:val="000B4C8C"/>
    <w:rsid w:val="000B4E32"/>
    <w:rsid w:val="000B4FB0"/>
    <w:rsid w:val="000B517A"/>
    <w:rsid w:val="000B517C"/>
    <w:rsid w:val="000B572F"/>
    <w:rsid w:val="000B5923"/>
    <w:rsid w:val="000B5D8C"/>
    <w:rsid w:val="000B5E47"/>
    <w:rsid w:val="000B5F92"/>
    <w:rsid w:val="000B5FF6"/>
    <w:rsid w:val="000B6000"/>
    <w:rsid w:val="000B630D"/>
    <w:rsid w:val="000B6418"/>
    <w:rsid w:val="000B657C"/>
    <w:rsid w:val="000B6718"/>
    <w:rsid w:val="000B682D"/>
    <w:rsid w:val="000B689E"/>
    <w:rsid w:val="000B6ED9"/>
    <w:rsid w:val="000B6F86"/>
    <w:rsid w:val="000B723D"/>
    <w:rsid w:val="000B763A"/>
    <w:rsid w:val="000B7A42"/>
    <w:rsid w:val="000B7C4A"/>
    <w:rsid w:val="000C04B0"/>
    <w:rsid w:val="000C0654"/>
    <w:rsid w:val="000C07B2"/>
    <w:rsid w:val="000C092D"/>
    <w:rsid w:val="000C11F5"/>
    <w:rsid w:val="000C120E"/>
    <w:rsid w:val="000C13CF"/>
    <w:rsid w:val="000C1BFD"/>
    <w:rsid w:val="000C1C33"/>
    <w:rsid w:val="000C1CD1"/>
    <w:rsid w:val="000C1CF4"/>
    <w:rsid w:val="000C1DFB"/>
    <w:rsid w:val="000C2271"/>
    <w:rsid w:val="000C23FC"/>
    <w:rsid w:val="000C258B"/>
    <w:rsid w:val="000C2812"/>
    <w:rsid w:val="000C281A"/>
    <w:rsid w:val="000C28F7"/>
    <w:rsid w:val="000C2B6A"/>
    <w:rsid w:val="000C2B9D"/>
    <w:rsid w:val="000C2EC2"/>
    <w:rsid w:val="000C33CC"/>
    <w:rsid w:val="000C393C"/>
    <w:rsid w:val="000C3D51"/>
    <w:rsid w:val="000C3DA7"/>
    <w:rsid w:val="000C4344"/>
    <w:rsid w:val="000C4A20"/>
    <w:rsid w:val="000C4DC2"/>
    <w:rsid w:val="000C5499"/>
    <w:rsid w:val="000C5C1E"/>
    <w:rsid w:val="000C6100"/>
    <w:rsid w:val="000C6266"/>
    <w:rsid w:val="000C6CC2"/>
    <w:rsid w:val="000C6D33"/>
    <w:rsid w:val="000C6DE0"/>
    <w:rsid w:val="000C720D"/>
    <w:rsid w:val="000C7464"/>
    <w:rsid w:val="000C7717"/>
    <w:rsid w:val="000C7AED"/>
    <w:rsid w:val="000C7F36"/>
    <w:rsid w:val="000D0248"/>
    <w:rsid w:val="000D02B7"/>
    <w:rsid w:val="000D0716"/>
    <w:rsid w:val="000D087D"/>
    <w:rsid w:val="000D0A78"/>
    <w:rsid w:val="000D0A94"/>
    <w:rsid w:val="000D0DE1"/>
    <w:rsid w:val="000D1063"/>
    <w:rsid w:val="000D17EF"/>
    <w:rsid w:val="000D1A37"/>
    <w:rsid w:val="000D1ABC"/>
    <w:rsid w:val="000D1BEB"/>
    <w:rsid w:val="000D1D6E"/>
    <w:rsid w:val="000D1E3A"/>
    <w:rsid w:val="000D1F90"/>
    <w:rsid w:val="000D2076"/>
    <w:rsid w:val="000D21AD"/>
    <w:rsid w:val="000D241F"/>
    <w:rsid w:val="000D25D2"/>
    <w:rsid w:val="000D26BD"/>
    <w:rsid w:val="000D27EA"/>
    <w:rsid w:val="000D2B38"/>
    <w:rsid w:val="000D307C"/>
    <w:rsid w:val="000D3142"/>
    <w:rsid w:val="000D3553"/>
    <w:rsid w:val="000D3582"/>
    <w:rsid w:val="000D3660"/>
    <w:rsid w:val="000D4783"/>
    <w:rsid w:val="000D4A43"/>
    <w:rsid w:val="000D4E1B"/>
    <w:rsid w:val="000D547F"/>
    <w:rsid w:val="000D56B3"/>
    <w:rsid w:val="000D5814"/>
    <w:rsid w:val="000D5B3C"/>
    <w:rsid w:val="000D5B61"/>
    <w:rsid w:val="000D5E5F"/>
    <w:rsid w:val="000D6889"/>
    <w:rsid w:val="000D69F0"/>
    <w:rsid w:val="000D6A77"/>
    <w:rsid w:val="000D6ACA"/>
    <w:rsid w:val="000D6AE7"/>
    <w:rsid w:val="000D6B68"/>
    <w:rsid w:val="000D742B"/>
    <w:rsid w:val="000D75BB"/>
    <w:rsid w:val="000D77CD"/>
    <w:rsid w:val="000D7816"/>
    <w:rsid w:val="000D7A89"/>
    <w:rsid w:val="000D7C62"/>
    <w:rsid w:val="000E039E"/>
    <w:rsid w:val="000E0483"/>
    <w:rsid w:val="000E0887"/>
    <w:rsid w:val="000E0900"/>
    <w:rsid w:val="000E0998"/>
    <w:rsid w:val="000E0A70"/>
    <w:rsid w:val="000E0B5A"/>
    <w:rsid w:val="000E0CEC"/>
    <w:rsid w:val="000E1229"/>
    <w:rsid w:val="000E1625"/>
    <w:rsid w:val="000E162D"/>
    <w:rsid w:val="000E166D"/>
    <w:rsid w:val="000E1A70"/>
    <w:rsid w:val="000E1C0F"/>
    <w:rsid w:val="000E1C70"/>
    <w:rsid w:val="000E1CB1"/>
    <w:rsid w:val="000E22E9"/>
    <w:rsid w:val="000E2E58"/>
    <w:rsid w:val="000E2FA2"/>
    <w:rsid w:val="000E33DA"/>
    <w:rsid w:val="000E39ED"/>
    <w:rsid w:val="000E3A77"/>
    <w:rsid w:val="000E3D85"/>
    <w:rsid w:val="000E3F1B"/>
    <w:rsid w:val="000E4023"/>
    <w:rsid w:val="000E42F9"/>
    <w:rsid w:val="000E4355"/>
    <w:rsid w:val="000E4796"/>
    <w:rsid w:val="000E4A4F"/>
    <w:rsid w:val="000E5227"/>
    <w:rsid w:val="000E56B7"/>
    <w:rsid w:val="000E57B5"/>
    <w:rsid w:val="000E58D9"/>
    <w:rsid w:val="000E5E8B"/>
    <w:rsid w:val="000E5F36"/>
    <w:rsid w:val="000E647C"/>
    <w:rsid w:val="000E6688"/>
    <w:rsid w:val="000E68EA"/>
    <w:rsid w:val="000E6A53"/>
    <w:rsid w:val="000E7350"/>
    <w:rsid w:val="000E752E"/>
    <w:rsid w:val="000E794E"/>
    <w:rsid w:val="000E7BDA"/>
    <w:rsid w:val="000E7E0C"/>
    <w:rsid w:val="000E7FC5"/>
    <w:rsid w:val="000F058E"/>
    <w:rsid w:val="000F0AA4"/>
    <w:rsid w:val="000F0E2E"/>
    <w:rsid w:val="000F126B"/>
    <w:rsid w:val="000F1653"/>
    <w:rsid w:val="000F167D"/>
    <w:rsid w:val="000F18AE"/>
    <w:rsid w:val="000F1BBE"/>
    <w:rsid w:val="000F20C0"/>
    <w:rsid w:val="000F26FB"/>
    <w:rsid w:val="000F27C0"/>
    <w:rsid w:val="000F29E4"/>
    <w:rsid w:val="000F2DD8"/>
    <w:rsid w:val="000F2E6C"/>
    <w:rsid w:val="000F2EE5"/>
    <w:rsid w:val="000F31C3"/>
    <w:rsid w:val="000F3329"/>
    <w:rsid w:val="000F3488"/>
    <w:rsid w:val="000F3546"/>
    <w:rsid w:val="000F3B14"/>
    <w:rsid w:val="000F3C12"/>
    <w:rsid w:val="000F3F70"/>
    <w:rsid w:val="000F41D7"/>
    <w:rsid w:val="000F44AC"/>
    <w:rsid w:val="000F476C"/>
    <w:rsid w:val="000F478A"/>
    <w:rsid w:val="000F4805"/>
    <w:rsid w:val="000F4A13"/>
    <w:rsid w:val="000F4B25"/>
    <w:rsid w:val="000F4C6B"/>
    <w:rsid w:val="000F4D60"/>
    <w:rsid w:val="000F5155"/>
    <w:rsid w:val="000F538F"/>
    <w:rsid w:val="000F55DE"/>
    <w:rsid w:val="000F5645"/>
    <w:rsid w:val="000F5B04"/>
    <w:rsid w:val="000F5B80"/>
    <w:rsid w:val="000F5BC4"/>
    <w:rsid w:val="000F5DE1"/>
    <w:rsid w:val="000F5F97"/>
    <w:rsid w:val="000F6538"/>
    <w:rsid w:val="000F686E"/>
    <w:rsid w:val="000F6918"/>
    <w:rsid w:val="000F6AED"/>
    <w:rsid w:val="000F6B4C"/>
    <w:rsid w:val="000F6CB7"/>
    <w:rsid w:val="000F6DF9"/>
    <w:rsid w:val="000F70AC"/>
    <w:rsid w:val="000F712F"/>
    <w:rsid w:val="000F71CA"/>
    <w:rsid w:val="000F7232"/>
    <w:rsid w:val="000F73C5"/>
    <w:rsid w:val="000F75E8"/>
    <w:rsid w:val="000F798E"/>
    <w:rsid w:val="000F7BC1"/>
    <w:rsid w:val="000F7C66"/>
    <w:rsid w:val="000F7EDD"/>
    <w:rsid w:val="000F7FC3"/>
    <w:rsid w:val="0010015F"/>
    <w:rsid w:val="00100188"/>
    <w:rsid w:val="001004F0"/>
    <w:rsid w:val="0010053A"/>
    <w:rsid w:val="001008D2"/>
    <w:rsid w:val="00100AA6"/>
    <w:rsid w:val="0010143F"/>
    <w:rsid w:val="001014DC"/>
    <w:rsid w:val="00101CEE"/>
    <w:rsid w:val="00101E2E"/>
    <w:rsid w:val="00102384"/>
    <w:rsid w:val="00102512"/>
    <w:rsid w:val="0010260B"/>
    <w:rsid w:val="00102628"/>
    <w:rsid w:val="00102702"/>
    <w:rsid w:val="0010277D"/>
    <w:rsid w:val="0010282B"/>
    <w:rsid w:val="00102CD6"/>
    <w:rsid w:val="00102DBB"/>
    <w:rsid w:val="00102EEF"/>
    <w:rsid w:val="001032CF"/>
    <w:rsid w:val="001032DE"/>
    <w:rsid w:val="0010348F"/>
    <w:rsid w:val="00103A79"/>
    <w:rsid w:val="00103C2C"/>
    <w:rsid w:val="00103EE9"/>
    <w:rsid w:val="001040FD"/>
    <w:rsid w:val="001044F9"/>
    <w:rsid w:val="0010463A"/>
    <w:rsid w:val="0010497F"/>
    <w:rsid w:val="00104AE7"/>
    <w:rsid w:val="00104D43"/>
    <w:rsid w:val="00105484"/>
    <w:rsid w:val="00105532"/>
    <w:rsid w:val="0010574E"/>
    <w:rsid w:val="00105A9A"/>
    <w:rsid w:val="00105AC1"/>
    <w:rsid w:val="001063BA"/>
    <w:rsid w:val="00106723"/>
    <w:rsid w:val="00106757"/>
    <w:rsid w:val="00106834"/>
    <w:rsid w:val="00106983"/>
    <w:rsid w:val="00107256"/>
    <w:rsid w:val="00107DE4"/>
    <w:rsid w:val="00107DF5"/>
    <w:rsid w:val="00107E76"/>
    <w:rsid w:val="0011006A"/>
    <w:rsid w:val="001103FE"/>
    <w:rsid w:val="00110A86"/>
    <w:rsid w:val="00110C1F"/>
    <w:rsid w:val="00110FDE"/>
    <w:rsid w:val="00111207"/>
    <w:rsid w:val="00111473"/>
    <w:rsid w:val="0011167B"/>
    <w:rsid w:val="00111943"/>
    <w:rsid w:val="00111CC9"/>
    <w:rsid w:val="00111D6C"/>
    <w:rsid w:val="00111F34"/>
    <w:rsid w:val="001124A1"/>
    <w:rsid w:val="00112737"/>
    <w:rsid w:val="001128CC"/>
    <w:rsid w:val="00112C21"/>
    <w:rsid w:val="00113329"/>
    <w:rsid w:val="00113943"/>
    <w:rsid w:val="00113A8D"/>
    <w:rsid w:val="00114276"/>
    <w:rsid w:val="0011464D"/>
    <w:rsid w:val="0011504C"/>
    <w:rsid w:val="001151DD"/>
    <w:rsid w:val="00115374"/>
    <w:rsid w:val="001153F7"/>
    <w:rsid w:val="00115527"/>
    <w:rsid w:val="0011587C"/>
    <w:rsid w:val="001158F7"/>
    <w:rsid w:val="00115A00"/>
    <w:rsid w:val="00115A11"/>
    <w:rsid w:val="00115AEF"/>
    <w:rsid w:val="00115BCA"/>
    <w:rsid w:val="00115C03"/>
    <w:rsid w:val="00115C58"/>
    <w:rsid w:val="0011600F"/>
    <w:rsid w:val="00116200"/>
    <w:rsid w:val="0011640F"/>
    <w:rsid w:val="001165DE"/>
    <w:rsid w:val="00116815"/>
    <w:rsid w:val="0011685B"/>
    <w:rsid w:val="00116F52"/>
    <w:rsid w:val="00116FD5"/>
    <w:rsid w:val="00117134"/>
    <w:rsid w:val="001173D0"/>
    <w:rsid w:val="00117485"/>
    <w:rsid w:val="00117500"/>
    <w:rsid w:val="001176E2"/>
    <w:rsid w:val="0011799A"/>
    <w:rsid w:val="00117A11"/>
    <w:rsid w:val="00117D34"/>
    <w:rsid w:val="00117F47"/>
    <w:rsid w:val="00120374"/>
    <w:rsid w:val="001204B7"/>
    <w:rsid w:val="00120579"/>
    <w:rsid w:val="00120D93"/>
    <w:rsid w:val="00120F7C"/>
    <w:rsid w:val="0012125B"/>
    <w:rsid w:val="00121359"/>
    <w:rsid w:val="001213F3"/>
    <w:rsid w:val="001216D0"/>
    <w:rsid w:val="00121715"/>
    <w:rsid w:val="00121802"/>
    <w:rsid w:val="00121C2F"/>
    <w:rsid w:val="001224E8"/>
    <w:rsid w:val="001224F1"/>
    <w:rsid w:val="00122706"/>
    <w:rsid w:val="00122ABC"/>
    <w:rsid w:val="00122FC5"/>
    <w:rsid w:val="001230AC"/>
    <w:rsid w:val="001234BF"/>
    <w:rsid w:val="001239DF"/>
    <w:rsid w:val="00123C10"/>
    <w:rsid w:val="00123D01"/>
    <w:rsid w:val="00124298"/>
    <w:rsid w:val="001243BD"/>
    <w:rsid w:val="00124EB4"/>
    <w:rsid w:val="00125012"/>
    <w:rsid w:val="001251A5"/>
    <w:rsid w:val="00125612"/>
    <w:rsid w:val="0012565F"/>
    <w:rsid w:val="0012590E"/>
    <w:rsid w:val="00125AE2"/>
    <w:rsid w:val="00125FAA"/>
    <w:rsid w:val="001260C5"/>
    <w:rsid w:val="0012627B"/>
    <w:rsid w:val="001263EF"/>
    <w:rsid w:val="0012663C"/>
    <w:rsid w:val="001268A2"/>
    <w:rsid w:val="001268AB"/>
    <w:rsid w:val="00126A68"/>
    <w:rsid w:val="00126B25"/>
    <w:rsid w:val="00126FAC"/>
    <w:rsid w:val="0012739A"/>
    <w:rsid w:val="00127D4F"/>
    <w:rsid w:val="00127F18"/>
    <w:rsid w:val="0013011E"/>
    <w:rsid w:val="001301BF"/>
    <w:rsid w:val="0013025F"/>
    <w:rsid w:val="001302C7"/>
    <w:rsid w:val="0013069C"/>
    <w:rsid w:val="00130907"/>
    <w:rsid w:val="00130E1F"/>
    <w:rsid w:val="00130EEA"/>
    <w:rsid w:val="00130EFE"/>
    <w:rsid w:val="001311CA"/>
    <w:rsid w:val="0013166A"/>
    <w:rsid w:val="001318BA"/>
    <w:rsid w:val="00131A28"/>
    <w:rsid w:val="00131C30"/>
    <w:rsid w:val="00131D85"/>
    <w:rsid w:val="001321E2"/>
    <w:rsid w:val="001322BE"/>
    <w:rsid w:val="001325AA"/>
    <w:rsid w:val="00132774"/>
    <w:rsid w:val="00132902"/>
    <w:rsid w:val="001329CB"/>
    <w:rsid w:val="00132DEB"/>
    <w:rsid w:val="0013362D"/>
    <w:rsid w:val="00133643"/>
    <w:rsid w:val="00133B4A"/>
    <w:rsid w:val="00133CB3"/>
    <w:rsid w:val="00133D6F"/>
    <w:rsid w:val="00133ED7"/>
    <w:rsid w:val="0013455B"/>
    <w:rsid w:val="001345A0"/>
    <w:rsid w:val="001347FF"/>
    <w:rsid w:val="00134981"/>
    <w:rsid w:val="00134B8D"/>
    <w:rsid w:val="00134E34"/>
    <w:rsid w:val="00135033"/>
    <w:rsid w:val="00135071"/>
    <w:rsid w:val="00135802"/>
    <w:rsid w:val="00135883"/>
    <w:rsid w:val="00135A35"/>
    <w:rsid w:val="00135E83"/>
    <w:rsid w:val="00135FAA"/>
    <w:rsid w:val="00136685"/>
    <w:rsid w:val="00136CED"/>
    <w:rsid w:val="00136DCA"/>
    <w:rsid w:val="00136F6D"/>
    <w:rsid w:val="001372F9"/>
    <w:rsid w:val="00137491"/>
    <w:rsid w:val="00137548"/>
    <w:rsid w:val="001375B3"/>
    <w:rsid w:val="00137661"/>
    <w:rsid w:val="001376CE"/>
    <w:rsid w:val="00137DB9"/>
    <w:rsid w:val="00140053"/>
    <w:rsid w:val="0014014A"/>
    <w:rsid w:val="0014071C"/>
    <w:rsid w:val="001408F2"/>
    <w:rsid w:val="00140AA6"/>
    <w:rsid w:val="00140C4C"/>
    <w:rsid w:val="00140CBD"/>
    <w:rsid w:val="00140CF2"/>
    <w:rsid w:val="001411B0"/>
    <w:rsid w:val="0014136F"/>
    <w:rsid w:val="00141678"/>
    <w:rsid w:val="00141CA2"/>
    <w:rsid w:val="00142138"/>
    <w:rsid w:val="0014259F"/>
    <w:rsid w:val="001425BC"/>
    <w:rsid w:val="0014261E"/>
    <w:rsid w:val="00142861"/>
    <w:rsid w:val="001429ED"/>
    <w:rsid w:val="00142B41"/>
    <w:rsid w:val="00142EE3"/>
    <w:rsid w:val="00142FCA"/>
    <w:rsid w:val="00142FCF"/>
    <w:rsid w:val="00142FE1"/>
    <w:rsid w:val="0014300F"/>
    <w:rsid w:val="0014333B"/>
    <w:rsid w:val="00143406"/>
    <w:rsid w:val="001438A4"/>
    <w:rsid w:val="001439A8"/>
    <w:rsid w:val="00143A72"/>
    <w:rsid w:val="00143D61"/>
    <w:rsid w:val="00144083"/>
    <w:rsid w:val="0014435D"/>
    <w:rsid w:val="0014448C"/>
    <w:rsid w:val="001447EB"/>
    <w:rsid w:val="00144F5D"/>
    <w:rsid w:val="0014569C"/>
    <w:rsid w:val="00145C27"/>
    <w:rsid w:val="00145D12"/>
    <w:rsid w:val="001460CD"/>
    <w:rsid w:val="0014641F"/>
    <w:rsid w:val="001466D4"/>
    <w:rsid w:val="00146AF4"/>
    <w:rsid w:val="00146D3C"/>
    <w:rsid w:val="001471D7"/>
    <w:rsid w:val="00147303"/>
    <w:rsid w:val="00147323"/>
    <w:rsid w:val="0014749F"/>
    <w:rsid w:val="001474A1"/>
    <w:rsid w:val="001474E3"/>
    <w:rsid w:val="00147739"/>
    <w:rsid w:val="00147BA8"/>
    <w:rsid w:val="00147DD7"/>
    <w:rsid w:val="00147EA9"/>
    <w:rsid w:val="00147EE2"/>
    <w:rsid w:val="00150371"/>
    <w:rsid w:val="001504A9"/>
    <w:rsid w:val="0015050D"/>
    <w:rsid w:val="0015058F"/>
    <w:rsid w:val="00150707"/>
    <w:rsid w:val="00150C79"/>
    <w:rsid w:val="00150EF6"/>
    <w:rsid w:val="00150F91"/>
    <w:rsid w:val="0015131B"/>
    <w:rsid w:val="001515C2"/>
    <w:rsid w:val="001517F9"/>
    <w:rsid w:val="00151895"/>
    <w:rsid w:val="00152789"/>
    <w:rsid w:val="00152790"/>
    <w:rsid w:val="00152BC9"/>
    <w:rsid w:val="00153286"/>
    <w:rsid w:val="0015368C"/>
    <w:rsid w:val="00153A59"/>
    <w:rsid w:val="00153A61"/>
    <w:rsid w:val="00153DFA"/>
    <w:rsid w:val="00154235"/>
    <w:rsid w:val="001542C1"/>
    <w:rsid w:val="0015437F"/>
    <w:rsid w:val="001543DF"/>
    <w:rsid w:val="00154742"/>
    <w:rsid w:val="001547E5"/>
    <w:rsid w:val="001548E9"/>
    <w:rsid w:val="00154BAD"/>
    <w:rsid w:val="00154BCA"/>
    <w:rsid w:val="00154D7A"/>
    <w:rsid w:val="00154E91"/>
    <w:rsid w:val="001554E8"/>
    <w:rsid w:val="001559D5"/>
    <w:rsid w:val="00155A21"/>
    <w:rsid w:val="0015603A"/>
    <w:rsid w:val="001564DA"/>
    <w:rsid w:val="00156EC2"/>
    <w:rsid w:val="00156F3B"/>
    <w:rsid w:val="0015739C"/>
    <w:rsid w:val="00157464"/>
    <w:rsid w:val="0015758B"/>
    <w:rsid w:val="0015792F"/>
    <w:rsid w:val="00157989"/>
    <w:rsid w:val="00157C4C"/>
    <w:rsid w:val="00157D90"/>
    <w:rsid w:val="00157DDF"/>
    <w:rsid w:val="001602DA"/>
    <w:rsid w:val="001604AB"/>
    <w:rsid w:val="00160535"/>
    <w:rsid w:val="00160D18"/>
    <w:rsid w:val="00160DEE"/>
    <w:rsid w:val="00160EC0"/>
    <w:rsid w:val="00160EDC"/>
    <w:rsid w:val="00161488"/>
    <w:rsid w:val="001617F2"/>
    <w:rsid w:val="00161910"/>
    <w:rsid w:val="00161CB3"/>
    <w:rsid w:val="0016225D"/>
    <w:rsid w:val="00163887"/>
    <w:rsid w:val="00163CD9"/>
    <w:rsid w:val="00163D4C"/>
    <w:rsid w:val="001642B8"/>
    <w:rsid w:val="001644F3"/>
    <w:rsid w:val="001648AA"/>
    <w:rsid w:val="00164951"/>
    <w:rsid w:val="00164C26"/>
    <w:rsid w:val="00164D59"/>
    <w:rsid w:val="00164EBD"/>
    <w:rsid w:val="0016500B"/>
    <w:rsid w:val="00165532"/>
    <w:rsid w:val="00165705"/>
    <w:rsid w:val="001657CF"/>
    <w:rsid w:val="001658EE"/>
    <w:rsid w:val="00165BDF"/>
    <w:rsid w:val="00165DB4"/>
    <w:rsid w:val="00165E6A"/>
    <w:rsid w:val="00166166"/>
    <w:rsid w:val="0016618C"/>
    <w:rsid w:val="00166290"/>
    <w:rsid w:val="001663E1"/>
    <w:rsid w:val="001668AD"/>
    <w:rsid w:val="001668BB"/>
    <w:rsid w:val="001669D4"/>
    <w:rsid w:val="00166BC5"/>
    <w:rsid w:val="00166C0E"/>
    <w:rsid w:val="00166CC1"/>
    <w:rsid w:val="001670FC"/>
    <w:rsid w:val="0016737E"/>
    <w:rsid w:val="001675BF"/>
    <w:rsid w:val="00167B5C"/>
    <w:rsid w:val="00167CD5"/>
    <w:rsid w:val="00167D00"/>
    <w:rsid w:val="00167FA9"/>
    <w:rsid w:val="001702CC"/>
    <w:rsid w:val="001702D4"/>
    <w:rsid w:val="0017030F"/>
    <w:rsid w:val="0017045C"/>
    <w:rsid w:val="00170488"/>
    <w:rsid w:val="00170A65"/>
    <w:rsid w:val="00170D2D"/>
    <w:rsid w:val="00171919"/>
    <w:rsid w:val="00171981"/>
    <w:rsid w:val="00171FCA"/>
    <w:rsid w:val="00172480"/>
    <w:rsid w:val="00172672"/>
    <w:rsid w:val="00172674"/>
    <w:rsid w:val="00172744"/>
    <w:rsid w:val="00172C32"/>
    <w:rsid w:val="00172E8A"/>
    <w:rsid w:val="00172EF7"/>
    <w:rsid w:val="00172FB8"/>
    <w:rsid w:val="0017317F"/>
    <w:rsid w:val="001731B1"/>
    <w:rsid w:val="001731CC"/>
    <w:rsid w:val="00173699"/>
    <w:rsid w:val="001739B8"/>
    <w:rsid w:val="001739BB"/>
    <w:rsid w:val="00174077"/>
    <w:rsid w:val="0017427C"/>
    <w:rsid w:val="001744D5"/>
    <w:rsid w:val="001744E9"/>
    <w:rsid w:val="00174530"/>
    <w:rsid w:val="00174531"/>
    <w:rsid w:val="00174A81"/>
    <w:rsid w:val="00174CD3"/>
    <w:rsid w:val="00175094"/>
    <w:rsid w:val="00175112"/>
    <w:rsid w:val="00175154"/>
    <w:rsid w:val="001751EA"/>
    <w:rsid w:val="001752FB"/>
    <w:rsid w:val="00175401"/>
    <w:rsid w:val="0017543F"/>
    <w:rsid w:val="00175C0D"/>
    <w:rsid w:val="0017612E"/>
    <w:rsid w:val="001763B2"/>
    <w:rsid w:val="00176A54"/>
    <w:rsid w:val="00176DAE"/>
    <w:rsid w:val="00176EBB"/>
    <w:rsid w:val="00177293"/>
    <w:rsid w:val="00177494"/>
    <w:rsid w:val="0017763B"/>
    <w:rsid w:val="00177818"/>
    <w:rsid w:val="00177921"/>
    <w:rsid w:val="00177B06"/>
    <w:rsid w:val="00177BF4"/>
    <w:rsid w:val="00177C16"/>
    <w:rsid w:val="00177DBA"/>
    <w:rsid w:val="00177E5A"/>
    <w:rsid w:val="00177F0E"/>
    <w:rsid w:val="00180031"/>
    <w:rsid w:val="00180130"/>
    <w:rsid w:val="0018044C"/>
    <w:rsid w:val="001806D3"/>
    <w:rsid w:val="001807C4"/>
    <w:rsid w:val="0018081F"/>
    <w:rsid w:val="0018094F"/>
    <w:rsid w:val="00180E49"/>
    <w:rsid w:val="00180FEE"/>
    <w:rsid w:val="0018108D"/>
    <w:rsid w:val="001810E2"/>
    <w:rsid w:val="00181164"/>
    <w:rsid w:val="001819E6"/>
    <w:rsid w:val="00181EDC"/>
    <w:rsid w:val="00181F2C"/>
    <w:rsid w:val="0018222E"/>
    <w:rsid w:val="001829D5"/>
    <w:rsid w:val="00182B70"/>
    <w:rsid w:val="00182CA0"/>
    <w:rsid w:val="00182CAF"/>
    <w:rsid w:val="00182D22"/>
    <w:rsid w:val="00182E53"/>
    <w:rsid w:val="00182F2A"/>
    <w:rsid w:val="00183197"/>
    <w:rsid w:val="00183600"/>
    <w:rsid w:val="001839CD"/>
    <w:rsid w:val="00183A45"/>
    <w:rsid w:val="001845FC"/>
    <w:rsid w:val="0018465E"/>
    <w:rsid w:val="001848D4"/>
    <w:rsid w:val="0018493C"/>
    <w:rsid w:val="0018494C"/>
    <w:rsid w:val="00184B5C"/>
    <w:rsid w:val="00184BAC"/>
    <w:rsid w:val="00185149"/>
    <w:rsid w:val="00185482"/>
    <w:rsid w:val="001856D7"/>
    <w:rsid w:val="00185920"/>
    <w:rsid w:val="00185939"/>
    <w:rsid w:val="00185A82"/>
    <w:rsid w:val="00186172"/>
    <w:rsid w:val="001861AF"/>
    <w:rsid w:val="001861EC"/>
    <w:rsid w:val="00186232"/>
    <w:rsid w:val="0018626C"/>
    <w:rsid w:val="001865CF"/>
    <w:rsid w:val="0018669C"/>
    <w:rsid w:val="001867EA"/>
    <w:rsid w:val="001869DA"/>
    <w:rsid w:val="00186BF0"/>
    <w:rsid w:val="00186E7D"/>
    <w:rsid w:val="001872D5"/>
    <w:rsid w:val="0018753D"/>
    <w:rsid w:val="001876A6"/>
    <w:rsid w:val="001876C5"/>
    <w:rsid w:val="00187922"/>
    <w:rsid w:val="00187CC7"/>
    <w:rsid w:val="00187D10"/>
    <w:rsid w:val="00190080"/>
    <w:rsid w:val="0019027C"/>
    <w:rsid w:val="001906D4"/>
    <w:rsid w:val="0019070A"/>
    <w:rsid w:val="001911ED"/>
    <w:rsid w:val="001912CE"/>
    <w:rsid w:val="0019165F"/>
    <w:rsid w:val="00191762"/>
    <w:rsid w:val="001918D7"/>
    <w:rsid w:val="00191B73"/>
    <w:rsid w:val="00191BE7"/>
    <w:rsid w:val="00191D22"/>
    <w:rsid w:val="00191E03"/>
    <w:rsid w:val="00192261"/>
    <w:rsid w:val="00192407"/>
    <w:rsid w:val="0019259F"/>
    <w:rsid w:val="00192804"/>
    <w:rsid w:val="00192E3A"/>
    <w:rsid w:val="00193494"/>
    <w:rsid w:val="00193588"/>
    <w:rsid w:val="00193830"/>
    <w:rsid w:val="00193835"/>
    <w:rsid w:val="001938C7"/>
    <w:rsid w:val="00193CFF"/>
    <w:rsid w:val="001941C5"/>
    <w:rsid w:val="001942B8"/>
    <w:rsid w:val="00194388"/>
    <w:rsid w:val="00194592"/>
    <w:rsid w:val="0019484D"/>
    <w:rsid w:val="00194A9E"/>
    <w:rsid w:val="00194F4A"/>
    <w:rsid w:val="00195433"/>
    <w:rsid w:val="0019560C"/>
    <w:rsid w:val="00195627"/>
    <w:rsid w:val="0019595C"/>
    <w:rsid w:val="0019631B"/>
    <w:rsid w:val="00196354"/>
    <w:rsid w:val="001963A1"/>
    <w:rsid w:val="001963B8"/>
    <w:rsid w:val="0019651F"/>
    <w:rsid w:val="0019663D"/>
    <w:rsid w:val="001966C1"/>
    <w:rsid w:val="001967FE"/>
    <w:rsid w:val="00196807"/>
    <w:rsid w:val="00196AE4"/>
    <w:rsid w:val="00196B92"/>
    <w:rsid w:val="00196B9B"/>
    <w:rsid w:val="00196BF4"/>
    <w:rsid w:val="00196FC8"/>
    <w:rsid w:val="00197023"/>
    <w:rsid w:val="00197169"/>
    <w:rsid w:val="0019729E"/>
    <w:rsid w:val="001973EC"/>
    <w:rsid w:val="00197926"/>
    <w:rsid w:val="00197BB0"/>
    <w:rsid w:val="00197C57"/>
    <w:rsid w:val="00197D7D"/>
    <w:rsid w:val="001A013B"/>
    <w:rsid w:val="001A02D8"/>
    <w:rsid w:val="001A033A"/>
    <w:rsid w:val="001A04DD"/>
    <w:rsid w:val="001A051A"/>
    <w:rsid w:val="001A0E64"/>
    <w:rsid w:val="001A0E98"/>
    <w:rsid w:val="001A11D2"/>
    <w:rsid w:val="001A132C"/>
    <w:rsid w:val="001A159C"/>
    <w:rsid w:val="001A18E7"/>
    <w:rsid w:val="001A1951"/>
    <w:rsid w:val="001A1ACE"/>
    <w:rsid w:val="001A1DBD"/>
    <w:rsid w:val="001A1FFF"/>
    <w:rsid w:val="001A2429"/>
    <w:rsid w:val="001A2453"/>
    <w:rsid w:val="001A2487"/>
    <w:rsid w:val="001A277E"/>
    <w:rsid w:val="001A2782"/>
    <w:rsid w:val="001A28B6"/>
    <w:rsid w:val="001A2904"/>
    <w:rsid w:val="001A2B19"/>
    <w:rsid w:val="001A2BB8"/>
    <w:rsid w:val="001A2BE6"/>
    <w:rsid w:val="001A35B6"/>
    <w:rsid w:val="001A3673"/>
    <w:rsid w:val="001A3866"/>
    <w:rsid w:val="001A3C57"/>
    <w:rsid w:val="001A3DF2"/>
    <w:rsid w:val="001A3F9A"/>
    <w:rsid w:val="001A46F4"/>
    <w:rsid w:val="001A47C6"/>
    <w:rsid w:val="001A490E"/>
    <w:rsid w:val="001A56DF"/>
    <w:rsid w:val="001A5B32"/>
    <w:rsid w:val="001A63B8"/>
    <w:rsid w:val="001A65BA"/>
    <w:rsid w:val="001A694D"/>
    <w:rsid w:val="001A6FD7"/>
    <w:rsid w:val="001A70EB"/>
    <w:rsid w:val="001A7142"/>
    <w:rsid w:val="001A7237"/>
    <w:rsid w:val="001A74E0"/>
    <w:rsid w:val="001A755A"/>
    <w:rsid w:val="001A7578"/>
    <w:rsid w:val="001A79D2"/>
    <w:rsid w:val="001A7AA3"/>
    <w:rsid w:val="001A7BF3"/>
    <w:rsid w:val="001A7CDF"/>
    <w:rsid w:val="001A7E81"/>
    <w:rsid w:val="001A7E89"/>
    <w:rsid w:val="001A7F60"/>
    <w:rsid w:val="001A7FAA"/>
    <w:rsid w:val="001B062E"/>
    <w:rsid w:val="001B0707"/>
    <w:rsid w:val="001B07EA"/>
    <w:rsid w:val="001B0D13"/>
    <w:rsid w:val="001B0EF8"/>
    <w:rsid w:val="001B129F"/>
    <w:rsid w:val="001B13AE"/>
    <w:rsid w:val="001B16D7"/>
    <w:rsid w:val="001B196B"/>
    <w:rsid w:val="001B19F9"/>
    <w:rsid w:val="001B1B13"/>
    <w:rsid w:val="001B1E3A"/>
    <w:rsid w:val="001B1E61"/>
    <w:rsid w:val="001B20C2"/>
    <w:rsid w:val="001B223C"/>
    <w:rsid w:val="001B23CB"/>
    <w:rsid w:val="001B2474"/>
    <w:rsid w:val="001B267C"/>
    <w:rsid w:val="001B2BD7"/>
    <w:rsid w:val="001B2CDA"/>
    <w:rsid w:val="001B2F04"/>
    <w:rsid w:val="001B33D4"/>
    <w:rsid w:val="001B3596"/>
    <w:rsid w:val="001B35CF"/>
    <w:rsid w:val="001B36F6"/>
    <w:rsid w:val="001B38C8"/>
    <w:rsid w:val="001B3989"/>
    <w:rsid w:val="001B3A39"/>
    <w:rsid w:val="001B3A96"/>
    <w:rsid w:val="001B3C45"/>
    <w:rsid w:val="001B3CEA"/>
    <w:rsid w:val="001B4666"/>
    <w:rsid w:val="001B47A6"/>
    <w:rsid w:val="001B4949"/>
    <w:rsid w:val="001B4A1E"/>
    <w:rsid w:val="001B4A2D"/>
    <w:rsid w:val="001B4A55"/>
    <w:rsid w:val="001B50A3"/>
    <w:rsid w:val="001B510F"/>
    <w:rsid w:val="001B52D1"/>
    <w:rsid w:val="001B5B38"/>
    <w:rsid w:val="001B5C19"/>
    <w:rsid w:val="001B5D6F"/>
    <w:rsid w:val="001B5E81"/>
    <w:rsid w:val="001B5EC7"/>
    <w:rsid w:val="001B5EDC"/>
    <w:rsid w:val="001B5F72"/>
    <w:rsid w:val="001B5FB9"/>
    <w:rsid w:val="001B5FC0"/>
    <w:rsid w:val="001B60DC"/>
    <w:rsid w:val="001B611F"/>
    <w:rsid w:val="001B642B"/>
    <w:rsid w:val="001B6BA4"/>
    <w:rsid w:val="001B6CD2"/>
    <w:rsid w:val="001B6CDF"/>
    <w:rsid w:val="001B6D22"/>
    <w:rsid w:val="001B6DE4"/>
    <w:rsid w:val="001B6FD3"/>
    <w:rsid w:val="001B72F2"/>
    <w:rsid w:val="001B751E"/>
    <w:rsid w:val="001B79B6"/>
    <w:rsid w:val="001B7A18"/>
    <w:rsid w:val="001C0136"/>
    <w:rsid w:val="001C0530"/>
    <w:rsid w:val="001C068F"/>
    <w:rsid w:val="001C07E4"/>
    <w:rsid w:val="001C09BD"/>
    <w:rsid w:val="001C0B32"/>
    <w:rsid w:val="001C0D3D"/>
    <w:rsid w:val="001C0F19"/>
    <w:rsid w:val="001C115F"/>
    <w:rsid w:val="001C13E7"/>
    <w:rsid w:val="001C14A8"/>
    <w:rsid w:val="001C14B9"/>
    <w:rsid w:val="001C1577"/>
    <w:rsid w:val="001C172E"/>
    <w:rsid w:val="001C17DC"/>
    <w:rsid w:val="001C1950"/>
    <w:rsid w:val="001C1C6F"/>
    <w:rsid w:val="001C242D"/>
    <w:rsid w:val="001C25E7"/>
    <w:rsid w:val="001C26ED"/>
    <w:rsid w:val="001C276A"/>
    <w:rsid w:val="001C2908"/>
    <w:rsid w:val="001C2938"/>
    <w:rsid w:val="001C2998"/>
    <w:rsid w:val="001C2A3A"/>
    <w:rsid w:val="001C2E07"/>
    <w:rsid w:val="001C2EA9"/>
    <w:rsid w:val="001C3303"/>
    <w:rsid w:val="001C340F"/>
    <w:rsid w:val="001C3880"/>
    <w:rsid w:val="001C3897"/>
    <w:rsid w:val="001C39D9"/>
    <w:rsid w:val="001C3CE3"/>
    <w:rsid w:val="001C3DBF"/>
    <w:rsid w:val="001C42CF"/>
    <w:rsid w:val="001C430C"/>
    <w:rsid w:val="001C4A78"/>
    <w:rsid w:val="001C4FA5"/>
    <w:rsid w:val="001C4FF2"/>
    <w:rsid w:val="001C5045"/>
    <w:rsid w:val="001C5452"/>
    <w:rsid w:val="001C554A"/>
    <w:rsid w:val="001C56C5"/>
    <w:rsid w:val="001C58F5"/>
    <w:rsid w:val="001C5A8B"/>
    <w:rsid w:val="001C5CCA"/>
    <w:rsid w:val="001C5F27"/>
    <w:rsid w:val="001C637B"/>
    <w:rsid w:val="001C67CE"/>
    <w:rsid w:val="001C6893"/>
    <w:rsid w:val="001C6C83"/>
    <w:rsid w:val="001C6D53"/>
    <w:rsid w:val="001C6FC4"/>
    <w:rsid w:val="001C6FEA"/>
    <w:rsid w:val="001C7402"/>
    <w:rsid w:val="001C766D"/>
    <w:rsid w:val="001C7A34"/>
    <w:rsid w:val="001C7A39"/>
    <w:rsid w:val="001C7C0B"/>
    <w:rsid w:val="001C7C5F"/>
    <w:rsid w:val="001C7D4B"/>
    <w:rsid w:val="001D00C2"/>
    <w:rsid w:val="001D0141"/>
    <w:rsid w:val="001D020A"/>
    <w:rsid w:val="001D0A13"/>
    <w:rsid w:val="001D1731"/>
    <w:rsid w:val="001D1869"/>
    <w:rsid w:val="001D1E06"/>
    <w:rsid w:val="001D1E0D"/>
    <w:rsid w:val="001D20B7"/>
    <w:rsid w:val="001D231D"/>
    <w:rsid w:val="001D2352"/>
    <w:rsid w:val="001D271B"/>
    <w:rsid w:val="001D2A8E"/>
    <w:rsid w:val="001D2BFC"/>
    <w:rsid w:val="001D313C"/>
    <w:rsid w:val="001D3318"/>
    <w:rsid w:val="001D35C6"/>
    <w:rsid w:val="001D393A"/>
    <w:rsid w:val="001D39ED"/>
    <w:rsid w:val="001D3D27"/>
    <w:rsid w:val="001D3DB3"/>
    <w:rsid w:val="001D3E41"/>
    <w:rsid w:val="001D3FB0"/>
    <w:rsid w:val="001D4533"/>
    <w:rsid w:val="001D48BF"/>
    <w:rsid w:val="001D4951"/>
    <w:rsid w:val="001D4AB1"/>
    <w:rsid w:val="001D4C41"/>
    <w:rsid w:val="001D4D57"/>
    <w:rsid w:val="001D4D77"/>
    <w:rsid w:val="001D508E"/>
    <w:rsid w:val="001D5148"/>
    <w:rsid w:val="001D53AF"/>
    <w:rsid w:val="001D586B"/>
    <w:rsid w:val="001D590D"/>
    <w:rsid w:val="001D59FA"/>
    <w:rsid w:val="001D6198"/>
    <w:rsid w:val="001D61EC"/>
    <w:rsid w:val="001D63F8"/>
    <w:rsid w:val="001D64F8"/>
    <w:rsid w:val="001D6864"/>
    <w:rsid w:val="001D6A2E"/>
    <w:rsid w:val="001D6C95"/>
    <w:rsid w:val="001D751C"/>
    <w:rsid w:val="001D7C2E"/>
    <w:rsid w:val="001E03AA"/>
    <w:rsid w:val="001E0B34"/>
    <w:rsid w:val="001E0B86"/>
    <w:rsid w:val="001E0C43"/>
    <w:rsid w:val="001E1552"/>
    <w:rsid w:val="001E1654"/>
    <w:rsid w:val="001E17F8"/>
    <w:rsid w:val="001E1FAE"/>
    <w:rsid w:val="001E24F5"/>
    <w:rsid w:val="001E266E"/>
    <w:rsid w:val="001E2765"/>
    <w:rsid w:val="001E2A4C"/>
    <w:rsid w:val="001E2C27"/>
    <w:rsid w:val="001E2CEA"/>
    <w:rsid w:val="001E2D4C"/>
    <w:rsid w:val="001E2F1F"/>
    <w:rsid w:val="001E2F3C"/>
    <w:rsid w:val="001E3211"/>
    <w:rsid w:val="001E41BB"/>
    <w:rsid w:val="001E41E3"/>
    <w:rsid w:val="001E4293"/>
    <w:rsid w:val="001E42BB"/>
    <w:rsid w:val="001E42D2"/>
    <w:rsid w:val="001E4348"/>
    <w:rsid w:val="001E464A"/>
    <w:rsid w:val="001E478A"/>
    <w:rsid w:val="001E4916"/>
    <w:rsid w:val="001E4B02"/>
    <w:rsid w:val="001E4F4C"/>
    <w:rsid w:val="001E5232"/>
    <w:rsid w:val="001E5355"/>
    <w:rsid w:val="001E546C"/>
    <w:rsid w:val="001E554C"/>
    <w:rsid w:val="001E5622"/>
    <w:rsid w:val="001E57DE"/>
    <w:rsid w:val="001E58EC"/>
    <w:rsid w:val="001E5940"/>
    <w:rsid w:val="001E5976"/>
    <w:rsid w:val="001E5DE1"/>
    <w:rsid w:val="001E6319"/>
    <w:rsid w:val="001E6739"/>
    <w:rsid w:val="001E67DD"/>
    <w:rsid w:val="001E69BC"/>
    <w:rsid w:val="001E6B66"/>
    <w:rsid w:val="001E6C15"/>
    <w:rsid w:val="001E6CE8"/>
    <w:rsid w:val="001E6DBA"/>
    <w:rsid w:val="001E71D7"/>
    <w:rsid w:val="001E72DD"/>
    <w:rsid w:val="001E79FF"/>
    <w:rsid w:val="001E7AD4"/>
    <w:rsid w:val="001E7AE5"/>
    <w:rsid w:val="001E7CA1"/>
    <w:rsid w:val="001E7CB9"/>
    <w:rsid w:val="001E7EF2"/>
    <w:rsid w:val="001F0239"/>
    <w:rsid w:val="001F02BC"/>
    <w:rsid w:val="001F036C"/>
    <w:rsid w:val="001F0433"/>
    <w:rsid w:val="001F0644"/>
    <w:rsid w:val="001F0651"/>
    <w:rsid w:val="001F0C6A"/>
    <w:rsid w:val="001F0C8D"/>
    <w:rsid w:val="001F0CCA"/>
    <w:rsid w:val="001F0E7C"/>
    <w:rsid w:val="001F1035"/>
    <w:rsid w:val="001F15CD"/>
    <w:rsid w:val="001F1673"/>
    <w:rsid w:val="001F16C0"/>
    <w:rsid w:val="001F2161"/>
    <w:rsid w:val="001F2355"/>
    <w:rsid w:val="001F28ED"/>
    <w:rsid w:val="001F3042"/>
    <w:rsid w:val="001F316A"/>
    <w:rsid w:val="001F3320"/>
    <w:rsid w:val="001F33B8"/>
    <w:rsid w:val="001F39B5"/>
    <w:rsid w:val="001F3AEE"/>
    <w:rsid w:val="001F42F2"/>
    <w:rsid w:val="001F44A1"/>
    <w:rsid w:val="001F452D"/>
    <w:rsid w:val="001F46AB"/>
    <w:rsid w:val="001F46C0"/>
    <w:rsid w:val="001F46F2"/>
    <w:rsid w:val="001F4950"/>
    <w:rsid w:val="001F495A"/>
    <w:rsid w:val="001F4CFB"/>
    <w:rsid w:val="001F51AD"/>
    <w:rsid w:val="001F5998"/>
    <w:rsid w:val="001F5F07"/>
    <w:rsid w:val="001F620C"/>
    <w:rsid w:val="001F6586"/>
    <w:rsid w:val="001F65AA"/>
    <w:rsid w:val="001F65C7"/>
    <w:rsid w:val="001F67D5"/>
    <w:rsid w:val="001F6A04"/>
    <w:rsid w:val="001F6C3F"/>
    <w:rsid w:val="001F6E75"/>
    <w:rsid w:val="001F722C"/>
    <w:rsid w:val="001F73A0"/>
    <w:rsid w:val="001F7535"/>
    <w:rsid w:val="001F7A0F"/>
    <w:rsid w:val="001F7C4E"/>
    <w:rsid w:val="001F7E40"/>
    <w:rsid w:val="0020019D"/>
    <w:rsid w:val="002001E3"/>
    <w:rsid w:val="00200350"/>
    <w:rsid w:val="0020084F"/>
    <w:rsid w:val="00200A5D"/>
    <w:rsid w:val="00200B5E"/>
    <w:rsid w:val="00200EB8"/>
    <w:rsid w:val="00201074"/>
    <w:rsid w:val="002012A3"/>
    <w:rsid w:val="002016DE"/>
    <w:rsid w:val="002018B7"/>
    <w:rsid w:val="0020194B"/>
    <w:rsid w:val="002026B5"/>
    <w:rsid w:val="00202716"/>
    <w:rsid w:val="00202939"/>
    <w:rsid w:val="00202D18"/>
    <w:rsid w:val="002034C4"/>
    <w:rsid w:val="0020353F"/>
    <w:rsid w:val="00203586"/>
    <w:rsid w:val="002035F8"/>
    <w:rsid w:val="002039FA"/>
    <w:rsid w:val="00203BCA"/>
    <w:rsid w:val="00203F48"/>
    <w:rsid w:val="00203FBE"/>
    <w:rsid w:val="0020462F"/>
    <w:rsid w:val="00204953"/>
    <w:rsid w:val="00204CA0"/>
    <w:rsid w:val="00204DED"/>
    <w:rsid w:val="00205547"/>
    <w:rsid w:val="002057C4"/>
    <w:rsid w:val="00205984"/>
    <w:rsid w:val="002060E1"/>
    <w:rsid w:val="002061EB"/>
    <w:rsid w:val="00206565"/>
    <w:rsid w:val="0020685B"/>
    <w:rsid w:val="00206C91"/>
    <w:rsid w:val="00206E9B"/>
    <w:rsid w:val="00207120"/>
    <w:rsid w:val="002071E5"/>
    <w:rsid w:val="00207539"/>
    <w:rsid w:val="0020758E"/>
    <w:rsid w:val="00207781"/>
    <w:rsid w:val="00207BF4"/>
    <w:rsid w:val="00207C08"/>
    <w:rsid w:val="00207C19"/>
    <w:rsid w:val="0021038A"/>
    <w:rsid w:val="00210ABB"/>
    <w:rsid w:val="00210F34"/>
    <w:rsid w:val="0021108F"/>
    <w:rsid w:val="00211249"/>
    <w:rsid w:val="00211643"/>
    <w:rsid w:val="002119D7"/>
    <w:rsid w:val="00211C3E"/>
    <w:rsid w:val="00211EB1"/>
    <w:rsid w:val="00211F32"/>
    <w:rsid w:val="00211F77"/>
    <w:rsid w:val="00212170"/>
    <w:rsid w:val="0021220D"/>
    <w:rsid w:val="002127B5"/>
    <w:rsid w:val="002127FB"/>
    <w:rsid w:val="002129EF"/>
    <w:rsid w:val="00212A3B"/>
    <w:rsid w:val="00212C37"/>
    <w:rsid w:val="00212C9D"/>
    <w:rsid w:val="00212F30"/>
    <w:rsid w:val="00213002"/>
    <w:rsid w:val="0021306D"/>
    <w:rsid w:val="002133E8"/>
    <w:rsid w:val="00213493"/>
    <w:rsid w:val="00213765"/>
    <w:rsid w:val="00213872"/>
    <w:rsid w:val="00213A4D"/>
    <w:rsid w:val="00213B05"/>
    <w:rsid w:val="00214060"/>
    <w:rsid w:val="00214A67"/>
    <w:rsid w:val="002152EE"/>
    <w:rsid w:val="00215314"/>
    <w:rsid w:val="0021551A"/>
    <w:rsid w:val="002155ED"/>
    <w:rsid w:val="002158E9"/>
    <w:rsid w:val="00215CCE"/>
    <w:rsid w:val="00215D59"/>
    <w:rsid w:val="00216026"/>
    <w:rsid w:val="0021648F"/>
    <w:rsid w:val="0021677C"/>
    <w:rsid w:val="002169A1"/>
    <w:rsid w:val="00216CDD"/>
    <w:rsid w:val="002171F8"/>
    <w:rsid w:val="00217551"/>
    <w:rsid w:val="00217723"/>
    <w:rsid w:val="00217764"/>
    <w:rsid w:val="00217AC5"/>
    <w:rsid w:val="002201CD"/>
    <w:rsid w:val="002203A3"/>
    <w:rsid w:val="002203AE"/>
    <w:rsid w:val="0022074E"/>
    <w:rsid w:val="00220883"/>
    <w:rsid w:val="00220C1F"/>
    <w:rsid w:val="00221628"/>
    <w:rsid w:val="002220C4"/>
    <w:rsid w:val="002222A1"/>
    <w:rsid w:val="00222B90"/>
    <w:rsid w:val="00222D35"/>
    <w:rsid w:val="00222DC1"/>
    <w:rsid w:val="00223277"/>
    <w:rsid w:val="00223786"/>
    <w:rsid w:val="00224578"/>
    <w:rsid w:val="00224D79"/>
    <w:rsid w:val="00224E0A"/>
    <w:rsid w:val="00224EA5"/>
    <w:rsid w:val="00224EB2"/>
    <w:rsid w:val="00225112"/>
    <w:rsid w:val="00225392"/>
    <w:rsid w:val="002257B6"/>
    <w:rsid w:val="002257E4"/>
    <w:rsid w:val="002257E8"/>
    <w:rsid w:val="002259C8"/>
    <w:rsid w:val="00225AA9"/>
    <w:rsid w:val="00225B9B"/>
    <w:rsid w:val="00225C64"/>
    <w:rsid w:val="00225C88"/>
    <w:rsid w:val="002263BA"/>
    <w:rsid w:val="00226DA4"/>
    <w:rsid w:val="0022718C"/>
    <w:rsid w:val="00227259"/>
    <w:rsid w:val="002272C7"/>
    <w:rsid w:val="00227624"/>
    <w:rsid w:val="00227A76"/>
    <w:rsid w:val="00227C66"/>
    <w:rsid w:val="00227D07"/>
    <w:rsid w:val="00227F66"/>
    <w:rsid w:val="00227FBE"/>
    <w:rsid w:val="00230077"/>
    <w:rsid w:val="00230453"/>
    <w:rsid w:val="00230813"/>
    <w:rsid w:val="00230E39"/>
    <w:rsid w:val="00230F54"/>
    <w:rsid w:val="00230F5D"/>
    <w:rsid w:val="00231083"/>
    <w:rsid w:val="0023162B"/>
    <w:rsid w:val="00231721"/>
    <w:rsid w:val="00231C01"/>
    <w:rsid w:val="00232042"/>
    <w:rsid w:val="0023258F"/>
    <w:rsid w:val="00232F17"/>
    <w:rsid w:val="002330E9"/>
    <w:rsid w:val="00233DBA"/>
    <w:rsid w:val="0023409B"/>
    <w:rsid w:val="002343D2"/>
    <w:rsid w:val="00234500"/>
    <w:rsid w:val="0023452D"/>
    <w:rsid w:val="00234730"/>
    <w:rsid w:val="00234767"/>
    <w:rsid w:val="0023495D"/>
    <w:rsid w:val="00234B57"/>
    <w:rsid w:val="00234C0C"/>
    <w:rsid w:val="00234F15"/>
    <w:rsid w:val="00235A33"/>
    <w:rsid w:val="00235D22"/>
    <w:rsid w:val="00235EA2"/>
    <w:rsid w:val="00236008"/>
    <w:rsid w:val="00236710"/>
    <w:rsid w:val="002367E3"/>
    <w:rsid w:val="00236835"/>
    <w:rsid w:val="0023687F"/>
    <w:rsid w:val="002369A5"/>
    <w:rsid w:val="00236DF9"/>
    <w:rsid w:val="00236FB2"/>
    <w:rsid w:val="00237065"/>
    <w:rsid w:val="00237558"/>
    <w:rsid w:val="002375BC"/>
    <w:rsid w:val="00237617"/>
    <w:rsid w:val="00237A6E"/>
    <w:rsid w:val="00237DB8"/>
    <w:rsid w:val="00240189"/>
    <w:rsid w:val="0024019C"/>
    <w:rsid w:val="00240260"/>
    <w:rsid w:val="002402F6"/>
    <w:rsid w:val="00240734"/>
    <w:rsid w:val="002407CF"/>
    <w:rsid w:val="00240967"/>
    <w:rsid w:val="002409C2"/>
    <w:rsid w:val="0024107F"/>
    <w:rsid w:val="002410F1"/>
    <w:rsid w:val="0024123A"/>
    <w:rsid w:val="00241349"/>
    <w:rsid w:val="002415EE"/>
    <w:rsid w:val="0024182A"/>
    <w:rsid w:val="00241B3B"/>
    <w:rsid w:val="00241B91"/>
    <w:rsid w:val="00241BD0"/>
    <w:rsid w:val="00241E8D"/>
    <w:rsid w:val="0024218A"/>
    <w:rsid w:val="0024297C"/>
    <w:rsid w:val="002429D0"/>
    <w:rsid w:val="00242B40"/>
    <w:rsid w:val="00242B71"/>
    <w:rsid w:val="00242D0A"/>
    <w:rsid w:val="00242DD8"/>
    <w:rsid w:val="002431BF"/>
    <w:rsid w:val="002436AA"/>
    <w:rsid w:val="00243723"/>
    <w:rsid w:val="00243839"/>
    <w:rsid w:val="0024399C"/>
    <w:rsid w:val="00244094"/>
    <w:rsid w:val="002441D3"/>
    <w:rsid w:val="0024451D"/>
    <w:rsid w:val="002445D9"/>
    <w:rsid w:val="002447D6"/>
    <w:rsid w:val="002449B3"/>
    <w:rsid w:val="00244BBF"/>
    <w:rsid w:val="00244CB0"/>
    <w:rsid w:val="00244FDD"/>
    <w:rsid w:val="00245425"/>
    <w:rsid w:val="00245513"/>
    <w:rsid w:val="00245594"/>
    <w:rsid w:val="002455B2"/>
    <w:rsid w:val="00245826"/>
    <w:rsid w:val="00245862"/>
    <w:rsid w:val="002458F0"/>
    <w:rsid w:val="00245A30"/>
    <w:rsid w:val="00245AE0"/>
    <w:rsid w:val="00245CF3"/>
    <w:rsid w:val="00245F34"/>
    <w:rsid w:val="002460C5"/>
    <w:rsid w:val="002461FF"/>
    <w:rsid w:val="0024628E"/>
    <w:rsid w:val="002462C6"/>
    <w:rsid w:val="00246303"/>
    <w:rsid w:val="0024636A"/>
    <w:rsid w:val="0024658C"/>
    <w:rsid w:val="002469AA"/>
    <w:rsid w:val="00246F96"/>
    <w:rsid w:val="002470A9"/>
    <w:rsid w:val="002470C1"/>
    <w:rsid w:val="0024749F"/>
    <w:rsid w:val="00247619"/>
    <w:rsid w:val="002476EC"/>
    <w:rsid w:val="00247C7A"/>
    <w:rsid w:val="00247E9B"/>
    <w:rsid w:val="00247F2F"/>
    <w:rsid w:val="0025049B"/>
    <w:rsid w:val="00250B79"/>
    <w:rsid w:val="002511B4"/>
    <w:rsid w:val="002511D1"/>
    <w:rsid w:val="002512C5"/>
    <w:rsid w:val="002513F5"/>
    <w:rsid w:val="002514EB"/>
    <w:rsid w:val="002521E3"/>
    <w:rsid w:val="00252359"/>
    <w:rsid w:val="00252386"/>
    <w:rsid w:val="0025268A"/>
    <w:rsid w:val="002529A6"/>
    <w:rsid w:val="00252D9E"/>
    <w:rsid w:val="00252DBC"/>
    <w:rsid w:val="002530C1"/>
    <w:rsid w:val="00253684"/>
    <w:rsid w:val="00253691"/>
    <w:rsid w:val="00253745"/>
    <w:rsid w:val="00253B78"/>
    <w:rsid w:val="00253F74"/>
    <w:rsid w:val="002543F6"/>
    <w:rsid w:val="00254C65"/>
    <w:rsid w:val="00254EA8"/>
    <w:rsid w:val="002553CC"/>
    <w:rsid w:val="00255AD4"/>
    <w:rsid w:val="00255CD1"/>
    <w:rsid w:val="00255D93"/>
    <w:rsid w:val="00255F5F"/>
    <w:rsid w:val="0025631C"/>
    <w:rsid w:val="0025686C"/>
    <w:rsid w:val="00256A2D"/>
    <w:rsid w:val="00256CBF"/>
    <w:rsid w:val="002571EB"/>
    <w:rsid w:val="00257B57"/>
    <w:rsid w:val="00260421"/>
    <w:rsid w:val="00260A77"/>
    <w:rsid w:val="00260B21"/>
    <w:rsid w:val="00260B90"/>
    <w:rsid w:val="00260E18"/>
    <w:rsid w:val="00260F94"/>
    <w:rsid w:val="002610BD"/>
    <w:rsid w:val="0026130D"/>
    <w:rsid w:val="002613F1"/>
    <w:rsid w:val="002616F4"/>
    <w:rsid w:val="00262104"/>
    <w:rsid w:val="00262266"/>
    <w:rsid w:val="00262520"/>
    <w:rsid w:val="0026255C"/>
    <w:rsid w:val="0026295E"/>
    <w:rsid w:val="002629AB"/>
    <w:rsid w:val="00262B58"/>
    <w:rsid w:val="00262D12"/>
    <w:rsid w:val="00262DA6"/>
    <w:rsid w:val="002630BB"/>
    <w:rsid w:val="0026322E"/>
    <w:rsid w:val="00263745"/>
    <w:rsid w:val="002638FD"/>
    <w:rsid w:val="00263E3A"/>
    <w:rsid w:val="00263EE8"/>
    <w:rsid w:val="002642EB"/>
    <w:rsid w:val="002642EF"/>
    <w:rsid w:val="002643CC"/>
    <w:rsid w:val="00264D9C"/>
    <w:rsid w:val="00264DCF"/>
    <w:rsid w:val="002652A8"/>
    <w:rsid w:val="00265300"/>
    <w:rsid w:val="00265311"/>
    <w:rsid w:val="002661D3"/>
    <w:rsid w:val="00266235"/>
    <w:rsid w:val="002672D5"/>
    <w:rsid w:val="002675D5"/>
    <w:rsid w:val="00267867"/>
    <w:rsid w:val="0026797D"/>
    <w:rsid w:val="002679EB"/>
    <w:rsid w:val="00267E46"/>
    <w:rsid w:val="00267F6D"/>
    <w:rsid w:val="002700E3"/>
    <w:rsid w:val="002703E9"/>
    <w:rsid w:val="00271398"/>
    <w:rsid w:val="00271469"/>
    <w:rsid w:val="00271AF5"/>
    <w:rsid w:val="00271B5F"/>
    <w:rsid w:val="00271E30"/>
    <w:rsid w:val="00271F8F"/>
    <w:rsid w:val="0027274A"/>
    <w:rsid w:val="00272EB4"/>
    <w:rsid w:val="00273014"/>
    <w:rsid w:val="00273028"/>
    <w:rsid w:val="002730C4"/>
    <w:rsid w:val="0027332B"/>
    <w:rsid w:val="002736AE"/>
    <w:rsid w:val="002737AC"/>
    <w:rsid w:val="002739CB"/>
    <w:rsid w:val="00273A1F"/>
    <w:rsid w:val="00273A3B"/>
    <w:rsid w:val="00273B14"/>
    <w:rsid w:val="00273DBD"/>
    <w:rsid w:val="00273E32"/>
    <w:rsid w:val="002740F9"/>
    <w:rsid w:val="002741C8"/>
    <w:rsid w:val="002755A7"/>
    <w:rsid w:val="002757BE"/>
    <w:rsid w:val="00275A46"/>
    <w:rsid w:val="00275E3F"/>
    <w:rsid w:val="00275E62"/>
    <w:rsid w:val="00275EA4"/>
    <w:rsid w:val="00275EDF"/>
    <w:rsid w:val="00276364"/>
    <w:rsid w:val="002765A2"/>
    <w:rsid w:val="002765F0"/>
    <w:rsid w:val="00276820"/>
    <w:rsid w:val="00276876"/>
    <w:rsid w:val="00276C94"/>
    <w:rsid w:val="00276DA3"/>
    <w:rsid w:val="00276FEE"/>
    <w:rsid w:val="00277007"/>
    <w:rsid w:val="00277367"/>
    <w:rsid w:val="00277741"/>
    <w:rsid w:val="00277B84"/>
    <w:rsid w:val="00277FB2"/>
    <w:rsid w:val="00280179"/>
    <w:rsid w:val="00280602"/>
    <w:rsid w:val="0028077A"/>
    <w:rsid w:val="00280CA8"/>
    <w:rsid w:val="002810BF"/>
    <w:rsid w:val="00281838"/>
    <w:rsid w:val="00281D05"/>
    <w:rsid w:val="00282175"/>
    <w:rsid w:val="00282216"/>
    <w:rsid w:val="00282617"/>
    <w:rsid w:val="0028293B"/>
    <w:rsid w:val="00282BB8"/>
    <w:rsid w:val="00283237"/>
    <w:rsid w:val="0028333C"/>
    <w:rsid w:val="00283B15"/>
    <w:rsid w:val="00284066"/>
    <w:rsid w:val="0028423D"/>
    <w:rsid w:val="00284257"/>
    <w:rsid w:val="002843A8"/>
    <w:rsid w:val="00284620"/>
    <w:rsid w:val="002846CC"/>
    <w:rsid w:val="0028474D"/>
    <w:rsid w:val="00284A15"/>
    <w:rsid w:val="00284D9B"/>
    <w:rsid w:val="00284DD3"/>
    <w:rsid w:val="00284E89"/>
    <w:rsid w:val="00284FF3"/>
    <w:rsid w:val="00285066"/>
    <w:rsid w:val="00285560"/>
    <w:rsid w:val="002855D0"/>
    <w:rsid w:val="002857B1"/>
    <w:rsid w:val="002857DE"/>
    <w:rsid w:val="00285868"/>
    <w:rsid w:val="00285EE5"/>
    <w:rsid w:val="0028662B"/>
    <w:rsid w:val="0028686F"/>
    <w:rsid w:val="00286AB7"/>
    <w:rsid w:val="00286EAF"/>
    <w:rsid w:val="00286F70"/>
    <w:rsid w:val="00287298"/>
    <w:rsid w:val="002878CE"/>
    <w:rsid w:val="00287C1D"/>
    <w:rsid w:val="00287C53"/>
    <w:rsid w:val="00287C89"/>
    <w:rsid w:val="00290346"/>
    <w:rsid w:val="00290860"/>
    <w:rsid w:val="00290D03"/>
    <w:rsid w:val="00290DFD"/>
    <w:rsid w:val="00290E2A"/>
    <w:rsid w:val="002919B2"/>
    <w:rsid w:val="00291D97"/>
    <w:rsid w:val="00291FCA"/>
    <w:rsid w:val="00291FCF"/>
    <w:rsid w:val="002921DB"/>
    <w:rsid w:val="0029221F"/>
    <w:rsid w:val="0029251E"/>
    <w:rsid w:val="0029256C"/>
    <w:rsid w:val="00292BAB"/>
    <w:rsid w:val="00292E66"/>
    <w:rsid w:val="00293133"/>
    <w:rsid w:val="002931F2"/>
    <w:rsid w:val="002934BA"/>
    <w:rsid w:val="00293AE4"/>
    <w:rsid w:val="00294026"/>
    <w:rsid w:val="00294380"/>
    <w:rsid w:val="00294560"/>
    <w:rsid w:val="0029484B"/>
    <w:rsid w:val="00294959"/>
    <w:rsid w:val="00294AD4"/>
    <w:rsid w:val="00294D52"/>
    <w:rsid w:val="00294DBA"/>
    <w:rsid w:val="00295853"/>
    <w:rsid w:val="002958CD"/>
    <w:rsid w:val="002958DB"/>
    <w:rsid w:val="00295985"/>
    <w:rsid w:val="00295B9A"/>
    <w:rsid w:val="00295BDC"/>
    <w:rsid w:val="00296155"/>
    <w:rsid w:val="0029629D"/>
    <w:rsid w:val="0029685F"/>
    <w:rsid w:val="0029688D"/>
    <w:rsid w:val="00296D2A"/>
    <w:rsid w:val="00297071"/>
    <w:rsid w:val="002974A0"/>
    <w:rsid w:val="002975D4"/>
    <w:rsid w:val="002978FD"/>
    <w:rsid w:val="00297990"/>
    <w:rsid w:val="00297FC8"/>
    <w:rsid w:val="002A0170"/>
    <w:rsid w:val="002A0422"/>
    <w:rsid w:val="002A07D8"/>
    <w:rsid w:val="002A0CFC"/>
    <w:rsid w:val="002A0EE0"/>
    <w:rsid w:val="002A0EFB"/>
    <w:rsid w:val="002A1D74"/>
    <w:rsid w:val="002A1DDF"/>
    <w:rsid w:val="002A1E21"/>
    <w:rsid w:val="002A1E59"/>
    <w:rsid w:val="002A204C"/>
    <w:rsid w:val="002A21E7"/>
    <w:rsid w:val="002A26CD"/>
    <w:rsid w:val="002A28A9"/>
    <w:rsid w:val="002A30FD"/>
    <w:rsid w:val="002A31FA"/>
    <w:rsid w:val="002A3254"/>
    <w:rsid w:val="002A3432"/>
    <w:rsid w:val="002A3597"/>
    <w:rsid w:val="002A35A0"/>
    <w:rsid w:val="002A3A97"/>
    <w:rsid w:val="002A3B17"/>
    <w:rsid w:val="002A3EE2"/>
    <w:rsid w:val="002A41CC"/>
    <w:rsid w:val="002A4286"/>
    <w:rsid w:val="002A442C"/>
    <w:rsid w:val="002A450D"/>
    <w:rsid w:val="002A4827"/>
    <w:rsid w:val="002A4878"/>
    <w:rsid w:val="002A49DF"/>
    <w:rsid w:val="002A4AB0"/>
    <w:rsid w:val="002A4C25"/>
    <w:rsid w:val="002A4DE0"/>
    <w:rsid w:val="002A5562"/>
    <w:rsid w:val="002A576E"/>
    <w:rsid w:val="002A57A2"/>
    <w:rsid w:val="002A58F9"/>
    <w:rsid w:val="002A5ACB"/>
    <w:rsid w:val="002A5FDD"/>
    <w:rsid w:val="002A623D"/>
    <w:rsid w:val="002A63FF"/>
    <w:rsid w:val="002A656F"/>
    <w:rsid w:val="002A67F1"/>
    <w:rsid w:val="002A6889"/>
    <w:rsid w:val="002A70B7"/>
    <w:rsid w:val="002A7267"/>
    <w:rsid w:val="002A73F0"/>
    <w:rsid w:val="002A743C"/>
    <w:rsid w:val="002A7912"/>
    <w:rsid w:val="002A79B9"/>
    <w:rsid w:val="002A7AA4"/>
    <w:rsid w:val="002A7D79"/>
    <w:rsid w:val="002B011C"/>
    <w:rsid w:val="002B06D1"/>
    <w:rsid w:val="002B096D"/>
    <w:rsid w:val="002B0D9E"/>
    <w:rsid w:val="002B0ECF"/>
    <w:rsid w:val="002B1177"/>
    <w:rsid w:val="002B1577"/>
    <w:rsid w:val="002B1726"/>
    <w:rsid w:val="002B23B7"/>
    <w:rsid w:val="002B29AF"/>
    <w:rsid w:val="002B2C5C"/>
    <w:rsid w:val="002B2C90"/>
    <w:rsid w:val="002B2FD2"/>
    <w:rsid w:val="002B2FD7"/>
    <w:rsid w:val="002B31B8"/>
    <w:rsid w:val="002B3257"/>
    <w:rsid w:val="002B3390"/>
    <w:rsid w:val="002B33EF"/>
    <w:rsid w:val="002B395D"/>
    <w:rsid w:val="002B3BDC"/>
    <w:rsid w:val="002B3DAC"/>
    <w:rsid w:val="002B3E66"/>
    <w:rsid w:val="002B41E5"/>
    <w:rsid w:val="002B41F8"/>
    <w:rsid w:val="002B47CE"/>
    <w:rsid w:val="002B48AD"/>
    <w:rsid w:val="002B4B6A"/>
    <w:rsid w:val="002B4CDA"/>
    <w:rsid w:val="002B4DA1"/>
    <w:rsid w:val="002B4E1B"/>
    <w:rsid w:val="002B575D"/>
    <w:rsid w:val="002B5FBF"/>
    <w:rsid w:val="002B6697"/>
    <w:rsid w:val="002B6923"/>
    <w:rsid w:val="002B69FC"/>
    <w:rsid w:val="002B6AFE"/>
    <w:rsid w:val="002B72BE"/>
    <w:rsid w:val="002B760A"/>
    <w:rsid w:val="002B76E6"/>
    <w:rsid w:val="002B771D"/>
    <w:rsid w:val="002B7A76"/>
    <w:rsid w:val="002B7E30"/>
    <w:rsid w:val="002C0A02"/>
    <w:rsid w:val="002C0E45"/>
    <w:rsid w:val="002C0F41"/>
    <w:rsid w:val="002C1130"/>
    <w:rsid w:val="002C123F"/>
    <w:rsid w:val="002C13D4"/>
    <w:rsid w:val="002C1582"/>
    <w:rsid w:val="002C15EE"/>
    <w:rsid w:val="002C1A9C"/>
    <w:rsid w:val="002C1AE4"/>
    <w:rsid w:val="002C1CA2"/>
    <w:rsid w:val="002C2A8E"/>
    <w:rsid w:val="002C2C26"/>
    <w:rsid w:val="002C30C0"/>
    <w:rsid w:val="002C392B"/>
    <w:rsid w:val="002C4684"/>
    <w:rsid w:val="002C4864"/>
    <w:rsid w:val="002C4899"/>
    <w:rsid w:val="002C48B3"/>
    <w:rsid w:val="002C4A11"/>
    <w:rsid w:val="002C4D20"/>
    <w:rsid w:val="002C5150"/>
    <w:rsid w:val="002C5376"/>
    <w:rsid w:val="002C54D8"/>
    <w:rsid w:val="002C5631"/>
    <w:rsid w:val="002C56A0"/>
    <w:rsid w:val="002C58C5"/>
    <w:rsid w:val="002C5A01"/>
    <w:rsid w:val="002C5E27"/>
    <w:rsid w:val="002C61F7"/>
    <w:rsid w:val="002C636B"/>
    <w:rsid w:val="002C676B"/>
    <w:rsid w:val="002C690B"/>
    <w:rsid w:val="002C6EAC"/>
    <w:rsid w:val="002C71F2"/>
    <w:rsid w:val="002C76C7"/>
    <w:rsid w:val="002C7E10"/>
    <w:rsid w:val="002D067B"/>
    <w:rsid w:val="002D0F8C"/>
    <w:rsid w:val="002D134F"/>
    <w:rsid w:val="002D1422"/>
    <w:rsid w:val="002D1481"/>
    <w:rsid w:val="002D190F"/>
    <w:rsid w:val="002D233B"/>
    <w:rsid w:val="002D25E2"/>
    <w:rsid w:val="002D2B6D"/>
    <w:rsid w:val="002D2CDB"/>
    <w:rsid w:val="002D3466"/>
    <w:rsid w:val="002D354F"/>
    <w:rsid w:val="002D36E4"/>
    <w:rsid w:val="002D3A9E"/>
    <w:rsid w:val="002D3BB9"/>
    <w:rsid w:val="002D3BFD"/>
    <w:rsid w:val="002D3E7F"/>
    <w:rsid w:val="002D4767"/>
    <w:rsid w:val="002D4B68"/>
    <w:rsid w:val="002D4BB3"/>
    <w:rsid w:val="002D4E01"/>
    <w:rsid w:val="002D4F46"/>
    <w:rsid w:val="002D50DB"/>
    <w:rsid w:val="002D54A3"/>
    <w:rsid w:val="002D5C12"/>
    <w:rsid w:val="002D5F64"/>
    <w:rsid w:val="002D6353"/>
    <w:rsid w:val="002D644C"/>
    <w:rsid w:val="002D66D5"/>
    <w:rsid w:val="002D6743"/>
    <w:rsid w:val="002D6B0E"/>
    <w:rsid w:val="002D6BEA"/>
    <w:rsid w:val="002D6CCF"/>
    <w:rsid w:val="002D6E4D"/>
    <w:rsid w:val="002D6F47"/>
    <w:rsid w:val="002D722B"/>
    <w:rsid w:val="002D7278"/>
    <w:rsid w:val="002D7766"/>
    <w:rsid w:val="002D77DF"/>
    <w:rsid w:val="002E01C1"/>
    <w:rsid w:val="002E06EA"/>
    <w:rsid w:val="002E08A4"/>
    <w:rsid w:val="002E0AD9"/>
    <w:rsid w:val="002E0B8D"/>
    <w:rsid w:val="002E0FA1"/>
    <w:rsid w:val="002E0FBF"/>
    <w:rsid w:val="002E1527"/>
    <w:rsid w:val="002E1638"/>
    <w:rsid w:val="002E171A"/>
    <w:rsid w:val="002E1724"/>
    <w:rsid w:val="002E184C"/>
    <w:rsid w:val="002E1884"/>
    <w:rsid w:val="002E1A29"/>
    <w:rsid w:val="002E1A2E"/>
    <w:rsid w:val="002E1B57"/>
    <w:rsid w:val="002E1D21"/>
    <w:rsid w:val="002E1D4E"/>
    <w:rsid w:val="002E2149"/>
    <w:rsid w:val="002E2A74"/>
    <w:rsid w:val="002E3483"/>
    <w:rsid w:val="002E3622"/>
    <w:rsid w:val="002E3785"/>
    <w:rsid w:val="002E3E52"/>
    <w:rsid w:val="002E4046"/>
    <w:rsid w:val="002E41DC"/>
    <w:rsid w:val="002E42B4"/>
    <w:rsid w:val="002E42B6"/>
    <w:rsid w:val="002E4477"/>
    <w:rsid w:val="002E454C"/>
    <w:rsid w:val="002E472E"/>
    <w:rsid w:val="002E4804"/>
    <w:rsid w:val="002E4E0B"/>
    <w:rsid w:val="002E4F4F"/>
    <w:rsid w:val="002E5109"/>
    <w:rsid w:val="002E51EF"/>
    <w:rsid w:val="002E5743"/>
    <w:rsid w:val="002E57E7"/>
    <w:rsid w:val="002E59AE"/>
    <w:rsid w:val="002E5A44"/>
    <w:rsid w:val="002E60BC"/>
    <w:rsid w:val="002E60DF"/>
    <w:rsid w:val="002E65FE"/>
    <w:rsid w:val="002E6859"/>
    <w:rsid w:val="002E6BCA"/>
    <w:rsid w:val="002E6DD0"/>
    <w:rsid w:val="002E700E"/>
    <w:rsid w:val="002E7090"/>
    <w:rsid w:val="002E7D05"/>
    <w:rsid w:val="002E7FAC"/>
    <w:rsid w:val="002F0048"/>
    <w:rsid w:val="002F011E"/>
    <w:rsid w:val="002F0133"/>
    <w:rsid w:val="002F0340"/>
    <w:rsid w:val="002F0698"/>
    <w:rsid w:val="002F0859"/>
    <w:rsid w:val="002F0A3A"/>
    <w:rsid w:val="002F0EC7"/>
    <w:rsid w:val="002F1267"/>
    <w:rsid w:val="002F129A"/>
    <w:rsid w:val="002F15ED"/>
    <w:rsid w:val="002F190B"/>
    <w:rsid w:val="002F1C69"/>
    <w:rsid w:val="002F2158"/>
    <w:rsid w:val="002F2790"/>
    <w:rsid w:val="002F2867"/>
    <w:rsid w:val="002F28FB"/>
    <w:rsid w:val="002F2BE6"/>
    <w:rsid w:val="002F2C8F"/>
    <w:rsid w:val="002F2E89"/>
    <w:rsid w:val="002F3507"/>
    <w:rsid w:val="002F3581"/>
    <w:rsid w:val="002F36F1"/>
    <w:rsid w:val="002F39B0"/>
    <w:rsid w:val="002F3A75"/>
    <w:rsid w:val="002F3B7E"/>
    <w:rsid w:val="002F4002"/>
    <w:rsid w:val="002F41BA"/>
    <w:rsid w:val="002F42AE"/>
    <w:rsid w:val="002F4C20"/>
    <w:rsid w:val="002F4ECC"/>
    <w:rsid w:val="002F4FB1"/>
    <w:rsid w:val="002F4FE9"/>
    <w:rsid w:val="002F5317"/>
    <w:rsid w:val="002F5643"/>
    <w:rsid w:val="002F57FF"/>
    <w:rsid w:val="002F5D30"/>
    <w:rsid w:val="002F6008"/>
    <w:rsid w:val="002F60EA"/>
    <w:rsid w:val="002F62BD"/>
    <w:rsid w:val="002F6336"/>
    <w:rsid w:val="002F6465"/>
    <w:rsid w:val="002F6609"/>
    <w:rsid w:val="002F6910"/>
    <w:rsid w:val="002F6A5D"/>
    <w:rsid w:val="002F6CD9"/>
    <w:rsid w:val="002F6E15"/>
    <w:rsid w:val="002F6EFA"/>
    <w:rsid w:val="002F7281"/>
    <w:rsid w:val="002F7348"/>
    <w:rsid w:val="002F75D3"/>
    <w:rsid w:val="002F7A95"/>
    <w:rsid w:val="002F7F42"/>
    <w:rsid w:val="003001D3"/>
    <w:rsid w:val="00300421"/>
    <w:rsid w:val="00300503"/>
    <w:rsid w:val="003007A8"/>
    <w:rsid w:val="003008FF"/>
    <w:rsid w:val="00300C3C"/>
    <w:rsid w:val="00300D09"/>
    <w:rsid w:val="00300E38"/>
    <w:rsid w:val="00300E87"/>
    <w:rsid w:val="0030165C"/>
    <w:rsid w:val="0030166A"/>
    <w:rsid w:val="00301727"/>
    <w:rsid w:val="00301752"/>
    <w:rsid w:val="00301995"/>
    <w:rsid w:val="00301E76"/>
    <w:rsid w:val="00302167"/>
    <w:rsid w:val="003026F8"/>
    <w:rsid w:val="003026FE"/>
    <w:rsid w:val="00302D12"/>
    <w:rsid w:val="00302D39"/>
    <w:rsid w:val="00302D9F"/>
    <w:rsid w:val="00303040"/>
    <w:rsid w:val="003030E0"/>
    <w:rsid w:val="0030372F"/>
    <w:rsid w:val="00303759"/>
    <w:rsid w:val="00303B4B"/>
    <w:rsid w:val="00303F30"/>
    <w:rsid w:val="0030401C"/>
    <w:rsid w:val="0030410D"/>
    <w:rsid w:val="00304153"/>
    <w:rsid w:val="0030422C"/>
    <w:rsid w:val="00304356"/>
    <w:rsid w:val="003046B6"/>
    <w:rsid w:val="00304924"/>
    <w:rsid w:val="003049DF"/>
    <w:rsid w:val="00304FBC"/>
    <w:rsid w:val="00305054"/>
    <w:rsid w:val="00305486"/>
    <w:rsid w:val="003054AB"/>
    <w:rsid w:val="00305C42"/>
    <w:rsid w:val="00305DEE"/>
    <w:rsid w:val="00305F1F"/>
    <w:rsid w:val="0030669F"/>
    <w:rsid w:val="0030686E"/>
    <w:rsid w:val="00306B8D"/>
    <w:rsid w:val="00306BFE"/>
    <w:rsid w:val="00306E68"/>
    <w:rsid w:val="00307228"/>
    <w:rsid w:val="003076AC"/>
    <w:rsid w:val="003077BA"/>
    <w:rsid w:val="00307A1E"/>
    <w:rsid w:val="00307A95"/>
    <w:rsid w:val="00310201"/>
    <w:rsid w:val="003104CC"/>
    <w:rsid w:val="003105A5"/>
    <w:rsid w:val="00310832"/>
    <w:rsid w:val="003108ED"/>
    <w:rsid w:val="00310BB9"/>
    <w:rsid w:val="00311082"/>
    <w:rsid w:val="00311225"/>
    <w:rsid w:val="003115BC"/>
    <w:rsid w:val="00311614"/>
    <w:rsid w:val="003116CB"/>
    <w:rsid w:val="0031179A"/>
    <w:rsid w:val="00311A22"/>
    <w:rsid w:val="00311B8F"/>
    <w:rsid w:val="00311CFC"/>
    <w:rsid w:val="00311F1A"/>
    <w:rsid w:val="00311F30"/>
    <w:rsid w:val="00311FF6"/>
    <w:rsid w:val="003120BD"/>
    <w:rsid w:val="003124A4"/>
    <w:rsid w:val="00312847"/>
    <w:rsid w:val="00312B47"/>
    <w:rsid w:val="00312BA8"/>
    <w:rsid w:val="00312BBC"/>
    <w:rsid w:val="00312CCB"/>
    <w:rsid w:val="00314192"/>
    <w:rsid w:val="0031424F"/>
    <w:rsid w:val="003143F4"/>
    <w:rsid w:val="003146EC"/>
    <w:rsid w:val="003147A2"/>
    <w:rsid w:val="0031487C"/>
    <w:rsid w:val="00314B62"/>
    <w:rsid w:val="003150AF"/>
    <w:rsid w:val="003154DC"/>
    <w:rsid w:val="00315E42"/>
    <w:rsid w:val="00316005"/>
    <w:rsid w:val="003166AF"/>
    <w:rsid w:val="00316FD7"/>
    <w:rsid w:val="00317560"/>
    <w:rsid w:val="00317EBE"/>
    <w:rsid w:val="0032004E"/>
    <w:rsid w:val="00320298"/>
    <w:rsid w:val="003202CE"/>
    <w:rsid w:val="00320433"/>
    <w:rsid w:val="003207F4"/>
    <w:rsid w:val="00320B7A"/>
    <w:rsid w:val="00320C04"/>
    <w:rsid w:val="00320D11"/>
    <w:rsid w:val="00320D52"/>
    <w:rsid w:val="00320FC0"/>
    <w:rsid w:val="00321129"/>
    <w:rsid w:val="003215F4"/>
    <w:rsid w:val="003216A2"/>
    <w:rsid w:val="00321781"/>
    <w:rsid w:val="00321AC2"/>
    <w:rsid w:val="00321B40"/>
    <w:rsid w:val="00321BA5"/>
    <w:rsid w:val="00321E01"/>
    <w:rsid w:val="00321FAA"/>
    <w:rsid w:val="00322116"/>
    <w:rsid w:val="0032213D"/>
    <w:rsid w:val="003226F8"/>
    <w:rsid w:val="00322AB1"/>
    <w:rsid w:val="00322B9D"/>
    <w:rsid w:val="00322DCF"/>
    <w:rsid w:val="00322FF0"/>
    <w:rsid w:val="003233E1"/>
    <w:rsid w:val="0032365D"/>
    <w:rsid w:val="00323E4F"/>
    <w:rsid w:val="00324083"/>
    <w:rsid w:val="003240BA"/>
    <w:rsid w:val="003241EB"/>
    <w:rsid w:val="0032425D"/>
    <w:rsid w:val="003245BF"/>
    <w:rsid w:val="003246E4"/>
    <w:rsid w:val="0032494C"/>
    <w:rsid w:val="00324B3E"/>
    <w:rsid w:val="00324DDE"/>
    <w:rsid w:val="00324E01"/>
    <w:rsid w:val="00324ECD"/>
    <w:rsid w:val="00324F60"/>
    <w:rsid w:val="0032501B"/>
    <w:rsid w:val="00325611"/>
    <w:rsid w:val="00325CDF"/>
    <w:rsid w:val="00325DDD"/>
    <w:rsid w:val="00325F12"/>
    <w:rsid w:val="00325FFE"/>
    <w:rsid w:val="003264F4"/>
    <w:rsid w:val="0032666B"/>
    <w:rsid w:val="003269E7"/>
    <w:rsid w:val="00326C47"/>
    <w:rsid w:val="00326C7C"/>
    <w:rsid w:val="00326CED"/>
    <w:rsid w:val="003273A6"/>
    <w:rsid w:val="003274F5"/>
    <w:rsid w:val="003275FD"/>
    <w:rsid w:val="00327784"/>
    <w:rsid w:val="0033004C"/>
    <w:rsid w:val="0033013A"/>
    <w:rsid w:val="0033026D"/>
    <w:rsid w:val="00330566"/>
    <w:rsid w:val="00330693"/>
    <w:rsid w:val="003307C1"/>
    <w:rsid w:val="00330880"/>
    <w:rsid w:val="0033098C"/>
    <w:rsid w:val="00330A41"/>
    <w:rsid w:val="00330B2F"/>
    <w:rsid w:val="00330EF6"/>
    <w:rsid w:val="00331868"/>
    <w:rsid w:val="00331943"/>
    <w:rsid w:val="00331BE8"/>
    <w:rsid w:val="00331CF1"/>
    <w:rsid w:val="00331F65"/>
    <w:rsid w:val="003322C6"/>
    <w:rsid w:val="003324E1"/>
    <w:rsid w:val="00332741"/>
    <w:rsid w:val="00333080"/>
    <w:rsid w:val="0033311A"/>
    <w:rsid w:val="00333519"/>
    <w:rsid w:val="00333E6C"/>
    <w:rsid w:val="003340D6"/>
    <w:rsid w:val="0033467D"/>
    <w:rsid w:val="00334AF9"/>
    <w:rsid w:val="00335254"/>
    <w:rsid w:val="00335823"/>
    <w:rsid w:val="00335BBE"/>
    <w:rsid w:val="003362CE"/>
    <w:rsid w:val="00336327"/>
    <w:rsid w:val="00336408"/>
    <w:rsid w:val="003365A8"/>
    <w:rsid w:val="003365B9"/>
    <w:rsid w:val="0033678C"/>
    <w:rsid w:val="003369B9"/>
    <w:rsid w:val="00336D33"/>
    <w:rsid w:val="00336EE9"/>
    <w:rsid w:val="00337140"/>
    <w:rsid w:val="0033724F"/>
    <w:rsid w:val="003374FB"/>
    <w:rsid w:val="00337996"/>
    <w:rsid w:val="00337C8C"/>
    <w:rsid w:val="00337D2E"/>
    <w:rsid w:val="00337DC0"/>
    <w:rsid w:val="00340131"/>
    <w:rsid w:val="0034034F"/>
    <w:rsid w:val="003405A8"/>
    <w:rsid w:val="003408E5"/>
    <w:rsid w:val="0034097C"/>
    <w:rsid w:val="00340D20"/>
    <w:rsid w:val="00340DC4"/>
    <w:rsid w:val="00341428"/>
    <w:rsid w:val="00341704"/>
    <w:rsid w:val="003417A5"/>
    <w:rsid w:val="003417F1"/>
    <w:rsid w:val="00341871"/>
    <w:rsid w:val="00341B3D"/>
    <w:rsid w:val="00341C4B"/>
    <w:rsid w:val="00341D62"/>
    <w:rsid w:val="00341DF8"/>
    <w:rsid w:val="00342019"/>
    <w:rsid w:val="0034206B"/>
    <w:rsid w:val="003420E3"/>
    <w:rsid w:val="00342311"/>
    <w:rsid w:val="0034249F"/>
    <w:rsid w:val="00342799"/>
    <w:rsid w:val="003432B7"/>
    <w:rsid w:val="00343A15"/>
    <w:rsid w:val="00343A79"/>
    <w:rsid w:val="00343CE2"/>
    <w:rsid w:val="00343F9B"/>
    <w:rsid w:val="003440A2"/>
    <w:rsid w:val="003443EB"/>
    <w:rsid w:val="003444A0"/>
    <w:rsid w:val="00344C96"/>
    <w:rsid w:val="00344EB0"/>
    <w:rsid w:val="003452B3"/>
    <w:rsid w:val="0034538E"/>
    <w:rsid w:val="00345DC8"/>
    <w:rsid w:val="0034601B"/>
    <w:rsid w:val="00346099"/>
    <w:rsid w:val="0034615E"/>
    <w:rsid w:val="00346424"/>
    <w:rsid w:val="003464E0"/>
    <w:rsid w:val="00346775"/>
    <w:rsid w:val="0034691E"/>
    <w:rsid w:val="00346B70"/>
    <w:rsid w:val="00346DE6"/>
    <w:rsid w:val="00346E92"/>
    <w:rsid w:val="00347556"/>
    <w:rsid w:val="00347579"/>
    <w:rsid w:val="00347ABF"/>
    <w:rsid w:val="00347F48"/>
    <w:rsid w:val="00350477"/>
    <w:rsid w:val="003506E7"/>
    <w:rsid w:val="00350972"/>
    <w:rsid w:val="00350D04"/>
    <w:rsid w:val="00350F37"/>
    <w:rsid w:val="0035131A"/>
    <w:rsid w:val="00351747"/>
    <w:rsid w:val="00351873"/>
    <w:rsid w:val="00351A33"/>
    <w:rsid w:val="00351BE1"/>
    <w:rsid w:val="00351C74"/>
    <w:rsid w:val="00351E0A"/>
    <w:rsid w:val="00352039"/>
    <w:rsid w:val="003523D4"/>
    <w:rsid w:val="00352433"/>
    <w:rsid w:val="0035258F"/>
    <w:rsid w:val="003526BD"/>
    <w:rsid w:val="003527B6"/>
    <w:rsid w:val="00352D31"/>
    <w:rsid w:val="003532FE"/>
    <w:rsid w:val="003535E8"/>
    <w:rsid w:val="00353700"/>
    <w:rsid w:val="0035387F"/>
    <w:rsid w:val="00354009"/>
    <w:rsid w:val="0035438D"/>
    <w:rsid w:val="003543E5"/>
    <w:rsid w:val="003546C4"/>
    <w:rsid w:val="003547F7"/>
    <w:rsid w:val="003549F9"/>
    <w:rsid w:val="00354DBB"/>
    <w:rsid w:val="00355283"/>
    <w:rsid w:val="003552BC"/>
    <w:rsid w:val="0035531B"/>
    <w:rsid w:val="003554DE"/>
    <w:rsid w:val="0035550F"/>
    <w:rsid w:val="003555E2"/>
    <w:rsid w:val="00355651"/>
    <w:rsid w:val="003556CE"/>
    <w:rsid w:val="00355816"/>
    <w:rsid w:val="00355977"/>
    <w:rsid w:val="00355A3F"/>
    <w:rsid w:val="00355D25"/>
    <w:rsid w:val="00355EAD"/>
    <w:rsid w:val="00356401"/>
    <w:rsid w:val="00356731"/>
    <w:rsid w:val="00356831"/>
    <w:rsid w:val="003568B0"/>
    <w:rsid w:val="0035698F"/>
    <w:rsid w:val="00356D3F"/>
    <w:rsid w:val="00356E32"/>
    <w:rsid w:val="00356EB5"/>
    <w:rsid w:val="00357F34"/>
    <w:rsid w:val="0036026B"/>
    <w:rsid w:val="00360274"/>
    <w:rsid w:val="00360329"/>
    <w:rsid w:val="003607EF"/>
    <w:rsid w:val="003607FA"/>
    <w:rsid w:val="00360B4E"/>
    <w:rsid w:val="003612F0"/>
    <w:rsid w:val="00361CE5"/>
    <w:rsid w:val="00361DD4"/>
    <w:rsid w:val="00361FBC"/>
    <w:rsid w:val="0036239A"/>
    <w:rsid w:val="003623A8"/>
    <w:rsid w:val="003625B8"/>
    <w:rsid w:val="00362AE5"/>
    <w:rsid w:val="00362B1A"/>
    <w:rsid w:val="00362CA8"/>
    <w:rsid w:val="00363087"/>
    <w:rsid w:val="003631EB"/>
    <w:rsid w:val="00363741"/>
    <w:rsid w:val="003638E4"/>
    <w:rsid w:val="00364168"/>
    <w:rsid w:val="00364588"/>
    <w:rsid w:val="0036458B"/>
    <w:rsid w:val="003646C2"/>
    <w:rsid w:val="003647AC"/>
    <w:rsid w:val="003648CD"/>
    <w:rsid w:val="003648CF"/>
    <w:rsid w:val="003649D1"/>
    <w:rsid w:val="00364DC2"/>
    <w:rsid w:val="00364EBE"/>
    <w:rsid w:val="00364ED9"/>
    <w:rsid w:val="0036510C"/>
    <w:rsid w:val="003657DA"/>
    <w:rsid w:val="00365E2C"/>
    <w:rsid w:val="003660AA"/>
    <w:rsid w:val="00366196"/>
    <w:rsid w:val="00366631"/>
    <w:rsid w:val="00366758"/>
    <w:rsid w:val="00366CB0"/>
    <w:rsid w:val="00366CCE"/>
    <w:rsid w:val="00366DEE"/>
    <w:rsid w:val="0036703D"/>
    <w:rsid w:val="003670E2"/>
    <w:rsid w:val="0036737F"/>
    <w:rsid w:val="003678D0"/>
    <w:rsid w:val="0037003D"/>
    <w:rsid w:val="00370284"/>
    <w:rsid w:val="0037031A"/>
    <w:rsid w:val="0037048D"/>
    <w:rsid w:val="00370495"/>
    <w:rsid w:val="0037053D"/>
    <w:rsid w:val="00370EF1"/>
    <w:rsid w:val="00371056"/>
    <w:rsid w:val="0037128E"/>
    <w:rsid w:val="00371471"/>
    <w:rsid w:val="00371528"/>
    <w:rsid w:val="00371AB2"/>
    <w:rsid w:val="003722E4"/>
    <w:rsid w:val="003722F7"/>
    <w:rsid w:val="00372596"/>
    <w:rsid w:val="00372B2D"/>
    <w:rsid w:val="00372FBA"/>
    <w:rsid w:val="003730FC"/>
    <w:rsid w:val="003731FA"/>
    <w:rsid w:val="003732D1"/>
    <w:rsid w:val="00373352"/>
    <w:rsid w:val="00373357"/>
    <w:rsid w:val="003733FA"/>
    <w:rsid w:val="003734FA"/>
    <w:rsid w:val="00373AEC"/>
    <w:rsid w:val="00373B2F"/>
    <w:rsid w:val="00373EE1"/>
    <w:rsid w:val="0037423A"/>
    <w:rsid w:val="003745E3"/>
    <w:rsid w:val="003748D2"/>
    <w:rsid w:val="0037491E"/>
    <w:rsid w:val="00374C7F"/>
    <w:rsid w:val="00374FA8"/>
    <w:rsid w:val="003752D8"/>
    <w:rsid w:val="003753DA"/>
    <w:rsid w:val="00375AD5"/>
    <w:rsid w:val="00376029"/>
    <w:rsid w:val="0037652F"/>
    <w:rsid w:val="003765FA"/>
    <w:rsid w:val="003767C5"/>
    <w:rsid w:val="003777E2"/>
    <w:rsid w:val="00377CBE"/>
    <w:rsid w:val="0038077E"/>
    <w:rsid w:val="00380C51"/>
    <w:rsid w:val="00380D17"/>
    <w:rsid w:val="00380D6C"/>
    <w:rsid w:val="00380E62"/>
    <w:rsid w:val="00380FAE"/>
    <w:rsid w:val="0038114F"/>
    <w:rsid w:val="003813F7"/>
    <w:rsid w:val="003815B1"/>
    <w:rsid w:val="00381946"/>
    <w:rsid w:val="00381BC5"/>
    <w:rsid w:val="00381E25"/>
    <w:rsid w:val="00381FF1"/>
    <w:rsid w:val="00382421"/>
    <w:rsid w:val="00382536"/>
    <w:rsid w:val="0038254D"/>
    <w:rsid w:val="00382D02"/>
    <w:rsid w:val="00383535"/>
    <w:rsid w:val="00383567"/>
    <w:rsid w:val="00383668"/>
    <w:rsid w:val="003836E3"/>
    <w:rsid w:val="003839FD"/>
    <w:rsid w:val="00383B43"/>
    <w:rsid w:val="00383CF1"/>
    <w:rsid w:val="0038411B"/>
    <w:rsid w:val="00384125"/>
    <w:rsid w:val="0038417F"/>
    <w:rsid w:val="00384238"/>
    <w:rsid w:val="0038461E"/>
    <w:rsid w:val="00384963"/>
    <w:rsid w:val="0038496C"/>
    <w:rsid w:val="00384B96"/>
    <w:rsid w:val="00384B9C"/>
    <w:rsid w:val="00384D8B"/>
    <w:rsid w:val="00385049"/>
    <w:rsid w:val="00385070"/>
    <w:rsid w:val="003855ED"/>
    <w:rsid w:val="003856AF"/>
    <w:rsid w:val="003856BC"/>
    <w:rsid w:val="003858A3"/>
    <w:rsid w:val="0038598C"/>
    <w:rsid w:val="003859AE"/>
    <w:rsid w:val="00385B7E"/>
    <w:rsid w:val="00385BC9"/>
    <w:rsid w:val="00385CFD"/>
    <w:rsid w:val="00385E06"/>
    <w:rsid w:val="00385FFE"/>
    <w:rsid w:val="003862AA"/>
    <w:rsid w:val="00386361"/>
    <w:rsid w:val="00386438"/>
    <w:rsid w:val="00386542"/>
    <w:rsid w:val="0038664A"/>
    <w:rsid w:val="003868BB"/>
    <w:rsid w:val="00386CEF"/>
    <w:rsid w:val="00387131"/>
    <w:rsid w:val="0038721E"/>
    <w:rsid w:val="003874CA"/>
    <w:rsid w:val="003876BB"/>
    <w:rsid w:val="003876F7"/>
    <w:rsid w:val="00387A0D"/>
    <w:rsid w:val="00387DD9"/>
    <w:rsid w:val="00387DF1"/>
    <w:rsid w:val="00387F9A"/>
    <w:rsid w:val="0039004B"/>
    <w:rsid w:val="00390110"/>
    <w:rsid w:val="0039044C"/>
    <w:rsid w:val="0039049E"/>
    <w:rsid w:val="00390964"/>
    <w:rsid w:val="003909DF"/>
    <w:rsid w:val="00390A73"/>
    <w:rsid w:val="0039102C"/>
    <w:rsid w:val="003911F7"/>
    <w:rsid w:val="003918C2"/>
    <w:rsid w:val="00391B2E"/>
    <w:rsid w:val="00391CC4"/>
    <w:rsid w:val="00391D35"/>
    <w:rsid w:val="003925A4"/>
    <w:rsid w:val="00392787"/>
    <w:rsid w:val="0039289E"/>
    <w:rsid w:val="00392936"/>
    <w:rsid w:val="003930A3"/>
    <w:rsid w:val="00393892"/>
    <w:rsid w:val="003939E3"/>
    <w:rsid w:val="003939FA"/>
    <w:rsid w:val="00393FFE"/>
    <w:rsid w:val="00394132"/>
    <w:rsid w:val="003941F6"/>
    <w:rsid w:val="00394203"/>
    <w:rsid w:val="003942CE"/>
    <w:rsid w:val="00394569"/>
    <w:rsid w:val="003947B0"/>
    <w:rsid w:val="00394AA3"/>
    <w:rsid w:val="00394B85"/>
    <w:rsid w:val="00394CEC"/>
    <w:rsid w:val="00394E74"/>
    <w:rsid w:val="00394EFC"/>
    <w:rsid w:val="00395AEA"/>
    <w:rsid w:val="00395CEF"/>
    <w:rsid w:val="00395D09"/>
    <w:rsid w:val="0039604C"/>
    <w:rsid w:val="00396324"/>
    <w:rsid w:val="003964EF"/>
    <w:rsid w:val="003964FF"/>
    <w:rsid w:val="00396502"/>
    <w:rsid w:val="00396695"/>
    <w:rsid w:val="003967E4"/>
    <w:rsid w:val="003968F8"/>
    <w:rsid w:val="00396D9E"/>
    <w:rsid w:val="00396E30"/>
    <w:rsid w:val="00396E9E"/>
    <w:rsid w:val="00396EA1"/>
    <w:rsid w:val="00397340"/>
    <w:rsid w:val="00397721"/>
    <w:rsid w:val="00397788"/>
    <w:rsid w:val="00397817"/>
    <w:rsid w:val="003978A1"/>
    <w:rsid w:val="003978F8"/>
    <w:rsid w:val="003A0150"/>
    <w:rsid w:val="003A01B2"/>
    <w:rsid w:val="003A0472"/>
    <w:rsid w:val="003A04CB"/>
    <w:rsid w:val="003A0758"/>
    <w:rsid w:val="003A0914"/>
    <w:rsid w:val="003A0956"/>
    <w:rsid w:val="003A0ABB"/>
    <w:rsid w:val="003A0BFB"/>
    <w:rsid w:val="003A0EB0"/>
    <w:rsid w:val="003A11F2"/>
    <w:rsid w:val="003A1303"/>
    <w:rsid w:val="003A18C3"/>
    <w:rsid w:val="003A1B5C"/>
    <w:rsid w:val="003A1C85"/>
    <w:rsid w:val="003A1D6A"/>
    <w:rsid w:val="003A1DA7"/>
    <w:rsid w:val="003A21F0"/>
    <w:rsid w:val="003A279E"/>
    <w:rsid w:val="003A280E"/>
    <w:rsid w:val="003A282D"/>
    <w:rsid w:val="003A2990"/>
    <w:rsid w:val="003A2D74"/>
    <w:rsid w:val="003A35C7"/>
    <w:rsid w:val="003A385F"/>
    <w:rsid w:val="003A3AF3"/>
    <w:rsid w:val="003A41E7"/>
    <w:rsid w:val="003A458F"/>
    <w:rsid w:val="003A4931"/>
    <w:rsid w:val="003A4BF1"/>
    <w:rsid w:val="003A4D7E"/>
    <w:rsid w:val="003A4DB4"/>
    <w:rsid w:val="003A4E85"/>
    <w:rsid w:val="003A5041"/>
    <w:rsid w:val="003A51C4"/>
    <w:rsid w:val="003A5215"/>
    <w:rsid w:val="003A5468"/>
    <w:rsid w:val="003A5B8C"/>
    <w:rsid w:val="003A5DD6"/>
    <w:rsid w:val="003A5FA1"/>
    <w:rsid w:val="003A622F"/>
    <w:rsid w:val="003A68A7"/>
    <w:rsid w:val="003A6904"/>
    <w:rsid w:val="003A6E08"/>
    <w:rsid w:val="003A6ECA"/>
    <w:rsid w:val="003A7482"/>
    <w:rsid w:val="003A7B4C"/>
    <w:rsid w:val="003A7C8A"/>
    <w:rsid w:val="003A7D7D"/>
    <w:rsid w:val="003A7E83"/>
    <w:rsid w:val="003B0570"/>
    <w:rsid w:val="003B0757"/>
    <w:rsid w:val="003B09E7"/>
    <w:rsid w:val="003B0B73"/>
    <w:rsid w:val="003B0D06"/>
    <w:rsid w:val="003B10AA"/>
    <w:rsid w:val="003B115E"/>
    <w:rsid w:val="003B20DE"/>
    <w:rsid w:val="003B2155"/>
    <w:rsid w:val="003B2517"/>
    <w:rsid w:val="003B2586"/>
    <w:rsid w:val="003B264C"/>
    <w:rsid w:val="003B2EC2"/>
    <w:rsid w:val="003B2FC7"/>
    <w:rsid w:val="003B3213"/>
    <w:rsid w:val="003B38CD"/>
    <w:rsid w:val="003B3BE1"/>
    <w:rsid w:val="003B424B"/>
    <w:rsid w:val="003B49D0"/>
    <w:rsid w:val="003B4EC4"/>
    <w:rsid w:val="003B5045"/>
    <w:rsid w:val="003B51F2"/>
    <w:rsid w:val="003B52C6"/>
    <w:rsid w:val="003B59F1"/>
    <w:rsid w:val="003B5AE1"/>
    <w:rsid w:val="003B5CF0"/>
    <w:rsid w:val="003B5DD5"/>
    <w:rsid w:val="003B5E03"/>
    <w:rsid w:val="003B6128"/>
    <w:rsid w:val="003B6153"/>
    <w:rsid w:val="003B646F"/>
    <w:rsid w:val="003B64FB"/>
    <w:rsid w:val="003B6ABB"/>
    <w:rsid w:val="003B726A"/>
    <w:rsid w:val="003B73DF"/>
    <w:rsid w:val="003B74F2"/>
    <w:rsid w:val="003B7577"/>
    <w:rsid w:val="003B768B"/>
    <w:rsid w:val="003B7895"/>
    <w:rsid w:val="003B7A70"/>
    <w:rsid w:val="003B7B33"/>
    <w:rsid w:val="003C0326"/>
    <w:rsid w:val="003C075A"/>
    <w:rsid w:val="003C0FB8"/>
    <w:rsid w:val="003C1206"/>
    <w:rsid w:val="003C180A"/>
    <w:rsid w:val="003C18EF"/>
    <w:rsid w:val="003C21EE"/>
    <w:rsid w:val="003C2224"/>
    <w:rsid w:val="003C2392"/>
    <w:rsid w:val="003C2526"/>
    <w:rsid w:val="003C2536"/>
    <w:rsid w:val="003C27C4"/>
    <w:rsid w:val="003C2893"/>
    <w:rsid w:val="003C28DE"/>
    <w:rsid w:val="003C291D"/>
    <w:rsid w:val="003C2A4E"/>
    <w:rsid w:val="003C2A93"/>
    <w:rsid w:val="003C3399"/>
    <w:rsid w:val="003C4052"/>
    <w:rsid w:val="003C40DB"/>
    <w:rsid w:val="003C40EA"/>
    <w:rsid w:val="003C4416"/>
    <w:rsid w:val="003C4489"/>
    <w:rsid w:val="003C468C"/>
    <w:rsid w:val="003C4834"/>
    <w:rsid w:val="003C4B3E"/>
    <w:rsid w:val="003C4DA4"/>
    <w:rsid w:val="003C4E29"/>
    <w:rsid w:val="003C4E41"/>
    <w:rsid w:val="003C4F36"/>
    <w:rsid w:val="003C5164"/>
    <w:rsid w:val="003C5209"/>
    <w:rsid w:val="003C56D3"/>
    <w:rsid w:val="003C5875"/>
    <w:rsid w:val="003C5F68"/>
    <w:rsid w:val="003C62C3"/>
    <w:rsid w:val="003C6503"/>
    <w:rsid w:val="003C6654"/>
    <w:rsid w:val="003C67A9"/>
    <w:rsid w:val="003C6C0E"/>
    <w:rsid w:val="003C6C10"/>
    <w:rsid w:val="003C6CAA"/>
    <w:rsid w:val="003C6D50"/>
    <w:rsid w:val="003C6D5C"/>
    <w:rsid w:val="003C6D72"/>
    <w:rsid w:val="003C6FFD"/>
    <w:rsid w:val="003C703B"/>
    <w:rsid w:val="003C72D7"/>
    <w:rsid w:val="003C73F3"/>
    <w:rsid w:val="003C7406"/>
    <w:rsid w:val="003C763B"/>
    <w:rsid w:val="003C7B17"/>
    <w:rsid w:val="003D0535"/>
    <w:rsid w:val="003D05BD"/>
    <w:rsid w:val="003D07E0"/>
    <w:rsid w:val="003D0907"/>
    <w:rsid w:val="003D0A16"/>
    <w:rsid w:val="003D13FA"/>
    <w:rsid w:val="003D1762"/>
    <w:rsid w:val="003D1889"/>
    <w:rsid w:val="003D1956"/>
    <w:rsid w:val="003D1FAA"/>
    <w:rsid w:val="003D21B2"/>
    <w:rsid w:val="003D22E8"/>
    <w:rsid w:val="003D2825"/>
    <w:rsid w:val="003D2CBE"/>
    <w:rsid w:val="003D3078"/>
    <w:rsid w:val="003D33E9"/>
    <w:rsid w:val="003D34F5"/>
    <w:rsid w:val="003D375E"/>
    <w:rsid w:val="003D38F0"/>
    <w:rsid w:val="003D3A4D"/>
    <w:rsid w:val="003D3BA8"/>
    <w:rsid w:val="003D3C8F"/>
    <w:rsid w:val="003D3C94"/>
    <w:rsid w:val="003D3FD4"/>
    <w:rsid w:val="003D43EC"/>
    <w:rsid w:val="003D4436"/>
    <w:rsid w:val="003D4716"/>
    <w:rsid w:val="003D4E14"/>
    <w:rsid w:val="003D50A3"/>
    <w:rsid w:val="003D5162"/>
    <w:rsid w:val="003D57B2"/>
    <w:rsid w:val="003D654B"/>
    <w:rsid w:val="003D6656"/>
    <w:rsid w:val="003D673B"/>
    <w:rsid w:val="003D67C4"/>
    <w:rsid w:val="003D6B6B"/>
    <w:rsid w:val="003D6C26"/>
    <w:rsid w:val="003D7041"/>
    <w:rsid w:val="003D7092"/>
    <w:rsid w:val="003D70B5"/>
    <w:rsid w:val="003D713B"/>
    <w:rsid w:val="003D741C"/>
    <w:rsid w:val="003D776E"/>
    <w:rsid w:val="003D7895"/>
    <w:rsid w:val="003D7AA5"/>
    <w:rsid w:val="003D7BFB"/>
    <w:rsid w:val="003E0149"/>
    <w:rsid w:val="003E0E38"/>
    <w:rsid w:val="003E0E93"/>
    <w:rsid w:val="003E1041"/>
    <w:rsid w:val="003E111C"/>
    <w:rsid w:val="003E1C83"/>
    <w:rsid w:val="003E1EC6"/>
    <w:rsid w:val="003E21B0"/>
    <w:rsid w:val="003E2263"/>
    <w:rsid w:val="003E24E3"/>
    <w:rsid w:val="003E2579"/>
    <w:rsid w:val="003E25A2"/>
    <w:rsid w:val="003E26B5"/>
    <w:rsid w:val="003E2A37"/>
    <w:rsid w:val="003E2D2C"/>
    <w:rsid w:val="003E334A"/>
    <w:rsid w:val="003E367B"/>
    <w:rsid w:val="003E3DE0"/>
    <w:rsid w:val="003E42E5"/>
    <w:rsid w:val="003E42F8"/>
    <w:rsid w:val="003E444A"/>
    <w:rsid w:val="003E4502"/>
    <w:rsid w:val="003E4529"/>
    <w:rsid w:val="003E4722"/>
    <w:rsid w:val="003E49B4"/>
    <w:rsid w:val="003E4A6A"/>
    <w:rsid w:val="003E4D13"/>
    <w:rsid w:val="003E4E95"/>
    <w:rsid w:val="003E5195"/>
    <w:rsid w:val="003E590D"/>
    <w:rsid w:val="003E592E"/>
    <w:rsid w:val="003E5E38"/>
    <w:rsid w:val="003E6268"/>
    <w:rsid w:val="003E6507"/>
    <w:rsid w:val="003E6BDD"/>
    <w:rsid w:val="003E6EB8"/>
    <w:rsid w:val="003E6EC4"/>
    <w:rsid w:val="003E71AB"/>
    <w:rsid w:val="003E7472"/>
    <w:rsid w:val="003E7578"/>
    <w:rsid w:val="003E772A"/>
    <w:rsid w:val="003E7E46"/>
    <w:rsid w:val="003F0128"/>
    <w:rsid w:val="003F051D"/>
    <w:rsid w:val="003F0545"/>
    <w:rsid w:val="003F09A9"/>
    <w:rsid w:val="003F0A39"/>
    <w:rsid w:val="003F0D82"/>
    <w:rsid w:val="003F0F04"/>
    <w:rsid w:val="003F13B9"/>
    <w:rsid w:val="003F1723"/>
    <w:rsid w:val="003F1A4D"/>
    <w:rsid w:val="003F1B67"/>
    <w:rsid w:val="003F1C80"/>
    <w:rsid w:val="003F1D49"/>
    <w:rsid w:val="003F1F0F"/>
    <w:rsid w:val="003F1FE1"/>
    <w:rsid w:val="003F22C2"/>
    <w:rsid w:val="003F26AC"/>
    <w:rsid w:val="003F2D8D"/>
    <w:rsid w:val="003F2E9B"/>
    <w:rsid w:val="003F306E"/>
    <w:rsid w:val="003F3868"/>
    <w:rsid w:val="003F38F7"/>
    <w:rsid w:val="003F39D3"/>
    <w:rsid w:val="003F3C0B"/>
    <w:rsid w:val="003F4700"/>
    <w:rsid w:val="003F4CDA"/>
    <w:rsid w:val="003F4E31"/>
    <w:rsid w:val="003F541E"/>
    <w:rsid w:val="003F54AA"/>
    <w:rsid w:val="003F56F1"/>
    <w:rsid w:val="003F5C1E"/>
    <w:rsid w:val="003F5EA3"/>
    <w:rsid w:val="003F5F0F"/>
    <w:rsid w:val="003F5F7A"/>
    <w:rsid w:val="003F605F"/>
    <w:rsid w:val="003F6B53"/>
    <w:rsid w:val="003F6C91"/>
    <w:rsid w:val="003F7218"/>
    <w:rsid w:val="003F799A"/>
    <w:rsid w:val="003F7A8B"/>
    <w:rsid w:val="003F7B1E"/>
    <w:rsid w:val="003F7D22"/>
    <w:rsid w:val="003F7EE9"/>
    <w:rsid w:val="0040026C"/>
    <w:rsid w:val="0040053C"/>
    <w:rsid w:val="00400808"/>
    <w:rsid w:val="0040093F"/>
    <w:rsid w:val="00400B89"/>
    <w:rsid w:val="00400BCA"/>
    <w:rsid w:val="00400D4E"/>
    <w:rsid w:val="00401086"/>
    <w:rsid w:val="00401218"/>
    <w:rsid w:val="0040128C"/>
    <w:rsid w:val="00401578"/>
    <w:rsid w:val="004022D2"/>
    <w:rsid w:val="004025A4"/>
    <w:rsid w:val="00402701"/>
    <w:rsid w:val="00402866"/>
    <w:rsid w:val="004028D9"/>
    <w:rsid w:val="00402DDD"/>
    <w:rsid w:val="00402E64"/>
    <w:rsid w:val="00403B1C"/>
    <w:rsid w:val="0040422A"/>
    <w:rsid w:val="0040446C"/>
    <w:rsid w:val="004045F6"/>
    <w:rsid w:val="00404948"/>
    <w:rsid w:val="00405070"/>
    <w:rsid w:val="00405114"/>
    <w:rsid w:val="0040522A"/>
    <w:rsid w:val="0040559F"/>
    <w:rsid w:val="0040576A"/>
    <w:rsid w:val="00405A4A"/>
    <w:rsid w:val="00405C95"/>
    <w:rsid w:val="00406001"/>
    <w:rsid w:val="00406280"/>
    <w:rsid w:val="004064FE"/>
    <w:rsid w:val="00406604"/>
    <w:rsid w:val="00406EAB"/>
    <w:rsid w:val="00407578"/>
    <w:rsid w:val="004075CD"/>
    <w:rsid w:val="0040769A"/>
    <w:rsid w:val="004077AE"/>
    <w:rsid w:val="00407C2F"/>
    <w:rsid w:val="00407E0D"/>
    <w:rsid w:val="00407E23"/>
    <w:rsid w:val="00407EE7"/>
    <w:rsid w:val="00410280"/>
    <w:rsid w:val="00410560"/>
    <w:rsid w:val="0041056A"/>
    <w:rsid w:val="0041062B"/>
    <w:rsid w:val="00410A56"/>
    <w:rsid w:val="0041142D"/>
    <w:rsid w:val="004115A3"/>
    <w:rsid w:val="0041218D"/>
    <w:rsid w:val="00412318"/>
    <w:rsid w:val="00412EEF"/>
    <w:rsid w:val="00413494"/>
    <w:rsid w:val="00413A9B"/>
    <w:rsid w:val="00413AAF"/>
    <w:rsid w:val="00413C7E"/>
    <w:rsid w:val="00413CBF"/>
    <w:rsid w:val="00413E99"/>
    <w:rsid w:val="00414841"/>
    <w:rsid w:val="00414859"/>
    <w:rsid w:val="00414897"/>
    <w:rsid w:val="00414BC7"/>
    <w:rsid w:val="00414E97"/>
    <w:rsid w:val="00414FEB"/>
    <w:rsid w:val="0041507B"/>
    <w:rsid w:val="0041531C"/>
    <w:rsid w:val="004153AF"/>
    <w:rsid w:val="00415723"/>
    <w:rsid w:val="00415841"/>
    <w:rsid w:val="00415C6C"/>
    <w:rsid w:val="00415C70"/>
    <w:rsid w:val="00415D46"/>
    <w:rsid w:val="00415DF8"/>
    <w:rsid w:val="00415E31"/>
    <w:rsid w:val="00415FFC"/>
    <w:rsid w:val="004163A1"/>
    <w:rsid w:val="00416494"/>
    <w:rsid w:val="0041674B"/>
    <w:rsid w:val="00416833"/>
    <w:rsid w:val="00416A74"/>
    <w:rsid w:val="00416B2C"/>
    <w:rsid w:val="00416E7D"/>
    <w:rsid w:val="00417301"/>
    <w:rsid w:val="0041737D"/>
    <w:rsid w:val="004175D3"/>
    <w:rsid w:val="00417608"/>
    <w:rsid w:val="004176E3"/>
    <w:rsid w:val="004179D9"/>
    <w:rsid w:val="00417B5F"/>
    <w:rsid w:val="00417E44"/>
    <w:rsid w:val="004200B1"/>
    <w:rsid w:val="0042019C"/>
    <w:rsid w:val="004201B8"/>
    <w:rsid w:val="00420252"/>
    <w:rsid w:val="00420660"/>
    <w:rsid w:val="00420CEE"/>
    <w:rsid w:val="00421037"/>
    <w:rsid w:val="0042128E"/>
    <w:rsid w:val="00421376"/>
    <w:rsid w:val="004213F9"/>
    <w:rsid w:val="00421409"/>
    <w:rsid w:val="00421CC8"/>
    <w:rsid w:val="00421CD9"/>
    <w:rsid w:val="00421E70"/>
    <w:rsid w:val="00422257"/>
    <w:rsid w:val="0042279F"/>
    <w:rsid w:val="00422885"/>
    <w:rsid w:val="004228BC"/>
    <w:rsid w:val="00422987"/>
    <w:rsid w:val="004233D7"/>
    <w:rsid w:val="00423981"/>
    <w:rsid w:val="00423CFA"/>
    <w:rsid w:val="00423FB6"/>
    <w:rsid w:val="00424074"/>
    <w:rsid w:val="00424248"/>
    <w:rsid w:val="00424544"/>
    <w:rsid w:val="00424682"/>
    <w:rsid w:val="004248D6"/>
    <w:rsid w:val="00424AB3"/>
    <w:rsid w:val="00424C00"/>
    <w:rsid w:val="00424CB5"/>
    <w:rsid w:val="00424D03"/>
    <w:rsid w:val="004253D1"/>
    <w:rsid w:val="00425469"/>
    <w:rsid w:val="00425485"/>
    <w:rsid w:val="004254B8"/>
    <w:rsid w:val="0042553B"/>
    <w:rsid w:val="004255AA"/>
    <w:rsid w:val="00425678"/>
    <w:rsid w:val="0042579A"/>
    <w:rsid w:val="00425BFC"/>
    <w:rsid w:val="00425F64"/>
    <w:rsid w:val="00426023"/>
    <w:rsid w:val="00426137"/>
    <w:rsid w:val="0042616F"/>
    <w:rsid w:val="00426262"/>
    <w:rsid w:val="0042641E"/>
    <w:rsid w:val="0042641F"/>
    <w:rsid w:val="004265DE"/>
    <w:rsid w:val="00426676"/>
    <w:rsid w:val="00427002"/>
    <w:rsid w:val="00427129"/>
    <w:rsid w:val="004276A7"/>
    <w:rsid w:val="0042794C"/>
    <w:rsid w:val="004279A4"/>
    <w:rsid w:val="00427AEF"/>
    <w:rsid w:val="00427B33"/>
    <w:rsid w:val="00427C66"/>
    <w:rsid w:val="00427FDE"/>
    <w:rsid w:val="00427FF6"/>
    <w:rsid w:val="00430161"/>
    <w:rsid w:val="004302CE"/>
    <w:rsid w:val="004306E4"/>
    <w:rsid w:val="004308AB"/>
    <w:rsid w:val="00430920"/>
    <w:rsid w:val="00430D68"/>
    <w:rsid w:val="00430F06"/>
    <w:rsid w:val="00430F7D"/>
    <w:rsid w:val="0043141C"/>
    <w:rsid w:val="0043169D"/>
    <w:rsid w:val="00431AA5"/>
    <w:rsid w:val="00431BEB"/>
    <w:rsid w:val="00431E93"/>
    <w:rsid w:val="00432397"/>
    <w:rsid w:val="00432468"/>
    <w:rsid w:val="004326DD"/>
    <w:rsid w:val="004329D0"/>
    <w:rsid w:val="00432C81"/>
    <w:rsid w:val="00433397"/>
    <w:rsid w:val="004336F9"/>
    <w:rsid w:val="00433883"/>
    <w:rsid w:val="00433B89"/>
    <w:rsid w:val="0043413C"/>
    <w:rsid w:val="00434898"/>
    <w:rsid w:val="00434C0E"/>
    <w:rsid w:val="00434E13"/>
    <w:rsid w:val="004352AF"/>
    <w:rsid w:val="0043575D"/>
    <w:rsid w:val="00436132"/>
    <w:rsid w:val="00436217"/>
    <w:rsid w:val="004362AE"/>
    <w:rsid w:val="00436514"/>
    <w:rsid w:val="00436566"/>
    <w:rsid w:val="004368D4"/>
    <w:rsid w:val="00436B14"/>
    <w:rsid w:val="004374F9"/>
    <w:rsid w:val="004375AE"/>
    <w:rsid w:val="0043794A"/>
    <w:rsid w:val="004379BA"/>
    <w:rsid w:val="00437A8F"/>
    <w:rsid w:val="00437AA6"/>
    <w:rsid w:val="00437B05"/>
    <w:rsid w:val="00437D59"/>
    <w:rsid w:val="00437FC3"/>
    <w:rsid w:val="00440131"/>
    <w:rsid w:val="004402CA"/>
    <w:rsid w:val="0044032C"/>
    <w:rsid w:val="00440520"/>
    <w:rsid w:val="004407B0"/>
    <w:rsid w:val="004407B5"/>
    <w:rsid w:val="00440EE7"/>
    <w:rsid w:val="00441407"/>
    <w:rsid w:val="0044225D"/>
    <w:rsid w:val="004422BC"/>
    <w:rsid w:val="00442507"/>
    <w:rsid w:val="0044265E"/>
    <w:rsid w:val="004429BA"/>
    <w:rsid w:val="00442A5C"/>
    <w:rsid w:val="00442A90"/>
    <w:rsid w:val="00442BFA"/>
    <w:rsid w:val="00442CFF"/>
    <w:rsid w:val="00442E22"/>
    <w:rsid w:val="0044305D"/>
    <w:rsid w:val="0044307D"/>
    <w:rsid w:val="00443541"/>
    <w:rsid w:val="004436EA"/>
    <w:rsid w:val="0044381D"/>
    <w:rsid w:val="00443AAE"/>
    <w:rsid w:val="00443CE2"/>
    <w:rsid w:val="004440BB"/>
    <w:rsid w:val="004441C1"/>
    <w:rsid w:val="004441FF"/>
    <w:rsid w:val="00444D3A"/>
    <w:rsid w:val="00444D5E"/>
    <w:rsid w:val="00444F50"/>
    <w:rsid w:val="004451D8"/>
    <w:rsid w:val="004456A0"/>
    <w:rsid w:val="00445FD4"/>
    <w:rsid w:val="004460C6"/>
    <w:rsid w:val="0044615A"/>
    <w:rsid w:val="004461E2"/>
    <w:rsid w:val="00446417"/>
    <w:rsid w:val="004465E4"/>
    <w:rsid w:val="0044692F"/>
    <w:rsid w:val="00446B34"/>
    <w:rsid w:val="00446EE0"/>
    <w:rsid w:val="004471C3"/>
    <w:rsid w:val="004473F0"/>
    <w:rsid w:val="00447504"/>
    <w:rsid w:val="004478C5"/>
    <w:rsid w:val="0045044E"/>
    <w:rsid w:val="00450663"/>
    <w:rsid w:val="00450D40"/>
    <w:rsid w:val="00451068"/>
    <w:rsid w:val="0045120E"/>
    <w:rsid w:val="004515D3"/>
    <w:rsid w:val="004515EA"/>
    <w:rsid w:val="0045160B"/>
    <w:rsid w:val="00451879"/>
    <w:rsid w:val="00451A3B"/>
    <w:rsid w:val="00451F49"/>
    <w:rsid w:val="004520D7"/>
    <w:rsid w:val="00452239"/>
    <w:rsid w:val="00452247"/>
    <w:rsid w:val="0045246E"/>
    <w:rsid w:val="004525E4"/>
    <w:rsid w:val="0045272E"/>
    <w:rsid w:val="0045275C"/>
    <w:rsid w:val="00452B25"/>
    <w:rsid w:val="00452D6C"/>
    <w:rsid w:val="004532C2"/>
    <w:rsid w:val="004532C5"/>
    <w:rsid w:val="004533C1"/>
    <w:rsid w:val="0045369F"/>
    <w:rsid w:val="00453799"/>
    <w:rsid w:val="004538DE"/>
    <w:rsid w:val="00453B97"/>
    <w:rsid w:val="00453D59"/>
    <w:rsid w:val="00454557"/>
    <w:rsid w:val="00454593"/>
    <w:rsid w:val="00454E02"/>
    <w:rsid w:val="0045579C"/>
    <w:rsid w:val="00455C61"/>
    <w:rsid w:val="00456252"/>
    <w:rsid w:val="00456735"/>
    <w:rsid w:val="0045683F"/>
    <w:rsid w:val="004568AE"/>
    <w:rsid w:val="00456DB1"/>
    <w:rsid w:val="00456F2A"/>
    <w:rsid w:val="00457107"/>
    <w:rsid w:val="0045722A"/>
    <w:rsid w:val="004574DB"/>
    <w:rsid w:val="004579B2"/>
    <w:rsid w:val="004604CF"/>
    <w:rsid w:val="0046071E"/>
    <w:rsid w:val="0046084D"/>
    <w:rsid w:val="0046093B"/>
    <w:rsid w:val="00460F36"/>
    <w:rsid w:val="0046100B"/>
    <w:rsid w:val="00461926"/>
    <w:rsid w:val="0046195B"/>
    <w:rsid w:val="00461A08"/>
    <w:rsid w:val="00461ABC"/>
    <w:rsid w:val="00461BC3"/>
    <w:rsid w:val="00461DDE"/>
    <w:rsid w:val="004620E1"/>
    <w:rsid w:val="004622E7"/>
    <w:rsid w:val="00462383"/>
    <w:rsid w:val="004625BF"/>
    <w:rsid w:val="004626CB"/>
    <w:rsid w:val="0046277A"/>
    <w:rsid w:val="0046298E"/>
    <w:rsid w:val="00462B27"/>
    <w:rsid w:val="00462BF9"/>
    <w:rsid w:val="00462C1F"/>
    <w:rsid w:val="004633DE"/>
    <w:rsid w:val="00463729"/>
    <w:rsid w:val="0046373C"/>
    <w:rsid w:val="00463A2E"/>
    <w:rsid w:val="00463A8B"/>
    <w:rsid w:val="00463AF4"/>
    <w:rsid w:val="00464255"/>
    <w:rsid w:val="0046427D"/>
    <w:rsid w:val="0046472D"/>
    <w:rsid w:val="004648D4"/>
    <w:rsid w:val="00464A9F"/>
    <w:rsid w:val="00465174"/>
    <w:rsid w:val="00465290"/>
    <w:rsid w:val="004653E7"/>
    <w:rsid w:val="00465BC1"/>
    <w:rsid w:val="00465EF3"/>
    <w:rsid w:val="004660DB"/>
    <w:rsid w:val="00466180"/>
    <w:rsid w:val="00466365"/>
    <w:rsid w:val="004663B6"/>
    <w:rsid w:val="00466616"/>
    <w:rsid w:val="00466A6B"/>
    <w:rsid w:val="00466B81"/>
    <w:rsid w:val="00466D4F"/>
    <w:rsid w:val="00467402"/>
    <w:rsid w:val="00467508"/>
    <w:rsid w:val="004679D6"/>
    <w:rsid w:val="00467C66"/>
    <w:rsid w:val="00467EE7"/>
    <w:rsid w:val="004704B7"/>
    <w:rsid w:val="0047065C"/>
    <w:rsid w:val="00470853"/>
    <w:rsid w:val="00470897"/>
    <w:rsid w:val="00470AB2"/>
    <w:rsid w:val="004711C6"/>
    <w:rsid w:val="004714A1"/>
    <w:rsid w:val="00471770"/>
    <w:rsid w:val="00471A59"/>
    <w:rsid w:val="00471A6E"/>
    <w:rsid w:val="00471DA0"/>
    <w:rsid w:val="00471F01"/>
    <w:rsid w:val="004722C8"/>
    <w:rsid w:val="0047234B"/>
    <w:rsid w:val="004728D7"/>
    <w:rsid w:val="00472A74"/>
    <w:rsid w:val="00472E1D"/>
    <w:rsid w:val="00472F2B"/>
    <w:rsid w:val="00473344"/>
    <w:rsid w:val="00473453"/>
    <w:rsid w:val="004736D0"/>
    <w:rsid w:val="00473868"/>
    <w:rsid w:val="00473A46"/>
    <w:rsid w:val="00473B99"/>
    <w:rsid w:val="00474A23"/>
    <w:rsid w:val="00474A7A"/>
    <w:rsid w:val="00474B51"/>
    <w:rsid w:val="00474CBC"/>
    <w:rsid w:val="004750AC"/>
    <w:rsid w:val="004753E5"/>
    <w:rsid w:val="00475657"/>
    <w:rsid w:val="0047589E"/>
    <w:rsid w:val="004759F2"/>
    <w:rsid w:val="00475C5B"/>
    <w:rsid w:val="00475F69"/>
    <w:rsid w:val="00476015"/>
    <w:rsid w:val="00476397"/>
    <w:rsid w:val="00476415"/>
    <w:rsid w:val="0047655B"/>
    <w:rsid w:val="00476DA6"/>
    <w:rsid w:val="004772FE"/>
    <w:rsid w:val="00477480"/>
    <w:rsid w:val="004774AF"/>
    <w:rsid w:val="0047761D"/>
    <w:rsid w:val="004777AB"/>
    <w:rsid w:val="0047797F"/>
    <w:rsid w:val="004779E2"/>
    <w:rsid w:val="00480A7D"/>
    <w:rsid w:val="00480D03"/>
    <w:rsid w:val="00480FD1"/>
    <w:rsid w:val="00481548"/>
    <w:rsid w:val="00481912"/>
    <w:rsid w:val="00481957"/>
    <w:rsid w:val="004819A1"/>
    <w:rsid w:val="004821D7"/>
    <w:rsid w:val="0048303F"/>
    <w:rsid w:val="00483111"/>
    <w:rsid w:val="0048312D"/>
    <w:rsid w:val="004834A2"/>
    <w:rsid w:val="004836AC"/>
    <w:rsid w:val="004837BF"/>
    <w:rsid w:val="00483867"/>
    <w:rsid w:val="00483C68"/>
    <w:rsid w:val="00483FE5"/>
    <w:rsid w:val="00483FE9"/>
    <w:rsid w:val="00484088"/>
    <w:rsid w:val="004840AE"/>
    <w:rsid w:val="0048434F"/>
    <w:rsid w:val="00484542"/>
    <w:rsid w:val="00484588"/>
    <w:rsid w:val="00484D67"/>
    <w:rsid w:val="00484E48"/>
    <w:rsid w:val="00484E4D"/>
    <w:rsid w:val="00485571"/>
    <w:rsid w:val="00485716"/>
    <w:rsid w:val="00485D6F"/>
    <w:rsid w:val="00485E12"/>
    <w:rsid w:val="0048620A"/>
    <w:rsid w:val="004864B5"/>
    <w:rsid w:val="00486A3F"/>
    <w:rsid w:val="00486CE0"/>
    <w:rsid w:val="00487336"/>
    <w:rsid w:val="004873D9"/>
    <w:rsid w:val="00487750"/>
    <w:rsid w:val="004877FC"/>
    <w:rsid w:val="00487B4D"/>
    <w:rsid w:val="00487CD0"/>
    <w:rsid w:val="00490588"/>
    <w:rsid w:val="00490956"/>
    <w:rsid w:val="004909EF"/>
    <w:rsid w:val="00490DB9"/>
    <w:rsid w:val="0049139A"/>
    <w:rsid w:val="00491571"/>
    <w:rsid w:val="00491953"/>
    <w:rsid w:val="00492087"/>
    <w:rsid w:val="00492238"/>
    <w:rsid w:val="00492543"/>
    <w:rsid w:val="0049278E"/>
    <w:rsid w:val="00492958"/>
    <w:rsid w:val="00492A45"/>
    <w:rsid w:val="00492D3F"/>
    <w:rsid w:val="00492E72"/>
    <w:rsid w:val="004930D9"/>
    <w:rsid w:val="0049363D"/>
    <w:rsid w:val="0049392D"/>
    <w:rsid w:val="00493E2C"/>
    <w:rsid w:val="0049416E"/>
    <w:rsid w:val="00494535"/>
    <w:rsid w:val="0049453B"/>
    <w:rsid w:val="00494D72"/>
    <w:rsid w:val="00494EBC"/>
    <w:rsid w:val="00494F20"/>
    <w:rsid w:val="00494FFB"/>
    <w:rsid w:val="004953E0"/>
    <w:rsid w:val="00495B38"/>
    <w:rsid w:val="00495FE0"/>
    <w:rsid w:val="004961D3"/>
    <w:rsid w:val="00496212"/>
    <w:rsid w:val="00496260"/>
    <w:rsid w:val="004963B4"/>
    <w:rsid w:val="004965E8"/>
    <w:rsid w:val="004965EE"/>
    <w:rsid w:val="004969C7"/>
    <w:rsid w:val="00496D33"/>
    <w:rsid w:val="0049702E"/>
    <w:rsid w:val="00497095"/>
    <w:rsid w:val="004970D6"/>
    <w:rsid w:val="00497158"/>
    <w:rsid w:val="00497366"/>
    <w:rsid w:val="004975E1"/>
    <w:rsid w:val="004978BD"/>
    <w:rsid w:val="00497BED"/>
    <w:rsid w:val="004A00B9"/>
    <w:rsid w:val="004A01E4"/>
    <w:rsid w:val="004A02A2"/>
    <w:rsid w:val="004A02F1"/>
    <w:rsid w:val="004A05D9"/>
    <w:rsid w:val="004A0930"/>
    <w:rsid w:val="004A0C26"/>
    <w:rsid w:val="004A0EAE"/>
    <w:rsid w:val="004A1142"/>
    <w:rsid w:val="004A16AC"/>
    <w:rsid w:val="004A16D2"/>
    <w:rsid w:val="004A1C1D"/>
    <w:rsid w:val="004A1FC6"/>
    <w:rsid w:val="004A2027"/>
    <w:rsid w:val="004A215A"/>
    <w:rsid w:val="004A243A"/>
    <w:rsid w:val="004A24BF"/>
    <w:rsid w:val="004A263B"/>
    <w:rsid w:val="004A282F"/>
    <w:rsid w:val="004A2B44"/>
    <w:rsid w:val="004A2B58"/>
    <w:rsid w:val="004A2BDD"/>
    <w:rsid w:val="004A2C27"/>
    <w:rsid w:val="004A2C60"/>
    <w:rsid w:val="004A2CC9"/>
    <w:rsid w:val="004A2DA2"/>
    <w:rsid w:val="004A3284"/>
    <w:rsid w:val="004A38AC"/>
    <w:rsid w:val="004A3AEF"/>
    <w:rsid w:val="004A4263"/>
    <w:rsid w:val="004A43AC"/>
    <w:rsid w:val="004A43DE"/>
    <w:rsid w:val="004A49FC"/>
    <w:rsid w:val="004A4A41"/>
    <w:rsid w:val="004A53F3"/>
    <w:rsid w:val="004A56BD"/>
    <w:rsid w:val="004A5822"/>
    <w:rsid w:val="004A5CA4"/>
    <w:rsid w:val="004A608F"/>
    <w:rsid w:val="004A6778"/>
    <w:rsid w:val="004A6808"/>
    <w:rsid w:val="004A6BE9"/>
    <w:rsid w:val="004A6F30"/>
    <w:rsid w:val="004A71C8"/>
    <w:rsid w:val="004A71C9"/>
    <w:rsid w:val="004A757E"/>
    <w:rsid w:val="004A7A82"/>
    <w:rsid w:val="004A7AFB"/>
    <w:rsid w:val="004A7DF5"/>
    <w:rsid w:val="004A7EF1"/>
    <w:rsid w:val="004B00ED"/>
    <w:rsid w:val="004B04E8"/>
    <w:rsid w:val="004B0A99"/>
    <w:rsid w:val="004B0CD7"/>
    <w:rsid w:val="004B0E69"/>
    <w:rsid w:val="004B0F3A"/>
    <w:rsid w:val="004B0FD3"/>
    <w:rsid w:val="004B113B"/>
    <w:rsid w:val="004B12E5"/>
    <w:rsid w:val="004B1483"/>
    <w:rsid w:val="004B1935"/>
    <w:rsid w:val="004B1993"/>
    <w:rsid w:val="004B1D9F"/>
    <w:rsid w:val="004B1F5E"/>
    <w:rsid w:val="004B2181"/>
    <w:rsid w:val="004B2552"/>
    <w:rsid w:val="004B2640"/>
    <w:rsid w:val="004B2830"/>
    <w:rsid w:val="004B2ADD"/>
    <w:rsid w:val="004B2AF9"/>
    <w:rsid w:val="004B2B21"/>
    <w:rsid w:val="004B2D63"/>
    <w:rsid w:val="004B2D87"/>
    <w:rsid w:val="004B328E"/>
    <w:rsid w:val="004B32EC"/>
    <w:rsid w:val="004B371B"/>
    <w:rsid w:val="004B3734"/>
    <w:rsid w:val="004B3822"/>
    <w:rsid w:val="004B39D0"/>
    <w:rsid w:val="004B3BA9"/>
    <w:rsid w:val="004B3BB0"/>
    <w:rsid w:val="004B3DD2"/>
    <w:rsid w:val="004B423E"/>
    <w:rsid w:val="004B4506"/>
    <w:rsid w:val="004B4821"/>
    <w:rsid w:val="004B48CF"/>
    <w:rsid w:val="004B4B74"/>
    <w:rsid w:val="004B510A"/>
    <w:rsid w:val="004B539D"/>
    <w:rsid w:val="004B53D0"/>
    <w:rsid w:val="004B5B78"/>
    <w:rsid w:val="004B5F0A"/>
    <w:rsid w:val="004B62FD"/>
    <w:rsid w:val="004B63E3"/>
    <w:rsid w:val="004B645C"/>
    <w:rsid w:val="004B6651"/>
    <w:rsid w:val="004B674C"/>
    <w:rsid w:val="004B6A62"/>
    <w:rsid w:val="004B6B3A"/>
    <w:rsid w:val="004B70EE"/>
    <w:rsid w:val="004B7315"/>
    <w:rsid w:val="004B7588"/>
    <w:rsid w:val="004B76FB"/>
    <w:rsid w:val="004B79D3"/>
    <w:rsid w:val="004B7B3A"/>
    <w:rsid w:val="004B7E1B"/>
    <w:rsid w:val="004C0101"/>
    <w:rsid w:val="004C03C9"/>
    <w:rsid w:val="004C03F3"/>
    <w:rsid w:val="004C06AF"/>
    <w:rsid w:val="004C06F6"/>
    <w:rsid w:val="004C0F78"/>
    <w:rsid w:val="004C10E4"/>
    <w:rsid w:val="004C1631"/>
    <w:rsid w:val="004C1676"/>
    <w:rsid w:val="004C1C26"/>
    <w:rsid w:val="004C1E50"/>
    <w:rsid w:val="004C238D"/>
    <w:rsid w:val="004C2A1D"/>
    <w:rsid w:val="004C2FBF"/>
    <w:rsid w:val="004C322B"/>
    <w:rsid w:val="004C33A2"/>
    <w:rsid w:val="004C33C0"/>
    <w:rsid w:val="004C3509"/>
    <w:rsid w:val="004C357F"/>
    <w:rsid w:val="004C3953"/>
    <w:rsid w:val="004C3C4D"/>
    <w:rsid w:val="004C3CDA"/>
    <w:rsid w:val="004C3DA3"/>
    <w:rsid w:val="004C3E4A"/>
    <w:rsid w:val="004C43DB"/>
    <w:rsid w:val="004C4496"/>
    <w:rsid w:val="004C4797"/>
    <w:rsid w:val="004C4A40"/>
    <w:rsid w:val="004C4F2F"/>
    <w:rsid w:val="004C5137"/>
    <w:rsid w:val="004C51A5"/>
    <w:rsid w:val="004C51F3"/>
    <w:rsid w:val="004C5565"/>
    <w:rsid w:val="004C59A3"/>
    <w:rsid w:val="004C5D82"/>
    <w:rsid w:val="004C5F93"/>
    <w:rsid w:val="004C6523"/>
    <w:rsid w:val="004C6790"/>
    <w:rsid w:val="004C7908"/>
    <w:rsid w:val="004C7A5E"/>
    <w:rsid w:val="004C7AB4"/>
    <w:rsid w:val="004C7B60"/>
    <w:rsid w:val="004D0085"/>
    <w:rsid w:val="004D02C9"/>
    <w:rsid w:val="004D0308"/>
    <w:rsid w:val="004D0400"/>
    <w:rsid w:val="004D0417"/>
    <w:rsid w:val="004D05FD"/>
    <w:rsid w:val="004D0A0C"/>
    <w:rsid w:val="004D0F1A"/>
    <w:rsid w:val="004D165D"/>
    <w:rsid w:val="004D173A"/>
    <w:rsid w:val="004D17B3"/>
    <w:rsid w:val="004D1F0D"/>
    <w:rsid w:val="004D205A"/>
    <w:rsid w:val="004D2246"/>
    <w:rsid w:val="004D2262"/>
    <w:rsid w:val="004D229A"/>
    <w:rsid w:val="004D262F"/>
    <w:rsid w:val="004D268D"/>
    <w:rsid w:val="004D2756"/>
    <w:rsid w:val="004D2EED"/>
    <w:rsid w:val="004D30A3"/>
    <w:rsid w:val="004D3697"/>
    <w:rsid w:val="004D3E9A"/>
    <w:rsid w:val="004D49BB"/>
    <w:rsid w:val="004D4C63"/>
    <w:rsid w:val="004D4DB4"/>
    <w:rsid w:val="004D4E14"/>
    <w:rsid w:val="004D4FD6"/>
    <w:rsid w:val="004D50AA"/>
    <w:rsid w:val="004D523F"/>
    <w:rsid w:val="004D5330"/>
    <w:rsid w:val="004D56CB"/>
    <w:rsid w:val="004D56E4"/>
    <w:rsid w:val="004D5D9E"/>
    <w:rsid w:val="004D609E"/>
    <w:rsid w:val="004D6231"/>
    <w:rsid w:val="004D63BA"/>
    <w:rsid w:val="004D6423"/>
    <w:rsid w:val="004D65A8"/>
    <w:rsid w:val="004D68F1"/>
    <w:rsid w:val="004D698E"/>
    <w:rsid w:val="004D6A61"/>
    <w:rsid w:val="004D7A38"/>
    <w:rsid w:val="004D7AF4"/>
    <w:rsid w:val="004D7D93"/>
    <w:rsid w:val="004E02D7"/>
    <w:rsid w:val="004E0379"/>
    <w:rsid w:val="004E041C"/>
    <w:rsid w:val="004E06B9"/>
    <w:rsid w:val="004E06E1"/>
    <w:rsid w:val="004E08D9"/>
    <w:rsid w:val="004E0EC2"/>
    <w:rsid w:val="004E1031"/>
    <w:rsid w:val="004E1140"/>
    <w:rsid w:val="004E1712"/>
    <w:rsid w:val="004E19C4"/>
    <w:rsid w:val="004E19D0"/>
    <w:rsid w:val="004E22E5"/>
    <w:rsid w:val="004E24B2"/>
    <w:rsid w:val="004E261F"/>
    <w:rsid w:val="004E2706"/>
    <w:rsid w:val="004E2A9D"/>
    <w:rsid w:val="004E3012"/>
    <w:rsid w:val="004E3877"/>
    <w:rsid w:val="004E38C5"/>
    <w:rsid w:val="004E3D5E"/>
    <w:rsid w:val="004E3FB8"/>
    <w:rsid w:val="004E4698"/>
    <w:rsid w:val="004E4A03"/>
    <w:rsid w:val="004E4ADC"/>
    <w:rsid w:val="004E4B87"/>
    <w:rsid w:val="004E4C3D"/>
    <w:rsid w:val="004E4DBD"/>
    <w:rsid w:val="004E50BD"/>
    <w:rsid w:val="004E510D"/>
    <w:rsid w:val="004E5164"/>
    <w:rsid w:val="004E516D"/>
    <w:rsid w:val="004E522E"/>
    <w:rsid w:val="004E5333"/>
    <w:rsid w:val="004E5765"/>
    <w:rsid w:val="004E5967"/>
    <w:rsid w:val="004E5C3D"/>
    <w:rsid w:val="004E5DD9"/>
    <w:rsid w:val="004E6108"/>
    <w:rsid w:val="004E6276"/>
    <w:rsid w:val="004E62A4"/>
    <w:rsid w:val="004E65A5"/>
    <w:rsid w:val="004E6F32"/>
    <w:rsid w:val="004E74F9"/>
    <w:rsid w:val="004E7814"/>
    <w:rsid w:val="004E7948"/>
    <w:rsid w:val="004E799D"/>
    <w:rsid w:val="004E7A85"/>
    <w:rsid w:val="004E7EE4"/>
    <w:rsid w:val="004F034B"/>
    <w:rsid w:val="004F0ADA"/>
    <w:rsid w:val="004F1251"/>
    <w:rsid w:val="004F1349"/>
    <w:rsid w:val="004F13FD"/>
    <w:rsid w:val="004F14CE"/>
    <w:rsid w:val="004F1BEF"/>
    <w:rsid w:val="004F1C39"/>
    <w:rsid w:val="004F1D69"/>
    <w:rsid w:val="004F202E"/>
    <w:rsid w:val="004F240A"/>
    <w:rsid w:val="004F299A"/>
    <w:rsid w:val="004F2E5D"/>
    <w:rsid w:val="004F2EB8"/>
    <w:rsid w:val="004F2F8A"/>
    <w:rsid w:val="004F30BF"/>
    <w:rsid w:val="004F3205"/>
    <w:rsid w:val="004F35ED"/>
    <w:rsid w:val="004F3877"/>
    <w:rsid w:val="004F3BBD"/>
    <w:rsid w:val="004F4049"/>
    <w:rsid w:val="004F507A"/>
    <w:rsid w:val="004F5B52"/>
    <w:rsid w:val="004F5C5A"/>
    <w:rsid w:val="004F5DC4"/>
    <w:rsid w:val="004F6077"/>
    <w:rsid w:val="004F6162"/>
    <w:rsid w:val="004F62DC"/>
    <w:rsid w:val="004F62ED"/>
    <w:rsid w:val="004F68D6"/>
    <w:rsid w:val="004F6A04"/>
    <w:rsid w:val="004F6A1F"/>
    <w:rsid w:val="004F6BB1"/>
    <w:rsid w:val="004F6DCF"/>
    <w:rsid w:val="004F7543"/>
    <w:rsid w:val="005001C2"/>
    <w:rsid w:val="005001EF"/>
    <w:rsid w:val="005001FA"/>
    <w:rsid w:val="00500476"/>
    <w:rsid w:val="00500502"/>
    <w:rsid w:val="0050060F"/>
    <w:rsid w:val="00500FF3"/>
    <w:rsid w:val="005014FB"/>
    <w:rsid w:val="00501C95"/>
    <w:rsid w:val="00501F79"/>
    <w:rsid w:val="0050245A"/>
    <w:rsid w:val="005026EC"/>
    <w:rsid w:val="00502727"/>
    <w:rsid w:val="005027FD"/>
    <w:rsid w:val="00502BB0"/>
    <w:rsid w:val="00502D19"/>
    <w:rsid w:val="00502D59"/>
    <w:rsid w:val="005031EA"/>
    <w:rsid w:val="00503408"/>
    <w:rsid w:val="00503690"/>
    <w:rsid w:val="005037AE"/>
    <w:rsid w:val="0050383D"/>
    <w:rsid w:val="005038AB"/>
    <w:rsid w:val="00503CA5"/>
    <w:rsid w:val="0050417B"/>
    <w:rsid w:val="00504753"/>
    <w:rsid w:val="005047DB"/>
    <w:rsid w:val="0050497D"/>
    <w:rsid w:val="00504B34"/>
    <w:rsid w:val="00504C14"/>
    <w:rsid w:val="00504D46"/>
    <w:rsid w:val="00504FFF"/>
    <w:rsid w:val="0050526E"/>
    <w:rsid w:val="005054A1"/>
    <w:rsid w:val="0050562B"/>
    <w:rsid w:val="005056DD"/>
    <w:rsid w:val="00505846"/>
    <w:rsid w:val="00506035"/>
    <w:rsid w:val="00506260"/>
    <w:rsid w:val="00506268"/>
    <w:rsid w:val="0050638A"/>
    <w:rsid w:val="00506DBD"/>
    <w:rsid w:val="00506FFE"/>
    <w:rsid w:val="0050706D"/>
    <w:rsid w:val="00507395"/>
    <w:rsid w:val="00507464"/>
    <w:rsid w:val="00507704"/>
    <w:rsid w:val="00507802"/>
    <w:rsid w:val="005107B2"/>
    <w:rsid w:val="00510842"/>
    <w:rsid w:val="00510C50"/>
    <w:rsid w:val="00510F86"/>
    <w:rsid w:val="00510F89"/>
    <w:rsid w:val="00510FB6"/>
    <w:rsid w:val="0051104F"/>
    <w:rsid w:val="0051161F"/>
    <w:rsid w:val="005119AE"/>
    <w:rsid w:val="005123D4"/>
    <w:rsid w:val="0051261B"/>
    <w:rsid w:val="00512996"/>
    <w:rsid w:val="005129B9"/>
    <w:rsid w:val="00512F3F"/>
    <w:rsid w:val="00512F47"/>
    <w:rsid w:val="00513115"/>
    <w:rsid w:val="00513124"/>
    <w:rsid w:val="00513363"/>
    <w:rsid w:val="0051336B"/>
    <w:rsid w:val="00513615"/>
    <w:rsid w:val="005136FC"/>
    <w:rsid w:val="00513796"/>
    <w:rsid w:val="00513CE1"/>
    <w:rsid w:val="00513F7C"/>
    <w:rsid w:val="00513F94"/>
    <w:rsid w:val="00514451"/>
    <w:rsid w:val="00514D15"/>
    <w:rsid w:val="00514FBA"/>
    <w:rsid w:val="00515298"/>
    <w:rsid w:val="005152CA"/>
    <w:rsid w:val="005155B4"/>
    <w:rsid w:val="0051580F"/>
    <w:rsid w:val="0051591B"/>
    <w:rsid w:val="0051596B"/>
    <w:rsid w:val="00515B62"/>
    <w:rsid w:val="00516511"/>
    <w:rsid w:val="00516530"/>
    <w:rsid w:val="00516845"/>
    <w:rsid w:val="005169A7"/>
    <w:rsid w:val="00516DBF"/>
    <w:rsid w:val="00516F12"/>
    <w:rsid w:val="00516F79"/>
    <w:rsid w:val="0051746B"/>
    <w:rsid w:val="00517A60"/>
    <w:rsid w:val="00517CCF"/>
    <w:rsid w:val="00520159"/>
    <w:rsid w:val="0052017B"/>
    <w:rsid w:val="005204D1"/>
    <w:rsid w:val="00520D43"/>
    <w:rsid w:val="00520F13"/>
    <w:rsid w:val="005217C8"/>
    <w:rsid w:val="0052192D"/>
    <w:rsid w:val="00521940"/>
    <w:rsid w:val="00522102"/>
    <w:rsid w:val="00522204"/>
    <w:rsid w:val="005223D7"/>
    <w:rsid w:val="005226B8"/>
    <w:rsid w:val="005228AC"/>
    <w:rsid w:val="0052295D"/>
    <w:rsid w:val="00522AA1"/>
    <w:rsid w:val="00522DB7"/>
    <w:rsid w:val="00522FCE"/>
    <w:rsid w:val="005231ED"/>
    <w:rsid w:val="005233AF"/>
    <w:rsid w:val="005234BD"/>
    <w:rsid w:val="00523502"/>
    <w:rsid w:val="005236D2"/>
    <w:rsid w:val="005236FC"/>
    <w:rsid w:val="005237CD"/>
    <w:rsid w:val="00523EB0"/>
    <w:rsid w:val="00524020"/>
    <w:rsid w:val="005240A4"/>
    <w:rsid w:val="0052435D"/>
    <w:rsid w:val="0052496E"/>
    <w:rsid w:val="005249B2"/>
    <w:rsid w:val="00524B86"/>
    <w:rsid w:val="00524BDE"/>
    <w:rsid w:val="00524E4F"/>
    <w:rsid w:val="005252D8"/>
    <w:rsid w:val="00525848"/>
    <w:rsid w:val="00525962"/>
    <w:rsid w:val="005263B2"/>
    <w:rsid w:val="005265FC"/>
    <w:rsid w:val="00526B93"/>
    <w:rsid w:val="00526CD8"/>
    <w:rsid w:val="00526ECD"/>
    <w:rsid w:val="0052720E"/>
    <w:rsid w:val="00527388"/>
    <w:rsid w:val="005273B8"/>
    <w:rsid w:val="005273CF"/>
    <w:rsid w:val="005274A7"/>
    <w:rsid w:val="00527BD5"/>
    <w:rsid w:val="00527C09"/>
    <w:rsid w:val="00527D46"/>
    <w:rsid w:val="00527DD7"/>
    <w:rsid w:val="0053037E"/>
    <w:rsid w:val="005303AC"/>
    <w:rsid w:val="00530467"/>
    <w:rsid w:val="00530675"/>
    <w:rsid w:val="00530712"/>
    <w:rsid w:val="00530A95"/>
    <w:rsid w:val="00530C81"/>
    <w:rsid w:val="00530E4F"/>
    <w:rsid w:val="0053129F"/>
    <w:rsid w:val="0053190E"/>
    <w:rsid w:val="00531BD9"/>
    <w:rsid w:val="00531F43"/>
    <w:rsid w:val="005323F3"/>
    <w:rsid w:val="00532417"/>
    <w:rsid w:val="00532832"/>
    <w:rsid w:val="00532A7B"/>
    <w:rsid w:val="00532AD0"/>
    <w:rsid w:val="00532FD4"/>
    <w:rsid w:val="005333A8"/>
    <w:rsid w:val="00533467"/>
    <w:rsid w:val="005334F8"/>
    <w:rsid w:val="00533660"/>
    <w:rsid w:val="005336BA"/>
    <w:rsid w:val="00533771"/>
    <w:rsid w:val="00533B7B"/>
    <w:rsid w:val="00534267"/>
    <w:rsid w:val="005345E9"/>
    <w:rsid w:val="005346A6"/>
    <w:rsid w:val="00534D6A"/>
    <w:rsid w:val="00534E25"/>
    <w:rsid w:val="005351CB"/>
    <w:rsid w:val="005352FC"/>
    <w:rsid w:val="005353E2"/>
    <w:rsid w:val="005355D0"/>
    <w:rsid w:val="005355E3"/>
    <w:rsid w:val="005356AF"/>
    <w:rsid w:val="00535904"/>
    <w:rsid w:val="00535AAE"/>
    <w:rsid w:val="00535D69"/>
    <w:rsid w:val="00535DF0"/>
    <w:rsid w:val="00535E7A"/>
    <w:rsid w:val="00535EDF"/>
    <w:rsid w:val="005362C4"/>
    <w:rsid w:val="00536351"/>
    <w:rsid w:val="0053637D"/>
    <w:rsid w:val="00536575"/>
    <w:rsid w:val="005366B1"/>
    <w:rsid w:val="00536A90"/>
    <w:rsid w:val="00536CA8"/>
    <w:rsid w:val="005371FC"/>
    <w:rsid w:val="005373E1"/>
    <w:rsid w:val="00537756"/>
    <w:rsid w:val="00537982"/>
    <w:rsid w:val="00537A1F"/>
    <w:rsid w:val="00537F13"/>
    <w:rsid w:val="00540090"/>
    <w:rsid w:val="00540270"/>
    <w:rsid w:val="00540300"/>
    <w:rsid w:val="00540675"/>
    <w:rsid w:val="0054073E"/>
    <w:rsid w:val="0054076A"/>
    <w:rsid w:val="00540867"/>
    <w:rsid w:val="005409B5"/>
    <w:rsid w:val="0054116B"/>
    <w:rsid w:val="005411A8"/>
    <w:rsid w:val="005411FF"/>
    <w:rsid w:val="005414AA"/>
    <w:rsid w:val="005415D6"/>
    <w:rsid w:val="005416A0"/>
    <w:rsid w:val="005416DA"/>
    <w:rsid w:val="0054171F"/>
    <w:rsid w:val="0054173F"/>
    <w:rsid w:val="00541894"/>
    <w:rsid w:val="005418EB"/>
    <w:rsid w:val="00542436"/>
    <w:rsid w:val="00542B51"/>
    <w:rsid w:val="00542C90"/>
    <w:rsid w:val="00542DAB"/>
    <w:rsid w:val="005432F2"/>
    <w:rsid w:val="005434CF"/>
    <w:rsid w:val="0054357E"/>
    <w:rsid w:val="0054378D"/>
    <w:rsid w:val="00543902"/>
    <w:rsid w:val="00543A00"/>
    <w:rsid w:val="00543BBE"/>
    <w:rsid w:val="00543DFE"/>
    <w:rsid w:val="00543EDC"/>
    <w:rsid w:val="00544364"/>
    <w:rsid w:val="005445AE"/>
    <w:rsid w:val="00544DBC"/>
    <w:rsid w:val="00545195"/>
    <w:rsid w:val="00545327"/>
    <w:rsid w:val="00545655"/>
    <w:rsid w:val="005457F3"/>
    <w:rsid w:val="00545972"/>
    <w:rsid w:val="00545BD4"/>
    <w:rsid w:val="00545C18"/>
    <w:rsid w:val="00545ED1"/>
    <w:rsid w:val="00545F72"/>
    <w:rsid w:val="0054618B"/>
    <w:rsid w:val="00546717"/>
    <w:rsid w:val="0054679F"/>
    <w:rsid w:val="005467D3"/>
    <w:rsid w:val="00546906"/>
    <w:rsid w:val="0054776F"/>
    <w:rsid w:val="00547823"/>
    <w:rsid w:val="00547A13"/>
    <w:rsid w:val="00547EE2"/>
    <w:rsid w:val="00547EF4"/>
    <w:rsid w:val="005501E8"/>
    <w:rsid w:val="005503C8"/>
    <w:rsid w:val="005503ED"/>
    <w:rsid w:val="00550410"/>
    <w:rsid w:val="0055054B"/>
    <w:rsid w:val="005506B7"/>
    <w:rsid w:val="00550CBD"/>
    <w:rsid w:val="005510DE"/>
    <w:rsid w:val="005511D2"/>
    <w:rsid w:val="00551243"/>
    <w:rsid w:val="00551245"/>
    <w:rsid w:val="0055146C"/>
    <w:rsid w:val="005515DF"/>
    <w:rsid w:val="00551663"/>
    <w:rsid w:val="00551CB3"/>
    <w:rsid w:val="00552627"/>
    <w:rsid w:val="00552AF7"/>
    <w:rsid w:val="0055311F"/>
    <w:rsid w:val="005532D6"/>
    <w:rsid w:val="00553864"/>
    <w:rsid w:val="0055392D"/>
    <w:rsid w:val="00553B94"/>
    <w:rsid w:val="00554034"/>
    <w:rsid w:val="005542D6"/>
    <w:rsid w:val="005542EA"/>
    <w:rsid w:val="0055484D"/>
    <w:rsid w:val="00554914"/>
    <w:rsid w:val="00554A22"/>
    <w:rsid w:val="00554E82"/>
    <w:rsid w:val="005555B4"/>
    <w:rsid w:val="00555B48"/>
    <w:rsid w:val="00555D77"/>
    <w:rsid w:val="00555E7D"/>
    <w:rsid w:val="00556261"/>
    <w:rsid w:val="00556319"/>
    <w:rsid w:val="005565C8"/>
    <w:rsid w:val="00556719"/>
    <w:rsid w:val="005567B2"/>
    <w:rsid w:val="005568A1"/>
    <w:rsid w:val="0055692C"/>
    <w:rsid w:val="00556CBD"/>
    <w:rsid w:val="00556CFD"/>
    <w:rsid w:val="005574DE"/>
    <w:rsid w:val="00557594"/>
    <w:rsid w:val="0055765B"/>
    <w:rsid w:val="005579EC"/>
    <w:rsid w:val="00557F38"/>
    <w:rsid w:val="005603A5"/>
    <w:rsid w:val="005603AF"/>
    <w:rsid w:val="00560565"/>
    <w:rsid w:val="00560573"/>
    <w:rsid w:val="005607A7"/>
    <w:rsid w:val="005607E9"/>
    <w:rsid w:val="00560875"/>
    <w:rsid w:val="005608D0"/>
    <w:rsid w:val="00560B68"/>
    <w:rsid w:val="00560C15"/>
    <w:rsid w:val="00560C62"/>
    <w:rsid w:val="00560DEF"/>
    <w:rsid w:val="00560EE8"/>
    <w:rsid w:val="0056129A"/>
    <w:rsid w:val="005614AB"/>
    <w:rsid w:val="00561741"/>
    <w:rsid w:val="00561B05"/>
    <w:rsid w:val="00561B42"/>
    <w:rsid w:val="00561D81"/>
    <w:rsid w:val="0056236A"/>
    <w:rsid w:val="005624A1"/>
    <w:rsid w:val="0056293E"/>
    <w:rsid w:val="005629D6"/>
    <w:rsid w:val="00562A5F"/>
    <w:rsid w:val="00562A98"/>
    <w:rsid w:val="00562FDA"/>
    <w:rsid w:val="00563046"/>
    <w:rsid w:val="005632F0"/>
    <w:rsid w:val="005634B7"/>
    <w:rsid w:val="00563D8B"/>
    <w:rsid w:val="00563F8B"/>
    <w:rsid w:val="00564055"/>
    <w:rsid w:val="005641C5"/>
    <w:rsid w:val="0056455D"/>
    <w:rsid w:val="00564686"/>
    <w:rsid w:val="00564D41"/>
    <w:rsid w:val="00564EBC"/>
    <w:rsid w:val="005656A8"/>
    <w:rsid w:val="00565F0D"/>
    <w:rsid w:val="00566555"/>
    <w:rsid w:val="00566EB3"/>
    <w:rsid w:val="0056701D"/>
    <w:rsid w:val="005670E9"/>
    <w:rsid w:val="005671BE"/>
    <w:rsid w:val="00567400"/>
    <w:rsid w:val="00567863"/>
    <w:rsid w:val="005678A5"/>
    <w:rsid w:val="00567B88"/>
    <w:rsid w:val="00567C2C"/>
    <w:rsid w:val="00567EE5"/>
    <w:rsid w:val="00567FA8"/>
    <w:rsid w:val="00570123"/>
    <w:rsid w:val="00570445"/>
    <w:rsid w:val="005708DA"/>
    <w:rsid w:val="0057098D"/>
    <w:rsid w:val="00570F91"/>
    <w:rsid w:val="00570FE9"/>
    <w:rsid w:val="00571082"/>
    <w:rsid w:val="005712A1"/>
    <w:rsid w:val="005714C6"/>
    <w:rsid w:val="00571B97"/>
    <w:rsid w:val="00571BD6"/>
    <w:rsid w:val="00571C05"/>
    <w:rsid w:val="00571EC0"/>
    <w:rsid w:val="00571FCD"/>
    <w:rsid w:val="00572082"/>
    <w:rsid w:val="00572CC6"/>
    <w:rsid w:val="00572CD4"/>
    <w:rsid w:val="00572D9E"/>
    <w:rsid w:val="0057374A"/>
    <w:rsid w:val="0057376E"/>
    <w:rsid w:val="005738FF"/>
    <w:rsid w:val="00573940"/>
    <w:rsid w:val="005741A7"/>
    <w:rsid w:val="00574461"/>
    <w:rsid w:val="00574487"/>
    <w:rsid w:val="00574B1B"/>
    <w:rsid w:val="00575491"/>
    <w:rsid w:val="00575A94"/>
    <w:rsid w:val="00575E85"/>
    <w:rsid w:val="0057642D"/>
    <w:rsid w:val="00576611"/>
    <w:rsid w:val="005766C1"/>
    <w:rsid w:val="00576784"/>
    <w:rsid w:val="00576966"/>
    <w:rsid w:val="00576ABF"/>
    <w:rsid w:val="005773BD"/>
    <w:rsid w:val="005774B4"/>
    <w:rsid w:val="00577787"/>
    <w:rsid w:val="005779C0"/>
    <w:rsid w:val="00577FAF"/>
    <w:rsid w:val="00580116"/>
    <w:rsid w:val="00580676"/>
    <w:rsid w:val="00580840"/>
    <w:rsid w:val="0058098D"/>
    <w:rsid w:val="005809AD"/>
    <w:rsid w:val="00580D0F"/>
    <w:rsid w:val="00580FF3"/>
    <w:rsid w:val="00580FF5"/>
    <w:rsid w:val="005813F9"/>
    <w:rsid w:val="005817AF"/>
    <w:rsid w:val="0058287B"/>
    <w:rsid w:val="005829F6"/>
    <w:rsid w:val="00582CB9"/>
    <w:rsid w:val="00582F86"/>
    <w:rsid w:val="00582F8B"/>
    <w:rsid w:val="005836C4"/>
    <w:rsid w:val="005837F9"/>
    <w:rsid w:val="00583CAE"/>
    <w:rsid w:val="00584258"/>
    <w:rsid w:val="0058431D"/>
    <w:rsid w:val="005843EF"/>
    <w:rsid w:val="005845E9"/>
    <w:rsid w:val="00585213"/>
    <w:rsid w:val="00585469"/>
    <w:rsid w:val="005859E5"/>
    <w:rsid w:val="00585BF0"/>
    <w:rsid w:val="00585CEE"/>
    <w:rsid w:val="0058616A"/>
    <w:rsid w:val="00586198"/>
    <w:rsid w:val="0058644C"/>
    <w:rsid w:val="005867BA"/>
    <w:rsid w:val="005867F5"/>
    <w:rsid w:val="005868B6"/>
    <w:rsid w:val="00586C25"/>
    <w:rsid w:val="00586FEC"/>
    <w:rsid w:val="00587090"/>
    <w:rsid w:val="0058742C"/>
    <w:rsid w:val="00587547"/>
    <w:rsid w:val="0058765E"/>
    <w:rsid w:val="00587890"/>
    <w:rsid w:val="00587CFC"/>
    <w:rsid w:val="00587D54"/>
    <w:rsid w:val="00587F4A"/>
    <w:rsid w:val="00590A93"/>
    <w:rsid w:val="00590C95"/>
    <w:rsid w:val="00590E84"/>
    <w:rsid w:val="00590FD9"/>
    <w:rsid w:val="0059134C"/>
    <w:rsid w:val="005916DA"/>
    <w:rsid w:val="005917C7"/>
    <w:rsid w:val="00591A9D"/>
    <w:rsid w:val="00591B38"/>
    <w:rsid w:val="0059223D"/>
    <w:rsid w:val="0059245B"/>
    <w:rsid w:val="0059267C"/>
    <w:rsid w:val="00592A50"/>
    <w:rsid w:val="00592AF4"/>
    <w:rsid w:val="00592C18"/>
    <w:rsid w:val="00592C3B"/>
    <w:rsid w:val="00592ECF"/>
    <w:rsid w:val="00592FCE"/>
    <w:rsid w:val="00593179"/>
    <w:rsid w:val="005931E7"/>
    <w:rsid w:val="005936A2"/>
    <w:rsid w:val="00593774"/>
    <w:rsid w:val="00593E5E"/>
    <w:rsid w:val="00594768"/>
    <w:rsid w:val="00594924"/>
    <w:rsid w:val="00594A6B"/>
    <w:rsid w:val="00594E95"/>
    <w:rsid w:val="005953B0"/>
    <w:rsid w:val="005955A6"/>
    <w:rsid w:val="00596190"/>
    <w:rsid w:val="005961B6"/>
    <w:rsid w:val="005961DD"/>
    <w:rsid w:val="00596430"/>
    <w:rsid w:val="00596667"/>
    <w:rsid w:val="005968DA"/>
    <w:rsid w:val="00597058"/>
    <w:rsid w:val="0059706E"/>
    <w:rsid w:val="0059746D"/>
    <w:rsid w:val="005976D6"/>
    <w:rsid w:val="0059795E"/>
    <w:rsid w:val="00597D1F"/>
    <w:rsid w:val="00597DB1"/>
    <w:rsid w:val="005A0175"/>
    <w:rsid w:val="005A04C9"/>
    <w:rsid w:val="005A06F5"/>
    <w:rsid w:val="005A0975"/>
    <w:rsid w:val="005A0EEA"/>
    <w:rsid w:val="005A0FB6"/>
    <w:rsid w:val="005A0FF3"/>
    <w:rsid w:val="005A1075"/>
    <w:rsid w:val="005A13C8"/>
    <w:rsid w:val="005A1D1B"/>
    <w:rsid w:val="005A1D39"/>
    <w:rsid w:val="005A1E92"/>
    <w:rsid w:val="005A2166"/>
    <w:rsid w:val="005A234A"/>
    <w:rsid w:val="005A2C23"/>
    <w:rsid w:val="005A2F86"/>
    <w:rsid w:val="005A3118"/>
    <w:rsid w:val="005A35DD"/>
    <w:rsid w:val="005A380E"/>
    <w:rsid w:val="005A3A4D"/>
    <w:rsid w:val="005A3D8A"/>
    <w:rsid w:val="005A4714"/>
    <w:rsid w:val="005A4C9D"/>
    <w:rsid w:val="005A50EC"/>
    <w:rsid w:val="005A5175"/>
    <w:rsid w:val="005A52A2"/>
    <w:rsid w:val="005A55BE"/>
    <w:rsid w:val="005A5907"/>
    <w:rsid w:val="005A59AC"/>
    <w:rsid w:val="005A5D90"/>
    <w:rsid w:val="005A60D9"/>
    <w:rsid w:val="005A60F4"/>
    <w:rsid w:val="005A6220"/>
    <w:rsid w:val="005A63FB"/>
    <w:rsid w:val="005A6480"/>
    <w:rsid w:val="005A69AC"/>
    <w:rsid w:val="005A6AA7"/>
    <w:rsid w:val="005A6E1E"/>
    <w:rsid w:val="005A6F2C"/>
    <w:rsid w:val="005A701E"/>
    <w:rsid w:val="005A70F9"/>
    <w:rsid w:val="005A726D"/>
    <w:rsid w:val="005A771F"/>
    <w:rsid w:val="005A779F"/>
    <w:rsid w:val="005A7929"/>
    <w:rsid w:val="005A7DC2"/>
    <w:rsid w:val="005B007D"/>
    <w:rsid w:val="005B045B"/>
    <w:rsid w:val="005B0476"/>
    <w:rsid w:val="005B0881"/>
    <w:rsid w:val="005B09BC"/>
    <w:rsid w:val="005B0CCA"/>
    <w:rsid w:val="005B0D3C"/>
    <w:rsid w:val="005B1808"/>
    <w:rsid w:val="005B1C8A"/>
    <w:rsid w:val="005B26E6"/>
    <w:rsid w:val="005B2AC0"/>
    <w:rsid w:val="005B2C37"/>
    <w:rsid w:val="005B2C6C"/>
    <w:rsid w:val="005B2DA5"/>
    <w:rsid w:val="005B33F4"/>
    <w:rsid w:val="005B344E"/>
    <w:rsid w:val="005B35D1"/>
    <w:rsid w:val="005B3602"/>
    <w:rsid w:val="005B38B8"/>
    <w:rsid w:val="005B3A48"/>
    <w:rsid w:val="005B3AA8"/>
    <w:rsid w:val="005B3B8A"/>
    <w:rsid w:val="005B3D26"/>
    <w:rsid w:val="005B4490"/>
    <w:rsid w:val="005B45F8"/>
    <w:rsid w:val="005B4916"/>
    <w:rsid w:val="005B50A0"/>
    <w:rsid w:val="005B51E3"/>
    <w:rsid w:val="005B5521"/>
    <w:rsid w:val="005B5818"/>
    <w:rsid w:val="005B627D"/>
    <w:rsid w:val="005B63E4"/>
    <w:rsid w:val="005B65CF"/>
    <w:rsid w:val="005B6A48"/>
    <w:rsid w:val="005B6B3B"/>
    <w:rsid w:val="005B6CAA"/>
    <w:rsid w:val="005B6EB1"/>
    <w:rsid w:val="005B6EFB"/>
    <w:rsid w:val="005B763E"/>
    <w:rsid w:val="005B7645"/>
    <w:rsid w:val="005B7AE6"/>
    <w:rsid w:val="005B7CB5"/>
    <w:rsid w:val="005B7F06"/>
    <w:rsid w:val="005C0404"/>
    <w:rsid w:val="005C0526"/>
    <w:rsid w:val="005C088A"/>
    <w:rsid w:val="005C1199"/>
    <w:rsid w:val="005C155B"/>
    <w:rsid w:val="005C165E"/>
    <w:rsid w:val="005C180F"/>
    <w:rsid w:val="005C1926"/>
    <w:rsid w:val="005C1ACA"/>
    <w:rsid w:val="005C2033"/>
    <w:rsid w:val="005C2603"/>
    <w:rsid w:val="005C28E6"/>
    <w:rsid w:val="005C2CD1"/>
    <w:rsid w:val="005C2F17"/>
    <w:rsid w:val="005C30A4"/>
    <w:rsid w:val="005C34F9"/>
    <w:rsid w:val="005C3692"/>
    <w:rsid w:val="005C37AA"/>
    <w:rsid w:val="005C4BF6"/>
    <w:rsid w:val="005C4D2E"/>
    <w:rsid w:val="005C4D6D"/>
    <w:rsid w:val="005C4F34"/>
    <w:rsid w:val="005C5429"/>
    <w:rsid w:val="005C5466"/>
    <w:rsid w:val="005C563F"/>
    <w:rsid w:val="005C5887"/>
    <w:rsid w:val="005C5C35"/>
    <w:rsid w:val="005C6760"/>
    <w:rsid w:val="005C6767"/>
    <w:rsid w:val="005C6858"/>
    <w:rsid w:val="005C693F"/>
    <w:rsid w:val="005C6E12"/>
    <w:rsid w:val="005C6E42"/>
    <w:rsid w:val="005C6FC8"/>
    <w:rsid w:val="005C7372"/>
    <w:rsid w:val="005C7559"/>
    <w:rsid w:val="005C78FB"/>
    <w:rsid w:val="005D017E"/>
    <w:rsid w:val="005D01EC"/>
    <w:rsid w:val="005D0486"/>
    <w:rsid w:val="005D05C2"/>
    <w:rsid w:val="005D0670"/>
    <w:rsid w:val="005D0940"/>
    <w:rsid w:val="005D0AA0"/>
    <w:rsid w:val="005D0D45"/>
    <w:rsid w:val="005D0E57"/>
    <w:rsid w:val="005D0E83"/>
    <w:rsid w:val="005D0E8E"/>
    <w:rsid w:val="005D0F7C"/>
    <w:rsid w:val="005D106B"/>
    <w:rsid w:val="005D1327"/>
    <w:rsid w:val="005D18C9"/>
    <w:rsid w:val="005D19D4"/>
    <w:rsid w:val="005D1DFC"/>
    <w:rsid w:val="005D1E1E"/>
    <w:rsid w:val="005D1FE9"/>
    <w:rsid w:val="005D25D3"/>
    <w:rsid w:val="005D29A7"/>
    <w:rsid w:val="005D2C2A"/>
    <w:rsid w:val="005D2EE1"/>
    <w:rsid w:val="005D2FF4"/>
    <w:rsid w:val="005D3134"/>
    <w:rsid w:val="005D31D9"/>
    <w:rsid w:val="005D3439"/>
    <w:rsid w:val="005D37AA"/>
    <w:rsid w:val="005D3839"/>
    <w:rsid w:val="005D398C"/>
    <w:rsid w:val="005D415C"/>
    <w:rsid w:val="005D434D"/>
    <w:rsid w:val="005D4603"/>
    <w:rsid w:val="005D485C"/>
    <w:rsid w:val="005D492A"/>
    <w:rsid w:val="005D4AD5"/>
    <w:rsid w:val="005D4E73"/>
    <w:rsid w:val="005D4EF2"/>
    <w:rsid w:val="005D4F94"/>
    <w:rsid w:val="005D5364"/>
    <w:rsid w:val="005D53AF"/>
    <w:rsid w:val="005D541D"/>
    <w:rsid w:val="005D561D"/>
    <w:rsid w:val="005D57E1"/>
    <w:rsid w:val="005D5D90"/>
    <w:rsid w:val="005D5E5C"/>
    <w:rsid w:val="005D5F30"/>
    <w:rsid w:val="005D6253"/>
    <w:rsid w:val="005D662A"/>
    <w:rsid w:val="005D66E2"/>
    <w:rsid w:val="005D6745"/>
    <w:rsid w:val="005D6975"/>
    <w:rsid w:val="005D6C72"/>
    <w:rsid w:val="005D706D"/>
    <w:rsid w:val="005D738B"/>
    <w:rsid w:val="005D74F6"/>
    <w:rsid w:val="005E0516"/>
    <w:rsid w:val="005E083C"/>
    <w:rsid w:val="005E0975"/>
    <w:rsid w:val="005E09C1"/>
    <w:rsid w:val="005E0AFA"/>
    <w:rsid w:val="005E0EE0"/>
    <w:rsid w:val="005E10BF"/>
    <w:rsid w:val="005E10F3"/>
    <w:rsid w:val="005E1889"/>
    <w:rsid w:val="005E1AB2"/>
    <w:rsid w:val="005E1D94"/>
    <w:rsid w:val="005E1E14"/>
    <w:rsid w:val="005E2095"/>
    <w:rsid w:val="005E2567"/>
    <w:rsid w:val="005E25C5"/>
    <w:rsid w:val="005E2731"/>
    <w:rsid w:val="005E2744"/>
    <w:rsid w:val="005E29AC"/>
    <w:rsid w:val="005E2A2D"/>
    <w:rsid w:val="005E2B19"/>
    <w:rsid w:val="005E2DE6"/>
    <w:rsid w:val="005E321E"/>
    <w:rsid w:val="005E392D"/>
    <w:rsid w:val="005E3B8E"/>
    <w:rsid w:val="005E3C47"/>
    <w:rsid w:val="005E3CD3"/>
    <w:rsid w:val="005E3F55"/>
    <w:rsid w:val="005E3F56"/>
    <w:rsid w:val="005E4118"/>
    <w:rsid w:val="005E43B8"/>
    <w:rsid w:val="005E482B"/>
    <w:rsid w:val="005E49AC"/>
    <w:rsid w:val="005E4B53"/>
    <w:rsid w:val="005E4C9F"/>
    <w:rsid w:val="005E4D32"/>
    <w:rsid w:val="005E52E7"/>
    <w:rsid w:val="005E533B"/>
    <w:rsid w:val="005E55E9"/>
    <w:rsid w:val="005E5D0A"/>
    <w:rsid w:val="005E5FD2"/>
    <w:rsid w:val="005E5FE0"/>
    <w:rsid w:val="005E621E"/>
    <w:rsid w:val="005E63B4"/>
    <w:rsid w:val="005E63CF"/>
    <w:rsid w:val="005E64D4"/>
    <w:rsid w:val="005E66CC"/>
    <w:rsid w:val="005E67DC"/>
    <w:rsid w:val="005E7004"/>
    <w:rsid w:val="005E7456"/>
    <w:rsid w:val="005E7780"/>
    <w:rsid w:val="005E77BC"/>
    <w:rsid w:val="005E7B6B"/>
    <w:rsid w:val="005E7C64"/>
    <w:rsid w:val="005E7F1F"/>
    <w:rsid w:val="005F037B"/>
    <w:rsid w:val="005F0434"/>
    <w:rsid w:val="005F0B00"/>
    <w:rsid w:val="005F0BE6"/>
    <w:rsid w:val="005F119F"/>
    <w:rsid w:val="005F1343"/>
    <w:rsid w:val="005F1391"/>
    <w:rsid w:val="005F19BB"/>
    <w:rsid w:val="005F1FD7"/>
    <w:rsid w:val="005F221C"/>
    <w:rsid w:val="005F2276"/>
    <w:rsid w:val="005F244F"/>
    <w:rsid w:val="005F2467"/>
    <w:rsid w:val="005F2527"/>
    <w:rsid w:val="005F252E"/>
    <w:rsid w:val="005F2539"/>
    <w:rsid w:val="005F26AB"/>
    <w:rsid w:val="005F26D3"/>
    <w:rsid w:val="005F26E0"/>
    <w:rsid w:val="005F2970"/>
    <w:rsid w:val="005F2A01"/>
    <w:rsid w:val="005F2AEF"/>
    <w:rsid w:val="005F2D6E"/>
    <w:rsid w:val="005F3016"/>
    <w:rsid w:val="005F360D"/>
    <w:rsid w:val="005F3697"/>
    <w:rsid w:val="005F3754"/>
    <w:rsid w:val="005F39EC"/>
    <w:rsid w:val="005F3E49"/>
    <w:rsid w:val="005F3FBA"/>
    <w:rsid w:val="005F400D"/>
    <w:rsid w:val="005F4231"/>
    <w:rsid w:val="005F4358"/>
    <w:rsid w:val="005F4718"/>
    <w:rsid w:val="005F4D32"/>
    <w:rsid w:val="005F5065"/>
    <w:rsid w:val="005F5282"/>
    <w:rsid w:val="005F548B"/>
    <w:rsid w:val="005F5B84"/>
    <w:rsid w:val="005F66BE"/>
    <w:rsid w:val="005F68C7"/>
    <w:rsid w:val="005F69B0"/>
    <w:rsid w:val="005F6FDC"/>
    <w:rsid w:val="005F70AD"/>
    <w:rsid w:val="005F74C7"/>
    <w:rsid w:val="005F791F"/>
    <w:rsid w:val="005F7AD2"/>
    <w:rsid w:val="005F7D10"/>
    <w:rsid w:val="005F7F90"/>
    <w:rsid w:val="005F7FB6"/>
    <w:rsid w:val="00600074"/>
    <w:rsid w:val="00600507"/>
    <w:rsid w:val="00600978"/>
    <w:rsid w:val="00600B6E"/>
    <w:rsid w:val="00600BDE"/>
    <w:rsid w:val="00600D1D"/>
    <w:rsid w:val="00600ED3"/>
    <w:rsid w:val="006010BE"/>
    <w:rsid w:val="006011E5"/>
    <w:rsid w:val="006011FF"/>
    <w:rsid w:val="00601689"/>
    <w:rsid w:val="006016C2"/>
    <w:rsid w:val="006017C0"/>
    <w:rsid w:val="00601CDE"/>
    <w:rsid w:val="00601E3C"/>
    <w:rsid w:val="0060244F"/>
    <w:rsid w:val="00602477"/>
    <w:rsid w:val="006024D7"/>
    <w:rsid w:val="0060279C"/>
    <w:rsid w:val="00602C62"/>
    <w:rsid w:val="00602CA9"/>
    <w:rsid w:val="00603313"/>
    <w:rsid w:val="006033F1"/>
    <w:rsid w:val="006037F7"/>
    <w:rsid w:val="006039E5"/>
    <w:rsid w:val="00603FEA"/>
    <w:rsid w:val="006043B9"/>
    <w:rsid w:val="00604549"/>
    <w:rsid w:val="00604BA4"/>
    <w:rsid w:val="0060509F"/>
    <w:rsid w:val="00605141"/>
    <w:rsid w:val="0060518C"/>
    <w:rsid w:val="006054C9"/>
    <w:rsid w:val="006056B1"/>
    <w:rsid w:val="00605990"/>
    <w:rsid w:val="00606305"/>
    <w:rsid w:val="0060686C"/>
    <w:rsid w:val="00606C1A"/>
    <w:rsid w:val="00607114"/>
    <w:rsid w:val="0060766F"/>
    <w:rsid w:val="006076F5"/>
    <w:rsid w:val="00607951"/>
    <w:rsid w:val="00607A88"/>
    <w:rsid w:val="00607BA9"/>
    <w:rsid w:val="00607D32"/>
    <w:rsid w:val="00607F74"/>
    <w:rsid w:val="00610143"/>
    <w:rsid w:val="006102F8"/>
    <w:rsid w:val="00610337"/>
    <w:rsid w:val="00610597"/>
    <w:rsid w:val="006105D7"/>
    <w:rsid w:val="00610639"/>
    <w:rsid w:val="00610795"/>
    <w:rsid w:val="00610D41"/>
    <w:rsid w:val="00610DB1"/>
    <w:rsid w:val="00610DE9"/>
    <w:rsid w:val="00611163"/>
    <w:rsid w:val="00611270"/>
    <w:rsid w:val="00611423"/>
    <w:rsid w:val="00611475"/>
    <w:rsid w:val="00611947"/>
    <w:rsid w:val="00611C95"/>
    <w:rsid w:val="00611ED9"/>
    <w:rsid w:val="00611F07"/>
    <w:rsid w:val="006121A1"/>
    <w:rsid w:val="00612304"/>
    <w:rsid w:val="00612345"/>
    <w:rsid w:val="0061234E"/>
    <w:rsid w:val="00612373"/>
    <w:rsid w:val="006128C9"/>
    <w:rsid w:val="006131D8"/>
    <w:rsid w:val="006142BE"/>
    <w:rsid w:val="00614437"/>
    <w:rsid w:val="006148FA"/>
    <w:rsid w:val="00614A4D"/>
    <w:rsid w:val="00614A57"/>
    <w:rsid w:val="00614F02"/>
    <w:rsid w:val="00615393"/>
    <w:rsid w:val="00615A7E"/>
    <w:rsid w:val="00615E2F"/>
    <w:rsid w:val="006160C2"/>
    <w:rsid w:val="0061638D"/>
    <w:rsid w:val="006166DE"/>
    <w:rsid w:val="00616760"/>
    <w:rsid w:val="006169C7"/>
    <w:rsid w:val="00616C0F"/>
    <w:rsid w:val="00616D6A"/>
    <w:rsid w:val="00616DA2"/>
    <w:rsid w:val="00616DDB"/>
    <w:rsid w:val="006176FF"/>
    <w:rsid w:val="006200D2"/>
    <w:rsid w:val="00620178"/>
    <w:rsid w:val="006203DD"/>
    <w:rsid w:val="006205F4"/>
    <w:rsid w:val="00620690"/>
    <w:rsid w:val="006206D7"/>
    <w:rsid w:val="006208B8"/>
    <w:rsid w:val="00620960"/>
    <w:rsid w:val="00620999"/>
    <w:rsid w:val="00620A7C"/>
    <w:rsid w:val="00620B65"/>
    <w:rsid w:val="00620B7E"/>
    <w:rsid w:val="00620F3C"/>
    <w:rsid w:val="006210A7"/>
    <w:rsid w:val="0062115D"/>
    <w:rsid w:val="0062126E"/>
    <w:rsid w:val="006215C7"/>
    <w:rsid w:val="0062176F"/>
    <w:rsid w:val="00621925"/>
    <w:rsid w:val="00621C19"/>
    <w:rsid w:val="00621D2E"/>
    <w:rsid w:val="0062213A"/>
    <w:rsid w:val="006224D3"/>
    <w:rsid w:val="006224D7"/>
    <w:rsid w:val="00622818"/>
    <w:rsid w:val="00622AF5"/>
    <w:rsid w:val="00622E46"/>
    <w:rsid w:val="0062324E"/>
    <w:rsid w:val="0062325A"/>
    <w:rsid w:val="006238FB"/>
    <w:rsid w:val="00623B8A"/>
    <w:rsid w:val="00623D53"/>
    <w:rsid w:val="006240E7"/>
    <w:rsid w:val="006245D4"/>
    <w:rsid w:val="006246B7"/>
    <w:rsid w:val="00624ED5"/>
    <w:rsid w:val="00625013"/>
    <w:rsid w:val="006251CA"/>
    <w:rsid w:val="00625248"/>
    <w:rsid w:val="006253F2"/>
    <w:rsid w:val="006260F3"/>
    <w:rsid w:val="00626491"/>
    <w:rsid w:val="00626749"/>
    <w:rsid w:val="00626798"/>
    <w:rsid w:val="00626A81"/>
    <w:rsid w:val="00626CF1"/>
    <w:rsid w:val="00626E6A"/>
    <w:rsid w:val="00626ED4"/>
    <w:rsid w:val="00626EE6"/>
    <w:rsid w:val="006270BE"/>
    <w:rsid w:val="00627162"/>
    <w:rsid w:val="00627340"/>
    <w:rsid w:val="00627422"/>
    <w:rsid w:val="00627838"/>
    <w:rsid w:val="00627D8D"/>
    <w:rsid w:val="00627F79"/>
    <w:rsid w:val="00627F85"/>
    <w:rsid w:val="0063067C"/>
    <w:rsid w:val="00630A25"/>
    <w:rsid w:val="00630B10"/>
    <w:rsid w:val="00630D19"/>
    <w:rsid w:val="00630E35"/>
    <w:rsid w:val="00631152"/>
    <w:rsid w:val="0063146A"/>
    <w:rsid w:val="006314D0"/>
    <w:rsid w:val="006319EB"/>
    <w:rsid w:val="00631D7B"/>
    <w:rsid w:val="00631DFE"/>
    <w:rsid w:val="006322AD"/>
    <w:rsid w:val="006323CB"/>
    <w:rsid w:val="00632F90"/>
    <w:rsid w:val="0063313A"/>
    <w:rsid w:val="00633166"/>
    <w:rsid w:val="006333BE"/>
    <w:rsid w:val="00633440"/>
    <w:rsid w:val="00633859"/>
    <w:rsid w:val="00633992"/>
    <w:rsid w:val="00633B82"/>
    <w:rsid w:val="006342B4"/>
    <w:rsid w:val="00634383"/>
    <w:rsid w:val="006343AC"/>
    <w:rsid w:val="006343D5"/>
    <w:rsid w:val="006346DE"/>
    <w:rsid w:val="00634773"/>
    <w:rsid w:val="00634D25"/>
    <w:rsid w:val="00634FB7"/>
    <w:rsid w:val="00635721"/>
    <w:rsid w:val="00635AF3"/>
    <w:rsid w:val="00635B55"/>
    <w:rsid w:val="00635C2A"/>
    <w:rsid w:val="006366E0"/>
    <w:rsid w:val="00637082"/>
    <w:rsid w:val="006372B2"/>
    <w:rsid w:val="00637624"/>
    <w:rsid w:val="00637646"/>
    <w:rsid w:val="00637C41"/>
    <w:rsid w:val="00640DA9"/>
    <w:rsid w:val="00640E20"/>
    <w:rsid w:val="00640F2B"/>
    <w:rsid w:val="00641206"/>
    <w:rsid w:val="006416C7"/>
    <w:rsid w:val="00641D0A"/>
    <w:rsid w:val="00641E35"/>
    <w:rsid w:val="00641F14"/>
    <w:rsid w:val="006428EA"/>
    <w:rsid w:val="006428FD"/>
    <w:rsid w:val="00642A04"/>
    <w:rsid w:val="00642A0B"/>
    <w:rsid w:val="00642B98"/>
    <w:rsid w:val="00642D2C"/>
    <w:rsid w:val="00642D7C"/>
    <w:rsid w:val="00642F80"/>
    <w:rsid w:val="00643071"/>
    <w:rsid w:val="00643476"/>
    <w:rsid w:val="00643B06"/>
    <w:rsid w:val="00643E0F"/>
    <w:rsid w:val="006445EC"/>
    <w:rsid w:val="00644633"/>
    <w:rsid w:val="00644699"/>
    <w:rsid w:val="0064494A"/>
    <w:rsid w:val="00644B81"/>
    <w:rsid w:val="00644DEA"/>
    <w:rsid w:val="00645132"/>
    <w:rsid w:val="006451FB"/>
    <w:rsid w:val="006455A4"/>
    <w:rsid w:val="006455A9"/>
    <w:rsid w:val="0064568C"/>
    <w:rsid w:val="00645700"/>
    <w:rsid w:val="00645991"/>
    <w:rsid w:val="00646159"/>
    <w:rsid w:val="006461BB"/>
    <w:rsid w:val="00646877"/>
    <w:rsid w:val="00646AD1"/>
    <w:rsid w:val="0064763D"/>
    <w:rsid w:val="00647684"/>
    <w:rsid w:val="006476E0"/>
    <w:rsid w:val="0064773E"/>
    <w:rsid w:val="006477DE"/>
    <w:rsid w:val="00647C00"/>
    <w:rsid w:val="006504B4"/>
    <w:rsid w:val="006504E3"/>
    <w:rsid w:val="00650573"/>
    <w:rsid w:val="00650702"/>
    <w:rsid w:val="00650B11"/>
    <w:rsid w:val="006510C7"/>
    <w:rsid w:val="006510E8"/>
    <w:rsid w:val="006512CD"/>
    <w:rsid w:val="00651316"/>
    <w:rsid w:val="00651CA4"/>
    <w:rsid w:val="00651F15"/>
    <w:rsid w:val="00652072"/>
    <w:rsid w:val="006524A2"/>
    <w:rsid w:val="0065257A"/>
    <w:rsid w:val="006527E2"/>
    <w:rsid w:val="00652E18"/>
    <w:rsid w:val="006530DA"/>
    <w:rsid w:val="00653291"/>
    <w:rsid w:val="0065329E"/>
    <w:rsid w:val="006533F8"/>
    <w:rsid w:val="006536EC"/>
    <w:rsid w:val="0065370C"/>
    <w:rsid w:val="0065386C"/>
    <w:rsid w:val="00653945"/>
    <w:rsid w:val="00653BDF"/>
    <w:rsid w:val="00653CE0"/>
    <w:rsid w:val="0065401D"/>
    <w:rsid w:val="0065407D"/>
    <w:rsid w:val="006543BA"/>
    <w:rsid w:val="00654423"/>
    <w:rsid w:val="006547D0"/>
    <w:rsid w:val="006548B3"/>
    <w:rsid w:val="006548D2"/>
    <w:rsid w:val="00654AA6"/>
    <w:rsid w:val="00654C61"/>
    <w:rsid w:val="0065504F"/>
    <w:rsid w:val="00655182"/>
    <w:rsid w:val="006554B1"/>
    <w:rsid w:val="00655659"/>
    <w:rsid w:val="00655962"/>
    <w:rsid w:val="00655BE2"/>
    <w:rsid w:val="00655CA5"/>
    <w:rsid w:val="006566BD"/>
    <w:rsid w:val="00656C1F"/>
    <w:rsid w:val="00656E20"/>
    <w:rsid w:val="00657484"/>
    <w:rsid w:val="006579AE"/>
    <w:rsid w:val="00657BCE"/>
    <w:rsid w:val="00657C3F"/>
    <w:rsid w:val="00660365"/>
    <w:rsid w:val="006606F8"/>
    <w:rsid w:val="00660AA0"/>
    <w:rsid w:val="00661374"/>
    <w:rsid w:val="00661482"/>
    <w:rsid w:val="00661885"/>
    <w:rsid w:val="00661D7D"/>
    <w:rsid w:val="0066219D"/>
    <w:rsid w:val="0066224D"/>
    <w:rsid w:val="006623AB"/>
    <w:rsid w:val="0066293B"/>
    <w:rsid w:val="00662C1F"/>
    <w:rsid w:val="006635EF"/>
    <w:rsid w:val="006637DB"/>
    <w:rsid w:val="00663C6C"/>
    <w:rsid w:val="00663DBE"/>
    <w:rsid w:val="0066448B"/>
    <w:rsid w:val="00664497"/>
    <w:rsid w:val="00664919"/>
    <w:rsid w:val="00664DB4"/>
    <w:rsid w:val="0066500A"/>
    <w:rsid w:val="006650A0"/>
    <w:rsid w:val="006650BF"/>
    <w:rsid w:val="00665187"/>
    <w:rsid w:val="006651E0"/>
    <w:rsid w:val="00665492"/>
    <w:rsid w:val="006656E4"/>
    <w:rsid w:val="0066574C"/>
    <w:rsid w:val="00666011"/>
    <w:rsid w:val="006660C8"/>
    <w:rsid w:val="00666184"/>
    <w:rsid w:val="00666719"/>
    <w:rsid w:val="00666870"/>
    <w:rsid w:val="006668FC"/>
    <w:rsid w:val="00666A21"/>
    <w:rsid w:val="00666B5B"/>
    <w:rsid w:val="00667005"/>
    <w:rsid w:val="00667245"/>
    <w:rsid w:val="0066750D"/>
    <w:rsid w:val="0066795B"/>
    <w:rsid w:val="00667C0E"/>
    <w:rsid w:val="00667C15"/>
    <w:rsid w:val="00667CBD"/>
    <w:rsid w:val="00667D38"/>
    <w:rsid w:val="00667ECD"/>
    <w:rsid w:val="00667EE7"/>
    <w:rsid w:val="00667F09"/>
    <w:rsid w:val="006701A4"/>
    <w:rsid w:val="006703CF"/>
    <w:rsid w:val="0067065C"/>
    <w:rsid w:val="0067081F"/>
    <w:rsid w:val="00670980"/>
    <w:rsid w:val="006716B2"/>
    <w:rsid w:val="00672338"/>
    <w:rsid w:val="006724F0"/>
    <w:rsid w:val="00672514"/>
    <w:rsid w:val="00672800"/>
    <w:rsid w:val="00672B4A"/>
    <w:rsid w:val="00672DFF"/>
    <w:rsid w:val="00672E88"/>
    <w:rsid w:val="006732EE"/>
    <w:rsid w:val="006733D9"/>
    <w:rsid w:val="00673451"/>
    <w:rsid w:val="0067374A"/>
    <w:rsid w:val="006738A2"/>
    <w:rsid w:val="00673920"/>
    <w:rsid w:val="00673CD1"/>
    <w:rsid w:val="00674182"/>
    <w:rsid w:val="006741A8"/>
    <w:rsid w:val="006743F2"/>
    <w:rsid w:val="0067447F"/>
    <w:rsid w:val="00674A85"/>
    <w:rsid w:val="0067502F"/>
    <w:rsid w:val="00675118"/>
    <w:rsid w:val="006752D2"/>
    <w:rsid w:val="00675451"/>
    <w:rsid w:val="00675569"/>
    <w:rsid w:val="00675842"/>
    <w:rsid w:val="00675A7E"/>
    <w:rsid w:val="00675A8A"/>
    <w:rsid w:val="00675EE9"/>
    <w:rsid w:val="00675FB4"/>
    <w:rsid w:val="00676097"/>
    <w:rsid w:val="006760FA"/>
    <w:rsid w:val="0067628D"/>
    <w:rsid w:val="006765CA"/>
    <w:rsid w:val="00676878"/>
    <w:rsid w:val="00676905"/>
    <w:rsid w:val="00676991"/>
    <w:rsid w:val="00676B6B"/>
    <w:rsid w:val="00676EC3"/>
    <w:rsid w:val="0067722F"/>
    <w:rsid w:val="006772C9"/>
    <w:rsid w:val="00677A7F"/>
    <w:rsid w:val="00677BEA"/>
    <w:rsid w:val="00680005"/>
    <w:rsid w:val="006801B9"/>
    <w:rsid w:val="00680392"/>
    <w:rsid w:val="006803E1"/>
    <w:rsid w:val="00680915"/>
    <w:rsid w:val="00680A48"/>
    <w:rsid w:val="00681041"/>
    <w:rsid w:val="0068152C"/>
    <w:rsid w:val="00681578"/>
    <w:rsid w:val="0068160D"/>
    <w:rsid w:val="00681763"/>
    <w:rsid w:val="00681C98"/>
    <w:rsid w:val="00681E05"/>
    <w:rsid w:val="00681F41"/>
    <w:rsid w:val="0068211C"/>
    <w:rsid w:val="00682336"/>
    <w:rsid w:val="006823D5"/>
    <w:rsid w:val="006825C8"/>
    <w:rsid w:val="00682898"/>
    <w:rsid w:val="00682B6D"/>
    <w:rsid w:val="00682D3A"/>
    <w:rsid w:val="00683014"/>
    <w:rsid w:val="00683178"/>
    <w:rsid w:val="00683683"/>
    <w:rsid w:val="006836D3"/>
    <w:rsid w:val="00683816"/>
    <w:rsid w:val="00683847"/>
    <w:rsid w:val="006839EC"/>
    <w:rsid w:val="00683C0C"/>
    <w:rsid w:val="00683D72"/>
    <w:rsid w:val="00683DB6"/>
    <w:rsid w:val="00683DEB"/>
    <w:rsid w:val="00684088"/>
    <w:rsid w:val="006841C7"/>
    <w:rsid w:val="0068445C"/>
    <w:rsid w:val="00684825"/>
    <w:rsid w:val="00684856"/>
    <w:rsid w:val="0068488E"/>
    <w:rsid w:val="00684F30"/>
    <w:rsid w:val="0068593E"/>
    <w:rsid w:val="00685A06"/>
    <w:rsid w:val="00685B1F"/>
    <w:rsid w:val="00686114"/>
    <w:rsid w:val="0068615B"/>
    <w:rsid w:val="006864E2"/>
    <w:rsid w:val="0068675B"/>
    <w:rsid w:val="006867CC"/>
    <w:rsid w:val="00686CA3"/>
    <w:rsid w:val="006872C3"/>
    <w:rsid w:val="006872E8"/>
    <w:rsid w:val="00687568"/>
    <w:rsid w:val="0068781B"/>
    <w:rsid w:val="00687A69"/>
    <w:rsid w:val="006901D4"/>
    <w:rsid w:val="00690913"/>
    <w:rsid w:val="00690AA6"/>
    <w:rsid w:val="00690B9F"/>
    <w:rsid w:val="00690D90"/>
    <w:rsid w:val="00690F7B"/>
    <w:rsid w:val="006911E5"/>
    <w:rsid w:val="0069137B"/>
    <w:rsid w:val="006914EA"/>
    <w:rsid w:val="00691725"/>
    <w:rsid w:val="0069176E"/>
    <w:rsid w:val="00691F14"/>
    <w:rsid w:val="00691F5C"/>
    <w:rsid w:val="006921B2"/>
    <w:rsid w:val="0069283B"/>
    <w:rsid w:val="006936AD"/>
    <w:rsid w:val="00693CB1"/>
    <w:rsid w:val="006940CA"/>
    <w:rsid w:val="006941E1"/>
    <w:rsid w:val="00694293"/>
    <w:rsid w:val="00694943"/>
    <w:rsid w:val="006949DB"/>
    <w:rsid w:val="00695200"/>
    <w:rsid w:val="0069568B"/>
    <w:rsid w:val="0069617E"/>
    <w:rsid w:val="00696351"/>
    <w:rsid w:val="00696451"/>
    <w:rsid w:val="00696470"/>
    <w:rsid w:val="00696499"/>
    <w:rsid w:val="00697070"/>
    <w:rsid w:val="006971A5"/>
    <w:rsid w:val="0069733B"/>
    <w:rsid w:val="006978C5"/>
    <w:rsid w:val="006978E9"/>
    <w:rsid w:val="0069794B"/>
    <w:rsid w:val="00697A32"/>
    <w:rsid w:val="00697C42"/>
    <w:rsid w:val="00697ECC"/>
    <w:rsid w:val="006A021F"/>
    <w:rsid w:val="006A035A"/>
    <w:rsid w:val="006A039D"/>
    <w:rsid w:val="006A0785"/>
    <w:rsid w:val="006A0848"/>
    <w:rsid w:val="006A0C28"/>
    <w:rsid w:val="006A0D04"/>
    <w:rsid w:val="006A0D8B"/>
    <w:rsid w:val="006A0E31"/>
    <w:rsid w:val="006A1654"/>
    <w:rsid w:val="006A1CAE"/>
    <w:rsid w:val="006A1F74"/>
    <w:rsid w:val="006A21CC"/>
    <w:rsid w:val="006A247C"/>
    <w:rsid w:val="006A2483"/>
    <w:rsid w:val="006A2AE4"/>
    <w:rsid w:val="006A2B5F"/>
    <w:rsid w:val="006A2B99"/>
    <w:rsid w:val="006A2C29"/>
    <w:rsid w:val="006A2D8B"/>
    <w:rsid w:val="006A2EB3"/>
    <w:rsid w:val="006A307A"/>
    <w:rsid w:val="006A30AC"/>
    <w:rsid w:val="006A3409"/>
    <w:rsid w:val="006A3440"/>
    <w:rsid w:val="006A34CA"/>
    <w:rsid w:val="006A36F1"/>
    <w:rsid w:val="006A39FC"/>
    <w:rsid w:val="006A44BD"/>
    <w:rsid w:val="006A4614"/>
    <w:rsid w:val="006A47FA"/>
    <w:rsid w:val="006A499B"/>
    <w:rsid w:val="006A4A4F"/>
    <w:rsid w:val="006A4AC7"/>
    <w:rsid w:val="006A4EB9"/>
    <w:rsid w:val="006A5054"/>
    <w:rsid w:val="006A5100"/>
    <w:rsid w:val="006A5749"/>
    <w:rsid w:val="006A57BE"/>
    <w:rsid w:val="006A587C"/>
    <w:rsid w:val="006A5CB4"/>
    <w:rsid w:val="006A5EB2"/>
    <w:rsid w:val="006A5F02"/>
    <w:rsid w:val="006A6160"/>
    <w:rsid w:val="006A6231"/>
    <w:rsid w:val="006A65A9"/>
    <w:rsid w:val="006A6679"/>
    <w:rsid w:val="006A68EC"/>
    <w:rsid w:val="006A6A91"/>
    <w:rsid w:val="006A6B3D"/>
    <w:rsid w:val="006A6CD2"/>
    <w:rsid w:val="006A6FAA"/>
    <w:rsid w:val="006A727B"/>
    <w:rsid w:val="006A7287"/>
    <w:rsid w:val="006A7400"/>
    <w:rsid w:val="006A7666"/>
    <w:rsid w:val="006A7B48"/>
    <w:rsid w:val="006A7C25"/>
    <w:rsid w:val="006A7C56"/>
    <w:rsid w:val="006A7DC1"/>
    <w:rsid w:val="006A7E75"/>
    <w:rsid w:val="006A7F6E"/>
    <w:rsid w:val="006B0160"/>
    <w:rsid w:val="006B03AA"/>
    <w:rsid w:val="006B05B2"/>
    <w:rsid w:val="006B08F0"/>
    <w:rsid w:val="006B0EEB"/>
    <w:rsid w:val="006B120B"/>
    <w:rsid w:val="006B1844"/>
    <w:rsid w:val="006B1867"/>
    <w:rsid w:val="006B1AD6"/>
    <w:rsid w:val="006B1AF2"/>
    <w:rsid w:val="006B1DD6"/>
    <w:rsid w:val="006B22B7"/>
    <w:rsid w:val="006B2E88"/>
    <w:rsid w:val="006B304C"/>
    <w:rsid w:val="006B3425"/>
    <w:rsid w:val="006B3843"/>
    <w:rsid w:val="006B3C4F"/>
    <w:rsid w:val="006B3C70"/>
    <w:rsid w:val="006B3D62"/>
    <w:rsid w:val="006B3FB9"/>
    <w:rsid w:val="006B4F71"/>
    <w:rsid w:val="006B51CF"/>
    <w:rsid w:val="006B5441"/>
    <w:rsid w:val="006B5885"/>
    <w:rsid w:val="006B5C13"/>
    <w:rsid w:val="006B652A"/>
    <w:rsid w:val="006B6828"/>
    <w:rsid w:val="006B72FD"/>
    <w:rsid w:val="006B7327"/>
    <w:rsid w:val="006B7342"/>
    <w:rsid w:val="006B7669"/>
    <w:rsid w:val="006B7676"/>
    <w:rsid w:val="006B76AB"/>
    <w:rsid w:val="006B7707"/>
    <w:rsid w:val="006B78F5"/>
    <w:rsid w:val="006B7D9F"/>
    <w:rsid w:val="006B7E33"/>
    <w:rsid w:val="006C00EF"/>
    <w:rsid w:val="006C01E9"/>
    <w:rsid w:val="006C0874"/>
    <w:rsid w:val="006C0B4C"/>
    <w:rsid w:val="006C1473"/>
    <w:rsid w:val="006C15E5"/>
    <w:rsid w:val="006C1656"/>
    <w:rsid w:val="006C1E79"/>
    <w:rsid w:val="006C1F63"/>
    <w:rsid w:val="006C204E"/>
    <w:rsid w:val="006C254D"/>
    <w:rsid w:val="006C27EE"/>
    <w:rsid w:val="006C295A"/>
    <w:rsid w:val="006C2D82"/>
    <w:rsid w:val="006C3214"/>
    <w:rsid w:val="006C35CC"/>
    <w:rsid w:val="006C3961"/>
    <w:rsid w:val="006C3AC5"/>
    <w:rsid w:val="006C3CF6"/>
    <w:rsid w:val="006C3D58"/>
    <w:rsid w:val="006C3F00"/>
    <w:rsid w:val="006C4373"/>
    <w:rsid w:val="006C4546"/>
    <w:rsid w:val="006C4677"/>
    <w:rsid w:val="006C4D88"/>
    <w:rsid w:val="006C50E6"/>
    <w:rsid w:val="006C57BA"/>
    <w:rsid w:val="006C58E2"/>
    <w:rsid w:val="006C59AA"/>
    <w:rsid w:val="006C5B1F"/>
    <w:rsid w:val="006C60ED"/>
    <w:rsid w:val="006C61E0"/>
    <w:rsid w:val="006C68ED"/>
    <w:rsid w:val="006C6AC8"/>
    <w:rsid w:val="006C6BBC"/>
    <w:rsid w:val="006C730C"/>
    <w:rsid w:val="006C754F"/>
    <w:rsid w:val="006C7B8E"/>
    <w:rsid w:val="006D0405"/>
    <w:rsid w:val="006D0784"/>
    <w:rsid w:val="006D0C2F"/>
    <w:rsid w:val="006D1096"/>
    <w:rsid w:val="006D1185"/>
    <w:rsid w:val="006D1D8A"/>
    <w:rsid w:val="006D1E63"/>
    <w:rsid w:val="006D1F2A"/>
    <w:rsid w:val="006D2096"/>
    <w:rsid w:val="006D20DD"/>
    <w:rsid w:val="006D20EA"/>
    <w:rsid w:val="006D2164"/>
    <w:rsid w:val="006D21A1"/>
    <w:rsid w:val="006D2619"/>
    <w:rsid w:val="006D2686"/>
    <w:rsid w:val="006D28D8"/>
    <w:rsid w:val="006D2E59"/>
    <w:rsid w:val="006D330B"/>
    <w:rsid w:val="006D33C6"/>
    <w:rsid w:val="006D3541"/>
    <w:rsid w:val="006D3668"/>
    <w:rsid w:val="006D37BD"/>
    <w:rsid w:val="006D3800"/>
    <w:rsid w:val="006D3810"/>
    <w:rsid w:val="006D3828"/>
    <w:rsid w:val="006D42BF"/>
    <w:rsid w:val="006D4450"/>
    <w:rsid w:val="006D467B"/>
    <w:rsid w:val="006D57B0"/>
    <w:rsid w:val="006D5A9A"/>
    <w:rsid w:val="006D5BF4"/>
    <w:rsid w:val="006D5CFB"/>
    <w:rsid w:val="006D6036"/>
    <w:rsid w:val="006D616E"/>
    <w:rsid w:val="006D6719"/>
    <w:rsid w:val="006D69E0"/>
    <w:rsid w:val="006D6F3B"/>
    <w:rsid w:val="006D728E"/>
    <w:rsid w:val="006D7C59"/>
    <w:rsid w:val="006D7C9B"/>
    <w:rsid w:val="006E0065"/>
    <w:rsid w:val="006E04B1"/>
    <w:rsid w:val="006E085F"/>
    <w:rsid w:val="006E08DC"/>
    <w:rsid w:val="006E0A28"/>
    <w:rsid w:val="006E0B07"/>
    <w:rsid w:val="006E0FB4"/>
    <w:rsid w:val="006E1238"/>
    <w:rsid w:val="006E129C"/>
    <w:rsid w:val="006E1408"/>
    <w:rsid w:val="006E1F7B"/>
    <w:rsid w:val="006E25D2"/>
    <w:rsid w:val="006E2AEF"/>
    <w:rsid w:val="006E2C0C"/>
    <w:rsid w:val="006E32EF"/>
    <w:rsid w:val="006E3759"/>
    <w:rsid w:val="006E3A5D"/>
    <w:rsid w:val="006E3A8E"/>
    <w:rsid w:val="006E3A8F"/>
    <w:rsid w:val="006E3B50"/>
    <w:rsid w:val="006E3C24"/>
    <w:rsid w:val="006E3CE0"/>
    <w:rsid w:val="006E3ED0"/>
    <w:rsid w:val="006E45FD"/>
    <w:rsid w:val="006E4EDF"/>
    <w:rsid w:val="006E50F1"/>
    <w:rsid w:val="006E51B7"/>
    <w:rsid w:val="006E5231"/>
    <w:rsid w:val="006E526C"/>
    <w:rsid w:val="006E5935"/>
    <w:rsid w:val="006E5AAE"/>
    <w:rsid w:val="006E5BD0"/>
    <w:rsid w:val="006E6053"/>
    <w:rsid w:val="006E64DD"/>
    <w:rsid w:val="006E6559"/>
    <w:rsid w:val="006E7393"/>
    <w:rsid w:val="006E7403"/>
    <w:rsid w:val="006E7794"/>
    <w:rsid w:val="006E7E3F"/>
    <w:rsid w:val="006F02E5"/>
    <w:rsid w:val="006F02EC"/>
    <w:rsid w:val="006F03C4"/>
    <w:rsid w:val="006F04F7"/>
    <w:rsid w:val="006F074E"/>
    <w:rsid w:val="006F0FBA"/>
    <w:rsid w:val="006F1068"/>
    <w:rsid w:val="006F1318"/>
    <w:rsid w:val="006F1384"/>
    <w:rsid w:val="006F1386"/>
    <w:rsid w:val="006F14EE"/>
    <w:rsid w:val="006F176B"/>
    <w:rsid w:val="006F197B"/>
    <w:rsid w:val="006F1B31"/>
    <w:rsid w:val="006F1B4B"/>
    <w:rsid w:val="006F1C4F"/>
    <w:rsid w:val="006F1C91"/>
    <w:rsid w:val="006F299B"/>
    <w:rsid w:val="006F2D95"/>
    <w:rsid w:val="006F3798"/>
    <w:rsid w:val="006F37B8"/>
    <w:rsid w:val="006F3A32"/>
    <w:rsid w:val="006F3F14"/>
    <w:rsid w:val="006F41EF"/>
    <w:rsid w:val="006F43ED"/>
    <w:rsid w:val="006F47EA"/>
    <w:rsid w:val="006F4EDC"/>
    <w:rsid w:val="006F4F96"/>
    <w:rsid w:val="006F50A4"/>
    <w:rsid w:val="006F530B"/>
    <w:rsid w:val="006F565F"/>
    <w:rsid w:val="006F5C9E"/>
    <w:rsid w:val="006F61A0"/>
    <w:rsid w:val="006F6875"/>
    <w:rsid w:val="006F6924"/>
    <w:rsid w:val="006F6BDE"/>
    <w:rsid w:val="006F717C"/>
    <w:rsid w:val="006F75A8"/>
    <w:rsid w:val="006F76D0"/>
    <w:rsid w:val="006F7E8F"/>
    <w:rsid w:val="00700462"/>
    <w:rsid w:val="00700486"/>
    <w:rsid w:val="0070062C"/>
    <w:rsid w:val="0070089C"/>
    <w:rsid w:val="00701494"/>
    <w:rsid w:val="0070156E"/>
    <w:rsid w:val="007016F0"/>
    <w:rsid w:val="00701829"/>
    <w:rsid w:val="00701929"/>
    <w:rsid w:val="00701A72"/>
    <w:rsid w:val="00701A8D"/>
    <w:rsid w:val="00701A99"/>
    <w:rsid w:val="00701BEE"/>
    <w:rsid w:val="00701FC6"/>
    <w:rsid w:val="00702E16"/>
    <w:rsid w:val="0070302E"/>
    <w:rsid w:val="007030C7"/>
    <w:rsid w:val="00703391"/>
    <w:rsid w:val="007033D9"/>
    <w:rsid w:val="00703821"/>
    <w:rsid w:val="007039BB"/>
    <w:rsid w:val="00703A1A"/>
    <w:rsid w:val="00703BA0"/>
    <w:rsid w:val="00703EA6"/>
    <w:rsid w:val="007040A9"/>
    <w:rsid w:val="00704150"/>
    <w:rsid w:val="0070422D"/>
    <w:rsid w:val="00704237"/>
    <w:rsid w:val="007046F0"/>
    <w:rsid w:val="00704918"/>
    <w:rsid w:val="00704F26"/>
    <w:rsid w:val="0070548A"/>
    <w:rsid w:val="0070598B"/>
    <w:rsid w:val="00705CEB"/>
    <w:rsid w:val="00705D8D"/>
    <w:rsid w:val="00706152"/>
    <w:rsid w:val="00706201"/>
    <w:rsid w:val="00706754"/>
    <w:rsid w:val="007068B1"/>
    <w:rsid w:val="00706A5B"/>
    <w:rsid w:val="00706AB7"/>
    <w:rsid w:val="00706BB2"/>
    <w:rsid w:val="00706D1C"/>
    <w:rsid w:val="00706EC8"/>
    <w:rsid w:val="00706F27"/>
    <w:rsid w:val="00706F96"/>
    <w:rsid w:val="00707183"/>
    <w:rsid w:val="00707903"/>
    <w:rsid w:val="00707BBF"/>
    <w:rsid w:val="00707D76"/>
    <w:rsid w:val="00707E54"/>
    <w:rsid w:val="00707EA8"/>
    <w:rsid w:val="007101F9"/>
    <w:rsid w:val="007104C6"/>
    <w:rsid w:val="0071057B"/>
    <w:rsid w:val="00710A88"/>
    <w:rsid w:val="00710E07"/>
    <w:rsid w:val="00711475"/>
    <w:rsid w:val="00711970"/>
    <w:rsid w:val="0071232B"/>
    <w:rsid w:val="0071240C"/>
    <w:rsid w:val="007124E0"/>
    <w:rsid w:val="00712817"/>
    <w:rsid w:val="00712821"/>
    <w:rsid w:val="007128D3"/>
    <w:rsid w:val="007128F9"/>
    <w:rsid w:val="00712CD0"/>
    <w:rsid w:val="00712CDC"/>
    <w:rsid w:val="00712D54"/>
    <w:rsid w:val="0071302A"/>
    <w:rsid w:val="00713B43"/>
    <w:rsid w:val="00713BCD"/>
    <w:rsid w:val="00713D05"/>
    <w:rsid w:val="00713D9B"/>
    <w:rsid w:val="00714DC8"/>
    <w:rsid w:val="0071523A"/>
    <w:rsid w:val="007152D3"/>
    <w:rsid w:val="00715410"/>
    <w:rsid w:val="0071555B"/>
    <w:rsid w:val="00715AFE"/>
    <w:rsid w:val="00715B62"/>
    <w:rsid w:val="00715CC2"/>
    <w:rsid w:val="00715F1C"/>
    <w:rsid w:val="0071625B"/>
    <w:rsid w:val="00716617"/>
    <w:rsid w:val="00716624"/>
    <w:rsid w:val="007178F0"/>
    <w:rsid w:val="00717A75"/>
    <w:rsid w:val="00717BCD"/>
    <w:rsid w:val="00717E13"/>
    <w:rsid w:val="00717FB0"/>
    <w:rsid w:val="007200AE"/>
    <w:rsid w:val="007201B3"/>
    <w:rsid w:val="007203D8"/>
    <w:rsid w:val="007204C2"/>
    <w:rsid w:val="0072052D"/>
    <w:rsid w:val="00720595"/>
    <w:rsid w:val="0072072A"/>
    <w:rsid w:val="00720B20"/>
    <w:rsid w:val="00721676"/>
    <w:rsid w:val="0072194F"/>
    <w:rsid w:val="00721CA4"/>
    <w:rsid w:val="0072292F"/>
    <w:rsid w:val="00722A6C"/>
    <w:rsid w:val="00722A9B"/>
    <w:rsid w:val="00722B25"/>
    <w:rsid w:val="0072302D"/>
    <w:rsid w:val="00723091"/>
    <w:rsid w:val="007233A2"/>
    <w:rsid w:val="00723458"/>
    <w:rsid w:val="007235B7"/>
    <w:rsid w:val="007235B9"/>
    <w:rsid w:val="00723D4F"/>
    <w:rsid w:val="00723FEC"/>
    <w:rsid w:val="007243A4"/>
    <w:rsid w:val="00724663"/>
    <w:rsid w:val="00724973"/>
    <w:rsid w:val="00724982"/>
    <w:rsid w:val="00724B54"/>
    <w:rsid w:val="00724B9B"/>
    <w:rsid w:val="007250CA"/>
    <w:rsid w:val="007251D9"/>
    <w:rsid w:val="007251F1"/>
    <w:rsid w:val="00725422"/>
    <w:rsid w:val="00726045"/>
    <w:rsid w:val="007260D7"/>
    <w:rsid w:val="007264C3"/>
    <w:rsid w:val="007265FF"/>
    <w:rsid w:val="00726B4B"/>
    <w:rsid w:val="0072700D"/>
    <w:rsid w:val="0072756E"/>
    <w:rsid w:val="00727802"/>
    <w:rsid w:val="00727894"/>
    <w:rsid w:val="007278A5"/>
    <w:rsid w:val="00727AE6"/>
    <w:rsid w:val="00727C26"/>
    <w:rsid w:val="00727CC1"/>
    <w:rsid w:val="00727E2E"/>
    <w:rsid w:val="00727EBA"/>
    <w:rsid w:val="007301D5"/>
    <w:rsid w:val="00730737"/>
    <w:rsid w:val="007311FE"/>
    <w:rsid w:val="00731377"/>
    <w:rsid w:val="007313EE"/>
    <w:rsid w:val="007316E3"/>
    <w:rsid w:val="00731C85"/>
    <w:rsid w:val="00732078"/>
    <w:rsid w:val="0073222D"/>
    <w:rsid w:val="007325E8"/>
    <w:rsid w:val="007327A8"/>
    <w:rsid w:val="00732925"/>
    <w:rsid w:val="00732BBE"/>
    <w:rsid w:val="00732BC1"/>
    <w:rsid w:val="00732D41"/>
    <w:rsid w:val="00732D97"/>
    <w:rsid w:val="007333BC"/>
    <w:rsid w:val="00733A2C"/>
    <w:rsid w:val="00733BF6"/>
    <w:rsid w:val="00733E78"/>
    <w:rsid w:val="00733EAE"/>
    <w:rsid w:val="0073419A"/>
    <w:rsid w:val="007347A4"/>
    <w:rsid w:val="00734D92"/>
    <w:rsid w:val="00734E00"/>
    <w:rsid w:val="00735378"/>
    <w:rsid w:val="007358B7"/>
    <w:rsid w:val="00735991"/>
    <w:rsid w:val="00735A35"/>
    <w:rsid w:val="00735D1A"/>
    <w:rsid w:val="00736055"/>
    <w:rsid w:val="00736126"/>
    <w:rsid w:val="00736204"/>
    <w:rsid w:val="0073671A"/>
    <w:rsid w:val="0073680C"/>
    <w:rsid w:val="0073680F"/>
    <w:rsid w:val="00736877"/>
    <w:rsid w:val="007369A3"/>
    <w:rsid w:val="00736C37"/>
    <w:rsid w:val="00736FC5"/>
    <w:rsid w:val="007371A7"/>
    <w:rsid w:val="007374BB"/>
    <w:rsid w:val="00737862"/>
    <w:rsid w:val="00737915"/>
    <w:rsid w:val="00737939"/>
    <w:rsid w:val="00737A75"/>
    <w:rsid w:val="00737B6B"/>
    <w:rsid w:val="00737D43"/>
    <w:rsid w:val="00737FF3"/>
    <w:rsid w:val="00740122"/>
    <w:rsid w:val="00740260"/>
    <w:rsid w:val="00740BC7"/>
    <w:rsid w:val="00740D25"/>
    <w:rsid w:val="007415FF"/>
    <w:rsid w:val="00741D38"/>
    <w:rsid w:val="00741E0B"/>
    <w:rsid w:val="00741F29"/>
    <w:rsid w:val="0074201D"/>
    <w:rsid w:val="00742401"/>
    <w:rsid w:val="00742436"/>
    <w:rsid w:val="007424A8"/>
    <w:rsid w:val="007424F6"/>
    <w:rsid w:val="007428D6"/>
    <w:rsid w:val="007429B6"/>
    <w:rsid w:val="00742B1B"/>
    <w:rsid w:val="00742E72"/>
    <w:rsid w:val="00742EE9"/>
    <w:rsid w:val="00742FE2"/>
    <w:rsid w:val="0074302A"/>
    <w:rsid w:val="0074369D"/>
    <w:rsid w:val="00743772"/>
    <w:rsid w:val="007439B0"/>
    <w:rsid w:val="00743C52"/>
    <w:rsid w:val="00743FA7"/>
    <w:rsid w:val="00744044"/>
    <w:rsid w:val="00744436"/>
    <w:rsid w:val="0074443C"/>
    <w:rsid w:val="0074446F"/>
    <w:rsid w:val="0074455A"/>
    <w:rsid w:val="007445A8"/>
    <w:rsid w:val="007449E1"/>
    <w:rsid w:val="00744A14"/>
    <w:rsid w:val="00744E6F"/>
    <w:rsid w:val="00745010"/>
    <w:rsid w:val="00745263"/>
    <w:rsid w:val="007452B2"/>
    <w:rsid w:val="00745370"/>
    <w:rsid w:val="007456F9"/>
    <w:rsid w:val="0074584B"/>
    <w:rsid w:val="00745E5D"/>
    <w:rsid w:val="00745F57"/>
    <w:rsid w:val="00746172"/>
    <w:rsid w:val="007464FA"/>
    <w:rsid w:val="00746535"/>
    <w:rsid w:val="00746DC7"/>
    <w:rsid w:val="00746F5B"/>
    <w:rsid w:val="00747258"/>
    <w:rsid w:val="00747372"/>
    <w:rsid w:val="007474F5"/>
    <w:rsid w:val="00747A1C"/>
    <w:rsid w:val="00747C89"/>
    <w:rsid w:val="00747DCB"/>
    <w:rsid w:val="00747EB1"/>
    <w:rsid w:val="00747EFB"/>
    <w:rsid w:val="0075049F"/>
    <w:rsid w:val="00750C60"/>
    <w:rsid w:val="00750EBD"/>
    <w:rsid w:val="00751478"/>
    <w:rsid w:val="00751B68"/>
    <w:rsid w:val="00751CEF"/>
    <w:rsid w:val="00751F27"/>
    <w:rsid w:val="007520C4"/>
    <w:rsid w:val="00752D8F"/>
    <w:rsid w:val="00752EB2"/>
    <w:rsid w:val="00752F37"/>
    <w:rsid w:val="0075308B"/>
    <w:rsid w:val="00753A24"/>
    <w:rsid w:val="007543B3"/>
    <w:rsid w:val="007547AC"/>
    <w:rsid w:val="007548EA"/>
    <w:rsid w:val="00754939"/>
    <w:rsid w:val="00755051"/>
    <w:rsid w:val="007551F2"/>
    <w:rsid w:val="0075543E"/>
    <w:rsid w:val="00755706"/>
    <w:rsid w:val="00755944"/>
    <w:rsid w:val="00755B32"/>
    <w:rsid w:val="00755FEF"/>
    <w:rsid w:val="00756004"/>
    <w:rsid w:val="00756329"/>
    <w:rsid w:val="00756437"/>
    <w:rsid w:val="00756980"/>
    <w:rsid w:val="00756C25"/>
    <w:rsid w:val="00756C6D"/>
    <w:rsid w:val="00756C86"/>
    <w:rsid w:val="00756DB6"/>
    <w:rsid w:val="00756F0D"/>
    <w:rsid w:val="0075700D"/>
    <w:rsid w:val="00757232"/>
    <w:rsid w:val="00757733"/>
    <w:rsid w:val="00757855"/>
    <w:rsid w:val="007578F8"/>
    <w:rsid w:val="00757DB0"/>
    <w:rsid w:val="00760010"/>
    <w:rsid w:val="007601FD"/>
    <w:rsid w:val="0076023E"/>
    <w:rsid w:val="007603AE"/>
    <w:rsid w:val="00760520"/>
    <w:rsid w:val="007608E5"/>
    <w:rsid w:val="0076090A"/>
    <w:rsid w:val="00760AE3"/>
    <w:rsid w:val="007614D5"/>
    <w:rsid w:val="00761748"/>
    <w:rsid w:val="007618B9"/>
    <w:rsid w:val="00761AB2"/>
    <w:rsid w:val="00761C71"/>
    <w:rsid w:val="00761D65"/>
    <w:rsid w:val="00762104"/>
    <w:rsid w:val="00762650"/>
    <w:rsid w:val="007628EC"/>
    <w:rsid w:val="00762D29"/>
    <w:rsid w:val="007632D0"/>
    <w:rsid w:val="007636E8"/>
    <w:rsid w:val="00763856"/>
    <w:rsid w:val="00763ACE"/>
    <w:rsid w:val="00763F99"/>
    <w:rsid w:val="00764047"/>
    <w:rsid w:val="007645D8"/>
    <w:rsid w:val="00764605"/>
    <w:rsid w:val="0076468F"/>
    <w:rsid w:val="00764716"/>
    <w:rsid w:val="00764F86"/>
    <w:rsid w:val="00764FCB"/>
    <w:rsid w:val="00765204"/>
    <w:rsid w:val="00765228"/>
    <w:rsid w:val="007655BF"/>
    <w:rsid w:val="007658EC"/>
    <w:rsid w:val="00765D18"/>
    <w:rsid w:val="00765ECE"/>
    <w:rsid w:val="00766135"/>
    <w:rsid w:val="007667D0"/>
    <w:rsid w:val="00766A3F"/>
    <w:rsid w:val="00766B6A"/>
    <w:rsid w:val="00766C55"/>
    <w:rsid w:val="00766F0F"/>
    <w:rsid w:val="00766F8F"/>
    <w:rsid w:val="00767016"/>
    <w:rsid w:val="007671A8"/>
    <w:rsid w:val="007674D3"/>
    <w:rsid w:val="00767CDD"/>
    <w:rsid w:val="00767E15"/>
    <w:rsid w:val="0077016D"/>
    <w:rsid w:val="00770437"/>
    <w:rsid w:val="00770453"/>
    <w:rsid w:val="00770473"/>
    <w:rsid w:val="00770518"/>
    <w:rsid w:val="007706E4"/>
    <w:rsid w:val="00770766"/>
    <w:rsid w:val="0077087F"/>
    <w:rsid w:val="00770BD8"/>
    <w:rsid w:val="00770F89"/>
    <w:rsid w:val="00771010"/>
    <w:rsid w:val="00771093"/>
    <w:rsid w:val="0077128E"/>
    <w:rsid w:val="0077178A"/>
    <w:rsid w:val="007718BC"/>
    <w:rsid w:val="00771B26"/>
    <w:rsid w:val="00771DCF"/>
    <w:rsid w:val="00771DD7"/>
    <w:rsid w:val="00771E4D"/>
    <w:rsid w:val="00772336"/>
    <w:rsid w:val="00772523"/>
    <w:rsid w:val="00772684"/>
    <w:rsid w:val="00772A7E"/>
    <w:rsid w:val="00772D48"/>
    <w:rsid w:val="00772F25"/>
    <w:rsid w:val="007732AC"/>
    <w:rsid w:val="00773447"/>
    <w:rsid w:val="007734B6"/>
    <w:rsid w:val="0077374D"/>
    <w:rsid w:val="00773B66"/>
    <w:rsid w:val="00773B78"/>
    <w:rsid w:val="00773D43"/>
    <w:rsid w:val="00773F03"/>
    <w:rsid w:val="00774216"/>
    <w:rsid w:val="0077422B"/>
    <w:rsid w:val="00774324"/>
    <w:rsid w:val="007743CA"/>
    <w:rsid w:val="0077446B"/>
    <w:rsid w:val="0077453E"/>
    <w:rsid w:val="00774759"/>
    <w:rsid w:val="007747D6"/>
    <w:rsid w:val="00774940"/>
    <w:rsid w:val="00774E2C"/>
    <w:rsid w:val="00774ED0"/>
    <w:rsid w:val="00774FB3"/>
    <w:rsid w:val="00775064"/>
    <w:rsid w:val="0077531C"/>
    <w:rsid w:val="00775562"/>
    <w:rsid w:val="0077575A"/>
    <w:rsid w:val="00775C1A"/>
    <w:rsid w:val="0077665C"/>
    <w:rsid w:val="007767B3"/>
    <w:rsid w:val="00776B61"/>
    <w:rsid w:val="00776F3E"/>
    <w:rsid w:val="00776F5B"/>
    <w:rsid w:val="00777B6F"/>
    <w:rsid w:val="0078068A"/>
    <w:rsid w:val="00780996"/>
    <w:rsid w:val="00780D33"/>
    <w:rsid w:val="00781029"/>
    <w:rsid w:val="0078107F"/>
    <w:rsid w:val="00781283"/>
    <w:rsid w:val="007812F8"/>
    <w:rsid w:val="007814D7"/>
    <w:rsid w:val="0078176D"/>
    <w:rsid w:val="007817CB"/>
    <w:rsid w:val="007818AE"/>
    <w:rsid w:val="00781A1C"/>
    <w:rsid w:val="00781CFA"/>
    <w:rsid w:val="007821FC"/>
    <w:rsid w:val="00782A0D"/>
    <w:rsid w:val="00782D21"/>
    <w:rsid w:val="00782FF5"/>
    <w:rsid w:val="00783015"/>
    <w:rsid w:val="00783034"/>
    <w:rsid w:val="00783213"/>
    <w:rsid w:val="0078364A"/>
    <w:rsid w:val="007837C3"/>
    <w:rsid w:val="00784069"/>
    <w:rsid w:val="0078445F"/>
    <w:rsid w:val="007844F8"/>
    <w:rsid w:val="0078487C"/>
    <w:rsid w:val="00784889"/>
    <w:rsid w:val="007848D4"/>
    <w:rsid w:val="00784BBB"/>
    <w:rsid w:val="00784CD2"/>
    <w:rsid w:val="007851EB"/>
    <w:rsid w:val="0078523A"/>
    <w:rsid w:val="007856E1"/>
    <w:rsid w:val="00785778"/>
    <w:rsid w:val="007857CE"/>
    <w:rsid w:val="00785894"/>
    <w:rsid w:val="00785E1B"/>
    <w:rsid w:val="00785F07"/>
    <w:rsid w:val="00785F2D"/>
    <w:rsid w:val="0078624D"/>
    <w:rsid w:val="007865F1"/>
    <w:rsid w:val="0078670B"/>
    <w:rsid w:val="00786766"/>
    <w:rsid w:val="00786E06"/>
    <w:rsid w:val="00786F68"/>
    <w:rsid w:val="00786F95"/>
    <w:rsid w:val="007870DF"/>
    <w:rsid w:val="00787493"/>
    <w:rsid w:val="0078791B"/>
    <w:rsid w:val="00787CFF"/>
    <w:rsid w:val="00787F0C"/>
    <w:rsid w:val="00790130"/>
    <w:rsid w:val="00790150"/>
    <w:rsid w:val="007905B0"/>
    <w:rsid w:val="0079083C"/>
    <w:rsid w:val="007909A6"/>
    <w:rsid w:val="00790CCD"/>
    <w:rsid w:val="00790DC7"/>
    <w:rsid w:val="00790E6F"/>
    <w:rsid w:val="007912C1"/>
    <w:rsid w:val="00791417"/>
    <w:rsid w:val="007917DD"/>
    <w:rsid w:val="0079194D"/>
    <w:rsid w:val="00791BCE"/>
    <w:rsid w:val="007921F7"/>
    <w:rsid w:val="0079231F"/>
    <w:rsid w:val="00792373"/>
    <w:rsid w:val="00792447"/>
    <w:rsid w:val="007924F0"/>
    <w:rsid w:val="007926BD"/>
    <w:rsid w:val="0079280F"/>
    <w:rsid w:val="00792E2A"/>
    <w:rsid w:val="00792EC8"/>
    <w:rsid w:val="00793073"/>
    <w:rsid w:val="0079309C"/>
    <w:rsid w:val="007937A5"/>
    <w:rsid w:val="0079383B"/>
    <w:rsid w:val="00793A29"/>
    <w:rsid w:val="00793C93"/>
    <w:rsid w:val="00793F51"/>
    <w:rsid w:val="00793FAC"/>
    <w:rsid w:val="007942D3"/>
    <w:rsid w:val="007943A1"/>
    <w:rsid w:val="007943F0"/>
    <w:rsid w:val="00794C7C"/>
    <w:rsid w:val="0079571C"/>
    <w:rsid w:val="007958E0"/>
    <w:rsid w:val="00795A1F"/>
    <w:rsid w:val="00795D4C"/>
    <w:rsid w:val="00795DBC"/>
    <w:rsid w:val="00795DE7"/>
    <w:rsid w:val="0079606E"/>
    <w:rsid w:val="00796699"/>
    <w:rsid w:val="00796A98"/>
    <w:rsid w:val="0079747E"/>
    <w:rsid w:val="00797489"/>
    <w:rsid w:val="007974DA"/>
    <w:rsid w:val="007975EB"/>
    <w:rsid w:val="00797AFD"/>
    <w:rsid w:val="00797B09"/>
    <w:rsid w:val="00797BCC"/>
    <w:rsid w:val="00797BD3"/>
    <w:rsid w:val="00797F56"/>
    <w:rsid w:val="00797F74"/>
    <w:rsid w:val="007A0304"/>
    <w:rsid w:val="007A0B83"/>
    <w:rsid w:val="007A0ED7"/>
    <w:rsid w:val="007A112B"/>
    <w:rsid w:val="007A1658"/>
    <w:rsid w:val="007A1B04"/>
    <w:rsid w:val="007A1C04"/>
    <w:rsid w:val="007A2075"/>
    <w:rsid w:val="007A20C1"/>
    <w:rsid w:val="007A24A6"/>
    <w:rsid w:val="007A2597"/>
    <w:rsid w:val="007A273C"/>
    <w:rsid w:val="007A361E"/>
    <w:rsid w:val="007A3B00"/>
    <w:rsid w:val="007A3D48"/>
    <w:rsid w:val="007A3F73"/>
    <w:rsid w:val="007A4063"/>
    <w:rsid w:val="007A41FE"/>
    <w:rsid w:val="007A42A8"/>
    <w:rsid w:val="007A44F1"/>
    <w:rsid w:val="007A4663"/>
    <w:rsid w:val="007A46C0"/>
    <w:rsid w:val="007A4847"/>
    <w:rsid w:val="007A48CD"/>
    <w:rsid w:val="007A4A20"/>
    <w:rsid w:val="007A4A6D"/>
    <w:rsid w:val="007A4DC0"/>
    <w:rsid w:val="007A5043"/>
    <w:rsid w:val="007A53BF"/>
    <w:rsid w:val="007A55CA"/>
    <w:rsid w:val="007A58D5"/>
    <w:rsid w:val="007A5B36"/>
    <w:rsid w:val="007A613B"/>
    <w:rsid w:val="007A625B"/>
    <w:rsid w:val="007A63B3"/>
    <w:rsid w:val="007A6505"/>
    <w:rsid w:val="007A6AF4"/>
    <w:rsid w:val="007A6F63"/>
    <w:rsid w:val="007A714F"/>
    <w:rsid w:val="007A7263"/>
    <w:rsid w:val="007A72F2"/>
    <w:rsid w:val="007A78AB"/>
    <w:rsid w:val="007A78BD"/>
    <w:rsid w:val="007A7D52"/>
    <w:rsid w:val="007B02D7"/>
    <w:rsid w:val="007B0960"/>
    <w:rsid w:val="007B0A01"/>
    <w:rsid w:val="007B0A8F"/>
    <w:rsid w:val="007B0CE8"/>
    <w:rsid w:val="007B112C"/>
    <w:rsid w:val="007B17B2"/>
    <w:rsid w:val="007B1812"/>
    <w:rsid w:val="007B2155"/>
    <w:rsid w:val="007B2183"/>
    <w:rsid w:val="007B2548"/>
    <w:rsid w:val="007B2AD0"/>
    <w:rsid w:val="007B2AE5"/>
    <w:rsid w:val="007B2B2C"/>
    <w:rsid w:val="007B2DD3"/>
    <w:rsid w:val="007B3274"/>
    <w:rsid w:val="007B3292"/>
    <w:rsid w:val="007B343D"/>
    <w:rsid w:val="007B34CA"/>
    <w:rsid w:val="007B3658"/>
    <w:rsid w:val="007B3838"/>
    <w:rsid w:val="007B38E9"/>
    <w:rsid w:val="007B3EDF"/>
    <w:rsid w:val="007B3F24"/>
    <w:rsid w:val="007B42F1"/>
    <w:rsid w:val="007B4502"/>
    <w:rsid w:val="007B461F"/>
    <w:rsid w:val="007B46D6"/>
    <w:rsid w:val="007B4732"/>
    <w:rsid w:val="007B50EF"/>
    <w:rsid w:val="007B5138"/>
    <w:rsid w:val="007B5E88"/>
    <w:rsid w:val="007B5ECA"/>
    <w:rsid w:val="007B62FF"/>
    <w:rsid w:val="007B6468"/>
    <w:rsid w:val="007B6D5A"/>
    <w:rsid w:val="007B71B1"/>
    <w:rsid w:val="007B7876"/>
    <w:rsid w:val="007B7A90"/>
    <w:rsid w:val="007B7C91"/>
    <w:rsid w:val="007B7ECF"/>
    <w:rsid w:val="007B7F79"/>
    <w:rsid w:val="007C014E"/>
    <w:rsid w:val="007C0226"/>
    <w:rsid w:val="007C025E"/>
    <w:rsid w:val="007C06B4"/>
    <w:rsid w:val="007C06BB"/>
    <w:rsid w:val="007C0B8F"/>
    <w:rsid w:val="007C0C28"/>
    <w:rsid w:val="007C10E8"/>
    <w:rsid w:val="007C128A"/>
    <w:rsid w:val="007C13CC"/>
    <w:rsid w:val="007C14A2"/>
    <w:rsid w:val="007C17CF"/>
    <w:rsid w:val="007C22A2"/>
    <w:rsid w:val="007C26E7"/>
    <w:rsid w:val="007C280B"/>
    <w:rsid w:val="007C2D42"/>
    <w:rsid w:val="007C2DD2"/>
    <w:rsid w:val="007C2E04"/>
    <w:rsid w:val="007C2E06"/>
    <w:rsid w:val="007C2EED"/>
    <w:rsid w:val="007C3468"/>
    <w:rsid w:val="007C355D"/>
    <w:rsid w:val="007C39CD"/>
    <w:rsid w:val="007C3C93"/>
    <w:rsid w:val="007C3D35"/>
    <w:rsid w:val="007C42A0"/>
    <w:rsid w:val="007C42ED"/>
    <w:rsid w:val="007C478D"/>
    <w:rsid w:val="007C47A4"/>
    <w:rsid w:val="007C5035"/>
    <w:rsid w:val="007C5118"/>
    <w:rsid w:val="007C514E"/>
    <w:rsid w:val="007C521C"/>
    <w:rsid w:val="007C53DC"/>
    <w:rsid w:val="007C5418"/>
    <w:rsid w:val="007C54F1"/>
    <w:rsid w:val="007C58FD"/>
    <w:rsid w:val="007C59FA"/>
    <w:rsid w:val="007C5C27"/>
    <w:rsid w:val="007C5C52"/>
    <w:rsid w:val="007C5E79"/>
    <w:rsid w:val="007C5EF3"/>
    <w:rsid w:val="007C6392"/>
    <w:rsid w:val="007C6963"/>
    <w:rsid w:val="007C69A9"/>
    <w:rsid w:val="007C6D8B"/>
    <w:rsid w:val="007C74A0"/>
    <w:rsid w:val="007C767E"/>
    <w:rsid w:val="007C77CA"/>
    <w:rsid w:val="007C7B11"/>
    <w:rsid w:val="007C7FE9"/>
    <w:rsid w:val="007D0141"/>
    <w:rsid w:val="007D0335"/>
    <w:rsid w:val="007D054F"/>
    <w:rsid w:val="007D069F"/>
    <w:rsid w:val="007D0BA2"/>
    <w:rsid w:val="007D0F5B"/>
    <w:rsid w:val="007D1193"/>
    <w:rsid w:val="007D1280"/>
    <w:rsid w:val="007D15B0"/>
    <w:rsid w:val="007D1ADD"/>
    <w:rsid w:val="007D1B54"/>
    <w:rsid w:val="007D1C30"/>
    <w:rsid w:val="007D1D49"/>
    <w:rsid w:val="007D1DA7"/>
    <w:rsid w:val="007D1E7C"/>
    <w:rsid w:val="007D1EBA"/>
    <w:rsid w:val="007D2260"/>
    <w:rsid w:val="007D2276"/>
    <w:rsid w:val="007D275C"/>
    <w:rsid w:val="007D2939"/>
    <w:rsid w:val="007D29FB"/>
    <w:rsid w:val="007D2B75"/>
    <w:rsid w:val="007D360D"/>
    <w:rsid w:val="007D424E"/>
    <w:rsid w:val="007D42DC"/>
    <w:rsid w:val="007D4605"/>
    <w:rsid w:val="007D4B83"/>
    <w:rsid w:val="007D525D"/>
    <w:rsid w:val="007D5D17"/>
    <w:rsid w:val="007D5F50"/>
    <w:rsid w:val="007D6391"/>
    <w:rsid w:val="007D6546"/>
    <w:rsid w:val="007D6603"/>
    <w:rsid w:val="007D6695"/>
    <w:rsid w:val="007D6A23"/>
    <w:rsid w:val="007D6A53"/>
    <w:rsid w:val="007D6AAF"/>
    <w:rsid w:val="007D6FC8"/>
    <w:rsid w:val="007D7077"/>
    <w:rsid w:val="007D7260"/>
    <w:rsid w:val="007D733D"/>
    <w:rsid w:val="007D740E"/>
    <w:rsid w:val="007D7499"/>
    <w:rsid w:val="007D7724"/>
    <w:rsid w:val="007D7A50"/>
    <w:rsid w:val="007D7ECB"/>
    <w:rsid w:val="007D7F28"/>
    <w:rsid w:val="007D7F8F"/>
    <w:rsid w:val="007E0676"/>
    <w:rsid w:val="007E0699"/>
    <w:rsid w:val="007E069D"/>
    <w:rsid w:val="007E074F"/>
    <w:rsid w:val="007E0AE6"/>
    <w:rsid w:val="007E0D38"/>
    <w:rsid w:val="007E179B"/>
    <w:rsid w:val="007E18A1"/>
    <w:rsid w:val="007E2326"/>
    <w:rsid w:val="007E2362"/>
    <w:rsid w:val="007E23F0"/>
    <w:rsid w:val="007E244C"/>
    <w:rsid w:val="007E26C8"/>
    <w:rsid w:val="007E2EB4"/>
    <w:rsid w:val="007E2F09"/>
    <w:rsid w:val="007E3521"/>
    <w:rsid w:val="007E3798"/>
    <w:rsid w:val="007E3A8B"/>
    <w:rsid w:val="007E3E29"/>
    <w:rsid w:val="007E3F37"/>
    <w:rsid w:val="007E4C1A"/>
    <w:rsid w:val="007E4E37"/>
    <w:rsid w:val="007E502D"/>
    <w:rsid w:val="007E5079"/>
    <w:rsid w:val="007E5538"/>
    <w:rsid w:val="007E6037"/>
    <w:rsid w:val="007E61F7"/>
    <w:rsid w:val="007E6510"/>
    <w:rsid w:val="007E65FE"/>
    <w:rsid w:val="007E67A4"/>
    <w:rsid w:val="007E6CF2"/>
    <w:rsid w:val="007E6E52"/>
    <w:rsid w:val="007E70BC"/>
    <w:rsid w:val="007E7231"/>
    <w:rsid w:val="007E740B"/>
    <w:rsid w:val="007E794B"/>
    <w:rsid w:val="007E7E6F"/>
    <w:rsid w:val="007F0005"/>
    <w:rsid w:val="007F0260"/>
    <w:rsid w:val="007F051D"/>
    <w:rsid w:val="007F0F00"/>
    <w:rsid w:val="007F0F35"/>
    <w:rsid w:val="007F12D5"/>
    <w:rsid w:val="007F160F"/>
    <w:rsid w:val="007F1AD3"/>
    <w:rsid w:val="007F1DA0"/>
    <w:rsid w:val="007F1ECA"/>
    <w:rsid w:val="007F201B"/>
    <w:rsid w:val="007F2519"/>
    <w:rsid w:val="007F291F"/>
    <w:rsid w:val="007F293C"/>
    <w:rsid w:val="007F2D02"/>
    <w:rsid w:val="007F31A6"/>
    <w:rsid w:val="007F38D2"/>
    <w:rsid w:val="007F393F"/>
    <w:rsid w:val="007F3D49"/>
    <w:rsid w:val="007F4217"/>
    <w:rsid w:val="007F4331"/>
    <w:rsid w:val="007F4689"/>
    <w:rsid w:val="007F46EA"/>
    <w:rsid w:val="007F4857"/>
    <w:rsid w:val="007F4927"/>
    <w:rsid w:val="007F4C36"/>
    <w:rsid w:val="007F5157"/>
    <w:rsid w:val="007F5650"/>
    <w:rsid w:val="007F63C0"/>
    <w:rsid w:val="007F65B9"/>
    <w:rsid w:val="007F6F7A"/>
    <w:rsid w:val="007F7416"/>
    <w:rsid w:val="008002F6"/>
    <w:rsid w:val="00800346"/>
    <w:rsid w:val="008003CE"/>
    <w:rsid w:val="00800B01"/>
    <w:rsid w:val="00800D8E"/>
    <w:rsid w:val="00801139"/>
    <w:rsid w:val="008011DA"/>
    <w:rsid w:val="00801402"/>
    <w:rsid w:val="0080141A"/>
    <w:rsid w:val="008016FB"/>
    <w:rsid w:val="0080172F"/>
    <w:rsid w:val="00801866"/>
    <w:rsid w:val="00801B56"/>
    <w:rsid w:val="00801E6B"/>
    <w:rsid w:val="00801ECD"/>
    <w:rsid w:val="00802355"/>
    <w:rsid w:val="008024F7"/>
    <w:rsid w:val="008026EE"/>
    <w:rsid w:val="00802857"/>
    <w:rsid w:val="0080289F"/>
    <w:rsid w:val="00802A9C"/>
    <w:rsid w:val="00802AD3"/>
    <w:rsid w:val="00802EAE"/>
    <w:rsid w:val="00803123"/>
    <w:rsid w:val="008033D1"/>
    <w:rsid w:val="0080366B"/>
    <w:rsid w:val="0080371E"/>
    <w:rsid w:val="008038C8"/>
    <w:rsid w:val="008039D5"/>
    <w:rsid w:val="00803AE9"/>
    <w:rsid w:val="00803BAF"/>
    <w:rsid w:val="00803D13"/>
    <w:rsid w:val="00803F4A"/>
    <w:rsid w:val="00804058"/>
    <w:rsid w:val="008042AD"/>
    <w:rsid w:val="0080442F"/>
    <w:rsid w:val="00804472"/>
    <w:rsid w:val="008044E3"/>
    <w:rsid w:val="00804E34"/>
    <w:rsid w:val="00804E52"/>
    <w:rsid w:val="00804EDF"/>
    <w:rsid w:val="00805368"/>
    <w:rsid w:val="008053DB"/>
    <w:rsid w:val="00805853"/>
    <w:rsid w:val="00805A70"/>
    <w:rsid w:val="00805C34"/>
    <w:rsid w:val="00805E92"/>
    <w:rsid w:val="00805F97"/>
    <w:rsid w:val="008062F9"/>
    <w:rsid w:val="0080643B"/>
    <w:rsid w:val="00806694"/>
    <w:rsid w:val="0080672E"/>
    <w:rsid w:val="00806936"/>
    <w:rsid w:val="00806C35"/>
    <w:rsid w:val="00807333"/>
    <w:rsid w:val="00807458"/>
    <w:rsid w:val="00807617"/>
    <w:rsid w:val="0080764F"/>
    <w:rsid w:val="008077FC"/>
    <w:rsid w:val="00807F4F"/>
    <w:rsid w:val="00807F79"/>
    <w:rsid w:val="00810588"/>
    <w:rsid w:val="00810686"/>
    <w:rsid w:val="00810817"/>
    <w:rsid w:val="00810AD9"/>
    <w:rsid w:val="00811092"/>
    <w:rsid w:val="0081139F"/>
    <w:rsid w:val="0081162E"/>
    <w:rsid w:val="008117C8"/>
    <w:rsid w:val="008117CE"/>
    <w:rsid w:val="00811859"/>
    <w:rsid w:val="00811F72"/>
    <w:rsid w:val="0081200C"/>
    <w:rsid w:val="0081240E"/>
    <w:rsid w:val="00812837"/>
    <w:rsid w:val="00812902"/>
    <w:rsid w:val="00812AC9"/>
    <w:rsid w:val="00812BE1"/>
    <w:rsid w:val="00812C38"/>
    <w:rsid w:val="00812C97"/>
    <w:rsid w:val="00812DB6"/>
    <w:rsid w:val="00812F6C"/>
    <w:rsid w:val="00813188"/>
    <w:rsid w:val="00813241"/>
    <w:rsid w:val="008134E1"/>
    <w:rsid w:val="008135D9"/>
    <w:rsid w:val="00814079"/>
    <w:rsid w:val="0081411E"/>
    <w:rsid w:val="00814413"/>
    <w:rsid w:val="00814758"/>
    <w:rsid w:val="008149D9"/>
    <w:rsid w:val="00814A4D"/>
    <w:rsid w:val="00814FEF"/>
    <w:rsid w:val="0081501C"/>
    <w:rsid w:val="00815405"/>
    <w:rsid w:val="008155DB"/>
    <w:rsid w:val="008156E1"/>
    <w:rsid w:val="0081572A"/>
    <w:rsid w:val="00815984"/>
    <w:rsid w:val="00815C03"/>
    <w:rsid w:val="00815C09"/>
    <w:rsid w:val="00815CFE"/>
    <w:rsid w:val="00815D8B"/>
    <w:rsid w:val="00815FB5"/>
    <w:rsid w:val="00816350"/>
    <w:rsid w:val="008164AB"/>
    <w:rsid w:val="008164DA"/>
    <w:rsid w:val="008169BB"/>
    <w:rsid w:val="0081712D"/>
    <w:rsid w:val="00817605"/>
    <w:rsid w:val="008177E8"/>
    <w:rsid w:val="00817DB5"/>
    <w:rsid w:val="00817FFA"/>
    <w:rsid w:val="00820794"/>
    <w:rsid w:val="008209AD"/>
    <w:rsid w:val="008210FB"/>
    <w:rsid w:val="00821238"/>
    <w:rsid w:val="008215E9"/>
    <w:rsid w:val="008217E0"/>
    <w:rsid w:val="00821813"/>
    <w:rsid w:val="008218B5"/>
    <w:rsid w:val="008219BD"/>
    <w:rsid w:val="00821C97"/>
    <w:rsid w:val="00821D3E"/>
    <w:rsid w:val="00821F96"/>
    <w:rsid w:val="008223F5"/>
    <w:rsid w:val="008228F8"/>
    <w:rsid w:val="00822C15"/>
    <w:rsid w:val="00822E45"/>
    <w:rsid w:val="00822F7D"/>
    <w:rsid w:val="00822FD4"/>
    <w:rsid w:val="008230F6"/>
    <w:rsid w:val="0082328F"/>
    <w:rsid w:val="00823661"/>
    <w:rsid w:val="00823734"/>
    <w:rsid w:val="008239E5"/>
    <w:rsid w:val="00823A76"/>
    <w:rsid w:val="00823D3D"/>
    <w:rsid w:val="00823FAE"/>
    <w:rsid w:val="00824061"/>
    <w:rsid w:val="0082409D"/>
    <w:rsid w:val="00824313"/>
    <w:rsid w:val="00824332"/>
    <w:rsid w:val="00824B02"/>
    <w:rsid w:val="00824E11"/>
    <w:rsid w:val="00825270"/>
    <w:rsid w:val="008255E7"/>
    <w:rsid w:val="008255E8"/>
    <w:rsid w:val="008259B5"/>
    <w:rsid w:val="008260E5"/>
    <w:rsid w:val="008265DC"/>
    <w:rsid w:val="00826D57"/>
    <w:rsid w:val="0082726A"/>
    <w:rsid w:val="00827709"/>
    <w:rsid w:val="008277AE"/>
    <w:rsid w:val="008279C0"/>
    <w:rsid w:val="00827DCB"/>
    <w:rsid w:val="00827FB7"/>
    <w:rsid w:val="0083061E"/>
    <w:rsid w:val="00830877"/>
    <w:rsid w:val="00830993"/>
    <w:rsid w:val="00830E4A"/>
    <w:rsid w:val="00830F89"/>
    <w:rsid w:val="00831069"/>
    <w:rsid w:val="00831239"/>
    <w:rsid w:val="008318FF"/>
    <w:rsid w:val="00831AEB"/>
    <w:rsid w:val="00831C47"/>
    <w:rsid w:val="00831C7F"/>
    <w:rsid w:val="00831EBC"/>
    <w:rsid w:val="00831F9F"/>
    <w:rsid w:val="00832019"/>
    <w:rsid w:val="00832186"/>
    <w:rsid w:val="0083235A"/>
    <w:rsid w:val="0083253A"/>
    <w:rsid w:val="0083263B"/>
    <w:rsid w:val="00832743"/>
    <w:rsid w:val="008334B9"/>
    <w:rsid w:val="00833C85"/>
    <w:rsid w:val="00833FD5"/>
    <w:rsid w:val="00834373"/>
    <w:rsid w:val="00834B29"/>
    <w:rsid w:val="00834F71"/>
    <w:rsid w:val="00835635"/>
    <w:rsid w:val="00835827"/>
    <w:rsid w:val="008358A6"/>
    <w:rsid w:val="00835E83"/>
    <w:rsid w:val="00835E94"/>
    <w:rsid w:val="0083625D"/>
    <w:rsid w:val="00836974"/>
    <w:rsid w:val="00836988"/>
    <w:rsid w:val="00836CF5"/>
    <w:rsid w:val="0083711B"/>
    <w:rsid w:val="00837453"/>
    <w:rsid w:val="00837669"/>
    <w:rsid w:val="00837F13"/>
    <w:rsid w:val="00837F67"/>
    <w:rsid w:val="00840514"/>
    <w:rsid w:val="008408B8"/>
    <w:rsid w:val="00840EE5"/>
    <w:rsid w:val="0084166A"/>
    <w:rsid w:val="008416EC"/>
    <w:rsid w:val="0084188A"/>
    <w:rsid w:val="00841B4C"/>
    <w:rsid w:val="00841CA6"/>
    <w:rsid w:val="00841DEF"/>
    <w:rsid w:val="008420C3"/>
    <w:rsid w:val="00842167"/>
    <w:rsid w:val="0084247A"/>
    <w:rsid w:val="0084264F"/>
    <w:rsid w:val="008426C8"/>
    <w:rsid w:val="008427E6"/>
    <w:rsid w:val="00842AE1"/>
    <w:rsid w:val="00842C00"/>
    <w:rsid w:val="00843043"/>
    <w:rsid w:val="008431C7"/>
    <w:rsid w:val="00843492"/>
    <w:rsid w:val="00843500"/>
    <w:rsid w:val="00843AB4"/>
    <w:rsid w:val="00843B74"/>
    <w:rsid w:val="00844029"/>
    <w:rsid w:val="0084418D"/>
    <w:rsid w:val="008443C5"/>
    <w:rsid w:val="00844722"/>
    <w:rsid w:val="00844FEE"/>
    <w:rsid w:val="008452A4"/>
    <w:rsid w:val="008452B5"/>
    <w:rsid w:val="00845664"/>
    <w:rsid w:val="00845C85"/>
    <w:rsid w:val="00846316"/>
    <w:rsid w:val="008464CF"/>
    <w:rsid w:val="008465D0"/>
    <w:rsid w:val="008467D0"/>
    <w:rsid w:val="0084685D"/>
    <w:rsid w:val="00846998"/>
    <w:rsid w:val="00846D02"/>
    <w:rsid w:val="00846F68"/>
    <w:rsid w:val="00847DE1"/>
    <w:rsid w:val="00847FB2"/>
    <w:rsid w:val="0085015B"/>
    <w:rsid w:val="00850284"/>
    <w:rsid w:val="0085037F"/>
    <w:rsid w:val="00850421"/>
    <w:rsid w:val="008507B0"/>
    <w:rsid w:val="00850B0C"/>
    <w:rsid w:val="00851260"/>
    <w:rsid w:val="0085175C"/>
    <w:rsid w:val="00851A0B"/>
    <w:rsid w:val="008523AC"/>
    <w:rsid w:val="008523F4"/>
    <w:rsid w:val="00852768"/>
    <w:rsid w:val="00852871"/>
    <w:rsid w:val="00852A34"/>
    <w:rsid w:val="00852B5D"/>
    <w:rsid w:val="00853324"/>
    <w:rsid w:val="0085343C"/>
    <w:rsid w:val="008538A9"/>
    <w:rsid w:val="00853D12"/>
    <w:rsid w:val="00853D35"/>
    <w:rsid w:val="00853EF8"/>
    <w:rsid w:val="0085423F"/>
    <w:rsid w:val="0085436C"/>
    <w:rsid w:val="008545A7"/>
    <w:rsid w:val="0085468F"/>
    <w:rsid w:val="0085471A"/>
    <w:rsid w:val="00854854"/>
    <w:rsid w:val="00854A2C"/>
    <w:rsid w:val="00854E6D"/>
    <w:rsid w:val="00854EE4"/>
    <w:rsid w:val="00854F82"/>
    <w:rsid w:val="008553D6"/>
    <w:rsid w:val="0085589A"/>
    <w:rsid w:val="008560F0"/>
    <w:rsid w:val="008567CA"/>
    <w:rsid w:val="008569A7"/>
    <w:rsid w:val="008569DA"/>
    <w:rsid w:val="00856BA0"/>
    <w:rsid w:val="00856C7D"/>
    <w:rsid w:val="00857317"/>
    <w:rsid w:val="008579DB"/>
    <w:rsid w:val="008579E3"/>
    <w:rsid w:val="00857AC2"/>
    <w:rsid w:val="00857B02"/>
    <w:rsid w:val="00857DE3"/>
    <w:rsid w:val="0086005A"/>
    <w:rsid w:val="00860249"/>
    <w:rsid w:val="00860286"/>
    <w:rsid w:val="00860541"/>
    <w:rsid w:val="008608CE"/>
    <w:rsid w:val="008609E8"/>
    <w:rsid w:val="00860A86"/>
    <w:rsid w:val="00860B61"/>
    <w:rsid w:val="00860BD5"/>
    <w:rsid w:val="00860CAF"/>
    <w:rsid w:val="00860D68"/>
    <w:rsid w:val="00861086"/>
    <w:rsid w:val="00862307"/>
    <w:rsid w:val="00862768"/>
    <w:rsid w:val="00862DCD"/>
    <w:rsid w:val="00863068"/>
    <w:rsid w:val="008632EE"/>
    <w:rsid w:val="00863848"/>
    <w:rsid w:val="00863A4F"/>
    <w:rsid w:val="00863A58"/>
    <w:rsid w:val="00863C76"/>
    <w:rsid w:val="00863D46"/>
    <w:rsid w:val="008640BA"/>
    <w:rsid w:val="008648CD"/>
    <w:rsid w:val="00864BE2"/>
    <w:rsid w:val="00864E40"/>
    <w:rsid w:val="0086520C"/>
    <w:rsid w:val="00865986"/>
    <w:rsid w:val="00865AFE"/>
    <w:rsid w:val="00865DFA"/>
    <w:rsid w:val="00865F2B"/>
    <w:rsid w:val="00866255"/>
    <w:rsid w:val="008665E9"/>
    <w:rsid w:val="00866FD6"/>
    <w:rsid w:val="008674DB"/>
    <w:rsid w:val="00867697"/>
    <w:rsid w:val="008676A9"/>
    <w:rsid w:val="00867BC2"/>
    <w:rsid w:val="00870418"/>
    <w:rsid w:val="0087047F"/>
    <w:rsid w:val="008705C2"/>
    <w:rsid w:val="00870F96"/>
    <w:rsid w:val="008710B8"/>
    <w:rsid w:val="008713C2"/>
    <w:rsid w:val="00871608"/>
    <w:rsid w:val="00871C7F"/>
    <w:rsid w:val="00871EC4"/>
    <w:rsid w:val="00872141"/>
    <w:rsid w:val="0087227C"/>
    <w:rsid w:val="00872456"/>
    <w:rsid w:val="00872780"/>
    <w:rsid w:val="00872AB4"/>
    <w:rsid w:val="00872BA8"/>
    <w:rsid w:val="00872C6C"/>
    <w:rsid w:val="00872D72"/>
    <w:rsid w:val="00872F85"/>
    <w:rsid w:val="008730FA"/>
    <w:rsid w:val="00873138"/>
    <w:rsid w:val="00873246"/>
    <w:rsid w:val="00873561"/>
    <w:rsid w:val="00873640"/>
    <w:rsid w:val="00873742"/>
    <w:rsid w:val="00873791"/>
    <w:rsid w:val="008737DE"/>
    <w:rsid w:val="00873A97"/>
    <w:rsid w:val="0087428A"/>
    <w:rsid w:val="00874A23"/>
    <w:rsid w:val="00874A55"/>
    <w:rsid w:val="00874D95"/>
    <w:rsid w:val="00874E63"/>
    <w:rsid w:val="00874FBB"/>
    <w:rsid w:val="008750D8"/>
    <w:rsid w:val="00875195"/>
    <w:rsid w:val="008751BD"/>
    <w:rsid w:val="0087540C"/>
    <w:rsid w:val="008757D6"/>
    <w:rsid w:val="008757FF"/>
    <w:rsid w:val="00875809"/>
    <w:rsid w:val="0087583F"/>
    <w:rsid w:val="00875A0D"/>
    <w:rsid w:val="00875ACE"/>
    <w:rsid w:val="00875D4F"/>
    <w:rsid w:val="00875E5D"/>
    <w:rsid w:val="0087673B"/>
    <w:rsid w:val="00876933"/>
    <w:rsid w:val="00876A48"/>
    <w:rsid w:val="00876E73"/>
    <w:rsid w:val="00877087"/>
    <w:rsid w:val="008773E2"/>
    <w:rsid w:val="008773E6"/>
    <w:rsid w:val="008776D3"/>
    <w:rsid w:val="00877749"/>
    <w:rsid w:val="0087780D"/>
    <w:rsid w:val="00877825"/>
    <w:rsid w:val="0087799B"/>
    <w:rsid w:val="00877AD3"/>
    <w:rsid w:val="00880A0B"/>
    <w:rsid w:val="00880D44"/>
    <w:rsid w:val="0088117D"/>
    <w:rsid w:val="00881701"/>
    <w:rsid w:val="00881704"/>
    <w:rsid w:val="008817E7"/>
    <w:rsid w:val="00881ED2"/>
    <w:rsid w:val="00881F62"/>
    <w:rsid w:val="00882021"/>
    <w:rsid w:val="0088202E"/>
    <w:rsid w:val="0088234D"/>
    <w:rsid w:val="008825C7"/>
    <w:rsid w:val="00882B11"/>
    <w:rsid w:val="00882B63"/>
    <w:rsid w:val="00882F86"/>
    <w:rsid w:val="0088321F"/>
    <w:rsid w:val="008834CE"/>
    <w:rsid w:val="0088377C"/>
    <w:rsid w:val="00883852"/>
    <w:rsid w:val="0088396E"/>
    <w:rsid w:val="00883B89"/>
    <w:rsid w:val="00884140"/>
    <w:rsid w:val="0088474B"/>
    <w:rsid w:val="0088487F"/>
    <w:rsid w:val="00884CDB"/>
    <w:rsid w:val="00884E60"/>
    <w:rsid w:val="00884E86"/>
    <w:rsid w:val="00884EB6"/>
    <w:rsid w:val="00884F77"/>
    <w:rsid w:val="00885157"/>
    <w:rsid w:val="0088526E"/>
    <w:rsid w:val="008857DE"/>
    <w:rsid w:val="008857EC"/>
    <w:rsid w:val="00885C27"/>
    <w:rsid w:val="00885EC0"/>
    <w:rsid w:val="00885EE0"/>
    <w:rsid w:val="00886053"/>
    <w:rsid w:val="0088644F"/>
    <w:rsid w:val="00886488"/>
    <w:rsid w:val="00886842"/>
    <w:rsid w:val="008869B8"/>
    <w:rsid w:val="00886D50"/>
    <w:rsid w:val="008871D1"/>
    <w:rsid w:val="008878BB"/>
    <w:rsid w:val="008878D1"/>
    <w:rsid w:val="00887C78"/>
    <w:rsid w:val="00887F8B"/>
    <w:rsid w:val="00890450"/>
    <w:rsid w:val="00890873"/>
    <w:rsid w:val="00890D5B"/>
    <w:rsid w:val="00890E84"/>
    <w:rsid w:val="00891161"/>
    <w:rsid w:val="00891537"/>
    <w:rsid w:val="008916C0"/>
    <w:rsid w:val="00891B36"/>
    <w:rsid w:val="00891B85"/>
    <w:rsid w:val="00891EA3"/>
    <w:rsid w:val="008921B3"/>
    <w:rsid w:val="008922B3"/>
    <w:rsid w:val="00892392"/>
    <w:rsid w:val="0089271A"/>
    <w:rsid w:val="00892748"/>
    <w:rsid w:val="008929E3"/>
    <w:rsid w:val="00892B6F"/>
    <w:rsid w:val="00892B75"/>
    <w:rsid w:val="00892C7E"/>
    <w:rsid w:val="00892CCE"/>
    <w:rsid w:val="00892F25"/>
    <w:rsid w:val="00892F77"/>
    <w:rsid w:val="00892F95"/>
    <w:rsid w:val="008932E9"/>
    <w:rsid w:val="00893639"/>
    <w:rsid w:val="00893692"/>
    <w:rsid w:val="00893801"/>
    <w:rsid w:val="00893DA9"/>
    <w:rsid w:val="00893E79"/>
    <w:rsid w:val="00893FD0"/>
    <w:rsid w:val="00894E60"/>
    <w:rsid w:val="00894F90"/>
    <w:rsid w:val="00894FB3"/>
    <w:rsid w:val="00895225"/>
    <w:rsid w:val="008959F2"/>
    <w:rsid w:val="00895B21"/>
    <w:rsid w:val="00895FC8"/>
    <w:rsid w:val="008963A6"/>
    <w:rsid w:val="00896E63"/>
    <w:rsid w:val="00896FEF"/>
    <w:rsid w:val="008973DF"/>
    <w:rsid w:val="0089741D"/>
    <w:rsid w:val="008974E1"/>
    <w:rsid w:val="00897894"/>
    <w:rsid w:val="008A02DD"/>
    <w:rsid w:val="008A09AA"/>
    <w:rsid w:val="008A0B6D"/>
    <w:rsid w:val="008A0E68"/>
    <w:rsid w:val="008A1083"/>
    <w:rsid w:val="008A1302"/>
    <w:rsid w:val="008A1973"/>
    <w:rsid w:val="008A197C"/>
    <w:rsid w:val="008A20E1"/>
    <w:rsid w:val="008A2405"/>
    <w:rsid w:val="008A2777"/>
    <w:rsid w:val="008A27D4"/>
    <w:rsid w:val="008A29BE"/>
    <w:rsid w:val="008A3011"/>
    <w:rsid w:val="008A30A1"/>
    <w:rsid w:val="008A3437"/>
    <w:rsid w:val="008A364D"/>
    <w:rsid w:val="008A394D"/>
    <w:rsid w:val="008A3B73"/>
    <w:rsid w:val="008A3FA7"/>
    <w:rsid w:val="008A3FCF"/>
    <w:rsid w:val="008A4625"/>
    <w:rsid w:val="008A4731"/>
    <w:rsid w:val="008A474C"/>
    <w:rsid w:val="008A4A4D"/>
    <w:rsid w:val="008A4F8D"/>
    <w:rsid w:val="008A587D"/>
    <w:rsid w:val="008A5EE6"/>
    <w:rsid w:val="008A637F"/>
    <w:rsid w:val="008A6414"/>
    <w:rsid w:val="008A6620"/>
    <w:rsid w:val="008A694A"/>
    <w:rsid w:val="008A6E07"/>
    <w:rsid w:val="008A6F28"/>
    <w:rsid w:val="008A7054"/>
    <w:rsid w:val="008A72F9"/>
    <w:rsid w:val="008A74A8"/>
    <w:rsid w:val="008A7B58"/>
    <w:rsid w:val="008A7C93"/>
    <w:rsid w:val="008A7DFC"/>
    <w:rsid w:val="008A7FE4"/>
    <w:rsid w:val="008B02E0"/>
    <w:rsid w:val="008B045D"/>
    <w:rsid w:val="008B0737"/>
    <w:rsid w:val="008B0B93"/>
    <w:rsid w:val="008B0D48"/>
    <w:rsid w:val="008B0DE6"/>
    <w:rsid w:val="008B1338"/>
    <w:rsid w:val="008B187A"/>
    <w:rsid w:val="008B18DE"/>
    <w:rsid w:val="008B1996"/>
    <w:rsid w:val="008B1A25"/>
    <w:rsid w:val="008B1E08"/>
    <w:rsid w:val="008B2638"/>
    <w:rsid w:val="008B28B3"/>
    <w:rsid w:val="008B2AB6"/>
    <w:rsid w:val="008B2E98"/>
    <w:rsid w:val="008B392E"/>
    <w:rsid w:val="008B39B7"/>
    <w:rsid w:val="008B3A04"/>
    <w:rsid w:val="008B4035"/>
    <w:rsid w:val="008B4199"/>
    <w:rsid w:val="008B430E"/>
    <w:rsid w:val="008B45B4"/>
    <w:rsid w:val="008B50E3"/>
    <w:rsid w:val="008B57CD"/>
    <w:rsid w:val="008B592B"/>
    <w:rsid w:val="008B5EC7"/>
    <w:rsid w:val="008B5EDA"/>
    <w:rsid w:val="008B6209"/>
    <w:rsid w:val="008B6298"/>
    <w:rsid w:val="008B6493"/>
    <w:rsid w:val="008B67B5"/>
    <w:rsid w:val="008B69FB"/>
    <w:rsid w:val="008B6C18"/>
    <w:rsid w:val="008B6DDB"/>
    <w:rsid w:val="008B6ECC"/>
    <w:rsid w:val="008B7061"/>
    <w:rsid w:val="008B73AB"/>
    <w:rsid w:val="008B73B0"/>
    <w:rsid w:val="008B7489"/>
    <w:rsid w:val="008B74D5"/>
    <w:rsid w:val="008B7567"/>
    <w:rsid w:val="008B7A6E"/>
    <w:rsid w:val="008B7B96"/>
    <w:rsid w:val="008B7CF1"/>
    <w:rsid w:val="008B7DD4"/>
    <w:rsid w:val="008B7E2D"/>
    <w:rsid w:val="008B7EA6"/>
    <w:rsid w:val="008C0400"/>
    <w:rsid w:val="008C04E7"/>
    <w:rsid w:val="008C0878"/>
    <w:rsid w:val="008C0B96"/>
    <w:rsid w:val="008C0DB6"/>
    <w:rsid w:val="008C1896"/>
    <w:rsid w:val="008C1AC5"/>
    <w:rsid w:val="008C1B8F"/>
    <w:rsid w:val="008C1C0C"/>
    <w:rsid w:val="008C1D81"/>
    <w:rsid w:val="008C1DAD"/>
    <w:rsid w:val="008C1E9A"/>
    <w:rsid w:val="008C1EA6"/>
    <w:rsid w:val="008C1F7F"/>
    <w:rsid w:val="008C2179"/>
    <w:rsid w:val="008C21AA"/>
    <w:rsid w:val="008C21DD"/>
    <w:rsid w:val="008C2221"/>
    <w:rsid w:val="008C2251"/>
    <w:rsid w:val="008C247D"/>
    <w:rsid w:val="008C263B"/>
    <w:rsid w:val="008C2A59"/>
    <w:rsid w:val="008C2A85"/>
    <w:rsid w:val="008C2A8C"/>
    <w:rsid w:val="008C2BF7"/>
    <w:rsid w:val="008C2FF9"/>
    <w:rsid w:val="008C3073"/>
    <w:rsid w:val="008C3153"/>
    <w:rsid w:val="008C3536"/>
    <w:rsid w:val="008C3871"/>
    <w:rsid w:val="008C39F8"/>
    <w:rsid w:val="008C3D72"/>
    <w:rsid w:val="008C3F47"/>
    <w:rsid w:val="008C3FC8"/>
    <w:rsid w:val="008C4466"/>
    <w:rsid w:val="008C4633"/>
    <w:rsid w:val="008C4824"/>
    <w:rsid w:val="008C4A87"/>
    <w:rsid w:val="008C4BAC"/>
    <w:rsid w:val="008C4E61"/>
    <w:rsid w:val="008C4FE1"/>
    <w:rsid w:val="008C501D"/>
    <w:rsid w:val="008C546A"/>
    <w:rsid w:val="008C5872"/>
    <w:rsid w:val="008C5957"/>
    <w:rsid w:val="008C5A4E"/>
    <w:rsid w:val="008C5C57"/>
    <w:rsid w:val="008C5D18"/>
    <w:rsid w:val="008C5E4A"/>
    <w:rsid w:val="008C668F"/>
    <w:rsid w:val="008C68B6"/>
    <w:rsid w:val="008C692D"/>
    <w:rsid w:val="008C6B8E"/>
    <w:rsid w:val="008C6D95"/>
    <w:rsid w:val="008C6E10"/>
    <w:rsid w:val="008C702D"/>
    <w:rsid w:val="008C7045"/>
    <w:rsid w:val="008C777E"/>
    <w:rsid w:val="008C7787"/>
    <w:rsid w:val="008C7A8D"/>
    <w:rsid w:val="008C7DE1"/>
    <w:rsid w:val="008D0559"/>
    <w:rsid w:val="008D069A"/>
    <w:rsid w:val="008D077A"/>
    <w:rsid w:val="008D09EB"/>
    <w:rsid w:val="008D0AEB"/>
    <w:rsid w:val="008D0BE9"/>
    <w:rsid w:val="008D0EEA"/>
    <w:rsid w:val="008D1170"/>
    <w:rsid w:val="008D139E"/>
    <w:rsid w:val="008D14CD"/>
    <w:rsid w:val="008D16C5"/>
    <w:rsid w:val="008D1A4A"/>
    <w:rsid w:val="008D1A4E"/>
    <w:rsid w:val="008D1DCC"/>
    <w:rsid w:val="008D1E97"/>
    <w:rsid w:val="008D24AE"/>
    <w:rsid w:val="008D253E"/>
    <w:rsid w:val="008D2745"/>
    <w:rsid w:val="008D2938"/>
    <w:rsid w:val="008D2C43"/>
    <w:rsid w:val="008D2D4C"/>
    <w:rsid w:val="008D2EA6"/>
    <w:rsid w:val="008D3033"/>
    <w:rsid w:val="008D3401"/>
    <w:rsid w:val="008D346E"/>
    <w:rsid w:val="008D3729"/>
    <w:rsid w:val="008D3C62"/>
    <w:rsid w:val="008D3D96"/>
    <w:rsid w:val="008D4093"/>
    <w:rsid w:val="008D443E"/>
    <w:rsid w:val="008D497C"/>
    <w:rsid w:val="008D516B"/>
    <w:rsid w:val="008D5628"/>
    <w:rsid w:val="008D5676"/>
    <w:rsid w:val="008D57D4"/>
    <w:rsid w:val="008D5A21"/>
    <w:rsid w:val="008D5C6B"/>
    <w:rsid w:val="008D6338"/>
    <w:rsid w:val="008D6BF1"/>
    <w:rsid w:val="008D6E6D"/>
    <w:rsid w:val="008D7138"/>
    <w:rsid w:val="008D72B4"/>
    <w:rsid w:val="008D73E2"/>
    <w:rsid w:val="008D742A"/>
    <w:rsid w:val="008D7C05"/>
    <w:rsid w:val="008E033B"/>
    <w:rsid w:val="008E0A95"/>
    <w:rsid w:val="008E14F7"/>
    <w:rsid w:val="008E16C2"/>
    <w:rsid w:val="008E18B7"/>
    <w:rsid w:val="008E1A56"/>
    <w:rsid w:val="008E1DDC"/>
    <w:rsid w:val="008E217B"/>
    <w:rsid w:val="008E236B"/>
    <w:rsid w:val="008E2C27"/>
    <w:rsid w:val="008E2DCE"/>
    <w:rsid w:val="008E2E25"/>
    <w:rsid w:val="008E3280"/>
    <w:rsid w:val="008E32B0"/>
    <w:rsid w:val="008E32D2"/>
    <w:rsid w:val="008E330E"/>
    <w:rsid w:val="008E3C63"/>
    <w:rsid w:val="008E3EA2"/>
    <w:rsid w:val="008E4033"/>
    <w:rsid w:val="008E4241"/>
    <w:rsid w:val="008E4C2F"/>
    <w:rsid w:val="008E4D36"/>
    <w:rsid w:val="008E4F91"/>
    <w:rsid w:val="008E50A3"/>
    <w:rsid w:val="008E5119"/>
    <w:rsid w:val="008E54AC"/>
    <w:rsid w:val="008E572D"/>
    <w:rsid w:val="008E5792"/>
    <w:rsid w:val="008E57C4"/>
    <w:rsid w:val="008E5CA3"/>
    <w:rsid w:val="008E6482"/>
    <w:rsid w:val="008E64AA"/>
    <w:rsid w:val="008E663D"/>
    <w:rsid w:val="008E6833"/>
    <w:rsid w:val="008E6B70"/>
    <w:rsid w:val="008E6F2C"/>
    <w:rsid w:val="008E6F5B"/>
    <w:rsid w:val="008E7544"/>
    <w:rsid w:val="008E755A"/>
    <w:rsid w:val="008E762C"/>
    <w:rsid w:val="008E7668"/>
    <w:rsid w:val="008E7AFE"/>
    <w:rsid w:val="008E7D80"/>
    <w:rsid w:val="008E7FAC"/>
    <w:rsid w:val="008F0A75"/>
    <w:rsid w:val="008F0BB4"/>
    <w:rsid w:val="008F0BD0"/>
    <w:rsid w:val="008F0BD2"/>
    <w:rsid w:val="008F0D94"/>
    <w:rsid w:val="008F137F"/>
    <w:rsid w:val="008F1584"/>
    <w:rsid w:val="008F1A1D"/>
    <w:rsid w:val="008F1B01"/>
    <w:rsid w:val="008F1E3C"/>
    <w:rsid w:val="008F1FCD"/>
    <w:rsid w:val="008F212D"/>
    <w:rsid w:val="008F225F"/>
    <w:rsid w:val="008F262A"/>
    <w:rsid w:val="008F2B95"/>
    <w:rsid w:val="008F2B98"/>
    <w:rsid w:val="008F2C3A"/>
    <w:rsid w:val="008F2F15"/>
    <w:rsid w:val="008F31C2"/>
    <w:rsid w:val="008F376C"/>
    <w:rsid w:val="008F37A1"/>
    <w:rsid w:val="008F3BAC"/>
    <w:rsid w:val="008F3DCC"/>
    <w:rsid w:val="008F3EE5"/>
    <w:rsid w:val="008F3FCB"/>
    <w:rsid w:val="008F4811"/>
    <w:rsid w:val="008F497D"/>
    <w:rsid w:val="008F49F5"/>
    <w:rsid w:val="008F4BCC"/>
    <w:rsid w:val="008F52B4"/>
    <w:rsid w:val="008F54AE"/>
    <w:rsid w:val="008F5583"/>
    <w:rsid w:val="008F586A"/>
    <w:rsid w:val="008F5A75"/>
    <w:rsid w:val="008F5CD1"/>
    <w:rsid w:val="008F5E8C"/>
    <w:rsid w:val="008F641F"/>
    <w:rsid w:val="008F6457"/>
    <w:rsid w:val="008F6517"/>
    <w:rsid w:val="008F653F"/>
    <w:rsid w:val="008F65DD"/>
    <w:rsid w:val="008F6AE7"/>
    <w:rsid w:val="008F6B65"/>
    <w:rsid w:val="008F6C2C"/>
    <w:rsid w:val="008F6E42"/>
    <w:rsid w:val="008F7110"/>
    <w:rsid w:val="008F792B"/>
    <w:rsid w:val="009003EB"/>
    <w:rsid w:val="009004AD"/>
    <w:rsid w:val="00900855"/>
    <w:rsid w:val="00900889"/>
    <w:rsid w:val="009009DF"/>
    <w:rsid w:val="00900AA0"/>
    <w:rsid w:val="00900C22"/>
    <w:rsid w:val="00900CD5"/>
    <w:rsid w:val="00900EFC"/>
    <w:rsid w:val="00900F98"/>
    <w:rsid w:val="009018BB"/>
    <w:rsid w:val="00901CF3"/>
    <w:rsid w:val="009023BC"/>
    <w:rsid w:val="0090240B"/>
    <w:rsid w:val="009025C8"/>
    <w:rsid w:val="00902C2A"/>
    <w:rsid w:val="00902CEC"/>
    <w:rsid w:val="00902E30"/>
    <w:rsid w:val="00902FD4"/>
    <w:rsid w:val="009031D1"/>
    <w:rsid w:val="00903643"/>
    <w:rsid w:val="009037A1"/>
    <w:rsid w:val="00903A0F"/>
    <w:rsid w:val="00903AB2"/>
    <w:rsid w:val="00903B9E"/>
    <w:rsid w:val="00903C36"/>
    <w:rsid w:val="00903C98"/>
    <w:rsid w:val="00903CBB"/>
    <w:rsid w:val="00903D1A"/>
    <w:rsid w:val="009040DC"/>
    <w:rsid w:val="00904332"/>
    <w:rsid w:val="00904535"/>
    <w:rsid w:val="009049D8"/>
    <w:rsid w:val="00904A99"/>
    <w:rsid w:val="00904B9F"/>
    <w:rsid w:val="00904D0C"/>
    <w:rsid w:val="00904D65"/>
    <w:rsid w:val="00904D7D"/>
    <w:rsid w:val="00904E69"/>
    <w:rsid w:val="00905088"/>
    <w:rsid w:val="009054C7"/>
    <w:rsid w:val="00905503"/>
    <w:rsid w:val="00905A8C"/>
    <w:rsid w:val="00905E03"/>
    <w:rsid w:val="00905E29"/>
    <w:rsid w:val="009061B2"/>
    <w:rsid w:val="00906402"/>
    <w:rsid w:val="00906485"/>
    <w:rsid w:val="0090665C"/>
    <w:rsid w:val="0090694A"/>
    <w:rsid w:val="00907371"/>
    <w:rsid w:val="0090738D"/>
    <w:rsid w:val="0090748E"/>
    <w:rsid w:val="009074CA"/>
    <w:rsid w:val="0090751E"/>
    <w:rsid w:val="0090765C"/>
    <w:rsid w:val="00907B16"/>
    <w:rsid w:val="00907F2E"/>
    <w:rsid w:val="00907F64"/>
    <w:rsid w:val="00910014"/>
    <w:rsid w:val="009102E5"/>
    <w:rsid w:val="009108AE"/>
    <w:rsid w:val="009108EC"/>
    <w:rsid w:val="00910A42"/>
    <w:rsid w:val="009113F8"/>
    <w:rsid w:val="009115C3"/>
    <w:rsid w:val="00911A84"/>
    <w:rsid w:val="00911E3A"/>
    <w:rsid w:val="00911FEE"/>
    <w:rsid w:val="0091222B"/>
    <w:rsid w:val="009125FC"/>
    <w:rsid w:val="0091289E"/>
    <w:rsid w:val="00912959"/>
    <w:rsid w:val="00912F23"/>
    <w:rsid w:val="009133E0"/>
    <w:rsid w:val="0091365D"/>
    <w:rsid w:val="009140CA"/>
    <w:rsid w:val="00914129"/>
    <w:rsid w:val="00914907"/>
    <w:rsid w:val="00914995"/>
    <w:rsid w:val="00914C66"/>
    <w:rsid w:val="00914EF7"/>
    <w:rsid w:val="009152C4"/>
    <w:rsid w:val="009155AA"/>
    <w:rsid w:val="00915CEC"/>
    <w:rsid w:val="009160C4"/>
    <w:rsid w:val="009168C2"/>
    <w:rsid w:val="0091695B"/>
    <w:rsid w:val="00916AF1"/>
    <w:rsid w:val="00916C86"/>
    <w:rsid w:val="00916D28"/>
    <w:rsid w:val="00917149"/>
    <w:rsid w:val="0091728E"/>
    <w:rsid w:val="0091747E"/>
    <w:rsid w:val="009174A5"/>
    <w:rsid w:val="00917DBC"/>
    <w:rsid w:val="00920037"/>
    <w:rsid w:val="00920130"/>
    <w:rsid w:val="009201A6"/>
    <w:rsid w:val="00920213"/>
    <w:rsid w:val="0092025E"/>
    <w:rsid w:val="00920298"/>
    <w:rsid w:val="00920793"/>
    <w:rsid w:val="00920AC6"/>
    <w:rsid w:val="00920EAE"/>
    <w:rsid w:val="00921015"/>
    <w:rsid w:val="0092101C"/>
    <w:rsid w:val="00921235"/>
    <w:rsid w:val="009219B2"/>
    <w:rsid w:val="00921E5A"/>
    <w:rsid w:val="00921F59"/>
    <w:rsid w:val="00921FD5"/>
    <w:rsid w:val="009223EF"/>
    <w:rsid w:val="00922680"/>
    <w:rsid w:val="00922C3D"/>
    <w:rsid w:val="00923372"/>
    <w:rsid w:val="009233D9"/>
    <w:rsid w:val="00923567"/>
    <w:rsid w:val="00923D65"/>
    <w:rsid w:val="00923F8D"/>
    <w:rsid w:val="0092401F"/>
    <w:rsid w:val="0092409A"/>
    <w:rsid w:val="00924527"/>
    <w:rsid w:val="009247BF"/>
    <w:rsid w:val="009249AF"/>
    <w:rsid w:val="00924B75"/>
    <w:rsid w:val="00924CE6"/>
    <w:rsid w:val="00924E52"/>
    <w:rsid w:val="00925126"/>
    <w:rsid w:val="009256C2"/>
    <w:rsid w:val="0092584A"/>
    <w:rsid w:val="009262AE"/>
    <w:rsid w:val="009263FF"/>
    <w:rsid w:val="0092661D"/>
    <w:rsid w:val="00926639"/>
    <w:rsid w:val="009266AF"/>
    <w:rsid w:val="00926742"/>
    <w:rsid w:val="00926787"/>
    <w:rsid w:val="00926883"/>
    <w:rsid w:val="00926BB1"/>
    <w:rsid w:val="00926F84"/>
    <w:rsid w:val="00927313"/>
    <w:rsid w:val="00927F2A"/>
    <w:rsid w:val="00927FAB"/>
    <w:rsid w:val="009302BF"/>
    <w:rsid w:val="009303E7"/>
    <w:rsid w:val="00930955"/>
    <w:rsid w:val="00930C4A"/>
    <w:rsid w:val="00930EEB"/>
    <w:rsid w:val="009310F7"/>
    <w:rsid w:val="009312EA"/>
    <w:rsid w:val="0093138B"/>
    <w:rsid w:val="009313C0"/>
    <w:rsid w:val="00931588"/>
    <w:rsid w:val="00931603"/>
    <w:rsid w:val="00931AB0"/>
    <w:rsid w:val="00931C36"/>
    <w:rsid w:val="00931CE0"/>
    <w:rsid w:val="00931DA3"/>
    <w:rsid w:val="00932250"/>
    <w:rsid w:val="00932A5E"/>
    <w:rsid w:val="00932C66"/>
    <w:rsid w:val="00932E65"/>
    <w:rsid w:val="00932F9F"/>
    <w:rsid w:val="009332B2"/>
    <w:rsid w:val="0093331F"/>
    <w:rsid w:val="00933852"/>
    <w:rsid w:val="0093389D"/>
    <w:rsid w:val="00933BFC"/>
    <w:rsid w:val="00933C1D"/>
    <w:rsid w:val="00934583"/>
    <w:rsid w:val="009345DF"/>
    <w:rsid w:val="00934CE9"/>
    <w:rsid w:val="0093503A"/>
    <w:rsid w:val="00935320"/>
    <w:rsid w:val="0093550F"/>
    <w:rsid w:val="00935592"/>
    <w:rsid w:val="00935D90"/>
    <w:rsid w:val="00935DE3"/>
    <w:rsid w:val="0093603A"/>
    <w:rsid w:val="009361F1"/>
    <w:rsid w:val="0093623B"/>
    <w:rsid w:val="00936526"/>
    <w:rsid w:val="00936903"/>
    <w:rsid w:val="0093697E"/>
    <w:rsid w:val="009369B1"/>
    <w:rsid w:val="00936EB7"/>
    <w:rsid w:val="00936F7E"/>
    <w:rsid w:val="00937657"/>
    <w:rsid w:val="009377AC"/>
    <w:rsid w:val="00937A3B"/>
    <w:rsid w:val="009408C6"/>
    <w:rsid w:val="00940C28"/>
    <w:rsid w:val="00940ED4"/>
    <w:rsid w:val="00941078"/>
    <w:rsid w:val="00941877"/>
    <w:rsid w:val="00941C51"/>
    <w:rsid w:val="00941E1E"/>
    <w:rsid w:val="00941F47"/>
    <w:rsid w:val="009425E6"/>
    <w:rsid w:val="00942AF0"/>
    <w:rsid w:val="009432E9"/>
    <w:rsid w:val="009433A7"/>
    <w:rsid w:val="0094340B"/>
    <w:rsid w:val="009435D6"/>
    <w:rsid w:val="00943A2E"/>
    <w:rsid w:val="00943BE0"/>
    <w:rsid w:val="00943EE1"/>
    <w:rsid w:val="009440F7"/>
    <w:rsid w:val="009443D3"/>
    <w:rsid w:val="009444C8"/>
    <w:rsid w:val="00944A45"/>
    <w:rsid w:val="00944B81"/>
    <w:rsid w:val="00944C11"/>
    <w:rsid w:val="00944D44"/>
    <w:rsid w:val="00945257"/>
    <w:rsid w:val="009454E7"/>
    <w:rsid w:val="009454F6"/>
    <w:rsid w:val="00945926"/>
    <w:rsid w:val="0094625C"/>
    <w:rsid w:val="00946297"/>
    <w:rsid w:val="00946610"/>
    <w:rsid w:val="0094684A"/>
    <w:rsid w:val="00946E44"/>
    <w:rsid w:val="009471AE"/>
    <w:rsid w:val="009475AE"/>
    <w:rsid w:val="00947D79"/>
    <w:rsid w:val="00950230"/>
    <w:rsid w:val="00950240"/>
    <w:rsid w:val="00950317"/>
    <w:rsid w:val="009505AD"/>
    <w:rsid w:val="00950709"/>
    <w:rsid w:val="009508E4"/>
    <w:rsid w:val="009509FF"/>
    <w:rsid w:val="00950BD3"/>
    <w:rsid w:val="00950DA7"/>
    <w:rsid w:val="00950E2E"/>
    <w:rsid w:val="00950EAF"/>
    <w:rsid w:val="00951259"/>
    <w:rsid w:val="009514A8"/>
    <w:rsid w:val="009514EC"/>
    <w:rsid w:val="00951A9B"/>
    <w:rsid w:val="00951CB0"/>
    <w:rsid w:val="00951CCA"/>
    <w:rsid w:val="00951D68"/>
    <w:rsid w:val="00951FEE"/>
    <w:rsid w:val="009523B7"/>
    <w:rsid w:val="00952468"/>
    <w:rsid w:val="00952624"/>
    <w:rsid w:val="00952885"/>
    <w:rsid w:val="009528F9"/>
    <w:rsid w:val="00952915"/>
    <w:rsid w:val="00952A8C"/>
    <w:rsid w:val="00952CBB"/>
    <w:rsid w:val="00953185"/>
    <w:rsid w:val="00953341"/>
    <w:rsid w:val="00953716"/>
    <w:rsid w:val="00953752"/>
    <w:rsid w:val="00953A7B"/>
    <w:rsid w:val="00953F51"/>
    <w:rsid w:val="00954110"/>
    <w:rsid w:val="00954603"/>
    <w:rsid w:val="00954637"/>
    <w:rsid w:val="009546B2"/>
    <w:rsid w:val="009551AA"/>
    <w:rsid w:val="00955385"/>
    <w:rsid w:val="00955624"/>
    <w:rsid w:val="00955957"/>
    <w:rsid w:val="00955ADB"/>
    <w:rsid w:val="00955B3A"/>
    <w:rsid w:val="00955D0E"/>
    <w:rsid w:val="00955E45"/>
    <w:rsid w:val="00955EB5"/>
    <w:rsid w:val="009564AA"/>
    <w:rsid w:val="009571DF"/>
    <w:rsid w:val="00957449"/>
    <w:rsid w:val="00957645"/>
    <w:rsid w:val="009576D3"/>
    <w:rsid w:val="00957A05"/>
    <w:rsid w:val="00957AB7"/>
    <w:rsid w:val="00957ECA"/>
    <w:rsid w:val="009602C6"/>
    <w:rsid w:val="00960645"/>
    <w:rsid w:val="009606D7"/>
    <w:rsid w:val="00960797"/>
    <w:rsid w:val="0096084C"/>
    <w:rsid w:val="00960CE0"/>
    <w:rsid w:val="009613ED"/>
    <w:rsid w:val="00961BD8"/>
    <w:rsid w:val="00961DED"/>
    <w:rsid w:val="009621B9"/>
    <w:rsid w:val="009621F2"/>
    <w:rsid w:val="009627E5"/>
    <w:rsid w:val="00962A64"/>
    <w:rsid w:val="00962A84"/>
    <w:rsid w:val="00962AF8"/>
    <w:rsid w:val="00962FC8"/>
    <w:rsid w:val="00963104"/>
    <w:rsid w:val="00963341"/>
    <w:rsid w:val="00963407"/>
    <w:rsid w:val="0096362F"/>
    <w:rsid w:val="00963784"/>
    <w:rsid w:val="00963A7C"/>
    <w:rsid w:val="00963AB6"/>
    <w:rsid w:val="00963B7C"/>
    <w:rsid w:val="0096425C"/>
    <w:rsid w:val="00964B3E"/>
    <w:rsid w:val="00964D4F"/>
    <w:rsid w:val="00964E83"/>
    <w:rsid w:val="00964F38"/>
    <w:rsid w:val="00965017"/>
    <w:rsid w:val="0096526E"/>
    <w:rsid w:val="0096527A"/>
    <w:rsid w:val="009657C3"/>
    <w:rsid w:val="00965836"/>
    <w:rsid w:val="00965A36"/>
    <w:rsid w:val="00965DA2"/>
    <w:rsid w:val="00965F14"/>
    <w:rsid w:val="00965FF7"/>
    <w:rsid w:val="0096608D"/>
    <w:rsid w:val="00966220"/>
    <w:rsid w:val="00966523"/>
    <w:rsid w:val="009666BD"/>
    <w:rsid w:val="00966D74"/>
    <w:rsid w:val="009675A3"/>
    <w:rsid w:val="00967964"/>
    <w:rsid w:val="00970316"/>
    <w:rsid w:val="00970548"/>
    <w:rsid w:val="0097058B"/>
    <w:rsid w:val="0097058D"/>
    <w:rsid w:val="00970638"/>
    <w:rsid w:val="00970864"/>
    <w:rsid w:val="00970C3B"/>
    <w:rsid w:val="00970EAA"/>
    <w:rsid w:val="0097122E"/>
    <w:rsid w:val="00971466"/>
    <w:rsid w:val="00971482"/>
    <w:rsid w:val="009714C4"/>
    <w:rsid w:val="00971812"/>
    <w:rsid w:val="00972067"/>
    <w:rsid w:val="009725F7"/>
    <w:rsid w:val="00972600"/>
    <w:rsid w:val="00972654"/>
    <w:rsid w:val="009729DE"/>
    <w:rsid w:val="00972DD8"/>
    <w:rsid w:val="00972E77"/>
    <w:rsid w:val="00972EFF"/>
    <w:rsid w:val="00972F25"/>
    <w:rsid w:val="00973161"/>
    <w:rsid w:val="009731EC"/>
    <w:rsid w:val="00973229"/>
    <w:rsid w:val="00973360"/>
    <w:rsid w:val="00973427"/>
    <w:rsid w:val="009737C6"/>
    <w:rsid w:val="00973DBC"/>
    <w:rsid w:val="00973E0F"/>
    <w:rsid w:val="00973E73"/>
    <w:rsid w:val="00974011"/>
    <w:rsid w:val="009744B8"/>
    <w:rsid w:val="00974844"/>
    <w:rsid w:val="009749A0"/>
    <w:rsid w:val="00974B53"/>
    <w:rsid w:val="00974D53"/>
    <w:rsid w:val="00974F49"/>
    <w:rsid w:val="00975416"/>
    <w:rsid w:val="00975472"/>
    <w:rsid w:val="0097591B"/>
    <w:rsid w:val="00975D66"/>
    <w:rsid w:val="00975E43"/>
    <w:rsid w:val="0097689C"/>
    <w:rsid w:val="00976D2E"/>
    <w:rsid w:val="00977122"/>
    <w:rsid w:val="009772BE"/>
    <w:rsid w:val="009773AF"/>
    <w:rsid w:val="00977646"/>
    <w:rsid w:val="00977AA9"/>
    <w:rsid w:val="00977C4D"/>
    <w:rsid w:val="00977D19"/>
    <w:rsid w:val="00977E00"/>
    <w:rsid w:val="0098079F"/>
    <w:rsid w:val="009808BF"/>
    <w:rsid w:val="009809DF"/>
    <w:rsid w:val="00980A96"/>
    <w:rsid w:val="00980EE3"/>
    <w:rsid w:val="00980FFE"/>
    <w:rsid w:val="0098104C"/>
    <w:rsid w:val="009810AE"/>
    <w:rsid w:val="009816AA"/>
    <w:rsid w:val="00982377"/>
    <w:rsid w:val="00982B37"/>
    <w:rsid w:val="00982C0A"/>
    <w:rsid w:val="009832C4"/>
    <w:rsid w:val="0098331F"/>
    <w:rsid w:val="0098334E"/>
    <w:rsid w:val="00983849"/>
    <w:rsid w:val="0098388D"/>
    <w:rsid w:val="009839B9"/>
    <w:rsid w:val="009839FA"/>
    <w:rsid w:val="00983A10"/>
    <w:rsid w:val="00983A2A"/>
    <w:rsid w:val="00983CC9"/>
    <w:rsid w:val="00983DA2"/>
    <w:rsid w:val="00983E21"/>
    <w:rsid w:val="0098402C"/>
    <w:rsid w:val="009840BB"/>
    <w:rsid w:val="00984382"/>
    <w:rsid w:val="009843AC"/>
    <w:rsid w:val="009843D9"/>
    <w:rsid w:val="00984835"/>
    <w:rsid w:val="00984D07"/>
    <w:rsid w:val="0098540A"/>
    <w:rsid w:val="00985564"/>
    <w:rsid w:val="00985BB6"/>
    <w:rsid w:val="00985D69"/>
    <w:rsid w:val="00985FA6"/>
    <w:rsid w:val="009860F2"/>
    <w:rsid w:val="009862C4"/>
    <w:rsid w:val="009864EB"/>
    <w:rsid w:val="009869E0"/>
    <w:rsid w:val="00986AF0"/>
    <w:rsid w:val="00986B9C"/>
    <w:rsid w:val="00986E0F"/>
    <w:rsid w:val="00986EE5"/>
    <w:rsid w:val="00987244"/>
    <w:rsid w:val="0098733A"/>
    <w:rsid w:val="00987842"/>
    <w:rsid w:val="00987DD0"/>
    <w:rsid w:val="00990103"/>
    <w:rsid w:val="009905DA"/>
    <w:rsid w:val="00990B2A"/>
    <w:rsid w:val="00991124"/>
    <w:rsid w:val="00991283"/>
    <w:rsid w:val="009913D5"/>
    <w:rsid w:val="00991ADF"/>
    <w:rsid w:val="00991CDF"/>
    <w:rsid w:val="0099201D"/>
    <w:rsid w:val="0099209A"/>
    <w:rsid w:val="009923C2"/>
    <w:rsid w:val="009928F8"/>
    <w:rsid w:val="00992A7B"/>
    <w:rsid w:val="00993181"/>
    <w:rsid w:val="009931A6"/>
    <w:rsid w:val="0099345B"/>
    <w:rsid w:val="00993A8C"/>
    <w:rsid w:val="00993D84"/>
    <w:rsid w:val="00993FE6"/>
    <w:rsid w:val="00994207"/>
    <w:rsid w:val="00994489"/>
    <w:rsid w:val="00994803"/>
    <w:rsid w:val="009948AD"/>
    <w:rsid w:val="00994B64"/>
    <w:rsid w:val="0099541E"/>
    <w:rsid w:val="0099541F"/>
    <w:rsid w:val="009955BF"/>
    <w:rsid w:val="00995E22"/>
    <w:rsid w:val="00996D7F"/>
    <w:rsid w:val="00996F79"/>
    <w:rsid w:val="009970F7"/>
    <w:rsid w:val="009975D7"/>
    <w:rsid w:val="0099779C"/>
    <w:rsid w:val="00997CCD"/>
    <w:rsid w:val="00997D30"/>
    <w:rsid w:val="00997DF0"/>
    <w:rsid w:val="00997F1A"/>
    <w:rsid w:val="009A0939"/>
    <w:rsid w:val="009A0F08"/>
    <w:rsid w:val="009A1018"/>
    <w:rsid w:val="009A1397"/>
    <w:rsid w:val="009A1A0D"/>
    <w:rsid w:val="009A1B4F"/>
    <w:rsid w:val="009A1BF7"/>
    <w:rsid w:val="009A1D54"/>
    <w:rsid w:val="009A1F18"/>
    <w:rsid w:val="009A1F9D"/>
    <w:rsid w:val="009A1FFF"/>
    <w:rsid w:val="009A2018"/>
    <w:rsid w:val="009A2188"/>
    <w:rsid w:val="009A236E"/>
    <w:rsid w:val="009A25A6"/>
    <w:rsid w:val="009A26ED"/>
    <w:rsid w:val="009A2804"/>
    <w:rsid w:val="009A2A88"/>
    <w:rsid w:val="009A2F9E"/>
    <w:rsid w:val="009A3B1F"/>
    <w:rsid w:val="009A3D7E"/>
    <w:rsid w:val="009A4F8D"/>
    <w:rsid w:val="009A5097"/>
    <w:rsid w:val="009A54BC"/>
    <w:rsid w:val="009A5857"/>
    <w:rsid w:val="009A5ECC"/>
    <w:rsid w:val="009A61EB"/>
    <w:rsid w:val="009A65C6"/>
    <w:rsid w:val="009A6BCD"/>
    <w:rsid w:val="009A72A6"/>
    <w:rsid w:val="009A72DF"/>
    <w:rsid w:val="009A7439"/>
    <w:rsid w:val="009A74DD"/>
    <w:rsid w:val="009A7605"/>
    <w:rsid w:val="009A7868"/>
    <w:rsid w:val="009A7AB0"/>
    <w:rsid w:val="009A7E4F"/>
    <w:rsid w:val="009B0138"/>
    <w:rsid w:val="009B06F8"/>
    <w:rsid w:val="009B091E"/>
    <w:rsid w:val="009B095C"/>
    <w:rsid w:val="009B0A9E"/>
    <w:rsid w:val="009B0D3B"/>
    <w:rsid w:val="009B0E84"/>
    <w:rsid w:val="009B15D5"/>
    <w:rsid w:val="009B16A3"/>
    <w:rsid w:val="009B26B6"/>
    <w:rsid w:val="009B2769"/>
    <w:rsid w:val="009B28A9"/>
    <w:rsid w:val="009B2B25"/>
    <w:rsid w:val="009B2BD4"/>
    <w:rsid w:val="009B2C75"/>
    <w:rsid w:val="009B2FF4"/>
    <w:rsid w:val="009B3221"/>
    <w:rsid w:val="009B36E7"/>
    <w:rsid w:val="009B3B1E"/>
    <w:rsid w:val="009B3C17"/>
    <w:rsid w:val="009B3DF7"/>
    <w:rsid w:val="009B3EA1"/>
    <w:rsid w:val="009B4220"/>
    <w:rsid w:val="009B4572"/>
    <w:rsid w:val="009B48F7"/>
    <w:rsid w:val="009B5088"/>
    <w:rsid w:val="009B51B4"/>
    <w:rsid w:val="009B5416"/>
    <w:rsid w:val="009B5671"/>
    <w:rsid w:val="009B575E"/>
    <w:rsid w:val="009B57C0"/>
    <w:rsid w:val="009B5A9B"/>
    <w:rsid w:val="009B5AB9"/>
    <w:rsid w:val="009B5E74"/>
    <w:rsid w:val="009B5F58"/>
    <w:rsid w:val="009B6027"/>
    <w:rsid w:val="009B6455"/>
    <w:rsid w:val="009B64D7"/>
    <w:rsid w:val="009B67A8"/>
    <w:rsid w:val="009B6CFA"/>
    <w:rsid w:val="009B6F3A"/>
    <w:rsid w:val="009B6FF7"/>
    <w:rsid w:val="009B706E"/>
    <w:rsid w:val="009B7776"/>
    <w:rsid w:val="009B77F6"/>
    <w:rsid w:val="009B7A8D"/>
    <w:rsid w:val="009B7AAA"/>
    <w:rsid w:val="009B7C5A"/>
    <w:rsid w:val="009B7D89"/>
    <w:rsid w:val="009B7FFB"/>
    <w:rsid w:val="009C00F2"/>
    <w:rsid w:val="009C01D4"/>
    <w:rsid w:val="009C02FF"/>
    <w:rsid w:val="009C0475"/>
    <w:rsid w:val="009C0502"/>
    <w:rsid w:val="009C087F"/>
    <w:rsid w:val="009C0BD1"/>
    <w:rsid w:val="009C0D21"/>
    <w:rsid w:val="009C111C"/>
    <w:rsid w:val="009C16DA"/>
    <w:rsid w:val="009C1729"/>
    <w:rsid w:val="009C1A30"/>
    <w:rsid w:val="009C1E85"/>
    <w:rsid w:val="009C20C7"/>
    <w:rsid w:val="009C2198"/>
    <w:rsid w:val="009C21C1"/>
    <w:rsid w:val="009C22E8"/>
    <w:rsid w:val="009C30D8"/>
    <w:rsid w:val="009C35CD"/>
    <w:rsid w:val="009C38D0"/>
    <w:rsid w:val="009C427E"/>
    <w:rsid w:val="009C46DB"/>
    <w:rsid w:val="009C4708"/>
    <w:rsid w:val="009C48C8"/>
    <w:rsid w:val="009C48D7"/>
    <w:rsid w:val="009C4E0A"/>
    <w:rsid w:val="009C5090"/>
    <w:rsid w:val="009C5461"/>
    <w:rsid w:val="009C5590"/>
    <w:rsid w:val="009C58C7"/>
    <w:rsid w:val="009C67A7"/>
    <w:rsid w:val="009C67E4"/>
    <w:rsid w:val="009C6828"/>
    <w:rsid w:val="009C6A41"/>
    <w:rsid w:val="009C6B88"/>
    <w:rsid w:val="009C6BEA"/>
    <w:rsid w:val="009C7A8B"/>
    <w:rsid w:val="009C7CC1"/>
    <w:rsid w:val="009D056E"/>
    <w:rsid w:val="009D05E7"/>
    <w:rsid w:val="009D0835"/>
    <w:rsid w:val="009D08F8"/>
    <w:rsid w:val="009D1232"/>
    <w:rsid w:val="009D1449"/>
    <w:rsid w:val="009D16A8"/>
    <w:rsid w:val="009D1BE9"/>
    <w:rsid w:val="009D1C84"/>
    <w:rsid w:val="009D2140"/>
    <w:rsid w:val="009D238F"/>
    <w:rsid w:val="009D27F1"/>
    <w:rsid w:val="009D28BB"/>
    <w:rsid w:val="009D28BC"/>
    <w:rsid w:val="009D2CA0"/>
    <w:rsid w:val="009D2D24"/>
    <w:rsid w:val="009D2F46"/>
    <w:rsid w:val="009D320B"/>
    <w:rsid w:val="009D3371"/>
    <w:rsid w:val="009D3E13"/>
    <w:rsid w:val="009D4813"/>
    <w:rsid w:val="009D4D27"/>
    <w:rsid w:val="009D5072"/>
    <w:rsid w:val="009D5326"/>
    <w:rsid w:val="009D54EF"/>
    <w:rsid w:val="009D5591"/>
    <w:rsid w:val="009D55E1"/>
    <w:rsid w:val="009D57CA"/>
    <w:rsid w:val="009D5F9B"/>
    <w:rsid w:val="009D615C"/>
    <w:rsid w:val="009D695B"/>
    <w:rsid w:val="009D6A16"/>
    <w:rsid w:val="009D6A31"/>
    <w:rsid w:val="009D6B6B"/>
    <w:rsid w:val="009D700D"/>
    <w:rsid w:val="009D7320"/>
    <w:rsid w:val="009D7323"/>
    <w:rsid w:val="009D787C"/>
    <w:rsid w:val="009D79B5"/>
    <w:rsid w:val="009D7AB3"/>
    <w:rsid w:val="009E0475"/>
    <w:rsid w:val="009E0621"/>
    <w:rsid w:val="009E07CA"/>
    <w:rsid w:val="009E0CA9"/>
    <w:rsid w:val="009E0CB4"/>
    <w:rsid w:val="009E0D7C"/>
    <w:rsid w:val="009E14FE"/>
    <w:rsid w:val="009E15C0"/>
    <w:rsid w:val="009E173A"/>
    <w:rsid w:val="009E1827"/>
    <w:rsid w:val="009E1A1B"/>
    <w:rsid w:val="009E1E08"/>
    <w:rsid w:val="009E2211"/>
    <w:rsid w:val="009E2345"/>
    <w:rsid w:val="009E2A09"/>
    <w:rsid w:val="009E2AD8"/>
    <w:rsid w:val="009E2CE1"/>
    <w:rsid w:val="009E36A6"/>
    <w:rsid w:val="009E3C75"/>
    <w:rsid w:val="009E3DFB"/>
    <w:rsid w:val="009E472E"/>
    <w:rsid w:val="009E4B86"/>
    <w:rsid w:val="009E4C94"/>
    <w:rsid w:val="009E4C98"/>
    <w:rsid w:val="009E4E0A"/>
    <w:rsid w:val="009E502B"/>
    <w:rsid w:val="009E505A"/>
    <w:rsid w:val="009E506E"/>
    <w:rsid w:val="009E51B6"/>
    <w:rsid w:val="009E51D0"/>
    <w:rsid w:val="009E5413"/>
    <w:rsid w:val="009E5459"/>
    <w:rsid w:val="009E5860"/>
    <w:rsid w:val="009E6AA8"/>
    <w:rsid w:val="009E765A"/>
    <w:rsid w:val="009E772C"/>
    <w:rsid w:val="009E7B6A"/>
    <w:rsid w:val="009E7D09"/>
    <w:rsid w:val="009F000D"/>
    <w:rsid w:val="009F01B8"/>
    <w:rsid w:val="009F027F"/>
    <w:rsid w:val="009F04B9"/>
    <w:rsid w:val="009F067D"/>
    <w:rsid w:val="009F0915"/>
    <w:rsid w:val="009F0F9C"/>
    <w:rsid w:val="009F1177"/>
    <w:rsid w:val="009F1867"/>
    <w:rsid w:val="009F1B3E"/>
    <w:rsid w:val="009F1D49"/>
    <w:rsid w:val="009F23B4"/>
    <w:rsid w:val="009F24EE"/>
    <w:rsid w:val="009F25DF"/>
    <w:rsid w:val="009F2777"/>
    <w:rsid w:val="009F27BD"/>
    <w:rsid w:val="009F30CC"/>
    <w:rsid w:val="009F33D7"/>
    <w:rsid w:val="009F33F1"/>
    <w:rsid w:val="009F36F7"/>
    <w:rsid w:val="009F3874"/>
    <w:rsid w:val="009F3A16"/>
    <w:rsid w:val="009F3D9A"/>
    <w:rsid w:val="009F3E89"/>
    <w:rsid w:val="009F416F"/>
    <w:rsid w:val="009F42E6"/>
    <w:rsid w:val="009F4926"/>
    <w:rsid w:val="009F4C1B"/>
    <w:rsid w:val="009F4DE9"/>
    <w:rsid w:val="009F4E46"/>
    <w:rsid w:val="009F4E81"/>
    <w:rsid w:val="009F50A0"/>
    <w:rsid w:val="009F51C0"/>
    <w:rsid w:val="009F51FD"/>
    <w:rsid w:val="009F5503"/>
    <w:rsid w:val="009F56F6"/>
    <w:rsid w:val="009F579C"/>
    <w:rsid w:val="009F58A4"/>
    <w:rsid w:val="009F59F8"/>
    <w:rsid w:val="009F5B88"/>
    <w:rsid w:val="009F5DB9"/>
    <w:rsid w:val="009F5E87"/>
    <w:rsid w:val="009F6021"/>
    <w:rsid w:val="009F6144"/>
    <w:rsid w:val="009F618F"/>
    <w:rsid w:val="009F6240"/>
    <w:rsid w:val="009F67E6"/>
    <w:rsid w:val="009F686E"/>
    <w:rsid w:val="009F6982"/>
    <w:rsid w:val="009F6DB6"/>
    <w:rsid w:val="009F6EB9"/>
    <w:rsid w:val="009F7269"/>
    <w:rsid w:val="009F7331"/>
    <w:rsid w:val="009F7636"/>
    <w:rsid w:val="009F77ED"/>
    <w:rsid w:val="009F78CA"/>
    <w:rsid w:val="009F791D"/>
    <w:rsid w:val="009F7C42"/>
    <w:rsid w:val="009F7F4A"/>
    <w:rsid w:val="00A00299"/>
    <w:rsid w:val="00A003C7"/>
    <w:rsid w:val="00A00680"/>
    <w:rsid w:val="00A00B55"/>
    <w:rsid w:val="00A00CBE"/>
    <w:rsid w:val="00A00DA2"/>
    <w:rsid w:val="00A00DC6"/>
    <w:rsid w:val="00A00F27"/>
    <w:rsid w:val="00A00F4E"/>
    <w:rsid w:val="00A011ED"/>
    <w:rsid w:val="00A0138D"/>
    <w:rsid w:val="00A01483"/>
    <w:rsid w:val="00A01A3E"/>
    <w:rsid w:val="00A01B2D"/>
    <w:rsid w:val="00A01D8D"/>
    <w:rsid w:val="00A01D9A"/>
    <w:rsid w:val="00A01F35"/>
    <w:rsid w:val="00A0202F"/>
    <w:rsid w:val="00A020F0"/>
    <w:rsid w:val="00A02189"/>
    <w:rsid w:val="00A02226"/>
    <w:rsid w:val="00A022A0"/>
    <w:rsid w:val="00A02861"/>
    <w:rsid w:val="00A0289D"/>
    <w:rsid w:val="00A02B7A"/>
    <w:rsid w:val="00A02D83"/>
    <w:rsid w:val="00A02EB9"/>
    <w:rsid w:val="00A02FD9"/>
    <w:rsid w:val="00A02FDC"/>
    <w:rsid w:val="00A02FFB"/>
    <w:rsid w:val="00A03086"/>
    <w:rsid w:val="00A030EA"/>
    <w:rsid w:val="00A031B8"/>
    <w:rsid w:val="00A035EB"/>
    <w:rsid w:val="00A03920"/>
    <w:rsid w:val="00A03A27"/>
    <w:rsid w:val="00A03AE0"/>
    <w:rsid w:val="00A03BA5"/>
    <w:rsid w:val="00A03BC6"/>
    <w:rsid w:val="00A03D05"/>
    <w:rsid w:val="00A03D42"/>
    <w:rsid w:val="00A04574"/>
    <w:rsid w:val="00A0466C"/>
    <w:rsid w:val="00A04AE6"/>
    <w:rsid w:val="00A04B1A"/>
    <w:rsid w:val="00A04DFE"/>
    <w:rsid w:val="00A05279"/>
    <w:rsid w:val="00A053AD"/>
    <w:rsid w:val="00A05A9E"/>
    <w:rsid w:val="00A05BA7"/>
    <w:rsid w:val="00A05EF2"/>
    <w:rsid w:val="00A065C8"/>
    <w:rsid w:val="00A0686B"/>
    <w:rsid w:val="00A06C38"/>
    <w:rsid w:val="00A06C4C"/>
    <w:rsid w:val="00A07515"/>
    <w:rsid w:val="00A07A5E"/>
    <w:rsid w:val="00A07F53"/>
    <w:rsid w:val="00A1025A"/>
    <w:rsid w:val="00A1034B"/>
    <w:rsid w:val="00A1059A"/>
    <w:rsid w:val="00A10844"/>
    <w:rsid w:val="00A10993"/>
    <w:rsid w:val="00A10A1F"/>
    <w:rsid w:val="00A111B0"/>
    <w:rsid w:val="00A118F0"/>
    <w:rsid w:val="00A11A53"/>
    <w:rsid w:val="00A125CF"/>
    <w:rsid w:val="00A12741"/>
    <w:rsid w:val="00A127A4"/>
    <w:rsid w:val="00A128F5"/>
    <w:rsid w:val="00A129A4"/>
    <w:rsid w:val="00A12E02"/>
    <w:rsid w:val="00A1364C"/>
    <w:rsid w:val="00A13E07"/>
    <w:rsid w:val="00A13F11"/>
    <w:rsid w:val="00A13FC7"/>
    <w:rsid w:val="00A147A6"/>
    <w:rsid w:val="00A147FD"/>
    <w:rsid w:val="00A1498F"/>
    <w:rsid w:val="00A14991"/>
    <w:rsid w:val="00A14A51"/>
    <w:rsid w:val="00A14BEB"/>
    <w:rsid w:val="00A1514B"/>
    <w:rsid w:val="00A151C5"/>
    <w:rsid w:val="00A1520A"/>
    <w:rsid w:val="00A15491"/>
    <w:rsid w:val="00A15D1D"/>
    <w:rsid w:val="00A15F7A"/>
    <w:rsid w:val="00A1639F"/>
    <w:rsid w:val="00A17378"/>
    <w:rsid w:val="00A178C3"/>
    <w:rsid w:val="00A17A5A"/>
    <w:rsid w:val="00A17E94"/>
    <w:rsid w:val="00A17F03"/>
    <w:rsid w:val="00A200A2"/>
    <w:rsid w:val="00A202DB"/>
    <w:rsid w:val="00A20304"/>
    <w:rsid w:val="00A20399"/>
    <w:rsid w:val="00A204A5"/>
    <w:rsid w:val="00A2095F"/>
    <w:rsid w:val="00A20CC1"/>
    <w:rsid w:val="00A20D72"/>
    <w:rsid w:val="00A20E81"/>
    <w:rsid w:val="00A2118D"/>
    <w:rsid w:val="00A21214"/>
    <w:rsid w:val="00A21271"/>
    <w:rsid w:val="00A21707"/>
    <w:rsid w:val="00A21A6B"/>
    <w:rsid w:val="00A22049"/>
    <w:rsid w:val="00A2213F"/>
    <w:rsid w:val="00A22176"/>
    <w:rsid w:val="00A2229F"/>
    <w:rsid w:val="00A2237C"/>
    <w:rsid w:val="00A22586"/>
    <w:rsid w:val="00A2296B"/>
    <w:rsid w:val="00A22F9B"/>
    <w:rsid w:val="00A238B0"/>
    <w:rsid w:val="00A23AF8"/>
    <w:rsid w:val="00A23F90"/>
    <w:rsid w:val="00A2418A"/>
    <w:rsid w:val="00A242A2"/>
    <w:rsid w:val="00A24921"/>
    <w:rsid w:val="00A2492D"/>
    <w:rsid w:val="00A249E5"/>
    <w:rsid w:val="00A24CD4"/>
    <w:rsid w:val="00A24D4E"/>
    <w:rsid w:val="00A24E96"/>
    <w:rsid w:val="00A2563D"/>
    <w:rsid w:val="00A256E2"/>
    <w:rsid w:val="00A2588D"/>
    <w:rsid w:val="00A25AE5"/>
    <w:rsid w:val="00A261C0"/>
    <w:rsid w:val="00A26278"/>
    <w:rsid w:val="00A266E8"/>
    <w:rsid w:val="00A26833"/>
    <w:rsid w:val="00A26CC1"/>
    <w:rsid w:val="00A26D56"/>
    <w:rsid w:val="00A26EA5"/>
    <w:rsid w:val="00A26F10"/>
    <w:rsid w:val="00A26F65"/>
    <w:rsid w:val="00A27020"/>
    <w:rsid w:val="00A2738B"/>
    <w:rsid w:val="00A276DF"/>
    <w:rsid w:val="00A276E3"/>
    <w:rsid w:val="00A277CC"/>
    <w:rsid w:val="00A277FD"/>
    <w:rsid w:val="00A27C3D"/>
    <w:rsid w:val="00A27DF1"/>
    <w:rsid w:val="00A27E64"/>
    <w:rsid w:val="00A27EE5"/>
    <w:rsid w:val="00A304FB"/>
    <w:rsid w:val="00A309F7"/>
    <w:rsid w:val="00A30A53"/>
    <w:rsid w:val="00A30C02"/>
    <w:rsid w:val="00A312D8"/>
    <w:rsid w:val="00A31677"/>
    <w:rsid w:val="00A31935"/>
    <w:rsid w:val="00A31EEB"/>
    <w:rsid w:val="00A31F74"/>
    <w:rsid w:val="00A32186"/>
    <w:rsid w:val="00A321EC"/>
    <w:rsid w:val="00A3256B"/>
    <w:rsid w:val="00A327A3"/>
    <w:rsid w:val="00A3299C"/>
    <w:rsid w:val="00A329AE"/>
    <w:rsid w:val="00A32C74"/>
    <w:rsid w:val="00A32D0F"/>
    <w:rsid w:val="00A32F3D"/>
    <w:rsid w:val="00A332DC"/>
    <w:rsid w:val="00A33887"/>
    <w:rsid w:val="00A33AD3"/>
    <w:rsid w:val="00A33B2D"/>
    <w:rsid w:val="00A33FCC"/>
    <w:rsid w:val="00A33FE8"/>
    <w:rsid w:val="00A34275"/>
    <w:rsid w:val="00A342C5"/>
    <w:rsid w:val="00A3431E"/>
    <w:rsid w:val="00A34373"/>
    <w:rsid w:val="00A352A5"/>
    <w:rsid w:val="00A356F9"/>
    <w:rsid w:val="00A35CE4"/>
    <w:rsid w:val="00A35E90"/>
    <w:rsid w:val="00A36B3D"/>
    <w:rsid w:val="00A37290"/>
    <w:rsid w:val="00A3734D"/>
    <w:rsid w:val="00A373EB"/>
    <w:rsid w:val="00A375E3"/>
    <w:rsid w:val="00A37B1D"/>
    <w:rsid w:val="00A37E91"/>
    <w:rsid w:val="00A400B2"/>
    <w:rsid w:val="00A40300"/>
    <w:rsid w:val="00A4050A"/>
    <w:rsid w:val="00A4069C"/>
    <w:rsid w:val="00A4085B"/>
    <w:rsid w:val="00A40BD5"/>
    <w:rsid w:val="00A40F77"/>
    <w:rsid w:val="00A412FA"/>
    <w:rsid w:val="00A413BF"/>
    <w:rsid w:val="00A41414"/>
    <w:rsid w:val="00A418C0"/>
    <w:rsid w:val="00A418D7"/>
    <w:rsid w:val="00A41C05"/>
    <w:rsid w:val="00A41EE7"/>
    <w:rsid w:val="00A42231"/>
    <w:rsid w:val="00A42350"/>
    <w:rsid w:val="00A4263E"/>
    <w:rsid w:val="00A42726"/>
    <w:rsid w:val="00A4275D"/>
    <w:rsid w:val="00A42825"/>
    <w:rsid w:val="00A42B9B"/>
    <w:rsid w:val="00A42CE1"/>
    <w:rsid w:val="00A42DA4"/>
    <w:rsid w:val="00A42FA1"/>
    <w:rsid w:val="00A4363E"/>
    <w:rsid w:val="00A4389E"/>
    <w:rsid w:val="00A43A09"/>
    <w:rsid w:val="00A43D4B"/>
    <w:rsid w:val="00A43EDE"/>
    <w:rsid w:val="00A43F52"/>
    <w:rsid w:val="00A44126"/>
    <w:rsid w:val="00A4433B"/>
    <w:rsid w:val="00A44477"/>
    <w:rsid w:val="00A44A95"/>
    <w:rsid w:val="00A44B2E"/>
    <w:rsid w:val="00A44BFA"/>
    <w:rsid w:val="00A45015"/>
    <w:rsid w:val="00A45344"/>
    <w:rsid w:val="00A453EA"/>
    <w:rsid w:val="00A454AB"/>
    <w:rsid w:val="00A454E1"/>
    <w:rsid w:val="00A45564"/>
    <w:rsid w:val="00A4578A"/>
    <w:rsid w:val="00A4582C"/>
    <w:rsid w:val="00A45859"/>
    <w:rsid w:val="00A459EB"/>
    <w:rsid w:val="00A45CE2"/>
    <w:rsid w:val="00A45D3F"/>
    <w:rsid w:val="00A45E14"/>
    <w:rsid w:val="00A45E73"/>
    <w:rsid w:val="00A46057"/>
    <w:rsid w:val="00A468CD"/>
    <w:rsid w:val="00A46CB0"/>
    <w:rsid w:val="00A46D67"/>
    <w:rsid w:val="00A46D81"/>
    <w:rsid w:val="00A46EBA"/>
    <w:rsid w:val="00A46FD8"/>
    <w:rsid w:val="00A472B2"/>
    <w:rsid w:val="00A47BA6"/>
    <w:rsid w:val="00A501A4"/>
    <w:rsid w:val="00A503CD"/>
    <w:rsid w:val="00A504A6"/>
    <w:rsid w:val="00A504CA"/>
    <w:rsid w:val="00A50949"/>
    <w:rsid w:val="00A509FB"/>
    <w:rsid w:val="00A51003"/>
    <w:rsid w:val="00A5135C"/>
    <w:rsid w:val="00A5147A"/>
    <w:rsid w:val="00A515C4"/>
    <w:rsid w:val="00A51690"/>
    <w:rsid w:val="00A516B8"/>
    <w:rsid w:val="00A516C9"/>
    <w:rsid w:val="00A51787"/>
    <w:rsid w:val="00A51788"/>
    <w:rsid w:val="00A51859"/>
    <w:rsid w:val="00A51868"/>
    <w:rsid w:val="00A51A7E"/>
    <w:rsid w:val="00A51C8B"/>
    <w:rsid w:val="00A524E1"/>
    <w:rsid w:val="00A52506"/>
    <w:rsid w:val="00A526AE"/>
    <w:rsid w:val="00A52F25"/>
    <w:rsid w:val="00A53303"/>
    <w:rsid w:val="00A53401"/>
    <w:rsid w:val="00A535DC"/>
    <w:rsid w:val="00A5374E"/>
    <w:rsid w:val="00A53C44"/>
    <w:rsid w:val="00A53D54"/>
    <w:rsid w:val="00A53D75"/>
    <w:rsid w:val="00A53F40"/>
    <w:rsid w:val="00A54170"/>
    <w:rsid w:val="00A54403"/>
    <w:rsid w:val="00A5488C"/>
    <w:rsid w:val="00A54AC3"/>
    <w:rsid w:val="00A54E7C"/>
    <w:rsid w:val="00A54F88"/>
    <w:rsid w:val="00A54FBA"/>
    <w:rsid w:val="00A55002"/>
    <w:rsid w:val="00A5502D"/>
    <w:rsid w:val="00A5525F"/>
    <w:rsid w:val="00A55659"/>
    <w:rsid w:val="00A55770"/>
    <w:rsid w:val="00A5583D"/>
    <w:rsid w:val="00A55A4D"/>
    <w:rsid w:val="00A55BCC"/>
    <w:rsid w:val="00A55F6D"/>
    <w:rsid w:val="00A561DD"/>
    <w:rsid w:val="00A5623F"/>
    <w:rsid w:val="00A56301"/>
    <w:rsid w:val="00A56314"/>
    <w:rsid w:val="00A563D1"/>
    <w:rsid w:val="00A56723"/>
    <w:rsid w:val="00A56A4C"/>
    <w:rsid w:val="00A56B69"/>
    <w:rsid w:val="00A576F3"/>
    <w:rsid w:val="00A57C19"/>
    <w:rsid w:val="00A57CD6"/>
    <w:rsid w:val="00A57D9A"/>
    <w:rsid w:val="00A57DDD"/>
    <w:rsid w:val="00A57F84"/>
    <w:rsid w:val="00A60038"/>
    <w:rsid w:val="00A6057B"/>
    <w:rsid w:val="00A60A70"/>
    <w:rsid w:val="00A60AE6"/>
    <w:rsid w:val="00A60DB6"/>
    <w:rsid w:val="00A612BF"/>
    <w:rsid w:val="00A612CE"/>
    <w:rsid w:val="00A613E2"/>
    <w:rsid w:val="00A615EB"/>
    <w:rsid w:val="00A61604"/>
    <w:rsid w:val="00A616AB"/>
    <w:rsid w:val="00A61704"/>
    <w:rsid w:val="00A617D2"/>
    <w:rsid w:val="00A61889"/>
    <w:rsid w:val="00A618B9"/>
    <w:rsid w:val="00A61B30"/>
    <w:rsid w:val="00A61C42"/>
    <w:rsid w:val="00A61DE6"/>
    <w:rsid w:val="00A61EC5"/>
    <w:rsid w:val="00A61F3C"/>
    <w:rsid w:val="00A6208B"/>
    <w:rsid w:val="00A62410"/>
    <w:rsid w:val="00A625F0"/>
    <w:rsid w:val="00A62931"/>
    <w:rsid w:val="00A62E60"/>
    <w:rsid w:val="00A62F83"/>
    <w:rsid w:val="00A63131"/>
    <w:rsid w:val="00A6368B"/>
    <w:rsid w:val="00A63877"/>
    <w:rsid w:val="00A639F7"/>
    <w:rsid w:val="00A63F6B"/>
    <w:rsid w:val="00A63FB2"/>
    <w:rsid w:val="00A644BD"/>
    <w:rsid w:val="00A64670"/>
    <w:rsid w:val="00A647F4"/>
    <w:rsid w:val="00A64CB8"/>
    <w:rsid w:val="00A64D50"/>
    <w:rsid w:val="00A64F3D"/>
    <w:rsid w:val="00A64FD0"/>
    <w:rsid w:val="00A651B3"/>
    <w:rsid w:val="00A65840"/>
    <w:rsid w:val="00A658BD"/>
    <w:rsid w:val="00A65F8E"/>
    <w:rsid w:val="00A6647D"/>
    <w:rsid w:val="00A6659B"/>
    <w:rsid w:val="00A66F9C"/>
    <w:rsid w:val="00A67083"/>
    <w:rsid w:val="00A671CB"/>
    <w:rsid w:val="00A675C3"/>
    <w:rsid w:val="00A67687"/>
    <w:rsid w:val="00A676BB"/>
    <w:rsid w:val="00A677A3"/>
    <w:rsid w:val="00A67A77"/>
    <w:rsid w:val="00A67B08"/>
    <w:rsid w:val="00A67B69"/>
    <w:rsid w:val="00A67E30"/>
    <w:rsid w:val="00A67E7D"/>
    <w:rsid w:val="00A702D3"/>
    <w:rsid w:val="00A705D7"/>
    <w:rsid w:val="00A70CE0"/>
    <w:rsid w:val="00A70FCC"/>
    <w:rsid w:val="00A71888"/>
    <w:rsid w:val="00A7197F"/>
    <w:rsid w:val="00A720F0"/>
    <w:rsid w:val="00A7211C"/>
    <w:rsid w:val="00A727F0"/>
    <w:rsid w:val="00A72B09"/>
    <w:rsid w:val="00A72B47"/>
    <w:rsid w:val="00A72C28"/>
    <w:rsid w:val="00A72D43"/>
    <w:rsid w:val="00A72EC6"/>
    <w:rsid w:val="00A72F36"/>
    <w:rsid w:val="00A733F5"/>
    <w:rsid w:val="00A734C3"/>
    <w:rsid w:val="00A735AE"/>
    <w:rsid w:val="00A7361D"/>
    <w:rsid w:val="00A73F15"/>
    <w:rsid w:val="00A73F2D"/>
    <w:rsid w:val="00A741CC"/>
    <w:rsid w:val="00A7422D"/>
    <w:rsid w:val="00A74404"/>
    <w:rsid w:val="00A749D6"/>
    <w:rsid w:val="00A74B18"/>
    <w:rsid w:val="00A75082"/>
    <w:rsid w:val="00A75544"/>
    <w:rsid w:val="00A75716"/>
    <w:rsid w:val="00A759B6"/>
    <w:rsid w:val="00A75AC4"/>
    <w:rsid w:val="00A75AD1"/>
    <w:rsid w:val="00A75B79"/>
    <w:rsid w:val="00A75EB5"/>
    <w:rsid w:val="00A761F3"/>
    <w:rsid w:val="00A764B2"/>
    <w:rsid w:val="00A76806"/>
    <w:rsid w:val="00A76D1F"/>
    <w:rsid w:val="00A8008C"/>
    <w:rsid w:val="00A80193"/>
    <w:rsid w:val="00A8031B"/>
    <w:rsid w:val="00A804DE"/>
    <w:rsid w:val="00A808BD"/>
    <w:rsid w:val="00A8098E"/>
    <w:rsid w:val="00A8101A"/>
    <w:rsid w:val="00A81195"/>
    <w:rsid w:val="00A818EB"/>
    <w:rsid w:val="00A81AFD"/>
    <w:rsid w:val="00A81D22"/>
    <w:rsid w:val="00A8200A"/>
    <w:rsid w:val="00A822D7"/>
    <w:rsid w:val="00A82678"/>
    <w:rsid w:val="00A82B9D"/>
    <w:rsid w:val="00A82F58"/>
    <w:rsid w:val="00A82F8D"/>
    <w:rsid w:val="00A830E4"/>
    <w:rsid w:val="00A83977"/>
    <w:rsid w:val="00A83AD0"/>
    <w:rsid w:val="00A842B8"/>
    <w:rsid w:val="00A843BF"/>
    <w:rsid w:val="00A8476C"/>
    <w:rsid w:val="00A8480F"/>
    <w:rsid w:val="00A84C16"/>
    <w:rsid w:val="00A84C3A"/>
    <w:rsid w:val="00A84C85"/>
    <w:rsid w:val="00A84CA0"/>
    <w:rsid w:val="00A852E8"/>
    <w:rsid w:val="00A85451"/>
    <w:rsid w:val="00A856B0"/>
    <w:rsid w:val="00A857BF"/>
    <w:rsid w:val="00A85F2B"/>
    <w:rsid w:val="00A8630D"/>
    <w:rsid w:val="00A864DA"/>
    <w:rsid w:val="00A8662D"/>
    <w:rsid w:val="00A866AD"/>
    <w:rsid w:val="00A86B4C"/>
    <w:rsid w:val="00A86C13"/>
    <w:rsid w:val="00A86F17"/>
    <w:rsid w:val="00A86FCC"/>
    <w:rsid w:val="00A87252"/>
    <w:rsid w:val="00A87258"/>
    <w:rsid w:val="00A87455"/>
    <w:rsid w:val="00A875C1"/>
    <w:rsid w:val="00A87687"/>
    <w:rsid w:val="00A87ABA"/>
    <w:rsid w:val="00A87CAD"/>
    <w:rsid w:val="00A87FDF"/>
    <w:rsid w:val="00A90608"/>
    <w:rsid w:val="00A90D28"/>
    <w:rsid w:val="00A90E9A"/>
    <w:rsid w:val="00A9120B"/>
    <w:rsid w:val="00A91254"/>
    <w:rsid w:val="00A913D6"/>
    <w:rsid w:val="00A91E23"/>
    <w:rsid w:val="00A9280A"/>
    <w:rsid w:val="00A928BA"/>
    <w:rsid w:val="00A92F8C"/>
    <w:rsid w:val="00A93013"/>
    <w:rsid w:val="00A93101"/>
    <w:rsid w:val="00A931FA"/>
    <w:rsid w:val="00A93B6D"/>
    <w:rsid w:val="00A93BC2"/>
    <w:rsid w:val="00A9438A"/>
    <w:rsid w:val="00A9446B"/>
    <w:rsid w:val="00A945E8"/>
    <w:rsid w:val="00A9469D"/>
    <w:rsid w:val="00A94885"/>
    <w:rsid w:val="00A94D20"/>
    <w:rsid w:val="00A94D9D"/>
    <w:rsid w:val="00A95251"/>
    <w:rsid w:val="00A95329"/>
    <w:rsid w:val="00A9540E"/>
    <w:rsid w:val="00A9545F"/>
    <w:rsid w:val="00A95482"/>
    <w:rsid w:val="00A95AF5"/>
    <w:rsid w:val="00A95FE5"/>
    <w:rsid w:val="00A95FEA"/>
    <w:rsid w:val="00A9601D"/>
    <w:rsid w:val="00A961D2"/>
    <w:rsid w:val="00A965F9"/>
    <w:rsid w:val="00A967BD"/>
    <w:rsid w:val="00A9695D"/>
    <w:rsid w:val="00A96E59"/>
    <w:rsid w:val="00A97250"/>
    <w:rsid w:val="00A9738B"/>
    <w:rsid w:val="00A97503"/>
    <w:rsid w:val="00A9776D"/>
    <w:rsid w:val="00A978E9"/>
    <w:rsid w:val="00A97BC6"/>
    <w:rsid w:val="00A97E3C"/>
    <w:rsid w:val="00AA0437"/>
    <w:rsid w:val="00AA0590"/>
    <w:rsid w:val="00AA08B3"/>
    <w:rsid w:val="00AA0984"/>
    <w:rsid w:val="00AA0B5C"/>
    <w:rsid w:val="00AA0E12"/>
    <w:rsid w:val="00AA1059"/>
    <w:rsid w:val="00AA126A"/>
    <w:rsid w:val="00AA14F6"/>
    <w:rsid w:val="00AA1C21"/>
    <w:rsid w:val="00AA1CCF"/>
    <w:rsid w:val="00AA23F1"/>
    <w:rsid w:val="00AA2444"/>
    <w:rsid w:val="00AA2646"/>
    <w:rsid w:val="00AA2790"/>
    <w:rsid w:val="00AA27CD"/>
    <w:rsid w:val="00AA28B4"/>
    <w:rsid w:val="00AA31A4"/>
    <w:rsid w:val="00AA35BB"/>
    <w:rsid w:val="00AA36FC"/>
    <w:rsid w:val="00AA3A4A"/>
    <w:rsid w:val="00AA3B58"/>
    <w:rsid w:val="00AA3CEC"/>
    <w:rsid w:val="00AA3D6E"/>
    <w:rsid w:val="00AA404A"/>
    <w:rsid w:val="00AA4278"/>
    <w:rsid w:val="00AA447A"/>
    <w:rsid w:val="00AA47AF"/>
    <w:rsid w:val="00AA4AC0"/>
    <w:rsid w:val="00AA4B9E"/>
    <w:rsid w:val="00AA4DEE"/>
    <w:rsid w:val="00AA5579"/>
    <w:rsid w:val="00AA5A6A"/>
    <w:rsid w:val="00AA5C32"/>
    <w:rsid w:val="00AA5E84"/>
    <w:rsid w:val="00AA5FDF"/>
    <w:rsid w:val="00AA6086"/>
    <w:rsid w:val="00AA60CA"/>
    <w:rsid w:val="00AA63ED"/>
    <w:rsid w:val="00AA64F8"/>
    <w:rsid w:val="00AA6568"/>
    <w:rsid w:val="00AA66E9"/>
    <w:rsid w:val="00AA6ABC"/>
    <w:rsid w:val="00AA718D"/>
    <w:rsid w:val="00AA72CF"/>
    <w:rsid w:val="00AA74D3"/>
    <w:rsid w:val="00AA75FF"/>
    <w:rsid w:val="00AA7636"/>
    <w:rsid w:val="00AA7E17"/>
    <w:rsid w:val="00AA7EC1"/>
    <w:rsid w:val="00AB08F3"/>
    <w:rsid w:val="00AB0B85"/>
    <w:rsid w:val="00AB113B"/>
    <w:rsid w:val="00AB158C"/>
    <w:rsid w:val="00AB2044"/>
    <w:rsid w:val="00AB20A8"/>
    <w:rsid w:val="00AB20DA"/>
    <w:rsid w:val="00AB21DF"/>
    <w:rsid w:val="00AB2275"/>
    <w:rsid w:val="00AB24C7"/>
    <w:rsid w:val="00AB278B"/>
    <w:rsid w:val="00AB2936"/>
    <w:rsid w:val="00AB29BD"/>
    <w:rsid w:val="00AB2C1C"/>
    <w:rsid w:val="00AB2F4E"/>
    <w:rsid w:val="00AB35C0"/>
    <w:rsid w:val="00AB37A9"/>
    <w:rsid w:val="00AB3BDC"/>
    <w:rsid w:val="00AB3C33"/>
    <w:rsid w:val="00AB4086"/>
    <w:rsid w:val="00AB460A"/>
    <w:rsid w:val="00AB47C0"/>
    <w:rsid w:val="00AB4EF5"/>
    <w:rsid w:val="00AB520C"/>
    <w:rsid w:val="00AB522F"/>
    <w:rsid w:val="00AB530B"/>
    <w:rsid w:val="00AB5702"/>
    <w:rsid w:val="00AB57C0"/>
    <w:rsid w:val="00AB5D66"/>
    <w:rsid w:val="00AB6179"/>
    <w:rsid w:val="00AB670C"/>
    <w:rsid w:val="00AB6C0B"/>
    <w:rsid w:val="00AB6D2B"/>
    <w:rsid w:val="00AB7C17"/>
    <w:rsid w:val="00AB7F06"/>
    <w:rsid w:val="00AC07D7"/>
    <w:rsid w:val="00AC089A"/>
    <w:rsid w:val="00AC0943"/>
    <w:rsid w:val="00AC0B05"/>
    <w:rsid w:val="00AC0C63"/>
    <w:rsid w:val="00AC0E9C"/>
    <w:rsid w:val="00AC0EA1"/>
    <w:rsid w:val="00AC1230"/>
    <w:rsid w:val="00AC1430"/>
    <w:rsid w:val="00AC16D7"/>
    <w:rsid w:val="00AC191C"/>
    <w:rsid w:val="00AC1D03"/>
    <w:rsid w:val="00AC1EDF"/>
    <w:rsid w:val="00AC1F5E"/>
    <w:rsid w:val="00AC230B"/>
    <w:rsid w:val="00AC2D6F"/>
    <w:rsid w:val="00AC2DCE"/>
    <w:rsid w:val="00AC2DF4"/>
    <w:rsid w:val="00AC3164"/>
    <w:rsid w:val="00AC34C8"/>
    <w:rsid w:val="00AC372D"/>
    <w:rsid w:val="00AC3819"/>
    <w:rsid w:val="00AC44B4"/>
    <w:rsid w:val="00AC4578"/>
    <w:rsid w:val="00AC49D1"/>
    <w:rsid w:val="00AC4D13"/>
    <w:rsid w:val="00AC547B"/>
    <w:rsid w:val="00AC5786"/>
    <w:rsid w:val="00AC5B7B"/>
    <w:rsid w:val="00AC5BB5"/>
    <w:rsid w:val="00AC5D09"/>
    <w:rsid w:val="00AC5F43"/>
    <w:rsid w:val="00AC63CA"/>
    <w:rsid w:val="00AC6C31"/>
    <w:rsid w:val="00AC6CAB"/>
    <w:rsid w:val="00AC6D7D"/>
    <w:rsid w:val="00AC7574"/>
    <w:rsid w:val="00AC7706"/>
    <w:rsid w:val="00AC7AEC"/>
    <w:rsid w:val="00AD011D"/>
    <w:rsid w:val="00AD0144"/>
    <w:rsid w:val="00AD0270"/>
    <w:rsid w:val="00AD0FC7"/>
    <w:rsid w:val="00AD1229"/>
    <w:rsid w:val="00AD1360"/>
    <w:rsid w:val="00AD13EA"/>
    <w:rsid w:val="00AD1414"/>
    <w:rsid w:val="00AD1871"/>
    <w:rsid w:val="00AD1999"/>
    <w:rsid w:val="00AD1A6C"/>
    <w:rsid w:val="00AD1F42"/>
    <w:rsid w:val="00AD2116"/>
    <w:rsid w:val="00AD23FD"/>
    <w:rsid w:val="00AD2555"/>
    <w:rsid w:val="00AD2690"/>
    <w:rsid w:val="00AD2E58"/>
    <w:rsid w:val="00AD3049"/>
    <w:rsid w:val="00AD3131"/>
    <w:rsid w:val="00AD31EE"/>
    <w:rsid w:val="00AD32BD"/>
    <w:rsid w:val="00AD3C0F"/>
    <w:rsid w:val="00AD4358"/>
    <w:rsid w:val="00AD43C5"/>
    <w:rsid w:val="00AD443B"/>
    <w:rsid w:val="00AD4593"/>
    <w:rsid w:val="00AD45D3"/>
    <w:rsid w:val="00AD4747"/>
    <w:rsid w:val="00AD47EC"/>
    <w:rsid w:val="00AD4929"/>
    <w:rsid w:val="00AD519B"/>
    <w:rsid w:val="00AD5253"/>
    <w:rsid w:val="00AD5458"/>
    <w:rsid w:val="00AD563C"/>
    <w:rsid w:val="00AD5ADD"/>
    <w:rsid w:val="00AD5DCC"/>
    <w:rsid w:val="00AD5F3A"/>
    <w:rsid w:val="00AD64BB"/>
    <w:rsid w:val="00AD6664"/>
    <w:rsid w:val="00AD6B4B"/>
    <w:rsid w:val="00AD6CB6"/>
    <w:rsid w:val="00AD6DDC"/>
    <w:rsid w:val="00AD6E0A"/>
    <w:rsid w:val="00AD713C"/>
    <w:rsid w:val="00AD735A"/>
    <w:rsid w:val="00AD7370"/>
    <w:rsid w:val="00AD76CB"/>
    <w:rsid w:val="00AD7C49"/>
    <w:rsid w:val="00AD7CF6"/>
    <w:rsid w:val="00AD7E53"/>
    <w:rsid w:val="00AD7FEB"/>
    <w:rsid w:val="00AE01F4"/>
    <w:rsid w:val="00AE0251"/>
    <w:rsid w:val="00AE061A"/>
    <w:rsid w:val="00AE06FE"/>
    <w:rsid w:val="00AE0922"/>
    <w:rsid w:val="00AE0D72"/>
    <w:rsid w:val="00AE0F64"/>
    <w:rsid w:val="00AE1266"/>
    <w:rsid w:val="00AE14ED"/>
    <w:rsid w:val="00AE15DC"/>
    <w:rsid w:val="00AE1C14"/>
    <w:rsid w:val="00AE1C33"/>
    <w:rsid w:val="00AE1C97"/>
    <w:rsid w:val="00AE1F6D"/>
    <w:rsid w:val="00AE2144"/>
    <w:rsid w:val="00AE23B7"/>
    <w:rsid w:val="00AE2513"/>
    <w:rsid w:val="00AE28C0"/>
    <w:rsid w:val="00AE2B15"/>
    <w:rsid w:val="00AE2DE4"/>
    <w:rsid w:val="00AE2F38"/>
    <w:rsid w:val="00AE30B0"/>
    <w:rsid w:val="00AE3831"/>
    <w:rsid w:val="00AE432C"/>
    <w:rsid w:val="00AE4954"/>
    <w:rsid w:val="00AE4A01"/>
    <w:rsid w:val="00AE4A1F"/>
    <w:rsid w:val="00AE4B88"/>
    <w:rsid w:val="00AE4CA3"/>
    <w:rsid w:val="00AE4D72"/>
    <w:rsid w:val="00AE4F49"/>
    <w:rsid w:val="00AE4FE5"/>
    <w:rsid w:val="00AE51A9"/>
    <w:rsid w:val="00AE51BE"/>
    <w:rsid w:val="00AE574E"/>
    <w:rsid w:val="00AE57BE"/>
    <w:rsid w:val="00AE5CE6"/>
    <w:rsid w:val="00AE5D31"/>
    <w:rsid w:val="00AE5E8A"/>
    <w:rsid w:val="00AE6AAA"/>
    <w:rsid w:val="00AE6BB9"/>
    <w:rsid w:val="00AE6C91"/>
    <w:rsid w:val="00AE6E4D"/>
    <w:rsid w:val="00AE7219"/>
    <w:rsid w:val="00AE72AC"/>
    <w:rsid w:val="00AE731C"/>
    <w:rsid w:val="00AE76B8"/>
    <w:rsid w:val="00AE777F"/>
    <w:rsid w:val="00AE7955"/>
    <w:rsid w:val="00AE7E6F"/>
    <w:rsid w:val="00AF0492"/>
    <w:rsid w:val="00AF0E59"/>
    <w:rsid w:val="00AF0F4A"/>
    <w:rsid w:val="00AF0FD0"/>
    <w:rsid w:val="00AF101D"/>
    <w:rsid w:val="00AF10DB"/>
    <w:rsid w:val="00AF15CB"/>
    <w:rsid w:val="00AF1866"/>
    <w:rsid w:val="00AF1B7B"/>
    <w:rsid w:val="00AF1BCD"/>
    <w:rsid w:val="00AF201C"/>
    <w:rsid w:val="00AF21CF"/>
    <w:rsid w:val="00AF225D"/>
    <w:rsid w:val="00AF2461"/>
    <w:rsid w:val="00AF25FA"/>
    <w:rsid w:val="00AF2B05"/>
    <w:rsid w:val="00AF2F03"/>
    <w:rsid w:val="00AF353F"/>
    <w:rsid w:val="00AF3B3A"/>
    <w:rsid w:val="00AF3BAE"/>
    <w:rsid w:val="00AF3F94"/>
    <w:rsid w:val="00AF3FC2"/>
    <w:rsid w:val="00AF3FED"/>
    <w:rsid w:val="00AF437D"/>
    <w:rsid w:val="00AF4576"/>
    <w:rsid w:val="00AF4B07"/>
    <w:rsid w:val="00AF4F5B"/>
    <w:rsid w:val="00AF507E"/>
    <w:rsid w:val="00AF5467"/>
    <w:rsid w:val="00AF5647"/>
    <w:rsid w:val="00AF5694"/>
    <w:rsid w:val="00AF59C8"/>
    <w:rsid w:val="00AF59DA"/>
    <w:rsid w:val="00AF5C68"/>
    <w:rsid w:val="00AF6167"/>
    <w:rsid w:val="00AF69A0"/>
    <w:rsid w:val="00AF69F0"/>
    <w:rsid w:val="00AF6D0C"/>
    <w:rsid w:val="00AF7113"/>
    <w:rsid w:val="00AF72DE"/>
    <w:rsid w:val="00AF73C8"/>
    <w:rsid w:val="00AF750F"/>
    <w:rsid w:val="00B00451"/>
    <w:rsid w:val="00B006BC"/>
    <w:rsid w:val="00B00716"/>
    <w:rsid w:val="00B007B4"/>
    <w:rsid w:val="00B00BD7"/>
    <w:rsid w:val="00B01056"/>
    <w:rsid w:val="00B010B5"/>
    <w:rsid w:val="00B01150"/>
    <w:rsid w:val="00B0120F"/>
    <w:rsid w:val="00B018A5"/>
    <w:rsid w:val="00B01B95"/>
    <w:rsid w:val="00B01D09"/>
    <w:rsid w:val="00B02445"/>
    <w:rsid w:val="00B02B4A"/>
    <w:rsid w:val="00B03833"/>
    <w:rsid w:val="00B038F9"/>
    <w:rsid w:val="00B03902"/>
    <w:rsid w:val="00B03EB7"/>
    <w:rsid w:val="00B04642"/>
    <w:rsid w:val="00B04688"/>
    <w:rsid w:val="00B04707"/>
    <w:rsid w:val="00B0501E"/>
    <w:rsid w:val="00B0513F"/>
    <w:rsid w:val="00B0521C"/>
    <w:rsid w:val="00B054AC"/>
    <w:rsid w:val="00B0555D"/>
    <w:rsid w:val="00B055F5"/>
    <w:rsid w:val="00B05B64"/>
    <w:rsid w:val="00B05D05"/>
    <w:rsid w:val="00B060E5"/>
    <w:rsid w:val="00B06387"/>
    <w:rsid w:val="00B0669E"/>
    <w:rsid w:val="00B079A0"/>
    <w:rsid w:val="00B10CFA"/>
    <w:rsid w:val="00B10E64"/>
    <w:rsid w:val="00B10ECC"/>
    <w:rsid w:val="00B10FFA"/>
    <w:rsid w:val="00B113D1"/>
    <w:rsid w:val="00B117DB"/>
    <w:rsid w:val="00B11A7F"/>
    <w:rsid w:val="00B11E31"/>
    <w:rsid w:val="00B11EA0"/>
    <w:rsid w:val="00B1294C"/>
    <w:rsid w:val="00B12CE8"/>
    <w:rsid w:val="00B131F7"/>
    <w:rsid w:val="00B134FD"/>
    <w:rsid w:val="00B13B81"/>
    <w:rsid w:val="00B13C25"/>
    <w:rsid w:val="00B13CD5"/>
    <w:rsid w:val="00B14222"/>
    <w:rsid w:val="00B144AB"/>
    <w:rsid w:val="00B14826"/>
    <w:rsid w:val="00B14FA3"/>
    <w:rsid w:val="00B15070"/>
    <w:rsid w:val="00B15365"/>
    <w:rsid w:val="00B15490"/>
    <w:rsid w:val="00B15734"/>
    <w:rsid w:val="00B157E1"/>
    <w:rsid w:val="00B15E91"/>
    <w:rsid w:val="00B15F9B"/>
    <w:rsid w:val="00B1606C"/>
    <w:rsid w:val="00B16071"/>
    <w:rsid w:val="00B166C8"/>
    <w:rsid w:val="00B167E6"/>
    <w:rsid w:val="00B16C6C"/>
    <w:rsid w:val="00B16CF1"/>
    <w:rsid w:val="00B16F00"/>
    <w:rsid w:val="00B1700C"/>
    <w:rsid w:val="00B17172"/>
    <w:rsid w:val="00B1734A"/>
    <w:rsid w:val="00B1749B"/>
    <w:rsid w:val="00B17A2B"/>
    <w:rsid w:val="00B17D6B"/>
    <w:rsid w:val="00B17FB2"/>
    <w:rsid w:val="00B207B7"/>
    <w:rsid w:val="00B208C0"/>
    <w:rsid w:val="00B20AA7"/>
    <w:rsid w:val="00B20F59"/>
    <w:rsid w:val="00B20FC7"/>
    <w:rsid w:val="00B2108B"/>
    <w:rsid w:val="00B21572"/>
    <w:rsid w:val="00B2159D"/>
    <w:rsid w:val="00B21A30"/>
    <w:rsid w:val="00B21C9E"/>
    <w:rsid w:val="00B21DBA"/>
    <w:rsid w:val="00B21E1E"/>
    <w:rsid w:val="00B221ED"/>
    <w:rsid w:val="00B2233C"/>
    <w:rsid w:val="00B223F7"/>
    <w:rsid w:val="00B22452"/>
    <w:rsid w:val="00B22486"/>
    <w:rsid w:val="00B224C3"/>
    <w:rsid w:val="00B2262F"/>
    <w:rsid w:val="00B2286B"/>
    <w:rsid w:val="00B22BB6"/>
    <w:rsid w:val="00B22D50"/>
    <w:rsid w:val="00B22F17"/>
    <w:rsid w:val="00B2303F"/>
    <w:rsid w:val="00B230F1"/>
    <w:rsid w:val="00B232DD"/>
    <w:rsid w:val="00B233CD"/>
    <w:rsid w:val="00B23564"/>
    <w:rsid w:val="00B23698"/>
    <w:rsid w:val="00B2371A"/>
    <w:rsid w:val="00B237BF"/>
    <w:rsid w:val="00B23AD1"/>
    <w:rsid w:val="00B242F0"/>
    <w:rsid w:val="00B24317"/>
    <w:rsid w:val="00B244C7"/>
    <w:rsid w:val="00B246CE"/>
    <w:rsid w:val="00B2494E"/>
    <w:rsid w:val="00B24C13"/>
    <w:rsid w:val="00B24F12"/>
    <w:rsid w:val="00B24FC1"/>
    <w:rsid w:val="00B2506A"/>
    <w:rsid w:val="00B2552F"/>
    <w:rsid w:val="00B259DB"/>
    <w:rsid w:val="00B25A64"/>
    <w:rsid w:val="00B25AC6"/>
    <w:rsid w:val="00B25D69"/>
    <w:rsid w:val="00B26155"/>
    <w:rsid w:val="00B261B8"/>
    <w:rsid w:val="00B26687"/>
    <w:rsid w:val="00B26979"/>
    <w:rsid w:val="00B26DC9"/>
    <w:rsid w:val="00B26DEA"/>
    <w:rsid w:val="00B26FD4"/>
    <w:rsid w:val="00B2710A"/>
    <w:rsid w:val="00B272F4"/>
    <w:rsid w:val="00B275E2"/>
    <w:rsid w:val="00B276E8"/>
    <w:rsid w:val="00B27847"/>
    <w:rsid w:val="00B3056A"/>
    <w:rsid w:val="00B306EA"/>
    <w:rsid w:val="00B30777"/>
    <w:rsid w:val="00B30834"/>
    <w:rsid w:val="00B30AC8"/>
    <w:rsid w:val="00B30CDA"/>
    <w:rsid w:val="00B30CED"/>
    <w:rsid w:val="00B30FD6"/>
    <w:rsid w:val="00B31102"/>
    <w:rsid w:val="00B31429"/>
    <w:rsid w:val="00B31AB6"/>
    <w:rsid w:val="00B31E29"/>
    <w:rsid w:val="00B32061"/>
    <w:rsid w:val="00B32474"/>
    <w:rsid w:val="00B326AD"/>
    <w:rsid w:val="00B32911"/>
    <w:rsid w:val="00B329F8"/>
    <w:rsid w:val="00B32B64"/>
    <w:rsid w:val="00B32DD0"/>
    <w:rsid w:val="00B330A7"/>
    <w:rsid w:val="00B33193"/>
    <w:rsid w:val="00B3328D"/>
    <w:rsid w:val="00B332EA"/>
    <w:rsid w:val="00B334F0"/>
    <w:rsid w:val="00B33506"/>
    <w:rsid w:val="00B336C9"/>
    <w:rsid w:val="00B3383B"/>
    <w:rsid w:val="00B338C2"/>
    <w:rsid w:val="00B33AD9"/>
    <w:rsid w:val="00B3411E"/>
    <w:rsid w:val="00B347C0"/>
    <w:rsid w:val="00B34BBB"/>
    <w:rsid w:val="00B34D20"/>
    <w:rsid w:val="00B3509A"/>
    <w:rsid w:val="00B3538C"/>
    <w:rsid w:val="00B35787"/>
    <w:rsid w:val="00B35951"/>
    <w:rsid w:val="00B35A63"/>
    <w:rsid w:val="00B35D86"/>
    <w:rsid w:val="00B35E51"/>
    <w:rsid w:val="00B36092"/>
    <w:rsid w:val="00B367A8"/>
    <w:rsid w:val="00B369FB"/>
    <w:rsid w:val="00B36A07"/>
    <w:rsid w:val="00B36A45"/>
    <w:rsid w:val="00B36D28"/>
    <w:rsid w:val="00B37056"/>
    <w:rsid w:val="00B370A0"/>
    <w:rsid w:val="00B37139"/>
    <w:rsid w:val="00B37248"/>
    <w:rsid w:val="00B3757E"/>
    <w:rsid w:val="00B376E4"/>
    <w:rsid w:val="00B40021"/>
    <w:rsid w:val="00B400DF"/>
    <w:rsid w:val="00B400F4"/>
    <w:rsid w:val="00B403A0"/>
    <w:rsid w:val="00B406C6"/>
    <w:rsid w:val="00B40783"/>
    <w:rsid w:val="00B4080C"/>
    <w:rsid w:val="00B40C4C"/>
    <w:rsid w:val="00B40D2D"/>
    <w:rsid w:val="00B40E37"/>
    <w:rsid w:val="00B40F95"/>
    <w:rsid w:val="00B41221"/>
    <w:rsid w:val="00B41238"/>
    <w:rsid w:val="00B4132F"/>
    <w:rsid w:val="00B413DA"/>
    <w:rsid w:val="00B41917"/>
    <w:rsid w:val="00B41CC6"/>
    <w:rsid w:val="00B42668"/>
    <w:rsid w:val="00B428AB"/>
    <w:rsid w:val="00B42BE1"/>
    <w:rsid w:val="00B43006"/>
    <w:rsid w:val="00B430AB"/>
    <w:rsid w:val="00B43411"/>
    <w:rsid w:val="00B43EC5"/>
    <w:rsid w:val="00B444AE"/>
    <w:rsid w:val="00B4494C"/>
    <w:rsid w:val="00B454EC"/>
    <w:rsid w:val="00B45634"/>
    <w:rsid w:val="00B45B79"/>
    <w:rsid w:val="00B45BD6"/>
    <w:rsid w:val="00B45C25"/>
    <w:rsid w:val="00B45E35"/>
    <w:rsid w:val="00B461B2"/>
    <w:rsid w:val="00B46595"/>
    <w:rsid w:val="00B4724D"/>
    <w:rsid w:val="00B473B6"/>
    <w:rsid w:val="00B476E1"/>
    <w:rsid w:val="00B47A2F"/>
    <w:rsid w:val="00B47AA1"/>
    <w:rsid w:val="00B47C4C"/>
    <w:rsid w:val="00B500B4"/>
    <w:rsid w:val="00B50532"/>
    <w:rsid w:val="00B507A6"/>
    <w:rsid w:val="00B507BD"/>
    <w:rsid w:val="00B50B52"/>
    <w:rsid w:val="00B50C4E"/>
    <w:rsid w:val="00B50CD2"/>
    <w:rsid w:val="00B512F5"/>
    <w:rsid w:val="00B51502"/>
    <w:rsid w:val="00B51787"/>
    <w:rsid w:val="00B51895"/>
    <w:rsid w:val="00B519C2"/>
    <w:rsid w:val="00B51D6D"/>
    <w:rsid w:val="00B520C3"/>
    <w:rsid w:val="00B52163"/>
    <w:rsid w:val="00B5237F"/>
    <w:rsid w:val="00B52538"/>
    <w:rsid w:val="00B52643"/>
    <w:rsid w:val="00B5283A"/>
    <w:rsid w:val="00B52B40"/>
    <w:rsid w:val="00B53418"/>
    <w:rsid w:val="00B534ED"/>
    <w:rsid w:val="00B53C7C"/>
    <w:rsid w:val="00B5440E"/>
    <w:rsid w:val="00B547BB"/>
    <w:rsid w:val="00B5482F"/>
    <w:rsid w:val="00B5487A"/>
    <w:rsid w:val="00B549E7"/>
    <w:rsid w:val="00B54B30"/>
    <w:rsid w:val="00B54CE0"/>
    <w:rsid w:val="00B54DE5"/>
    <w:rsid w:val="00B54E8E"/>
    <w:rsid w:val="00B55304"/>
    <w:rsid w:val="00B5574A"/>
    <w:rsid w:val="00B55A63"/>
    <w:rsid w:val="00B55E34"/>
    <w:rsid w:val="00B560FE"/>
    <w:rsid w:val="00B561ED"/>
    <w:rsid w:val="00B56AAE"/>
    <w:rsid w:val="00B56DD0"/>
    <w:rsid w:val="00B5752C"/>
    <w:rsid w:val="00B57615"/>
    <w:rsid w:val="00B57769"/>
    <w:rsid w:val="00B57B79"/>
    <w:rsid w:val="00B57DD3"/>
    <w:rsid w:val="00B6014C"/>
    <w:rsid w:val="00B60379"/>
    <w:rsid w:val="00B60495"/>
    <w:rsid w:val="00B606BE"/>
    <w:rsid w:val="00B6081A"/>
    <w:rsid w:val="00B6095C"/>
    <w:rsid w:val="00B60EE8"/>
    <w:rsid w:val="00B612E6"/>
    <w:rsid w:val="00B61380"/>
    <w:rsid w:val="00B613FE"/>
    <w:rsid w:val="00B61D89"/>
    <w:rsid w:val="00B620E6"/>
    <w:rsid w:val="00B627FD"/>
    <w:rsid w:val="00B62CD0"/>
    <w:rsid w:val="00B630F9"/>
    <w:rsid w:val="00B6360E"/>
    <w:rsid w:val="00B639E1"/>
    <w:rsid w:val="00B63AFB"/>
    <w:rsid w:val="00B63BBB"/>
    <w:rsid w:val="00B63E08"/>
    <w:rsid w:val="00B63F09"/>
    <w:rsid w:val="00B64310"/>
    <w:rsid w:val="00B64664"/>
    <w:rsid w:val="00B646BB"/>
    <w:rsid w:val="00B646F4"/>
    <w:rsid w:val="00B6486E"/>
    <w:rsid w:val="00B64AA0"/>
    <w:rsid w:val="00B64ABB"/>
    <w:rsid w:val="00B64FA2"/>
    <w:rsid w:val="00B65052"/>
    <w:rsid w:val="00B65CCF"/>
    <w:rsid w:val="00B65DE1"/>
    <w:rsid w:val="00B663C0"/>
    <w:rsid w:val="00B66985"/>
    <w:rsid w:val="00B672AC"/>
    <w:rsid w:val="00B6732B"/>
    <w:rsid w:val="00B674E6"/>
    <w:rsid w:val="00B67F35"/>
    <w:rsid w:val="00B70043"/>
    <w:rsid w:val="00B701B7"/>
    <w:rsid w:val="00B7022E"/>
    <w:rsid w:val="00B70744"/>
    <w:rsid w:val="00B70797"/>
    <w:rsid w:val="00B70D47"/>
    <w:rsid w:val="00B70E07"/>
    <w:rsid w:val="00B70FB8"/>
    <w:rsid w:val="00B71684"/>
    <w:rsid w:val="00B71BDA"/>
    <w:rsid w:val="00B71F64"/>
    <w:rsid w:val="00B722FB"/>
    <w:rsid w:val="00B722FC"/>
    <w:rsid w:val="00B72BE6"/>
    <w:rsid w:val="00B73412"/>
    <w:rsid w:val="00B7377D"/>
    <w:rsid w:val="00B737D2"/>
    <w:rsid w:val="00B737FD"/>
    <w:rsid w:val="00B74554"/>
    <w:rsid w:val="00B74A17"/>
    <w:rsid w:val="00B74A51"/>
    <w:rsid w:val="00B74AA5"/>
    <w:rsid w:val="00B74B4C"/>
    <w:rsid w:val="00B74BEC"/>
    <w:rsid w:val="00B74FAF"/>
    <w:rsid w:val="00B74FED"/>
    <w:rsid w:val="00B75232"/>
    <w:rsid w:val="00B75247"/>
    <w:rsid w:val="00B75297"/>
    <w:rsid w:val="00B753FA"/>
    <w:rsid w:val="00B75416"/>
    <w:rsid w:val="00B75720"/>
    <w:rsid w:val="00B758E9"/>
    <w:rsid w:val="00B7593E"/>
    <w:rsid w:val="00B759B0"/>
    <w:rsid w:val="00B761A3"/>
    <w:rsid w:val="00B76378"/>
    <w:rsid w:val="00B765EC"/>
    <w:rsid w:val="00B76812"/>
    <w:rsid w:val="00B76973"/>
    <w:rsid w:val="00B76C84"/>
    <w:rsid w:val="00B76D96"/>
    <w:rsid w:val="00B76E58"/>
    <w:rsid w:val="00B770E5"/>
    <w:rsid w:val="00B77172"/>
    <w:rsid w:val="00B772E5"/>
    <w:rsid w:val="00B7755C"/>
    <w:rsid w:val="00B778A2"/>
    <w:rsid w:val="00B77A18"/>
    <w:rsid w:val="00B77B5D"/>
    <w:rsid w:val="00B77BB7"/>
    <w:rsid w:val="00B77BDE"/>
    <w:rsid w:val="00B77D71"/>
    <w:rsid w:val="00B801C7"/>
    <w:rsid w:val="00B8036E"/>
    <w:rsid w:val="00B8043B"/>
    <w:rsid w:val="00B80488"/>
    <w:rsid w:val="00B805D2"/>
    <w:rsid w:val="00B806EB"/>
    <w:rsid w:val="00B80DD6"/>
    <w:rsid w:val="00B8125F"/>
    <w:rsid w:val="00B81422"/>
    <w:rsid w:val="00B818B1"/>
    <w:rsid w:val="00B81B6D"/>
    <w:rsid w:val="00B81D1F"/>
    <w:rsid w:val="00B81E84"/>
    <w:rsid w:val="00B820EE"/>
    <w:rsid w:val="00B824B9"/>
    <w:rsid w:val="00B8278B"/>
    <w:rsid w:val="00B82DA8"/>
    <w:rsid w:val="00B83017"/>
    <w:rsid w:val="00B8322E"/>
    <w:rsid w:val="00B839DD"/>
    <w:rsid w:val="00B83C73"/>
    <w:rsid w:val="00B84114"/>
    <w:rsid w:val="00B842DD"/>
    <w:rsid w:val="00B850C4"/>
    <w:rsid w:val="00B8566B"/>
    <w:rsid w:val="00B85820"/>
    <w:rsid w:val="00B85982"/>
    <w:rsid w:val="00B85A0C"/>
    <w:rsid w:val="00B85B7A"/>
    <w:rsid w:val="00B8651A"/>
    <w:rsid w:val="00B86564"/>
    <w:rsid w:val="00B86808"/>
    <w:rsid w:val="00B8706B"/>
    <w:rsid w:val="00B87131"/>
    <w:rsid w:val="00B8741B"/>
    <w:rsid w:val="00B87572"/>
    <w:rsid w:val="00B8799A"/>
    <w:rsid w:val="00B87A0B"/>
    <w:rsid w:val="00B87B9B"/>
    <w:rsid w:val="00B901AD"/>
    <w:rsid w:val="00B9046B"/>
    <w:rsid w:val="00B905A6"/>
    <w:rsid w:val="00B90A14"/>
    <w:rsid w:val="00B90A25"/>
    <w:rsid w:val="00B90AB0"/>
    <w:rsid w:val="00B90EB2"/>
    <w:rsid w:val="00B911B6"/>
    <w:rsid w:val="00B912AE"/>
    <w:rsid w:val="00B9132F"/>
    <w:rsid w:val="00B91417"/>
    <w:rsid w:val="00B918EF"/>
    <w:rsid w:val="00B9191A"/>
    <w:rsid w:val="00B91981"/>
    <w:rsid w:val="00B91C72"/>
    <w:rsid w:val="00B91FD4"/>
    <w:rsid w:val="00B92C06"/>
    <w:rsid w:val="00B930FC"/>
    <w:rsid w:val="00B93206"/>
    <w:rsid w:val="00B93225"/>
    <w:rsid w:val="00B93F2F"/>
    <w:rsid w:val="00B9402E"/>
    <w:rsid w:val="00B94AFF"/>
    <w:rsid w:val="00B94C4E"/>
    <w:rsid w:val="00B94CCB"/>
    <w:rsid w:val="00B9503D"/>
    <w:rsid w:val="00B9509A"/>
    <w:rsid w:val="00B9567C"/>
    <w:rsid w:val="00B95AAC"/>
    <w:rsid w:val="00B95C49"/>
    <w:rsid w:val="00B95CDD"/>
    <w:rsid w:val="00B966FE"/>
    <w:rsid w:val="00B96A24"/>
    <w:rsid w:val="00B96AA7"/>
    <w:rsid w:val="00B96CBE"/>
    <w:rsid w:val="00B96D25"/>
    <w:rsid w:val="00B96F3A"/>
    <w:rsid w:val="00B96F42"/>
    <w:rsid w:val="00B97035"/>
    <w:rsid w:val="00B972D7"/>
    <w:rsid w:val="00B97490"/>
    <w:rsid w:val="00B9760C"/>
    <w:rsid w:val="00B97BC0"/>
    <w:rsid w:val="00BA050D"/>
    <w:rsid w:val="00BA0697"/>
    <w:rsid w:val="00BA0856"/>
    <w:rsid w:val="00BA0A7C"/>
    <w:rsid w:val="00BA0B23"/>
    <w:rsid w:val="00BA0D98"/>
    <w:rsid w:val="00BA0E45"/>
    <w:rsid w:val="00BA0FA7"/>
    <w:rsid w:val="00BA1226"/>
    <w:rsid w:val="00BA1289"/>
    <w:rsid w:val="00BA1447"/>
    <w:rsid w:val="00BA17CD"/>
    <w:rsid w:val="00BA17E1"/>
    <w:rsid w:val="00BA18F8"/>
    <w:rsid w:val="00BA1998"/>
    <w:rsid w:val="00BA1D32"/>
    <w:rsid w:val="00BA1D50"/>
    <w:rsid w:val="00BA21F8"/>
    <w:rsid w:val="00BA22B8"/>
    <w:rsid w:val="00BA24A6"/>
    <w:rsid w:val="00BA2510"/>
    <w:rsid w:val="00BA2662"/>
    <w:rsid w:val="00BA28B1"/>
    <w:rsid w:val="00BA28E0"/>
    <w:rsid w:val="00BA37BA"/>
    <w:rsid w:val="00BA3DF7"/>
    <w:rsid w:val="00BA3E7D"/>
    <w:rsid w:val="00BA4843"/>
    <w:rsid w:val="00BA4AF1"/>
    <w:rsid w:val="00BA4C0F"/>
    <w:rsid w:val="00BA4C9D"/>
    <w:rsid w:val="00BA4F37"/>
    <w:rsid w:val="00BA501A"/>
    <w:rsid w:val="00BA535E"/>
    <w:rsid w:val="00BA5A26"/>
    <w:rsid w:val="00BA5B2B"/>
    <w:rsid w:val="00BA604A"/>
    <w:rsid w:val="00BA60B6"/>
    <w:rsid w:val="00BA6144"/>
    <w:rsid w:val="00BA61F9"/>
    <w:rsid w:val="00BA6A51"/>
    <w:rsid w:val="00BA6DB1"/>
    <w:rsid w:val="00BA6F8C"/>
    <w:rsid w:val="00BA6F9C"/>
    <w:rsid w:val="00BA7075"/>
    <w:rsid w:val="00BA70BD"/>
    <w:rsid w:val="00BA710C"/>
    <w:rsid w:val="00BA739B"/>
    <w:rsid w:val="00BA75CB"/>
    <w:rsid w:val="00BA76D1"/>
    <w:rsid w:val="00BA7BF2"/>
    <w:rsid w:val="00BA7D6A"/>
    <w:rsid w:val="00BA7F5E"/>
    <w:rsid w:val="00BB05EC"/>
    <w:rsid w:val="00BB0615"/>
    <w:rsid w:val="00BB0821"/>
    <w:rsid w:val="00BB093E"/>
    <w:rsid w:val="00BB09D6"/>
    <w:rsid w:val="00BB0B12"/>
    <w:rsid w:val="00BB0FE7"/>
    <w:rsid w:val="00BB151A"/>
    <w:rsid w:val="00BB16DD"/>
    <w:rsid w:val="00BB1842"/>
    <w:rsid w:val="00BB18B6"/>
    <w:rsid w:val="00BB18F2"/>
    <w:rsid w:val="00BB1B1F"/>
    <w:rsid w:val="00BB207C"/>
    <w:rsid w:val="00BB221F"/>
    <w:rsid w:val="00BB2407"/>
    <w:rsid w:val="00BB2464"/>
    <w:rsid w:val="00BB25BB"/>
    <w:rsid w:val="00BB25CE"/>
    <w:rsid w:val="00BB2ADF"/>
    <w:rsid w:val="00BB2CF9"/>
    <w:rsid w:val="00BB2E4F"/>
    <w:rsid w:val="00BB2FEE"/>
    <w:rsid w:val="00BB3CD4"/>
    <w:rsid w:val="00BB4178"/>
    <w:rsid w:val="00BB4182"/>
    <w:rsid w:val="00BB45AB"/>
    <w:rsid w:val="00BB460C"/>
    <w:rsid w:val="00BB4746"/>
    <w:rsid w:val="00BB492F"/>
    <w:rsid w:val="00BB4C0D"/>
    <w:rsid w:val="00BB4EFB"/>
    <w:rsid w:val="00BB5330"/>
    <w:rsid w:val="00BB539C"/>
    <w:rsid w:val="00BB5D61"/>
    <w:rsid w:val="00BB5E43"/>
    <w:rsid w:val="00BB616A"/>
    <w:rsid w:val="00BB618E"/>
    <w:rsid w:val="00BB63E6"/>
    <w:rsid w:val="00BB644D"/>
    <w:rsid w:val="00BB673E"/>
    <w:rsid w:val="00BB6760"/>
    <w:rsid w:val="00BB6D8F"/>
    <w:rsid w:val="00BB7313"/>
    <w:rsid w:val="00BB7BC1"/>
    <w:rsid w:val="00BB7CD7"/>
    <w:rsid w:val="00BC006C"/>
    <w:rsid w:val="00BC0252"/>
    <w:rsid w:val="00BC0368"/>
    <w:rsid w:val="00BC09AF"/>
    <w:rsid w:val="00BC1875"/>
    <w:rsid w:val="00BC1BDF"/>
    <w:rsid w:val="00BC1C38"/>
    <w:rsid w:val="00BC2069"/>
    <w:rsid w:val="00BC22BC"/>
    <w:rsid w:val="00BC267E"/>
    <w:rsid w:val="00BC2A33"/>
    <w:rsid w:val="00BC2F5D"/>
    <w:rsid w:val="00BC3221"/>
    <w:rsid w:val="00BC338C"/>
    <w:rsid w:val="00BC383B"/>
    <w:rsid w:val="00BC38D5"/>
    <w:rsid w:val="00BC3BFC"/>
    <w:rsid w:val="00BC40AE"/>
    <w:rsid w:val="00BC41D4"/>
    <w:rsid w:val="00BC48F9"/>
    <w:rsid w:val="00BC4B45"/>
    <w:rsid w:val="00BC4CF3"/>
    <w:rsid w:val="00BC4DC1"/>
    <w:rsid w:val="00BC4F6E"/>
    <w:rsid w:val="00BC50E8"/>
    <w:rsid w:val="00BC521F"/>
    <w:rsid w:val="00BC57CD"/>
    <w:rsid w:val="00BC5C47"/>
    <w:rsid w:val="00BC5CD3"/>
    <w:rsid w:val="00BC5D14"/>
    <w:rsid w:val="00BC5FD7"/>
    <w:rsid w:val="00BC608F"/>
    <w:rsid w:val="00BC637C"/>
    <w:rsid w:val="00BC6756"/>
    <w:rsid w:val="00BC6C71"/>
    <w:rsid w:val="00BC70CA"/>
    <w:rsid w:val="00BC7499"/>
    <w:rsid w:val="00BC7BE7"/>
    <w:rsid w:val="00BC7D09"/>
    <w:rsid w:val="00BD0759"/>
    <w:rsid w:val="00BD08AF"/>
    <w:rsid w:val="00BD0913"/>
    <w:rsid w:val="00BD0CA3"/>
    <w:rsid w:val="00BD0E29"/>
    <w:rsid w:val="00BD12A9"/>
    <w:rsid w:val="00BD14C9"/>
    <w:rsid w:val="00BD158A"/>
    <w:rsid w:val="00BD15B6"/>
    <w:rsid w:val="00BD1648"/>
    <w:rsid w:val="00BD1F04"/>
    <w:rsid w:val="00BD2507"/>
    <w:rsid w:val="00BD268A"/>
    <w:rsid w:val="00BD27D5"/>
    <w:rsid w:val="00BD2BBB"/>
    <w:rsid w:val="00BD2C9B"/>
    <w:rsid w:val="00BD2E51"/>
    <w:rsid w:val="00BD3116"/>
    <w:rsid w:val="00BD407B"/>
    <w:rsid w:val="00BD413C"/>
    <w:rsid w:val="00BD419E"/>
    <w:rsid w:val="00BD4237"/>
    <w:rsid w:val="00BD4399"/>
    <w:rsid w:val="00BD4897"/>
    <w:rsid w:val="00BD4CC1"/>
    <w:rsid w:val="00BD4E1F"/>
    <w:rsid w:val="00BD4F6D"/>
    <w:rsid w:val="00BD52CC"/>
    <w:rsid w:val="00BD52E6"/>
    <w:rsid w:val="00BD5344"/>
    <w:rsid w:val="00BD560E"/>
    <w:rsid w:val="00BD5954"/>
    <w:rsid w:val="00BD5DDE"/>
    <w:rsid w:val="00BD5E33"/>
    <w:rsid w:val="00BD6639"/>
    <w:rsid w:val="00BD6930"/>
    <w:rsid w:val="00BD6CB8"/>
    <w:rsid w:val="00BD6DB6"/>
    <w:rsid w:val="00BD7670"/>
    <w:rsid w:val="00BD771B"/>
    <w:rsid w:val="00BE0416"/>
    <w:rsid w:val="00BE0666"/>
    <w:rsid w:val="00BE0A6A"/>
    <w:rsid w:val="00BE0E77"/>
    <w:rsid w:val="00BE0E78"/>
    <w:rsid w:val="00BE1014"/>
    <w:rsid w:val="00BE107D"/>
    <w:rsid w:val="00BE13A1"/>
    <w:rsid w:val="00BE1675"/>
    <w:rsid w:val="00BE175E"/>
    <w:rsid w:val="00BE1866"/>
    <w:rsid w:val="00BE1887"/>
    <w:rsid w:val="00BE1E67"/>
    <w:rsid w:val="00BE1E76"/>
    <w:rsid w:val="00BE2095"/>
    <w:rsid w:val="00BE2233"/>
    <w:rsid w:val="00BE23E0"/>
    <w:rsid w:val="00BE32F3"/>
    <w:rsid w:val="00BE34C0"/>
    <w:rsid w:val="00BE359C"/>
    <w:rsid w:val="00BE3B05"/>
    <w:rsid w:val="00BE3B18"/>
    <w:rsid w:val="00BE3BE8"/>
    <w:rsid w:val="00BE4255"/>
    <w:rsid w:val="00BE43CB"/>
    <w:rsid w:val="00BE470D"/>
    <w:rsid w:val="00BE4F44"/>
    <w:rsid w:val="00BE4FFB"/>
    <w:rsid w:val="00BE585C"/>
    <w:rsid w:val="00BE5D48"/>
    <w:rsid w:val="00BE6413"/>
    <w:rsid w:val="00BE66FC"/>
    <w:rsid w:val="00BE7123"/>
    <w:rsid w:val="00BE75C0"/>
    <w:rsid w:val="00BE76BD"/>
    <w:rsid w:val="00BE79E1"/>
    <w:rsid w:val="00BF03CB"/>
    <w:rsid w:val="00BF042B"/>
    <w:rsid w:val="00BF0795"/>
    <w:rsid w:val="00BF10BA"/>
    <w:rsid w:val="00BF1131"/>
    <w:rsid w:val="00BF11AD"/>
    <w:rsid w:val="00BF11DC"/>
    <w:rsid w:val="00BF122E"/>
    <w:rsid w:val="00BF126A"/>
    <w:rsid w:val="00BF1C00"/>
    <w:rsid w:val="00BF1D04"/>
    <w:rsid w:val="00BF1E8E"/>
    <w:rsid w:val="00BF1F63"/>
    <w:rsid w:val="00BF2874"/>
    <w:rsid w:val="00BF297D"/>
    <w:rsid w:val="00BF2CD2"/>
    <w:rsid w:val="00BF32A5"/>
    <w:rsid w:val="00BF3477"/>
    <w:rsid w:val="00BF38EE"/>
    <w:rsid w:val="00BF3CFD"/>
    <w:rsid w:val="00BF3D22"/>
    <w:rsid w:val="00BF3D6F"/>
    <w:rsid w:val="00BF405C"/>
    <w:rsid w:val="00BF4377"/>
    <w:rsid w:val="00BF4A65"/>
    <w:rsid w:val="00BF4ACF"/>
    <w:rsid w:val="00BF4B10"/>
    <w:rsid w:val="00BF4B2A"/>
    <w:rsid w:val="00BF4D86"/>
    <w:rsid w:val="00BF5225"/>
    <w:rsid w:val="00BF5465"/>
    <w:rsid w:val="00BF55CB"/>
    <w:rsid w:val="00BF5D41"/>
    <w:rsid w:val="00BF5DC9"/>
    <w:rsid w:val="00BF622E"/>
    <w:rsid w:val="00BF62C1"/>
    <w:rsid w:val="00BF6382"/>
    <w:rsid w:val="00BF6BD6"/>
    <w:rsid w:val="00BF6CA0"/>
    <w:rsid w:val="00BF7097"/>
    <w:rsid w:val="00BF7325"/>
    <w:rsid w:val="00BF735F"/>
    <w:rsid w:val="00BF75CF"/>
    <w:rsid w:val="00BF775E"/>
    <w:rsid w:val="00BF77C7"/>
    <w:rsid w:val="00BF797A"/>
    <w:rsid w:val="00BF7D19"/>
    <w:rsid w:val="00BF7E5D"/>
    <w:rsid w:val="00BF7F2C"/>
    <w:rsid w:val="00C00058"/>
    <w:rsid w:val="00C0019C"/>
    <w:rsid w:val="00C00311"/>
    <w:rsid w:val="00C007B7"/>
    <w:rsid w:val="00C007DA"/>
    <w:rsid w:val="00C00C7D"/>
    <w:rsid w:val="00C0145F"/>
    <w:rsid w:val="00C018C4"/>
    <w:rsid w:val="00C01BD4"/>
    <w:rsid w:val="00C01C95"/>
    <w:rsid w:val="00C01E3D"/>
    <w:rsid w:val="00C01FCB"/>
    <w:rsid w:val="00C028C0"/>
    <w:rsid w:val="00C033E3"/>
    <w:rsid w:val="00C03450"/>
    <w:rsid w:val="00C03452"/>
    <w:rsid w:val="00C03858"/>
    <w:rsid w:val="00C0388D"/>
    <w:rsid w:val="00C04204"/>
    <w:rsid w:val="00C04243"/>
    <w:rsid w:val="00C04867"/>
    <w:rsid w:val="00C048FB"/>
    <w:rsid w:val="00C04B0A"/>
    <w:rsid w:val="00C04E33"/>
    <w:rsid w:val="00C05187"/>
    <w:rsid w:val="00C05FAC"/>
    <w:rsid w:val="00C066FE"/>
    <w:rsid w:val="00C0697A"/>
    <w:rsid w:val="00C06FC2"/>
    <w:rsid w:val="00C07379"/>
    <w:rsid w:val="00C0745F"/>
    <w:rsid w:val="00C075A4"/>
    <w:rsid w:val="00C07729"/>
    <w:rsid w:val="00C0773D"/>
    <w:rsid w:val="00C07FAF"/>
    <w:rsid w:val="00C10219"/>
    <w:rsid w:val="00C10423"/>
    <w:rsid w:val="00C108F8"/>
    <w:rsid w:val="00C10BCA"/>
    <w:rsid w:val="00C10CA5"/>
    <w:rsid w:val="00C10CC2"/>
    <w:rsid w:val="00C10CF0"/>
    <w:rsid w:val="00C11035"/>
    <w:rsid w:val="00C11082"/>
    <w:rsid w:val="00C11944"/>
    <w:rsid w:val="00C11C87"/>
    <w:rsid w:val="00C12188"/>
    <w:rsid w:val="00C12202"/>
    <w:rsid w:val="00C1226A"/>
    <w:rsid w:val="00C12382"/>
    <w:rsid w:val="00C12644"/>
    <w:rsid w:val="00C12943"/>
    <w:rsid w:val="00C12A27"/>
    <w:rsid w:val="00C12DE3"/>
    <w:rsid w:val="00C13889"/>
    <w:rsid w:val="00C1389E"/>
    <w:rsid w:val="00C13EC3"/>
    <w:rsid w:val="00C14413"/>
    <w:rsid w:val="00C1441A"/>
    <w:rsid w:val="00C14655"/>
    <w:rsid w:val="00C14668"/>
    <w:rsid w:val="00C14B8C"/>
    <w:rsid w:val="00C14BB5"/>
    <w:rsid w:val="00C14C1C"/>
    <w:rsid w:val="00C14D1E"/>
    <w:rsid w:val="00C153B5"/>
    <w:rsid w:val="00C156AD"/>
    <w:rsid w:val="00C157C9"/>
    <w:rsid w:val="00C15884"/>
    <w:rsid w:val="00C15A8E"/>
    <w:rsid w:val="00C15F89"/>
    <w:rsid w:val="00C16332"/>
    <w:rsid w:val="00C16631"/>
    <w:rsid w:val="00C16D02"/>
    <w:rsid w:val="00C17058"/>
    <w:rsid w:val="00C17200"/>
    <w:rsid w:val="00C17777"/>
    <w:rsid w:val="00C177F4"/>
    <w:rsid w:val="00C177FA"/>
    <w:rsid w:val="00C179C6"/>
    <w:rsid w:val="00C20169"/>
    <w:rsid w:val="00C205EA"/>
    <w:rsid w:val="00C20A98"/>
    <w:rsid w:val="00C20B9C"/>
    <w:rsid w:val="00C20BC4"/>
    <w:rsid w:val="00C20E92"/>
    <w:rsid w:val="00C21014"/>
    <w:rsid w:val="00C2107E"/>
    <w:rsid w:val="00C21289"/>
    <w:rsid w:val="00C215F8"/>
    <w:rsid w:val="00C21685"/>
    <w:rsid w:val="00C21A89"/>
    <w:rsid w:val="00C21DEF"/>
    <w:rsid w:val="00C22076"/>
    <w:rsid w:val="00C2216D"/>
    <w:rsid w:val="00C224BC"/>
    <w:rsid w:val="00C2259B"/>
    <w:rsid w:val="00C22BA1"/>
    <w:rsid w:val="00C22DE8"/>
    <w:rsid w:val="00C22F51"/>
    <w:rsid w:val="00C231B7"/>
    <w:rsid w:val="00C23615"/>
    <w:rsid w:val="00C23BCD"/>
    <w:rsid w:val="00C24009"/>
    <w:rsid w:val="00C2406C"/>
    <w:rsid w:val="00C24D03"/>
    <w:rsid w:val="00C24F12"/>
    <w:rsid w:val="00C25083"/>
    <w:rsid w:val="00C25250"/>
    <w:rsid w:val="00C252FB"/>
    <w:rsid w:val="00C25310"/>
    <w:rsid w:val="00C25681"/>
    <w:rsid w:val="00C25793"/>
    <w:rsid w:val="00C25853"/>
    <w:rsid w:val="00C259BC"/>
    <w:rsid w:val="00C26335"/>
    <w:rsid w:val="00C26AC1"/>
    <w:rsid w:val="00C26B44"/>
    <w:rsid w:val="00C26F6E"/>
    <w:rsid w:val="00C2746F"/>
    <w:rsid w:val="00C27498"/>
    <w:rsid w:val="00C274EF"/>
    <w:rsid w:val="00C278FA"/>
    <w:rsid w:val="00C27BB7"/>
    <w:rsid w:val="00C27C73"/>
    <w:rsid w:val="00C27E4A"/>
    <w:rsid w:val="00C27EC1"/>
    <w:rsid w:val="00C30112"/>
    <w:rsid w:val="00C301A9"/>
    <w:rsid w:val="00C304C7"/>
    <w:rsid w:val="00C306A5"/>
    <w:rsid w:val="00C306C6"/>
    <w:rsid w:val="00C30803"/>
    <w:rsid w:val="00C30909"/>
    <w:rsid w:val="00C30976"/>
    <w:rsid w:val="00C311E8"/>
    <w:rsid w:val="00C31263"/>
    <w:rsid w:val="00C31312"/>
    <w:rsid w:val="00C313A8"/>
    <w:rsid w:val="00C31692"/>
    <w:rsid w:val="00C31747"/>
    <w:rsid w:val="00C317E2"/>
    <w:rsid w:val="00C3196E"/>
    <w:rsid w:val="00C31A1B"/>
    <w:rsid w:val="00C31A6B"/>
    <w:rsid w:val="00C31C75"/>
    <w:rsid w:val="00C31DC2"/>
    <w:rsid w:val="00C321CE"/>
    <w:rsid w:val="00C3231E"/>
    <w:rsid w:val="00C325F7"/>
    <w:rsid w:val="00C3264A"/>
    <w:rsid w:val="00C32ECD"/>
    <w:rsid w:val="00C3312F"/>
    <w:rsid w:val="00C333BE"/>
    <w:rsid w:val="00C3344A"/>
    <w:rsid w:val="00C340D7"/>
    <w:rsid w:val="00C34192"/>
    <w:rsid w:val="00C341FE"/>
    <w:rsid w:val="00C3439E"/>
    <w:rsid w:val="00C343E7"/>
    <w:rsid w:val="00C3458E"/>
    <w:rsid w:val="00C3465B"/>
    <w:rsid w:val="00C346E4"/>
    <w:rsid w:val="00C3474D"/>
    <w:rsid w:val="00C347B0"/>
    <w:rsid w:val="00C34F03"/>
    <w:rsid w:val="00C34F60"/>
    <w:rsid w:val="00C355CA"/>
    <w:rsid w:val="00C35692"/>
    <w:rsid w:val="00C35B8F"/>
    <w:rsid w:val="00C35DFF"/>
    <w:rsid w:val="00C36418"/>
    <w:rsid w:val="00C364D1"/>
    <w:rsid w:val="00C365C6"/>
    <w:rsid w:val="00C36C19"/>
    <w:rsid w:val="00C37214"/>
    <w:rsid w:val="00C378CC"/>
    <w:rsid w:val="00C37C2E"/>
    <w:rsid w:val="00C37CEA"/>
    <w:rsid w:val="00C40062"/>
    <w:rsid w:val="00C40130"/>
    <w:rsid w:val="00C40494"/>
    <w:rsid w:val="00C406A2"/>
    <w:rsid w:val="00C407C6"/>
    <w:rsid w:val="00C41064"/>
    <w:rsid w:val="00C41220"/>
    <w:rsid w:val="00C41619"/>
    <w:rsid w:val="00C41CE0"/>
    <w:rsid w:val="00C42066"/>
    <w:rsid w:val="00C4248C"/>
    <w:rsid w:val="00C426D1"/>
    <w:rsid w:val="00C42780"/>
    <w:rsid w:val="00C427B6"/>
    <w:rsid w:val="00C428FC"/>
    <w:rsid w:val="00C42AEB"/>
    <w:rsid w:val="00C43083"/>
    <w:rsid w:val="00C4338A"/>
    <w:rsid w:val="00C4370D"/>
    <w:rsid w:val="00C437F0"/>
    <w:rsid w:val="00C4382D"/>
    <w:rsid w:val="00C43995"/>
    <w:rsid w:val="00C43CBD"/>
    <w:rsid w:val="00C43E07"/>
    <w:rsid w:val="00C448E5"/>
    <w:rsid w:val="00C4499F"/>
    <w:rsid w:val="00C44D3A"/>
    <w:rsid w:val="00C44D6A"/>
    <w:rsid w:val="00C453E7"/>
    <w:rsid w:val="00C45D65"/>
    <w:rsid w:val="00C45DEC"/>
    <w:rsid w:val="00C46781"/>
    <w:rsid w:val="00C46DBA"/>
    <w:rsid w:val="00C473B7"/>
    <w:rsid w:val="00C47695"/>
    <w:rsid w:val="00C47714"/>
    <w:rsid w:val="00C479F3"/>
    <w:rsid w:val="00C47B1B"/>
    <w:rsid w:val="00C47B81"/>
    <w:rsid w:val="00C47E67"/>
    <w:rsid w:val="00C47EE3"/>
    <w:rsid w:val="00C50244"/>
    <w:rsid w:val="00C5026D"/>
    <w:rsid w:val="00C502A3"/>
    <w:rsid w:val="00C506AE"/>
    <w:rsid w:val="00C50D12"/>
    <w:rsid w:val="00C512B9"/>
    <w:rsid w:val="00C515CD"/>
    <w:rsid w:val="00C5179E"/>
    <w:rsid w:val="00C51A4A"/>
    <w:rsid w:val="00C5213A"/>
    <w:rsid w:val="00C528D4"/>
    <w:rsid w:val="00C52A8C"/>
    <w:rsid w:val="00C52AFF"/>
    <w:rsid w:val="00C52C95"/>
    <w:rsid w:val="00C531A2"/>
    <w:rsid w:val="00C531F4"/>
    <w:rsid w:val="00C53286"/>
    <w:rsid w:val="00C53B97"/>
    <w:rsid w:val="00C53C2D"/>
    <w:rsid w:val="00C53E60"/>
    <w:rsid w:val="00C5403B"/>
    <w:rsid w:val="00C543D0"/>
    <w:rsid w:val="00C54529"/>
    <w:rsid w:val="00C545E1"/>
    <w:rsid w:val="00C54B89"/>
    <w:rsid w:val="00C54D06"/>
    <w:rsid w:val="00C54E29"/>
    <w:rsid w:val="00C55186"/>
    <w:rsid w:val="00C553A0"/>
    <w:rsid w:val="00C55605"/>
    <w:rsid w:val="00C557FC"/>
    <w:rsid w:val="00C55DD6"/>
    <w:rsid w:val="00C55DF7"/>
    <w:rsid w:val="00C55F08"/>
    <w:rsid w:val="00C55FA8"/>
    <w:rsid w:val="00C5624F"/>
    <w:rsid w:val="00C56333"/>
    <w:rsid w:val="00C5636D"/>
    <w:rsid w:val="00C56374"/>
    <w:rsid w:val="00C563CD"/>
    <w:rsid w:val="00C56BD2"/>
    <w:rsid w:val="00C56D53"/>
    <w:rsid w:val="00C56ED2"/>
    <w:rsid w:val="00C57101"/>
    <w:rsid w:val="00C57114"/>
    <w:rsid w:val="00C5732A"/>
    <w:rsid w:val="00C57A15"/>
    <w:rsid w:val="00C57ADA"/>
    <w:rsid w:val="00C57B7C"/>
    <w:rsid w:val="00C57D40"/>
    <w:rsid w:val="00C57D83"/>
    <w:rsid w:val="00C601F3"/>
    <w:rsid w:val="00C604A7"/>
    <w:rsid w:val="00C60672"/>
    <w:rsid w:val="00C60A08"/>
    <w:rsid w:val="00C6102D"/>
    <w:rsid w:val="00C612E6"/>
    <w:rsid w:val="00C61770"/>
    <w:rsid w:val="00C61826"/>
    <w:rsid w:val="00C62326"/>
    <w:rsid w:val="00C624BD"/>
    <w:rsid w:val="00C62A84"/>
    <w:rsid w:val="00C63286"/>
    <w:rsid w:val="00C6342F"/>
    <w:rsid w:val="00C635B0"/>
    <w:rsid w:val="00C63B2B"/>
    <w:rsid w:val="00C63E33"/>
    <w:rsid w:val="00C641CD"/>
    <w:rsid w:val="00C646BE"/>
    <w:rsid w:val="00C648B5"/>
    <w:rsid w:val="00C64B70"/>
    <w:rsid w:val="00C64F6B"/>
    <w:rsid w:val="00C6510C"/>
    <w:rsid w:val="00C653D6"/>
    <w:rsid w:val="00C653E0"/>
    <w:rsid w:val="00C6573A"/>
    <w:rsid w:val="00C65787"/>
    <w:rsid w:val="00C65DD5"/>
    <w:rsid w:val="00C66319"/>
    <w:rsid w:val="00C6639C"/>
    <w:rsid w:val="00C66475"/>
    <w:rsid w:val="00C6653F"/>
    <w:rsid w:val="00C66C92"/>
    <w:rsid w:val="00C66FD2"/>
    <w:rsid w:val="00C67401"/>
    <w:rsid w:val="00C678B2"/>
    <w:rsid w:val="00C700B5"/>
    <w:rsid w:val="00C70292"/>
    <w:rsid w:val="00C703F2"/>
    <w:rsid w:val="00C70793"/>
    <w:rsid w:val="00C7085C"/>
    <w:rsid w:val="00C7093B"/>
    <w:rsid w:val="00C70B8B"/>
    <w:rsid w:val="00C7137D"/>
    <w:rsid w:val="00C7169E"/>
    <w:rsid w:val="00C7185F"/>
    <w:rsid w:val="00C72210"/>
    <w:rsid w:val="00C727C9"/>
    <w:rsid w:val="00C72DEE"/>
    <w:rsid w:val="00C72E26"/>
    <w:rsid w:val="00C73245"/>
    <w:rsid w:val="00C7388B"/>
    <w:rsid w:val="00C73CED"/>
    <w:rsid w:val="00C74311"/>
    <w:rsid w:val="00C7448D"/>
    <w:rsid w:val="00C74AAC"/>
    <w:rsid w:val="00C74BEC"/>
    <w:rsid w:val="00C75299"/>
    <w:rsid w:val="00C754F3"/>
    <w:rsid w:val="00C75B85"/>
    <w:rsid w:val="00C75E03"/>
    <w:rsid w:val="00C7633C"/>
    <w:rsid w:val="00C76A21"/>
    <w:rsid w:val="00C76DFC"/>
    <w:rsid w:val="00C76E0C"/>
    <w:rsid w:val="00C77633"/>
    <w:rsid w:val="00C802E7"/>
    <w:rsid w:val="00C80356"/>
    <w:rsid w:val="00C80873"/>
    <w:rsid w:val="00C812DA"/>
    <w:rsid w:val="00C813A9"/>
    <w:rsid w:val="00C8196D"/>
    <w:rsid w:val="00C81C9F"/>
    <w:rsid w:val="00C821FE"/>
    <w:rsid w:val="00C8230F"/>
    <w:rsid w:val="00C82670"/>
    <w:rsid w:val="00C8271C"/>
    <w:rsid w:val="00C82898"/>
    <w:rsid w:val="00C828BD"/>
    <w:rsid w:val="00C83A07"/>
    <w:rsid w:val="00C84205"/>
    <w:rsid w:val="00C84385"/>
    <w:rsid w:val="00C847E8"/>
    <w:rsid w:val="00C84BAE"/>
    <w:rsid w:val="00C84D80"/>
    <w:rsid w:val="00C84DF9"/>
    <w:rsid w:val="00C84FDE"/>
    <w:rsid w:val="00C8523A"/>
    <w:rsid w:val="00C8527A"/>
    <w:rsid w:val="00C85401"/>
    <w:rsid w:val="00C8575B"/>
    <w:rsid w:val="00C85776"/>
    <w:rsid w:val="00C8587A"/>
    <w:rsid w:val="00C85AD9"/>
    <w:rsid w:val="00C85F2E"/>
    <w:rsid w:val="00C86108"/>
    <w:rsid w:val="00C8621B"/>
    <w:rsid w:val="00C86320"/>
    <w:rsid w:val="00C86502"/>
    <w:rsid w:val="00C86576"/>
    <w:rsid w:val="00C86773"/>
    <w:rsid w:val="00C86816"/>
    <w:rsid w:val="00C8684E"/>
    <w:rsid w:val="00C8684F"/>
    <w:rsid w:val="00C868BF"/>
    <w:rsid w:val="00C868DE"/>
    <w:rsid w:val="00C86C03"/>
    <w:rsid w:val="00C86C30"/>
    <w:rsid w:val="00C86CE1"/>
    <w:rsid w:val="00C86FC2"/>
    <w:rsid w:val="00C8718D"/>
    <w:rsid w:val="00C87817"/>
    <w:rsid w:val="00C8786F"/>
    <w:rsid w:val="00C87B26"/>
    <w:rsid w:val="00C87B8A"/>
    <w:rsid w:val="00C90248"/>
    <w:rsid w:val="00C903CF"/>
    <w:rsid w:val="00C905C3"/>
    <w:rsid w:val="00C906C5"/>
    <w:rsid w:val="00C90725"/>
    <w:rsid w:val="00C90DD0"/>
    <w:rsid w:val="00C90ECE"/>
    <w:rsid w:val="00C90FA2"/>
    <w:rsid w:val="00C91040"/>
    <w:rsid w:val="00C9108F"/>
    <w:rsid w:val="00C91206"/>
    <w:rsid w:val="00C91298"/>
    <w:rsid w:val="00C91B92"/>
    <w:rsid w:val="00C91E40"/>
    <w:rsid w:val="00C92065"/>
    <w:rsid w:val="00C922CA"/>
    <w:rsid w:val="00C922DB"/>
    <w:rsid w:val="00C9258A"/>
    <w:rsid w:val="00C9278C"/>
    <w:rsid w:val="00C929EC"/>
    <w:rsid w:val="00C92D5A"/>
    <w:rsid w:val="00C92F40"/>
    <w:rsid w:val="00C93007"/>
    <w:rsid w:val="00C9308A"/>
    <w:rsid w:val="00C93AB3"/>
    <w:rsid w:val="00C93BCF"/>
    <w:rsid w:val="00C93FD6"/>
    <w:rsid w:val="00C94093"/>
    <w:rsid w:val="00C94363"/>
    <w:rsid w:val="00C94485"/>
    <w:rsid w:val="00C9475A"/>
    <w:rsid w:val="00C947EA"/>
    <w:rsid w:val="00C94C30"/>
    <w:rsid w:val="00C94D8E"/>
    <w:rsid w:val="00C9501A"/>
    <w:rsid w:val="00C950D1"/>
    <w:rsid w:val="00C95396"/>
    <w:rsid w:val="00C9580A"/>
    <w:rsid w:val="00C95859"/>
    <w:rsid w:val="00C95879"/>
    <w:rsid w:val="00C96091"/>
    <w:rsid w:val="00C969BB"/>
    <w:rsid w:val="00C9718E"/>
    <w:rsid w:val="00C974C6"/>
    <w:rsid w:val="00C975F8"/>
    <w:rsid w:val="00C9762D"/>
    <w:rsid w:val="00C97D6E"/>
    <w:rsid w:val="00C97DE7"/>
    <w:rsid w:val="00CA031D"/>
    <w:rsid w:val="00CA0745"/>
    <w:rsid w:val="00CA0C6A"/>
    <w:rsid w:val="00CA0FC8"/>
    <w:rsid w:val="00CA1172"/>
    <w:rsid w:val="00CA1642"/>
    <w:rsid w:val="00CA18A8"/>
    <w:rsid w:val="00CA1B60"/>
    <w:rsid w:val="00CA1B6C"/>
    <w:rsid w:val="00CA1B81"/>
    <w:rsid w:val="00CA1D07"/>
    <w:rsid w:val="00CA1E56"/>
    <w:rsid w:val="00CA2336"/>
    <w:rsid w:val="00CA2418"/>
    <w:rsid w:val="00CA2548"/>
    <w:rsid w:val="00CA25F4"/>
    <w:rsid w:val="00CA2627"/>
    <w:rsid w:val="00CA2806"/>
    <w:rsid w:val="00CA28B2"/>
    <w:rsid w:val="00CA28BF"/>
    <w:rsid w:val="00CA29D3"/>
    <w:rsid w:val="00CA2CA8"/>
    <w:rsid w:val="00CA2CE2"/>
    <w:rsid w:val="00CA2FDA"/>
    <w:rsid w:val="00CA344A"/>
    <w:rsid w:val="00CA3CED"/>
    <w:rsid w:val="00CA4295"/>
    <w:rsid w:val="00CA48BB"/>
    <w:rsid w:val="00CA4EB2"/>
    <w:rsid w:val="00CA52A0"/>
    <w:rsid w:val="00CA52BD"/>
    <w:rsid w:val="00CA59CD"/>
    <w:rsid w:val="00CA5EA9"/>
    <w:rsid w:val="00CA6162"/>
    <w:rsid w:val="00CA6A4D"/>
    <w:rsid w:val="00CA6FEE"/>
    <w:rsid w:val="00CA7135"/>
    <w:rsid w:val="00CA7339"/>
    <w:rsid w:val="00CA7473"/>
    <w:rsid w:val="00CA7890"/>
    <w:rsid w:val="00CA7BFF"/>
    <w:rsid w:val="00CA7C15"/>
    <w:rsid w:val="00CA7E34"/>
    <w:rsid w:val="00CB0089"/>
    <w:rsid w:val="00CB044A"/>
    <w:rsid w:val="00CB0823"/>
    <w:rsid w:val="00CB08F5"/>
    <w:rsid w:val="00CB09B5"/>
    <w:rsid w:val="00CB0AAA"/>
    <w:rsid w:val="00CB0B64"/>
    <w:rsid w:val="00CB0D9C"/>
    <w:rsid w:val="00CB0DDE"/>
    <w:rsid w:val="00CB12E4"/>
    <w:rsid w:val="00CB14C7"/>
    <w:rsid w:val="00CB1A71"/>
    <w:rsid w:val="00CB1B31"/>
    <w:rsid w:val="00CB1E80"/>
    <w:rsid w:val="00CB1EB4"/>
    <w:rsid w:val="00CB2232"/>
    <w:rsid w:val="00CB245B"/>
    <w:rsid w:val="00CB2539"/>
    <w:rsid w:val="00CB2869"/>
    <w:rsid w:val="00CB2921"/>
    <w:rsid w:val="00CB295C"/>
    <w:rsid w:val="00CB2E82"/>
    <w:rsid w:val="00CB2F6D"/>
    <w:rsid w:val="00CB340C"/>
    <w:rsid w:val="00CB3432"/>
    <w:rsid w:val="00CB3BB5"/>
    <w:rsid w:val="00CB3DEF"/>
    <w:rsid w:val="00CB4017"/>
    <w:rsid w:val="00CB46CB"/>
    <w:rsid w:val="00CB4885"/>
    <w:rsid w:val="00CB4D4F"/>
    <w:rsid w:val="00CB4D67"/>
    <w:rsid w:val="00CB5137"/>
    <w:rsid w:val="00CB5222"/>
    <w:rsid w:val="00CB5374"/>
    <w:rsid w:val="00CB547C"/>
    <w:rsid w:val="00CB5666"/>
    <w:rsid w:val="00CB5C9B"/>
    <w:rsid w:val="00CB609D"/>
    <w:rsid w:val="00CB6422"/>
    <w:rsid w:val="00CB643F"/>
    <w:rsid w:val="00CB71B3"/>
    <w:rsid w:val="00CB726A"/>
    <w:rsid w:val="00CB7415"/>
    <w:rsid w:val="00CB78FD"/>
    <w:rsid w:val="00CB7D63"/>
    <w:rsid w:val="00CB7E64"/>
    <w:rsid w:val="00CB7F54"/>
    <w:rsid w:val="00CC0A55"/>
    <w:rsid w:val="00CC10AE"/>
    <w:rsid w:val="00CC1583"/>
    <w:rsid w:val="00CC16C1"/>
    <w:rsid w:val="00CC1775"/>
    <w:rsid w:val="00CC19BA"/>
    <w:rsid w:val="00CC1CD1"/>
    <w:rsid w:val="00CC1D60"/>
    <w:rsid w:val="00CC23BA"/>
    <w:rsid w:val="00CC249A"/>
    <w:rsid w:val="00CC2604"/>
    <w:rsid w:val="00CC2629"/>
    <w:rsid w:val="00CC26A6"/>
    <w:rsid w:val="00CC2715"/>
    <w:rsid w:val="00CC28E9"/>
    <w:rsid w:val="00CC2AC1"/>
    <w:rsid w:val="00CC2DA7"/>
    <w:rsid w:val="00CC33C9"/>
    <w:rsid w:val="00CC360E"/>
    <w:rsid w:val="00CC39F7"/>
    <w:rsid w:val="00CC3F7F"/>
    <w:rsid w:val="00CC400A"/>
    <w:rsid w:val="00CC4090"/>
    <w:rsid w:val="00CC45DA"/>
    <w:rsid w:val="00CC4607"/>
    <w:rsid w:val="00CC46E2"/>
    <w:rsid w:val="00CC46E4"/>
    <w:rsid w:val="00CC4C81"/>
    <w:rsid w:val="00CC4CE0"/>
    <w:rsid w:val="00CC4DED"/>
    <w:rsid w:val="00CC4E01"/>
    <w:rsid w:val="00CC4E61"/>
    <w:rsid w:val="00CC4FC0"/>
    <w:rsid w:val="00CC5122"/>
    <w:rsid w:val="00CC51CB"/>
    <w:rsid w:val="00CC573E"/>
    <w:rsid w:val="00CC595B"/>
    <w:rsid w:val="00CC5FE7"/>
    <w:rsid w:val="00CC6069"/>
    <w:rsid w:val="00CC64F2"/>
    <w:rsid w:val="00CC6678"/>
    <w:rsid w:val="00CC684E"/>
    <w:rsid w:val="00CC6949"/>
    <w:rsid w:val="00CC6ED8"/>
    <w:rsid w:val="00CC7255"/>
    <w:rsid w:val="00CC726F"/>
    <w:rsid w:val="00CC7480"/>
    <w:rsid w:val="00CC78A3"/>
    <w:rsid w:val="00CC7DF6"/>
    <w:rsid w:val="00CC7EB8"/>
    <w:rsid w:val="00CC7EBA"/>
    <w:rsid w:val="00CC7EF2"/>
    <w:rsid w:val="00CD000A"/>
    <w:rsid w:val="00CD0133"/>
    <w:rsid w:val="00CD0311"/>
    <w:rsid w:val="00CD03B6"/>
    <w:rsid w:val="00CD090A"/>
    <w:rsid w:val="00CD0A97"/>
    <w:rsid w:val="00CD0F6B"/>
    <w:rsid w:val="00CD11B1"/>
    <w:rsid w:val="00CD1257"/>
    <w:rsid w:val="00CD1354"/>
    <w:rsid w:val="00CD1CA5"/>
    <w:rsid w:val="00CD1D76"/>
    <w:rsid w:val="00CD21E2"/>
    <w:rsid w:val="00CD23F4"/>
    <w:rsid w:val="00CD2597"/>
    <w:rsid w:val="00CD25EC"/>
    <w:rsid w:val="00CD286E"/>
    <w:rsid w:val="00CD291A"/>
    <w:rsid w:val="00CD2D08"/>
    <w:rsid w:val="00CD2D12"/>
    <w:rsid w:val="00CD3052"/>
    <w:rsid w:val="00CD3109"/>
    <w:rsid w:val="00CD332E"/>
    <w:rsid w:val="00CD35BB"/>
    <w:rsid w:val="00CD3836"/>
    <w:rsid w:val="00CD3850"/>
    <w:rsid w:val="00CD39D4"/>
    <w:rsid w:val="00CD3B73"/>
    <w:rsid w:val="00CD3F30"/>
    <w:rsid w:val="00CD3F6B"/>
    <w:rsid w:val="00CD454E"/>
    <w:rsid w:val="00CD46FE"/>
    <w:rsid w:val="00CD4853"/>
    <w:rsid w:val="00CD4967"/>
    <w:rsid w:val="00CD4C0B"/>
    <w:rsid w:val="00CD4CE3"/>
    <w:rsid w:val="00CD4F95"/>
    <w:rsid w:val="00CD4FE5"/>
    <w:rsid w:val="00CD509D"/>
    <w:rsid w:val="00CD519E"/>
    <w:rsid w:val="00CD526B"/>
    <w:rsid w:val="00CD5662"/>
    <w:rsid w:val="00CD56F5"/>
    <w:rsid w:val="00CD58BE"/>
    <w:rsid w:val="00CD5B72"/>
    <w:rsid w:val="00CD5D4C"/>
    <w:rsid w:val="00CD601E"/>
    <w:rsid w:val="00CD6ACA"/>
    <w:rsid w:val="00CD6CB8"/>
    <w:rsid w:val="00CD70AD"/>
    <w:rsid w:val="00CD7173"/>
    <w:rsid w:val="00CD72EC"/>
    <w:rsid w:val="00CD73FB"/>
    <w:rsid w:val="00CD768C"/>
    <w:rsid w:val="00CD7A5F"/>
    <w:rsid w:val="00CD7D14"/>
    <w:rsid w:val="00CE00D9"/>
    <w:rsid w:val="00CE01B9"/>
    <w:rsid w:val="00CE0288"/>
    <w:rsid w:val="00CE03AE"/>
    <w:rsid w:val="00CE03D3"/>
    <w:rsid w:val="00CE0582"/>
    <w:rsid w:val="00CE081F"/>
    <w:rsid w:val="00CE0D93"/>
    <w:rsid w:val="00CE13AA"/>
    <w:rsid w:val="00CE15E6"/>
    <w:rsid w:val="00CE1831"/>
    <w:rsid w:val="00CE1EF4"/>
    <w:rsid w:val="00CE219C"/>
    <w:rsid w:val="00CE2775"/>
    <w:rsid w:val="00CE28B7"/>
    <w:rsid w:val="00CE29E3"/>
    <w:rsid w:val="00CE29F2"/>
    <w:rsid w:val="00CE30D9"/>
    <w:rsid w:val="00CE3294"/>
    <w:rsid w:val="00CE34BC"/>
    <w:rsid w:val="00CE35D6"/>
    <w:rsid w:val="00CE3644"/>
    <w:rsid w:val="00CE36AF"/>
    <w:rsid w:val="00CE36D2"/>
    <w:rsid w:val="00CE3A6A"/>
    <w:rsid w:val="00CE3CA0"/>
    <w:rsid w:val="00CE4165"/>
    <w:rsid w:val="00CE4172"/>
    <w:rsid w:val="00CE4211"/>
    <w:rsid w:val="00CE4866"/>
    <w:rsid w:val="00CE49D2"/>
    <w:rsid w:val="00CE4CB7"/>
    <w:rsid w:val="00CE4DDE"/>
    <w:rsid w:val="00CE4F5A"/>
    <w:rsid w:val="00CE506F"/>
    <w:rsid w:val="00CE51FC"/>
    <w:rsid w:val="00CE5332"/>
    <w:rsid w:val="00CE5A11"/>
    <w:rsid w:val="00CE5A6B"/>
    <w:rsid w:val="00CE5BA4"/>
    <w:rsid w:val="00CE5BDC"/>
    <w:rsid w:val="00CE5BF4"/>
    <w:rsid w:val="00CE5CA7"/>
    <w:rsid w:val="00CE6447"/>
    <w:rsid w:val="00CE64DE"/>
    <w:rsid w:val="00CE6767"/>
    <w:rsid w:val="00CE67C9"/>
    <w:rsid w:val="00CE6C74"/>
    <w:rsid w:val="00CE6CC5"/>
    <w:rsid w:val="00CE6D62"/>
    <w:rsid w:val="00CE7128"/>
    <w:rsid w:val="00CE726B"/>
    <w:rsid w:val="00CE730D"/>
    <w:rsid w:val="00CE7408"/>
    <w:rsid w:val="00CE7412"/>
    <w:rsid w:val="00CE742A"/>
    <w:rsid w:val="00CE74A7"/>
    <w:rsid w:val="00CE74D4"/>
    <w:rsid w:val="00CE7866"/>
    <w:rsid w:val="00CE7A31"/>
    <w:rsid w:val="00CE7B38"/>
    <w:rsid w:val="00CF032B"/>
    <w:rsid w:val="00CF04D8"/>
    <w:rsid w:val="00CF05C4"/>
    <w:rsid w:val="00CF0637"/>
    <w:rsid w:val="00CF066C"/>
    <w:rsid w:val="00CF06A9"/>
    <w:rsid w:val="00CF08B5"/>
    <w:rsid w:val="00CF08E3"/>
    <w:rsid w:val="00CF08F6"/>
    <w:rsid w:val="00CF0A4C"/>
    <w:rsid w:val="00CF0B43"/>
    <w:rsid w:val="00CF0FF0"/>
    <w:rsid w:val="00CF1073"/>
    <w:rsid w:val="00CF1271"/>
    <w:rsid w:val="00CF1BD7"/>
    <w:rsid w:val="00CF1E01"/>
    <w:rsid w:val="00CF1E54"/>
    <w:rsid w:val="00CF212B"/>
    <w:rsid w:val="00CF2520"/>
    <w:rsid w:val="00CF2CEF"/>
    <w:rsid w:val="00CF2DCE"/>
    <w:rsid w:val="00CF3062"/>
    <w:rsid w:val="00CF317F"/>
    <w:rsid w:val="00CF325C"/>
    <w:rsid w:val="00CF3406"/>
    <w:rsid w:val="00CF3632"/>
    <w:rsid w:val="00CF3952"/>
    <w:rsid w:val="00CF39F0"/>
    <w:rsid w:val="00CF3A9E"/>
    <w:rsid w:val="00CF3DEF"/>
    <w:rsid w:val="00CF408B"/>
    <w:rsid w:val="00CF4212"/>
    <w:rsid w:val="00CF4663"/>
    <w:rsid w:val="00CF4971"/>
    <w:rsid w:val="00CF4ADA"/>
    <w:rsid w:val="00CF4F38"/>
    <w:rsid w:val="00CF55F8"/>
    <w:rsid w:val="00CF5B4A"/>
    <w:rsid w:val="00CF5E66"/>
    <w:rsid w:val="00CF61FE"/>
    <w:rsid w:val="00CF696F"/>
    <w:rsid w:val="00CF6AAC"/>
    <w:rsid w:val="00CF6B90"/>
    <w:rsid w:val="00CF6C98"/>
    <w:rsid w:val="00CF7042"/>
    <w:rsid w:val="00CF72C2"/>
    <w:rsid w:val="00CF747A"/>
    <w:rsid w:val="00CF798D"/>
    <w:rsid w:val="00CF7AA2"/>
    <w:rsid w:val="00CF7AC9"/>
    <w:rsid w:val="00CF7B11"/>
    <w:rsid w:val="00D0025D"/>
    <w:rsid w:val="00D008C3"/>
    <w:rsid w:val="00D00928"/>
    <w:rsid w:val="00D009CB"/>
    <w:rsid w:val="00D00DFE"/>
    <w:rsid w:val="00D00F39"/>
    <w:rsid w:val="00D01100"/>
    <w:rsid w:val="00D013DE"/>
    <w:rsid w:val="00D0141F"/>
    <w:rsid w:val="00D015BC"/>
    <w:rsid w:val="00D015F3"/>
    <w:rsid w:val="00D01641"/>
    <w:rsid w:val="00D01716"/>
    <w:rsid w:val="00D01DF9"/>
    <w:rsid w:val="00D02091"/>
    <w:rsid w:val="00D0229D"/>
    <w:rsid w:val="00D023CE"/>
    <w:rsid w:val="00D02521"/>
    <w:rsid w:val="00D025EF"/>
    <w:rsid w:val="00D02785"/>
    <w:rsid w:val="00D0293F"/>
    <w:rsid w:val="00D03155"/>
    <w:rsid w:val="00D042F9"/>
    <w:rsid w:val="00D04794"/>
    <w:rsid w:val="00D049A3"/>
    <w:rsid w:val="00D049B0"/>
    <w:rsid w:val="00D04CF1"/>
    <w:rsid w:val="00D052CE"/>
    <w:rsid w:val="00D053CC"/>
    <w:rsid w:val="00D055CB"/>
    <w:rsid w:val="00D055E2"/>
    <w:rsid w:val="00D05656"/>
    <w:rsid w:val="00D058EE"/>
    <w:rsid w:val="00D05946"/>
    <w:rsid w:val="00D05A39"/>
    <w:rsid w:val="00D06285"/>
    <w:rsid w:val="00D06888"/>
    <w:rsid w:val="00D068DF"/>
    <w:rsid w:val="00D06A8B"/>
    <w:rsid w:val="00D06FEB"/>
    <w:rsid w:val="00D07829"/>
    <w:rsid w:val="00D0788B"/>
    <w:rsid w:val="00D07C7F"/>
    <w:rsid w:val="00D1009B"/>
    <w:rsid w:val="00D103CD"/>
    <w:rsid w:val="00D105BA"/>
    <w:rsid w:val="00D105F2"/>
    <w:rsid w:val="00D1072E"/>
    <w:rsid w:val="00D10750"/>
    <w:rsid w:val="00D1086F"/>
    <w:rsid w:val="00D108E3"/>
    <w:rsid w:val="00D10A98"/>
    <w:rsid w:val="00D10ACD"/>
    <w:rsid w:val="00D10F4F"/>
    <w:rsid w:val="00D1109D"/>
    <w:rsid w:val="00D110AA"/>
    <w:rsid w:val="00D11167"/>
    <w:rsid w:val="00D112A9"/>
    <w:rsid w:val="00D112C5"/>
    <w:rsid w:val="00D11999"/>
    <w:rsid w:val="00D119E6"/>
    <w:rsid w:val="00D11C1F"/>
    <w:rsid w:val="00D11E10"/>
    <w:rsid w:val="00D12061"/>
    <w:rsid w:val="00D12372"/>
    <w:rsid w:val="00D123FF"/>
    <w:rsid w:val="00D12FC4"/>
    <w:rsid w:val="00D13396"/>
    <w:rsid w:val="00D1350B"/>
    <w:rsid w:val="00D13543"/>
    <w:rsid w:val="00D138C3"/>
    <w:rsid w:val="00D138E9"/>
    <w:rsid w:val="00D13A8E"/>
    <w:rsid w:val="00D13AF7"/>
    <w:rsid w:val="00D13B3C"/>
    <w:rsid w:val="00D13B44"/>
    <w:rsid w:val="00D142C7"/>
    <w:rsid w:val="00D14486"/>
    <w:rsid w:val="00D145F3"/>
    <w:rsid w:val="00D1465F"/>
    <w:rsid w:val="00D14700"/>
    <w:rsid w:val="00D147BE"/>
    <w:rsid w:val="00D14826"/>
    <w:rsid w:val="00D14893"/>
    <w:rsid w:val="00D14CE2"/>
    <w:rsid w:val="00D1514D"/>
    <w:rsid w:val="00D159BB"/>
    <w:rsid w:val="00D15C89"/>
    <w:rsid w:val="00D15D4F"/>
    <w:rsid w:val="00D1618A"/>
    <w:rsid w:val="00D1648B"/>
    <w:rsid w:val="00D164DF"/>
    <w:rsid w:val="00D1659F"/>
    <w:rsid w:val="00D166FC"/>
    <w:rsid w:val="00D169F3"/>
    <w:rsid w:val="00D16AF5"/>
    <w:rsid w:val="00D16B3E"/>
    <w:rsid w:val="00D16BF9"/>
    <w:rsid w:val="00D16F99"/>
    <w:rsid w:val="00D16FAC"/>
    <w:rsid w:val="00D16FAF"/>
    <w:rsid w:val="00D17370"/>
    <w:rsid w:val="00D17447"/>
    <w:rsid w:val="00D177A0"/>
    <w:rsid w:val="00D17960"/>
    <w:rsid w:val="00D17C03"/>
    <w:rsid w:val="00D17DAF"/>
    <w:rsid w:val="00D2095F"/>
    <w:rsid w:val="00D20AC1"/>
    <w:rsid w:val="00D20AF4"/>
    <w:rsid w:val="00D20B3A"/>
    <w:rsid w:val="00D20D6C"/>
    <w:rsid w:val="00D213FB"/>
    <w:rsid w:val="00D2141D"/>
    <w:rsid w:val="00D21456"/>
    <w:rsid w:val="00D214D7"/>
    <w:rsid w:val="00D215B0"/>
    <w:rsid w:val="00D21BB5"/>
    <w:rsid w:val="00D21BCC"/>
    <w:rsid w:val="00D21F93"/>
    <w:rsid w:val="00D22050"/>
    <w:rsid w:val="00D228E5"/>
    <w:rsid w:val="00D229DC"/>
    <w:rsid w:val="00D22A1B"/>
    <w:rsid w:val="00D22A96"/>
    <w:rsid w:val="00D23242"/>
    <w:rsid w:val="00D23942"/>
    <w:rsid w:val="00D239C6"/>
    <w:rsid w:val="00D23DD4"/>
    <w:rsid w:val="00D23ED7"/>
    <w:rsid w:val="00D23FCA"/>
    <w:rsid w:val="00D2413A"/>
    <w:rsid w:val="00D24507"/>
    <w:rsid w:val="00D25142"/>
    <w:rsid w:val="00D25299"/>
    <w:rsid w:val="00D25399"/>
    <w:rsid w:val="00D256EE"/>
    <w:rsid w:val="00D257E2"/>
    <w:rsid w:val="00D25816"/>
    <w:rsid w:val="00D25B10"/>
    <w:rsid w:val="00D263FB"/>
    <w:rsid w:val="00D2645E"/>
    <w:rsid w:val="00D26777"/>
    <w:rsid w:val="00D27476"/>
    <w:rsid w:val="00D27487"/>
    <w:rsid w:val="00D2751D"/>
    <w:rsid w:val="00D278B4"/>
    <w:rsid w:val="00D30E0D"/>
    <w:rsid w:val="00D30FED"/>
    <w:rsid w:val="00D3126E"/>
    <w:rsid w:val="00D316E6"/>
    <w:rsid w:val="00D3172A"/>
    <w:rsid w:val="00D317D7"/>
    <w:rsid w:val="00D31884"/>
    <w:rsid w:val="00D318A8"/>
    <w:rsid w:val="00D31E23"/>
    <w:rsid w:val="00D32C5C"/>
    <w:rsid w:val="00D32FB2"/>
    <w:rsid w:val="00D33040"/>
    <w:rsid w:val="00D33225"/>
    <w:rsid w:val="00D3348B"/>
    <w:rsid w:val="00D33524"/>
    <w:rsid w:val="00D33530"/>
    <w:rsid w:val="00D3382F"/>
    <w:rsid w:val="00D33A79"/>
    <w:rsid w:val="00D33AA2"/>
    <w:rsid w:val="00D34485"/>
    <w:rsid w:val="00D346DD"/>
    <w:rsid w:val="00D34C68"/>
    <w:rsid w:val="00D34F06"/>
    <w:rsid w:val="00D34F12"/>
    <w:rsid w:val="00D350FD"/>
    <w:rsid w:val="00D35389"/>
    <w:rsid w:val="00D3550E"/>
    <w:rsid w:val="00D3583E"/>
    <w:rsid w:val="00D35849"/>
    <w:rsid w:val="00D35ABD"/>
    <w:rsid w:val="00D35D28"/>
    <w:rsid w:val="00D35F1D"/>
    <w:rsid w:val="00D3634C"/>
    <w:rsid w:val="00D368C1"/>
    <w:rsid w:val="00D36A64"/>
    <w:rsid w:val="00D36B78"/>
    <w:rsid w:val="00D36BF4"/>
    <w:rsid w:val="00D36C61"/>
    <w:rsid w:val="00D36D1F"/>
    <w:rsid w:val="00D36D82"/>
    <w:rsid w:val="00D36E60"/>
    <w:rsid w:val="00D36EE5"/>
    <w:rsid w:val="00D37E2A"/>
    <w:rsid w:val="00D37E79"/>
    <w:rsid w:val="00D4009E"/>
    <w:rsid w:val="00D4015E"/>
    <w:rsid w:val="00D40428"/>
    <w:rsid w:val="00D4063A"/>
    <w:rsid w:val="00D40688"/>
    <w:rsid w:val="00D4072A"/>
    <w:rsid w:val="00D40754"/>
    <w:rsid w:val="00D408A1"/>
    <w:rsid w:val="00D40E25"/>
    <w:rsid w:val="00D40F5B"/>
    <w:rsid w:val="00D40FAA"/>
    <w:rsid w:val="00D410F5"/>
    <w:rsid w:val="00D4135E"/>
    <w:rsid w:val="00D41465"/>
    <w:rsid w:val="00D416AC"/>
    <w:rsid w:val="00D41717"/>
    <w:rsid w:val="00D4172A"/>
    <w:rsid w:val="00D41A29"/>
    <w:rsid w:val="00D41C88"/>
    <w:rsid w:val="00D41E84"/>
    <w:rsid w:val="00D4269B"/>
    <w:rsid w:val="00D432CF"/>
    <w:rsid w:val="00D436FA"/>
    <w:rsid w:val="00D43E46"/>
    <w:rsid w:val="00D44175"/>
    <w:rsid w:val="00D442B0"/>
    <w:rsid w:val="00D44703"/>
    <w:rsid w:val="00D44CBC"/>
    <w:rsid w:val="00D44CF3"/>
    <w:rsid w:val="00D453C5"/>
    <w:rsid w:val="00D454FD"/>
    <w:rsid w:val="00D4551E"/>
    <w:rsid w:val="00D45685"/>
    <w:rsid w:val="00D45865"/>
    <w:rsid w:val="00D458BC"/>
    <w:rsid w:val="00D45962"/>
    <w:rsid w:val="00D459A7"/>
    <w:rsid w:val="00D45A1C"/>
    <w:rsid w:val="00D45A59"/>
    <w:rsid w:val="00D45A9B"/>
    <w:rsid w:val="00D45BAE"/>
    <w:rsid w:val="00D45F9F"/>
    <w:rsid w:val="00D46355"/>
    <w:rsid w:val="00D46570"/>
    <w:rsid w:val="00D46709"/>
    <w:rsid w:val="00D46FB5"/>
    <w:rsid w:val="00D47135"/>
    <w:rsid w:val="00D47414"/>
    <w:rsid w:val="00D474AB"/>
    <w:rsid w:val="00D4771D"/>
    <w:rsid w:val="00D4793F"/>
    <w:rsid w:val="00D47AAA"/>
    <w:rsid w:val="00D47ED1"/>
    <w:rsid w:val="00D5041A"/>
    <w:rsid w:val="00D506C4"/>
    <w:rsid w:val="00D50851"/>
    <w:rsid w:val="00D50A03"/>
    <w:rsid w:val="00D5100B"/>
    <w:rsid w:val="00D51484"/>
    <w:rsid w:val="00D519C3"/>
    <w:rsid w:val="00D51C96"/>
    <w:rsid w:val="00D51F00"/>
    <w:rsid w:val="00D523AE"/>
    <w:rsid w:val="00D52476"/>
    <w:rsid w:val="00D524FF"/>
    <w:rsid w:val="00D52761"/>
    <w:rsid w:val="00D52944"/>
    <w:rsid w:val="00D529E8"/>
    <w:rsid w:val="00D52B07"/>
    <w:rsid w:val="00D52C86"/>
    <w:rsid w:val="00D531CD"/>
    <w:rsid w:val="00D53319"/>
    <w:rsid w:val="00D5341E"/>
    <w:rsid w:val="00D53454"/>
    <w:rsid w:val="00D5346E"/>
    <w:rsid w:val="00D535C0"/>
    <w:rsid w:val="00D53822"/>
    <w:rsid w:val="00D53D11"/>
    <w:rsid w:val="00D53F6A"/>
    <w:rsid w:val="00D53FD3"/>
    <w:rsid w:val="00D54254"/>
    <w:rsid w:val="00D5432A"/>
    <w:rsid w:val="00D544C1"/>
    <w:rsid w:val="00D545B4"/>
    <w:rsid w:val="00D557E7"/>
    <w:rsid w:val="00D55F20"/>
    <w:rsid w:val="00D560F3"/>
    <w:rsid w:val="00D5627B"/>
    <w:rsid w:val="00D5637E"/>
    <w:rsid w:val="00D56441"/>
    <w:rsid w:val="00D5649C"/>
    <w:rsid w:val="00D565B1"/>
    <w:rsid w:val="00D5688F"/>
    <w:rsid w:val="00D56927"/>
    <w:rsid w:val="00D56959"/>
    <w:rsid w:val="00D56ACA"/>
    <w:rsid w:val="00D56E11"/>
    <w:rsid w:val="00D576EB"/>
    <w:rsid w:val="00D578B6"/>
    <w:rsid w:val="00D57BC3"/>
    <w:rsid w:val="00D60053"/>
    <w:rsid w:val="00D6018F"/>
    <w:rsid w:val="00D60408"/>
    <w:rsid w:val="00D60525"/>
    <w:rsid w:val="00D60744"/>
    <w:rsid w:val="00D61693"/>
    <w:rsid w:val="00D61D0A"/>
    <w:rsid w:val="00D62A71"/>
    <w:rsid w:val="00D62AC7"/>
    <w:rsid w:val="00D62AE7"/>
    <w:rsid w:val="00D62BB1"/>
    <w:rsid w:val="00D638A4"/>
    <w:rsid w:val="00D63C13"/>
    <w:rsid w:val="00D64082"/>
    <w:rsid w:val="00D64120"/>
    <w:rsid w:val="00D642C7"/>
    <w:rsid w:val="00D645EC"/>
    <w:rsid w:val="00D64716"/>
    <w:rsid w:val="00D649AA"/>
    <w:rsid w:val="00D64F87"/>
    <w:rsid w:val="00D65057"/>
    <w:rsid w:val="00D652DF"/>
    <w:rsid w:val="00D65515"/>
    <w:rsid w:val="00D6585F"/>
    <w:rsid w:val="00D658DB"/>
    <w:rsid w:val="00D65F51"/>
    <w:rsid w:val="00D66275"/>
    <w:rsid w:val="00D6661B"/>
    <w:rsid w:val="00D66861"/>
    <w:rsid w:val="00D66E4F"/>
    <w:rsid w:val="00D66EF7"/>
    <w:rsid w:val="00D6737A"/>
    <w:rsid w:val="00D679F2"/>
    <w:rsid w:val="00D7017B"/>
    <w:rsid w:val="00D703EC"/>
    <w:rsid w:val="00D70738"/>
    <w:rsid w:val="00D70A80"/>
    <w:rsid w:val="00D70B52"/>
    <w:rsid w:val="00D70F31"/>
    <w:rsid w:val="00D70FF2"/>
    <w:rsid w:val="00D71119"/>
    <w:rsid w:val="00D711AA"/>
    <w:rsid w:val="00D71941"/>
    <w:rsid w:val="00D71C80"/>
    <w:rsid w:val="00D72194"/>
    <w:rsid w:val="00D72607"/>
    <w:rsid w:val="00D7260D"/>
    <w:rsid w:val="00D7269E"/>
    <w:rsid w:val="00D727F2"/>
    <w:rsid w:val="00D729D3"/>
    <w:rsid w:val="00D72A96"/>
    <w:rsid w:val="00D72B26"/>
    <w:rsid w:val="00D72BB0"/>
    <w:rsid w:val="00D733DD"/>
    <w:rsid w:val="00D734A5"/>
    <w:rsid w:val="00D73628"/>
    <w:rsid w:val="00D73A7C"/>
    <w:rsid w:val="00D73D68"/>
    <w:rsid w:val="00D743B5"/>
    <w:rsid w:val="00D7442A"/>
    <w:rsid w:val="00D745ED"/>
    <w:rsid w:val="00D7497F"/>
    <w:rsid w:val="00D74B64"/>
    <w:rsid w:val="00D74DD6"/>
    <w:rsid w:val="00D74E0C"/>
    <w:rsid w:val="00D75414"/>
    <w:rsid w:val="00D75416"/>
    <w:rsid w:val="00D7549B"/>
    <w:rsid w:val="00D75626"/>
    <w:rsid w:val="00D7566A"/>
    <w:rsid w:val="00D75A29"/>
    <w:rsid w:val="00D760D4"/>
    <w:rsid w:val="00D761D8"/>
    <w:rsid w:val="00D7627F"/>
    <w:rsid w:val="00D7645D"/>
    <w:rsid w:val="00D764D2"/>
    <w:rsid w:val="00D765C8"/>
    <w:rsid w:val="00D765E6"/>
    <w:rsid w:val="00D76870"/>
    <w:rsid w:val="00D76A39"/>
    <w:rsid w:val="00D76BF8"/>
    <w:rsid w:val="00D76CE0"/>
    <w:rsid w:val="00D76EF9"/>
    <w:rsid w:val="00D77173"/>
    <w:rsid w:val="00D7766F"/>
    <w:rsid w:val="00D779A4"/>
    <w:rsid w:val="00D77C3C"/>
    <w:rsid w:val="00D77D23"/>
    <w:rsid w:val="00D80B75"/>
    <w:rsid w:val="00D80CF7"/>
    <w:rsid w:val="00D80D56"/>
    <w:rsid w:val="00D80EEC"/>
    <w:rsid w:val="00D812CF"/>
    <w:rsid w:val="00D815E0"/>
    <w:rsid w:val="00D81C21"/>
    <w:rsid w:val="00D81C90"/>
    <w:rsid w:val="00D81FB6"/>
    <w:rsid w:val="00D82ECC"/>
    <w:rsid w:val="00D82FB7"/>
    <w:rsid w:val="00D83065"/>
    <w:rsid w:val="00D83287"/>
    <w:rsid w:val="00D833D6"/>
    <w:rsid w:val="00D8344E"/>
    <w:rsid w:val="00D835E2"/>
    <w:rsid w:val="00D83E22"/>
    <w:rsid w:val="00D83EE0"/>
    <w:rsid w:val="00D84051"/>
    <w:rsid w:val="00D84503"/>
    <w:rsid w:val="00D8470A"/>
    <w:rsid w:val="00D84C0D"/>
    <w:rsid w:val="00D84CAC"/>
    <w:rsid w:val="00D84F53"/>
    <w:rsid w:val="00D8518A"/>
    <w:rsid w:val="00D8536C"/>
    <w:rsid w:val="00D855DB"/>
    <w:rsid w:val="00D857FE"/>
    <w:rsid w:val="00D858C1"/>
    <w:rsid w:val="00D85E9F"/>
    <w:rsid w:val="00D86331"/>
    <w:rsid w:val="00D865EF"/>
    <w:rsid w:val="00D8683C"/>
    <w:rsid w:val="00D86902"/>
    <w:rsid w:val="00D86C58"/>
    <w:rsid w:val="00D86E5F"/>
    <w:rsid w:val="00D8704E"/>
    <w:rsid w:val="00D87307"/>
    <w:rsid w:val="00D875E5"/>
    <w:rsid w:val="00D87A84"/>
    <w:rsid w:val="00D87B45"/>
    <w:rsid w:val="00D9061D"/>
    <w:rsid w:val="00D90FE9"/>
    <w:rsid w:val="00D9101A"/>
    <w:rsid w:val="00D9159A"/>
    <w:rsid w:val="00D91665"/>
    <w:rsid w:val="00D91B38"/>
    <w:rsid w:val="00D91E64"/>
    <w:rsid w:val="00D91EDB"/>
    <w:rsid w:val="00D929B0"/>
    <w:rsid w:val="00D92D40"/>
    <w:rsid w:val="00D92FE2"/>
    <w:rsid w:val="00D931CA"/>
    <w:rsid w:val="00D93517"/>
    <w:rsid w:val="00D935AC"/>
    <w:rsid w:val="00D93798"/>
    <w:rsid w:val="00D93A65"/>
    <w:rsid w:val="00D94520"/>
    <w:rsid w:val="00D94CB1"/>
    <w:rsid w:val="00D94CB3"/>
    <w:rsid w:val="00D94DE9"/>
    <w:rsid w:val="00D94E0F"/>
    <w:rsid w:val="00D9508E"/>
    <w:rsid w:val="00D95107"/>
    <w:rsid w:val="00D9555C"/>
    <w:rsid w:val="00D95CDC"/>
    <w:rsid w:val="00D95CDD"/>
    <w:rsid w:val="00D95EE9"/>
    <w:rsid w:val="00D96003"/>
    <w:rsid w:val="00D96116"/>
    <w:rsid w:val="00D96129"/>
    <w:rsid w:val="00D96707"/>
    <w:rsid w:val="00D967F0"/>
    <w:rsid w:val="00D969D1"/>
    <w:rsid w:val="00D97312"/>
    <w:rsid w:val="00D975AA"/>
    <w:rsid w:val="00D976FC"/>
    <w:rsid w:val="00D97809"/>
    <w:rsid w:val="00D97CF0"/>
    <w:rsid w:val="00D97D91"/>
    <w:rsid w:val="00DA04B3"/>
    <w:rsid w:val="00DA0986"/>
    <w:rsid w:val="00DA0A71"/>
    <w:rsid w:val="00DA0E0B"/>
    <w:rsid w:val="00DA0F26"/>
    <w:rsid w:val="00DA0F50"/>
    <w:rsid w:val="00DA1102"/>
    <w:rsid w:val="00DA1132"/>
    <w:rsid w:val="00DA15B2"/>
    <w:rsid w:val="00DA1614"/>
    <w:rsid w:val="00DA161B"/>
    <w:rsid w:val="00DA1931"/>
    <w:rsid w:val="00DA1A08"/>
    <w:rsid w:val="00DA1B6E"/>
    <w:rsid w:val="00DA1BCF"/>
    <w:rsid w:val="00DA1D4A"/>
    <w:rsid w:val="00DA1E8F"/>
    <w:rsid w:val="00DA1E9F"/>
    <w:rsid w:val="00DA20AA"/>
    <w:rsid w:val="00DA2388"/>
    <w:rsid w:val="00DA2396"/>
    <w:rsid w:val="00DA2873"/>
    <w:rsid w:val="00DA2C13"/>
    <w:rsid w:val="00DA2C5A"/>
    <w:rsid w:val="00DA2E7D"/>
    <w:rsid w:val="00DA2ED3"/>
    <w:rsid w:val="00DA3396"/>
    <w:rsid w:val="00DA391B"/>
    <w:rsid w:val="00DA3B07"/>
    <w:rsid w:val="00DA4199"/>
    <w:rsid w:val="00DA45A3"/>
    <w:rsid w:val="00DA4E6E"/>
    <w:rsid w:val="00DA4EE5"/>
    <w:rsid w:val="00DA5177"/>
    <w:rsid w:val="00DA59C7"/>
    <w:rsid w:val="00DA5A86"/>
    <w:rsid w:val="00DA5F64"/>
    <w:rsid w:val="00DA609B"/>
    <w:rsid w:val="00DA61A0"/>
    <w:rsid w:val="00DA6252"/>
    <w:rsid w:val="00DA6F07"/>
    <w:rsid w:val="00DA6FA7"/>
    <w:rsid w:val="00DA712C"/>
    <w:rsid w:val="00DA72B2"/>
    <w:rsid w:val="00DA754F"/>
    <w:rsid w:val="00DA7DF8"/>
    <w:rsid w:val="00DB01D9"/>
    <w:rsid w:val="00DB04BB"/>
    <w:rsid w:val="00DB085C"/>
    <w:rsid w:val="00DB089A"/>
    <w:rsid w:val="00DB0B09"/>
    <w:rsid w:val="00DB0C72"/>
    <w:rsid w:val="00DB1208"/>
    <w:rsid w:val="00DB139F"/>
    <w:rsid w:val="00DB147F"/>
    <w:rsid w:val="00DB159E"/>
    <w:rsid w:val="00DB15F2"/>
    <w:rsid w:val="00DB1694"/>
    <w:rsid w:val="00DB1756"/>
    <w:rsid w:val="00DB177D"/>
    <w:rsid w:val="00DB17D9"/>
    <w:rsid w:val="00DB195F"/>
    <w:rsid w:val="00DB1F38"/>
    <w:rsid w:val="00DB1F9F"/>
    <w:rsid w:val="00DB20C2"/>
    <w:rsid w:val="00DB2146"/>
    <w:rsid w:val="00DB223C"/>
    <w:rsid w:val="00DB25AE"/>
    <w:rsid w:val="00DB2C20"/>
    <w:rsid w:val="00DB2F6E"/>
    <w:rsid w:val="00DB30E9"/>
    <w:rsid w:val="00DB379D"/>
    <w:rsid w:val="00DB37D1"/>
    <w:rsid w:val="00DB38BC"/>
    <w:rsid w:val="00DB3C90"/>
    <w:rsid w:val="00DB4825"/>
    <w:rsid w:val="00DB4A9F"/>
    <w:rsid w:val="00DB4BA7"/>
    <w:rsid w:val="00DB4DEA"/>
    <w:rsid w:val="00DB4DEE"/>
    <w:rsid w:val="00DB5244"/>
    <w:rsid w:val="00DB582C"/>
    <w:rsid w:val="00DB5B83"/>
    <w:rsid w:val="00DB5BF8"/>
    <w:rsid w:val="00DB5C2A"/>
    <w:rsid w:val="00DB608F"/>
    <w:rsid w:val="00DB6197"/>
    <w:rsid w:val="00DB69EC"/>
    <w:rsid w:val="00DB6BB2"/>
    <w:rsid w:val="00DB6BC4"/>
    <w:rsid w:val="00DB71EC"/>
    <w:rsid w:val="00DB7268"/>
    <w:rsid w:val="00DB7628"/>
    <w:rsid w:val="00DB7833"/>
    <w:rsid w:val="00DB78FA"/>
    <w:rsid w:val="00DB7BED"/>
    <w:rsid w:val="00DB7C9B"/>
    <w:rsid w:val="00DB7EBD"/>
    <w:rsid w:val="00DC00A1"/>
    <w:rsid w:val="00DC02E1"/>
    <w:rsid w:val="00DC03D2"/>
    <w:rsid w:val="00DC0957"/>
    <w:rsid w:val="00DC0BAF"/>
    <w:rsid w:val="00DC0D9B"/>
    <w:rsid w:val="00DC0DF0"/>
    <w:rsid w:val="00DC0E73"/>
    <w:rsid w:val="00DC13E8"/>
    <w:rsid w:val="00DC1DE9"/>
    <w:rsid w:val="00DC1E42"/>
    <w:rsid w:val="00DC1FA1"/>
    <w:rsid w:val="00DC2174"/>
    <w:rsid w:val="00DC2592"/>
    <w:rsid w:val="00DC28CC"/>
    <w:rsid w:val="00DC2F5A"/>
    <w:rsid w:val="00DC3000"/>
    <w:rsid w:val="00DC3777"/>
    <w:rsid w:val="00DC3BCE"/>
    <w:rsid w:val="00DC3D4A"/>
    <w:rsid w:val="00DC3E34"/>
    <w:rsid w:val="00DC3FE1"/>
    <w:rsid w:val="00DC4027"/>
    <w:rsid w:val="00DC41CE"/>
    <w:rsid w:val="00DC44F6"/>
    <w:rsid w:val="00DC4744"/>
    <w:rsid w:val="00DC4903"/>
    <w:rsid w:val="00DC4BB8"/>
    <w:rsid w:val="00DC50D0"/>
    <w:rsid w:val="00DC58D8"/>
    <w:rsid w:val="00DC5A54"/>
    <w:rsid w:val="00DC5C30"/>
    <w:rsid w:val="00DC5E48"/>
    <w:rsid w:val="00DC6023"/>
    <w:rsid w:val="00DC6543"/>
    <w:rsid w:val="00DC6FFE"/>
    <w:rsid w:val="00DC7604"/>
    <w:rsid w:val="00DC7C1D"/>
    <w:rsid w:val="00DD00F1"/>
    <w:rsid w:val="00DD032D"/>
    <w:rsid w:val="00DD0FF3"/>
    <w:rsid w:val="00DD146B"/>
    <w:rsid w:val="00DD1962"/>
    <w:rsid w:val="00DD1A12"/>
    <w:rsid w:val="00DD1A7D"/>
    <w:rsid w:val="00DD1AA5"/>
    <w:rsid w:val="00DD1B12"/>
    <w:rsid w:val="00DD1B7B"/>
    <w:rsid w:val="00DD1D33"/>
    <w:rsid w:val="00DD1E0B"/>
    <w:rsid w:val="00DD1FEC"/>
    <w:rsid w:val="00DD226C"/>
    <w:rsid w:val="00DD22B0"/>
    <w:rsid w:val="00DD2353"/>
    <w:rsid w:val="00DD29C1"/>
    <w:rsid w:val="00DD2F2E"/>
    <w:rsid w:val="00DD2F76"/>
    <w:rsid w:val="00DD33D7"/>
    <w:rsid w:val="00DD358A"/>
    <w:rsid w:val="00DD3AE5"/>
    <w:rsid w:val="00DD3C86"/>
    <w:rsid w:val="00DD3DB7"/>
    <w:rsid w:val="00DD3EB0"/>
    <w:rsid w:val="00DD3EE3"/>
    <w:rsid w:val="00DD4422"/>
    <w:rsid w:val="00DD44AB"/>
    <w:rsid w:val="00DD4935"/>
    <w:rsid w:val="00DD4A19"/>
    <w:rsid w:val="00DD4E19"/>
    <w:rsid w:val="00DD5136"/>
    <w:rsid w:val="00DD519C"/>
    <w:rsid w:val="00DD533B"/>
    <w:rsid w:val="00DD546A"/>
    <w:rsid w:val="00DD5715"/>
    <w:rsid w:val="00DD59F3"/>
    <w:rsid w:val="00DD5FE9"/>
    <w:rsid w:val="00DD6115"/>
    <w:rsid w:val="00DD67BF"/>
    <w:rsid w:val="00DD6AF3"/>
    <w:rsid w:val="00DD7317"/>
    <w:rsid w:val="00DD78D3"/>
    <w:rsid w:val="00DD7B3E"/>
    <w:rsid w:val="00DD7BD8"/>
    <w:rsid w:val="00DD7C84"/>
    <w:rsid w:val="00DD7F8E"/>
    <w:rsid w:val="00DE0704"/>
    <w:rsid w:val="00DE082A"/>
    <w:rsid w:val="00DE0BAB"/>
    <w:rsid w:val="00DE135E"/>
    <w:rsid w:val="00DE1476"/>
    <w:rsid w:val="00DE192E"/>
    <w:rsid w:val="00DE1D21"/>
    <w:rsid w:val="00DE1FDC"/>
    <w:rsid w:val="00DE21A3"/>
    <w:rsid w:val="00DE22C9"/>
    <w:rsid w:val="00DE2501"/>
    <w:rsid w:val="00DE259C"/>
    <w:rsid w:val="00DE2A7F"/>
    <w:rsid w:val="00DE2DF4"/>
    <w:rsid w:val="00DE3058"/>
    <w:rsid w:val="00DE36F9"/>
    <w:rsid w:val="00DE371C"/>
    <w:rsid w:val="00DE380B"/>
    <w:rsid w:val="00DE39DA"/>
    <w:rsid w:val="00DE3C7D"/>
    <w:rsid w:val="00DE3CFB"/>
    <w:rsid w:val="00DE3FFA"/>
    <w:rsid w:val="00DE411E"/>
    <w:rsid w:val="00DE41DD"/>
    <w:rsid w:val="00DE41F1"/>
    <w:rsid w:val="00DE4297"/>
    <w:rsid w:val="00DE4462"/>
    <w:rsid w:val="00DE4B5A"/>
    <w:rsid w:val="00DE4B9F"/>
    <w:rsid w:val="00DE4F00"/>
    <w:rsid w:val="00DE5195"/>
    <w:rsid w:val="00DE541C"/>
    <w:rsid w:val="00DE562F"/>
    <w:rsid w:val="00DE568D"/>
    <w:rsid w:val="00DE5744"/>
    <w:rsid w:val="00DE5A5E"/>
    <w:rsid w:val="00DE5BFC"/>
    <w:rsid w:val="00DE5F49"/>
    <w:rsid w:val="00DE6AD3"/>
    <w:rsid w:val="00DE6D78"/>
    <w:rsid w:val="00DE6DCB"/>
    <w:rsid w:val="00DE70B6"/>
    <w:rsid w:val="00DE7119"/>
    <w:rsid w:val="00DE732C"/>
    <w:rsid w:val="00DE7512"/>
    <w:rsid w:val="00DE77EC"/>
    <w:rsid w:val="00DF027D"/>
    <w:rsid w:val="00DF060C"/>
    <w:rsid w:val="00DF0715"/>
    <w:rsid w:val="00DF074F"/>
    <w:rsid w:val="00DF0C8C"/>
    <w:rsid w:val="00DF11A3"/>
    <w:rsid w:val="00DF159F"/>
    <w:rsid w:val="00DF15E2"/>
    <w:rsid w:val="00DF1CD1"/>
    <w:rsid w:val="00DF1F9A"/>
    <w:rsid w:val="00DF216A"/>
    <w:rsid w:val="00DF2201"/>
    <w:rsid w:val="00DF23D3"/>
    <w:rsid w:val="00DF249A"/>
    <w:rsid w:val="00DF2601"/>
    <w:rsid w:val="00DF28A6"/>
    <w:rsid w:val="00DF2DB7"/>
    <w:rsid w:val="00DF2F14"/>
    <w:rsid w:val="00DF3084"/>
    <w:rsid w:val="00DF319C"/>
    <w:rsid w:val="00DF31D9"/>
    <w:rsid w:val="00DF3295"/>
    <w:rsid w:val="00DF3527"/>
    <w:rsid w:val="00DF3575"/>
    <w:rsid w:val="00DF3D2C"/>
    <w:rsid w:val="00DF4262"/>
    <w:rsid w:val="00DF44FB"/>
    <w:rsid w:val="00DF46B9"/>
    <w:rsid w:val="00DF490A"/>
    <w:rsid w:val="00DF4D7E"/>
    <w:rsid w:val="00DF5061"/>
    <w:rsid w:val="00DF58AB"/>
    <w:rsid w:val="00DF59C3"/>
    <w:rsid w:val="00DF6053"/>
    <w:rsid w:val="00DF621B"/>
    <w:rsid w:val="00DF62B2"/>
    <w:rsid w:val="00DF6816"/>
    <w:rsid w:val="00DF68F9"/>
    <w:rsid w:val="00DF6945"/>
    <w:rsid w:val="00DF765F"/>
    <w:rsid w:val="00DF7A98"/>
    <w:rsid w:val="00DF7C22"/>
    <w:rsid w:val="00DF7CCA"/>
    <w:rsid w:val="00DF7DB6"/>
    <w:rsid w:val="00DF7E47"/>
    <w:rsid w:val="00DF7E6A"/>
    <w:rsid w:val="00E00235"/>
    <w:rsid w:val="00E0112D"/>
    <w:rsid w:val="00E013EE"/>
    <w:rsid w:val="00E016A7"/>
    <w:rsid w:val="00E01F09"/>
    <w:rsid w:val="00E01FFD"/>
    <w:rsid w:val="00E02110"/>
    <w:rsid w:val="00E0283C"/>
    <w:rsid w:val="00E02C20"/>
    <w:rsid w:val="00E02F1D"/>
    <w:rsid w:val="00E030C5"/>
    <w:rsid w:val="00E036DC"/>
    <w:rsid w:val="00E0370F"/>
    <w:rsid w:val="00E03755"/>
    <w:rsid w:val="00E04087"/>
    <w:rsid w:val="00E041A9"/>
    <w:rsid w:val="00E04439"/>
    <w:rsid w:val="00E046A6"/>
    <w:rsid w:val="00E046E2"/>
    <w:rsid w:val="00E04B80"/>
    <w:rsid w:val="00E04CAC"/>
    <w:rsid w:val="00E04F77"/>
    <w:rsid w:val="00E05157"/>
    <w:rsid w:val="00E0530B"/>
    <w:rsid w:val="00E05396"/>
    <w:rsid w:val="00E0546A"/>
    <w:rsid w:val="00E05692"/>
    <w:rsid w:val="00E0579F"/>
    <w:rsid w:val="00E0584D"/>
    <w:rsid w:val="00E05FC4"/>
    <w:rsid w:val="00E061F6"/>
    <w:rsid w:val="00E063A5"/>
    <w:rsid w:val="00E06788"/>
    <w:rsid w:val="00E06994"/>
    <w:rsid w:val="00E06A31"/>
    <w:rsid w:val="00E06A65"/>
    <w:rsid w:val="00E070D5"/>
    <w:rsid w:val="00E07610"/>
    <w:rsid w:val="00E0785F"/>
    <w:rsid w:val="00E07896"/>
    <w:rsid w:val="00E07D02"/>
    <w:rsid w:val="00E07D11"/>
    <w:rsid w:val="00E07DF0"/>
    <w:rsid w:val="00E10134"/>
    <w:rsid w:val="00E102AB"/>
    <w:rsid w:val="00E106F1"/>
    <w:rsid w:val="00E10CA9"/>
    <w:rsid w:val="00E10CCB"/>
    <w:rsid w:val="00E10CEB"/>
    <w:rsid w:val="00E11772"/>
    <w:rsid w:val="00E11EE6"/>
    <w:rsid w:val="00E11F05"/>
    <w:rsid w:val="00E12093"/>
    <w:rsid w:val="00E120C6"/>
    <w:rsid w:val="00E129AB"/>
    <w:rsid w:val="00E12D91"/>
    <w:rsid w:val="00E12FC7"/>
    <w:rsid w:val="00E1305B"/>
    <w:rsid w:val="00E13658"/>
    <w:rsid w:val="00E13965"/>
    <w:rsid w:val="00E139FC"/>
    <w:rsid w:val="00E13A5A"/>
    <w:rsid w:val="00E145EC"/>
    <w:rsid w:val="00E145F3"/>
    <w:rsid w:val="00E14DE3"/>
    <w:rsid w:val="00E155BD"/>
    <w:rsid w:val="00E157FA"/>
    <w:rsid w:val="00E15809"/>
    <w:rsid w:val="00E15928"/>
    <w:rsid w:val="00E15E2D"/>
    <w:rsid w:val="00E15F60"/>
    <w:rsid w:val="00E16272"/>
    <w:rsid w:val="00E1690C"/>
    <w:rsid w:val="00E16949"/>
    <w:rsid w:val="00E16AC7"/>
    <w:rsid w:val="00E16C0E"/>
    <w:rsid w:val="00E16E62"/>
    <w:rsid w:val="00E16F3E"/>
    <w:rsid w:val="00E1721A"/>
    <w:rsid w:val="00E17914"/>
    <w:rsid w:val="00E200BB"/>
    <w:rsid w:val="00E2060B"/>
    <w:rsid w:val="00E20A9E"/>
    <w:rsid w:val="00E20B44"/>
    <w:rsid w:val="00E21008"/>
    <w:rsid w:val="00E213C0"/>
    <w:rsid w:val="00E214CA"/>
    <w:rsid w:val="00E21616"/>
    <w:rsid w:val="00E218F1"/>
    <w:rsid w:val="00E21CCF"/>
    <w:rsid w:val="00E22491"/>
    <w:rsid w:val="00E225A0"/>
    <w:rsid w:val="00E225B1"/>
    <w:rsid w:val="00E225D3"/>
    <w:rsid w:val="00E2278F"/>
    <w:rsid w:val="00E22FD5"/>
    <w:rsid w:val="00E234B9"/>
    <w:rsid w:val="00E23A74"/>
    <w:rsid w:val="00E23C34"/>
    <w:rsid w:val="00E243B4"/>
    <w:rsid w:val="00E24F79"/>
    <w:rsid w:val="00E24FAA"/>
    <w:rsid w:val="00E251FE"/>
    <w:rsid w:val="00E25510"/>
    <w:rsid w:val="00E25841"/>
    <w:rsid w:val="00E259D9"/>
    <w:rsid w:val="00E25C75"/>
    <w:rsid w:val="00E25F37"/>
    <w:rsid w:val="00E26A52"/>
    <w:rsid w:val="00E26F5E"/>
    <w:rsid w:val="00E27380"/>
    <w:rsid w:val="00E2739E"/>
    <w:rsid w:val="00E2780B"/>
    <w:rsid w:val="00E301F2"/>
    <w:rsid w:val="00E3048C"/>
    <w:rsid w:val="00E30552"/>
    <w:rsid w:val="00E309FA"/>
    <w:rsid w:val="00E30A62"/>
    <w:rsid w:val="00E30B12"/>
    <w:rsid w:val="00E30B79"/>
    <w:rsid w:val="00E30C94"/>
    <w:rsid w:val="00E30FAC"/>
    <w:rsid w:val="00E30FE4"/>
    <w:rsid w:val="00E31384"/>
    <w:rsid w:val="00E3187F"/>
    <w:rsid w:val="00E31B0E"/>
    <w:rsid w:val="00E31BDF"/>
    <w:rsid w:val="00E31E03"/>
    <w:rsid w:val="00E31E74"/>
    <w:rsid w:val="00E32118"/>
    <w:rsid w:val="00E3238E"/>
    <w:rsid w:val="00E32C1A"/>
    <w:rsid w:val="00E32DAF"/>
    <w:rsid w:val="00E32FDC"/>
    <w:rsid w:val="00E33199"/>
    <w:rsid w:val="00E33220"/>
    <w:rsid w:val="00E332F1"/>
    <w:rsid w:val="00E33517"/>
    <w:rsid w:val="00E3361B"/>
    <w:rsid w:val="00E33B1A"/>
    <w:rsid w:val="00E33C97"/>
    <w:rsid w:val="00E33CEA"/>
    <w:rsid w:val="00E33EFF"/>
    <w:rsid w:val="00E347B4"/>
    <w:rsid w:val="00E353FC"/>
    <w:rsid w:val="00E356AD"/>
    <w:rsid w:val="00E357EF"/>
    <w:rsid w:val="00E35839"/>
    <w:rsid w:val="00E35DC5"/>
    <w:rsid w:val="00E35DDB"/>
    <w:rsid w:val="00E35FE8"/>
    <w:rsid w:val="00E36015"/>
    <w:rsid w:val="00E36484"/>
    <w:rsid w:val="00E366AA"/>
    <w:rsid w:val="00E366ED"/>
    <w:rsid w:val="00E36930"/>
    <w:rsid w:val="00E37067"/>
    <w:rsid w:val="00E37164"/>
    <w:rsid w:val="00E37168"/>
    <w:rsid w:val="00E371B6"/>
    <w:rsid w:val="00E3756A"/>
    <w:rsid w:val="00E37596"/>
    <w:rsid w:val="00E401EF"/>
    <w:rsid w:val="00E40399"/>
    <w:rsid w:val="00E40438"/>
    <w:rsid w:val="00E40621"/>
    <w:rsid w:val="00E407E1"/>
    <w:rsid w:val="00E40AB2"/>
    <w:rsid w:val="00E40B22"/>
    <w:rsid w:val="00E40E67"/>
    <w:rsid w:val="00E40F3F"/>
    <w:rsid w:val="00E4106A"/>
    <w:rsid w:val="00E41187"/>
    <w:rsid w:val="00E4160E"/>
    <w:rsid w:val="00E41684"/>
    <w:rsid w:val="00E41882"/>
    <w:rsid w:val="00E424DB"/>
    <w:rsid w:val="00E425CF"/>
    <w:rsid w:val="00E426A9"/>
    <w:rsid w:val="00E42B84"/>
    <w:rsid w:val="00E42C1C"/>
    <w:rsid w:val="00E4304F"/>
    <w:rsid w:val="00E431D3"/>
    <w:rsid w:val="00E432C5"/>
    <w:rsid w:val="00E43349"/>
    <w:rsid w:val="00E435B5"/>
    <w:rsid w:val="00E43645"/>
    <w:rsid w:val="00E43A18"/>
    <w:rsid w:val="00E43CBF"/>
    <w:rsid w:val="00E43E98"/>
    <w:rsid w:val="00E43EC7"/>
    <w:rsid w:val="00E44020"/>
    <w:rsid w:val="00E442A4"/>
    <w:rsid w:val="00E44573"/>
    <w:rsid w:val="00E44686"/>
    <w:rsid w:val="00E449ED"/>
    <w:rsid w:val="00E44A7D"/>
    <w:rsid w:val="00E44AA4"/>
    <w:rsid w:val="00E4509A"/>
    <w:rsid w:val="00E45416"/>
    <w:rsid w:val="00E45747"/>
    <w:rsid w:val="00E45CAB"/>
    <w:rsid w:val="00E45FAD"/>
    <w:rsid w:val="00E466BF"/>
    <w:rsid w:val="00E4679A"/>
    <w:rsid w:val="00E468C9"/>
    <w:rsid w:val="00E46AD2"/>
    <w:rsid w:val="00E46DF8"/>
    <w:rsid w:val="00E46FBC"/>
    <w:rsid w:val="00E471F7"/>
    <w:rsid w:val="00E473B4"/>
    <w:rsid w:val="00E473C4"/>
    <w:rsid w:val="00E4798D"/>
    <w:rsid w:val="00E47C41"/>
    <w:rsid w:val="00E47DAC"/>
    <w:rsid w:val="00E47E91"/>
    <w:rsid w:val="00E501D9"/>
    <w:rsid w:val="00E502CB"/>
    <w:rsid w:val="00E50496"/>
    <w:rsid w:val="00E505CD"/>
    <w:rsid w:val="00E5062B"/>
    <w:rsid w:val="00E50812"/>
    <w:rsid w:val="00E50EF3"/>
    <w:rsid w:val="00E51270"/>
    <w:rsid w:val="00E51519"/>
    <w:rsid w:val="00E517B2"/>
    <w:rsid w:val="00E51EA2"/>
    <w:rsid w:val="00E52178"/>
    <w:rsid w:val="00E521E9"/>
    <w:rsid w:val="00E52256"/>
    <w:rsid w:val="00E526B9"/>
    <w:rsid w:val="00E529AD"/>
    <w:rsid w:val="00E52B34"/>
    <w:rsid w:val="00E52F76"/>
    <w:rsid w:val="00E52F7E"/>
    <w:rsid w:val="00E5362E"/>
    <w:rsid w:val="00E5380A"/>
    <w:rsid w:val="00E53852"/>
    <w:rsid w:val="00E538AF"/>
    <w:rsid w:val="00E538D9"/>
    <w:rsid w:val="00E53C01"/>
    <w:rsid w:val="00E53D77"/>
    <w:rsid w:val="00E53E30"/>
    <w:rsid w:val="00E53EEC"/>
    <w:rsid w:val="00E541F5"/>
    <w:rsid w:val="00E5484D"/>
    <w:rsid w:val="00E54C67"/>
    <w:rsid w:val="00E54D6D"/>
    <w:rsid w:val="00E54F97"/>
    <w:rsid w:val="00E55365"/>
    <w:rsid w:val="00E55487"/>
    <w:rsid w:val="00E55701"/>
    <w:rsid w:val="00E55AF0"/>
    <w:rsid w:val="00E55CA4"/>
    <w:rsid w:val="00E55E17"/>
    <w:rsid w:val="00E55E72"/>
    <w:rsid w:val="00E5662B"/>
    <w:rsid w:val="00E56B2F"/>
    <w:rsid w:val="00E56C00"/>
    <w:rsid w:val="00E56DA0"/>
    <w:rsid w:val="00E56EBD"/>
    <w:rsid w:val="00E5739A"/>
    <w:rsid w:val="00E57669"/>
    <w:rsid w:val="00E57745"/>
    <w:rsid w:val="00E578A5"/>
    <w:rsid w:val="00E57FBD"/>
    <w:rsid w:val="00E60091"/>
    <w:rsid w:val="00E605CC"/>
    <w:rsid w:val="00E60747"/>
    <w:rsid w:val="00E60755"/>
    <w:rsid w:val="00E6089B"/>
    <w:rsid w:val="00E60C62"/>
    <w:rsid w:val="00E60DEE"/>
    <w:rsid w:val="00E60E1D"/>
    <w:rsid w:val="00E60E54"/>
    <w:rsid w:val="00E60FF1"/>
    <w:rsid w:val="00E61401"/>
    <w:rsid w:val="00E61430"/>
    <w:rsid w:val="00E61660"/>
    <w:rsid w:val="00E61868"/>
    <w:rsid w:val="00E6196A"/>
    <w:rsid w:val="00E61F22"/>
    <w:rsid w:val="00E61F26"/>
    <w:rsid w:val="00E62047"/>
    <w:rsid w:val="00E6207F"/>
    <w:rsid w:val="00E624F1"/>
    <w:rsid w:val="00E62642"/>
    <w:rsid w:val="00E62AE8"/>
    <w:rsid w:val="00E62E72"/>
    <w:rsid w:val="00E62F4B"/>
    <w:rsid w:val="00E62FBC"/>
    <w:rsid w:val="00E63997"/>
    <w:rsid w:val="00E6407B"/>
    <w:rsid w:val="00E64166"/>
    <w:rsid w:val="00E642E4"/>
    <w:rsid w:val="00E646F6"/>
    <w:rsid w:val="00E64938"/>
    <w:rsid w:val="00E64A9E"/>
    <w:rsid w:val="00E64FC4"/>
    <w:rsid w:val="00E650C2"/>
    <w:rsid w:val="00E6526A"/>
    <w:rsid w:val="00E65315"/>
    <w:rsid w:val="00E65551"/>
    <w:rsid w:val="00E655A9"/>
    <w:rsid w:val="00E655D1"/>
    <w:rsid w:val="00E65B02"/>
    <w:rsid w:val="00E65CAD"/>
    <w:rsid w:val="00E65D0B"/>
    <w:rsid w:val="00E65E78"/>
    <w:rsid w:val="00E65ECD"/>
    <w:rsid w:val="00E664BA"/>
    <w:rsid w:val="00E66DDD"/>
    <w:rsid w:val="00E67639"/>
    <w:rsid w:val="00E67915"/>
    <w:rsid w:val="00E67B76"/>
    <w:rsid w:val="00E70277"/>
    <w:rsid w:val="00E709E7"/>
    <w:rsid w:val="00E70F57"/>
    <w:rsid w:val="00E70F6C"/>
    <w:rsid w:val="00E713E1"/>
    <w:rsid w:val="00E715DF"/>
    <w:rsid w:val="00E71965"/>
    <w:rsid w:val="00E71975"/>
    <w:rsid w:val="00E71AB6"/>
    <w:rsid w:val="00E71C45"/>
    <w:rsid w:val="00E71EB8"/>
    <w:rsid w:val="00E722A7"/>
    <w:rsid w:val="00E72504"/>
    <w:rsid w:val="00E725B1"/>
    <w:rsid w:val="00E73A27"/>
    <w:rsid w:val="00E741B0"/>
    <w:rsid w:val="00E743F5"/>
    <w:rsid w:val="00E7464E"/>
    <w:rsid w:val="00E748F6"/>
    <w:rsid w:val="00E74D14"/>
    <w:rsid w:val="00E74DF7"/>
    <w:rsid w:val="00E755B2"/>
    <w:rsid w:val="00E75650"/>
    <w:rsid w:val="00E757D5"/>
    <w:rsid w:val="00E75B34"/>
    <w:rsid w:val="00E75B5D"/>
    <w:rsid w:val="00E75CFD"/>
    <w:rsid w:val="00E75FE0"/>
    <w:rsid w:val="00E760B4"/>
    <w:rsid w:val="00E7614E"/>
    <w:rsid w:val="00E76240"/>
    <w:rsid w:val="00E762D8"/>
    <w:rsid w:val="00E76363"/>
    <w:rsid w:val="00E769D5"/>
    <w:rsid w:val="00E769E3"/>
    <w:rsid w:val="00E76BD5"/>
    <w:rsid w:val="00E76D66"/>
    <w:rsid w:val="00E76DB1"/>
    <w:rsid w:val="00E76E45"/>
    <w:rsid w:val="00E7723E"/>
    <w:rsid w:val="00E77556"/>
    <w:rsid w:val="00E7795C"/>
    <w:rsid w:val="00E77AC5"/>
    <w:rsid w:val="00E77EB8"/>
    <w:rsid w:val="00E8018A"/>
    <w:rsid w:val="00E8030E"/>
    <w:rsid w:val="00E80C94"/>
    <w:rsid w:val="00E80F6F"/>
    <w:rsid w:val="00E8104C"/>
    <w:rsid w:val="00E811E2"/>
    <w:rsid w:val="00E81251"/>
    <w:rsid w:val="00E8168F"/>
    <w:rsid w:val="00E8183E"/>
    <w:rsid w:val="00E81DA8"/>
    <w:rsid w:val="00E81DB8"/>
    <w:rsid w:val="00E81DE0"/>
    <w:rsid w:val="00E81F42"/>
    <w:rsid w:val="00E820E3"/>
    <w:rsid w:val="00E821C6"/>
    <w:rsid w:val="00E8242E"/>
    <w:rsid w:val="00E829D4"/>
    <w:rsid w:val="00E82C1C"/>
    <w:rsid w:val="00E82DCF"/>
    <w:rsid w:val="00E82F7D"/>
    <w:rsid w:val="00E833C6"/>
    <w:rsid w:val="00E833ED"/>
    <w:rsid w:val="00E83FD0"/>
    <w:rsid w:val="00E841D9"/>
    <w:rsid w:val="00E8432F"/>
    <w:rsid w:val="00E845C6"/>
    <w:rsid w:val="00E8489C"/>
    <w:rsid w:val="00E84E34"/>
    <w:rsid w:val="00E85351"/>
    <w:rsid w:val="00E85503"/>
    <w:rsid w:val="00E85554"/>
    <w:rsid w:val="00E85771"/>
    <w:rsid w:val="00E85A83"/>
    <w:rsid w:val="00E85BBE"/>
    <w:rsid w:val="00E86032"/>
    <w:rsid w:val="00E865C2"/>
    <w:rsid w:val="00E8664D"/>
    <w:rsid w:val="00E86860"/>
    <w:rsid w:val="00E8694C"/>
    <w:rsid w:val="00E86A48"/>
    <w:rsid w:val="00E86A83"/>
    <w:rsid w:val="00E87031"/>
    <w:rsid w:val="00E870D1"/>
    <w:rsid w:val="00E87411"/>
    <w:rsid w:val="00E8756E"/>
    <w:rsid w:val="00E87BF8"/>
    <w:rsid w:val="00E905D5"/>
    <w:rsid w:val="00E90A8D"/>
    <w:rsid w:val="00E90BBC"/>
    <w:rsid w:val="00E90D1D"/>
    <w:rsid w:val="00E90E5B"/>
    <w:rsid w:val="00E90E8B"/>
    <w:rsid w:val="00E90F92"/>
    <w:rsid w:val="00E91208"/>
    <w:rsid w:val="00E913DC"/>
    <w:rsid w:val="00E9146C"/>
    <w:rsid w:val="00E914D4"/>
    <w:rsid w:val="00E920B7"/>
    <w:rsid w:val="00E9218C"/>
    <w:rsid w:val="00E9234C"/>
    <w:rsid w:val="00E9237F"/>
    <w:rsid w:val="00E92705"/>
    <w:rsid w:val="00E927ED"/>
    <w:rsid w:val="00E92CB2"/>
    <w:rsid w:val="00E93A1B"/>
    <w:rsid w:val="00E9425E"/>
    <w:rsid w:val="00E943A7"/>
    <w:rsid w:val="00E947F2"/>
    <w:rsid w:val="00E94DB0"/>
    <w:rsid w:val="00E94F13"/>
    <w:rsid w:val="00E95085"/>
    <w:rsid w:val="00E951E9"/>
    <w:rsid w:val="00E9583E"/>
    <w:rsid w:val="00E95C18"/>
    <w:rsid w:val="00E96227"/>
    <w:rsid w:val="00E962BE"/>
    <w:rsid w:val="00E96A47"/>
    <w:rsid w:val="00E96BCC"/>
    <w:rsid w:val="00E96E9B"/>
    <w:rsid w:val="00E96F38"/>
    <w:rsid w:val="00E97121"/>
    <w:rsid w:val="00E973D2"/>
    <w:rsid w:val="00E97A11"/>
    <w:rsid w:val="00E97A1B"/>
    <w:rsid w:val="00E97E88"/>
    <w:rsid w:val="00E97F80"/>
    <w:rsid w:val="00EA0303"/>
    <w:rsid w:val="00EA050F"/>
    <w:rsid w:val="00EA07D7"/>
    <w:rsid w:val="00EA0AF9"/>
    <w:rsid w:val="00EA16E8"/>
    <w:rsid w:val="00EA16F6"/>
    <w:rsid w:val="00EA1B41"/>
    <w:rsid w:val="00EA20A1"/>
    <w:rsid w:val="00EA2108"/>
    <w:rsid w:val="00EA21C2"/>
    <w:rsid w:val="00EA223A"/>
    <w:rsid w:val="00EA2615"/>
    <w:rsid w:val="00EA29ED"/>
    <w:rsid w:val="00EA2AE0"/>
    <w:rsid w:val="00EA2BD4"/>
    <w:rsid w:val="00EA2D23"/>
    <w:rsid w:val="00EA2F88"/>
    <w:rsid w:val="00EA3083"/>
    <w:rsid w:val="00EA3280"/>
    <w:rsid w:val="00EA3332"/>
    <w:rsid w:val="00EA3593"/>
    <w:rsid w:val="00EA3ECC"/>
    <w:rsid w:val="00EA3F34"/>
    <w:rsid w:val="00EA3FD0"/>
    <w:rsid w:val="00EA40E8"/>
    <w:rsid w:val="00EA42EF"/>
    <w:rsid w:val="00EA43D9"/>
    <w:rsid w:val="00EA4478"/>
    <w:rsid w:val="00EA44C6"/>
    <w:rsid w:val="00EA49EE"/>
    <w:rsid w:val="00EA4B62"/>
    <w:rsid w:val="00EA4CBA"/>
    <w:rsid w:val="00EA5738"/>
    <w:rsid w:val="00EA58D5"/>
    <w:rsid w:val="00EA5A6E"/>
    <w:rsid w:val="00EA5E59"/>
    <w:rsid w:val="00EA5F22"/>
    <w:rsid w:val="00EA60E7"/>
    <w:rsid w:val="00EA6910"/>
    <w:rsid w:val="00EA6A13"/>
    <w:rsid w:val="00EA6B2A"/>
    <w:rsid w:val="00EA6CEA"/>
    <w:rsid w:val="00EA702A"/>
    <w:rsid w:val="00EA7081"/>
    <w:rsid w:val="00EA70A7"/>
    <w:rsid w:val="00EA778C"/>
    <w:rsid w:val="00EA7A14"/>
    <w:rsid w:val="00EA7FDB"/>
    <w:rsid w:val="00EB0678"/>
    <w:rsid w:val="00EB0842"/>
    <w:rsid w:val="00EB09C0"/>
    <w:rsid w:val="00EB0CA0"/>
    <w:rsid w:val="00EB0DA6"/>
    <w:rsid w:val="00EB0F58"/>
    <w:rsid w:val="00EB10C7"/>
    <w:rsid w:val="00EB12FF"/>
    <w:rsid w:val="00EB1858"/>
    <w:rsid w:val="00EB1963"/>
    <w:rsid w:val="00EB1D8D"/>
    <w:rsid w:val="00EB1DAC"/>
    <w:rsid w:val="00EB24DA"/>
    <w:rsid w:val="00EB2B50"/>
    <w:rsid w:val="00EB2CE3"/>
    <w:rsid w:val="00EB3105"/>
    <w:rsid w:val="00EB3201"/>
    <w:rsid w:val="00EB35A0"/>
    <w:rsid w:val="00EB3643"/>
    <w:rsid w:val="00EB37C7"/>
    <w:rsid w:val="00EB37D8"/>
    <w:rsid w:val="00EB3D78"/>
    <w:rsid w:val="00EB4234"/>
    <w:rsid w:val="00EB452B"/>
    <w:rsid w:val="00EB464A"/>
    <w:rsid w:val="00EB473C"/>
    <w:rsid w:val="00EB4950"/>
    <w:rsid w:val="00EB4BD0"/>
    <w:rsid w:val="00EB4BE6"/>
    <w:rsid w:val="00EB4CBC"/>
    <w:rsid w:val="00EB4E7D"/>
    <w:rsid w:val="00EB4F24"/>
    <w:rsid w:val="00EB53B9"/>
    <w:rsid w:val="00EB5646"/>
    <w:rsid w:val="00EB5749"/>
    <w:rsid w:val="00EB5C1E"/>
    <w:rsid w:val="00EB5E3B"/>
    <w:rsid w:val="00EB5F24"/>
    <w:rsid w:val="00EB5FB4"/>
    <w:rsid w:val="00EB64A1"/>
    <w:rsid w:val="00EB6AEE"/>
    <w:rsid w:val="00EB6B85"/>
    <w:rsid w:val="00EB7087"/>
    <w:rsid w:val="00EB7104"/>
    <w:rsid w:val="00EB7314"/>
    <w:rsid w:val="00EB73B6"/>
    <w:rsid w:val="00EB7664"/>
    <w:rsid w:val="00EB778C"/>
    <w:rsid w:val="00EB78B9"/>
    <w:rsid w:val="00EB7D98"/>
    <w:rsid w:val="00EB7DC5"/>
    <w:rsid w:val="00EB7DE5"/>
    <w:rsid w:val="00EB7EDE"/>
    <w:rsid w:val="00EC05F3"/>
    <w:rsid w:val="00EC0F6D"/>
    <w:rsid w:val="00EC1094"/>
    <w:rsid w:val="00EC1484"/>
    <w:rsid w:val="00EC17B4"/>
    <w:rsid w:val="00EC1850"/>
    <w:rsid w:val="00EC1B7B"/>
    <w:rsid w:val="00EC1C85"/>
    <w:rsid w:val="00EC1EE3"/>
    <w:rsid w:val="00EC21DD"/>
    <w:rsid w:val="00EC220A"/>
    <w:rsid w:val="00EC2FBC"/>
    <w:rsid w:val="00EC33B6"/>
    <w:rsid w:val="00EC3518"/>
    <w:rsid w:val="00EC3F5F"/>
    <w:rsid w:val="00EC4384"/>
    <w:rsid w:val="00EC47FD"/>
    <w:rsid w:val="00EC4870"/>
    <w:rsid w:val="00EC48B2"/>
    <w:rsid w:val="00EC48C3"/>
    <w:rsid w:val="00EC4B22"/>
    <w:rsid w:val="00EC4C3F"/>
    <w:rsid w:val="00EC4C89"/>
    <w:rsid w:val="00EC4E12"/>
    <w:rsid w:val="00EC4EF7"/>
    <w:rsid w:val="00EC4F2C"/>
    <w:rsid w:val="00EC4FDE"/>
    <w:rsid w:val="00EC5055"/>
    <w:rsid w:val="00EC52E7"/>
    <w:rsid w:val="00EC5691"/>
    <w:rsid w:val="00EC646B"/>
    <w:rsid w:val="00EC6593"/>
    <w:rsid w:val="00EC6740"/>
    <w:rsid w:val="00EC6759"/>
    <w:rsid w:val="00EC6AF2"/>
    <w:rsid w:val="00EC6C15"/>
    <w:rsid w:val="00EC7812"/>
    <w:rsid w:val="00EC79B7"/>
    <w:rsid w:val="00EC7AB4"/>
    <w:rsid w:val="00EC7EB5"/>
    <w:rsid w:val="00EC7ECA"/>
    <w:rsid w:val="00ED00E1"/>
    <w:rsid w:val="00ED05FE"/>
    <w:rsid w:val="00ED06B9"/>
    <w:rsid w:val="00ED07C3"/>
    <w:rsid w:val="00ED07C6"/>
    <w:rsid w:val="00ED08F2"/>
    <w:rsid w:val="00ED0C93"/>
    <w:rsid w:val="00ED0E71"/>
    <w:rsid w:val="00ED10C9"/>
    <w:rsid w:val="00ED16CC"/>
    <w:rsid w:val="00ED1EBE"/>
    <w:rsid w:val="00ED2174"/>
    <w:rsid w:val="00ED23CA"/>
    <w:rsid w:val="00ED2AB5"/>
    <w:rsid w:val="00ED2BE3"/>
    <w:rsid w:val="00ED2C23"/>
    <w:rsid w:val="00ED2C38"/>
    <w:rsid w:val="00ED2DED"/>
    <w:rsid w:val="00ED2F6C"/>
    <w:rsid w:val="00ED3305"/>
    <w:rsid w:val="00ED36F6"/>
    <w:rsid w:val="00ED3A78"/>
    <w:rsid w:val="00ED41FD"/>
    <w:rsid w:val="00ED45DF"/>
    <w:rsid w:val="00ED4BAC"/>
    <w:rsid w:val="00ED4F13"/>
    <w:rsid w:val="00ED5301"/>
    <w:rsid w:val="00ED56AE"/>
    <w:rsid w:val="00ED572D"/>
    <w:rsid w:val="00ED5986"/>
    <w:rsid w:val="00ED5C64"/>
    <w:rsid w:val="00ED5DFC"/>
    <w:rsid w:val="00ED6395"/>
    <w:rsid w:val="00ED6517"/>
    <w:rsid w:val="00ED680C"/>
    <w:rsid w:val="00ED6ADA"/>
    <w:rsid w:val="00ED6D77"/>
    <w:rsid w:val="00ED70CB"/>
    <w:rsid w:val="00ED72D1"/>
    <w:rsid w:val="00ED73E9"/>
    <w:rsid w:val="00ED76E1"/>
    <w:rsid w:val="00ED77B3"/>
    <w:rsid w:val="00EE00A2"/>
    <w:rsid w:val="00EE05F1"/>
    <w:rsid w:val="00EE0F86"/>
    <w:rsid w:val="00EE1038"/>
    <w:rsid w:val="00EE11AE"/>
    <w:rsid w:val="00EE11E6"/>
    <w:rsid w:val="00EE12D4"/>
    <w:rsid w:val="00EE136A"/>
    <w:rsid w:val="00EE1416"/>
    <w:rsid w:val="00EE1494"/>
    <w:rsid w:val="00EE165C"/>
    <w:rsid w:val="00EE1689"/>
    <w:rsid w:val="00EE1AB2"/>
    <w:rsid w:val="00EE1B30"/>
    <w:rsid w:val="00EE1E03"/>
    <w:rsid w:val="00EE2064"/>
    <w:rsid w:val="00EE20C4"/>
    <w:rsid w:val="00EE22E8"/>
    <w:rsid w:val="00EE234A"/>
    <w:rsid w:val="00EE239E"/>
    <w:rsid w:val="00EE23AE"/>
    <w:rsid w:val="00EE26F3"/>
    <w:rsid w:val="00EE2B54"/>
    <w:rsid w:val="00EE3069"/>
    <w:rsid w:val="00EE3708"/>
    <w:rsid w:val="00EE3CB0"/>
    <w:rsid w:val="00EE3CFF"/>
    <w:rsid w:val="00EE4065"/>
    <w:rsid w:val="00EE4ECF"/>
    <w:rsid w:val="00EE5175"/>
    <w:rsid w:val="00EE51C2"/>
    <w:rsid w:val="00EE53CC"/>
    <w:rsid w:val="00EE5670"/>
    <w:rsid w:val="00EE5E5B"/>
    <w:rsid w:val="00EE60E7"/>
    <w:rsid w:val="00EE6515"/>
    <w:rsid w:val="00EE659C"/>
    <w:rsid w:val="00EE67A4"/>
    <w:rsid w:val="00EE686D"/>
    <w:rsid w:val="00EE6927"/>
    <w:rsid w:val="00EE694E"/>
    <w:rsid w:val="00EE6AA3"/>
    <w:rsid w:val="00EE6BFE"/>
    <w:rsid w:val="00EE722F"/>
    <w:rsid w:val="00EE72A1"/>
    <w:rsid w:val="00EE77D3"/>
    <w:rsid w:val="00EE7CBD"/>
    <w:rsid w:val="00EE7E8A"/>
    <w:rsid w:val="00EF0272"/>
    <w:rsid w:val="00EF08BE"/>
    <w:rsid w:val="00EF0C34"/>
    <w:rsid w:val="00EF0C6E"/>
    <w:rsid w:val="00EF0CF9"/>
    <w:rsid w:val="00EF0D1A"/>
    <w:rsid w:val="00EF13C6"/>
    <w:rsid w:val="00EF141D"/>
    <w:rsid w:val="00EF1505"/>
    <w:rsid w:val="00EF1A62"/>
    <w:rsid w:val="00EF1C8C"/>
    <w:rsid w:val="00EF1DE1"/>
    <w:rsid w:val="00EF22D6"/>
    <w:rsid w:val="00EF22FB"/>
    <w:rsid w:val="00EF29F6"/>
    <w:rsid w:val="00EF2CC9"/>
    <w:rsid w:val="00EF2EB3"/>
    <w:rsid w:val="00EF30E8"/>
    <w:rsid w:val="00EF32F8"/>
    <w:rsid w:val="00EF3348"/>
    <w:rsid w:val="00EF3774"/>
    <w:rsid w:val="00EF3FA5"/>
    <w:rsid w:val="00EF41BD"/>
    <w:rsid w:val="00EF4321"/>
    <w:rsid w:val="00EF43BB"/>
    <w:rsid w:val="00EF4419"/>
    <w:rsid w:val="00EF48B0"/>
    <w:rsid w:val="00EF4E2E"/>
    <w:rsid w:val="00EF5036"/>
    <w:rsid w:val="00EF53B0"/>
    <w:rsid w:val="00EF53EA"/>
    <w:rsid w:val="00EF54CA"/>
    <w:rsid w:val="00EF5579"/>
    <w:rsid w:val="00EF5733"/>
    <w:rsid w:val="00EF57D6"/>
    <w:rsid w:val="00EF588E"/>
    <w:rsid w:val="00EF5955"/>
    <w:rsid w:val="00EF5B48"/>
    <w:rsid w:val="00EF5BA2"/>
    <w:rsid w:val="00EF5E15"/>
    <w:rsid w:val="00EF5EAC"/>
    <w:rsid w:val="00EF5EAE"/>
    <w:rsid w:val="00EF5F83"/>
    <w:rsid w:val="00EF5FA5"/>
    <w:rsid w:val="00EF60B9"/>
    <w:rsid w:val="00EF6B27"/>
    <w:rsid w:val="00EF6C68"/>
    <w:rsid w:val="00EF6CF5"/>
    <w:rsid w:val="00EF7240"/>
    <w:rsid w:val="00EF7827"/>
    <w:rsid w:val="00EF7950"/>
    <w:rsid w:val="00EF7A26"/>
    <w:rsid w:val="00EF7AE2"/>
    <w:rsid w:val="00EF7E16"/>
    <w:rsid w:val="00F005C5"/>
    <w:rsid w:val="00F008F6"/>
    <w:rsid w:val="00F00A1C"/>
    <w:rsid w:val="00F00D35"/>
    <w:rsid w:val="00F00D78"/>
    <w:rsid w:val="00F00E95"/>
    <w:rsid w:val="00F01281"/>
    <w:rsid w:val="00F020BF"/>
    <w:rsid w:val="00F02216"/>
    <w:rsid w:val="00F0226B"/>
    <w:rsid w:val="00F02283"/>
    <w:rsid w:val="00F022B5"/>
    <w:rsid w:val="00F02434"/>
    <w:rsid w:val="00F02922"/>
    <w:rsid w:val="00F02A4A"/>
    <w:rsid w:val="00F02C9F"/>
    <w:rsid w:val="00F02EED"/>
    <w:rsid w:val="00F0314E"/>
    <w:rsid w:val="00F033F1"/>
    <w:rsid w:val="00F03459"/>
    <w:rsid w:val="00F0381A"/>
    <w:rsid w:val="00F03A51"/>
    <w:rsid w:val="00F0450B"/>
    <w:rsid w:val="00F04B38"/>
    <w:rsid w:val="00F04C79"/>
    <w:rsid w:val="00F04D65"/>
    <w:rsid w:val="00F05001"/>
    <w:rsid w:val="00F054ED"/>
    <w:rsid w:val="00F05C68"/>
    <w:rsid w:val="00F066B2"/>
    <w:rsid w:val="00F066C3"/>
    <w:rsid w:val="00F068BA"/>
    <w:rsid w:val="00F06CBE"/>
    <w:rsid w:val="00F06E63"/>
    <w:rsid w:val="00F06F09"/>
    <w:rsid w:val="00F06FA8"/>
    <w:rsid w:val="00F073AF"/>
    <w:rsid w:val="00F07B0F"/>
    <w:rsid w:val="00F1006A"/>
    <w:rsid w:val="00F1056E"/>
    <w:rsid w:val="00F11281"/>
    <w:rsid w:val="00F112B6"/>
    <w:rsid w:val="00F11739"/>
    <w:rsid w:val="00F118D4"/>
    <w:rsid w:val="00F1191B"/>
    <w:rsid w:val="00F11947"/>
    <w:rsid w:val="00F11B5C"/>
    <w:rsid w:val="00F120BA"/>
    <w:rsid w:val="00F12198"/>
    <w:rsid w:val="00F122A7"/>
    <w:rsid w:val="00F122DE"/>
    <w:rsid w:val="00F128EE"/>
    <w:rsid w:val="00F1293E"/>
    <w:rsid w:val="00F12AE4"/>
    <w:rsid w:val="00F12AED"/>
    <w:rsid w:val="00F12F0D"/>
    <w:rsid w:val="00F13054"/>
    <w:rsid w:val="00F130A3"/>
    <w:rsid w:val="00F134C4"/>
    <w:rsid w:val="00F1351A"/>
    <w:rsid w:val="00F13731"/>
    <w:rsid w:val="00F13A95"/>
    <w:rsid w:val="00F1422F"/>
    <w:rsid w:val="00F1444D"/>
    <w:rsid w:val="00F14709"/>
    <w:rsid w:val="00F149C8"/>
    <w:rsid w:val="00F14FBC"/>
    <w:rsid w:val="00F14FC7"/>
    <w:rsid w:val="00F152DF"/>
    <w:rsid w:val="00F15354"/>
    <w:rsid w:val="00F15396"/>
    <w:rsid w:val="00F158A4"/>
    <w:rsid w:val="00F159C5"/>
    <w:rsid w:val="00F15AE1"/>
    <w:rsid w:val="00F16106"/>
    <w:rsid w:val="00F1651B"/>
    <w:rsid w:val="00F16B68"/>
    <w:rsid w:val="00F16CE6"/>
    <w:rsid w:val="00F17192"/>
    <w:rsid w:val="00F171AD"/>
    <w:rsid w:val="00F173FC"/>
    <w:rsid w:val="00F1757A"/>
    <w:rsid w:val="00F17C43"/>
    <w:rsid w:val="00F17CA2"/>
    <w:rsid w:val="00F207A4"/>
    <w:rsid w:val="00F20FC2"/>
    <w:rsid w:val="00F213DE"/>
    <w:rsid w:val="00F223C6"/>
    <w:rsid w:val="00F2256C"/>
    <w:rsid w:val="00F22BA7"/>
    <w:rsid w:val="00F22F9D"/>
    <w:rsid w:val="00F2359A"/>
    <w:rsid w:val="00F235C3"/>
    <w:rsid w:val="00F23822"/>
    <w:rsid w:val="00F23974"/>
    <w:rsid w:val="00F23E94"/>
    <w:rsid w:val="00F2430F"/>
    <w:rsid w:val="00F24331"/>
    <w:rsid w:val="00F2440E"/>
    <w:rsid w:val="00F24800"/>
    <w:rsid w:val="00F2481D"/>
    <w:rsid w:val="00F2492B"/>
    <w:rsid w:val="00F24A44"/>
    <w:rsid w:val="00F24E39"/>
    <w:rsid w:val="00F24EBF"/>
    <w:rsid w:val="00F25482"/>
    <w:rsid w:val="00F25A12"/>
    <w:rsid w:val="00F25B03"/>
    <w:rsid w:val="00F25DF0"/>
    <w:rsid w:val="00F25F8B"/>
    <w:rsid w:val="00F25FCB"/>
    <w:rsid w:val="00F2610C"/>
    <w:rsid w:val="00F26586"/>
    <w:rsid w:val="00F26664"/>
    <w:rsid w:val="00F26958"/>
    <w:rsid w:val="00F269DD"/>
    <w:rsid w:val="00F26A1E"/>
    <w:rsid w:val="00F26B47"/>
    <w:rsid w:val="00F26BBF"/>
    <w:rsid w:val="00F26C2C"/>
    <w:rsid w:val="00F26CF7"/>
    <w:rsid w:val="00F26F37"/>
    <w:rsid w:val="00F26F5F"/>
    <w:rsid w:val="00F26FD2"/>
    <w:rsid w:val="00F271E6"/>
    <w:rsid w:val="00F27C31"/>
    <w:rsid w:val="00F27DF7"/>
    <w:rsid w:val="00F27E7E"/>
    <w:rsid w:val="00F30413"/>
    <w:rsid w:val="00F304F0"/>
    <w:rsid w:val="00F30726"/>
    <w:rsid w:val="00F30751"/>
    <w:rsid w:val="00F30A3B"/>
    <w:rsid w:val="00F30D69"/>
    <w:rsid w:val="00F30D86"/>
    <w:rsid w:val="00F30E0D"/>
    <w:rsid w:val="00F31572"/>
    <w:rsid w:val="00F315B9"/>
    <w:rsid w:val="00F31822"/>
    <w:rsid w:val="00F3219F"/>
    <w:rsid w:val="00F3255B"/>
    <w:rsid w:val="00F3289D"/>
    <w:rsid w:val="00F32E35"/>
    <w:rsid w:val="00F32FEA"/>
    <w:rsid w:val="00F33347"/>
    <w:rsid w:val="00F338B5"/>
    <w:rsid w:val="00F33AF7"/>
    <w:rsid w:val="00F33DEB"/>
    <w:rsid w:val="00F33E5F"/>
    <w:rsid w:val="00F33E88"/>
    <w:rsid w:val="00F345C8"/>
    <w:rsid w:val="00F34619"/>
    <w:rsid w:val="00F34705"/>
    <w:rsid w:val="00F347CA"/>
    <w:rsid w:val="00F34A00"/>
    <w:rsid w:val="00F34C86"/>
    <w:rsid w:val="00F3546F"/>
    <w:rsid w:val="00F35950"/>
    <w:rsid w:val="00F35B71"/>
    <w:rsid w:val="00F35D3F"/>
    <w:rsid w:val="00F35E88"/>
    <w:rsid w:val="00F36047"/>
    <w:rsid w:val="00F3608A"/>
    <w:rsid w:val="00F361D5"/>
    <w:rsid w:val="00F3622C"/>
    <w:rsid w:val="00F36398"/>
    <w:rsid w:val="00F36445"/>
    <w:rsid w:val="00F36F98"/>
    <w:rsid w:val="00F37133"/>
    <w:rsid w:val="00F371B9"/>
    <w:rsid w:val="00F37336"/>
    <w:rsid w:val="00F373C4"/>
    <w:rsid w:val="00F37CEF"/>
    <w:rsid w:val="00F37F67"/>
    <w:rsid w:val="00F404CB"/>
    <w:rsid w:val="00F40981"/>
    <w:rsid w:val="00F40C9E"/>
    <w:rsid w:val="00F40DBE"/>
    <w:rsid w:val="00F41325"/>
    <w:rsid w:val="00F41663"/>
    <w:rsid w:val="00F41C30"/>
    <w:rsid w:val="00F42206"/>
    <w:rsid w:val="00F42642"/>
    <w:rsid w:val="00F426F9"/>
    <w:rsid w:val="00F427D8"/>
    <w:rsid w:val="00F42BB3"/>
    <w:rsid w:val="00F42C79"/>
    <w:rsid w:val="00F4328C"/>
    <w:rsid w:val="00F4349B"/>
    <w:rsid w:val="00F43587"/>
    <w:rsid w:val="00F435E9"/>
    <w:rsid w:val="00F435FD"/>
    <w:rsid w:val="00F43658"/>
    <w:rsid w:val="00F43664"/>
    <w:rsid w:val="00F4384D"/>
    <w:rsid w:val="00F4389C"/>
    <w:rsid w:val="00F43CEA"/>
    <w:rsid w:val="00F4404F"/>
    <w:rsid w:val="00F4431C"/>
    <w:rsid w:val="00F44431"/>
    <w:rsid w:val="00F44565"/>
    <w:rsid w:val="00F449D1"/>
    <w:rsid w:val="00F44C3D"/>
    <w:rsid w:val="00F44D31"/>
    <w:rsid w:val="00F44DAC"/>
    <w:rsid w:val="00F44F3B"/>
    <w:rsid w:val="00F44FE9"/>
    <w:rsid w:val="00F45662"/>
    <w:rsid w:val="00F45A54"/>
    <w:rsid w:val="00F45B0D"/>
    <w:rsid w:val="00F45EC6"/>
    <w:rsid w:val="00F4612A"/>
    <w:rsid w:val="00F4623D"/>
    <w:rsid w:val="00F4646D"/>
    <w:rsid w:val="00F464CD"/>
    <w:rsid w:val="00F4665F"/>
    <w:rsid w:val="00F466F8"/>
    <w:rsid w:val="00F467C5"/>
    <w:rsid w:val="00F47057"/>
    <w:rsid w:val="00F47343"/>
    <w:rsid w:val="00F4749A"/>
    <w:rsid w:val="00F47701"/>
    <w:rsid w:val="00F479B0"/>
    <w:rsid w:val="00F47AEF"/>
    <w:rsid w:val="00F5003F"/>
    <w:rsid w:val="00F503D1"/>
    <w:rsid w:val="00F503DD"/>
    <w:rsid w:val="00F50547"/>
    <w:rsid w:val="00F50CE3"/>
    <w:rsid w:val="00F50D20"/>
    <w:rsid w:val="00F513CD"/>
    <w:rsid w:val="00F518D0"/>
    <w:rsid w:val="00F51A89"/>
    <w:rsid w:val="00F523D1"/>
    <w:rsid w:val="00F52441"/>
    <w:rsid w:val="00F526CF"/>
    <w:rsid w:val="00F5287F"/>
    <w:rsid w:val="00F529FA"/>
    <w:rsid w:val="00F52B3A"/>
    <w:rsid w:val="00F52E3B"/>
    <w:rsid w:val="00F52EE4"/>
    <w:rsid w:val="00F530BD"/>
    <w:rsid w:val="00F5322C"/>
    <w:rsid w:val="00F5347A"/>
    <w:rsid w:val="00F537CD"/>
    <w:rsid w:val="00F538A4"/>
    <w:rsid w:val="00F538F5"/>
    <w:rsid w:val="00F53A49"/>
    <w:rsid w:val="00F53ED5"/>
    <w:rsid w:val="00F5406B"/>
    <w:rsid w:val="00F541BA"/>
    <w:rsid w:val="00F5434A"/>
    <w:rsid w:val="00F54B53"/>
    <w:rsid w:val="00F54C17"/>
    <w:rsid w:val="00F54C94"/>
    <w:rsid w:val="00F54EA3"/>
    <w:rsid w:val="00F54F84"/>
    <w:rsid w:val="00F5523E"/>
    <w:rsid w:val="00F55303"/>
    <w:rsid w:val="00F555C7"/>
    <w:rsid w:val="00F5569F"/>
    <w:rsid w:val="00F55730"/>
    <w:rsid w:val="00F557B8"/>
    <w:rsid w:val="00F557DC"/>
    <w:rsid w:val="00F55B56"/>
    <w:rsid w:val="00F55C76"/>
    <w:rsid w:val="00F55D8D"/>
    <w:rsid w:val="00F56049"/>
    <w:rsid w:val="00F56053"/>
    <w:rsid w:val="00F561B0"/>
    <w:rsid w:val="00F561CA"/>
    <w:rsid w:val="00F563A1"/>
    <w:rsid w:val="00F5644B"/>
    <w:rsid w:val="00F566D5"/>
    <w:rsid w:val="00F568D3"/>
    <w:rsid w:val="00F56C72"/>
    <w:rsid w:val="00F56CF7"/>
    <w:rsid w:val="00F56DB8"/>
    <w:rsid w:val="00F56E05"/>
    <w:rsid w:val="00F573F0"/>
    <w:rsid w:val="00F5747D"/>
    <w:rsid w:val="00F575AB"/>
    <w:rsid w:val="00F577AA"/>
    <w:rsid w:val="00F60214"/>
    <w:rsid w:val="00F60647"/>
    <w:rsid w:val="00F607E4"/>
    <w:rsid w:val="00F607FC"/>
    <w:rsid w:val="00F60839"/>
    <w:rsid w:val="00F60D3C"/>
    <w:rsid w:val="00F60DF2"/>
    <w:rsid w:val="00F60E88"/>
    <w:rsid w:val="00F6107E"/>
    <w:rsid w:val="00F611E6"/>
    <w:rsid w:val="00F61218"/>
    <w:rsid w:val="00F615C6"/>
    <w:rsid w:val="00F615E7"/>
    <w:rsid w:val="00F61BAD"/>
    <w:rsid w:val="00F61D88"/>
    <w:rsid w:val="00F62184"/>
    <w:rsid w:val="00F62367"/>
    <w:rsid w:val="00F6246C"/>
    <w:rsid w:val="00F629B6"/>
    <w:rsid w:val="00F62C83"/>
    <w:rsid w:val="00F62E05"/>
    <w:rsid w:val="00F6307F"/>
    <w:rsid w:val="00F63553"/>
    <w:rsid w:val="00F63C2C"/>
    <w:rsid w:val="00F63CAA"/>
    <w:rsid w:val="00F63D6E"/>
    <w:rsid w:val="00F64118"/>
    <w:rsid w:val="00F64733"/>
    <w:rsid w:val="00F64D7D"/>
    <w:rsid w:val="00F6510E"/>
    <w:rsid w:val="00F653D9"/>
    <w:rsid w:val="00F65540"/>
    <w:rsid w:val="00F65580"/>
    <w:rsid w:val="00F6567C"/>
    <w:rsid w:val="00F65AA5"/>
    <w:rsid w:val="00F65BDC"/>
    <w:rsid w:val="00F65CEC"/>
    <w:rsid w:val="00F65E84"/>
    <w:rsid w:val="00F65FE1"/>
    <w:rsid w:val="00F660A9"/>
    <w:rsid w:val="00F66235"/>
    <w:rsid w:val="00F66426"/>
    <w:rsid w:val="00F6656A"/>
    <w:rsid w:val="00F66A79"/>
    <w:rsid w:val="00F66B45"/>
    <w:rsid w:val="00F66D26"/>
    <w:rsid w:val="00F66F31"/>
    <w:rsid w:val="00F67D69"/>
    <w:rsid w:val="00F703DC"/>
    <w:rsid w:val="00F70733"/>
    <w:rsid w:val="00F7081C"/>
    <w:rsid w:val="00F708A3"/>
    <w:rsid w:val="00F708E1"/>
    <w:rsid w:val="00F710CC"/>
    <w:rsid w:val="00F710EA"/>
    <w:rsid w:val="00F7111C"/>
    <w:rsid w:val="00F71404"/>
    <w:rsid w:val="00F716F6"/>
    <w:rsid w:val="00F71972"/>
    <w:rsid w:val="00F71CE1"/>
    <w:rsid w:val="00F71F85"/>
    <w:rsid w:val="00F720B5"/>
    <w:rsid w:val="00F72143"/>
    <w:rsid w:val="00F72290"/>
    <w:rsid w:val="00F72476"/>
    <w:rsid w:val="00F72ADD"/>
    <w:rsid w:val="00F72CA9"/>
    <w:rsid w:val="00F72D37"/>
    <w:rsid w:val="00F72D5B"/>
    <w:rsid w:val="00F72D9F"/>
    <w:rsid w:val="00F72E86"/>
    <w:rsid w:val="00F730E9"/>
    <w:rsid w:val="00F7356F"/>
    <w:rsid w:val="00F737D0"/>
    <w:rsid w:val="00F737DA"/>
    <w:rsid w:val="00F73AD3"/>
    <w:rsid w:val="00F73DF9"/>
    <w:rsid w:val="00F73DFA"/>
    <w:rsid w:val="00F73F1E"/>
    <w:rsid w:val="00F73F2A"/>
    <w:rsid w:val="00F74004"/>
    <w:rsid w:val="00F7400E"/>
    <w:rsid w:val="00F743D7"/>
    <w:rsid w:val="00F747EE"/>
    <w:rsid w:val="00F74935"/>
    <w:rsid w:val="00F7499C"/>
    <w:rsid w:val="00F74AA0"/>
    <w:rsid w:val="00F74C0E"/>
    <w:rsid w:val="00F74E59"/>
    <w:rsid w:val="00F74FA5"/>
    <w:rsid w:val="00F75188"/>
    <w:rsid w:val="00F7526D"/>
    <w:rsid w:val="00F75A5F"/>
    <w:rsid w:val="00F75D0F"/>
    <w:rsid w:val="00F75DF0"/>
    <w:rsid w:val="00F75EED"/>
    <w:rsid w:val="00F75FBD"/>
    <w:rsid w:val="00F76203"/>
    <w:rsid w:val="00F76772"/>
    <w:rsid w:val="00F76805"/>
    <w:rsid w:val="00F76832"/>
    <w:rsid w:val="00F76B33"/>
    <w:rsid w:val="00F76B9A"/>
    <w:rsid w:val="00F77084"/>
    <w:rsid w:val="00F77257"/>
    <w:rsid w:val="00F773DB"/>
    <w:rsid w:val="00F773FD"/>
    <w:rsid w:val="00F7763E"/>
    <w:rsid w:val="00F7775E"/>
    <w:rsid w:val="00F7779C"/>
    <w:rsid w:val="00F777EA"/>
    <w:rsid w:val="00F778E6"/>
    <w:rsid w:val="00F779EB"/>
    <w:rsid w:val="00F77AA2"/>
    <w:rsid w:val="00F77C8F"/>
    <w:rsid w:val="00F77E02"/>
    <w:rsid w:val="00F77E06"/>
    <w:rsid w:val="00F802C4"/>
    <w:rsid w:val="00F8041C"/>
    <w:rsid w:val="00F80606"/>
    <w:rsid w:val="00F80A75"/>
    <w:rsid w:val="00F80BB2"/>
    <w:rsid w:val="00F80D15"/>
    <w:rsid w:val="00F80F27"/>
    <w:rsid w:val="00F80F7E"/>
    <w:rsid w:val="00F81469"/>
    <w:rsid w:val="00F81968"/>
    <w:rsid w:val="00F81F82"/>
    <w:rsid w:val="00F81FC0"/>
    <w:rsid w:val="00F8260E"/>
    <w:rsid w:val="00F82734"/>
    <w:rsid w:val="00F82814"/>
    <w:rsid w:val="00F82CD6"/>
    <w:rsid w:val="00F82DC1"/>
    <w:rsid w:val="00F83468"/>
    <w:rsid w:val="00F834BB"/>
    <w:rsid w:val="00F837D9"/>
    <w:rsid w:val="00F83A9A"/>
    <w:rsid w:val="00F83DCD"/>
    <w:rsid w:val="00F83E97"/>
    <w:rsid w:val="00F83EFF"/>
    <w:rsid w:val="00F842CA"/>
    <w:rsid w:val="00F8448F"/>
    <w:rsid w:val="00F84539"/>
    <w:rsid w:val="00F84778"/>
    <w:rsid w:val="00F84900"/>
    <w:rsid w:val="00F84A94"/>
    <w:rsid w:val="00F84C90"/>
    <w:rsid w:val="00F855A4"/>
    <w:rsid w:val="00F85BDA"/>
    <w:rsid w:val="00F85C4B"/>
    <w:rsid w:val="00F8601C"/>
    <w:rsid w:val="00F86590"/>
    <w:rsid w:val="00F8672C"/>
    <w:rsid w:val="00F86990"/>
    <w:rsid w:val="00F86DE0"/>
    <w:rsid w:val="00F86EA6"/>
    <w:rsid w:val="00F87006"/>
    <w:rsid w:val="00F87348"/>
    <w:rsid w:val="00F874CA"/>
    <w:rsid w:val="00F8764E"/>
    <w:rsid w:val="00F87680"/>
    <w:rsid w:val="00F87ABC"/>
    <w:rsid w:val="00F87BA0"/>
    <w:rsid w:val="00F87BA1"/>
    <w:rsid w:val="00F900F7"/>
    <w:rsid w:val="00F90387"/>
    <w:rsid w:val="00F904F5"/>
    <w:rsid w:val="00F905B9"/>
    <w:rsid w:val="00F90D68"/>
    <w:rsid w:val="00F90E67"/>
    <w:rsid w:val="00F90E88"/>
    <w:rsid w:val="00F9121B"/>
    <w:rsid w:val="00F9169D"/>
    <w:rsid w:val="00F916E6"/>
    <w:rsid w:val="00F91ADA"/>
    <w:rsid w:val="00F91C43"/>
    <w:rsid w:val="00F91D3F"/>
    <w:rsid w:val="00F9236A"/>
    <w:rsid w:val="00F9257D"/>
    <w:rsid w:val="00F92EA2"/>
    <w:rsid w:val="00F93707"/>
    <w:rsid w:val="00F937D2"/>
    <w:rsid w:val="00F93E04"/>
    <w:rsid w:val="00F9443C"/>
    <w:rsid w:val="00F948A4"/>
    <w:rsid w:val="00F949F4"/>
    <w:rsid w:val="00F94BDB"/>
    <w:rsid w:val="00F94D9C"/>
    <w:rsid w:val="00F94F1A"/>
    <w:rsid w:val="00F95108"/>
    <w:rsid w:val="00F95146"/>
    <w:rsid w:val="00F957AF"/>
    <w:rsid w:val="00F958BE"/>
    <w:rsid w:val="00F959BA"/>
    <w:rsid w:val="00F96132"/>
    <w:rsid w:val="00F962A5"/>
    <w:rsid w:val="00F9648E"/>
    <w:rsid w:val="00F96CAC"/>
    <w:rsid w:val="00F96E5D"/>
    <w:rsid w:val="00F96F4E"/>
    <w:rsid w:val="00F97232"/>
    <w:rsid w:val="00F97310"/>
    <w:rsid w:val="00F9734D"/>
    <w:rsid w:val="00F97669"/>
    <w:rsid w:val="00F97B75"/>
    <w:rsid w:val="00F97BEA"/>
    <w:rsid w:val="00F97BF1"/>
    <w:rsid w:val="00F97D31"/>
    <w:rsid w:val="00FA019D"/>
    <w:rsid w:val="00FA01F2"/>
    <w:rsid w:val="00FA02A2"/>
    <w:rsid w:val="00FA038C"/>
    <w:rsid w:val="00FA0461"/>
    <w:rsid w:val="00FA0676"/>
    <w:rsid w:val="00FA08AA"/>
    <w:rsid w:val="00FA09E3"/>
    <w:rsid w:val="00FA0AD7"/>
    <w:rsid w:val="00FA0C3E"/>
    <w:rsid w:val="00FA0EF1"/>
    <w:rsid w:val="00FA212F"/>
    <w:rsid w:val="00FA25F4"/>
    <w:rsid w:val="00FA293A"/>
    <w:rsid w:val="00FA2A81"/>
    <w:rsid w:val="00FA2E79"/>
    <w:rsid w:val="00FA2F63"/>
    <w:rsid w:val="00FA3387"/>
    <w:rsid w:val="00FA34D5"/>
    <w:rsid w:val="00FA36D8"/>
    <w:rsid w:val="00FA38B6"/>
    <w:rsid w:val="00FA3A63"/>
    <w:rsid w:val="00FA3A8C"/>
    <w:rsid w:val="00FA3B76"/>
    <w:rsid w:val="00FA44EF"/>
    <w:rsid w:val="00FA4519"/>
    <w:rsid w:val="00FA45F4"/>
    <w:rsid w:val="00FA463D"/>
    <w:rsid w:val="00FA47D8"/>
    <w:rsid w:val="00FA4962"/>
    <w:rsid w:val="00FA4BBE"/>
    <w:rsid w:val="00FA4DB7"/>
    <w:rsid w:val="00FA54F9"/>
    <w:rsid w:val="00FA5500"/>
    <w:rsid w:val="00FA5BC0"/>
    <w:rsid w:val="00FA5DDD"/>
    <w:rsid w:val="00FA6433"/>
    <w:rsid w:val="00FA6A4D"/>
    <w:rsid w:val="00FA6CE5"/>
    <w:rsid w:val="00FA7019"/>
    <w:rsid w:val="00FA7669"/>
    <w:rsid w:val="00FA76BA"/>
    <w:rsid w:val="00FA780A"/>
    <w:rsid w:val="00FA796A"/>
    <w:rsid w:val="00FA79B4"/>
    <w:rsid w:val="00FA7C33"/>
    <w:rsid w:val="00FA7FD2"/>
    <w:rsid w:val="00FB0051"/>
    <w:rsid w:val="00FB03BB"/>
    <w:rsid w:val="00FB0867"/>
    <w:rsid w:val="00FB0AE5"/>
    <w:rsid w:val="00FB0B63"/>
    <w:rsid w:val="00FB0E83"/>
    <w:rsid w:val="00FB101E"/>
    <w:rsid w:val="00FB1298"/>
    <w:rsid w:val="00FB132C"/>
    <w:rsid w:val="00FB14EB"/>
    <w:rsid w:val="00FB1A92"/>
    <w:rsid w:val="00FB1AB5"/>
    <w:rsid w:val="00FB1CBE"/>
    <w:rsid w:val="00FB25B4"/>
    <w:rsid w:val="00FB2649"/>
    <w:rsid w:val="00FB2BEE"/>
    <w:rsid w:val="00FB2C41"/>
    <w:rsid w:val="00FB344C"/>
    <w:rsid w:val="00FB3D52"/>
    <w:rsid w:val="00FB3EC3"/>
    <w:rsid w:val="00FB4260"/>
    <w:rsid w:val="00FB4B93"/>
    <w:rsid w:val="00FB4D90"/>
    <w:rsid w:val="00FB5256"/>
    <w:rsid w:val="00FB536E"/>
    <w:rsid w:val="00FB549A"/>
    <w:rsid w:val="00FB55FD"/>
    <w:rsid w:val="00FB5602"/>
    <w:rsid w:val="00FB5F56"/>
    <w:rsid w:val="00FB6464"/>
    <w:rsid w:val="00FB6610"/>
    <w:rsid w:val="00FB666B"/>
    <w:rsid w:val="00FB67C9"/>
    <w:rsid w:val="00FB6B67"/>
    <w:rsid w:val="00FB6CFD"/>
    <w:rsid w:val="00FB76D1"/>
    <w:rsid w:val="00FB797B"/>
    <w:rsid w:val="00FB799D"/>
    <w:rsid w:val="00FB7F2A"/>
    <w:rsid w:val="00FC0142"/>
    <w:rsid w:val="00FC03B1"/>
    <w:rsid w:val="00FC03BA"/>
    <w:rsid w:val="00FC043D"/>
    <w:rsid w:val="00FC0457"/>
    <w:rsid w:val="00FC086B"/>
    <w:rsid w:val="00FC092B"/>
    <w:rsid w:val="00FC09DB"/>
    <w:rsid w:val="00FC0AB2"/>
    <w:rsid w:val="00FC0DF8"/>
    <w:rsid w:val="00FC0FCD"/>
    <w:rsid w:val="00FC14F7"/>
    <w:rsid w:val="00FC19F8"/>
    <w:rsid w:val="00FC1B38"/>
    <w:rsid w:val="00FC2043"/>
    <w:rsid w:val="00FC20B4"/>
    <w:rsid w:val="00FC2415"/>
    <w:rsid w:val="00FC2507"/>
    <w:rsid w:val="00FC2BEF"/>
    <w:rsid w:val="00FC2D9D"/>
    <w:rsid w:val="00FC38C2"/>
    <w:rsid w:val="00FC39CD"/>
    <w:rsid w:val="00FC41E6"/>
    <w:rsid w:val="00FC41ED"/>
    <w:rsid w:val="00FC4752"/>
    <w:rsid w:val="00FC4878"/>
    <w:rsid w:val="00FC4B8A"/>
    <w:rsid w:val="00FC4FB7"/>
    <w:rsid w:val="00FC52EC"/>
    <w:rsid w:val="00FC58AE"/>
    <w:rsid w:val="00FC58F3"/>
    <w:rsid w:val="00FC591A"/>
    <w:rsid w:val="00FC5FE0"/>
    <w:rsid w:val="00FC5FFA"/>
    <w:rsid w:val="00FC659F"/>
    <w:rsid w:val="00FC6600"/>
    <w:rsid w:val="00FC684F"/>
    <w:rsid w:val="00FC6B92"/>
    <w:rsid w:val="00FC6C42"/>
    <w:rsid w:val="00FC6C71"/>
    <w:rsid w:val="00FC7384"/>
    <w:rsid w:val="00FC7478"/>
    <w:rsid w:val="00FC761A"/>
    <w:rsid w:val="00FC7747"/>
    <w:rsid w:val="00FC7E1C"/>
    <w:rsid w:val="00FC7F26"/>
    <w:rsid w:val="00FC7FF0"/>
    <w:rsid w:val="00FD04BD"/>
    <w:rsid w:val="00FD050D"/>
    <w:rsid w:val="00FD05A0"/>
    <w:rsid w:val="00FD0655"/>
    <w:rsid w:val="00FD07CA"/>
    <w:rsid w:val="00FD0A19"/>
    <w:rsid w:val="00FD0C28"/>
    <w:rsid w:val="00FD162A"/>
    <w:rsid w:val="00FD1EAD"/>
    <w:rsid w:val="00FD1FAC"/>
    <w:rsid w:val="00FD2834"/>
    <w:rsid w:val="00FD28A1"/>
    <w:rsid w:val="00FD28BC"/>
    <w:rsid w:val="00FD391E"/>
    <w:rsid w:val="00FD39BE"/>
    <w:rsid w:val="00FD3F0D"/>
    <w:rsid w:val="00FD3F66"/>
    <w:rsid w:val="00FD40EE"/>
    <w:rsid w:val="00FD4124"/>
    <w:rsid w:val="00FD41B1"/>
    <w:rsid w:val="00FD42AB"/>
    <w:rsid w:val="00FD47D0"/>
    <w:rsid w:val="00FD4872"/>
    <w:rsid w:val="00FD4947"/>
    <w:rsid w:val="00FD4A88"/>
    <w:rsid w:val="00FD4B29"/>
    <w:rsid w:val="00FD4C6A"/>
    <w:rsid w:val="00FD4CAF"/>
    <w:rsid w:val="00FD4E2C"/>
    <w:rsid w:val="00FD4E37"/>
    <w:rsid w:val="00FD5100"/>
    <w:rsid w:val="00FD5127"/>
    <w:rsid w:val="00FD51D9"/>
    <w:rsid w:val="00FD5210"/>
    <w:rsid w:val="00FD52A6"/>
    <w:rsid w:val="00FD539F"/>
    <w:rsid w:val="00FD564D"/>
    <w:rsid w:val="00FD57A4"/>
    <w:rsid w:val="00FD5824"/>
    <w:rsid w:val="00FD5994"/>
    <w:rsid w:val="00FD5A44"/>
    <w:rsid w:val="00FD5A92"/>
    <w:rsid w:val="00FD6026"/>
    <w:rsid w:val="00FD6269"/>
    <w:rsid w:val="00FD66DB"/>
    <w:rsid w:val="00FD6801"/>
    <w:rsid w:val="00FD6AB6"/>
    <w:rsid w:val="00FD6AF1"/>
    <w:rsid w:val="00FD6EB2"/>
    <w:rsid w:val="00FD7386"/>
    <w:rsid w:val="00FD7474"/>
    <w:rsid w:val="00FD76A5"/>
    <w:rsid w:val="00FD7832"/>
    <w:rsid w:val="00FD788F"/>
    <w:rsid w:val="00FD78A7"/>
    <w:rsid w:val="00FD7D58"/>
    <w:rsid w:val="00FD7FEB"/>
    <w:rsid w:val="00FE0499"/>
    <w:rsid w:val="00FE051C"/>
    <w:rsid w:val="00FE05DE"/>
    <w:rsid w:val="00FE06CA"/>
    <w:rsid w:val="00FE07B0"/>
    <w:rsid w:val="00FE0BAF"/>
    <w:rsid w:val="00FE0D1B"/>
    <w:rsid w:val="00FE0EEF"/>
    <w:rsid w:val="00FE0FE7"/>
    <w:rsid w:val="00FE1001"/>
    <w:rsid w:val="00FE10B6"/>
    <w:rsid w:val="00FE1136"/>
    <w:rsid w:val="00FE14C6"/>
    <w:rsid w:val="00FE1817"/>
    <w:rsid w:val="00FE19B9"/>
    <w:rsid w:val="00FE1BA0"/>
    <w:rsid w:val="00FE1E6C"/>
    <w:rsid w:val="00FE2345"/>
    <w:rsid w:val="00FE238F"/>
    <w:rsid w:val="00FE241A"/>
    <w:rsid w:val="00FE24C4"/>
    <w:rsid w:val="00FE268C"/>
    <w:rsid w:val="00FE29EE"/>
    <w:rsid w:val="00FE2B4A"/>
    <w:rsid w:val="00FE2D91"/>
    <w:rsid w:val="00FE3614"/>
    <w:rsid w:val="00FE364C"/>
    <w:rsid w:val="00FE38CB"/>
    <w:rsid w:val="00FE3BAA"/>
    <w:rsid w:val="00FE3D09"/>
    <w:rsid w:val="00FE3F34"/>
    <w:rsid w:val="00FE407C"/>
    <w:rsid w:val="00FE413C"/>
    <w:rsid w:val="00FE42B8"/>
    <w:rsid w:val="00FE4692"/>
    <w:rsid w:val="00FE4B3D"/>
    <w:rsid w:val="00FE52F8"/>
    <w:rsid w:val="00FE5447"/>
    <w:rsid w:val="00FE5716"/>
    <w:rsid w:val="00FE5A6C"/>
    <w:rsid w:val="00FE5C87"/>
    <w:rsid w:val="00FE601A"/>
    <w:rsid w:val="00FE6937"/>
    <w:rsid w:val="00FE6959"/>
    <w:rsid w:val="00FE6DF6"/>
    <w:rsid w:val="00FE6DF8"/>
    <w:rsid w:val="00FE6EA7"/>
    <w:rsid w:val="00FE72ED"/>
    <w:rsid w:val="00FE738A"/>
    <w:rsid w:val="00FE7500"/>
    <w:rsid w:val="00FE7601"/>
    <w:rsid w:val="00FE76DE"/>
    <w:rsid w:val="00FE773E"/>
    <w:rsid w:val="00FE7EA7"/>
    <w:rsid w:val="00FF01AB"/>
    <w:rsid w:val="00FF01CD"/>
    <w:rsid w:val="00FF079B"/>
    <w:rsid w:val="00FF0A53"/>
    <w:rsid w:val="00FF0D82"/>
    <w:rsid w:val="00FF0E91"/>
    <w:rsid w:val="00FF1001"/>
    <w:rsid w:val="00FF17E5"/>
    <w:rsid w:val="00FF1866"/>
    <w:rsid w:val="00FF1B3F"/>
    <w:rsid w:val="00FF1B44"/>
    <w:rsid w:val="00FF253F"/>
    <w:rsid w:val="00FF2935"/>
    <w:rsid w:val="00FF2EA2"/>
    <w:rsid w:val="00FF2EBD"/>
    <w:rsid w:val="00FF3137"/>
    <w:rsid w:val="00FF3344"/>
    <w:rsid w:val="00FF33DD"/>
    <w:rsid w:val="00FF34AE"/>
    <w:rsid w:val="00FF369E"/>
    <w:rsid w:val="00FF3917"/>
    <w:rsid w:val="00FF3E6F"/>
    <w:rsid w:val="00FF435E"/>
    <w:rsid w:val="00FF43D1"/>
    <w:rsid w:val="00FF468D"/>
    <w:rsid w:val="00FF48CE"/>
    <w:rsid w:val="00FF48EF"/>
    <w:rsid w:val="00FF4E9A"/>
    <w:rsid w:val="00FF5374"/>
    <w:rsid w:val="00FF5610"/>
    <w:rsid w:val="00FF57D4"/>
    <w:rsid w:val="00FF5AD7"/>
    <w:rsid w:val="00FF5BEB"/>
    <w:rsid w:val="00FF5C52"/>
    <w:rsid w:val="00FF5F7F"/>
    <w:rsid w:val="00FF6245"/>
    <w:rsid w:val="00FF6314"/>
    <w:rsid w:val="00FF64F6"/>
    <w:rsid w:val="00FF6A02"/>
    <w:rsid w:val="00FF6D80"/>
    <w:rsid w:val="00FF6EF1"/>
    <w:rsid w:val="00FF7C79"/>
    <w:rsid w:val="00FF7CE8"/>
    <w:rsid w:val="00FF7E04"/>
    <w:rsid w:val="00FF7E67"/>
    <w:rsid w:val="01001B5E"/>
    <w:rsid w:val="0100390C"/>
    <w:rsid w:val="01011432"/>
    <w:rsid w:val="01050F22"/>
    <w:rsid w:val="0105534D"/>
    <w:rsid w:val="01057174"/>
    <w:rsid w:val="01062EEC"/>
    <w:rsid w:val="01064C9A"/>
    <w:rsid w:val="01080A12"/>
    <w:rsid w:val="010A29DC"/>
    <w:rsid w:val="010A6538"/>
    <w:rsid w:val="010D4F6F"/>
    <w:rsid w:val="010E3A48"/>
    <w:rsid w:val="01113D6B"/>
    <w:rsid w:val="01132522"/>
    <w:rsid w:val="01154EDD"/>
    <w:rsid w:val="01170C55"/>
    <w:rsid w:val="01184455"/>
    <w:rsid w:val="011949CD"/>
    <w:rsid w:val="0119677B"/>
    <w:rsid w:val="011B2144"/>
    <w:rsid w:val="011B6997"/>
    <w:rsid w:val="011C44BE"/>
    <w:rsid w:val="011D2710"/>
    <w:rsid w:val="011E5EF4"/>
    <w:rsid w:val="01207B0A"/>
    <w:rsid w:val="01211AD4"/>
    <w:rsid w:val="01213882"/>
    <w:rsid w:val="01223B49"/>
    <w:rsid w:val="012515C4"/>
    <w:rsid w:val="012A0989"/>
    <w:rsid w:val="012B4701"/>
    <w:rsid w:val="012B64AF"/>
    <w:rsid w:val="012D66CB"/>
    <w:rsid w:val="01300309"/>
    <w:rsid w:val="013B4ECC"/>
    <w:rsid w:val="013E4434"/>
    <w:rsid w:val="014063FE"/>
    <w:rsid w:val="01422176"/>
    <w:rsid w:val="0142677D"/>
    <w:rsid w:val="01483505"/>
    <w:rsid w:val="014A102B"/>
    <w:rsid w:val="014A6652"/>
    <w:rsid w:val="014B08FF"/>
    <w:rsid w:val="014D4677"/>
    <w:rsid w:val="01543C57"/>
    <w:rsid w:val="01545A05"/>
    <w:rsid w:val="01553455"/>
    <w:rsid w:val="0156177E"/>
    <w:rsid w:val="015679D0"/>
    <w:rsid w:val="015772A4"/>
    <w:rsid w:val="01583748"/>
    <w:rsid w:val="0159126E"/>
    <w:rsid w:val="015974C0"/>
    <w:rsid w:val="015B3238"/>
    <w:rsid w:val="015B4FE6"/>
    <w:rsid w:val="015C48BA"/>
    <w:rsid w:val="015E0632"/>
    <w:rsid w:val="015E4AD6"/>
    <w:rsid w:val="016043AA"/>
    <w:rsid w:val="01610122"/>
    <w:rsid w:val="016245C6"/>
    <w:rsid w:val="016258DF"/>
    <w:rsid w:val="016519C1"/>
    <w:rsid w:val="0165325A"/>
    <w:rsid w:val="016C0FA1"/>
    <w:rsid w:val="016C2D4F"/>
    <w:rsid w:val="0170360E"/>
    <w:rsid w:val="0170579C"/>
    <w:rsid w:val="01710365"/>
    <w:rsid w:val="01714809"/>
    <w:rsid w:val="017460A8"/>
    <w:rsid w:val="01761E20"/>
    <w:rsid w:val="017712D3"/>
    <w:rsid w:val="01785B98"/>
    <w:rsid w:val="0179546C"/>
    <w:rsid w:val="017B12AB"/>
    <w:rsid w:val="017B5688"/>
    <w:rsid w:val="017E2A82"/>
    <w:rsid w:val="01804A4C"/>
    <w:rsid w:val="018067FB"/>
    <w:rsid w:val="01830099"/>
    <w:rsid w:val="01833C12"/>
    <w:rsid w:val="018450A2"/>
    <w:rsid w:val="01853E11"/>
    <w:rsid w:val="01891B53"/>
    <w:rsid w:val="018A1427"/>
    <w:rsid w:val="018A7679"/>
    <w:rsid w:val="018E53BB"/>
    <w:rsid w:val="018E7169"/>
    <w:rsid w:val="018F2EE2"/>
    <w:rsid w:val="019404F8"/>
    <w:rsid w:val="01964270"/>
    <w:rsid w:val="0196601E"/>
    <w:rsid w:val="01973B44"/>
    <w:rsid w:val="01981D96"/>
    <w:rsid w:val="01993FDC"/>
    <w:rsid w:val="019978BC"/>
    <w:rsid w:val="019F1377"/>
    <w:rsid w:val="01A050EF"/>
    <w:rsid w:val="01A21D6C"/>
    <w:rsid w:val="01A249C3"/>
    <w:rsid w:val="01A56261"/>
    <w:rsid w:val="01A70D3A"/>
    <w:rsid w:val="01A87AFF"/>
    <w:rsid w:val="01AA3877"/>
    <w:rsid w:val="01AC3A93"/>
    <w:rsid w:val="01AC59EF"/>
    <w:rsid w:val="01B14C06"/>
    <w:rsid w:val="01B446F6"/>
    <w:rsid w:val="01B6046E"/>
    <w:rsid w:val="01B67119"/>
    <w:rsid w:val="01B70956"/>
    <w:rsid w:val="01B70E77"/>
    <w:rsid w:val="01BA61B0"/>
    <w:rsid w:val="01BC3E7C"/>
    <w:rsid w:val="01C02724"/>
    <w:rsid w:val="01C40DDD"/>
    <w:rsid w:val="01C42B8B"/>
    <w:rsid w:val="01C50A0E"/>
    <w:rsid w:val="01C54B55"/>
    <w:rsid w:val="01CC7C92"/>
    <w:rsid w:val="01CD7566"/>
    <w:rsid w:val="01CF7782"/>
    <w:rsid w:val="01D152A8"/>
    <w:rsid w:val="01D32DCE"/>
    <w:rsid w:val="01D34B7C"/>
    <w:rsid w:val="01D37272"/>
    <w:rsid w:val="01D408F4"/>
    <w:rsid w:val="01D45666"/>
    <w:rsid w:val="01D6466C"/>
    <w:rsid w:val="01D84888"/>
    <w:rsid w:val="01D86637"/>
    <w:rsid w:val="01DB7ED5"/>
    <w:rsid w:val="01DD481D"/>
    <w:rsid w:val="01DE1773"/>
    <w:rsid w:val="01DF5C17"/>
    <w:rsid w:val="01E3068F"/>
    <w:rsid w:val="01E44FDB"/>
    <w:rsid w:val="01E90844"/>
    <w:rsid w:val="01E925F2"/>
    <w:rsid w:val="01EB45BC"/>
    <w:rsid w:val="01EC20E2"/>
    <w:rsid w:val="01EC5C3E"/>
    <w:rsid w:val="01EF3980"/>
    <w:rsid w:val="01EF572E"/>
    <w:rsid w:val="01F114A6"/>
    <w:rsid w:val="01F82835"/>
    <w:rsid w:val="01F86CD9"/>
    <w:rsid w:val="01FA47FF"/>
    <w:rsid w:val="01FB0577"/>
    <w:rsid w:val="01FD7E4B"/>
    <w:rsid w:val="01FF0067"/>
    <w:rsid w:val="01FF1E15"/>
    <w:rsid w:val="01FF3BC3"/>
    <w:rsid w:val="02021905"/>
    <w:rsid w:val="020236B3"/>
    <w:rsid w:val="0204567E"/>
    <w:rsid w:val="0204742C"/>
    <w:rsid w:val="02076F1C"/>
    <w:rsid w:val="020B5EE9"/>
    <w:rsid w:val="020B6A0C"/>
    <w:rsid w:val="020F5EE1"/>
    <w:rsid w:val="020F7B7E"/>
    <w:rsid w:val="02110B3C"/>
    <w:rsid w:val="02181129"/>
    <w:rsid w:val="02182ED7"/>
    <w:rsid w:val="02184C85"/>
    <w:rsid w:val="021A27AB"/>
    <w:rsid w:val="021E7C7C"/>
    <w:rsid w:val="022071A1"/>
    <w:rsid w:val="02225B04"/>
    <w:rsid w:val="02237646"/>
    <w:rsid w:val="02241771"/>
    <w:rsid w:val="0224187C"/>
    <w:rsid w:val="0224362A"/>
    <w:rsid w:val="02251150"/>
    <w:rsid w:val="02290253"/>
    <w:rsid w:val="022E6257"/>
    <w:rsid w:val="02313F99"/>
    <w:rsid w:val="02331ABF"/>
    <w:rsid w:val="0233386D"/>
    <w:rsid w:val="023343FD"/>
    <w:rsid w:val="02337D11"/>
    <w:rsid w:val="02354BB2"/>
    <w:rsid w:val="02355837"/>
    <w:rsid w:val="023A2E4D"/>
    <w:rsid w:val="023A4BFB"/>
    <w:rsid w:val="023C4E17"/>
    <w:rsid w:val="023D46EC"/>
    <w:rsid w:val="023F0464"/>
    <w:rsid w:val="02405F8A"/>
    <w:rsid w:val="024141DC"/>
    <w:rsid w:val="02421D02"/>
    <w:rsid w:val="024261A6"/>
    <w:rsid w:val="02443CCC"/>
    <w:rsid w:val="024617F2"/>
    <w:rsid w:val="02461BF3"/>
    <w:rsid w:val="0249783D"/>
    <w:rsid w:val="024C492F"/>
    <w:rsid w:val="024E4B4B"/>
    <w:rsid w:val="024E68F9"/>
    <w:rsid w:val="02551A35"/>
    <w:rsid w:val="02571C51"/>
    <w:rsid w:val="025739FF"/>
    <w:rsid w:val="02587777"/>
    <w:rsid w:val="025A34EF"/>
    <w:rsid w:val="025A529E"/>
    <w:rsid w:val="025C1016"/>
    <w:rsid w:val="025D08EA"/>
    <w:rsid w:val="025D4D8E"/>
    <w:rsid w:val="026160D9"/>
    <w:rsid w:val="026701F4"/>
    <w:rsid w:val="026C2B1C"/>
    <w:rsid w:val="026D3223"/>
    <w:rsid w:val="0270686F"/>
    <w:rsid w:val="027125E7"/>
    <w:rsid w:val="027345B1"/>
    <w:rsid w:val="02777BFD"/>
    <w:rsid w:val="02781BC8"/>
    <w:rsid w:val="027A5940"/>
    <w:rsid w:val="027C5214"/>
    <w:rsid w:val="02810A7C"/>
    <w:rsid w:val="0281524A"/>
    <w:rsid w:val="028247F4"/>
    <w:rsid w:val="02832A46"/>
    <w:rsid w:val="02867E41"/>
    <w:rsid w:val="02873BB9"/>
    <w:rsid w:val="02900CBF"/>
    <w:rsid w:val="02914A3C"/>
    <w:rsid w:val="029562D6"/>
    <w:rsid w:val="02987B74"/>
    <w:rsid w:val="029C58B6"/>
    <w:rsid w:val="029E162E"/>
    <w:rsid w:val="02A429BD"/>
    <w:rsid w:val="02A4476B"/>
    <w:rsid w:val="02A76009"/>
    <w:rsid w:val="02A93B2F"/>
    <w:rsid w:val="02A97FD3"/>
    <w:rsid w:val="02AD7AC3"/>
    <w:rsid w:val="02B20C36"/>
    <w:rsid w:val="02B32C00"/>
    <w:rsid w:val="02B625AB"/>
    <w:rsid w:val="02B726F0"/>
    <w:rsid w:val="02B7449E"/>
    <w:rsid w:val="02BC3862"/>
    <w:rsid w:val="02BC7D06"/>
    <w:rsid w:val="02BE582C"/>
    <w:rsid w:val="02BE7EE1"/>
    <w:rsid w:val="02BF15A4"/>
    <w:rsid w:val="02BF3353"/>
    <w:rsid w:val="02C637E1"/>
    <w:rsid w:val="02CD5A6F"/>
    <w:rsid w:val="02D02DBB"/>
    <w:rsid w:val="02D05560"/>
    <w:rsid w:val="02D0730E"/>
    <w:rsid w:val="02D212D8"/>
    <w:rsid w:val="02D23086"/>
    <w:rsid w:val="02D2752A"/>
    <w:rsid w:val="02D35D30"/>
    <w:rsid w:val="02DA63DE"/>
    <w:rsid w:val="02DB746E"/>
    <w:rsid w:val="02DC5CB3"/>
    <w:rsid w:val="02DE5ECF"/>
    <w:rsid w:val="02E4100B"/>
    <w:rsid w:val="02E42DB9"/>
    <w:rsid w:val="02E4587F"/>
    <w:rsid w:val="02E62FD5"/>
    <w:rsid w:val="02E856EB"/>
    <w:rsid w:val="02E903CF"/>
    <w:rsid w:val="02E96621"/>
    <w:rsid w:val="02ED1C6E"/>
    <w:rsid w:val="02ED4364"/>
    <w:rsid w:val="02ED6112"/>
    <w:rsid w:val="02EF1E8A"/>
    <w:rsid w:val="02EF6C49"/>
    <w:rsid w:val="02F0175E"/>
    <w:rsid w:val="02F2197A"/>
    <w:rsid w:val="02F456F2"/>
    <w:rsid w:val="02F474A0"/>
    <w:rsid w:val="02F56D74"/>
    <w:rsid w:val="02F70D3E"/>
    <w:rsid w:val="02F72AEC"/>
    <w:rsid w:val="02F83A9F"/>
    <w:rsid w:val="02FD69EA"/>
    <w:rsid w:val="02FF6E20"/>
    <w:rsid w:val="03015719"/>
    <w:rsid w:val="03065425"/>
    <w:rsid w:val="03082F4B"/>
    <w:rsid w:val="030D0562"/>
    <w:rsid w:val="030D2310"/>
    <w:rsid w:val="030D40BE"/>
    <w:rsid w:val="030D4835"/>
    <w:rsid w:val="03110723"/>
    <w:rsid w:val="03125B78"/>
    <w:rsid w:val="03127217"/>
    <w:rsid w:val="0314369E"/>
    <w:rsid w:val="03163E1D"/>
    <w:rsid w:val="03165668"/>
    <w:rsid w:val="03167028"/>
    <w:rsid w:val="031A4A2D"/>
    <w:rsid w:val="031E276F"/>
    <w:rsid w:val="031E62CB"/>
    <w:rsid w:val="031F2043"/>
    <w:rsid w:val="031F3DF1"/>
    <w:rsid w:val="03217B69"/>
    <w:rsid w:val="03231B33"/>
    <w:rsid w:val="0328714A"/>
    <w:rsid w:val="032D29B2"/>
    <w:rsid w:val="032D315A"/>
    <w:rsid w:val="032D650E"/>
    <w:rsid w:val="032F6329"/>
    <w:rsid w:val="03300BFC"/>
    <w:rsid w:val="03304250"/>
    <w:rsid w:val="03321D76"/>
    <w:rsid w:val="0332621A"/>
    <w:rsid w:val="03367AB9"/>
    <w:rsid w:val="03370C3A"/>
    <w:rsid w:val="033755DF"/>
    <w:rsid w:val="03393105"/>
    <w:rsid w:val="033C49A3"/>
    <w:rsid w:val="033E071B"/>
    <w:rsid w:val="033E696D"/>
    <w:rsid w:val="0341020B"/>
    <w:rsid w:val="03411FB9"/>
    <w:rsid w:val="03435D32"/>
    <w:rsid w:val="03463A74"/>
    <w:rsid w:val="034C108A"/>
    <w:rsid w:val="034C72DC"/>
    <w:rsid w:val="034C7B91"/>
    <w:rsid w:val="034F0B7A"/>
    <w:rsid w:val="0350044F"/>
    <w:rsid w:val="035005CB"/>
    <w:rsid w:val="03522F69"/>
    <w:rsid w:val="03546191"/>
    <w:rsid w:val="03546FCA"/>
    <w:rsid w:val="03547F3F"/>
    <w:rsid w:val="03561F09"/>
    <w:rsid w:val="035937A7"/>
    <w:rsid w:val="035B751F"/>
    <w:rsid w:val="035D3297"/>
    <w:rsid w:val="036068E4"/>
    <w:rsid w:val="03610928"/>
    <w:rsid w:val="0361440A"/>
    <w:rsid w:val="03633EEE"/>
    <w:rsid w:val="036363D4"/>
    <w:rsid w:val="03655CA8"/>
    <w:rsid w:val="03657F4F"/>
    <w:rsid w:val="0366294F"/>
    <w:rsid w:val="03675EC4"/>
    <w:rsid w:val="036770DF"/>
    <w:rsid w:val="036B5288"/>
    <w:rsid w:val="036B7036"/>
    <w:rsid w:val="036C34DA"/>
    <w:rsid w:val="036C7E22"/>
    <w:rsid w:val="036D2DAF"/>
    <w:rsid w:val="036F2FCB"/>
    <w:rsid w:val="0371289F"/>
    <w:rsid w:val="0373691E"/>
    <w:rsid w:val="0374413D"/>
    <w:rsid w:val="03766107"/>
    <w:rsid w:val="03791753"/>
    <w:rsid w:val="037B54CB"/>
    <w:rsid w:val="037C7496"/>
    <w:rsid w:val="03842DE7"/>
    <w:rsid w:val="038500F8"/>
    <w:rsid w:val="038704BA"/>
    <w:rsid w:val="0388408C"/>
    <w:rsid w:val="038A1BB2"/>
    <w:rsid w:val="038A7E04"/>
    <w:rsid w:val="038D16A3"/>
    <w:rsid w:val="038D3451"/>
    <w:rsid w:val="038D4CA9"/>
    <w:rsid w:val="038F541B"/>
    <w:rsid w:val="03906A9D"/>
    <w:rsid w:val="03920A67"/>
    <w:rsid w:val="0394445D"/>
    <w:rsid w:val="039447DF"/>
    <w:rsid w:val="0394658D"/>
    <w:rsid w:val="039667A9"/>
    <w:rsid w:val="03977E2B"/>
    <w:rsid w:val="039842CF"/>
    <w:rsid w:val="03990047"/>
    <w:rsid w:val="03991DF6"/>
    <w:rsid w:val="039A1E78"/>
    <w:rsid w:val="039B5B6E"/>
    <w:rsid w:val="03A013D6"/>
    <w:rsid w:val="03A2514E"/>
    <w:rsid w:val="03A34A22"/>
    <w:rsid w:val="03A35530"/>
    <w:rsid w:val="03A43F52"/>
    <w:rsid w:val="03A96934"/>
    <w:rsid w:val="03AA4003"/>
    <w:rsid w:val="03AA7B5F"/>
    <w:rsid w:val="03AF1619"/>
    <w:rsid w:val="03AF786B"/>
    <w:rsid w:val="03B024F5"/>
    <w:rsid w:val="03B409DD"/>
    <w:rsid w:val="03B44E81"/>
    <w:rsid w:val="03B804CE"/>
    <w:rsid w:val="03B94CE8"/>
    <w:rsid w:val="03BE7AAE"/>
    <w:rsid w:val="03C2134C"/>
    <w:rsid w:val="03C30C20"/>
    <w:rsid w:val="03C350C4"/>
    <w:rsid w:val="03C43707"/>
    <w:rsid w:val="03C54999"/>
    <w:rsid w:val="03C86237"/>
    <w:rsid w:val="03C926DB"/>
    <w:rsid w:val="03CC3F79"/>
    <w:rsid w:val="03D270B5"/>
    <w:rsid w:val="03D33559"/>
    <w:rsid w:val="03D41080"/>
    <w:rsid w:val="03D42E2E"/>
    <w:rsid w:val="03D64DF8"/>
    <w:rsid w:val="03D80B70"/>
    <w:rsid w:val="03DB0660"/>
    <w:rsid w:val="03DD1CE2"/>
    <w:rsid w:val="03DD6186"/>
    <w:rsid w:val="03DE3CAC"/>
    <w:rsid w:val="03E272F9"/>
    <w:rsid w:val="03E312C3"/>
    <w:rsid w:val="03E47CA3"/>
    <w:rsid w:val="03E5503B"/>
    <w:rsid w:val="03E56DE9"/>
    <w:rsid w:val="03E70DB3"/>
    <w:rsid w:val="03EC0177"/>
    <w:rsid w:val="03EC461B"/>
    <w:rsid w:val="03ED2496"/>
    <w:rsid w:val="03EF7C67"/>
    <w:rsid w:val="03F1578E"/>
    <w:rsid w:val="03F222A7"/>
    <w:rsid w:val="03F359AA"/>
    <w:rsid w:val="03F60FF6"/>
    <w:rsid w:val="0402799B"/>
    <w:rsid w:val="0405748B"/>
    <w:rsid w:val="04073203"/>
    <w:rsid w:val="04096F7B"/>
    <w:rsid w:val="040A684F"/>
    <w:rsid w:val="040C6A6B"/>
    <w:rsid w:val="040E27E3"/>
    <w:rsid w:val="040E6340"/>
    <w:rsid w:val="040F3E66"/>
    <w:rsid w:val="04111891"/>
    <w:rsid w:val="04115E30"/>
    <w:rsid w:val="04131BA8"/>
    <w:rsid w:val="04185410"/>
    <w:rsid w:val="041A1188"/>
    <w:rsid w:val="041B0A5C"/>
    <w:rsid w:val="041B6CAE"/>
    <w:rsid w:val="041D6583"/>
    <w:rsid w:val="041F6A66"/>
    <w:rsid w:val="04212517"/>
    <w:rsid w:val="04267B2D"/>
    <w:rsid w:val="042913CB"/>
    <w:rsid w:val="04293179"/>
    <w:rsid w:val="042A6EF2"/>
    <w:rsid w:val="042B5143"/>
    <w:rsid w:val="042C0EBC"/>
    <w:rsid w:val="042C2C6A"/>
    <w:rsid w:val="042C6499"/>
    <w:rsid w:val="0430275A"/>
    <w:rsid w:val="04310280"/>
    <w:rsid w:val="0433224A"/>
    <w:rsid w:val="04333FF8"/>
    <w:rsid w:val="04335DA6"/>
    <w:rsid w:val="043A5387"/>
    <w:rsid w:val="043B10FF"/>
    <w:rsid w:val="043B2EAD"/>
    <w:rsid w:val="043D09D3"/>
    <w:rsid w:val="043D4E77"/>
    <w:rsid w:val="043D6C25"/>
    <w:rsid w:val="04402271"/>
    <w:rsid w:val="044031CE"/>
    <w:rsid w:val="04406715"/>
    <w:rsid w:val="04473600"/>
    <w:rsid w:val="0449381C"/>
    <w:rsid w:val="04497378"/>
    <w:rsid w:val="04502CC3"/>
    <w:rsid w:val="04504BAA"/>
    <w:rsid w:val="04510922"/>
    <w:rsid w:val="0451447E"/>
    <w:rsid w:val="045521C0"/>
    <w:rsid w:val="04553F6E"/>
    <w:rsid w:val="045573F7"/>
    <w:rsid w:val="04561A95"/>
    <w:rsid w:val="045B70AB"/>
    <w:rsid w:val="045D1075"/>
    <w:rsid w:val="045F303F"/>
    <w:rsid w:val="04610B65"/>
    <w:rsid w:val="04620439"/>
    <w:rsid w:val="046441B2"/>
    <w:rsid w:val="046917C8"/>
    <w:rsid w:val="04695C6C"/>
    <w:rsid w:val="04697A1A"/>
    <w:rsid w:val="046C12B8"/>
    <w:rsid w:val="04700DA8"/>
    <w:rsid w:val="047274EA"/>
    <w:rsid w:val="04730898"/>
    <w:rsid w:val="04730C2E"/>
    <w:rsid w:val="0475016D"/>
    <w:rsid w:val="047563BF"/>
    <w:rsid w:val="047775AF"/>
    <w:rsid w:val="04784101"/>
    <w:rsid w:val="04787DF0"/>
    <w:rsid w:val="047A39D5"/>
    <w:rsid w:val="047B14FB"/>
    <w:rsid w:val="047C774D"/>
    <w:rsid w:val="04836FE2"/>
    <w:rsid w:val="04842AA6"/>
    <w:rsid w:val="048605CC"/>
    <w:rsid w:val="048A42E4"/>
    <w:rsid w:val="048B5BE2"/>
    <w:rsid w:val="048C3708"/>
    <w:rsid w:val="048C54B6"/>
    <w:rsid w:val="048C610F"/>
    <w:rsid w:val="048D4BFE"/>
    <w:rsid w:val="048E7480"/>
    <w:rsid w:val="04934A97"/>
    <w:rsid w:val="0495080F"/>
    <w:rsid w:val="04951061"/>
    <w:rsid w:val="04966335"/>
    <w:rsid w:val="04966B99"/>
    <w:rsid w:val="049820AD"/>
    <w:rsid w:val="049A4077"/>
    <w:rsid w:val="049C7DEF"/>
    <w:rsid w:val="049F168E"/>
    <w:rsid w:val="049F5128"/>
    <w:rsid w:val="04A40A52"/>
    <w:rsid w:val="04A44EF6"/>
    <w:rsid w:val="04A62A1C"/>
    <w:rsid w:val="04A70542"/>
    <w:rsid w:val="04A9250C"/>
    <w:rsid w:val="04A942BA"/>
    <w:rsid w:val="04A96068"/>
    <w:rsid w:val="04A97FE7"/>
    <w:rsid w:val="04AC2FBA"/>
    <w:rsid w:val="04AE367F"/>
    <w:rsid w:val="04AE4E20"/>
    <w:rsid w:val="04AF7112"/>
    <w:rsid w:val="04B0389B"/>
    <w:rsid w:val="04B07740"/>
    <w:rsid w:val="04B213C1"/>
    <w:rsid w:val="04B35139"/>
    <w:rsid w:val="04B52122"/>
    <w:rsid w:val="04B862AB"/>
    <w:rsid w:val="04BC3254"/>
    <w:rsid w:val="04BC3FEE"/>
    <w:rsid w:val="04BD1B14"/>
    <w:rsid w:val="04BD7D66"/>
    <w:rsid w:val="04C42EA2"/>
    <w:rsid w:val="04C66C1A"/>
    <w:rsid w:val="04C9495C"/>
    <w:rsid w:val="04CB4231"/>
    <w:rsid w:val="04CB5FDF"/>
    <w:rsid w:val="04CF5D61"/>
    <w:rsid w:val="04D2164A"/>
    <w:rsid w:val="04D255BF"/>
    <w:rsid w:val="04DD675D"/>
    <w:rsid w:val="04DF1A8A"/>
    <w:rsid w:val="04E23328"/>
    <w:rsid w:val="04E35A1E"/>
    <w:rsid w:val="04E452F2"/>
    <w:rsid w:val="04E470A0"/>
    <w:rsid w:val="04E6106A"/>
    <w:rsid w:val="04EB042F"/>
    <w:rsid w:val="04F25C61"/>
    <w:rsid w:val="04F27A0F"/>
    <w:rsid w:val="04F55751"/>
    <w:rsid w:val="04F574FF"/>
    <w:rsid w:val="04FE4606"/>
    <w:rsid w:val="05017C52"/>
    <w:rsid w:val="05065269"/>
    <w:rsid w:val="05085485"/>
    <w:rsid w:val="05087233"/>
    <w:rsid w:val="05097AD0"/>
    <w:rsid w:val="05104339"/>
    <w:rsid w:val="05151950"/>
    <w:rsid w:val="051536FE"/>
    <w:rsid w:val="051734DA"/>
    <w:rsid w:val="05177D7E"/>
    <w:rsid w:val="05184F9C"/>
    <w:rsid w:val="051931EE"/>
    <w:rsid w:val="051A0D14"/>
    <w:rsid w:val="051A51B8"/>
    <w:rsid w:val="051A6F66"/>
    <w:rsid w:val="052120A3"/>
    <w:rsid w:val="05243941"/>
    <w:rsid w:val="05290F57"/>
    <w:rsid w:val="052971A9"/>
    <w:rsid w:val="052B2F21"/>
    <w:rsid w:val="052D6C99"/>
    <w:rsid w:val="052E47BF"/>
    <w:rsid w:val="05300538"/>
    <w:rsid w:val="053242B0"/>
    <w:rsid w:val="05340028"/>
    <w:rsid w:val="05353DA0"/>
    <w:rsid w:val="05355B4E"/>
    <w:rsid w:val="053718C6"/>
    <w:rsid w:val="05393890"/>
    <w:rsid w:val="053A13B6"/>
    <w:rsid w:val="053C512E"/>
    <w:rsid w:val="054162A1"/>
    <w:rsid w:val="0544196C"/>
    <w:rsid w:val="05445D91"/>
    <w:rsid w:val="05461B09"/>
    <w:rsid w:val="05465FAD"/>
    <w:rsid w:val="0548762F"/>
    <w:rsid w:val="054A57DE"/>
    <w:rsid w:val="054B35C3"/>
    <w:rsid w:val="054B552D"/>
    <w:rsid w:val="05524952"/>
    <w:rsid w:val="05544226"/>
    <w:rsid w:val="05547D1F"/>
    <w:rsid w:val="05551447"/>
    <w:rsid w:val="05573D16"/>
    <w:rsid w:val="05592701"/>
    <w:rsid w:val="055C757F"/>
    <w:rsid w:val="055F2BCB"/>
    <w:rsid w:val="05600E1D"/>
    <w:rsid w:val="0560706F"/>
    <w:rsid w:val="05616943"/>
    <w:rsid w:val="05624EF4"/>
    <w:rsid w:val="0563090D"/>
    <w:rsid w:val="05663F59"/>
    <w:rsid w:val="05674D05"/>
    <w:rsid w:val="05677E69"/>
    <w:rsid w:val="05685F23"/>
    <w:rsid w:val="056905C6"/>
    <w:rsid w:val="056D7436"/>
    <w:rsid w:val="056F72B2"/>
    <w:rsid w:val="05704DD8"/>
    <w:rsid w:val="05706B86"/>
    <w:rsid w:val="057123DC"/>
    <w:rsid w:val="0571302A"/>
    <w:rsid w:val="057228FE"/>
    <w:rsid w:val="05760640"/>
    <w:rsid w:val="05790131"/>
    <w:rsid w:val="05793C8D"/>
    <w:rsid w:val="057B5C57"/>
    <w:rsid w:val="057C19CF"/>
    <w:rsid w:val="057C552B"/>
    <w:rsid w:val="057F6DC9"/>
    <w:rsid w:val="0580501B"/>
    <w:rsid w:val="05812B41"/>
    <w:rsid w:val="05816FE5"/>
    <w:rsid w:val="058645FB"/>
    <w:rsid w:val="058B39C0"/>
    <w:rsid w:val="058C7E64"/>
    <w:rsid w:val="0591547A"/>
    <w:rsid w:val="059211F2"/>
    <w:rsid w:val="05924D4E"/>
    <w:rsid w:val="05964A65"/>
    <w:rsid w:val="05991311"/>
    <w:rsid w:val="05997E8B"/>
    <w:rsid w:val="059A3C03"/>
    <w:rsid w:val="059B00A7"/>
    <w:rsid w:val="059D220D"/>
    <w:rsid w:val="059E7B97"/>
    <w:rsid w:val="05A30D0A"/>
    <w:rsid w:val="05A351AD"/>
    <w:rsid w:val="05A420D6"/>
    <w:rsid w:val="05A607FA"/>
    <w:rsid w:val="05A84572"/>
    <w:rsid w:val="05AA02EA"/>
    <w:rsid w:val="05AB7BBE"/>
    <w:rsid w:val="05AD3936"/>
    <w:rsid w:val="05AD7DDA"/>
    <w:rsid w:val="05B11678"/>
    <w:rsid w:val="05B13426"/>
    <w:rsid w:val="05B333FB"/>
    <w:rsid w:val="05B41169"/>
    <w:rsid w:val="05B747B5"/>
    <w:rsid w:val="05BB6053"/>
    <w:rsid w:val="05BE1FE7"/>
    <w:rsid w:val="05BE3D95"/>
    <w:rsid w:val="05BE6AF2"/>
    <w:rsid w:val="05C07B0D"/>
    <w:rsid w:val="05C313AC"/>
    <w:rsid w:val="05C375FE"/>
    <w:rsid w:val="05C50C80"/>
    <w:rsid w:val="05C55124"/>
    <w:rsid w:val="05C70E9C"/>
    <w:rsid w:val="05CC0260"/>
    <w:rsid w:val="05CD0F67"/>
    <w:rsid w:val="05CD222A"/>
    <w:rsid w:val="05D2339D"/>
    <w:rsid w:val="05D37D25"/>
    <w:rsid w:val="05D435B9"/>
    <w:rsid w:val="05D610DF"/>
    <w:rsid w:val="05D62E8D"/>
    <w:rsid w:val="05D830A9"/>
    <w:rsid w:val="05D84E57"/>
    <w:rsid w:val="05D90BCF"/>
    <w:rsid w:val="05DA64B7"/>
    <w:rsid w:val="05DD1DAD"/>
    <w:rsid w:val="05DE7F94"/>
    <w:rsid w:val="05E01F5E"/>
    <w:rsid w:val="05E03D0C"/>
    <w:rsid w:val="05E05ABA"/>
    <w:rsid w:val="05E11832"/>
    <w:rsid w:val="05E530D0"/>
    <w:rsid w:val="05E732EC"/>
    <w:rsid w:val="05E7509A"/>
    <w:rsid w:val="05E80E12"/>
    <w:rsid w:val="05E82BC0"/>
    <w:rsid w:val="05EF467C"/>
    <w:rsid w:val="05F15F19"/>
    <w:rsid w:val="05F17CC7"/>
    <w:rsid w:val="05F23A3F"/>
    <w:rsid w:val="05F477B7"/>
    <w:rsid w:val="05F652DD"/>
    <w:rsid w:val="05F72E03"/>
    <w:rsid w:val="05F872A7"/>
    <w:rsid w:val="05F96B7B"/>
    <w:rsid w:val="05FD48BE"/>
    <w:rsid w:val="05FD666C"/>
    <w:rsid w:val="05FE23E4"/>
    <w:rsid w:val="06002C63"/>
    <w:rsid w:val="0600615C"/>
    <w:rsid w:val="06007F0A"/>
    <w:rsid w:val="06021ED4"/>
    <w:rsid w:val="060317A8"/>
    <w:rsid w:val="06043E9E"/>
    <w:rsid w:val="06055520"/>
    <w:rsid w:val="06085010"/>
    <w:rsid w:val="06093262"/>
    <w:rsid w:val="060D2627"/>
    <w:rsid w:val="060F639F"/>
    <w:rsid w:val="06112117"/>
    <w:rsid w:val="06113CB0"/>
    <w:rsid w:val="061351B8"/>
    <w:rsid w:val="06135E8F"/>
    <w:rsid w:val="0619721E"/>
    <w:rsid w:val="061D6D0E"/>
    <w:rsid w:val="061F2A86"/>
    <w:rsid w:val="061F3A02"/>
    <w:rsid w:val="06222576"/>
    <w:rsid w:val="06255BC2"/>
    <w:rsid w:val="062702A8"/>
    <w:rsid w:val="0627337D"/>
    <w:rsid w:val="062736E9"/>
    <w:rsid w:val="06277B8D"/>
    <w:rsid w:val="062956B3"/>
    <w:rsid w:val="062E067F"/>
    <w:rsid w:val="062E4A77"/>
    <w:rsid w:val="062F259D"/>
    <w:rsid w:val="06305B70"/>
    <w:rsid w:val="06316315"/>
    <w:rsid w:val="06336531"/>
    <w:rsid w:val="063522A9"/>
    <w:rsid w:val="06355981"/>
    <w:rsid w:val="063619E2"/>
    <w:rsid w:val="0636392C"/>
    <w:rsid w:val="06383B48"/>
    <w:rsid w:val="0639166E"/>
    <w:rsid w:val="0639341C"/>
    <w:rsid w:val="063B53E6"/>
    <w:rsid w:val="06436049"/>
    <w:rsid w:val="064424ED"/>
    <w:rsid w:val="06456265"/>
    <w:rsid w:val="064614D7"/>
    <w:rsid w:val="06473D8B"/>
    <w:rsid w:val="064C75F3"/>
    <w:rsid w:val="064E6EC7"/>
    <w:rsid w:val="064F1CCC"/>
    <w:rsid w:val="06510766"/>
    <w:rsid w:val="06530982"/>
    <w:rsid w:val="06532730"/>
    <w:rsid w:val="065546FA"/>
    <w:rsid w:val="065A1D10"/>
    <w:rsid w:val="065A3ABE"/>
    <w:rsid w:val="065B7836"/>
    <w:rsid w:val="065C5528"/>
    <w:rsid w:val="065F10D4"/>
    <w:rsid w:val="065F7326"/>
    <w:rsid w:val="06604E4C"/>
    <w:rsid w:val="0662756F"/>
    <w:rsid w:val="066606B5"/>
    <w:rsid w:val="06693D01"/>
    <w:rsid w:val="066A1827"/>
    <w:rsid w:val="067032E2"/>
    <w:rsid w:val="06732DD2"/>
    <w:rsid w:val="06734B80"/>
    <w:rsid w:val="06741984"/>
    <w:rsid w:val="067508F8"/>
    <w:rsid w:val="067803E8"/>
    <w:rsid w:val="067A4160"/>
    <w:rsid w:val="067D3DF4"/>
    <w:rsid w:val="067D59FE"/>
    <w:rsid w:val="06856661"/>
    <w:rsid w:val="06862B05"/>
    <w:rsid w:val="068648B3"/>
    <w:rsid w:val="06897EFF"/>
    <w:rsid w:val="068A52EB"/>
    <w:rsid w:val="068B1EC9"/>
    <w:rsid w:val="068C3E93"/>
    <w:rsid w:val="068F128E"/>
    <w:rsid w:val="068F212F"/>
    <w:rsid w:val="069074E0"/>
    <w:rsid w:val="06913258"/>
    <w:rsid w:val="06930D7E"/>
    <w:rsid w:val="069550CB"/>
    <w:rsid w:val="069845E6"/>
    <w:rsid w:val="069D7E4F"/>
    <w:rsid w:val="06A05249"/>
    <w:rsid w:val="06A116ED"/>
    <w:rsid w:val="06A411DD"/>
    <w:rsid w:val="06A765D7"/>
    <w:rsid w:val="06A905A2"/>
    <w:rsid w:val="06A967F3"/>
    <w:rsid w:val="06A97162"/>
    <w:rsid w:val="06AB256C"/>
    <w:rsid w:val="06AB431A"/>
    <w:rsid w:val="06AB60C8"/>
    <w:rsid w:val="06AE5BB8"/>
    <w:rsid w:val="06B21519"/>
    <w:rsid w:val="06B34F7C"/>
    <w:rsid w:val="06B37672"/>
    <w:rsid w:val="06B62CBE"/>
    <w:rsid w:val="06B84C89"/>
    <w:rsid w:val="06B917F9"/>
    <w:rsid w:val="06BA455D"/>
    <w:rsid w:val="06BC02D5"/>
    <w:rsid w:val="06BC6527"/>
    <w:rsid w:val="06BD404D"/>
    <w:rsid w:val="06BF6017"/>
    <w:rsid w:val="06C61153"/>
    <w:rsid w:val="06C62F02"/>
    <w:rsid w:val="06C75C3F"/>
    <w:rsid w:val="06CC603E"/>
    <w:rsid w:val="06CE625A"/>
    <w:rsid w:val="06CE7A80"/>
    <w:rsid w:val="06D01FD2"/>
    <w:rsid w:val="06D277CE"/>
    <w:rsid w:val="06D27AF8"/>
    <w:rsid w:val="06D3382F"/>
    <w:rsid w:val="06D44CBF"/>
    <w:rsid w:val="06D73361"/>
    <w:rsid w:val="06D74D81"/>
    <w:rsid w:val="06D82C35"/>
    <w:rsid w:val="06D86211"/>
    <w:rsid w:val="06DC3451"/>
    <w:rsid w:val="06DD48E1"/>
    <w:rsid w:val="06DD649D"/>
    <w:rsid w:val="06DE0942"/>
    <w:rsid w:val="06DF3FC3"/>
    <w:rsid w:val="06E867DA"/>
    <w:rsid w:val="06E93094"/>
    <w:rsid w:val="06E94E42"/>
    <w:rsid w:val="06EC048E"/>
    <w:rsid w:val="06EC2F46"/>
    <w:rsid w:val="06EC66E0"/>
    <w:rsid w:val="06EE226F"/>
    <w:rsid w:val="06EE4206"/>
    <w:rsid w:val="06F7130D"/>
    <w:rsid w:val="06F832D7"/>
    <w:rsid w:val="06FB5D95"/>
    <w:rsid w:val="06FD08ED"/>
    <w:rsid w:val="06FF6413"/>
    <w:rsid w:val="07013F3A"/>
    <w:rsid w:val="07027CB2"/>
    <w:rsid w:val="07030CA6"/>
    <w:rsid w:val="07035F04"/>
    <w:rsid w:val="070457D8"/>
    <w:rsid w:val="070954E4"/>
    <w:rsid w:val="07097292"/>
    <w:rsid w:val="070D0B30"/>
    <w:rsid w:val="070E6657"/>
    <w:rsid w:val="07124399"/>
    <w:rsid w:val="07140111"/>
    <w:rsid w:val="07155C37"/>
    <w:rsid w:val="071719AF"/>
    <w:rsid w:val="0717375D"/>
    <w:rsid w:val="07181283"/>
    <w:rsid w:val="071874D5"/>
    <w:rsid w:val="07191F8C"/>
    <w:rsid w:val="07195727"/>
    <w:rsid w:val="071B2025"/>
    <w:rsid w:val="071D689A"/>
    <w:rsid w:val="071E0F8F"/>
    <w:rsid w:val="071F31CA"/>
    <w:rsid w:val="072145DC"/>
    <w:rsid w:val="07235BE6"/>
    <w:rsid w:val="07261BF2"/>
    <w:rsid w:val="072A7934"/>
    <w:rsid w:val="072B0FB7"/>
    <w:rsid w:val="072B545A"/>
    <w:rsid w:val="072D2F81"/>
    <w:rsid w:val="072E0AA7"/>
    <w:rsid w:val="072E58CA"/>
    <w:rsid w:val="072E6CF9"/>
    <w:rsid w:val="073065CD"/>
    <w:rsid w:val="07354720"/>
    <w:rsid w:val="07372051"/>
    <w:rsid w:val="07375BAD"/>
    <w:rsid w:val="073836D3"/>
    <w:rsid w:val="073B52FD"/>
    <w:rsid w:val="073C31C4"/>
    <w:rsid w:val="073E6F3C"/>
    <w:rsid w:val="074107DA"/>
    <w:rsid w:val="0741116F"/>
    <w:rsid w:val="07416A2C"/>
    <w:rsid w:val="07444EE5"/>
    <w:rsid w:val="07464042"/>
    <w:rsid w:val="0748600C"/>
    <w:rsid w:val="074A3B33"/>
    <w:rsid w:val="074B1659"/>
    <w:rsid w:val="074B78AB"/>
    <w:rsid w:val="074D53D1"/>
    <w:rsid w:val="074E34A0"/>
    <w:rsid w:val="07506C6F"/>
    <w:rsid w:val="075220F4"/>
    <w:rsid w:val="07524795"/>
    <w:rsid w:val="075449B1"/>
    <w:rsid w:val="0754675F"/>
    <w:rsid w:val="0757624F"/>
    <w:rsid w:val="07580619"/>
    <w:rsid w:val="07591FC8"/>
    <w:rsid w:val="075A7AEE"/>
    <w:rsid w:val="075C5614"/>
    <w:rsid w:val="075C73C2"/>
    <w:rsid w:val="075E313A"/>
    <w:rsid w:val="07610E7C"/>
    <w:rsid w:val="076170CE"/>
    <w:rsid w:val="0764271A"/>
    <w:rsid w:val="0765096C"/>
    <w:rsid w:val="0768220B"/>
    <w:rsid w:val="07691ABC"/>
    <w:rsid w:val="076979D2"/>
    <w:rsid w:val="076A5F83"/>
    <w:rsid w:val="076B3AA9"/>
    <w:rsid w:val="07702E6D"/>
    <w:rsid w:val="07723089"/>
    <w:rsid w:val="07742EA5"/>
    <w:rsid w:val="07794418"/>
    <w:rsid w:val="077C5CB6"/>
    <w:rsid w:val="077E37DC"/>
    <w:rsid w:val="0781507A"/>
    <w:rsid w:val="07830DF3"/>
    <w:rsid w:val="07832BA1"/>
    <w:rsid w:val="07834071"/>
    <w:rsid w:val="07837045"/>
    <w:rsid w:val="07846919"/>
    <w:rsid w:val="078828AD"/>
    <w:rsid w:val="07883EB0"/>
    <w:rsid w:val="078A03D3"/>
    <w:rsid w:val="078D62E6"/>
    <w:rsid w:val="078D7776"/>
    <w:rsid w:val="0790350F"/>
    <w:rsid w:val="079254DA"/>
    <w:rsid w:val="07942AB4"/>
    <w:rsid w:val="07971F69"/>
    <w:rsid w:val="07972AF0"/>
    <w:rsid w:val="079833F9"/>
    <w:rsid w:val="079B438E"/>
    <w:rsid w:val="079B5DEA"/>
    <w:rsid w:val="079D02AC"/>
    <w:rsid w:val="079E3E7E"/>
    <w:rsid w:val="07A330DD"/>
    <w:rsid w:val="07A33243"/>
    <w:rsid w:val="07A338B2"/>
    <w:rsid w:val="07A54B0B"/>
    <w:rsid w:val="07A56FBB"/>
    <w:rsid w:val="07A62D33"/>
    <w:rsid w:val="07A62F49"/>
    <w:rsid w:val="07A70F85"/>
    <w:rsid w:val="07A80859"/>
    <w:rsid w:val="07AA2823"/>
    <w:rsid w:val="07AB0349"/>
    <w:rsid w:val="07AD40C1"/>
    <w:rsid w:val="07AD4CF1"/>
    <w:rsid w:val="07AF1BE8"/>
    <w:rsid w:val="07AF3996"/>
    <w:rsid w:val="07B0770E"/>
    <w:rsid w:val="07B611C8"/>
    <w:rsid w:val="07B76CEE"/>
    <w:rsid w:val="07B77E12"/>
    <w:rsid w:val="07B812A2"/>
    <w:rsid w:val="07B90CB8"/>
    <w:rsid w:val="07B92A66"/>
    <w:rsid w:val="07BE007D"/>
    <w:rsid w:val="07C75183"/>
    <w:rsid w:val="07C80EFB"/>
    <w:rsid w:val="07CA4C73"/>
    <w:rsid w:val="07CB4548"/>
    <w:rsid w:val="07CD4764"/>
    <w:rsid w:val="07D21D7A"/>
    <w:rsid w:val="07D258D6"/>
    <w:rsid w:val="07D93108"/>
    <w:rsid w:val="07DA3E3B"/>
    <w:rsid w:val="07DB29DD"/>
    <w:rsid w:val="07DC6755"/>
    <w:rsid w:val="07DD49A7"/>
    <w:rsid w:val="07DE427B"/>
    <w:rsid w:val="07E04497"/>
    <w:rsid w:val="07E06245"/>
    <w:rsid w:val="07E13D6B"/>
    <w:rsid w:val="07E61381"/>
    <w:rsid w:val="07E8334B"/>
    <w:rsid w:val="07E900D0"/>
    <w:rsid w:val="07E95D6B"/>
    <w:rsid w:val="07EA70C4"/>
    <w:rsid w:val="07ED2710"/>
    <w:rsid w:val="07F10452"/>
    <w:rsid w:val="07F626D4"/>
    <w:rsid w:val="07F7358F"/>
    <w:rsid w:val="07F92796"/>
    <w:rsid w:val="07F92E63"/>
    <w:rsid w:val="07FD6DF7"/>
    <w:rsid w:val="07FE2B6F"/>
    <w:rsid w:val="080041F1"/>
    <w:rsid w:val="08030185"/>
    <w:rsid w:val="08033CE1"/>
    <w:rsid w:val="0808754A"/>
    <w:rsid w:val="080A32C2"/>
    <w:rsid w:val="080A5070"/>
    <w:rsid w:val="080C703A"/>
    <w:rsid w:val="080D4B60"/>
    <w:rsid w:val="080D690E"/>
    <w:rsid w:val="08122176"/>
    <w:rsid w:val="08144141"/>
    <w:rsid w:val="08167EB9"/>
    <w:rsid w:val="081859DF"/>
    <w:rsid w:val="081D1247"/>
    <w:rsid w:val="081E0B1B"/>
    <w:rsid w:val="081E6D6D"/>
    <w:rsid w:val="081F040C"/>
    <w:rsid w:val="08234384"/>
    <w:rsid w:val="08236132"/>
    <w:rsid w:val="0825634E"/>
    <w:rsid w:val="082779D0"/>
    <w:rsid w:val="08283748"/>
    <w:rsid w:val="082962EA"/>
    <w:rsid w:val="08297BEC"/>
    <w:rsid w:val="082A3964"/>
    <w:rsid w:val="08357E18"/>
    <w:rsid w:val="08362309"/>
    <w:rsid w:val="08386081"/>
    <w:rsid w:val="083A64E8"/>
    <w:rsid w:val="083D5445"/>
    <w:rsid w:val="083E11BD"/>
    <w:rsid w:val="08400A92"/>
    <w:rsid w:val="0840356C"/>
    <w:rsid w:val="08406CE4"/>
    <w:rsid w:val="0841229E"/>
    <w:rsid w:val="08420CAE"/>
    <w:rsid w:val="08430582"/>
    <w:rsid w:val="084560A8"/>
    <w:rsid w:val="08485B98"/>
    <w:rsid w:val="084C38DA"/>
    <w:rsid w:val="084C5688"/>
    <w:rsid w:val="084E7652"/>
    <w:rsid w:val="084F33CB"/>
    <w:rsid w:val="084F5179"/>
    <w:rsid w:val="084F6F27"/>
    <w:rsid w:val="08512C9F"/>
    <w:rsid w:val="085333A0"/>
    <w:rsid w:val="0854453D"/>
    <w:rsid w:val="08564759"/>
    <w:rsid w:val="08597DA5"/>
    <w:rsid w:val="085A5FF7"/>
    <w:rsid w:val="085A78EC"/>
    <w:rsid w:val="085B58CB"/>
    <w:rsid w:val="085D4C65"/>
    <w:rsid w:val="085D5AE7"/>
    <w:rsid w:val="085E27B0"/>
    <w:rsid w:val="08601134"/>
    <w:rsid w:val="086230FE"/>
    <w:rsid w:val="08634780"/>
    <w:rsid w:val="086504F8"/>
    <w:rsid w:val="086632EB"/>
    <w:rsid w:val="08674270"/>
    <w:rsid w:val="0869448C"/>
    <w:rsid w:val="0870581B"/>
    <w:rsid w:val="08730E67"/>
    <w:rsid w:val="0874698D"/>
    <w:rsid w:val="08760957"/>
    <w:rsid w:val="0878022B"/>
    <w:rsid w:val="087D7F38"/>
    <w:rsid w:val="087F780C"/>
    <w:rsid w:val="088272FC"/>
    <w:rsid w:val="08836BD0"/>
    <w:rsid w:val="08850B9A"/>
    <w:rsid w:val="08862E1F"/>
    <w:rsid w:val="08874912"/>
    <w:rsid w:val="088776BF"/>
    <w:rsid w:val="08880B4F"/>
    <w:rsid w:val="08892439"/>
    <w:rsid w:val="088968DD"/>
    <w:rsid w:val="088E6996"/>
    <w:rsid w:val="08907C6B"/>
    <w:rsid w:val="0891753F"/>
    <w:rsid w:val="08940DDD"/>
    <w:rsid w:val="0895702F"/>
    <w:rsid w:val="089A2898"/>
    <w:rsid w:val="089E2073"/>
    <w:rsid w:val="089F6DD6"/>
    <w:rsid w:val="08A454C4"/>
    <w:rsid w:val="08A76D63"/>
    <w:rsid w:val="08A96637"/>
    <w:rsid w:val="08AA0601"/>
    <w:rsid w:val="08AC6809"/>
    <w:rsid w:val="08AF444E"/>
    <w:rsid w:val="08B1198F"/>
    <w:rsid w:val="08B35707"/>
    <w:rsid w:val="08B51480"/>
    <w:rsid w:val="08B651F8"/>
    <w:rsid w:val="08B82D1E"/>
    <w:rsid w:val="08BF40AC"/>
    <w:rsid w:val="08C04471"/>
    <w:rsid w:val="08C1759F"/>
    <w:rsid w:val="08C43471"/>
    <w:rsid w:val="08C461D1"/>
    <w:rsid w:val="08C47915"/>
    <w:rsid w:val="08C571E9"/>
    <w:rsid w:val="08C61F81"/>
    <w:rsid w:val="08C6368D"/>
    <w:rsid w:val="08C6543B"/>
    <w:rsid w:val="08C77405"/>
    <w:rsid w:val="08C90A87"/>
    <w:rsid w:val="08C96CD9"/>
    <w:rsid w:val="08CA47FF"/>
    <w:rsid w:val="08CB2A51"/>
    <w:rsid w:val="08CE0C0A"/>
    <w:rsid w:val="08CE2541"/>
    <w:rsid w:val="08D062B9"/>
    <w:rsid w:val="08D77648"/>
    <w:rsid w:val="08D84396"/>
    <w:rsid w:val="08DA2C94"/>
    <w:rsid w:val="08DB6A0C"/>
    <w:rsid w:val="08E04023"/>
    <w:rsid w:val="08E07690"/>
    <w:rsid w:val="08E25FED"/>
    <w:rsid w:val="08E41D65"/>
    <w:rsid w:val="08E43B13"/>
    <w:rsid w:val="08E458C1"/>
    <w:rsid w:val="08E73603"/>
    <w:rsid w:val="08E81855"/>
    <w:rsid w:val="08E91129"/>
    <w:rsid w:val="08EA67AB"/>
    <w:rsid w:val="08EB30F3"/>
    <w:rsid w:val="08EB6C4F"/>
    <w:rsid w:val="08ED6E6B"/>
    <w:rsid w:val="08EE04EE"/>
    <w:rsid w:val="08F0070A"/>
    <w:rsid w:val="08F04266"/>
    <w:rsid w:val="08F301FA"/>
    <w:rsid w:val="08F4242E"/>
    <w:rsid w:val="08F5187C"/>
    <w:rsid w:val="08F55D20"/>
    <w:rsid w:val="08F71A98"/>
    <w:rsid w:val="08FA1588"/>
    <w:rsid w:val="08FC06EA"/>
    <w:rsid w:val="08FE0F34"/>
    <w:rsid w:val="08FF6B9F"/>
    <w:rsid w:val="090146C5"/>
    <w:rsid w:val="09016473"/>
    <w:rsid w:val="090221EB"/>
    <w:rsid w:val="09023F99"/>
    <w:rsid w:val="09043664"/>
    <w:rsid w:val="090441B5"/>
    <w:rsid w:val="09045F63"/>
    <w:rsid w:val="09046023"/>
    <w:rsid w:val="09047D11"/>
    <w:rsid w:val="09070561"/>
    <w:rsid w:val="090D1B45"/>
    <w:rsid w:val="090E293E"/>
    <w:rsid w:val="09104908"/>
    <w:rsid w:val="091233CF"/>
    <w:rsid w:val="091343F8"/>
    <w:rsid w:val="091361A6"/>
    <w:rsid w:val="09153CCC"/>
    <w:rsid w:val="091A7535"/>
    <w:rsid w:val="091F0FEF"/>
    <w:rsid w:val="0921144B"/>
    <w:rsid w:val="09220511"/>
    <w:rsid w:val="0923288D"/>
    <w:rsid w:val="09242161"/>
    <w:rsid w:val="09260C87"/>
    <w:rsid w:val="0926412B"/>
    <w:rsid w:val="09267C87"/>
    <w:rsid w:val="09287EA3"/>
    <w:rsid w:val="092927AE"/>
    <w:rsid w:val="092A3C3E"/>
    <w:rsid w:val="092B2CC6"/>
    <w:rsid w:val="092B34F0"/>
    <w:rsid w:val="092D54BA"/>
    <w:rsid w:val="092E2FE0"/>
    <w:rsid w:val="09300B06"/>
    <w:rsid w:val="09306D58"/>
    <w:rsid w:val="093700E7"/>
    <w:rsid w:val="09371E95"/>
    <w:rsid w:val="093A3733"/>
    <w:rsid w:val="093A7BD7"/>
    <w:rsid w:val="093C0C24"/>
    <w:rsid w:val="093C56FD"/>
    <w:rsid w:val="093D1475"/>
    <w:rsid w:val="093F51ED"/>
    <w:rsid w:val="09412D13"/>
    <w:rsid w:val="0942673E"/>
    <w:rsid w:val="09444942"/>
    <w:rsid w:val="0946032A"/>
    <w:rsid w:val="0946657C"/>
    <w:rsid w:val="09475E50"/>
    <w:rsid w:val="09480908"/>
    <w:rsid w:val="094E71DE"/>
    <w:rsid w:val="095073FA"/>
    <w:rsid w:val="095146B7"/>
    <w:rsid w:val="095347F5"/>
    <w:rsid w:val="09570789"/>
    <w:rsid w:val="095742E5"/>
    <w:rsid w:val="09582DA3"/>
    <w:rsid w:val="09594501"/>
    <w:rsid w:val="095A3DD5"/>
    <w:rsid w:val="095B576A"/>
    <w:rsid w:val="095B5801"/>
    <w:rsid w:val="095D5673"/>
    <w:rsid w:val="095E1B17"/>
    <w:rsid w:val="096133B5"/>
    <w:rsid w:val="09646A02"/>
    <w:rsid w:val="096802A0"/>
    <w:rsid w:val="09684744"/>
    <w:rsid w:val="09697C41"/>
    <w:rsid w:val="096A04BC"/>
    <w:rsid w:val="096A3658"/>
    <w:rsid w:val="096C5132"/>
    <w:rsid w:val="096D1D5A"/>
    <w:rsid w:val="09744148"/>
    <w:rsid w:val="097529BD"/>
    <w:rsid w:val="09776735"/>
    <w:rsid w:val="097A4477"/>
    <w:rsid w:val="097C3D4B"/>
    <w:rsid w:val="097D4F4D"/>
    <w:rsid w:val="097E3F67"/>
    <w:rsid w:val="097E7AC3"/>
    <w:rsid w:val="097F55EA"/>
    <w:rsid w:val="098175B4"/>
    <w:rsid w:val="09862E1C"/>
    <w:rsid w:val="09866978"/>
    <w:rsid w:val="09880942"/>
    <w:rsid w:val="098826F0"/>
    <w:rsid w:val="098A46BA"/>
    <w:rsid w:val="098B0432"/>
    <w:rsid w:val="098D41AA"/>
    <w:rsid w:val="098D5F59"/>
    <w:rsid w:val="098D603B"/>
    <w:rsid w:val="099077F7"/>
    <w:rsid w:val="099217C1"/>
    <w:rsid w:val="099224C2"/>
    <w:rsid w:val="0995305F"/>
    <w:rsid w:val="099A0675"/>
    <w:rsid w:val="099F5C8C"/>
    <w:rsid w:val="09A17C56"/>
    <w:rsid w:val="09A3752A"/>
    <w:rsid w:val="09A514F4"/>
    <w:rsid w:val="09A60DC8"/>
    <w:rsid w:val="09A727B4"/>
    <w:rsid w:val="09A81B25"/>
    <w:rsid w:val="09A82D92"/>
    <w:rsid w:val="09A908B8"/>
    <w:rsid w:val="09A92667"/>
    <w:rsid w:val="09AA6B0A"/>
    <w:rsid w:val="09AB79F4"/>
    <w:rsid w:val="09AD2157"/>
    <w:rsid w:val="09AD65FB"/>
    <w:rsid w:val="09B01C47"/>
    <w:rsid w:val="09B07E99"/>
    <w:rsid w:val="09B259BF"/>
    <w:rsid w:val="09B2776D"/>
    <w:rsid w:val="09B278C7"/>
    <w:rsid w:val="09B27C25"/>
    <w:rsid w:val="09B41737"/>
    <w:rsid w:val="09B5725D"/>
    <w:rsid w:val="09B63701"/>
    <w:rsid w:val="09B90AFC"/>
    <w:rsid w:val="09B94817"/>
    <w:rsid w:val="09BB733E"/>
    <w:rsid w:val="09C11FDD"/>
    <w:rsid w:val="09C120A6"/>
    <w:rsid w:val="09C15C02"/>
    <w:rsid w:val="09C3197A"/>
    <w:rsid w:val="09C83435"/>
    <w:rsid w:val="09C86F91"/>
    <w:rsid w:val="09CA5B4D"/>
    <w:rsid w:val="09CD27F9"/>
    <w:rsid w:val="09CD45A7"/>
    <w:rsid w:val="09CF6571"/>
    <w:rsid w:val="09D04097"/>
    <w:rsid w:val="09D05E45"/>
    <w:rsid w:val="09D122E9"/>
    <w:rsid w:val="09D21BBD"/>
    <w:rsid w:val="09D26061"/>
    <w:rsid w:val="09D45935"/>
    <w:rsid w:val="09D771D4"/>
    <w:rsid w:val="09DC0C8E"/>
    <w:rsid w:val="09DC2A3C"/>
    <w:rsid w:val="09DE4A06"/>
    <w:rsid w:val="09DF59AE"/>
    <w:rsid w:val="09E0252C"/>
    <w:rsid w:val="09E3201C"/>
    <w:rsid w:val="09E35B78"/>
    <w:rsid w:val="09EA6F07"/>
    <w:rsid w:val="09EC0D4D"/>
    <w:rsid w:val="09ED4C49"/>
    <w:rsid w:val="09EE3807"/>
    <w:rsid w:val="09EF09C1"/>
    <w:rsid w:val="09EF451D"/>
    <w:rsid w:val="09F00295"/>
    <w:rsid w:val="09F204B1"/>
    <w:rsid w:val="09F45FD8"/>
    <w:rsid w:val="09F63AFE"/>
    <w:rsid w:val="09F75AC8"/>
    <w:rsid w:val="09F91840"/>
    <w:rsid w:val="09F9539C"/>
    <w:rsid w:val="09FB1114"/>
    <w:rsid w:val="09FB55B8"/>
    <w:rsid w:val="09FC30DE"/>
    <w:rsid w:val="09FD1B06"/>
    <w:rsid w:val="09FD1E6C"/>
    <w:rsid w:val="09FE6E56"/>
    <w:rsid w:val="0A0007F1"/>
    <w:rsid w:val="0A0124A3"/>
    <w:rsid w:val="0A03621B"/>
    <w:rsid w:val="0A051F93"/>
    <w:rsid w:val="0A0A75A9"/>
    <w:rsid w:val="0A0B7FBA"/>
    <w:rsid w:val="0A0F4281"/>
    <w:rsid w:val="0A1977EC"/>
    <w:rsid w:val="0A1B5312"/>
    <w:rsid w:val="0A1C72DC"/>
    <w:rsid w:val="0A1E12A6"/>
    <w:rsid w:val="0A206DCD"/>
    <w:rsid w:val="0A222B45"/>
    <w:rsid w:val="0A232419"/>
    <w:rsid w:val="0A252635"/>
    <w:rsid w:val="0A2763AD"/>
    <w:rsid w:val="0A286115"/>
    <w:rsid w:val="0A2A7C4B"/>
    <w:rsid w:val="0A2C751F"/>
    <w:rsid w:val="0A2F212A"/>
    <w:rsid w:val="0A2F5262"/>
    <w:rsid w:val="0A375EC4"/>
    <w:rsid w:val="0A3960E0"/>
    <w:rsid w:val="0A3B59B5"/>
    <w:rsid w:val="0A3C34DB"/>
    <w:rsid w:val="0A3D172D"/>
    <w:rsid w:val="0A4707FD"/>
    <w:rsid w:val="0A471AF2"/>
    <w:rsid w:val="0A4800D1"/>
    <w:rsid w:val="0A484412"/>
    <w:rsid w:val="0A4A209B"/>
    <w:rsid w:val="0A4A3E4A"/>
    <w:rsid w:val="0A4A5BF8"/>
    <w:rsid w:val="0A4C1970"/>
    <w:rsid w:val="0A4C7BC2"/>
    <w:rsid w:val="0A4D7496"/>
    <w:rsid w:val="0A520F6B"/>
    <w:rsid w:val="0A5371A2"/>
    <w:rsid w:val="0A550237"/>
    <w:rsid w:val="0A560A40"/>
    <w:rsid w:val="0A56459C"/>
    <w:rsid w:val="0A5D3B7D"/>
    <w:rsid w:val="0A5E16A3"/>
    <w:rsid w:val="0A6071C9"/>
    <w:rsid w:val="0A621193"/>
    <w:rsid w:val="0A636449"/>
    <w:rsid w:val="0A6749FB"/>
    <w:rsid w:val="0A6839FC"/>
    <w:rsid w:val="0A6F0CFE"/>
    <w:rsid w:val="0A6F1B02"/>
    <w:rsid w:val="0A726EFC"/>
    <w:rsid w:val="0A740EC6"/>
    <w:rsid w:val="0A742C74"/>
    <w:rsid w:val="0A747118"/>
    <w:rsid w:val="0A764C3F"/>
    <w:rsid w:val="0A79472F"/>
    <w:rsid w:val="0A7E3AF3"/>
    <w:rsid w:val="0A821835"/>
    <w:rsid w:val="0A84735B"/>
    <w:rsid w:val="0A8530D4"/>
    <w:rsid w:val="0A854E82"/>
    <w:rsid w:val="0A886720"/>
    <w:rsid w:val="0A8A06EA"/>
    <w:rsid w:val="0A8A2498"/>
    <w:rsid w:val="0A8A693C"/>
    <w:rsid w:val="0A8D08C3"/>
    <w:rsid w:val="0A911A78"/>
    <w:rsid w:val="0A943317"/>
    <w:rsid w:val="0A9450C5"/>
    <w:rsid w:val="0A951569"/>
    <w:rsid w:val="0A960E3D"/>
    <w:rsid w:val="0A9B6453"/>
    <w:rsid w:val="0A9F4195"/>
    <w:rsid w:val="0AA25A34"/>
    <w:rsid w:val="0AA277E2"/>
    <w:rsid w:val="0AA479FE"/>
    <w:rsid w:val="0AA55524"/>
    <w:rsid w:val="0AA7129C"/>
    <w:rsid w:val="0AA74DF8"/>
    <w:rsid w:val="0AB063A2"/>
    <w:rsid w:val="0AB1211B"/>
    <w:rsid w:val="0AB13EC9"/>
    <w:rsid w:val="0AB21F41"/>
    <w:rsid w:val="0AB614DF"/>
    <w:rsid w:val="0AB66FEF"/>
    <w:rsid w:val="0AB67731"/>
    <w:rsid w:val="0AB70238"/>
    <w:rsid w:val="0AB87005"/>
    <w:rsid w:val="0AB94B2B"/>
    <w:rsid w:val="0ABA1B63"/>
    <w:rsid w:val="0ABA2D7D"/>
    <w:rsid w:val="0ABB08A3"/>
    <w:rsid w:val="0ABC5BC4"/>
    <w:rsid w:val="0ABD0ABF"/>
    <w:rsid w:val="0AC37758"/>
    <w:rsid w:val="0AC42AC2"/>
    <w:rsid w:val="0AC43BFC"/>
    <w:rsid w:val="0AC459AA"/>
    <w:rsid w:val="0AC51722"/>
    <w:rsid w:val="0AC534D0"/>
    <w:rsid w:val="0AC736EC"/>
    <w:rsid w:val="0AC92FC0"/>
    <w:rsid w:val="0AC97464"/>
    <w:rsid w:val="0ACC485F"/>
    <w:rsid w:val="0ACE4A7B"/>
    <w:rsid w:val="0ACF0925"/>
    <w:rsid w:val="0ACF434F"/>
    <w:rsid w:val="0AD025A1"/>
    <w:rsid w:val="0AD100C7"/>
    <w:rsid w:val="0AD35BED"/>
    <w:rsid w:val="0AD45054"/>
    <w:rsid w:val="0AD81455"/>
    <w:rsid w:val="0AD876A7"/>
    <w:rsid w:val="0ADA341F"/>
    <w:rsid w:val="0ADA657C"/>
    <w:rsid w:val="0ADB7197"/>
    <w:rsid w:val="0AE0030A"/>
    <w:rsid w:val="0AE023EE"/>
    <w:rsid w:val="0AE0655C"/>
    <w:rsid w:val="0AE0732E"/>
    <w:rsid w:val="0AE53B72"/>
    <w:rsid w:val="0AE95411"/>
    <w:rsid w:val="0AEB74EF"/>
    <w:rsid w:val="0AED49F2"/>
    <w:rsid w:val="0AED6133"/>
    <w:rsid w:val="0AEE0C79"/>
    <w:rsid w:val="0AF049F1"/>
    <w:rsid w:val="0AF12517"/>
    <w:rsid w:val="0AF53DB5"/>
    <w:rsid w:val="0AF67B2D"/>
    <w:rsid w:val="0AF81AF7"/>
    <w:rsid w:val="0AF85654"/>
    <w:rsid w:val="0AFA147A"/>
    <w:rsid w:val="0AFB3396"/>
    <w:rsid w:val="0AFC15E8"/>
    <w:rsid w:val="0AFD710E"/>
    <w:rsid w:val="0AFF2E86"/>
    <w:rsid w:val="0AFF6E07"/>
    <w:rsid w:val="0B0009AC"/>
    <w:rsid w:val="0B014068"/>
    <w:rsid w:val="0B016BFE"/>
    <w:rsid w:val="0B0264D2"/>
    <w:rsid w:val="0B043FF8"/>
    <w:rsid w:val="0B065FC2"/>
    <w:rsid w:val="0B077F8D"/>
    <w:rsid w:val="0B09160F"/>
    <w:rsid w:val="0B095AB3"/>
    <w:rsid w:val="0B097861"/>
    <w:rsid w:val="0B0C2B4C"/>
    <w:rsid w:val="0B0C7351"/>
    <w:rsid w:val="0B0F299D"/>
    <w:rsid w:val="0B106E41"/>
    <w:rsid w:val="0B116715"/>
    <w:rsid w:val="0B154457"/>
    <w:rsid w:val="0B156206"/>
    <w:rsid w:val="0B183F48"/>
    <w:rsid w:val="0B187AA4"/>
    <w:rsid w:val="0B1B1342"/>
    <w:rsid w:val="0B1C57E6"/>
    <w:rsid w:val="0B1D50BA"/>
    <w:rsid w:val="0B1E455B"/>
    <w:rsid w:val="0B216428"/>
    <w:rsid w:val="0B220922"/>
    <w:rsid w:val="0B2226D0"/>
    <w:rsid w:val="0B226B74"/>
    <w:rsid w:val="0B275F39"/>
    <w:rsid w:val="0B2B3C7B"/>
    <w:rsid w:val="0B2C354F"/>
    <w:rsid w:val="0B301291"/>
    <w:rsid w:val="0B304DED"/>
    <w:rsid w:val="0B330D82"/>
    <w:rsid w:val="0B3348DE"/>
    <w:rsid w:val="0B343C8C"/>
    <w:rsid w:val="0B350656"/>
    <w:rsid w:val="0B3568A8"/>
    <w:rsid w:val="0B3A2110"/>
    <w:rsid w:val="0B3D39AE"/>
    <w:rsid w:val="0B3D750A"/>
    <w:rsid w:val="0B3F14D4"/>
    <w:rsid w:val="0B3F3282"/>
    <w:rsid w:val="0B41349E"/>
    <w:rsid w:val="0B420FC5"/>
    <w:rsid w:val="0B444D3D"/>
    <w:rsid w:val="0B492353"/>
    <w:rsid w:val="0B4C599F"/>
    <w:rsid w:val="0B4E5BBB"/>
    <w:rsid w:val="0B5036E2"/>
    <w:rsid w:val="0B554854"/>
    <w:rsid w:val="0B5605CC"/>
    <w:rsid w:val="0B5807E8"/>
    <w:rsid w:val="0B5A4560"/>
    <w:rsid w:val="0B5B05C2"/>
    <w:rsid w:val="0B61144B"/>
    <w:rsid w:val="0B6158EF"/>
    <w:rsid w:val="0B633415"/>
    <w:rsid w:val="0B642CE9"/>
    <w:rsid w:val="0B64718D"/>
    <w:rsid w:val="0B664CB3"/>
    <w:rsid w:val="0B666A61"/>
    <w:rsid w:val="0B674587"/>
    <w:rsid w:val="0B6975EB"/>
    <w:rsid w:val="0B6B051B"/>
    <w:rsid w:val="0B6B1E26"/>
    <w:rsid w:val="0B6B22C9"/>
    <w:rsid w:val="0B6C7A28"/>
    <w:rsid w:val="0B6C7DF0"/>
    <w:rsid w:val="0B6E5916"/>
    <w:rsid w:val="0B6F55A6"/>
    <w:rsid w:val="0B70168E"/>
    <w:rsid w:val="0B743076"/>
    <w:rsid w:val="0B772A1C"/>
    <w:rsid w:val="0B785B6B"/>
    <w:rsid w:val="0B786794"/>
    <w:rsid w:val="0B7F42FD"/>
    <w:rsid w:val="0B84338B"/>
    <w:rsid w:val="0B8509FA"/>
    <w:rsid w:val="0B867103"/>
    <w:rsid w:val="0B884C29"/>
    <w:rsid w:val="0B8909A2"/>
    <w:rsid w:val="0B8A169D"/>
    <w:rsid w:val="0B8B2DEC"/>
    <w:rsid w:val="0B8B471A"/>
    <w:rsid w:val="0B8B64C8"/>
    <w:rsid w:val="0B8D0492"/>
    <w:rsid w:val="0B8E1003"/>
    <w:rsid w:val="0B8E5FB8"/>
    <w:rsid w:val="0B8E7D91"/>
    <w:rsid w:val="0B905282"/>
    <w:rsid w:val="0B93537C"/>
    <w:rsid w:val="0B962D03"/>
    <w:rsid w:val="0B9730BE"/>
    <w:rsid w:val="0B974E6D"/>
    <w:rsid w:val="0B9A7A75"/>
    <w:rsid w:val="0B9C06D5"/>
    <w:rsid w:val="0B9C2483"/>
    <w:rsid w:val="0B9C6927"/>
    <w:rsid w:val="0B9F3D21"/>
    <w:rsid w:val="0B9F6417"/>
    <w:rsid w:val="0BA13F3D"/>
    <w:rsid w:val="0BA27697"/>
    <w:rsid w:val="0BA37CB5"/>
    <w:rsid w:val="0BA457DB"/>
    <w:rsid w:val="0BA63302"/>
    <w:rsid w:val="0BA80E28"/>
    <w:rsid w:val="0BA92DF2"/>
    <w:rsid w:val="0BAE21B6"/>
    <w:rsid w:val="0BB21CA6"/>
    <w:rsid w:val="0BB2614A"/>
    <w:rsid w:val="0BB27EF8"/>
    <w:rsid w:val="0BB359C0"/>
    <w:rsid w:val="0BB51797"/>
    <w:rsid w:val="0BB53545"/>
    <w:rsid w:val="0BBC48D3"/>
    <w:rsid w:val="0BBE32DA"/>
    <w:rsid w:val="0BBF6171"/>
    <w:rsid w:val="0BC11EE9"/>
    <w:rsid w:val="0BC1638D"/>
    <w:rsid w:val="0BC35C62"/>
    <w:rsid w:val="0BC639A4"/>
    <w:rsid w:val="0BC67500"/>
    <w:rsid w:val="0BC83278"/>
    <w:rsid w:val="0BC96FF0"/>
    <w:rsid w:val="0BCA3494"/>
    <w:rsid w:val="0BCB720C"/>
    <w:rsid w:val="0BD04822"/>
    <w:rsid w:val="0BD07B44"/>
    <w:rsid w:val="0BD25EA5"/>
    <w:rsid w:val="0BD53BE7"/>
    <w:rsid w:val="0BD7795F"/>
    <w:rsid w:val="0BD936D7"/>
    <w:rsid w:val="0BDA1A5B"/>
    <w:rsid w:val="0BDC6D23"/>
    <w:rsid w:val="0BDE0CED"/>
    <w:rsid w:val="0BDE2A9B"/>
    <w:rsid w:val="0BDF05C2"/>
    <w:rsid w:val="0BDF6813"/>
    <w:rsid w:val="0BE1433A"/>
    <w:rsid w:val="0BE34365"/>
    <w:rsid w:val="0BE5207C"/>
    <w:rsid w:val="0BE67BA2"/>
    <w:rsid w:val="0BEA58E4"/>
    <w:rsid w:val="0BEB340A"/>
    <w:rsid w:val="0BED7182"/>
    <w:rsid w:val="0BEF22C9"/>
    <w:rsid w:val="0BEF2EFA"/>
    <w:rsid w:val="0BF00A21"/>
    <w:rsid w:val="0BF027CF"/>
    <w:rsid w:val="0BF26547"/>
    <w:rsid w:val="0BF422BF"/>
    <w:rsid w:val="0BF56037"/>
    <w:rsid w:val="0BF70001"/>
    <w:rsid w:val="0BF71DAF"/>
    <w:rsid w:val="0BF73B5D"/>
    <w:rsid w:val="0BF978D5"/>
    <w:rsid w:val="0BFA364D"/>
    <w:rsid w:val="0BFF2A12"/>
    <w:rsid w:val="0C006EB6"/>
    <w:rsid w:val="0C032502"/>
    <w:rsid w:val="0C033E70"/>
    <w:rsid w:val="0C063DA0"/>
    <w:rsid w:val="0C085D6A"/>
    <w:rsid w:val="0C093C35"/>
    <w:rsid w:val="0C0A3890"/>
    <w:rsid w:val="0C0D3381"/>
    <w:rsid w:val="0C0D512F"/>
    <w:rsid w:val="0C0F534B"/>
    <w:rsid w:val="0C104C1F"/>
    <w:rsid w:val="0C107BA8"/>
    <w:rsid w:val="0C1110C3"/>
    <w:rsid w:val="0C152235"/>
    <w:rsid w:val="0C1666D9"/>
    <w:rsid w:val="0C193AD3"/>
    <w:rsid w:val="0C1C7A68"/>
    <w:rsid w:val="0C2030B4"/>
    <w:rsid w:val="0C216E2C"/>
    <w:rsid w:val="0C236700"/>
    <w:rsid w:val="0C2506CA"/>
    <w:rsid w:val="0C25691C"/>
    <w:rsid w:val="0C272C00"/>
    <w:rsid w:val="0C2A3F33"/>
    <w:rsid w:val="0C2A5CE1"/>
    <w:rsid w:val="0C2C5C7B"/>
    <w:rsid w:val="0C2C6BF6"/>
    <w:rsid w:val="0C2F1549"/>
    <w:rsid w:val="0C3152C1"/>
    <w:rsid w:val="0C3200A0"/>
    <w:rsid w:val="0C324B95"/>
    <w:rsid w:val="0C34090D"/>
    <w:rsid w:val="0C346B5F"/>
    <w:rsid w:val="0C3721AC"/>
    <w:rsid w:val="0C3C77C2"/>
    <w:rsid w:val="0C3E178C"/>
    <w:rsid w:val="0C413097"/>
    <w:rsid w:val="0C415546"/>
    <w:rsid w:val="0C450D6C"/>
    <w:rsid w:val="0C460641"/>
    <w:rsid w:val="0C4667E7"/>
    <w:rsid w:val="0C476893"/>
    <w:rsid w:val="0C4A1EDF"/>
    <w:rsid w:val="0C4A6383"/>
    <w:rsid w:val="0C4B5C57"/>
    <w:rsid w:val="0C4D2126"/>
    <w:rsid w:val="0C4F1BEB"/>
    <w:rsid w:val="0C4F74F5"/>
    <w:rsid w:val="0C50326D"/>
    <w:rsid w:val="0C5114BF"/>
    <w:rsid w:val="0C525237"/>
    <w:rsid w:val="0C526FE5"/>
    <w:rsid w:val="0C564D28"/>
    <w:rsid w:val="0C5B0590"/>
    <w:rsid w:val="0C5E3BDC"/>
    <w:rsid w:val="0C62191E"/>
    <w:rsid w:val="0C6649C2"/>
    <w:rsid w:val="0C675B20"/>
    <w:rsid w:val="0C686809"/>
    <w:rsid w:val="0C6A2581"/>
    <w:rsid w:val="0C71498C"/>
    <w:rsid w:val="0C740124"/>
    <w:rsid w:val="0C760F26"/>
    <w:rsid w:val="0C786DEC"/>
    <w:rsid w:val="0C7927C4"/>
    <w:rsid w:val="0C796C68"/>
    <w:rsid w:val="0C7B02EA"/>
    <w:rsid w:val="0C7D0506"/>
    <w:rsid w:val="0C7D22B4"/>
    <w:rsid w:val="0C7E602C"/>
    <w:rsid w:val="0C7E7DDA"/>
    <w:rsid w:val="0C8278CB"/>
    <w:rsid w:val="0C831895"/>
    <w:rsid w:val="0C8573BB"/>
    <w:rsid w:val="0C873133"/>
    <w:rsid w:val="0C8A2C23"/>
    <w:rsid w:val="0C8A49D1"/>
    <w:rsid w:val="0C8C0749"/>
    <w:rsid w:val="0C8D240C"/>
    <w:rsid w:val="0C8D626F"/>
    <w:rsid w:val="0C8F1FE8"/>
    <w:rsid w:val="0C910D8D"/>
    <w:rsid w:val="0C913FB2"/>
    <w:rsid w:val="0C915D60"/>
    <w:rsid w:val="0C923886"/>
    <w:rsid w:val="0C937D2A"/>
    <w:rsid w:val="0C963376"/>
    <w:rsid w:val="0C970E9C"/>
    <w:rsid w:val="0C985340"/>
    <w:rsid w:val="0C994C14"/>
    <w:rsid w:val="0C9B273A"/>
    <w:rsid w:val="0CA041F5"/>
    <w:rsid w:val="0CA23AC9"/>
    <w:rsid w:val="0CA5180B"/>
    <w:rsid w:val="0CA535B9"/>
    <w:rsid w:val="0CA57A5D"/>
    <w:rsid w:val="0CA61B23"/>
    <w:rsid w:val="0CA737D5"/>
    <w:rsid w:val="0CA84E57"/>
    <w:rsid w:val="0CAA3075"/>
    <w:rsid w:val="0CAA5073"/>
    <w:rsid w:val="0CAC4948"/>
    <w:rsid w:val="0CAD246E"/>
    <w:rsid w:val="0CB101B0"/>
    <w:rsid w:val="0CB33F28"/>
    <w:rsid w:val="0CB35CD6"/>
    <w:rsid w:val="0CB929FF"/>
    <w:rsid w:val="0CB97065"/>
    <w:rsid w:val="0CBD45C2"/>
    <w:rsid w:val="0CBE467B"/>
    <w:rsid w:val="0CBE7DA9"/>
    <w:rsid w:val="0CC003F3"/>
    <w:rsid w:val="0CC2416B"/>
    <w:rsid w:val="0CC25F19"/>
    <w:rsid w:val="0CC55A09"/>
    <w:rsid w:val="0CC679CB"/>
    <w:rsid w:val="0CC71781"/>
    <w:rsid w:val="0CC7352F"/>
    <w:rsid w:val="0CC779D3"/>
    <w:rsid w:val="0CCC4FEA"/>
    <w:rsid w:val="0CD143AE"/>
    <w:rsid w:val="0CD45C4C"/>
    <w:rsid w:val="0CD65E68"/>
    <w:rsid w:val="0CD67C16"/>
    <w:rsid w:val="0CDB522D"/>
    <w:rsid w:val="0CDD0FA5"/>
    <w:rsid w:val="0CDD2D53"/>
    <w:rsid w:val="0CDF2F6F"/>
    <w:rsid w:val="0CE00A95"/>
    <w:rsid w:val="0CE20369"/>
    <w:rsid w:val="0CE265BB"/>
    <w:rsid w:val="0CE40585"/>
    <w:rsid w:val="0CE42333"/>
    <w:rsid w:val="0CE560AB"/>
    <w:rsid w:val="0CE75980"/>
    <w:rsid w:val="0CE9794A"/>
    <w:rsid w:val="0CEA36C2"/>
    <w:rsid w:val="0CEC743A"/>
    <w:rsid w:val="0CEE31B2"/>
    <w:rsid w:val="0CEE4F60"/>
    <w:rsid w:val="0CEF0CD8"/>
    <w:rsid w:val="0CF602B9"/>
    <w:rsid w:val="0CF84031"/>
    <w:rsid w:val="0CF87B8D"/>
    <w:rsid w:val="0CFB142B"/>
    <w:rsid w:val="0CFD33F5"/>
    <w:rsid w:val="0CFD51A3"/>
    <w:rsid w:val="0CFF0F1B"/>
    <w:rsid w:val="0CFF129D"/>
    <w:rsid w:val="0D020A0B"/>
    <w:rsid w:val="0D0227BA"/>
    <w:rsid w:val="0D042B03"/>
    <w:rsid w:val="0D044784"/>
    <w:rsid w:val="0D077DD0"/>
    <w:rsid w:val="0D084CFA"/>
    <w:rsid w:val="0D097FEC"/>
    <w:rsid w:val="0D0A63B0"/>
    <w:rsid w:val="0D0C188A"/>
    <w:rsid w:val="0D0F4ED6"/>
    <w:rsid w:val="0D10137A"/>
    <w:rsid w:val="0D116EA1"/>
    <w:rsid w:val="0D136775"/>
    <w:rsid w:val="0D162709"/>
    <w:rsid w:val="0D1644B7"/>
    <w:rsid w:val="0D166E01"/>
    <w:rsid w:val="0D17004B"/>
    <w:rsid w:val="0D181FDD"/>
    <w:rsid w:val="0D197B03"/>
    <w:rsid w:val="0D1A3FA7"/>
    <w:rsid w:val="0D1B387B"/>
    <w:rsid w:val="0D1B7335"/>
    <w:rsid w:val="0D1D3A97"/>
    <w:rsid w:val="0D1E30E5"/>
    <w:rsid w:val="0D200E92"/>
    <w:rsid w:val="0D215336"/>
    <w:rsid w:val="0D2210AE"/>
    <w:rsid w:val="0D222E5C"/>
    <w:rsid w:val="0D26294C"/>
    <w:rsid w:val="0D2A3ABE"/>
    <w:rsid w:val="0D2E35AF"/>
    <w:rsid w:val="0D3037CB"/>
    <w:rsid w:val="0D335069"/>
    <w:rsid w:val="0D352B8F"/>
    <w:rsid w:val="0D3627FC"/>
    <w:rsid w:val="0D366907"/>
    <w:rsid w:val="0D3A63F7"/>
    <w:rsid w:val="0D3D123F"/>
    <w:rsid w:val="0D3D1A44"/>
    <w:rsid w:val="0D3F756A"/>
    <w:rsid w:val="0D42194E"/>
    <w:rsid w:val="0D42705A"/>
    <w:rsid w:val="0D441024"/>
    <w:rsid w:val="0D444B80"/>
    <w:rsid w:val="0D45387E"/>
    <w:rsid w:val="0D470B14"/>
    <w:rsid w:val="0D4903E8"/>
    <w:rsid w:val="0D49663A"/>
    <w:rsid w:val="0D4A3843"/>
    <w:rsid w:val="0D4A5F0F"/>
    <w:rsid w:val="0D4B23B2"/>
    <w:rsid w:val="0D4C7ED9"/>
    <w:rsid w:val="0D4E59FF"/>
    <w:rsid w:val="0D501777"/>
    <w:rsid w:val="0D5154EF"/>
    <w:rsid w:val="0D531267"/>
    <w:rsid w:val="0D554FDF"/>
    <w:rsid w:val="0D591574"/>
    <w:rsid w:val="0D5A25F6"/>
    <w:rsid w:val="0D5D20E6"/>
    <w:rsid w:val="0D5D5C42"/>
    <w:rsid w:val="0D5D7D76"/>
    <w:rsid w:val="0D5F5E5E"/>
    <w:rsid w:val="0D6276FC"/>
    <w:rsid w:val="0D63594E"/>
    <w:rsid w:val="0D645222"/>
    <w:rsid w:val="0D660F9A"/>
    <w:rsid w:val="0D662D48"/>
    <w:rsid w:val="0D682F64"/>
    <w:rsid w:val="0D692839"/>
    <w:rsid w:val="0D6A4C87"/>
    <w:rsid w:val="0D6C2329"/>
    <w:rsid w:val="0D6C40D7"/>
    <w:rsid w:val="0D6E42F3"/>
    <w:rsid w:val="0D75742F"/>
    <w:rsid w:val="0D7A4A46"/>
    <w:rsid w:val="0D7A67F4"/>
    <w:rsid w:val="0D7D0092"/>
    <w:rsid w:val="0D7D62E4"/>
    <w:rsid w:val="0D7F205C"/>
    <w:rsid w:val="0D813912"/>
    <w:rsid w:val="0D814026"/>
    <w:rsid w:val="0D815DD4"/>
    <w:rsid w:val="0D821B4C"/>
    <w:rsid w:val="0D8238FA"/>
    <w:rsid w:val="0D8853B5"/>
    <w:rsid w:val="0D897846"/>
    <w:rsid w:val="0D8B4057"/>
    <w:rsid w:val="0D8B613A"/>
    <w:rsid w:val="0D8C4A31"/>
    <w:rsid w:val="0D904B48"/>
    <w:rsid w:val="0D913B3D"/>
    <w:rsid w:val="0D935B07"/>
    <w:rsid w:val="0D936AA3"/>
    <w:rsid w:val="0D9A50E8"/>
    <w:rsid w:val="0D9E6986"/>
    <w:rsid w:val="0D9E714C"/>
    <w:rsid w:val="0DA10224"/>
    <w:rsid w:val="0DA33F9D"/>
    <w:rsid w:val="0DA43871"/>
    <w:rsid w:val="0DA6583B"/>
    <w:rsid w:val="0DA67783"/>
    <w:rsid w:val="0DA90E87"/>
    <w:rsid w:val="0DA9425F"/>
    <w:rsid w:val="0DAA56EF"/>
    <w:rsid w:val="0DAB10A3"/>
    <w:rsid w:val="0DAE2941"/>
    <w:rsid w:val="0DB02216"/>
    <w:rsid w:val="0DB066B9"/>
    <w:rsid w:val="0DB25311"/>
    <w:rsid w:val="0DB37F58"/>
    <w:rsid w:val="0DB60928"/>
    <w:rsid w:val="0DB717F6"/>
    <w:rsid w:val="0DB77A48"/>
    <w:rsid w:val="0DBA12E6"/>
    <w:rsid w:val="0DBE38B4"/>
    <w:rsid w:val="0DBF06AB"/>
    <w:rsid w:val="0DC161D1"/>
    <w:rsid w:val="0DC21F49"/>
    <w:rsid w:val="0DC3019B"/>
    <w:rsid w:val="0DC932D7"/>
    <w:rsid w:val="0DCA3598"/>
    <w:rsid w:val="0DCD1019"/>
    <w:rsid w:val="0DD1346B"/>
    <w:rsid w:val="0DD34156"/>
    <w:rsid w:val="0DD405FA"/>
    <w:rsid w:val="0DD56120"/>
    <w:rsid w:val="0DD71E98"/>
    <w:rsid w:val="0DD759F4"/>
    <w:rsid w:val="0DD876FA"/>
    <w:rsid w:val="0DD95C10"/>
    <w:rsid w:val="0DDC74AE"/>
    <w:rsid w:val="0DDD6D83"/>
    <w:rsid w:val="0DDE3227"/>
    <w:rsid w:val="0DDE4FD5"/>
    <w:rsid w:val="0DDF6F9F"/>
    <w:rsid w:val="0DE10621"/>
    <w:rsid w:val="0DE46363"/>
    <w:rsid w:val="0DE620DB"/>
    <w:rsid w:val="0DE95727"/>
    <w:rsid w:val="0DED6FC6"/>
    <w:rsid w:val="0DEE0F90"/>
    <w:rsid w:val="0DF26CD2"/>
    <w:rsid w:val="0DF76096"/>
    <w:rsid w:val="0DF9A0D9"/>
    <w:rsid w:val="0E0013EF"/>
    <w:rsid w:val="0E004DA8"/>
    <w:rsid w:val="0E012A71"/>
    <w:rsid w:val="0E016F15"/>
    <w:rsid w:val="0E032C8D"/>
    <w:rsid w:val="0E042561"/>
    <w:rsid w:val="0E0802A4"/>
    <w:rsid w:val="0E0B1B42"/>
    <w:rsid w:val="0E0D73AC"/>
    <w:rsid w:val="0E107158"/>
    <w:rsid w:val="0E1108FE"/>
    <w:rsid w:val="0E1529C0"/>
    <w:rsid w:val="0E15476E"/>
    <w:rsid w:val="0E1B7FD7"/>
    <w:rsid w:val="0E1E3623"/>
    <w:rsid w:val="0E2446F6"/>
    <w:rsid w:val="0E2449B2"/>
    <w:rsid w:val="0E26072A"/>
    <w:rsid w:val="0E2B3F92"/>
    <w:rsid w:val="0E2C2B37"/>
    <w:rsid w:val="0E2D3866"/>
    <w:rsid w:val="0E2F12B5"/>
    <w:rsid w:val="0E2F4C4F"/>
    <w:rsid w:val="0E303356"/>
    <w:rsid w:val="0E3167A6"/>
    <w:rsid w:val="0E320E7D"/>
    <w:rsid w:val="0E370B89"/>
    <w:rsid w:val="0E372937"/>
    <w:rsid w:val="0E3966AF"/>
    <w:rsid w:val="0E3A0F99"/>
    <w:rsid w:val="0E3C1CFB"/>
    <w:rsid w:val="0E3E5A73"/>
    <w:rsid w:val="0E401CB6"/>
    <w:rsid w:val="0E417312"/>
    <w:rsid w:val="0E4773F3"/>
    <w:rsid w:val="0E5139F9"/>
    <w:rsid w:val="0E5232CD"/>
    <w:rsid w:val="0E547045"/>
    <w:rsid w:val="0E590AFF"/>
    <w:rsid w:val="0E5C05EF"/>
    <w:rsid w:val="0E5C239D"/>
    <w:rsid w:val="0E5C414B"/>
    <w:rsid w:val="0E5D4333"/>
    <w:rsid w:val="0E6059EA"/>
    <w:rsid w:val="0E625C06"/>
    <w:rsid w:val="0E636264"/>
    <w:rsid w:val="0E647EF4"/>
    <w:rsid w:val="0E666D78"/>
    <w:rsid w:val="0E687FA4"/>
    <w:rsid w:val="0E6A6868"/>
    <w:rsid w:val="0E6D26EB"/>
    <w:rsid w:val="0E6F3E7F"/>
    <w:rsid w:val="0E707BD8"/>
    <w:rsid w:val="0E71409B"/>
    <w:rsid w:val="0E72396F"/>
    <w:rsid w:val="0E745939"/>
    <w:rsid w:val="0E76520D"/>
    <w:rsid w:val="0E7771D7"/>
    <w:rsid w:val="0E794CFD"/>
    <w:rsid w:val="0E7B0A75"/>
    <w:rsid w:val="0E7D2A40"/>
    <w:rsid w:val="0E7E0566"/>
    <w:rsid w:val="0E7E2314"/>
    <w:rsid w:val="0E802EB3"/>
    <w:rsid w:val="0E833DCE"/>
    <w:rsid w:val="0E835B7C"/>
    <w:rsid w:val="0E83792A"/>
    <w:rsid w:val="0E8813E4"/>
    <w:rsid w:val="0E8A0CB9"/>
    <w:rsid w:val="0E8A2A67"/>
    <w:rsid w:val="0E8A515C"/>
    <w:rsid w:val="0E8B67DF"/>
    <w:rsid w:val="0E8D2083"/>
    <w:rsid w:val="0E910299"/>
    <w:rsid w:val="0E924011"/>
    <w:rsid w:val="0E925DBF"/>
    <w:rsid w:val="0E927B6D"/>
    <w:rsid w:val="0E975183"/>
    <w:rsid w:val="0E984C1D"/>
    <w:rsid w:val="0E986DE4"/>
    <w:rsid w:val="0E9B2EC6"/>
    <w:rsid w:val="0E9C09EC"/>
    <w:rsid w:val="0E9D75E1"/>
    <w:rsid w:val="0EA16002"/>
    <w:rsid w:val="0EA24D8E"/>
    <w:rsid w:val="0EA33B28"/>
    <w:rsid w:val="0EA53D44"/>
    <w:rsid w:val="0EAC0C2F"/>
    <w:rsid w:val="0EAD6232"/>
    <w:rsid w:val="0EAE0E4B"/>
    <w:rsid w:val="0EB126E9"/>
    <w:rsid w:val="0EB21FBD"/>
    <w:rsid w:val="0EB36461"/>
    <w:rsid w:val="0EB421D9"/>
    <w:rsid w:val="0EB45D35"/>
    <w:rsid w:val="0EB6385C"/>
    <w:rsid w:val="0EBB2F62"/>
    <w:rsid w:val="0EBD108E"/>
    <w:rsid w:val="0EBF70A2"/>
    <w:rsid w:val="0EC0292C"/>
    <w:rsid w:val="0EC046DA"/>
    <w:rsid w:val="0EC23558"/>
    <w:rsid w:val="0EC266A4"/>
    <w:rsid w:val="0EC817E1"/>
    <w:rsid w:val="0EC8358F"/>
    <w:rsid w:val="0ECA7307"/>
    <w:rsid w:val="0ECD6DF7"/>
    <w:rsid w:val="0ECE5A23"/>
    <w:rsid w:val="0ED308B1"/>
    <w:rsid w:val="0ED31895"/>
    <w:rsid w:val="0ED32660"/>
    <w:rsid w:val="0ED40186"/>
    <w:rsid w:val="0ED43145"/>
    <w:rsid w:val="0ED65CAC"/>
    <w:rsid w:val="0ED97846"/>
    <w:rsid w:val="0EDB32C2"/>
    <w:rsid w:val="0EDB7766"/>
    <w:rsid w:val="0EDC703A"/>
    <w:rsid w:val="0EDD528C"/>
    <w:rsid w:val="0EDE1004"/>
    <w:rsid w:val="0EDF7256"/>
    <w:rsid w:val="0EE02FCE"/>
    <w:rsid w:val="0EE20AF5"/>
    <w:rsid w:val="0EE235F9"/>
    <w:rsid w:val="0EE26D46"/>
    <w:rsid w:val="0EE4486D"/>
    <w:rsid w:val="0EE505E5"/>
    <w:rsid w:val="0EE52393"/>
    <w:rsid w:val="0EE728DC"/>
    <w:rsid w:val="0EE77EB9"/>
    <w:rsid w:val="0EE83C31"/>
    <w:rsid w:val="0EE859DF"/>
    <w:rsid w:val="0EED1247"/>
    <w:rsid w:val="0EEF3211"/>
    <w:rsid w:val="0EF12AE6"/>
    <w:rsid w:val="0EF32D02"/>
    <w:rsid w:val="0EF40828"/>
    <w:rsid w:val="0EF645A0"/>
    <w:rsid w:val="0EF97DB8"/>
    <w:rsid w:val="0EFD76DC"/>
    <w:rsid w:val="0EFE45E1"/>
    <w:rsid w:val="0EFF44A4"/>
    <w:rsid w:val="0F000F7B"/>
    <w:rsid w:val="0F01062B"/>
    <w:rsid w:val="0F046CBD"/>
    <w:rsid w:val="0F047DE7"/>
    <w:rsid w:val="0F075BB4"/>
    <w:rsid w:val="0F096081"/>
    <w:rsid w:val="0F0C3DC3"/>
    <w:rsid w:val="0F0E18EA"/>
    <w:rsid w:val="0F114F36"/>
    <w:rsid w:val="0F135152"/>
    <w:rsid w:val="0F16079E"/>
    <w:rsid w:val="0F1A028E"/>
    <w:rsid w:val="0F1B4006"/>
    <w:rsid w:val="0F1B5DB5"/>
    <w:rsid w:val="0F1C2D99"/>
    <w:rsid w:val="0F1D7D7F"/>
    <w:rsid w:val="0F2033CB"/>
    <w:rsid w:val="0F227143"/>
    <w:rsid w:val="0F242EBB"/>
    <w:rsid w:val="0F264E85"/>
    <w:rsid w:val="0F2904D1"/>
    <w:rsid w:val="0F29227F"/>
    <w:rsid w:val="0F296723"/>
    <w:rsid w:val="0F2C1D70"/>
    <w:rsid w:val="0F2C7FC2"/>
    <w:rsid w:val="0F2D060F"/>
    <w:rsid w:val="0F2E7896"/>
    <w:rsid w:val="0F2F360E"/>
    <w:rsid w:val="0F317386"/>
    <w:rsid w:val="0F331350"/>
    <w:rsid w:val="0F3375A2"/>
    <w:rsid w:val="0F340C24"/>
    <w:rsid w:val="0F36499C"/>
    <w:rsid w:val="0F380715"/>
    <w:rsid w:val="0F384BB8"/>
    <w:rsid w:val="0F3A26DF"/>
    <w:rsid w:val="0F3B6457"/>
    <w:rsid w:val="0F403A6D"/>
    <w:rsid w:val="0F40581B"/>
    <w:rsid w:val="0F4075C9"/>
    <w:rsid w:val="0F433236"/>
    <w:rsid w:val="0F4672D5"/>
    <w:rsid w:val="0F470958"/>
    <w:rsid w:val="0F4B1CBA"/>
    <w:rsid w:val="0F4B48EC"/>
    <w:rsid w:val="0F4C41C0"/>
    <w:rsid w:val="0F503CB0"/>
    <w:rsid w:val="0F506F7B"/>
    <w:rsid w:val="0F51040B"/>
    <w:rsid w:val="0F5117D6"/>
    <w:rsid w:val="0F517A28"/>
    <w:rsid w:val="0F53554E"/>
    <w:rsid w:val="0F56503F"/>
    <w:rsid w:val="0F580DB7"/>
    <w:rsid w:val="0F582B65"/>
    <w:rsid w:val="0F587009"/>
    <w:rsid w:val="0F5B7EFD"/>
    <w:rsid w:val="0F615EBD"/>
    <w:rsid w:val="0F622820"/>
    <w:rsid w:val="0F6459AD"/>
    <w:rsid w:val="0F686692"/>
    <w:rsid w:val="0F692FC4"/>
    <w:rsid w:val="0F696B20"/>
    <w:rsid w:val="0F6C6610"/>
    <w:rsid w:val="0F6E4136"/>
    <w:rsid w:val="0F704352"/>
    <w:rsid w:val="0F707EAE"/>
    <w:rsid w:val="0F73799F"/>
    <w:rsid w:val="0F753717"/>
    <w:rsid w:val="0F76748F"/>
    <w:rsid w:val="0F781459"/>
    <w:rsid w:val="0F7A6F7F"/>
    <w:rsid w:val="0F7B4AA5"/>
    <w:rsid w:val="0F7F00F1"/>
    <w:rsid w:val="0F804919"/>
    <w:rsid w:val="0F8120BC"/>
    <w:rsid w:val="0F824086"/>
    <w:rsid w:val="0F841BAC"/>
    <w:rsid w:val="0F84395A"/>
    <w:rsid w:val="0F851480"/>
    <w:rsid w:val="0F8A6A96"/>
    <w:rsid w:val="0F8E2A2A"/>
    <w:rsid w:val="0F8E6586"/>
    <w:rsid w:val="0F900551"/>
    <w:rsid w:val="0F9022FF"/>
    <w:rsid w:val="0F917E25"/>
    <w:rsid w:val="0F931DEF"/>
    <w:rsid w:val="0F96368D"/>
    <w:rsid w:val="0F987405"/>
    <w:rsid w:val="0F9A317D"/>
    <w:rsid w:val="0F9A49D3"/>
    <w:rsid w:val="0F9A4F2B"/>
    <w:rsid w:val="0F9B0CA3"/>
    <w:rsid w:val="0F9D0EBF"/>
    <w:rsid w:val="0FA062BA"/>
    <w:rsid w:val="0FA43FFC"/>
    <w:rsid w:val="0FA47B58"/>
    <w:rsid w:val="0FA61B22"/>
    <w:rsid w:val="0FA91612"/>
    <w:rsid w:val="0FA97864"/>
    <w:rsid w:val="0FAB7138"/>
    <w:rsid w:val="0FAC24A5"/>
    <w:rsid w:val="0FAD1102"/>
    <w:rsid w:val="0FAE09D7"/>
    <w:rsid w:val="0FAF76E5"/>
    <w:rsid w:val="0FB0474F"/>
    <w:rsid w:val="0FB12275"/>
    <w:rsid w:val="0FB32491"/>
    <w:rsid w:val="0FB56209"/>
    <w:rsid w:val="0FB81855"/>
    <w:rsid w:val="0FB87AA7"/>
    <w:rsid w:val="0FBA55CD"/>
    <w:rsid w:val="0FBD6E6C"/>
    <w:rsid w:val="0FC14530"/>
    <w:rsid w:val="0FC621C4"/>
    <w:rsid w:val="0FC63F72"/>
    <w:rsid w:val="0FCD3553"/>
    <w:rsid w:val="0FD52407"/>
    <w:rsid w:val="0FD85A54"/>
    <w:rsid w:val="0FD91EF8"/>
    <w:rsid w:val="0FDA7A1E"/>
    <w:rsid w:val="0FDB1837"/>
    <w:rsid w:val="0FDC3796"/>
    <w:rsid w:val="0FDF3BF3"/>
    <w:rsid w:val="0FDF6DE2"/>
    <w:rsid w:val="0FE12B5A"/>
    <w:rsid w:val="0FE268D2"/>
    <w:rsid w:val="0FE32D76"/>
    <w:rsid w:val="0FE33A04"/>
    <w:rsid w:val="0FE34B24"/>
    <w:rsid w:val="0FE663C2"/>
    <w:rsid w:val="0FEB39D9"/>
    <w:rsid w:val="0FEB4D67"/>
    <w:rsid w:val="0FED7751"/>
    <w:rsid w:val="0FEE34C9"/>
    <w:rsid w:val="0FEE38E1"/>
    <w:rsid w:val="0FEF171B"/>
    <w:rsid w:val="0FF02D9D"/>
    <w:rsid w:val="0FF26B15"/>
    <w:rsid w:val="0FF30ADF"/>
    <w:rsid w:val="0FF46D31"/>
    <w:rsid w:val="0FF54858"/>
    <w:rsid w:val="0FF87EA4"/>
    <w:rsid w:val="0FFA1E6E"/>
    <w:rsid w:val="0FFC1742"/>
    <w:rsid w:val="0FFF7484"/>
    <w:rsid w:val="10036F74"/>
    <w:rsid w:val="1008458B"/>
    <w:rsid w:val="100A1780"/>
    <w:rsid w:val="100B7BD7"/>
    <w:rsid w:val="100C57E1"/>
    <w:rsid w:val="100D7DF3"/>
    <w:rsid w:val="100E76C7"/>
    <w:rsid w:val="10120F66"/>
    <w:rsid w:val="10141182"/>
    <w:rsid w:val="10150A56"/>
    <w:rsid w:val="10152804"/>
    <w:rsid w:val="10156CDD"/>
    <w:rsid w:val="10172A20"/>
    <w:rsid w:val="101747CE"/>
    <w:rsid w:val="10195736"/>
    <w:rsid w:val="101A2510"/>
    <w:rsid w:val="101A42BE"/>
    <w:rsid w:val="101D790A"/>
    <w:rsid w:val="101E5B5C"/>
    <w:rsid w:val="102173FB"/>
    <w:rsid w:val="10260EB5"/>
    <w:rsid w:val="10264A11"/>
    <w:rsid w:val="102A2753"/>
    <w:rsid w:val="102B0279"/>
    <w:rsid w:val="10354C54"/>
    <w:rsid w:val="103A04BC"/>
    <w:rsid w:val="103A670E"/>
    <w:rsid w:val="10406E07"/>
    <w:rsid w:val="1041184B"/>
    <w:rsid w:val="10466E61"/>
    <w:rsid w:val="104C1533"/>
    <w:rsid w:val="104D01F0"/>
    <w:rsid w:val="104E5D16"/>
    <w:rsid w:val="104F21BA"/>
    <w:rsid w:val="10507CE0"/>
    <w:rsid w:val="1053405A"/>
    <w:rsid w:val="1054157E"/>
    <w:rsid w:val="10545A22"/>
    <w:rsid w:val="10571817"/>
    <w:rsid w:val="1059117B"/>
    <w:rsid w:val="105A46BB"/>
    <w:rsid w:val="105E064F"/>
    <w:rsid w:val="10606175"/>
    <w:rsid w:val="10611EED"/>
    <w:rsid w:val="10615A49"/>
    <w:rsid w:val="106317C1"/>
    <w:rsid w:val="10635C65"/>
    <w:rsid w:val="10645539"/>
    <w:rsid w:val="106519DD"/>
    <w:rsid w:val="10675755"/>
    <w:rsid w:val="1068327B"/>
    <w:rsid w:val="106C2D6C"/>
    <w:rsid w:val="106D2640"/>
    <w:rsid w:val="106D43EE"/>
    <w:rsid w:val="106F0166"/>
    <w:rsid w:val="107134FF"/>
    <w:rsid w:val="107240FA"/>
    <w:rsid w:val="10751FDD"/>
    <w:rsid w:val="10790FE5"/>
    <w:rsid w:val="107979AB"/>
    <w:rsid w:val="107E7938"/>
    <w:rsid w:val="107F4121"/>
    <w:rsid w:val="10806817"/>
    <w:rsid w:val="10833C11"/>
    <w:rsid w:val="10855BDB"/>
    <w:rsid w:val="10857989"/>
    <w:rsid w:val="108616C4"/>
    <w:rsid w:val="108654B0"/>
    <w:rsid w:val="108856CC"/>
    <w:rsid w:val="108A1444"/>
    <w:rsid w:val="108D6ED3"/>
    <w:rsid w:val="108F0808"/>
    <w:rsid w:val="108F25B6"/>
    <w:rsid w:val="109127D2"/>
    <w:rsid w:val="109202F8"/>
    <w:rsid w:val="109220A6"/>
    <w:rsid w:val="1092654A"/>
    <w:rsid w:val="10945E1E"/>
    <w:rsid w:val="10967DE9"/>
    <w:rsid w:val="1097590F"/>
    <w:rsid w:val="109776BD"/>
    <w:rsid w:val="10981044"/>
    <w:rsid w:val="10991687"/>
    <w:rsid w:val="109B4DFE"/>
    <w:rsid w:val="109E0A4B"/>
    <w:rsid w:val="10A1053B"/>
    <w:rsid w:val="10A2678D"/>
    <w:rsid w:val="10A51DDA"/>
    <w:rsid w:val="10A65B52"/>
    <w:rsid w:val="10A73DA4"/>
    <w:rsid w:val="10A83678"/>
    <w:rsid w:val="10AA3690"/>
    <w:rsid w:val="10B1077E"/>
    <w:rsid w:val="10B21E22"/>
    <w:rsid w:val="10B22749"/>
    <w:rsid w:val="10B244F7"/>
    <w:rsid w:val="10B71B0D"/>
    <w:rsid w:val="10B93AD7"/>
    <w:rsid w:val="10BB15FD"/>
    <w:rsid w:val="10BE733F"/>
    <w:rsid w:val="10C04426"/>
    <w:rsid w:val="10C2298C"/>
    <w:rsid w:val="10C36704"/>
    <w:rsid w:val="10C5422A"/>
    <w:rsid w:val="10C761F4"/>
    <w:rsid w:val="10C81F6C"/>
    <w:rsid w:val="10C85AC8"/>
    <w:rsid w:val="10CA1840"/>
    <w:rsid w:val="10CF50A9"/>
    <w:rsid w:val="10D4446D"/>
    <w:rsid w:val="10D75D0B"/>
    <w:rsid w:val="10D95F27"/>
    <w:rsid w:val="10DB3A4D"/>
    <w:rsid w:val="10DE709A"/>
    <w:rsid w:val="10E16B8A"/>
    <w:rsid w:val="10E24DDC"/>
    <w:rsid w:val="10E32902"/>
    <w:rsid w:val="10E548CC"/>
    <w:rsid w:val="10E5667A"/>
    <w:rsid w:val="10E723F2"/>
    <w:rsid w:val="10E8616A"/>
    <w:rsid w:val="10E87F18"/>
    <w:rsid w:val="10E94AC2"/>
    <w:rsid w:val="10EA0134"/>
    <w:rsid w:val="10EA3C90"/>
    <w:rsid w:val="10EC5C5A"/>
    <w:rsid w:val="10ED1D02"/>
    <w:rsid w:val="10ED3781"/>
    <w:rsid w:val="10EE19D3"/>
    <w:rsid w:val="10EE4FE7"/>
    <w:rsid w:val="10F00683"/>
    <w:rsid w:val="10F42D61"/>
    <w:rsid w:val="10F7015B"/>
    <w:rsid w:val="10F92125"/>
    <w:rsid w:val="10FD7E68"/>
    <w:rsid w:val="110034B4"/>
    <w:rsid w:val="1102547E"/>
    <w:rsid w:val="110416CA"/>
    <w:rsid w:val="11042AAC"/>
    <w:rsid w:val="110D797F"/>
    <w:rsid w:val="110E3C0C"/>
    <w:rsid w:val="110E5BD1"/>
    <w:rsid w:val="1111746F"/>
    <w:rsid w:val="11124F95"/>
    <w:rsid w:val="111365EE"/>
    <w:rsid w:val="1115381D"/>
    <w:rsid w:val="11164A85"/>
    <w:rsid w:val="11174F6F"/>
    <w:rsid w:val="111927C8"/>
    <w:rsid w:val="11196324"/>
    <w:rsid w:val="111B02EE"/>
    <w:rsid w:val="111B209C"/>
    <w:rsid w:val="11203B28"/>
    <w:rsid w:val="11230F50"/>
    <w:rsid w:val="11275A18"/>
    <w:rsid w:val="11286567"/>
    <w:rsid w:val="112A0531"/>
    <w:rsid w:val="112D7194"/>
    <w:rsid w:val="112F3D99"/>
    <w:rsid w:val="11301FEB"/>
    <w:rsid w:val="1133021E"/>
    <w:rsid w:val="11335637"/>
    <w:rsid w:val="113413B0"/>
    <w:rsid w:val="1134315E"/>
    <w:rsid w:val="113849FC"/>
    <w:rsid w:val="11401B02"/>
    <w:rsid w:val="11431086"/>
    <w:rsid w:val="11447845"/>
    <w:rsid w:val="11457119"/>
    <w:rsid w:val="114710E3"/>
    <w:rsid w:val="114A2981"/>
    <w:rsid w:val="114A472F"/>
    <w:rsid w:val="114C66F9"/>
    <w:rsid w:val="114F61E9"/>
    <w:rsid w:val="114F7F97"/>
    <w:rsid w:val="11511F61"/>
    <w:rsid w:val="11531836"/>
    <w:rsid w:val="11535CDA"/>
    <w:rsid w:val="11537A88"/>
    <w:rsid w:val="115832F0"/>
    <w:rsid w:val="115B693C"/>
    <w:rsid w:val="115D4462"/>
    <w:rsid w:val="115E22D4"/>
    <w:rsid w:val="115F216C"/>
    <w:rsid w:val="115F467E"/>
    <w:rsid w:val="11627CCB"/>
    <w:rsid w:val="116972AB"/>
    <w:rsid w:val="116A4DD1"/>
    <w:rsid w:val="116B3023"/>
    <w:rsid w:val="11714F2C"/>
    <w:rsid w:val="11716160"/>
    <w:rsid w:val="11717F0E"/>
    <w:rsid w:val="11731ED8"/>
    <w:rsid w:val="117479FE"/>
    <w:rsid w:val="11763776"/>
    <w:rsid w:val="11766E1A"/>
    <w:rsid w:val="11785740"/>
    <w:rsid w:val="117A5014"/>
    <w:rsid w:val="117F087D"/>
    <w:rsid w:val="11800151"/>
    <w:rsid w:val="118063A3"/>
    <w:rsid w:val="11851C0B"/>
    <w:rsid w:val="118A0FD0"/>
    <w:rsid w:val="118B7221"/>
    <w:rsid w:val="1191235E"/>
    <w:rsid w:val="119B31DD"/>
    <w:rsid w:val="119F0F1F"/>
    <w:rsid w:val="11A007F3"/>
    <w:rsid w:val="11A025A1"/>
    <w:rsid w:val="11A227BD"/>
    <w:rsid w:val="11A42091"/>
    <w:rsid w:val="11A81CA9"/>
    <w:rsid w:val="11A958FA"/>
    <w:rsid w:val="11B06C88"/>
    <w:rsid w:val="11B20C52"/>
    <w:rsid w:val="11B47FD1"/>
    <w:rsid w:val="11B5111E"/>
    <w:rsid w:val="11B5604C"/>
    <w:rsid w:val="11B76268"/>
    <w:rsid w:val="11BA18B5"/>
    <w:rsid w:val="11BA7B07"/>
    <w:rsid w:val="11BD3153"/>
    <w:rsid w:val="11BF336F"/>
    <w:rsid w:val="11BF511D"/>
    <w:rsid w:val="11C20769"/>
    <w:rsid w:val="11C75D80"/>
    <w:rsid w:val="11C91AF8"/>
    <w:rsid w:val="11C95F9C"/>
    <w:rsid w:val="11C97D4A"/>
    <w:rsid w:val="11CB3AC2"/>
    <w:rsid w:val="11CC783A"/>
    <w:rsid w:val="11CE710E"/>
    <w:rsid w:val="11D0732A"/>
    <w:rsid w:val="11D54941"/>
    <w:rsid w:val="11D74D27"/>
    <w:rsid w:val="11D84431"/>
    <w:rsid w:val="11D861DF"/>
    <w:rsid w:val="11DA38D8"/>
    <w:rsid w:val="11DA5AB3"/>
    <w:rsid w:val="11DF30C9"/>
    <w:rsid w:val="11DF756D"/>
    <w:rsid w:val="11E42DD6"/>
    <w:rsid w:val="11E462B0"/>
    <w:rsid w:val="11E46932"/>
    <w:rsid w:val="11E52565"/>
    <w:rsid w:val="11E701D0"/>
    <w:rsid w:val="11E76422"/>
    <w:rsid w:val="11E84674"/>
    <w:rsid w:val="11ED1C8A"/>
    <w:rsid w:val="11EE77B0"/>
    <w:rsid w:val="11F0177A"/>
    <w:rsid w:val="11F528ED"/>
    <w:rsid w:val="11F72B09"/>
    <w:rsid w:val="11FA2C92"/>
    <w:rsid w:val="11FA43A7"/>
    <w:rsid w:val="11FE3E97"/>
    <w:rsid w:val="11FF19BD"/>
    <w:rsid w:val="11FF376C"/>
    <w:rsid w:val="11FF3F33"/>
    <w:rsid w:val="12011292"/>
    <w:rsid w:val="12045226"/>
    <w:rsid w:val="120862FD"/>
    <w:rsid w:val="120A1046"/>
    <w:rsid w:val="120B2110"/>
    <w:rsid w:val="120D5E88"/>
    <w:rsid w:val="1211524D"/>
    <w:rsid w:val="1212349F"/>
    <w:rsid w:val="12154D3D"/>
    <w:rsid w:val="121A05A5"/>
    <w:rsid w:val="121C431D"/>
    <w:rsid w:val="121D1E44"/>
    <w:rsid w:val="121D3BF2"/>
    <w:rsid w:val="121F3E0E"/>
    <w:rsid w:val="122136E2"/>
    <w:rsid w:val="122449D0"/>
    <w:rsid w:val="1225307D"/>
    <w:rsid w:val="12260CF8"/>
    <w:rsid w:val="1226519C"/>
    <w:rsid w:val="12266F4A"/>
    <w:rsid w:val="1227361D"/>
    <w:rsid w:val="122B4561"/>
    <w:rsid w:val="122D02D9"/>
    <w:rsid w:val="12323B41"/>
    <w:rsid w:val="12333415"/>
    <w:rsid w:val="12354002"/>
    <w:rsid w:val="12371A27"/>
    <w:rsid w:val="12380A2C"/>
    <w:rsid w:val="123C051C"/>
    <w:rsid w:val="123D6042"/>
    <w:rsid w:val="123F1DBA"/>
    <w:rsid w:val="123F625E"/>
    <w:rsid w:val="124318AA"/>
    <w:rsid w:val="12435D4E"/>
    <w:rsid w:val="12436606"/>
    <w:rsid w:val="12445622"/>
    <w:rsid w:val="124473D0"/>
    <w:rsid w:val="124675EC"/>
    <w:rsid w:val="12483364"/>
    <w:rsid w:val="12485112"/>
    <w:rsid w:val="12490E8B"/>
    <w:rsid w:val="124B4C03"/>
    <w:rsid w:val="124D2289"/>
    <w:rsid w:val="124E6A14"/>
    <w:rsid w:val="124E72A0"/>
    <w:rsid w:val="12502219"/>
    <w:rsid w:val="12505D75"/>
    <w:rsid w:val="12521AED"/>
    <w:rsid w:val="12525F91"/>
    <w:rsid w:val="12535865"/>
    <w:rsid w:val="12555A81"/>
    <w:rsid w:val="125735A8"/>
    <w:rsid w:val="12597320"/>
    <w:rsid w:val="126006AE"/>
    <w:rsid w:val="12616464"/>
    <w:rsid w:val="12617F82"/>
    <w:rsid w:val="12641821"/>
    <w:rsid w:val="12651F10"/>
    <w:rsid w:val="12665599"/>
    <w:rsid w:val="12695089"/>
    <w:rsid w:val="126B0E01"/>
    <w:rsid w:val="126B2BAF"/>
    <w:rsid w:val="126C03E3"/>
    <w:rsid w:val="126C49FB"/>
    <w:rsid w:val="126D6927"/>
    <w:rsid w:val="12704669"/>
    <w:rsid w:val="12744159"/>
    <w:rsid w:val="127557DC"/>
    <w:rsid w:val="127759F8"/>
    <w:rsid w:val="127777A6"/>
    <w:rsid w:val="127B54E8"/>
    <w:rsid w:val="127C4DBC"/>
    <w:rsid w:val="127C6D88"/>
    <w:rsid w:val="127C7B3C"/>
    <w:rsid w:val="127E0B34"/>
    <w:rsid w:val="127E53C9"/>
    <w:rsid w:val="127F665A"/>
    <w:rsid w:val="1283614B"/>
    <w:rsid w:val="12851EC3"/>
    <w:rsid w:val="1288550F"/>
    <w:rsid w:val="12892ECE"/>
    <w:rsid w:val="128B3251"/>
    <w:rsid w:val="128D771C"/>
    <w:rsid w:val="12906AB9"/>
    <w:rsid w:val="129245E0"/>
    <w:rsid w:val="1297339E"/>
    <w:rsid w:val="129739A4"/>
    <w:rsid w:val="12977E48"/>
    <w:rsid w:val="12993BC0"/>
    <w:rsid w:val="129B16E6"/>
    <w:rsid w:val="129E06A0"/>
    <w:rsid w:val="12A14823"/>
    <w:rsid w:val="12A367ED"/>
    <w:rsid w:val="12A83E03"/>
    <w:rsid w:val="12AD31C8"/>
    <w:rsid w:val="12AF5192"/>
    <w:rsid w:val="12AF6F40"/>
    <w:rsid w:val="12B10F0A"/>
    <w:rsid w:val="12B207DE"/>
    <w:rsid w:val="12B409FA"/>
    <w:rsid w:val="12B427A8"/>
    <w:rsid w:val="12B614F8"/>
    <w:rsid w:val="12B72298"/>
    <w:rsid w:val="12B96010"/>
    <w:rsid w:val="12B97DBE"/>
    <w:rsid w:val="12BC340B"/>
    <w:rsid w:val="12BD1B80"/>
    <w:rsid w:val="12BE7183"/>
    <w:rsid w:val="12C10A21"/>
    <w:rsid w:val="12C30C3D"/>
    <w:rsid w:val="12C56763"/>
    <w:rsid w:val="12CA1FCB"/>
    <w:rsid w:val="12CA3D79"/>
    <w:rsid w:val="12CD386A"/>
    <w:rsid w:val="12CD73C6"/>
    <w:rsid w:val="12CF313E"/>
    <w:rsid w:val="12CF75E2"/>
    <w:rsid w:val="12D06EB6"/>
    <w:rsid w:val="12D22C2E"/>
    <w:rsid w:val="12D44BF8"/>
    <w:rsid w:val="12D60530"/>
    <w:rsid w:val="12D76496"/>
    <w:rsid w:val="12D9220E"/>
    <w:rsid w:val="12D93FBD"/>
    <w:rsid w:val="12DE15D3"/>
    <w:rsid w:val="12DE5A77"/>
    <w:rsid w:val="12DF6FC3"/>
    <w:rsid w:val="12E017EF"/>
    <w:rsid w:val="12E070F9"/>
    <w:rsid w:val="12E110C3"/>
    <w:rsid w:val="12E12E71"/>
    <w:rsid w:val="12E26E33"/>
    <w:rsid w:val="12E654F8"/>
    <w:rsid w:val="12E80B45"/>
    <w:rsid w:val="12E84200"/>
    <w:rsid w:val="12EB3CF0"/>
    <w:rsid w:val="12ED5CBA"/>
    <w:rsid w:val="12F232D0"/>
    <w:rsid w:val="12F72695"/>
    <w:rsid w:val="12F86B39"/>
    <w:rsid w:val="12F928B1"/>
    <w:rsid w:val="12F9465F"/>
    <w:rsid w:val="12FB3F33"/>
    <w:rsid w:val="12FC10BC"/>
    <w:rsid w:val="12FC5849"/>
    <w:rsid w:val="12FC5EFD"/>
    <w:rsid w:val="12FC7CAB"/>
    <w:rsid w:val="12FD414F"/>
    <w:rsid w:val="13007A3D"/>
    <w:rsid w:val="13051255"/>
    <w:rsid w:val="13053004"/>
    <w:rsid w:val="13054DB2"/>
    <w:rsid w:val="13070B2A"/>
    <w:rsid w:val="13076D7C"/>
    <w:rsid w:val="130A061A"/>
    <w:rsid w:val="130B4E1E"/>
    <w:rsid w:val="130C5FE0"/>
    <w:rsid w:val="130D2041"/>
    <w:rsid w:val="131119A8"/>
    <w:rsid w:val="13140A84"/>
    <w:rsid w:val="13196AAF"/>
    <w:rsid w:val="131B45D5"/>
    <w:rsid w:val="131B6383"/>
    <w:rsid w:val="131B6699"/>
    <w:rsid w:val="131D034D"/>
    <w:rsid w:val="131E40C5"/>
    <w:rsid w:val="131E5E73"/>
    <w:rsid w:val="13203999"/>
    <w:rsid w:val="13217712"/>
    <w:rsid w:val="13257202"/>
    <w:rsid w:val="132711CC"/>
    <w:rsid w:val="13272F7A"/>
    <w:rsid w:val="13274D28"/>
    <w:rsid w:val="132964DD"/>
    <w:rsid w:val="132A2A6A"/>
    <w:rsid w:val="132C0590"/>
    <w:rsid w:val="132C233E"/>
    <w:rsid w:val="1331204B"/>
    <w:rsid w:val="13337B71"/>
    <w:rsid w:val="13385187"/>
    <w:rsid w:val="13390EFF"/>
    <w:rsid w:val="13392CAD"/>
    <w:rsid w:val="13394A5B"/>
    <w:rsid w:val="133E2072"/>
    <w:rsid w:val="133E6515"/>
    <w:rsid w:val="1340228E"/>
    <w:rsid w:val="13421B62"/>
    <w:rsid w:val="13426006"/>
    <w:rsid w:val="13427DB4"/>
    <w:rsid w:val="1346162F"/>
    <w:rsid w:val="13482EF0"/>
    <w:rsid w:val="13486233"/>
    <w:rsid w:val="13491142"/>
    <w:rsid w:val="134F0723"/>
    <w:rsid w:val="134F24D1"/>
    <w:rsid w:val="134F427F"/>
    <w:rsid w:val="1351449B"/>
    <w:rsid w:val="13531FC1"/>
    <w:rsid w:val="1353553E"/>
    <w:rsid w:val="135875D7"/>
    <w:rsid w:val="135E44C2"/>
    <w:rsid w:val="1360648C"/>
    <w:rsid w:val="136202C9"/>
    <w:rsid w:val="13620456"/>
    <w:rsid w:val="13622204"/>
    <w:rsid w:val="13637D2A"/>
    <w:rsid w:val="136441CE"/>
    <w:rsid w:val="136715C8"/>
    <w:rsid w:val="136F3FAF"/>
    <w:rsid w:val="13713CFE"/>
    <w:rsid w:val="1376180B"/>
    <w:rsid w:val="13787997"/>
    <w:rsid w:val="137B1518"/>
    <w:rsid w:val="137B5074"/>
    <w:rsid w:val="137D5290"/>
    <w:rsid w:val="137D703E"/>
    <w:rsid w:val="137F2DB6"/>
    <w:rsid w:val="137F4B64"/>
    <w:rsid w:val="138228A6"/>
    <w:rsid w:val="13826402"/>
    <w:rsid w:val="13854144"/>
    <w:rsid w:val="13855EF2"/>
    <w:rsid w:val="138959E3"/>
    <w:rsid w:val="13897791"/>
    <w:rsid w:val="138A52B7"/>
    <w:rsid w:val="138C7281"/>
    <w:rsid w:val="13946135"/>
    <w:rsid w:val="13983E78"/>
    <w:rsid w:val="139879D4"/>
    <w:rsid w:val="139A199E"/>
    <w:rsid w:val="139A7BF0"/>
    <w:rsid w:val="139B74C4"/>
    <w:rsid w:val="139D323C"/>
    <w:rsid w:val="139D3DD3"/>
    <w:rsid w:val="139D444C"/>
    <w:rsid w:val="139D4FEA"/>
    <w:rsid w:val="13A26AA4"/>
    <w:rsid w:val="13A321C1"/>
    <w:rsid w:val="13A445CA"/>
    <w:rsid w:val="13A7230D"/>
    <w:rsid w:val="13A740BB"/>
    <w:rsid w:val="13A75E69"/>
    <w:rsid w:val="13A977CC"/>
    <w:rsid w:val="13AA7707"/>
    <w:rsid w:val="13AC16D1"/>
    <w:rsid w:val="13AE369B"/>
    <w:rsid w:val="13B16CE7"/>
    <w:rsid w:val="13B50586"/>
    <w:rsid w:val="13B54A2A"/>
    <w:rsid w:val="13B62550"/>
    <w:rsid w:val="13B642FE"/>
    <w:rsid w:val="13B81E24"/>
    <w:rsid w:val="13BA3984"/>
    <w:rsid w:val="13BA5B9C"/>
    <w:rsid w:val="13BB7B66"/>
    <w:rsid w:val="13BC5DB8"/>
    <w:rsid w:val="13BD743A"/>
    <w:rsid w:val="13BF22AD"/>
    <w:rsid w:val="13C24A51"/>
    <w:rsid w:val="13C269FA"/>
    <w:rsid w:val="13C335A6"/>
    <w:rsid w:val="13C407C9"/>
    <w:rsid w:val="13C46A1B"/>
    <w:rsid w:val="13C7650B"/>
    <w:rsid w:val="13C95DDF"/>
    <w:rsid w:val="13CB7DA9"/>
    <w:rsid w:val="13CC1D73"/>
    <w:rsid w:val="13CC3B21"/>
    <w:rsid w:val="13D21C0B"/>
    <w:rsid w:val="13D604FC"/>
    <w:rsid w:val="13D6315D"/>
    <w:rsid w:val="13DA71C6"/>
    <w:rsid w:val="13DD188A"/>
    <w:rsid w:val="13DF3855"/>
    <w:rsid w:val="13E1581F"/>
    <w:rsid w:val="13E250F3"/>
    <w:rsid w:val="13E26EA1"/>
    <w:rsid w:val="13E675EB"/>
    <w:rsid w:val="13E7095B"/>
    <w:rsid w:val="13E744B7"/>
    <w:rsid w:val="13E76BAD"/>
    <w:rsid w:val="13E946D3"/>
    <w:rsid w:val="13EB3FA7"/>
    <w:rsid w:val="13EC791C"/>
    <w:rsid w:val="13EE3A98"/>
    <w:rsid w:val="13F015BE"/>
    <w:rsid w:val="13F217DA"/>
    <w:rsid w:val="13F237F1"/>
    <w:rsid w:val="13F41DC8"/>
    <w:rsid w:val="13F866C4"/>
    <w:rsid w:val="13FA068E"/>
    <w:rsid w:val="13FB7F63"/>
    <w:rsid w:val="13FD1F2D"/>
    <w:rsid w:val="13FF7A53"/>
    <w:rsid w:val="14005579"/>
    <w:rsid w:val="14025795"/>
    <w:rsid w:val="14040E26"/>
    <w:rsid w:val="14065285"/>
    <w:rsid w:val="14092680"/>
    <w:rsid w:val="14096B23"/>
    <w:rsid w:val="140C03C2"/>
    <w:rsid w:val="14101C60"/>
    <w:rsid w:val="14103A0E"/>
    <w:rsid w:val="14107EB2"/>
    <w:rsid w:val="141259D8"/>
    <w:rsid w:val="141379A2"/>
    <w:rsid w:val="14151024"/>
    <w:rsid w:val="141554C8"/>
    <w:rsid w:val="14172FEE"/>
    <w:rsid w:val="14184FB8"/>
    <w:rsid w:val="14223741"/>
    <w:rsid w:val="1424395D"/>
    <w:rsid w:val="1424570B"/>
    <w:rsid w:val="14270D58"/>
    <w:rsid w:val="14277E33"/>
    <w:rsid w:val="142851FC"/>
    <w:rsid w:val="14295324"/>
    <w:rsid w:val="142B0848"/>
    <w:rsid w:val="142C50A8"/>
    <w:rsid w:val="142E3215"/>
    <w:rsid w:val="14302302"/>
    <w:rsid w:val="143040B0"/>
    <w:rsid w:val="14333BA0"/>
    <w:rsid w:val="1433594E"/>
    <w:rsid w:val="14353475"/>
    <w:rsid w:val="14364D57"/>
    <w:rsid w:val="1437543F"/>
    <w:rsid w:val="143A0A8B"/>
    <w:rsid w:val="143A2474"/>
    <w:rsid w:val="143A6CDD"/>
    <w:rsid w:val="143D2059"/>
    <w:rsid w:val="143E4A1F"/>
    <w:rsid w:val="143F60A1"/>
    <w:rsid w:val="14403A45"/>
    <w:rsid w:val="144135AB"/>
    <w:rsid w:val="14423DE3"/>
    <w:rsid w:val="14425B91"/>
    <w:rsid w:val="1442760C"/>
    <w:rsid w:val="144638D4"/>
    <w:rsid w:val="14467430"/>
    <w:rsid w:val="144933C4"/>
    <w:rsid w:val="144B2C98"/>
    <w:rsid w:val="144B7858"/>
    <w:rsid w:val="14506500"/>
    <w:rsid w:val="14515DD5"/>
    <w:rsid w:val="14522239"/>
    <w:rsid w:val="14535FF1"/>
    <w:rsid w:val="14551D69"/>
    <w:rsid w:val="14587163"/>
    <w:rsid w:val="145A112D"/>
    <w:rsid w:val="145A4E46"/>
    <w:rsid w:val="145E0C1D"/>
    <w:rsid w:val="145E6E6F"/>
    <w:rsid w:val="145F6743"/>
    <w:rsid w:val="1461426A"/>
    <w:rsid w:val="14627FE2"/>
    <w:rsid w:val="14636234"/>
    <w:rsid w:val="14643D5A"/>
    <w:rsid w:val="14665D24"/>
    <w:rsid w:val="14667AD2"/>
    <w:rsid w:val="14681A9C"/>
    <w:rsid w:val="146A5814"/>
    <w:rsid w:val="146D70B2"/>
    <w:rsid w:val="146E3A58"/>
    <w:rsid w:val="146E4BD8"/>
    <w:rsid w:val="14757D15"/>
    <w:rsid w:val="14773A8D"/>
    <w:rsid w:val="147A17CF"/>
    <w:rsid w:val="147A357D"/>
    <w:rsid w:val="147B53F9"/>
    <w:rsid w:val="147E12BF"/>
    <w:rsid w:val="147E306D"/>
    <w:rsid w:val="14832432"/>
    <w:rsid w:val="148443FC"/>
    <w:rsid w:val="14863CD0"/>
    <w:rsid w:val="148937C0"/>
    <w:rsid w:val="148F7029"/>
    <w:rsid w:val="14901C9F"/>
    <w:rsid w:val="14942891"/>
    <w:rsid w:val="14972381"/>
    <w:rsid w:val="1497412F"/>
    <w:rsid w:val="14975EDD"/>
    <w:rsid w:val="14991C55"/>
    <w:rsid w:val="149C34F4"/>
    <w:rsid w:val="149E726C"/>
    <w:rsid w:val="149F4D92"/>
    <w:rsid w:val="14A01236"/>
    <w:rsid w:val="14A10B0A"/>
    <w:rsid w:val="14A16D5C"/>
    <w:rsid w:val="14A30D26"/>
    <w:rsid w:val="14A405FA"/>
    <w:rsid w:val="14A42137"/>
    <w:rsid w:val="14A779A2"/>
    <w:rsid w:val="14A8633C"/>
    <w:rsid w:val="14AA020D"/>
    <w:rsid w:val="14AB1989"/>
    <w:rsid w:val="14AB3737"/>
    <w:rsid w:val="14AE3227"/>
    <w:rsid w:val="14B00D4D"/>
    <w:rsid w:val="14B60DBE"/>
    <w:rsid w:val="14B7032D"/>
    <w:rsid w:val="14B720DC"/>
    <w:rsid w:val="14B95E54"/>
    <w:rsid w:val="14BA5FFE"/>
    <w:rsid w:val="14BA7E1E"/>
    <w:rsid w:val="14BB6000"/>
    <w:rsid w:val="14BC1DE8"/>
    <w:rsid w:val="14C04A41"/>
    <w:rsid w:val="14CB05BE"/>
    <w:rsid w:val="14CB202B"/>
    <w:rsid w:val="14CD7B51"/>
    <w:rsid w:val="14CF5677"/>
    <w:rsid w:val="14D013EF"/>
    <w:rsid w:val="14D0319D"/>
    <w:rsid w:val="14D25167"/>
    <w:rsid w:val="14D42C8D"/>
    <w:rsid w:val="14D56A06"/>
    <w:rsid w:val="14D709D0"/>
    <w:rsid w:val="14D92A27"/>
    <w:rsid w:val="14D964F6"/>
    <w:rsid w:val="14DC5FE6"/>
    <w:rsid w:val="14E1184E"/>
    <w:rsid w:val="14E135FC"/>
    <w:rsid w:val="14E31122"/>
    <w:rsid w:val="14E76E65"/>
    <w:rsid w:val="14E804E7"/>
    <w:rsid w:val="14E8498B"/>
    <w:rsid w:val="14E86739"/>
    <w:rsid w:val="14EA24B1"/>
    <w:rsid w:val="14ED1FA1"/>
    <w:rsid w:val="14EE4EEE"/>
    <w:rsid w:val="14F11A91"/>
    <w:rsid w:val="14F21366"/>
    <w:rsid w:val="14F41582"/>
    <w:rsid w:val="14F43330"/>
    <w:rsid w:val="14F52C04"/>
    <w:rsid w:val="14F926F4"/>
    <w:rsid w:val="14FB0B2B"/>
    <w:rsid w:val="14FB646C"/>
    <w:rsid w:val="14FC21E4"/>
    <w:rsid w:val="14FD3553"/>
    <w:rsid w:val="14FE5F5C"/>
    <w:rsid w:val="15033573"/>
    <w:rsid w:val="15086DDB"/>
    <w:rsid w:val="150A2B53"/>
    <w:rsid w:val="150A4901"/>
    <w:rsid w:val="150D3A83"/>
    <w:rsid w:val="15113EE2"/>
    <w:rsid w:val="15115C90"/>
    <w:rsid w:val="151237B6"/>
    <w:rsid w:val="15127C5A"/>
    <w:rsid w:val="151B08BC"/>
    <w:rsid w:val="151B4D60"/>
    <w:rsid w:val="151B539B"/>
    <w:rsid w:val="151B6B0E"/>
    <w:rsid w:val="151E65FF"/>
    <w:rsid w:val="151E7BDA"/>
    <w:rsid w:val="15201D1B"/>
    <w:rsid w:val="15205ED3"/>
    <w:rsid w:val="15215471"/>
    <w:rsid w:val="15233C15"/>
    <w:rsid w:val="152359C3"/>
    <w:rsid w:val="15237771"/>
    <w:rsid w:val="15247B8E"/>
    <w:rsid w:val="15273705"/>
    <w:rsid w:val="1528122B"/>
    <w:rsid w:val="15284D87"/>
    <w:rsid w:val="152C0D1B"/>
    <w:rsid w:val="152D239E"/>
    <w:rsid w:val="152D6842"/>
    <w:rsid w:val="15300320"/>
    <w:rsid w:val="15311E8E"/>
    <w:rsid w:val="15316332"/>
    <w:rsid w:val="15323E58"/>
    <w:rsid w:val="15325C06"/>
    <w:rsid w:val="153455D7"/>
    <w:rsid w:val="15374B74"/>
    <w:rsid w:val="15393438"/>
    <w:rsid w:val="153B0F5F"/>
    <w:rsid w:val="153C0833"/>
    <w:rsid w:val="153E27FD"/>
    <w:rsid w:val="15400323"/>
    <w:rsid w:val="15415E49"/>
    <w:rsid w:val="15437E13"/>
    <w:rsid w:val="15485429"/>
    <w:rsid w:val="154A2F50"/>
    <w:rsid w:val="154C6CC8"/>
    <w:rsid w:val="154D2A40"/>
    <w:rsid w:val="154D47EE"/>
    <w:rsid w:val="154F0566"/>
    <w:rsid w:val="154F67B8"/>
    <w:rsid w:val="15510782"/>
    <w:rsid w:val="15543DCE"/>
    <w:rsid w:val="155618F4"/>
    <w:rsid w:val="15565D98"/>
    <w:rsid w:val="155673D3"/>
    <w:rsid w:val="1557566D"/>
    <w:rsid w:val="155838BF"/>
    <w:rsid w:val="155B515D"/>
    <w:rsid w:val="155B6F0B"/>
    <w:rsid w:val="155C2C83"/>
    <w:rsid w:val="155D0ED5"/>
    <w:rsid w:val="155E4C4D"/>
    <w:rsid w:val="15605210"/>
    <w:rsid w:val="15634011"/>
    <w:rsid w:val="15673B02"/>
    <w:rsid w:val="15697A03"/>
    <w:rsid w:val="156A1844"/>
    <w:rsid w:val="156C2EC6"/>
    <w:rsid w:val="156C736A"/>
    <w:rsid w:val="156D0F2C"/>
    <w:rsid w:val="156F266A"/>
    <w:rsid w:val="1571672E"/>
    <w:rsid w:val="15724254"/>
    <w:rsid w:val="157306F8"/>
    <w:rsid w:val="1577373D"/>
    <w:rsid w:val="15787ABD"/>
    <w:rsid w:val="15794927"/>
    <w:rsid w:val="157B4A3F"/>
    <w:rsid w:val="157D1577"/>
    <w:rsid w:val="157E709D"/>
    <w:rsid w:val="157F1C29"/>
    <w:rsid w:val="15802E15"/>
    <w:rsid w:val="15836462"/>
    <w:rsid w:val="15836D33"/>
    <w:rsid w:val="1585042C"/>
    <w:rsid w:val="15875F52"/>
    <w:rsid w:val="15891CCA"/>
    <w:rsid w:val="158A58AB"/>
    <w:rsid w:val="158A77F0"/>
    <w:rsid w:val="15963E4E"/>
    <w:rsid w:val="15966195"/>
    <w:rsid w:val="159773F1"/>
    <w:rsid w:val="15995C85"/>
    <w:rsid w:val="15997A33"/>
    <w:rsid w:val="159B37AB"/>
    <w:rsid w:val="159B7C4F"/>
    <w:rsid w:val="159F1212"/>
    <w:rsid w:val="15A05265"/>
    <w:rsid w:val="15A308B2"/>
    <w:rsid w:val="15A5462A"/>
    <w:rsid w:val="15A9411A"/>
    <w:rsid w:val="15AA689B"/>
    <w:rsid w:val="15AB60E4"/>
    <w:rsid w:val="15AE4CA6"/>
    <w:rsid w:val="15AF54A9"/>
    <w:rsid w:val="15B06226"/>
    <w:rsid w:val="15B13627"/>
    <w:rsid w:val="15B17473"/>
    <w:rsid w:val="15B34F99"/>
    <w:rsid w:val="15B36D47"/>
    <w:rsid w:val="15B4486D"/>
    <w:rsid w:val="15B50D11"/>
    <w:rsid w:val="15B605E5"/>
    <w:rsid w:val="15B61CF7"/>
    <w:rsid w:val="15B77499"/>
    <w:rsid w:val="15B8610B"/>
    <w:rsid w:val="15BA6327"/>
    <w:rsid w:val="15BB330A"/>
    <w:rsid w:val="15BE749A"/>
    <w:rsid w:val="15C03212"/>
    <w:rsid w:val="15C2342E"/>
    <w:rsid w:val="15C251DC"/>
    <w:rsid w:val="15C26F8A"/>
    <w:rsid w:val="15C40F54"/>
    <w:rsid w:val="15C471A6"/>
    <w:rsid w:val="15C50828"/>
    <w:rsid w:val="15C54CCC"/>
    <w:rsid w:val="15C64A95"/>
    <w:rsid w:val="15C727F2"/>
    <w:rsid w:val="15C90318"/>
    <w:rsid w:val="15C9656A"/>
    <w:rsid w:val="15CC1BB7"/>
    <w:rsid w:val="15CF16A7"/>
    <w:rsid w:val="15D171CD"/>
    <w:rsid w:val="15DA0777"/>
    <w:rsid w:val="15DA2525"/>
    <w:rsid w:val="15DB004C"/>
    <w:rsid w:val="15DD0268"/>
    <w:rsid w:val="15E22455"/>
    <w:rsid w:val="15E2587E"/>
    <w:rsid w:val="15E2762C"/>
    <w:rsid w:val="15E769F0"/>
    <w:rsid w:val="15E909BB"/>
    <w:rsid w:val="15EB4733"/>
    <w:rsid w:val="15EC04AB"/>
    <w:rsid w:val="15EC2259"/>
    <w:rsid w:val="15F01D49"/>
    <w:rsid w:val="15F1161D"/>
    <w:rsid w:val="15F21F4A"/>
    <w:rsid w:val="15F349E8"/>
    <w:rsid w:val="15F5110D"/>
    <w:rsid w:val="15F555B1"/>
    <w:rsid w:val="15F630D7"/>
    <w:rsid w:val="15F829AC"/>
    <w:rsid w:val="15F85DBC"/>
    <w:rsid w:val="15FA2BC8"/>
    <w:rsid w:val="15FB06EE"/>
    <w:rsid w:val="15FB249C"/>
    <w:rsid w:val="15FC5822"/>
    <w:rsid w:val="15FC6940"/>
    <w:rsid w:val="15FD6214"/>
    <w:rsid w:val="15FF3D3A"/>
    <w:rsid w:val="16041350"/>
    <w:rsid w:val="160418DC"/>
    <w:rsid w:val="16061850"/>
    <w:rsid w:val="16066C7F"/>
    <w:rsid w:val="16143E54"/>
    <w:rsid w:val="1615355E"/>
    <w:rsid w:val="16175528"/>
    <w:rsid w:val="161812A0"/>
    <w:rsid w:val="161A0B74"/>
    <w:rsid w:val="161B669A"/>
    <w:rsid w:val="161E0A9B"/>
    <w:rsid w:val="161F262E"/>
    <w:rsid w:val="16225C7A"/>
    <w:rsid w:val="16227A29"/>
    <w:rsid w:val="16242208"/>
    <w:rsid w:val="16243949"/>
    <w:rsid w:val="1629525B"/>
    <w:rsid w:val="162B0FD3"/>
    <w:rsid w:val="162B2D81"/>
    <w:rsid w:val="162C356B"/>
    <w:rsid w:val="162C6AF9"/>
    <w:rsid w:val="162D4D4B"/>
    <w:rsid w:val="162E0AC3"/>
    <w:rsid w:val="163065E9"/>
    <w:rsid w:val="163360DA"/>
    <w:rsid w:val="16361726"/>
    <w:rsid w:val="163634D4"/>
    <w:rsid w:val="163836F0"/>
    <w:rsid w:val="163A2FC4"/>
    <w:rsid w:val="163A7468"/>
    <w:rsid w:val="163B0AEA"/>
    <w:rsid w:val="163B6BDB"/>
    <w:rsid w:val="163C4F8E"/>
    <w:rsid w:val="163D0D06"/>
    <w:rsid w:val="163D2AB4"/>
    <w:rsid w:val="163E2DAF"/>
    <w:rsid w:val="163F05DA"/>
    <w:rsid w:val="163F4A7E"/>
    <w:rsid w:val="164107F7"/>
    <w:rsid w:val="16457973"/>
    <w:rsid w:val="164D2EED"/>
    <w:rsid w:val="164D719B"/>
    <w:rsid w:val="164E081E"/>
    <w:rsid w:val="16504596"/>
    <w:rsid w:val="16565924"/>
    <w:rsid w:val="16592588"/>
    <w:rsid w:val="165A3666"/>
    <w:rsid w:val="165D1AE8"/>
    <w:rsid w:val="165E3157"/>
    <w:rsid w:val="16610551"/>
    <w:rsid w:val="16612C47"/>
    <w:rsid w:val="166149F5"/>
    <w:rsid w:val="166242C9"/>
    <w:rsid w:val="1663076D"/>
    <w:rsid w:val="166444E5"/>
    <w:rsid w:val="16646293"/>
    <w:rsid w:val="1666025D"/>
    <w:rsid w:val="1666200B"/>
    <w:rsid w:val="166718DF"/>
    <w:rsid w:val="166938A9"/>
    <w:rsid w:val="1669751D"/>
    <w:rsid w:val="166B13D0"/>
    <w:rsid w:val="166C5148"/>
    <w:rsid w:val="166D339A"/>
    <w:rsid w:val="166E0165"/>
    <w:rsid w:val="166E0EC0"/>
    <w:rsid w:val="166E7112"/>
    <w:rsid w:val="167069E6"/>
    <w:rsid w:val="1670737F"/>
    <w:rsid w:val="167209B0"/>
    <w:rsid w:val="16730284"/>
    <w:rsid w:val="16761D8E"/>
    <w:rsid w:val="167A1613"/>
    <w:rsid w:val="167A1EDE"/>
    <w:rsid w:val="167A5AB7"/>
    <w:rsid w:val="167F30CD"/>
    <w:rsid w:val="168406E3"/>
    <w:rsid w:val="16842491"/>
    <w:rsid w:val="16851CD0"/>
    <w:rsid w:val="168615A5"/>
    <w:rsid w:val="16864F84"/>
    <w:rsid w:val="168B1A72"/>
    <w:rsid w:val="168D1478"/>
    <w:rsid w:val="168D57EA"/>
    <w:rsid w:val="16900E36"/>
    <w:rsid w:val="16907088"/>
    <w:rsid w:val="16921052"/>
    <w:rsid w:val="16922E00"/>
    <w:rsid w:val="16924BAE"/>
    <w:rsid w:val="16946B78"/>
    <w:rsid w:val="16970417"/>
    <w:rsid w:val="16976668"/>
    <w:rsid w:val="169C77DB"/>
    <w:rsid w:val="169D3553"/>
    <w:rsid w:val="169F2A08"/>
    <w:rsid w:val="169F551D"/>
    <w:rsid w:val="169F72CB"/>
    <w:rsid w:val="16A2220E"/>
    <w:rsid w:val="16A448E1"/>
    <w:rsid w:val="16A50D85"/>
    <w:rsid w:val="16A668AC"/>
    <w:rsid w:val="16A843D2"/>
    <w:rsid w:val="16A8689C"/>
    <w:rsid w:val="16A91EF8"/>
    <w:rsid w:val="16A95DCF"/>
    <w:rsid w:val="16AB2114"/>
    <w:rsid w:val="16AB3EC2"/>
    <w:rsid w:val="16AD7C3A"/>
    <w:rsid w:val="16AE5B13"/>
    <w:rsid w:val="16B0772A"/>
    <w:rsid w:val="16B26FFE"/>
    <w:rsid w:val="16B33193"/>
    <w:rsid w:val="16B56AEF"/>
    <w:rsid w:val="16B72867"/>
    <w:rsid w:val="16B73C96"/>
    <w:rsid w:val="16B74615"/>
    <w:rsid w:val="16B81863"/>
    <w:rsid w:val="16BA2357"/>
    <w:rsid w:val="16BA5EB3"/>
    <w:rsid w:val="16BC1C2B"/>
    <w:rsid w:val="16BF171B"/>
    <w:rsid w:val="16BF796D"/>
    <w:rsid w:val="16C17241"/>
    <w:rsid w:val="16C3745D"/>
    <w:rsid w:val="16C531D6"/>
    <w:rsid w:val="16C53E67"/>
    <w:rsid w:val="16C64858"/>
    <w:rsid w:val="16CF7BB0"/>
    <w:rsid w:val="16D3646B"/>
    <w:rsid w:val="16D47282"/>
    <w:rsid w:val="16D50F3F"/>
    <w:rsid w:val="16D57191"/>
    <w:rsid w:val="16D612FA"/>
    <w:rsid w:val="16D8458B"/>
    <w:rsid w:val="16DC22CD"/>
    <w:rsid w:val="16E01DBD"/>
    <w:rsid w:val="16E318AE"/>
    <w:rsid w:val="16E3540A"/>
    <w:rsid w:val="16E82A20"/>
    <w:rsid w:val="16E86EC4"/>
    <w:rsid w:val="16EB2510"/>
    <w:rsid w:val="16EB42BE"/>
    <w:rsid w:val="16ED6288"/>
    <w:rsid w:val="16F05D79"/>
    <w:rsid w:val="16F40375"/>
    <w:rsid w:val="16F455B8"/>
    <w:rsid w:val="16F5338F"/>
    <w:rsid w:val="16F70437"/>
    <w:rsid w:val="16F70EB5"/>
    <w:rsid w:val="16FC471D"/>
    <w:rsid w:val="16FD16D7"/>
    <w:rsid w:val="16FF7D6A"/>
    <w:rsid w:val="17013AE2"/>
    <w:rsid w:val="17017F86"/>
    <w:rsid w:val="17033CFE"/>
    <w:rsid w:val="17035AAC"/>
    <w:rsid w:val="170610F8"/>
    <w:rsid w:val="170813BB"/>
    <w:rsid w:val="170A508C"/>
    <w:rsid w:val="170B670F"/>
    <w:rsid w:val="170F61FF"/>
    <w:rsid w:val="17101F77"/>
    <w:rsid w:val="1711641B"/>
    <w:rsid w:val="17125CEF"/>
    <w:rsid w:val="17143815"/>
    <w:rsid w:val="17163A31"/>
    <w:rsid w:val="171657DF"/>
    <w:rsid w:val="17180EB0"/>
    <w:rsid w:val="171916AD"/>
    <w:rsid w:val="1719707D"/>
    <w:rsid w:val="171A4BA4"/>
    <w:rsid w:val="171B1048"/>
    <w:rsid w:val="171C4DC0"/>
    <w:rsid w:val="171E28E6"/>
    <w:rsid w:val="171F21BA"/>
    <w:rsid w:val="17206777"/>
    <w:rsid w:val="172123D6"/>
    <w:rsid w:val="1723614E"/>
    <w:rsid w:val="17237EFC"/>
    <w:rsid w:val="17253C74"/>
    <w:rsid w:val="1726179A"/>
    <w:rsid w:val="17285513"/>
    <w:rsid w:val="17297264"/>
    <w:rsid w:val="172B5F8A"/>
    <w:rsid w:val="172D0D7B"/>
    <w:rsid w:val="173043C7"/>
    <w:rsid w:val="17306175"/>
    <w:rsid w:val="173168C1"/>
    <w:rsid w:val="17326391"/>
    <w:rsid w:val="173914CE"/>
    <w:rsid w:val="1739363E"/>
    <w:rsid w:val="173B3498"/>
    <w:rsid w:val="173C4B1A"/>
    <w:rsid w:val="173D7210"/>
    <w:rsid w:val="173E0892"/>
    <w:rsid w:val="17400AAE"/>
    <w:rsid w:val="1740460A"/>
    <w:rsid w:val="17404F11"/>
    <w:rsid w:val="17410382"/>
    <w:rsid w:val="17457E73"/>
    <w:rsid w:val="17465999"/>
    <w:rsid w:val="1748684E"/>
    <w:rsid w:val="174A36DB"/>
    <w:rsid w:val="174C0C9F"/>
    <w:rsid w:val="174D31CB"/>
    <w:rsid w:val="174F0CF1"/>
    <w:rsid w:val="1750389F"/>
    <w:rsid w:val="17516817"/>
    <w:rsid w:val="17530D90"/>
    <w:rsid w:val="17591B70"/>
    <w:rsid w:val="175B7696"/>
    <w:rsid w:val="175E75E4"/>
    <w:rsid w:val="17602EFE"/>
    <w:rsid w:val="17606A5A"/>
    <w:rsid w:val="176302F9"/>
    <w:rsid w:val="1763654B"/>
    <w:rsid w:val="17667DE9"/>
    <w:rsid w:val="1767428D"/>
    <w:rsid w:val="17683267"/>
    <w:rsid w:val="1768590F"/>
    <w:rsid w:val="176877CB"/>
    <w:rsid w:val="17687AF5"/>
    <w:rsid w:val="176C3651"/>
    <w:rsid w:val="176D1177"/>
    <w:rsid w:val="17714319"/>
    <w:rsid w:val="17740758"/>
    <w:rsid w:val="17797B1C"/>
    <w:rsid w:val="177C7BA3"/>
    <w:rsid w:val="177E3384"/>
    <w:rsid w:val="178169D1"/>
    <w:rsid w:val="17832749"/>
    <w:rsid w:val="17836BED"/>
    <w:rsid w:val="17843050"/>
    <w:rsid w:val="178564C1"/>
    <w:rsid w:val="17885FB1"/>
    <w:rsid w:val="178A7F7B"/>
    <w:rsid w:val="178F10EE"/>
    <w:rsid w:val="178F5592"/>
    <w:rsid w:val="17936E30"/>
    <w:rsid w:val="17982698"/>
    <w:rsid w:val="179B1249"/>
    <w:rsid w:val="179B3F36"/>
    <w:rsid w:val="179C6F9B"/>
    <w:rsid w:val="179D1A5D"/>
    <w:rsid w:val="17A0154D"/>
    <w:rsid w:val="17A10052"/>
    <w:rsid w:val="17AC1CA0"/>
    <w:rsid w:val="17AC6144"/>
    <w:rsid w:val="17AE3C6A"/>
    <w:rsid w:val="17AF353E"/>
    <w:rsid w:val="17B374D2"/>
    <w:rsid w:val="17B46DA6"/>
    <w:rsid w:val="17B648CC"/>
    <w:rsid w:val="17B80644"/>
    <w:rsid w:val="17B84AE8"/>
    <w:rsid w:val="17B943BD"/>
    <w:rsid w:val="17BD3EAD"/>
    <w:rsid w:val="17BF5E77"/>
    <w:rsid w:val="17C07172"/>
    <w:rsid w:val="17C23271"/>
    <w:rsid w:val="17C27715"/>
    <w:rsid w:val="17C36FE9"/>
    <w:rsid w:val="17C527F3"/>
    <w:rsid w:val="17C76AD9"/>
    <w:rsid w:val="17C95975"/>
    <w:rsid w:val="17CA65CA"/>
    <w:rsid w:val="17CC0594"/>
    <w:rsid w:val="17CD1C16"/>
    <w:rsid w:val="17CE60BA"/>
    <w:rsid w:val="17D11706"/>
    <w:rsid w:val="17D336D0"/>
    <w:rsid w:val="17D42FA4"/>
    <w:rsid w:val="17D66D1D"/>
    <w:rsid w:val="17D80CE7"/>
    <w:rsid w:val="17D82A95"/>
    <w:rsid w:val="17DA4A5F"/>
    <w:rsid w:val="17DC0E56"/>
    <w:rsid w:val="17DD454F"/>
    <w:rsid w:val="17DE07C9"/>
    <w:rsid w:val="17E07B9B"/>
    <w:rsid w:val="17E21B65"/>
    <w:rsid w:val="17E4768B"/>
    <w:rsid w:val="17E51656"/>
    <w:rsid w:val="17E551B2"/>
    <w:rsid w:val="17E56F60"/>
    <w:rsid w:val="17EA0A1A"/>
    <w:rsid w:val="17EB6C6C"/>
    <w:rsid w:val="17EE050A"/>
    <w:rsid w:val="17EE4066"/>
    <w:rsid w:val="17F04282"/>
    <w:rsid w:val="17F3155F"/>
    <w:rsid w:val="17F378CF"/>
    <w:rsid w:val="17F555C0"/>
    <w:rsid w:val="17F7128C"/>
    <w:rsid w:val="17FBAE50"/>
    <w:rsid w:val="17FD074D"/>
    <w:rsid w:val="17FD699F"/>
    <w:rsid w:val="18001FEB"/>
    <w:rsid w:val="1804388A"/>
    <w:rsid w:val="180715CC"/>
    <w:rsid w:val="18095344"/>
    <w:rsid w:val="180C6BE2"/>
    <w:rsid w:val="180D7774"/>
    <w:rsid w:val="180E295A"/>
    <w:rsid w:val="180E4708"/>
    <w:rsid w:val="180F222F"/>
    <w:rsid w:val="1811244B"/>
    <w:rsid w:val="181126B2"/>
    <w:rsid w:val="181635BD"/>
    <w:rsid w:val="181810E3"/>
    <w:rsid w:val="18194E5B"/>
    <w:rsid w:val="181B2472"/>
    <w:rsid w:val="181D494B"/>
    <w:rsid w:val="181E2472"/>
    <w:rsid w:val="1820314D"/>
    <w:rsid w:val="182061EA"/>
    <w:rsid w:val="18245CDA"/>
    <w:rsid w:val="18267CA4"/>
    <w:rsid w:val="18277578"/>
    <w:rsid w:val="182932F0"/>
    <w:rsid w:val="18297794"/>
    <w:rsid w:val="182C4B8E"/>
    <w:rsid w:val="182E0907"/>
    <w:rsid w:val="18300B23"/>
    <w:rsid w:val="183369F2"/>
    <w:rsid w:val="18363EE3"/>
    <w:rsid w:val="183A72AB"/>
    <w:rsid w:val="183C74C7"/>
    <w:rsid w:val="183D4FEE"/>
    <w:rsid w:val="183D6D9C"/>
    <w:rsid w:val="183F0D66"/>
    <w:rsid w:val="184049FD"/>
    <w:rsid w:val="184077D8"/>
    <w:rsid w:val="18420856"/>
    <w:rsid w:val="184243B2"/>
    <w:rsid w:val="18425057"/>
    <w:rsid w:val="18441ED8"/>
    <w:rsid w:val="18477C1A"/>
    <w:rsid w:val="184A3267"/>
    <w:rsid w:val="184A63BA"/>
    <w:rsid w:val="184C57E9"/>
    <w:rsid w:val="184E0FA9"/>
    <w:rsid w:val="184E71FB"/>
    <w:rsid w:val="18510A99"/>
    <w:rsid w:val="185309F7"/>
    <w:rsid w:val="18534811"/>
    <w:rsid w:val="185540E5"/>
    <w:rsid w:val="18561C0B"/>
    <w:rsid w:val="18581E27"/>
    <w:rsid w:val="185A16FC"/>
    <w:rsid w:val="185A5BA0"/>
    <w:rsid w:val="185C1918"/>
    <w:rsid w:val="185C36C6"/>
    <w:rsid w:val="185D11EC"/>
    <w:rsid w:val="185D34F7"/>
    <w:rsid w:val="185F31B6"/>
    <w:rsid w:val="18602A8A"/>
    <w:rsid w:val="18624A54"/>
    <w:rsid w:val="18644328"/>
    <w:rsid w:val="186500A0"/>
    <w:rsid w:val="18664544"/>
    <w:rsid w:val="18697B91"/>
    <w:rsid w:val="186C142F"/>
    <w:rsid w:val="186C7681"/>
    <w:rsid w:val="186D38B6"/>
    <w:rsid w:val="186D58D3"/>
    <w:rsid w:val="18702CCD"/>
    <w:rsid w:val="187306F7"/>
    <w:rsid w:val="187327BD"/>
    <w:rsid w:val="18737F1D"/>
    <w:rsid w:val="187406FC"/>
    <w:rsid w:val="18784278"/>
    <w:rsid w:val="187971E2"/>
    <w:rsid w:val="187A1D9E"/>
    <w:rsid w:val="187A3B4C"/>
    <w:rsid w:val="187E183C"/>
    <w:rsid w:val="187F3B68"/>
    <w:rsid w:val="188350F6"/>
    <w:rsid w:val="18842C1C"/>
    <w:rsid w:val="188449CB"/>
    <w:rsid w:val="188C387F"/>
    <w:rsid w:val="188E75F7"/>
    <w:rsid w:val="188F68E8"/>
    <w:rsid w:val="189310B2"/>
    <w:rsid w:val="189746FE"/>
    <w:rsid w:val="18980476"/>
    <w:rsid w:val="189A41EE"/>
    <w:rsid w:val="189C7F66"/>
    <w:rsid w:val="189D5A8C"/>
    <w:rsid w:val="189F1804"/>
    <w:rsid w:val="18A10AF7"/>
    <w:rsid w:val="18A1557C"/>
    <w:rsid w:val="18A46E1B"/>
    <w:rsid w:val="18A84B5D"/>
    <w:rsid w:val="18A8690B"/>
    <w:rsid w:val="18AB1F57"/>
    <w:rsid w:val="18AB63FB"/>
    <w:rsid w:val="18AD2173"/>
    <w:rsid w:val="18B05E11"/>
    <w:rsid w:val="18B11726"/>
    <w:rsid w:val="18B155B2"/>
    <w:rsid w:val="18B21538"/>
    <w:rsid w:val="18B32A58"/>
    <w:rsid w:val="18B352B0"/>
    <w:rsid w:val="18B52DD6"/>
    <w:rsid w:val="18B74DA0"/>
    <w:rsid w:val="18B76B4E"/>
    <w:rsid w:val="18B828C6"/>
    <w:rsid w:val="18B90B18"/>
    <w:rsid w:val="18BA4890"/>
    <w:rsid w:val="18BB10A8"/>
    <w:rsid w:val="18BF3C55"/>
    <w:rsid w:val="18C16225"/>
    <w:rsid w:val="18C179CD"/>
    <w:rsid w:val="18C43019"/>
    <w:rsid w:val="18C6246B"/>
    <w:rsid w:val="18C63235"/>
    <w:rsid w:val="18C748B7"/>
    <w:rsid w:val="18C80D5B"/>
    <w:rsid w:val="18C94AD3"/>
    <w:rsid w:val="18C94C7E"/>
    <w:rsid w:val="18C96881"/>
    <w:rsid w:val="18CB43A7"/>
    <w:rsid w:val="18CD45C3"/>
    <w:rsid w:val="18CD6371"/>
    <w:rsid w:val="18CE20EA"/>
    <w:rsid w:val="18D21BDA"/>
    <w:rsid w:val="18D25736"/>
    <w:rsid w:val="18D377AD"/>
    <w:rsid w:val="18D92F68"/>
    <w:rsid w:val="18D9463E"/>
    <w:rsid w:val="18DA283C"/>
    <w:rsid w:val="18DC0363"/>
    <w:rsid w:val="18DC4807"/>
    <w:rsid w:val="18DD0845"/>
    <w:rsid w:val="18E13BCB"/>
    <w:rsid w:val="18E86AC6"/>
    <w:rsid w:val="18E92A80"/>
    <w:rsid w:val="18EC432B"/>
    <w:rsid w:val="18EE0096"/>
    <w:rsid w:val="18F01D99"/>
    <w:rsid w:val="18F029FA"/>
    <w:rsid w:val="18F03E0E"/>
    <w:rsid w:val="18F13E8A"/>
    <w:rsid w:val="18F2402A"/>
    <w:rsid w:val="18F27B86"/>
    <w:rsid w:val="18F5267A"/>
    <w:rsid w:val="18F57676"/>
    <w:rsid w:val="18F71640"/>
    <w:rsid w:val="18F7519C"/>
    <w:rsid w:val="18F8118C"/>
    <w:rsid w:val="18FC27B3"/>
    <w:rsid w:val="19037FE5"/>
    <w:rsid w:val="19063631"/>
    <w:rsid w:val="19081158"/>
    <w:rsid w:val="190B6E9A"/>
    <w:rsid w:val="191044B0"/>
    <w:rsid w:val="19121FD6"/>
    <w:rsid w:val="19134653"/>
    <w:rsid w:val="191861B7"/>
    <w:rsid w:val="191903F8"/>
    <w:rsid w:val="191E02D6"/>
    <w:rsid w:val="191E097B"/>
    <w:rsid w:val="192057C7"/>
    <w:rsid w:val="19232435"/>
    <w:rsid w:val="19241D0A"/>
    <w:rsid w:val="192817FA"/>
    <w:rsid w:val="19297320"/>
    <w:rsid w:val="192A37C4"/>
    <w:rsid w:val="192D5062"/>
    <w:rsid w:val="192D6E10"/>
    <w:rsid w:val="192E7DCB"/>
    <w:rsid w:val="192F0DDA"/>
    <w:rsid w:val="19314B52"/>
    <w:rsid w:val="193208CA"/>
    <w:rsid w:val="193463F1"/>
    <w:rsid w:val="193A1294"/>
    <w:rsid w:val="193B777F"/>
    <w:rsid w:val="193F08F1"/>
    <w:rsid w:val="193F21E0"/>
    <w:rsid w:val="19445F08"/>
    <w:rsid w:val="194523AC"/>
    <w:rsid w:val="1945415A"/>
    <w:rsid w:val="19467ED2"/>
    <w:rsid w:val="194A1770"/>
    <w:rsid w:val="194B373A"/>
    <w:rsid w:val="194B4A95"/>
    <w:rsid w:val="194F322A"/>
    <w:rsid w:val="194F6D87"/>
    <w:rsid w:val="19540841"/>
    <w:rsid w:val="195425EF"/>
    <w:rsid w:val="1954439D"/>
    <w:rsid w:val="195C14A3"/>
    <w:rsid w:val="195D3C2E"/>
    <w:rsid w:val="195E16BF"/>
    <w:rsid w:val="19614D0C"/>
    <w:rsid w:val="19630A84"/>
    <w:rsid w:val="19636CD6"/>
    <w:rsid w:val="1968609A"/>
    <w:rsid w:val="19690451"/>
    <w:rsid w:val="196D545F"/>
    <w:rsid w:val="196F11D7"/>
    <w:rsid w:val="196F567B"/>
    <w:rsid w:val="19706CFD"/>
    <w:rsid w:val="197113F3"/>
    <w:rsid w:val="19720CC7"/>
    <w:rsid w:val="19722A75"/>
    <w:rsid w:val="1977008B"/>
    <w:rsid w:val="197953F4"/>
    <w:rsid w:val="197C0CF2"/>
    <w:rsid w:val="197D7F4A"/>
    <w:rsid w:val="197F59EA"/>
    <w:rsid w:val="19805192"/>
    <w:rsid w:val="19810F0A"/>
    <w:rsid w:val="19832ED4"/>
    <w:rsid w:val="198509FA"/>
    <w:rsid w:val="198A4263"/>
    <w:rsid w:val="198C1D89"/>
    <w:rsid w:val="198C33B8"/>
    <w:rsid w:val="198D3D53"/>
    <w:rsid w:val="19946E8F"/>
    <w:rsid w:val="199649B5"/>
    <w:rsid w:val="1997072D"/>
    <w:rsid w:val="19974BAF"/>
    <w:rsid w:val="1998697F"/>
    <w:rsid w:val="199944A6"/>
    <w:rsid w:val="199B01AB"/>
    <w:rsid w:val="199B021E"/>
    <w:rsid w:val="19A03A86"/>
    <w:rsid w:val="19A1157D"/>
    <w:rsid w:val="19A277FE"/>
    <w:rsid w:val="19A30E80"/>
    <w:rsid w:val="19A331E0"/>
    <w:rsid w:val="19A40501"/>
    <w:rsid w:val="19A74E14"/>
    <w:rsid w:val="19A76BC3"/>
    <w:rsid w:val="19AC242B"/>
    <w:rsid w:val="19AD1CFF"/>
    <w:rsid w:val="19AD7F51"/>
    <w:rsid w:val="19AE61A3"/>
    <w:rsid w:val="19B1359D"/>
    <w:rsid w:val="19B25567"/>
    <w:rsid w:val="19B59DF8"/>
    <w:rsid w:val="19B94B48"/>
    <w:rsid w:val="19BD0194"/>
    <w:rsid w:val="19C44917"/>
    <w:rsid w:val="19C474E8"/>
    <w:rsid w:val="19C81B00"/>
    <w:rsid w:val="19CD414F"/>
    <w:rsid w:val="19CE05F3"/>
    <w:rsid w:val="19CF6119"/>
    <w:rsid w:val="19D379B8"/>
    <w:rsid w:val="19D63004"/>
    <w:rsid w:val="19D84FCE"/>
    <w:rsid w:val="19D92AF4"/>
    <w:rsid w:val="19D96F98"/>
    <w:rsid w:val="19DB686C"/>
    <w:rsid w:val="19DE008F"/>
    <w:rsid w:val="19DE3D83"/>
    <w:rsid w:val="19DE635C"/>
    <w:rsid w:val="19DF45AE"/>
    <w:rsid w:val="19E45084"/>
    <w:rsid w:val="19E5593D"/>
    <w:rsid w:val="19E971DB"/>
    <w:rsid w:val="19ED659F"/>
    <w:rsid w:val="19EE2A43"/>
    <w:rsid w:val="19EF40C6"/>
    <w:rsid w:val="19F05074"/>
    <w:rsid w:val="19F1171D"/>
    <w:rsid w:val="19F142E2"/>
    <w:rsid w:val="19F17E3E"/>
    <w:rsid w:val="19F33BB6"/>
    <w:rsid w:val="19F50124"/>
    <w:rsid w:val="19F8741E"/>
    <w:rsid w:val="19F93196"/>
    <w:rsid w:val="19FF69FF"/>
    <w:rsid w:val="1A027489"/>
    <w:rsid w:val="1A045DC3"/>
    <w:rsid w:val="1A051B3B"/>
    <w:rsid w:val="1A057D8D"/>
    <w:rsid w:val="1A0A0EFF"/>
    <w:rsid w:val="1A0E09F0"/>
    <w:rsid w:val="1A0F1779"/>
    <w:rsid w:val="1A0F7B3F"/>
    <w:rsid w:val="1A1104E0"/>
    <w:rsid w:val="1A134258"/>
    <w:rsid w:val="1A136006"/>
    <w:rsid w:val="1A141D7E"/>
    <w:rsid w:val="1A18186E"/>
    <w:rsid w:val="1A18361C"/>
    <w:rsid w:val="1A1A3838"/>
    <w:rsid w:val="1A2024D1"/>
    <w:rsid w:val="1A202A12"/>
    <w:rsid w:val="1A22449B"/>
    <w:rsid w:val="1A2636B1"/>
    <w:rsid w:val="1A295829"/>
    <w:rsid w:val="1A2A15A2"/>
    <w:rsid w:val="1A2C70C8"/>
    <w:rsid w:val="1A2E2E40"/>
    <w:rsid w:val="1A2F6BB8"/>
    <w:rsid w:val="1A3441CE"/>
    <w:rsid w:val="1A345F7C"/>
    <w:rsid w:val="1A3D3083"/>
    <w:rsid w:val="1A3D7527"/>
    <w:rsid w:val="1A3F329F"/>
    <w:rsid w:val="1A401FFC"/>
    <w:rsid w:val="1A406F1E"/>
    <w:rsid w:val="1A433660"/>
    <w:rsid w:val="1A4408B5"/>
    <w:rsid w:val="1A444411"/>
    <w:rsid w:val="1A450189"/>
    <w:rsid w:val="1A4E34E2"/>
    <w:rsid w:val="1A4E5290"/>
    <w:rsid w:val="1A4E5A90"/>
    <w:rsid w:val="1A50725A"/>
    <w:rsid w:val="1A524D25"/>
    <w:rsid w:val="1A534654"/>
    <w:rsid w:val="1A5358A1"/>
    <w:rsid w:val="1A544563"/>
    <w:rsid w:val="1A584361"/>
    <w:rsid w:val="1A5A3C35"/>
    <w:rsid w:val="1A5C1700"/>
    <w:rsid w:val="1A5D1977"/>
    <w:rsid w:val="1A5D3725"/>
    <w:rsid w:val="1A5E29B4"/>
    <w:rsid w:val="1A5F124B"/>
    <w:rsid w:val="1A5F2FF9"/>
    <w:rsid w:val="1A603509"/>
    <w:rsid w:val="1A604FC3"/>
    <w:rsid w:val="1A606D71"/>
    <w:rsid w:val="1A622AE9"/>
    <w:rsid w:val="1A68399D"/>
    <w:rsid w:val="1A6C5716"/>
    <w:rsid w:val="1A703458"/>
    <w:rsid w:val="1A7171D0"/>
    <w:rsid w:val="1A772A39"/>
    <w:rsid w:val="1A78055F"/>
    <w:rsid w:val="1A78230D"/>
    <w:rsid w:val="1A7D3DC7"/>
    <w:rsid w:val="1A7F18ED"/>
    <w:rsid w:val="1A7F369B"/>
    <w:rsid w:val="1A8011C2"/>
    <w:rsid w:val="1A807414"/>
    <w:rsid w:val="1A815666"/>
    <w:rsid w:val="1A841F91"/>
    <w:rsid w:val="1A845156"/>
    <w:rsid w:val="1A881132"/>
    <w:rsid w:val="1A8B0292"/>
    <w:rsid w:val="1A8D1221"/>
    <w:rsid w:val="1A8E049E"/>
    <w:rsid w:val="1A8E1B30"/>
    <w:rsid w:val="1A911621"/>
    <w:rsid w:val="1A937147"/>
    <w:rsid w:val="1A9441C4"/>
    <w:rsid w:val="1A951111"/>
    <w:rsid w:val="1A952EBF"/>
    <w:rsid w:val="1A9609E5"/>
    <w:rsid w:val="1A974E89"/>
    <w:rsid w:val="1A9829AF"/>
    <w:rsid w:val="1A98475D"/>
    <w:rsid w:val="1A9A04D5"/>
    <w:rsid w:val="1A9A6727"/>
    <w:rsid w:val="1A9D7FC6"/>
    <w:rsid w:val="1AA11864"/>
    <w:rsid w:val="1AA255DC"/>
    <w:rsid w:val="1AA43102"/>
    <w:rsid w:val="1AA60B5F"/>
    <w:rsid w:val="1AA749A0"/>
    <w:rsid w:val="1AAC1FB7"/>
    <w:rsid w:val="1AAC6771"/>
    <w:rsid w:val="1AB01AA7"/>
    <w:rsid w:val="1AB07CF9"/>
    <w:rsid w:val="1AB1581F"/>
    <w:rsid w:val="1AB64BE3"/>
    <w:rsid w:val="1AB772D9"/>
    <w:rsid w:val="1AB84DFF"/>
    <w:rsid w:val="1ABA0B77"/>
    <w:rsid w:val="1ABA2925"/>
    <w:rsid w:val="1ABC669E"/>
    <w:rsid w:val="1ABD41C4"/>
    <w:rsid w:val="1AC031E1"/>
    <w:rsid w:val="1AC11F06"/>
    <w:rsid w:val="1ACB068F"/>
    <w:rsid w:val="1AD11A1D"/>
    <w:rsid w:val="1AD14166"/>
    <w:rsid w:val="1AD35795"/>
    <w:rsid w:val="1AD74FDF"/>
    <w:rsid w:val="1AD80FFE"/>
    <w:rsid w:val="1ADA2FC8"/>
    <w:rsid w:val="1ADA4D76"/>
    <w:rsid w:val="1ADD6614"/>
    <w:rsid w:val="1ADE4866"/>
    <w:rsid w:val="1ADE6D72"/>
    <w:rsid w:val="1ADF133B"/>
    <w:rsid w:val="1ADF413A"/>
    <w:rsid w:val="1AE259D8"/>
    <w:rsid w:val="1AE300CE"/>
    <w:rsid w:val="1AE31E7C"/>
    <w:rsid w:val="1AE41750"/>
    <w:rsid w:val="1AE45BF4"/>
    <w:rsid w:val="1AE479A2"/>
    <w:rsid w:val="1AE856E5"/>
    <w:rsid w:val="1AEA2BE5"/>
    <w:rsid w:val="1AEB6F83"/>
    <w:rsid w:val="1AED2CFB"/>
    <w:rsid w:val="1AEF6A73"/>
    <w:rsid w:val="1AF23E6D"/>
    <w:rsid w:val="1AF44089"/>
    <w:rsid w:val="1AF916A0"/>
    <w:rsid w:val="1AFA0F74"/>
    <w:rsid w:val="1AFB4802"/>
    <w:rsid w:val="1AFC6A9A"/>
    <w:rsid w:val="1B027E29"/>
    <w:rsid w:val="1B03607B"/>
    <w:rsid w:val="1B067919"/>
    <w:rsid w:val="1B087B35"/>
    <w:rsid w:val="1B09565B"/>
    <w:rsid w:val="1B0D0CA7"/>
    <w:rsid w:val="1B0D17E8"/>
    <w:rsid w:val="1B0D514B"/>
    <w:rsid w:val="1B0E2C71"/>
    <w:rsid w:val="1B0E4A1F"/>
    <w:rsid w:val="1B100797"/>
    <w:rsid w:val="1B154000"/>
    <w:rsid w:val="1B1C713C"/>
    <w:rsid w:val="1B1D6651"/>
    <w:rsid w:val="1B1F4E7E"/>
    <w:rsid w:val="1B1F6C2C"/>
    <w:rsid w:val="1B210BF7"/>
    <w:rsid w:val="1B222279"/>
    <w:rsid w:val="1B233A0E"/>
    <w:rsid w:val="1B245FF1"/>
    <w:rsid w:val="1B257A6F"/>
    <w:rsid w:val="1B267FBB"/>
    <w:rsid w:val="1B283D33"/>
    <w:rsid w:val="1B2A7AAB"/>
    <w:rsid w:val="1B2B21A0"/>
    <w:rsid w:val="1B2D1349"/>
    <w:rsid w:val="1B2E0C1E"/>
    <w:rsid w:val="1B2E2262"/>
    <w:rsid w:val="1B32070E"/>
    <w:rsid w:val="1B324BB2"/>
    <w:rsid w:val="1B326960"/>
    <w:rsid w:val="1B391A9C"/>
    <w:rsid w:val="1B3C333B"/>
    <w:rsid w:val="1B3C77DE"/>
    <w:rsid w:val="1B3E5305"/>
    <w:rsid w:val="1B3F107D"/>
    <w:rsid w:val="1B440441"/>
    <w:rsid w:val="1B446693"/>
    <w:rsid w:val="1B4504E9"/>
    <w:rsid w:val="1B4641B9"/>
    <w:rsid w:val="1B481CDF"/>
    <w:rsid w:val="1B4855C5"/>
    <w:rsid w:val="1B4877ED"/>
    <w:rsid w:val="1B487F31"/>
    <w:rsid w:val="1B495A57"/>
    <w:rsid w:val="1B4B5C73"/>
    <w:rsid w:val="1B4D19EC"/>
    <w:rsid w:val="1B4D379A"/>
    <w:rsid w:val="1B4F159B"/>
    <w:rsid w:val="1B516A8C"/>
    <w:rsid w:val="1B523561"/>
    <w:rsid w:val="1B544B28"/>
    <w:rsid w:val="1B5543FC"/>
    <w:rsid w:val="1B593EEC"/>
    <w:rsid w:val="1B5A7C65"/>
    <w:rsid w:val="1B5C578B"/>
    <w:rsid w:val="1B5F1090"/>
    <w:rsid w:val="1B5F527B"/>
    <w:rsid w:val="1B60171F"/>
    <w:rsid w:val="1B610FF3"/>
    <w:rsid w:val="1B632FBD"/>
    <w:rsid w:val="1B642891"/>
    <w:rsid w:val="1B650AE3"/>
    <w:rsid w:val="1B6603B7"/>
    <w:rsid w:val="1B66485B"/>
    <w:rsid w:val="1B666609"/>
    <w:rsid w:val="1B670CB1"/>
    <w:rsid w:val="1B697EA8"/>
    <w:rsid w:val="1B6A434C"/>
    <w:rsid w:val="1B6B3C20"/>
    <w:rsid w:val="1B6D7998"/>
    <w:rsid w:val="1B721452"/>
    <w:rsid w:val="1B723200"/>
    <w:rsid w:val="1B735DC4"/>
    <w:rsid w:val="1B75684C"/>
    <w:rsid w:val="1B770817"/>
    <w:rsid w:val="1B7718C8"/>
    <w:rsid w:val="1B776A68"/>
    <w:rsid w:val="1B783377"/>
    <w:rsid w:val="1B79633D"/>
    <w:rsid w:val="1B7C407F"/>
    <w:rsid w:val="1B7C5E2D"/>
    <w:rsid w:val="1B7C7BDB"/>
    <w:rsid w:val="1B7F1479"/>
    <w:rsid w:val="1B8076CB"/>
    <w:rsid w:val="1B8371BB"/>
    <w:rsid w:val="1B851185"/>
    <w:rsid w:val="1B862808"/>
    <w:rsid w:val="1B8A404B"/>
    <w:rsid w:val="1B8A679C"/>
    <w:rsid w:val="1B8C5ECD"/>
    <w:rsid w:val="1B8F5B60"/>
    <w:rsid w:val="1B972C67"/>
    <w:rsid w:val="1B99253B"/>
    <w:rsid w:val="1B9B447A"/>
    <w:rsid w:val="1B9E7E6B"/>
    <w:rsid w:val="1B9F384D"/>
    <w:rsid w:val="1BA3785E"/>
    <w:rsid w:val="1BA63F7B"/>
    <w:rsid w:val="1BA64C58"/>
    <w:rsid w:val="1BAB226E"/>
    <w:rsid w:val="1BB05D66"/>
    <w:rsid w:val="1BB11F7A"/>
    <w:rsid w:val="1BB125D3"/>
    <w:rsid w:val="1BB235FD"/>
    <w:rsid w:val="1BB43819"/>
    <w:rsid w:val="1BB455C7"/>
    <w:rsid w:val="1BB92BDD"/>
    <w:rsid w:val="1BBB4BA7"/>
    <w:rsid w:val="1BBB6955"/>
    <w:rsid w:val="1BBC26CD"/>
    <w:rsid w:val="1BBE01F3"/>
    <w:rsid w:val="1BBF6495"/>
    <w:rsid w:val="1BC05D1A"/>
    <w:rsid w:val="1BC31CAE"/>
    <w:rsid w:val="1BC577D4"/>
    <w:rsid w:val="1BCB766C"/>
    <w:rsid w:val="1BCC0B62"/>
    <w:rsid w:val="1BCD0437"/>
    <w:rsid w:val="1BD167E0"/>
    <w:rsid w:val="1BD47A17"/>
    <w:rsid w:val="1BD712B5"/>
    <w:rsid w:val="1BD9327F"/>
    <w:rsid w:val="1BDB0DA5"/>
    <w:rsid w:val="1BDE0896"/>
    <w:rsid w:val="1BDE2644"/>
    <w:rsid w:val="1BE22134"/>
    <w:rsid w:val="1BE37C5A"/>
    <w:rsid w:val="1BE614F8"/>
    <w:rsid w:val="1BE85270"/>
    <w:rsid w:val="1BEA723A"/>
    <w:rsid w:val="1BEC2FB3"/>
    <w:rsid w:val="1BEC4D61"/>
    <w:rsid w:val="1BEF2AA3"/>
    <w:rsid w:val="1BF12377"/>
    <w:rsid w:val="1BF260EF"/>
    <w:rsid w:val="1BF332BB"/>
    <w:rsid w:val="1BF400B9"/>
    <w:rsid w:val="1BF41E67"/>
    <w:rsid w:val="1BF9122C"/>
    <w:rsid w:val="1BFA6E7C"/>
    <w:rsid w:val="1BFC2ACA"/>
    <w:rsid w:val="1BFE03CE"/>
    <w:rsid w:val="1C006A5E"/>
    <w:rsid w:val="1C026332"/>
    <w:rsid w:val="1C077DEC"/>
    <w:rsid w:val="1C0A168B"/>
    <w:rsid w:val="1C0E117B"/>
    <w:rsid w:val="1C0E169F"/>
    <w:rsid w:val="1C0E2F29"/>
    <w:rsid w:val="1C116575"/>
    <w:rsid w:val="1C142509"/>
    <w:rsid w:val="1C163B8C"/>
    <w:rsid w:val="1C166281"/>
    <w:rsid w:val="1C197B20"/>
    <w:rsid w:val="1C1A3EE2"/>
    <w:rsid w:val="1C1B5646"/>
    <w:rsid w:val="1C1C4F1A"/>
    <w:rsid w:val="1C1D13BE"/>
    <w:rsid w:val="1C1D3957"/>
    <w:rsid w:val="1C1F5136"/>
    <w:rsid w:val="1C202C5C"/>
    <w:rsid w:val="1C2362A8"/>
    <w:rsid w:val="1C250273"/>
    <w:rsid w:val="1C252021"/>
    <w:rsid w:val="1C27223D"/>
    <w:rsid w:val="1C273FC5"/>
    <w:rsid w:val="1C275D99"/>
    <w:rsid w:val="1C2838BF"/>
    <w:rsid w:val="1C2C1601"/>
    <w:rsid w:val="1C2D7127"/>
    <w:rsid w:val="1C2F10F1"/>
    <w:rsid w:val="1C3109C5"/>
    <w:rsid w:val="1C33298F"/>
    <w:rsid w:val="1C3404B6"/>
    <w:rsid w:val="1C346708"/>
    <w:rsid w:val="1C38055F"/>
    <w:rsid w:val="1C381D54"/>
    <w:rsid w:val="1C3861F8"/>
    <w:rsid w:val="1C3B1844"/>
    <w:rsid w:val="1C3B7A96"/>
    <w:rsid w:val="1C3D1800"/>
    <w:rsid w:val="1C3D55BC"/>
    <w:rsid w:val="1C3E2C90"/>
    <w:rsid w:val="1C3E30E2"/>
    <w:rsid w:val="1C4032FE"/>
    <w:rsid w:val="1C420E24"/>
    <w:rsid w:val="1C424981"/>
    <w:rsid w:val="1C44694B"/>
    <w:rsid w:val="1C47643B"/>
    <w:rsid w:val="1C4850F5"/>
    <w:rsid w:val="1C4C3A51"/>
    <w:rsid w:val="1C4E5883"/>
    <w:rsid w:val="1C4E77C9"/>
    <w:rsid w:val="1C512E16"/>
    <w:rsid w:val="1C5172BA"/>
    <w:rsid w:val="1C542906"/>
    <w:rsid w:val="1C5446B4"/>
    <w:rsid w:val="1C550B58"/>
    <w:rsid w:val="1C5A43C0"/>
    <w:rsid w:val="1C5B1EE6"/>
    <w:rsid w:val="1C5E0A39"/>
    <w:rsid w:val="1C5E5533"/>
    <w:rsid w:val="1C60602A"/>
    <w:rsid w:val="1C6074FD"/>
    <w:rsid w:val="1C623275"/>
    <w:rsid w:val="1C627E7C"/>
    <w:rsid w:val="1C632B49"/>
    <w:rsid w:val="1C6568C1"/>
    <w:rsid w:val="1C662D65"/>
    <w:rsid w:val="1C672639"/>
    <w:rsid w:val="1C676ADD"/>
    <w:rsid w:val="1C686A07"/>
    <w:rsid w:val="1C6963B1"/>
    <w:rsid w:val="1C6B037B"/>
    <w:rsid w:val="1C6E5776"/>
    <w:rsid w:val="1C6E7E6B"/>
    <w:rsid w:val="1C735482"/>
    <w:rsid w:val="1C766D20"/>
    <w:rsid w:val="1C782A98"/>
    <w:rsid w:val="1C7A2EE3"/>
    <w:rsid w:val="1C7D1E5D"/>
    <w:rsid w:val="1C7E50F3"/>
    <w:rsid w:val="1C817B9F"/>
    <w:rsid w:val="1C856F63"/>
    <w:rsid w:val="1C8812E8"/>
    <w:rsid w:val="1C890801"/>
    <w:rsid w:val="1C8B457A"/>
    <w:rsid w:val="1C8D6788"/>
    <w:rsid w:val="1C8E5E18"/>
    <w:rsid w:val="1C8E7BC6"/>
    <w:rsid w:val="1C93342E"/>
    <w:rsid w:val="1C961170"/>
    <w:rsid w:val="1C962F1E"/>
    <w:rsid w:val="1C9761E9"/>
    <w:rsid w:val="1C98152A"/>
    <w:rsid w:val="1C9B727F"/>
    <w:rsid w:val="1C9D627D"/>
    <w:rsid w:val="1CA05B4B"/>
    <w:rsid w:val="1CA1494D"/>
    <w:rsid w:val="1CA707BF"/>
    <w:rsid w:val="1CAB03D0"/>
    <w:rsid w:val="1CAB4C1C"/>
    <w:rsid w:val="1CAD0994"/>
    <w:rsid w:val="1CAE0692"/>
    <w:rsid w:val="1CAF251B"/>
    <w:rsid w:val="1CB11B06"/>
    <w:rsid w:val="1CB517A1"/>
    <w:rsid w:val="1CB82E95"/>
    <w:rsid w:val="1CBC0BD7"/>
    <w:rsid w:val="1CC11375"/>
    <w:rsid w:val="1CC7757C"/>
    <w:rsid w:val="1CCA3B59"/>
    <w:rsid w:val="1CCB706C"/>
    <w:rsid w:val="1CCE26B8"/>
    <w:rsid w:val="1CCE50AB"/>
    <w:rsid w:val="1CCE7826"/>
    <w:rsid w:val="1CD35F20"/>
    <w:rsid w:val="1CD81789"/>
    <w:rsid w:val="1CD83537"/>
    <w:rsid w:val="1CD852E5"/>
    <w:rsid w:val="1CDA72AF"/>
    <w:rsid w:val="1CDC3027"/>
    <w:rsid w:val="1CDC4DD5"/>
    <w:rsid w:val="1CDD3710"/>
    <w:rsid w:val="1CE123EB"/>
    <w:rsid w:val="1CE37F59"/>
    <w:rsid w:val="1CE7377A"/>
    <w:rsid w:val="1CE819CC"/>
    <w:rsid w:val="1CE974F2"/>
    <w:rsid w:val="1CEA43C3"/>
    <w:rsid w:val="1CEB6DC6"/>
    <w:rsid w:val="1CEE4B08"/>
    <w:rsid w:val="1CEE68B6"/>
    <w:rsid w:val="1CEF6FB4"/>
    <w:rsid w:val="1CF00880"/>
    <w:rsid w:val="1CF10155"/>
    <w:rsid w:val="1CF2284B"/>
    <w:rsid w:val="1CF30371"/>
    <w:rsid w:val="1CF87735"/>
    <w:rsid w:val="1CFA525B"/>
    <w:rsid w:val="1CFD4D4B"/>
    <w:rsid w:val="1CFF2872"/>
    <w:rsid w:val="1D022362"/>
    <w:rsid w:val="1D033E7C"/>
    <w:rsid w:val="1D03542A"/>
    <w:rsid w:val="1D0600A4"/>
    <w:rsid w:val="1D060A74"/>
    <w:rsid w:val="1D061E52"/>
    <w:rsid w:val="1D077978"/>
    <w:rsid w:val="1D091942"/>
    <w:rsid w:val="1D097B5B"/>
    <w:rsid w:val="1D0E51AB"/>
    <w:rsid w:val="1D100F23"/>
    <w:rsid w:val="1D1207F7"/>
    <w:rsid w:val="1D1463AF"/>
    <w:rsid w:val="1D1722B1"/>
    <w:rsid w:val="1D1A76AB"/>
    <w:rsid w:val="1D1B7BF3"/>
    <w:rsid w:val="1D1C1676"/>
    <w:rsid w:val="1D1C55CD"/>
    <w:rsid w:val="1D1E53EE"/>
    <w:rsid w:val="1D204952"/>
    <w:rsid w:val="1D230C56"/>
    <w:rsid w:val="1D2642A2"/>
    <w:rsid w:val="1D266050"/>
    <w:rsid w:val="1D271DC8"/>
    <w:rsid w:val="1D291FE4"/>
    <w:rsid w:val="1D2A5F9F"/>
    <w:rsid w:val="1D2B18B9"/>
    <w:rsid w:val="1D2B3667"/>
    <w:rsid w:val="1D2D3883"/>
    <w:rsid w:val="1D3A1AFC"/>
    <w:rsid w:val="1D3A5FA0"/>
    <w:rsid w:val="1D3E783E"/>
    <w:rsid w:val="1D3F7112"/>
    <w:rsid w:val="1D41732E"/>
    <w:rsid w:val="1D444728"/>
    <w:rsid w:val="1D464944"/>
    <w:rsid w:val="1D48246B"/>
    <w:rsid w:val="1D4961E3"/>
    <w:rsid w:val="1D4A4435"/>
    <w:rsid w:val="1D4B5AB7"/>
    <w:rsid w:val="1D4B5F07"/>
    <w:rsid w:val="1D4D182F"/>
    <w:rsid w:val="1D4D7A81"/>
    <w:rsid w:val="1D4F0E60"/>
    <w:rsid w:val="1D50131F"/>
    <w:rsid w:val="1D5030CD"/>
    <w:rsid w:val="1D525097"/>
    <w:rsid w:val="1D547061"/>
    <w:rsid w:val="1D552DD9"/>
    <w:rsid w:val="1D554B87"/>
    <w:rsid w:val="1D554CD2"/>
    <w:rsid w:val="1D572DDB"/>
    <w:rsid w:val="1D594678"/>
    <w:rsid w:val="1D5A03F0"/>
    <w:rsid w:val="1D5C1A72"/>
    <w:rsid w:val="1D5C7CC4"/>
    <w:rsid w:val="1D5E3A3C"/>
    <w:rsid w:val="1D5F5A06"/>
    <w:rsid w:val="1D61177E"/>
    <w:rsid w:val="1D61352C"/>
    <w:rsid w:val="1D632E00"/>
    <w:rsid w:val="1D644DCB"/>
    <w:rsid w:val="1D6B6EF8"/>
    <w:rsid w:val="1D7248EE"/>
    <w:rsid w:val="1D733B41"/>
    <w:rsid w:val="1D7414B2"/>
    <w:rsid w:val="1D752B34"/>
    <w:rsid w:val="1D76522A"/>
    <w:rsid w:val="1D7768AC"/>
    <w:rsid w:val="1D781E24"/>
    <w:rsid w:val="1D790876"/>
    <w:rsid w:val="1D792624"/>
    <w:rsid w:val="1D796AC8"/>
    <w:rsid w:val="1D7A45EE"/>
    <w:rsid w:val="1D7D279D"/>
    <w:rsid w:val="1D7D7B70"/>
    <w:rsid w:val="1D7E5172"/>
    <w:rsid w:val="1D7F1C04"/>
    <w:rsid w:val="1D7F39B2"/>
    <w:rsid w:val="1D835251"/>
    <w:rsid w:val="1D84721B"/>
    <w:rsid w:val="1D852670"/>
    <w:rsid w:val="1D886D0B"/>
    <w:rsid w:val="1D8965DF"/>
    <w:rsid w:val="1D8A4831"/>
    <w:rsid w:val="1D8B67FB"/>
    <w:rsid w:val="1D8E3BF5"/>
    <w:rsid w:val="1D8F1D25"/>
    <w:rsid w:val="1D8F1E47"/>
    <w:rsid w:val="1D90796E"/>
    <w:rsid w:val="1D921938"/>
    <w:rsid w:val="1D927B8A"/>
    <w:rsid w:val="1D9456B0"/>
    <w:rsid w:val="1D954F84"/>
    <w:rsid w:val="1D9751A0"/>
    <w:rsid w:val="1D9A07EC"/>
    <w:rsid w:val="1D9C18F3"/>
    <w:rsid w:val="1DA04055"/>
    <w:rsid w:val="1DA653E3"/>
    <w:rsid w:val="1DA82F09"/>
    <w:rsid w:val="1DA9032A"/>
    <w:rsid w:val="1DAA6C81"/>
    <w:rsid w:val="1DAC0C4B"/>
    <w:rsid w:val="1DAD0520"/>
    <w:rsid w:val="1DAD6772"/>
    <w:rsid w:val="1DAF4298"/>
    <w:rsid w:val="1DAF6046"/>
    <w:rsid w:val="1DB16262"/>
    <w:rsid w:val="1DB45D52"/>
    <w:rsid w:val="1DB7314C"/>
    <w:rsid w:val="1DB95116"/>
    <w:rsid w:val="1DBB0E8E"/>
    <w:rsid w:val="1DBC4C07"/>
    <w:rsid w:val="1DC064A5"/>
    <w:rsid w:val="1DC1221D"/>
    <w:rsid w:val="1DC33AA2"/>
    <w:rsid w:val="1DC43130"/>
    <w:rsid w:val="1DC6338F"/>
    <w:rsid w:val="1DC65566"/>
    <w:rsid w:val="1DC67833"/>
    <w:rsid w:val="1DC75A85"/>
    <w:rsid w:val="1DC87107"/>
    <w:rsid w:val="1DCA2E80"/>
    <w:rsid w:val="1DCB2234"/>
    <w:rsid w:val="1DCB4E4A"/>
    <w:rsid w:val="1DCB6BF8"/>
    <w:rsid w:val="1DCC38E4"/>
    <w:rsid w:val="1DCD0BC2"/>
    <w:rsid w:val="1DCF2DFB"/>
    <w:rsid w:val="1DCF6B00"/>
    <w:rsid w:val="1DD12460"/>
    <w:rsid w:val="1DD45DB3"/>
    <w:rsid w:val="1DD957B9"/>
    <w:rsid w:val="1DD97567"/>
    <w:rsid w:val="1DDB1D29"/>
    <w:rsid w:val="1DDF4451"/>
    <w:rsid w:val="1DE315CA"/>
    <w:rsid w:val="1DEA52D0"/>
    <w:rsid w:val="1DEB1048"/>
    <w:rsid w:val="1DEC54EC"/>
    <w:rsid w:val="1DEE2B54"/>
    <w:rsid w:val="1DEF0B38"/>
    <w:rsid w:val="1DEF6D8A"/>
    <w:rsid w:val="1DF02ABF"/>
    <w:rsid w:val="1DF04200"/>
    <w:rsid w:val="1DF0665E"/>
    <w:rsid w:val="1DF1194E"/>
    <w:rsid w:val="1DF12B02"/>
    <w:rsid w:val="1DF13F4F"/>
    <w:rsid w:val="1DF24184"/>
    <w:rsid w:val="1DF34884"/>
    <w:rsid w:val="1DF3687A"/>
    <w:rsid w:val="1DF47EFC"/>
    <w:rsid w:val="1DF60118"/>
    <w:rsid w:val="1DF779ED"/>
    <w:rsid w:val="1DF93765"/>
    <w:rsid w:val="1DF95513"/>
    <w:rsid w:val="1DF960B5"/>
    <w:rsid w:val="1DFB128B"/>
    <w:rsid w:val="1DFC5003"/>
    <w:rsid w:val="1DFE0D7B"/>
    <w:rsid w:val="1E01086B"/>
    <w:rsid w:val="1E032835"/>
    <w:rsid w:val="1E05035C"/>
    <w:rsid w:val="1E067C30"/>
    <w:rsid w:val="1E075E82"/>
    <w:rsid w:val="1E0839A8"/>
    <w:rsid w:val="1E0A7720"/>
    <w:rsid w:val="1E0B5246"/>
    <w:rsid w:val="1E0C793C"/>
    <w:rsid w:val="1E0D0FBE"/>
    <w:rsid w:val="1E0F46B9"/>
    <w:rsid w:val="1E116D00"/>
    <w:rsid w:val="1E124827"/>
    <w:rsid w:val="1E164317"/>
    <w:rsid w:val="1E181CCB"/>
    <w:rsid w:val="1E195BB5"/>
    <w:rsid w:val="1E1B2D67"/>
    <w:rsid w:val="1E1B7B7F"/>
    <w:rsid w:val="1E1D56A5"/>
    <w:rsid w:val="1E1E141D"/>
    <w:rsid w:val="1E1E31CB"/>
    <w:rsid w:val="1E1E5B3D"/>
    <w:rsid w:val="1E201B9E"/>
    <w:rsid w:val="1E206E24"/>
    <w:rsid w:val="1E28404A"/>
    <w:rsid w:val="1E285DF8"/>
    <w:rsid w:val="1E2A22F5"/>
    <w:rsid w:val="1E2A6014"/>
    <w:rsid w:val="1E2A7DC2"/>
    <w:rsid w:val="1E2D1660"/>
    <w:rsid w:val="1E2D340E"/>
    <w:rsid w:val="1E2D41A2"/>
    <w:rsid w:val="1E2E78B2"/>
    <w:rsid w:val="1E2F7187"/>
    <w:rsid w:val="1E326A89"/>
    <w:rsid w:val="1E326C77"/>
    <w:rsid w:val="1E380731"/>
    <w:rsid w:val="1E3824DF"/>
    <w:rsid w:val="1E3B1FCF"/>
    <w:rsid w:val="1E3B3D7D"/>
    <w:rsid w:val="1E3B5B2B"/>
    <w:rsid w:val="1E3D5D47"/>
    <w:rsid w:val="1E3E386E"/>
    <w:rsid w:val="1E3E5320"/>
    <w:rsid w:val="1E3F4573"/>
    <w:rsid w:val="1E4075E6"/>
    <w:rsid w:val="1E432C32"/>
    <w:rsid w:val="1E450758"/>
    <w:rsid w:val="1E470974"/>
    <w:rsid w:val="1E4744D0"/>
    <w:rsid w:val="1E480248"/>
    <w:rsid w:val="1E487669"/>
    <w:rsid w:val="1E4A0464"/>
    <w:rsid w:val="1E4A5D6E"/>
    <w:rsid w:val="1E4B0F80"/>
    <w:rsid w:val="1E4B2221"/>
    <w:rsid w:val="1E4C5F8A"/>
    <w:rsid w:val="1E4C7D38"/>
    <w:rsid w:val="1E4F5A7B"/>
    <w:rsid w:val="1E5135A1"/>
    <w:rsid w:val="1E521E79"/>
    <w:rsid w:val="1E566E09"/>
    <w:rsid w:val="1E5866DD"/>
    <w:rsid w:val="1E594203"/>
    <w:rsid w:val="1E5D1F46"/>
    <w:rsid w:val="1E5F5CBE"/>
    <w:rsid w:val="1E62352D"/>
    <w:rsid w:val="1E636E30"/>
    <w:rsid w:val="1E672DC4"/>
    <w:rsid w:val="1E6813CF"/>
    <w:rsid w:val="1E6A01BF"/>
    <w:rsid w:val="1E6A6411"/>
    <w:rsid w:val="1E6C03DB"/>
    <w:rsid w:val="1E6E5F01"/>
    <w:rsid w:val="1E6F3A27"/>
    <w:rsid w:val="1E71154D"/>
    <w:rsid w:val="1E7554E1"/>
    <w:rsid w:val="1E761259"/>
    <w:rsid w:val="1E766B63"/>
    <w:rsid w:val="1E780B2E"/>
    <w:rsid w:val="1E7948A6"/>
    <w:rsid w:val="1E795CCB"/>
    <w:rsid w:val="1E7B061E"/>
    <w:rsid w:val="1E7B23CC"/>
    <w:rsid w:val="1E7D6144"/>
    <w:rsid w:val="1E803E86"/>
    <w:rsid w:val="1E830C89"/>
    <w:rsid w:val="1E845724"/>
    <w:rsid w:val="1E85149C"/>
    <w:rsid w:val="1E854FF8"/>
    <w:rsid w:val="1E862CFD"/>
    <w:rsid w:val="1E870D71"/>
    <w:rsid w:val="1E8A260F"/>
    <w:rsid w:val="1E8C282B"/>
    <w:rsid w:val="1E8C45D9"/>
    <w:rsid w:val="1E8E65A3"/>
    <w:rsid w:val="1E91399D"/>
    <w:rsid w:val="1E935967"/>
    <w:rsid w:val="1E9516DF"/>
    <w:rsid w:val="1E952A60"/>
    <w:rsid w:val="1E9B0CC0"/>
    <w:rsid w:val="1E9B1AE1"/>
    <w:rsid w:val="1E9B481C"/>
    <w:rsid w:val="1EA5569B"/>
    <w:rsid w:val="1EA55764"/>
    <w:rsid w:val="1EA71413"/>
    <w:rsid w:val="1EA731C1"/>
    <w:rsid w:val="1EA96F39"/>
    <w:rsid w:val="1EAE09F3"/>
    <w:rsid w:val="1EAE27A1"/>
    <w:rsid w:val="1EAE5386"/>
    <w:rsid w:val="1EB12291"/>
    <w:rsid w:val="1EB23704"/>
    <w:rsid w:val="1EB268D8"/>
    <w:rsid w:val="1EB31B66"/>
    <w:rsid w:val="1EB458DE"/>
    <w:rsid w:val="1EB666E9"/>
    <w:rsid w:val="1EB853CE"/>
    <w:rsid w:val="1EBF49AE"/>
    <w:rsid w:val="1EC024D4"/>
    <w:rsid w:val="1EC10726"/>
    <w:rsid w:val="1EC41FC5"/>
    <w:rsid w:val="1EC57AEB"/>
    <w:rsid w:val="1EC71AB5"/>
    <w:rsid w:val="1EC91389"/>
    <w:rsid w:val="1EC975DB"/>
    <w:rsid w:val="1ECA6EAF"/>
    <w:rsid w:val="1ECB5101"/>
    <w:rsid w:val="1ECC0E79"/>
    <w:rsid w:val="1ECE074D"/>
    <w:rsid w:val="1ECE2E43"/>
    <w:rsid w:val="1ED0096A"/>
    <w:rsid w:val="1ED12B9D"/>
    <w:rsid w:val="1ED63AA6"/>
    <w:rsid w:val="1ED64592"/>
    <w:rsid w:val="1ED65854"/>
    <w:rsid w:val="1ED815CC"/>
    <w:rsid w:val="1EDA17E8"/>
    <w:rsid w:val="1EDA3596"/>
    <w:rsid w:val="1EDB10BC"/>
    <w:rsid w:val="1EDD6BE3"/>
    <w:rsid w:val="1EE53CE9"/>
    <w:rsid w:val="1EE91A2B"/>
    <w:rsid w:val="1EE937D9"/>
    <w:rsid w:val="1EEB57A3"/>
    <w:rsid w:val="1EED4E7B"/>
    <w:rsid w:val="1EF04B68"/>
    <w:rsid w:val="1EF06916"/>
    <w:rsid w:val="1EF23D6B"/>
    <w:rsid w:val="1EF328AA"/>
    <w:rsid w:val="1EF34658"/>
    <w:rsid w:val="1EF36406"/>
    <w:rsid w:val="1EF65EF6"/>
    <w:rsid w:val="1EF81C6E"/>
    <w:rsid w:val="1EF8649C"/>
    <w:rsid w:val="1EFA3C38"/>
    <w:rsid w:val="1EFA59E6"/>
    <w:rsid w:val="1EFA7794"/>
    <w:rsid w:val="1EFB350D"/>
    <w:rsid w:val="1EFC79EE"/>
    <w:rsid w:val="1EFD1033"/>
    <w:rsid w:val="1EFD7285"/>
    <w:rsid w:val="1EFF124F"/>
    <w:rsid w:val="1EFF2FFD"/>
    <w:rsid w:val="1F0028D1"/>
    <w:rsid w:val="1F010B23"/>
    <w:rsid w:val="1F0423C1"/>
    <w:rsid w:val="1F065805"/>
    <w:rsid w:val="1F066139"/>
    <w:rsid w:val="1F0C74C8"/>
    <w:rsid w:val="1F0E4FEE"/>
    <w:rsid w:val="1F100D66"/>
    <w:rsid w:val="1F122D30"/>
    <w:rsid w:val="1F130856"/>
    <w:rsid w:val="1F152820"/>
    <w:rsid w:val="1F170346"/>
    <w:rsid w:val="1F176598"/>
    <w:rsid w:val="1F182311"/>
    <w:rsid w:val="1F185E6D"/>
    <w:rsid w:val="1F1A1BE5"/>
    <w:rsid w:val="1F1B770B"/>
    <w:rsid w:val="1F1F369F"/>
    <w:rsid w:val="1F2151C5"/>
    <w:rsid w:val="1F234F3D"/>
    <w:rsid w:val="1F242A63"/>
    <w:rsid w:val="1F282554"/>
    <w:rsid w:val="1F29007A"/>
    <w:rsid w:val="1F2E5690"/>
    <w:rsid w:val="1F3233D2"/>
    <w:rsid w:val="1F334A54"/>
    <w:rsid w:val="1F3507CD"/>
    <w:rsid w:val="1F357B7F"/>
    <w:rsid w:val="1F3802BD"/>
    <w:rsid w:val="1F3B74D2"/>
    <w:rsid w:val="1F3C5FFF"/>
    <w:rsid w:val="1F3C7DAD"/>
    <w:rsid w:val="1F3E77A1"/>
    <w:rsid w:val="1F3F789D"/>
    <w:rsid w:val="1F4149E1"/>
    <w:rsid w:val="1F444AA3"/>
    <w:rsid w:val="1F460C2C"/>
    <w:rsid w:val="1F4A5D44"/>
    <w:rsid w:val="1F4B6242"/>
    <w:rsid w:val="1F4D3D68"/>
    <w:rsid w:val="1F525822"/>
    <w:rsid w:val="1F536EA5"/>
    <w:rsid w:val="1F5627F9"/>
    <w:rsid w:val="1F574BE7"/>
    <w:rsid w:val="1F5A5839"/>
    <w:rsid w:val="1F5A597C"/>
    <w:rsid w:val="1F5A6485"/>
    <w:rsid w:val="1F5D4927"/>
    <w:rsid w:val="1F5D7D23"/>
    <w:rsid w:val="1F5F584A"/>
    <w:rsid w:val="1F5F5E64"/>
    <w:rsid w:val="1F600D42"/>
    <w:rsid w:val="1F603109"/>
    <w:rsid w:val="1F6115C2"/>
    <w:rsid w:val="1F617814"/>
    <w:rsid w:val="1F62533A"/>
    <w:rsid w:val="1F6410B2"/>
    <w:rsid w:val="1F66307C"/>
    <w:rsid w:val="1F666BD8"/>
    <w:rsid w:val="1F69491A"/>
    <w:rsid w:val="1F6A2B6C"/>
    <w:rsid w:val="1F6B68E4"/>
    <w:rsid w:val="1F6C281F"/>
    <w:rsid w:val="1F6D440A"/>
    <w:rsid w:val="1F6E1F30"/>
    <w:rsid w:val="1F6E3CDF"/>
    <w:rsid w:val="1F705CA9"/>
    <w:rsid w:val="1F737547"/>
    <w:rsid w:val="1F770DE5"/>
    <w:rsid w:val="1F777037"/>
    <w:rsid w:val="1F7804D8"/>
    <w:rsid w:val="1F78690B"/>
    <w:rsid w:val="1F7C1DF0"/>
    <w:rsid w:val="1F7C289F"/>
    <w:rsid w:val="1F7D37A4"/>
    <w:rsid w:val="1F7E4A7C"/>
    <w:rsid w:val="1F7E6617"/>
    <w:rsid w:val="1F811C64"/>
    <w:rsid w:val="1F813A12"/>
    <w:rsid w:val="1F861028"/>
    <w:rsid w:val="1F864856"/>
    <w:rsid w:val="1F896D6A"/>
    <w:rsid w:val="1F923E71"/>
    <w:rsid w:val="1F925C1F"/>
    <w:rsid w:val="1F946A74"/>
    <w:rsid w:val="1F946E5A"/>
    <w:rsid w:val="1F95570F"/>
    <w:rsid w:val="1F966C9C"/>
    <w:rsid w:val="1F973235"/>
    <w:rsid w:val="1F980D5B"/>
    <w:rsid w:val="1F9E2816"/>
    <w:rsid w:val="1F9F033C"/>
    <w:rsid w:val="1F9F20EA"/>
    <w:rsid w:val="1FA83694"/>
    <w:rsid w:val="1FA96FEC"/>
    <w:rsid w:val="1FAB6CE1"/>
    <w:rsid w:val="1FAC6571"/>
    <w:rsid w:val="1FAF4A23"/>
    <w:rsid w:val="1FB060A5"/>
    <w:rsid w:val="1FB21E1D"/>
    <w:rsid w:val="1FB262C1"/>
    <w:rsid w:val="1FB301B8"/>
    <w:rsid w:val="1FB42039"/>
    <w:rsid w:val="1FB74DC5"/>
    <w:rsid w:val="1FB77434"/>
    <w:rsid w:val="1FB97650"/>
    <w:rsid w:val="1FBB33C8"/>
    <w:rsid w:val="1FC35DD8"/>
    <w:rsid w:val="1FC41B50"/>
    <w:rsid w:val="1FC61D6D"/>
    <w:rsid w:val="1FC63B1B"/>
    <w:rsid w:val="1FC85AE5"/>
    <w:rsid w:val="1FC97167"/>
    <w:rsid w:val="1FCA0F01"/>
    <w:rsid w:val="1FCA360B"/>
    <w:rsid w:val="1FCB7383"/>
    <w:rsid w:val="1FCF0C21"/>
    <w:rsid w:val="1FDB5818"/>
    <w:rsid w:val="1FDC50EC"/>
    <w:rsid w:val="1FDC627C"/>
    <w:rsid w:val="1FDE70B6"/>
    <w:rsid w:val="1FE30229"/>
    <w:rsid w:val="1FE3647B"/>
    <w:rsid w:val="1FE50445"/>
    <w:rsid w:val="1FE65F6B"/>
    <w:rsid w:val="1FEA7809"/>
    <w:rsid w:val="1FEA7C53"/>
    <w:rsid w:val="1FEB532F"/>
    <w:rsid w:val="1FEC3A03"/>
    <w:rsid w:val="1FED10A7"/>
    <w:rsid w:val="1FED554B"/>
    <w:rsid w:val="1FF561AE"/>
    <w:rsid w:val="1FF57F5C"/>
    <w:rsid w:val="1FF71F26"/>
    <w:rsid w:val="1FF97A4C"/>
    <w:rsid w:val="1FFC578E"/>
    <w:rsid w:val="1FFE5E18"/>
    <w:rsid w:val="1FFF76A0"/>
    <w:rsid w:val="20000DDB"/>
    <w:rsid w:val="2000527E"/>
    <w:rsid w:val="20032679"/>
    <w:rsid w:val="2007660D"/>
    <w:rsid w:val="200A5AFC"/>
    <w:rsid w:val="200A7EAB"/>
    <w:rsid w:val="200C0086"/>
    <w:rsid w:val="200F7270"/>
    <w:rsid w:val="20106B9E"/>
    <w:rsid w:val="201070BF"/>
    <w:rsid w:val="20140D2A"/>
    <w:rsid w:val="201605FE"/>
    <w:rsid w:val="20166850"/>
    <w:rsid w:val="201900EE"/>
    <w:rsid w:val="201B0F8D"/>
    <w:rsid w:val="201C3760"/>
    <w:rsid w:val="201C7BDE"/>
    <w:rsid w:val="201E5705"/>
    <w:rsid w:val="2020147D"/>
    <w:rsid w:val="202076CF"/>
    <w:rsid w:val="202366A3"/>
    <w:rsid w:val="20254CE5"/>
    <w:rsid w:val="20263B94"/>
    <w:rsid w:val="20275024"/>
    <w:rsid w:val="202A40A9"/>
    <w:rsid w:val="202B1BD0"/>
    <w:rsid w:val="202B56B1"/>
    <w:rsid w:val="202C6073"/>
    <w:rsid w:val="202C7E22"/>
    <w:rsid w:val="202D1DEC"/>
    <w:rsid w:val="202F16C0"/>
    <w:rsid w:val="20300A2B"/>
    <w:rsid w:val="20307817"/>
    <w:rsid w:val="20346CD6"/>
    <w:rsid w:val="203647FC"/>
    <w:rsid w:val="20390790"/>
    <w:rsid w:val="2039200A"/>
    <w:rsid w:val="2039253E"/>
    <w:rsid w:val="203942EC"/>
    <w:rsid w:val="203A3541"/>
    <w:rsid w:val="203B0065"/>
    <w:rsid w:val="203C3DDD"/>
    <w:rsid w:val="203D202F"/>
    <w:rsid w:val="203E7B55"/>
    <w:rsid w:val="204038CD"/>
    <w:rsid w:val="20427645"/>
    <w:rsid w:val="204333BD"/>
    <w:rsid w:val="20435C8D"/>
    <w:rsid w:val="20436F19"/>
    <w:rsid w:val="204375B5"/>
    <w:rsid w:val="20457135"/>
    <w:rsid w:val="204809D3"/>
    <w:rsid w:val="20482782"/>
    <w:rsid w:val="204A474C"/>
    <w:rsid w:val="204C04C4"/>
    <w:rsid w:val="204C2272"/>
    <w:rsid w:val="204D1910"/>
    <w:rsid w:val="20515ADA"/>
    <w:rsid w:val="205454D1"/>
    <w:rsid w:val="205729C5"/>
    <w:rsid w:val="205904EB"/>
    <w:rsid w:val="2059673D"/>
    <w:rsid w:val="205B24B5"/>
    <w:rsid w:val="205C7F7C"/>
    <w:rsid w:val="205C7FDB"/>
    <w:rsid w:val="205D447F"/>
    <w:rsid w:val="205E1FA5"/>
    <w:rsid w:val="206155F1"/>
    <w:rsid w:val="2063580D"/>
    <w:rsid w:val="20672C08"/>
    <w:rsid w:val="20684BD2"/>
    <w:rsid w:val="206A26F8"/>
    <w:rsid w:val="206C46C2"/>
    <w:rsid w:val="206E043A"/>
    <w:rsid w:val="20713A86"/>
    <w:rsid w:val="207215AC"/>
    <w:rsid w:val="207277FE"/>
    <w:rsid w:val="20743577"/>
    <w:rsid w:val="20784E15"/>
    <w:rsid w:val="20796DDF"/>
    <w:rsid w:val="207D72AE"/>
    <w:rsid w:val="207E1E4F"/>
    <w:rsid w:val="207E61A3"/>
    <w:rsid w:val="207F330F"/>
    <w:rsid w:val="20801F1B"/>
    <w:rsid w:val="20831A0C"/>
    <w:rsid w:val="20837051"/>
    <w:rsid w:val="20847C5E"/>
    <w:rsid w:val="20855784"/>
    <w:rsid w:val="20894F7A"/>
    <w:rsid w:val="208A2D9A"/>
    <w:rsid w:val="208D7F14"/>
    <w:rsid w:val="208E288A"/>
    <w:rsid w:val="20921383"/>
    <w:rsid w:val="209314D4"/>
    <w:rsid w:val="20937EA1"/>
    <w:rsid w:val="20967991"/>
    <w:rsid w:val="20971013"/>
    <w:rsid w:val="20977198"/>
    <w:rsid w:val="20983709"/>
    <w:rsid w:val="2099122F"/>
    <w:rsid w:val="20994D8B"/>
    <w:rsid w:val="209B6D55"/>
    <w:rsid w:val="209D2ACD"/>
    <w:rsid w:val="209E23A2"/>
    <w:rsid w:val="20A025BE"/>
    <w:rsid w:val="20A0436C"/>
    <w:rsid w:val="20A21E92"/>
    <w:rsid w:val="20A26336"/>
    <w:rsid w:val="20A51982"/>
    <w:rsid w:val="20A7394C"/>
    <w:rsid w:val="20A756FA"/>
    <w:rsid w:val="20A80DDA"/>
    <w:rsid w:val="20AA51EA"/>
    <w:rsid w:val="20AC0BEB"/>
    <w:rsid w:val="20AF45AF"/>
    <w:rsid w:val="20B3409F"/>
    <w:rsid w:val="20B41BC5"/>
    <w:rsid w:val="20B47E17"/>
    <w:rsid w:val="20B63B8F"/>
    <w:rsid w:val="20B6593D"/>
    <w:rsid w:val="20B87907"/>
    <w:rsid w:val="20BB11A5"/>
    <w:rsid w:val="20BB2F53"/>
    <w:rsid w:val="20BF0C96"/>
    <w:rsid w:val="20C4005A"/>
    <w:rsid w:val="20C444FE"/>
    <w:rsid w:val="20C53DD2"/>
    <w:rsid w:val="20C55B80"/>
    <w:rsid w:val="20C73DEA"/>
    <w:rsid w:val="20C95670"/>
    <w:rsid w:val="20CC33B3"/>
    <w:rsid w:val="20CC5161"/>
    <w:rsid w:val="20CC6F0F"/>
    <w:rsid w:val="20CF69FF"/>
    <w:rsid w:val="20D36870"/>
    <w:rsid w:val="20D41538"/>
    <w:rsid w:val="20D504B9"/>
    <w:rsid w:val="20D61B3B"/>
    <w:rsid w:val="20D65FDF"/>
    <w:rsid w:val="20D81349"/>
    <w:rsid w:val="20D83B05"/>
    <w:rsid w:val="20D858B3"/>
    <w:rsid w:val="20DA3C69"/>
    <w:rsid w:val="20DA5ACF"/>
    <w:rsid w:val="20DA787E"/>
    <w:rsid w:val="20DB53A4"/>
    <w:rsid w:val="20DD51B3"/>
    <w:rsid w:val="20DD736E"/>
    <w:rsid w:val="20DF30E6"/>
    <w:rsid w:val="20E251A2"/>
    <w:rsid w:val="20E424AA"/>
    <w:rsid w:val="20E701EC"/>
    <w:rsid w:val="20E71F9A"/>
    <w:rsid w:val="20E73D48"/>
    <w:rsid w:val="20E93F65"/>
    <w:rsid w:val="20EA55E7"/>
    <w:rsid w:val="20F070A1"/>
    <w:rsid w:val="20F14BC7"/>
    <w:rsid w:val="20F2001C"/>
    <w:rsid w:val="20F224EC"/>
    <w:rsid w:val="20F46465"/>
    <w:rsid w:val="20F52909"/>
    <w:rsid w:val="20F546B7"/>
    <w:rsid w:val="20F85D62"/>
    <w:rsid w:val="20F93B48"/>
    <w:rsid w:val="20FA7F20"/>
    <w:rsid w:val="20FB77F4"/>
    <w:rsid w:val="20FC5B73"/>
    <w:rsid w:val="20FF44F4"/>
    <w:rsid w:val="20FF72E4"/>
    <w:rsid w:val="21020B82"/>
    <w:rsid w:val="21025026"/>
    <w:rsid w:val="210448FA"/>
    <w:rsid w:val="21052421"/>
    <w:rsid w:val="210963B5"/>
    <w:rsid w:val="210A7A37"/>
    <w:rsid w:val="210B5C89"/>
    <w:rsid w:val="210C37AF"/>
    <w:rsid w:val="210C7C53"/>
    <w:rsid w:val="2111387D"/>
    <w:rsid w:val="2113295F"/>
    <w:rsid w:val="21134B3E"/>
    <w:rsid w:val="21141355"/>
    <w:rsid w:val="21156B08"/>
    <w:rsid w:val="21162906"/>
    <w:rsid w:val="21183C0B"/>
    <w:rsid w:val="211A411E"/>
    <w:rsid w:val="211C494A"/>
    <w:rsid w:val="211F239D"/>
    <w:rsid w:val="212154AC"/>
    <w:rsid w:val="21222FD3"/>
    <w:rsid w:val="21240AF9"/>
    <w:rsid w:val="212705E9"/>
    <w:rsid w:val="212728E9"/>
    <w:rsid w:val="212A0BF1"/>
    <w:rsid w:val="212A1E87"/>
    <w:rsid w:val="212B00D9"/>
    <w:rsid w:val="21303941"/>
    <w:rsid w:val="213056EF"/>
    <w:rsid w:val="21311468"/>
    <w:rsid w:val="213276BA"/>
    <w:rsid w:val="21333432"/>
    <w:rsid w:val="21354AB4"/>
    <w:rsid w:val="213608D5"/>
    <w:rsid w:val="213A031C"/>
    <w:rsid w:val="213A656E"/>
    <w:rsid w:val="213D7E0C"/>
    <w:rsid w:val="214116AB"/>
    <w:rsid w:val="21415B4F"/>
    <w:rsid w:val="214178FD"/>
    <w:rsid w:val="21463165"/>
    <w:rsid w:val="21466CC1"/>
    <w:rsid w:val="21470C8B"/>
    <w:rsid w:val="214747E7"/>
    <w:rsid w:val="214967B1"/>
    <w:rsid w:val="214B2529"/>
    <w:rsid w:val="214D44F3"/>
    <w:rsid w:val="214E7FEB"/>
    <w:rsid w:val="21500A96"/>
    <w:rsid w:val="215044BE"/>
    <w:rsid w:val="21505D92"/>
    <w:rsid w:val="21507B40"/>
    <w:rsid w:val="21515666"/>
    <w:rsid w:val="21535882"/>
    <w:rsid w:val="21562C7C"/>
    <w:rsid w:val="21584C46"/>
    <w:rsid w:val="215869F4"/>
    <w:rsid w:val="215A09BE"/>
    <w:rsid w:val="215B0293"/>
    <w:rsid w:val="215D04AF"/>
    <w:rsid w:val="215D400B"/>
    <w:rsid w:val="216058A9"/>
    <w:rsid w:val="21617F9F"/>
    <w:rsid w:val="2164183D"/>
    <w:rsid w:val="21645399"/>
    <w:rsid w:val="21647640"/>
    <w:rsid w:val="21660C44"/>
    <w:rsid w:val="216655B5"/>
    <w:rsid w:val="216677C8"/>
    <w:rsid w:val="21690C01"/>
    <w:rsid w:val="21696E53"/>
    <w:rsid w:val="216D06F2"/>
    <w:rsid w:val="216E446A"/>
    <w:rsid w:val="21717AB6"/>
    <w:rsid w:val="21723F5A"/>
    <w:rsid w:val="217355DC"/>
    <w:rsid w:val="21780687"/>
    <w:rsid w:val="217952E8"/>
    <w:rsid w:val="217A696B"/>
    <w:rsid w:val="217C6B87"/>
    <w:rsid w:val="217C760D"/>
    <w:rsid w:val="217D46AD"/>
    <w:rsid w:val="217F6677"/>
    <w:rsid w:val="217F6E19"/>
    <w:rsid w:val="21811457"/>
    <w:rsid w:val="21822BC9"/>
    <w:rsid w:val="2186411B"/>
    <w:rsid w:val="2186530F"/>
    <w:rsid w:val="21867A05"/>
    <w:rsid w:val="21871088"/>
    <w:rsid w:val="21886A3B"/>
    <w:rsid w:val="218912A4"/>
    <w:rsid w:val="21893052"/>
    <w:rsid w:val="218D48F0"/>
    <w:rsid w:val="218F3D3D"/>
    <w:rsid w:val="21902632"/>
    <w:rsid w:val="219043E0"/>
    <w:rsid w:val="21921F06"/>
    <w:rsid w:val="219263AA"/>
    <w:rsid w:val="21933ED0"/>
    <w:rsid w:val="21937A2C"/>
    <w:rsid w:val="21966E6D"/>
    <w:rsid w:val="219707AA"/>
    <w:rsid w:val="219739C1"/>
    <w:rsid w:val="21983295"/>
    <w:rsid w:val="21997739"/>
    <w:rsid w:val="219A525F"/>
    <w:rsid w:val="219D08AB"/>
    <w:rsid w:val="219F4623"/>
    <w:rsid w:val="21A41C3A"/>
    <w:rsid w:val="21A517EF"/>
    <w:rsid w:val="21A734D8"/>
    <w:rsid w:val="21A8172A"/>
    <w:rsid w:val="21A93F47"/>
    <w:rsid w:val="21AB121A"/>
    <w:rsid w:val="21AD4F92"/>
    <w:rsid w:val="21AD6D40"/>
    <w:rsid w:val="21B04A82"/>
    <w:rsid w:val="21B06830"/>
    <w:rsid w:val="21B225A8"/>
    <w:rsid w:val="21B7196D"/>
    <w:rsid w:val="21B856E5"/>
    <w:rsid w:val="21B87493"/>
    <w:rsid w:val="21B96FAA"/>
    <w:rsid w:val="21BA76AF"/>
    <w:rsid w:val="21BC6F83"/>
    <w:rsid w:val="21C4408A"/>
    <w:rsid w:val="21C916A0"/>
    <w:rsid w:val="21CB18BC"/>
    <w:rsid w:val="21CB366A"/>
    <w:rsid w:val="21CD1190"/>
    <w:rsid w:val="21CF4F08"/>
    <w:rsid w:val="21D00C81"/>
    <w:rsid w:val="21D267A7"/>
    <w:rsid w:val="21D275E3"/>
    <w:rsid w:val="21D40771"/>
    <w:rsid w:val="21D7200F"/>
    <w:rsid w:val="21D81213"/>
    <w:rsid w:val="21D84129"/>
    <w:rsid w:val="21DB6060"/>
    <w:rsid w:val="21DC5877"/>
    <w:rsid w:val="21DE15EF"/>
    <w:rsid w:val="21DE339D"/>
    <w:rsid w:val="21E07116"/>
    <w:rsid w:val="21E169EA"/>
    <w:rsid w:val="21E309B4"/>
    <w:rsid w:val="21E36C06"/>
    <w:rsid w:val="21E5472C"/>
    <w:rsid w:val="21E85FCA"/>
    <w:rsid w:val="21ED538F"/>
    <w:rsid w:val="21EE1107"/>
    <w:rsid w:val="21EF55AB"/>
    <w:rsid w:val="21F15CAB"/>
    <w:rsid w:val="21F66939"/>
    <w:rsid w:val="21F7445F"/>
    <w:rsid w:val="21F91F85"/>
    <w:rsid w:val="21F93D33"/>
    <w:rsid w:val="21FA7AAB"/>
    <w:rsid w:val="21FC1A76"/>
    <w:rsid w:val="21FE134A"/>
    <w:rsid w:val="21FE759C"/>
    <w:rsid w:val="21FF50C2"/>
    <w:rsid w:val="220152DE"/>
    <w:rsid w:val="2201708C"/>
    <w:rsid w:val="22031056"/>
    <w:rsid w:val="22097CEF"/>
    <w:rsid w:val="220D5A31"/>
    <w:rsid w:val="2210107D"/>
    <w:rsid w:val="22121299"/>
    <w:rsid w:val="22137BB5"/>
    <w:rsid w:val="22140B6D"/>
    <w:rsid w:val="22146DBF"/>
    <w:rsid w:val="22162B37"/>
    <w:rsid w:val="2217065D"/>
    <w:rsid w:val="221922E6"/>
    <w:rsid w:val="221B24B7"/>
    <w:rsid w:val="221C2118"/>
    <w:rsid w:val="221F7512"/>
    <w:rsid w:val="2221772E"/>
    <w:rsid w:val="22224AD9"/>
    <w:rsid w:val="222334A6"/>
    <w:rsid w:val="22235254"/>
    <w:rsid w:val="22252D7A"/>
    <w:rsid w:val="22266AF2"/>
    <w:rsid w:val="22274D44"/>
    <w:rsid w:val="2228094B"/>
    <w:rsid w:val="222B1851"/>
    <w:rsid w:val="222C2AF1"/>
    <w:rsid w:val="222D1C2F"/>
    <w:rsid w:val="222D7E81"/>
    <w:rsid w:val="222E2316"/>
    <w:rsid w:val="222F3BF9"/>
    <w:rsid w:val="22317971"/>
    <w:rsid w:val="22341ABF"/>
    <w:rsid w:val="22344E40"/>
    <w:rsid w:val="22370462"/>
    <w:rsid w:val="22370D00"/>
    <w:rsid w:val="22387D8C"/>
    <w:rsid w:val="223905D4"/>
    <w:rsid w:val="22394A78"/>
    <w:rsid w:val="223B07F0"/>
    <w:rsid w:val="223C6316"/>
    <w:rsid w:val="22401962"/>
    <w:rsid w:val="224170C5"/>
    <w:rsid w:val="22431452"/>
    <w:rsid w:val="22433200"/>
    <w:rsid w:val="224551CB"/>
    <w:rsid w:val="22460F43"/>
    <w:rsid w:val="22477195"/>
    <w:rsid w:val="22482F0D"/>
    <w:rsid w:val="224A27E1"/>
    <w:rsid w:val="224B494C"/>
    <w:rsid w:val="224D0523"/>
    <w:rsid w:val="22576CAC"/>
    <w:rsid w:val="22596EC8"/>
    <w:rsid w:val="225B2C40"/>
    <w:rsid w:val="225E003A"/>
    <w:rsid w:val="226118D9"/>
    <w:rsid w:val="226134BB"/>
    <w:rsid w:val="2261739B"/>
    <w:rsid w:val="22624879"/>
    <w:rsid w:val="22635651"/>
    <w:rsid w:val="226A4C31"/>
    <w:rsid w:val="226B2757"/>
    <w:rsid w:val="226D64CF"/>
    <w:rsid w:val="226F3FF6"/>
    <w:rsid w:val="22705A00"/>
    <w:rsid w:val="2271516D"/>
    <w:rsid w:val="22716E90"/>
    <w:rsid w:val="22766CA1"/>
    <w:rsid w:val="2277734E"/>
    <w:rsid w:val="227E45FD"/>
    <w:rsid w:val="227E692E"/>
    <w:rsid w:val="22803FBD"/>
    <w:rsid w:val="22813DB4"/>
    <w:rsid w:val="22843E76"/>
    <w:rsid w:val="22895117"/>
    <w:rsid w:val="228F28EA"/>
    <w:rsid w:val="22910410"/>
    <w:rsid w:val="22934188"/>
    <w:rsid w:val="22941CAE"/>
    <w:rsid w:val="22943A5C"/>
    <w:rsid w:val="229473C8"/>
    <w:rsid w:val="2298377C"/>
    <w:rsid w:val="22983B0C"/>
    <w:rsid w:val="22985F85"/>
    <w:rsid w:val="229B128E"/>
    <w:rsid w:val="229B303C"/>
    <w:rsid w:val="229D6DB5"/>
    <w:rsid w:val="22A04AF7"/>
    <w:rsid w:val="22A31EF1"/>
    <w:rsid w:val="22A719E1"/>
    <w:rsid w:val="22A7378F"/>
    <w:rsid w:val="22A75E85"/>
    <w:rsid w:val="22A77C33"/>
    <w:rsid w:val="22A85759"/>
    <w:rsid w:val="22AA7723"/>
    <w:rsid w:val="22AC349C"/>
    <w:rsid w:val="22AC524A"/>
    <w:rsid w:val="22AC6FF8"/>
    <w:rsid w:val="22AF4D3A"/>
    <w:rsid w:val="22B1460E"/>
    <w:rsid w:val="22B365D8"/>
    <w:rsid w:val="22B42350"/>
    <w:rsid w:val="22B934C3"/>
    <w:rsid w:val="22B94CCE"/>
    <w:rsid w:val="22BB3D01"/>
    <w:rsid w:val="22BE4F7D"/>
    <w:rsid w:val="22BEDEA5"/>
    <w:rsid w:val="22C205C9"/>
    <w:rsid w:val="22C32593"/>
    <w:rsid w:val="22C47F17"/>
    <w:rsid w:val="22C67EEF"/>
    <w:rsid w:val="22C75BE0"/>
    <w:rsid w:val="22C81958"/>
    <w:rsid w:val="22C8411F"/>
    <w:rsid w:val="22CA56D0"/>
    <w:rsid w:val="22CE584C"/>
    <w:rsid w:val="22CF0F38"/>
    <w:rsid w:val="22CF718A"/>
    <w:rsid w:val="22D078AB"/>
    <w:rsid w:val="22D24D9C"/>
    <w:rsid w:val="22D36C7A"/>
    <w:rsid w:val="22D60BA5"/>
    <w:rsid w:val="22DA1DB7"/>
    <w:rsid w:val="22DD1EAF"/>
    <w:rsid w:val="22DF561F"/>
    <w:rsid w:val="22E5075C"/>
    <w:rsid w:val="22E5250A"/>
    <w:rsid w:val="22E569AE"/>
    <w:rsid w:val="22E646A2"/>
    <w:rsid w:val="22E744D4"/>
    <w:rsid w:val="22E83DA8"/>
    <w:rsid w:val="22E9024C"/>
    <w:rsid w:val="22EA7B20"/>
    <w:rsid w:val="22EC1AEA"/>
    <w:rsid w:val="22EC5646"/>
    <w:rsid w:val="22EE7610"/>
    <w:rsid w:val="22F015DA"/>
    <w:rsid w:val="22F10325"/>
    <w:rsid w:val="22F866E1"/>
    <w:rsid w:val="22F9560D"/>
    <w:rsid w:val="22FB3ADB"/>
    <w:rsid w:val="22FD4100"/>
    <w:rsid w:val="22FD5AA5"/>
    <w:rsid w:val="22FF6A77"/>
    <w:rsid w:val="2302130E"/>
    <w:rsid w:val="23024E6A"/>
    <w:rsid w:val="23030B29"/>
    <w:rsid w:val="23052BAC"/>
    <w:rsid w:val="230C3F3A"/>
    <w:rsid w:val="230C7A96"/>
    <w:rsid w:val="230F7587"/>
    <w:rsid w:val="23103A2A"/>
    <w:rsid w:val="23130E25"/>
    <w:rsid w:val="23144B9D"/>
    <w:rsid w:val="23151041"/>
    <w:rsid w:val="23152DEF"/>
    <w:rsid w:val="23160915"/>
    <w:rsid w:val="23164DB9"/>
    <w:rsid w:val="231A09C1"/>
    <w:rsid w:val="231A6657"/>
    <w:rsid w:val="231B417D"/>
    <w:rsid w:val="231F5A1C"/>
    <w:rsid w:val="23203542"/>
    <w:rsid w:val="2322550C"/>
    <w:rsid w:val="23243396"/>
    <w:rsid w:val="232A616E"/>
    <w:rsid w:val="232B0864"/>
    <w:rsid w:val="232C0139"/>
    <w:rsid w:val="2331574F"/>
    <w:rsid w:val="23331568"/>
    <w:rsid w:val="23333275"/>
    <w:rsid w:val="23337719"/>
    <w:rsid w:val="23353491"/>
    <w:rsid w:val="2335523F"/>
    <w:rsid w:val="23386ADD"/>
    <w:rsid w:val="233953DA"/>
    <w:rsid w:val="233A4603"/>
    <w:rsid w:val="233A7FAB"/>
    <w:rsid w:val="233B65CE"/>
    <w:rsid w:val="233C3329"/>
    <w:rsid w:val="233C481F"/>
    <w:rsid w:val="233F124C"/>
    <w:rsid w:val="233F7E6C"/>
    <w:rsid w:val="23403BE4"/>
    <w:rsid w:val="234052AD"/>
    <w:rsid w:val="23411E36"/>
    <w:rsid w:val="2342170A"/>
    <w:rsid w:val="23445482"/>
    <w:rsid w:val="23447230"/>
    <w:rsid w:val="234611FA"/>
    <w:rsid w:val="2346654E"/>
    <w:rsid w:val="2346744C"/>
    <w:rsid w:val="23474F72"/>
    <w:rsid w:val="234C4337"/>
    <w:rsid w:val="23503E27"/>
    <w:rsid w:val="23515DF1"/>
    <w:rsid w:val="23517B9F"/>
    <w:rsid w:val="23531B69"/>
    <w:rsid w:val="23541FE2"/>
    <w:rsid w:val="235976EC"/>
    <w:rsid w:val="235A2EF8"/>
    <w:rsid w:val="235A7381"/>
    <w:rsid w:val="235B5672"/>
    <w:rsid w:val="235C0A1E"/>
    <w:rsid w:val="235C6C70"/>
    <w:rsid w:val="235D02F2"/>
    <w:rsid w:val="235D4796"/>
    <w:rsid w:val="235D6544"/>
    <w:rsid w:val="235F41EA"/>
    <w:rsid w:val="23621DAC"/>
    <w:rsid w:val="2366364A"/>
    <w:rsid w:val="23670458"/>
    <w:rsid w:val="23671171"/>
    <w:rsid w:val="23675615"/>
    <w:rsid w:val="236773C3"/>
    <w:rsid w:val="2369138D"/>
    <w:rsid w:val="236A7169"/>
    <w:rsid w:val="236C49D9"/>
    <w:rsid w:val="236D2C2B"/>
    <w:rsid w:val="23700025"/>
    <w:rsid w:val="23737B15"/>
    <w:rsid w:val="23751ADF"/>
    <w:rsid w:val="2375388E"/>
    <w:rsid w:val="237A5348"/>
    <w:rsid w:val="237B31B9"/>
    <w:rsid w:val="237B68CE"/>
    <w:rsid w:val="237B69CA"/>
    <w:rsid w:val="237C10C0"/>
    <w:rsid w:val="237D2742"/>
    <w:rsid w:val="237F37F2"/>
    <w:rsid w:val="23810484"/>
    <w:rsid w:val="23812232"/>
    <w:rsid w:val="23825FAA"/>
    <w:rsid w:val="23847F75"/>
    <w:rsid w:val="23870B91"/>
    <w:rsid w:val="23887A65"/>
    <w:rsid w:val="23897680"/>
    <w:rsid w:val="238B30B1"/>
    <w:rsid w:val="238D507B"/>
    <w:rsid w:val="239006C7"/>
    <w:rsid w:val="23906919"/>
    <w:rsid w:val="23953F30"/>
    <w:rsid w:val="239A1546"/>
    <w:rsid w:val="239A32F4"/>
    <w:rsid w:val="239C706C"/>
    <w:rsid w:val="239D1036"/>
    <w:rsid w:val="239D7097"/>
    <w:rsid w:val="239F090A"/>
    <w:rsid w:val="239F6B5C"/>
    <w:rsid w:val="23A05A18"/>
    <w:rsid w:val="23A128D5"/>
    <w:rsid w:val="23A14683"/>
    <w:rsid w:val="23A3664D"/>
    <w:rsid w:val="23A44173"/>
    <w:rsid w:val="23A45F21"/>
    <w:rsid w:val="23A67EEB"/>
    <w:rsid w:val="23A81EB5"/>
    <w:rsid w:val="23AA0A86"/>
    <w:rsid w:val="23AB5501"/>
    <w:rsid w:val="23AC3027"/>
    <w:rsid w:val="23AD74CB"/>
    <w:rsid w:val="23AE4FF1"/>
    <w:rsid w:val="23AE6D9F"/>
    <w:rsid w:val="23B048C6"/>
    <w:rsid w:val="23B32608"/>
    <w:rsid w:val="23B343B6"/>
    <w:rsid w:val="23B720F8"/>
    <w:rsid w:val="23B83C9F"/>
    <w:rsid w:val="23BC770E"/>
    <w:rsid w:val="23BF70B1"/>
    <w:rsid w:val="23C16AD3"/>
    <w:rsid w:val="23C40371"/>
    <w:rsid w:val="23C465C3"/>
    <w:rsid w:val="23C5041E"/>
    <w:rsid w:val="23C6058D"/>
    <w:rsid w:val="23C87E61"/>
    <w:rsid w:val="23CD191B"/>
    <w:rsid w:val="23D42CAA"/>
    <w:rsid w:val="23D5257E"/>
    <w:rsid w:val="23D65C29"/>
    <w:rsid w:val="23D83E1C"/>
    <w:rsid w:val="23DA1943"/>
    <w:rsid w:val="23DC1B5F"/>
    <w:rsid w:val="23DC390D"/>
    <w:rsid w:val="23DE5B73"/>
    <w:rsid w:val="23DF164F"/>
    <w:rsid w:val="23E32EED"/>
    <w:rsid w:val="23E34C9B"/>
    <w:rsid w:val="23E35D20"/>
    <w:rsid w:val="23E629DD"/>
    <w:rsid w:val="23E7405F"/>
    <w:rsid w:val="23E9602A"/>
    <w:rsid w:val="23EA427B"/>
    <w:rsid w:val="23EB1DA2"/>
    <w:rsid w:val="23EE3640"/>
    <w:rsid w:val="23F01166"/>
    <w:rsid w:val="23F0560A"/>
    <w:rsid w:val="23F073B8"/>
    <w:rsid w:val="23F30C56"/>
    <w:rsid w:val="23F52C20"/>
    <w:rsid w:val="23F549CE"/>
    <w:rsid w:val="23F5677C"/>
    <w:rsid w:val="23F635D0"/>
    <w:rsid w:val="23F724F4"/>
    <w:rsid w:val="23F92711"/>
    <w:rsid w:val="23FA651B"/>
    <w:rsid w:val="23FE7D27"/>
    <w:rsid w:val="23FF75FB"/>
    <w:rsid w:val="24003A9F"/>
    <w:rsid w:val="24013373"/>
    <w:rsid w:val="24030E99"/>
    <w:rsid w:val="2403533D"/>
    <w:rsid w:val="240370EB"/>
    <w:rsid w:val="24082954"/>
    <w:rsid w:val="240B2444"/>
    <w:rsid w:val="240F3CE2"/>
    <w:rsid w:val="24111CD9"/>
    <w:rsid w:val="24125580"/>
    <w:rsid w:val="2412732E"/>
    <w:rsid w:val="24134E54"/>
    <w:rsid w:val="24135D3A"/>
    <w:rsid w:val="241430A6"/>
    <w:rsid w:val="24156E1F"/>
    <w:rsid w:val="24172B97"/>
    <w:rsid w:val="2418246B"/>
    <w:rsid w:val="241906BD"/>
    <w:rsid w:val="24194B61"/>
    <w:rsid w:val="2419690F"/>
    <w:rsid w:val="241C01AD"/>
    <w:rsid w:val="241E3F25"/>
    <w:rsid w:val="242332EA"/>
    <w:rsid w:val="2423778D"/>
    <w:rsid w:val="24253506"/>
    <w:rsid w:val="2426102C"/>
    <w:rsid w:val="24284DA4"/>
    <w:rsid w:val="24294678"/>
    <w:rsid w:val="242A28CA"/>
    <w:rsid w:val="242B03F0"/>
    <w:rsid w:val="243037C5"/>
    <w:rsid w:val="24305A06"/>
    <w:rsid w:val="24335324"/>
    <w:rsid w:val="24343749"/>
    <w:rsid w:val="24352815"/>
    <w:rsid w:val="2435301D"/>
    <w:rsid w:val="24374FE7"/>
    <w:rsid w:val="243A0633"/>
    <w:rsid w:val="243B4AD7"/>
    <w:rsid w:val="243E5885"/>
    <w:rsid w:val="243F3E9B"/>
    <w:rsid w:val="244020ED"/>
    <w:rsid w:val="2443398C"/>
    <w:rsid w:val="2444305E"/>
    <w:rsid w:val="24447BF7"/>
    <w:rsid w:val="24466FD8"/>
    <w:rsid w:val="24482D50"/>
    <w:rsid w:val="244A4D1A"/>
    <w:rsid w:val="244A6AC8"/>
    <w:rsid w:val="245060A9"/>
    <w:rsid w:val="24547947"/>
    <w:rsid w:val="245636BF"/>
    <w:rsid w:val="24572F93"/>
    <w:rsid w:val="24575D36"/>
    <w:rsid w:val="245B6F27"/>
    <w:rsid w:val="246102B6"/>
    <w:rsid w:val="24613E12"/>
    <w:rsid w:val="2463402E"/>
    <w:rsid w:val="24637B8A"/>
    <w:rsid w:val="24651B54"/>
    <w:rsid w:val="246833F2"/>
    <w:rsid w:val="246A0F18"/>
    <w:rsid w:val="246D6C5B"/>
    <w:rsid w:val="246E3A5E"/>
    <w:rsid w:val="246F4781"/>
    <w:rsid w:val="246F652F"/>
    <w:rsid w:val="247104F9"/>
    <w:rsid w:val="24724271"/>
    <w:rsid w:val="2472601F"/>
    <w:rsid w:val="24741D97"/>
    <w:rsid w:val="247450D6"/>
    <w:rsid w:val="24747FE9"/>
    <w:rsid w:val="24763D61"/>
    <w:rsid w:val="24765B0F"/>
    <w:rsid w:val="24783B79"/>
    <w:rsid w:val="247B1377"/>
    <w:rsid w:val="247B3126"/>
    <w:rsid w:val="247C4FA9"/>
    <w:rsid w:val="2480698E"/>
    <w:rsid w:val="2483022C"/>
    <w:rsid w:val="24831FDA"/>
    <w:rsid w:val="24833D88"/>
    <w:rsid w:val="24886BB5"/>
    <w:rsid w:val="248A5117"/>
    <w:rsid w:val="248F1CDE"/>
    <w:rsid w:val="248F6BD1"/>
    <w:rsid w:val="249146F7"/>
    <w:rsid w:val="249441E7"/>
    <w:rsid w:val="24961D0D"/>
    <w:rsid w:val="24967F5F"/>
    <w:rsid w:val="24992818"/>
    <w:rsid w:val="249D12EE"/>
    <w:rsid w:val="249D7540"/>
    <w:rsid w:val="249E5066"/>
    <w:rsid w:val="24A0493A"/>
    <w:rsid w:val="24A25583"/>
    <w:rsid w:val="24A26904"/>
    <w:rsid w:val="24A3442A"/>
    <w:rsid w:val="24A361D8"/>
    <w:rsid w:val="24A51F50"/>
    <w:rsid w:val="24A85EE5"/>
    <w:rsid w:val="24A87C93"/>
    <w:rsid w:val="24AA3A0B"/>
    <w:rsid w:val="24AD7057"/>
    <w:rsid w:val="24B91EA0"/>
    <w:rsid w:val="24BB5C18"/>
    <w:rsid w:val="24BE74B6"/>
    <w:rsid w:val="24C26FA6"/>
    <w:rsid w:val="24C34ACD"/>
    <w:rsid w:val="24C745BD"/>
    <w:rsid w:val="24C7636B"/>
    <w:rsid w:val="24CC1BD3"/>
    <w:rsid w:val="24CC5C1F"/>
    <w:rsid w:val="24CD5D6E"/>
    <w:rsid w:val="24CF3471"/>
    <w:rsid w:val="24CF6FCD"/>
    <w:rsid w:val="24D12D46"/>
    <w:rsid w:val="24D32F62"/>
    <w:rsid w:val="24D46CDA"/>
    <w:rsid w:val="24D6035C"/>
    <w:rsid w:val="24D82326"/>
    <w:rsid w:val="24D90223"/>
    <w:rsid w:val="24D9609E"/>
    <w:rsid w:val="24DB0068"/>
    <w:rsid w:val="24DB1E16"/>
    <w:rsid w:val="24DB5714"/>
    <w:rsid w:val="24DB5972"/>
    <w:rsid w:val="24DD5B8E"/>
    <w:rsid w:val="24DD793C"/>
    <w:rsid w:val="24DF6C66"/>
    <w:rsid w:val="24E16D01"/>
    <w:rsid w:val="24E231A5"/>
    <w:rsid w:val="24E24F53"/>
    <w:rsid w:val="24E54A43"/>
    <w:rsid w:val="24E567F1"/>
    <w:rsid w:val="24E707BB"/>
    <w:rsid w:val="24ED38F7"/>
    <w:rsid w:val="24ED56A6"/>
    <w:rsid w:val="24EE7D9B"/>
    <w:rsid w:val="24F00EBB"/>
    <w:rsid w:val="24F0666F"/>
    <w:rsid w:val="24F1536C"/>
    <w:rsid w:val="24F207DC"/>
    <w:rsid w:val="24F37160"/>
    <w:rsid w:val="24F46A34"/>
    <w:rsid w:val="24F5112A"/>
    <w:rsid w:val="24F609FE"/>
    <w:rsid w:val="24F829C8"/>
    <w:rsid w:val="24F8637D"/>
    <w:rsid w:val="24F86524"/>
    <w:rsid w:val="24F904EE"/>
    <w:rsid w:val="24F9229C"/>
    <w:rsid w:val="24FA6740"/>
    <w:rsid w:val="24FB4CFE"/>
    <w:rsid w:val="25011468"/>
    <w:rsid w:val="25023A3F"/>
    <w:rsid w:val="250550E5"/>
    <w:rsid w:val="250A44A9"/>
    <w:rsid w:val="250A6257"/>
    <w:rsid w:val="250E5D48"/>
    <w:rsid w:val="250F3724"/>
    <w:rsid w:val="250F386E"/>
    <w:rsid w:val="251315B0"/>
    <w:rsid w:val="25164BFC"/>
    <w:rsid w:val="25180974"/>
    <w:rsid w:val="251A0B90"/>
    <w:rsid w:val="251F61A7"/>
    <w:rsid w:val="25201F1F"/>
    <w:rsid w:val="25207829"/>
    <w:rsid w:val="25237319"/>
    <w:rsid w:val="252437BD"/>
    <w:rsid w:val="25290DD3"/>
    <w:rsid w:val="252A06A8"/>
    <w:rsid w:val="252A68FA"/>
    <w:rsid w:val="252C6A44"/>
    <w:rsid w:val="252E1F46"/>
    <w:rsid w:val="25315EDA"/>
    <w:rsid w:val="25317C88"/>
    <w:rsid w:val="2536704D"/>
    <w:rsid w:val="25370C3F"/>
    <w:rsid w:val="25382DC5"/>
    <w:rsid w:val="25394A15"/>
    <w:rsid w:val="253A4D8F"/>
    <w:rsid w:val="253B28B5"/>
    <w:rsid w:val="253D487F"/>
    <w:rsid w:val="253E5F41"/>
    <w:rsid w:val="25407ECB"/>
    <w:rsid w:val="25441769"/>
    <w:rsid w:val="25457290"/>
    <w:rsid w:val="2547125A"/>
    <w:rsid w:val="25473008"/>
    <w:rsid w:val="254C061E"/>
    <w:rsid w:val="254E25E8"/>
    <w:rsid w:val="254E4396"/>
    <w:rsid w:val="255043E8"/>
    <w:rsid w:val="25506360"/>
    <w:rsid w:val="25536CD7"/>
    <w:rsid w:val="25545725"/>
    <w:rsid w:val="2556149D"/>
    <w:rsid w:val="25570229"/>
    <w:rsid w:val="25583467"/>
    <w:rsid w:val="255A71DF"/>
    <w:rsid w:val="255B6AB3"/>
    <w:rsid w:val="255C003A"/>
    <w:rsid w:val="255D0A7D"/>
    <w:rsid w:val="255E0351"/>
    <w:rsid w:val="255F47F5"/>
    <w:rsid w:val="255F65A3"/>
    <w:rsid w:val="2560231B"/>
    <w:rsid w:val="256040C9"/>
    <w:rsid w:val="256242E5"/>
    <w:rsid w:val="2564005E"/>
    <w:rsid w:val="2566688E"/>
    <w:rsid w:val="25695674"/>
    <w:rsid w:val="25697422"/>
    <w:rsid w:val="256D2DE6"/>
    <w:rsid w:val="256E67E6"/>
    <w:rsid w:val="257159D3"/>
    <w:rsid w:val="2573204F"/>
    <w:rsid w:val="25757B75"/>
    <w:rsid w:val="25761B3F"/>
    <w:rsid w:val="257638ED"/>
    <w:rsid w:val="25783B09"/>
    <w:rsid w:val="257A33DD"/>
    <w:rsid w:val="257A6194"/>
    <w:rsid w:val="257B0F03"/>
    <w:rsid w:val="257B7155"/>
    <w:rsid w:val="257F09F3"/>
    <w:rsid w:val="257F5FA5"/>
    <w:rsid w:val="257F6C45"/>
    <w:rsid w:val="258108C5"/>
    <w:rsid w:val="258204E4"/>
    <w:rsid w:val="25826736"/>
    <w:rsid w:val="2584425C"/>
    <w:rsid w:val="2584600A"/>
    <w:rsid w:val="25867FD4"/>
    <w:rsid w:val="258778A8"/>
    <w:rsid w:val="258C3110"/>
    <w:rsid w:val="25902C01"/>
    <w:rsid w:val="259113A8"/>
    <w:rsid w:val="2593624D"/>
    <w:rsid w:val="259501CB"/>
    <w:rsid w:val="25983863"/>
    <w:rsid w:val="259D0E7A"/>
    <w:rsid w:val="259F4BF2"/>
    <w:rsid w:val="25A4045A"/>
    <w:rsid w:val="25AC730F"/>
    <w:rsid w:val="25AD37B3"/>
    <w:rsid w:val="25AD78E2"/>
    <w:rsid w:val="25AE12D9"/>
    <w:rsid w:val="25AE3087"/>
    <w:rsid w:val="25BA7C7E"/>
    <w:rsid w:val="25BD00FE"/>
    <w:rsid w:val="25BD151C"/>
    <w:rsid w:val="25BF7042"/>
    <w:rsid w:val="25C12DBA"/>
    <w:rsid w:val="25C1725E"/>
    <w:rsid w:val="25C26B32"/>
    <w:rsid w:val="25C40AFC"/>
    <w:rsid w:val="25C603D0"/>
    <w:rsid w:val="25C74149"/>
    <w:rsid w:val="25C77A92"/>
    <w:rsid w:val="25C805EC"/>
    <w:rsid w:val="25CA64DA"/>
    <w:rsid w:val="25CB1E8B"/>
    <w:rsid w:val="25D02FFD"/>
    <w:rsid w:val="25D074A1"/>
    <w:rsid w:val="25D1584C"/>
    <w:rsid w:val="25D6438C"/>
    <w:rsid w:val="25D725DE"/>
    <w:rsid w:val="25D86356"/>
    <w:rsid w:val="25DC5E46"/>
    <w:rsid w:val="25DC7BF4"/>
    <w:rsid w:val="25DD571A"/>
    <w:rsid w:val="25DF76E4"/>
    <w:rsid w:val="25E116AE"/>
    <w:rsid w:val="25E25004"/>
    <w:rsid w:val="25E35426"/>
    <w:rsid w:val="25E50ADC"/>
    <w:rsid w:val="25E60A73"/>
    <w:rsid w:val="25E76599"/>
    <w:rsid w:val="25EB6089"/>
    <w:rsid w:val="25F52A64"/>
    <w:rsid w:val="25F72C80"/>
    <w:rsid w:val="25F767DC"/>
    <w:rsid w:val="25F82554"/>
    <w:rsid w:val="25FA2770"/>
    <w:rsid w:val="25FC0808"/>
    <w:rsid w:val="25FF08CA"/>
    <w:rsid w:val="25FF1B34"/>
    <w:rsid w:val="25FF38E2"/>
    <w:rsid w:val="25FF7D86"/>
    <w:rsid w:val="2601765A"/>
    <w:rsid w:val="260333D3"/>
    <w:rsid w:val="26040EF9"/>
    <w:rsid w:val="2604539D"/>
    <w:rsid w:val="2604714B"/>
    <w:rsid w:val="260929B3"/>
    <w:rsid w:val="260B672B"/>
    <w:rsid w:val="260E1D77"/>
    <w:rsid w:val="260E7FC9"/>
    <w:rsid w:val="26112CDF"/>
    <w:rsid w:val="26151358"/>
    <w:rsid w:val="26155168"/>
    <w:rsid w:val="26176E7E"/>
    <w:rsid w:val="26192BF6"/>
    <w:rsid w:val="261A696E"/>
    <w:rsid w:val="261C26E6"/>
    <w:rsid w:val="261C66B1"/>
    <w:rsid w:val="261D1FBA"/>
    <w:rsid w:val="261D3E53"/>
    <w:rsid w:val="261F5032"/>
    <w:rsid w:val="26213859"/>
    <w:rsid w:val="26221CBB"/>
    <w:rsid w:val="26263565"/>
    <w:rsid w:val="262B0B7B"/>
    <w:rsid w:val="262B46D7"/>
    <w:rsid w:val="262D044F"/>
    <w:rsid w:val="26306192"/>
    <w:rsid w:val="26307F40"/>
    <w:rsid w:val="26321F0A"/>
    <w:rsid w:val="26347A30"/>
    <w:rsid w:val="26395046"/>
    <w:rsid w:val="26396DF4"/>
    <w:rsid w:val="263B7010"/>
    <w:rsid w:val="263B78AD"/>
    <w:rsid w:val="263F63D5"/>
    <w:rsid w:val="26405320"/>
    <w:rsid w:val="2641214D"/>
    <w:rsid w:val="26473FEC"/>
    <w:rsid w:val="264B4D7A"/>
    <w:rsid w:val="264B6B28"/>
    <w:rsid w:val="264E03C6"/>
    <w:rsid w:val="26502390"/>
    <w:rsid w:val="2652435A"/>
    <w:rsid w:val="265359DC"/>
    <w:rsid w:val="26541E80"/>
    <w:rsid w:val="26551754"/>
    <w:rsid w:val="265A6D6B"/>
    <w:rsid w:val="265E1EEF"/>
    <w:rsid w:val="26605096"/>
    <w:rsid w:val="26633E71"/>
    <w:rsid w:val="2666570F"/>
    <w:rsid w:val="2668592C"/>
    <w:rsid w:val="266A16A4"/>
    <w:rsid w:val="266B0F78"/>
    <w:rsid w:val="266B541C"/>
    <w:rsid w:val="266D4CF0"/>
    <w:rsid w:val="266F2816"/>
    <w:rsid w:val="2670658E"/>
    <w:rsid w:val="2673093B"/>
    <w:rsid w:val="267442D0"/>
    <w:rsid w:val="2674607E"/>
    <w:rsid w:val="26753BA5"/>
    <w:rsid w:val="26760048"/>
    <w:rsid w:val="267918E7"/>
    <w:rsid w:val="26797B39"/>
    <w:rsid w:val="267A740D"/>
    <w:rsid w:val="267C13D7"/>
    <w:rsid w:val="267C3185"/>
    <w:rsid w:val="267D150D"/>
    <w:rsid w:val="267E514F"/>
    <w:rsid w:val="267F67D1"/>
    <w:rsid w:val="26802F3F"/>
    <w:rsid w:val="26834513"/>
    <w:rsid w:val="2685028B"/>
    <w:rsid w:val="2685203A"/>
    <w:rsid w:val="26864004"/>
    <w:rsid w:val="26865DB2"/>
    <w:rsid w:val="26867B60"/>
    <w:rsid w:val="268838D8"/>
    <w:rsid w:val="268A3AF4"/>
    <w:rsid w:val="268B33C8"/>
    <w:rsid w:val="268D0EEE"/>
    <w:rsid w:val="268D5392"/>
    <w:rsid w:val="268F2EB8"/>
    <w:rsid w:val="268F69D3"/>
    <w:rsid w:val="269009DE"/>
    <w:rsid w:val="26902A34"/>
    <w:rsid w:val="269404CF"/>
    <w:rsid w:val="2694227D"/>
    <w:rsid w:val="26962499"/>
    <w:rsid w:val="269756C8"/>
    <w:rsid w:val="26991969"/>
    <w:rsid w:val="269A3CE3"/>
    <w:rsid w:val="269C3827"/>
    <w:rsid w:val="269E759F"/>
    <w:rsid w:val="26A27A1A"/>
    <w:rsid w:val="26A561C0"/>
    <w:rsid w:val="26A56238"/>
    <w:rsid w:val="26A60202"/>
    <w:rsid w:val="26A61FB0"/>
    <w:rsid w:val="26A80CBB"/>
    <w:rsid w:val="26B02E2F"/>
    <w:rsid w:val="26B04AE6"/>
    <w:rsid w:val="26B24DF9"/>
    <w:rsid w:val="26B648E9"/>
    <w:rsid w:val="26B7240F"/>
    <w:rsid w:val="26BB3CAD"/>
    <w:rsid w:val="26BD5C77"/>
    <w:rsid w:val="26C0609F"/>
    <w:rsid w:val="26C12FA3"/>
    <w:rsid w:val="26C134E5"/>
    <w:rsid w:val="26C1503C"/>
    <w:rsid w:val="26C62652"/>
    <w:rsid w:val="26C8461C"/>
    <w:rsid w:val="26CC7C68"/>
    <w:rsid w:val="26CD39E1"/>
    <w:rsid w:val="26CF59AB"/>
    <w:rsid w:val="26D11723"/>
    <w:rsid w:val="26D134D1"/>
    <w:rsid w:val="26D20FF7"/>
    <w:rsid w:val="26D353B8"/>
    <w:rsid w:val="26D365F5"/>
    <w:rsid w:val="26D42FC1"/>
    <w:rsid w:val="26D46B1D"/>
    <w:rsid w:val="26D94133"/>
    <w:rsid w:val="26DB0115"/>
    <w:rsid w:val="26DB434F"/>
    <w:rsid w:val="26DB4FDA"/>
    <w:rsid w:val="26DB60FD"/>
    <w:rsid w:val="26DD1E76"/>
    <w:rsid w:val="26DF652C"/>
    <w:rsid w:val="26E01966"/>
    <w:rsid w:val="26E02385"/>
    <w:rsid w:val="26E1123A"/>
    <w:rsid w:val="26E2748C"/>
    <w:rsid w:val="26E74AA2"/>
    <w:rsid w:val="26E74CBE"/>
    <w:rsid w:val="26E8081A"/>
    <w:rsid w:val="26EA4592"/>
    <w:rsid w:val="26ED7BDF"/>
    <w:rsid w:val="26EF7DFB"/>
    <w:rsid w:val="26F1147D"/>
    <w:rsid w:val="26F23447"/>
    <w:rsid w:val="26F251F5"/>
    <w:rsid w:val="26F40F6D"/>
    <w:rsid w:val="26F45411"/>
    <w:rsid w:val="26F471BF"/>
    <w:rsid w:val="26F61189"/>
    <w:rsid w:val="26F62F37"/>
    <w:rsid w:val="26F64CE5"/>
    <w:rsid w:val="26F70A5D"/>
    <w:rsid w:val="26FB0581"/>
    <w:rsid w:val="26FB22FC"/>
    <w:rsid w:val="26FE1DEC"/>
    <w:rsid w:val="26FF2AED"/>
    <w:rsid w:val="27003DB6"/>
    <w:rsid w:val="27007912"/>
    <w:rsid w:val="270218C6"/>
    <w:rsid w:val="270311B0"/>
    <w:rsid w:val="27037402"/>
    <w:rsid w:val="270F224B"/>
    <w:rsid w:val="27111B1F"/>
    <w:rsid w:val="271138CD"/>
    <w:rsid w:val="27133AE9"/>
    <w:rsid w:val="271433BD"/>
    <w:rsid w:val="27160EE4"/>
    <w:rsid w:val="271635D9"/>
    <w:rsid w:val="27165388"/>
    <w:rsid w:val="27167A8B"/>
    <w:rsid w:val="271B70CC"/>
    <w:rsid w:val="271C38FD"/>
    <w:rsid w:val="271D04C4"/>
    <w:rsid w:val="271E423C"/>
    <w:rsid w:val="27207FB4"/>
    <w:rsid w:val="27257379"/>
    <w:rsid w:val="27271343"/>
    <w:rsid w:val="2729330D"/>
    <w:rsid w:val="272F01F7"/>
    <w:rsid w:val="272F6449"/>
    <w:rsid w:val="273121C1"/>
    <w:rsid w:val="27315D1D"/>
    <w:rsid w:val="27327263"/>
    <w:rsid w:val="273332C4"/>
    <w:rsid w:val="27337CE7"/>
    <w:rsid w:val="27377BC9"/>
    <w:rsid w:val="273830D5"/>
    <w:rsid w:val="27383550"/>
    <w:rsid w:val="27383ED1"/>
    <w:rsid w:val="27393B87"/>
    <w:rsid w:val="273A59F5"/>
    <w:rsid w:val="273A72C8"/>
    <w:rsid w:val="273B3040"/>
    <w:rsid w:val="273B6B9C"/>
    <w:rsid w:val="273D2914"/>
    <w:rsid w:val="273E043A"/>
    <w:rsid w:val="27400126"/>
    <w:rsid w:val="274243CE"/>
    <w:rsid w:val="2742617D"/>
    <w:rsid w:val="27441EF5"/>
    <w:rsid w:val="27473793"/>
    <w:rsid w:val="27481489"/>
    <w:rsid w:val="274A5031"/>
    <w:rsid w:val="274B6DD8"/>
    <w:rsid w:val="274C2B57"/>
    <w:rsid w:val="274D3E6B"/>
    <w:rsid w:val="274E2D73"/>
    <w:rsid w:val="274E68CF"/>
    <w:rsid w:val="274F0899"/>
    <w:rsid w:val="274F43F6"/>
    <w:rsid w:val="27507C1B"/>
    <w:rsid w:val="2751016E"/>
    <w:rsid w:val="275163C0"/>
    <w:rsid w:val="27537CDD"/>
    <w:rsid w:val="27541A0C"/>
    <w:rsid w:val="27554102"/>
    <w:rsid w:val="2758774E"/>
    <w:rsid w:val="275A0441"/>
    <w:rsid w:val="275A34C6"/>
    <w:rsid w:val="275B2D9A"/>
    <w:rsid w:val="275D2FB6"/>
    <w:rsid w:val="275D6B12"/>
    <w:rsid w:val="27602AA7"/>
    <w:rsid w:val="27604855"/>
    <w:rsid w:val="2762237B"/>
    <w:rsid w:val="27644345"/>
    <w:rsid w:val="276640C7"/>
    <w:rsid w:val="2767173F"/>
    <w:rsid w:val="2769195B"/>
    <w:rsid w:val="27693709"/>
    <w:rsid w:val="276B4823"/>
    <w:rsid w:val="276C4FA7"/>
    <w:rsid w:val="276E2ACE"/>
    <w:rsid w:val="27702CEA"/>
    <w:rsid w:val="277246F6"/>
    <w:rsid w:val="277256D5"/>
    <w:rsid w:val="277327DA"/>
    <w:rsid w:val="27741BE7"/>
    <w:rsid w:val="277420AE"/>
    <w:rsid w:val="27780568"/>
    <w:rsid w:val="277976C4"/>
    <w:rsid w:val="277B4318"/>
    <w:rsid w:val="277D5407"/>
    <w:rsid w:val="27822A1D"/>
    <w:rsid w:val="27840543"/>
    <w:rsid w:val="27871DE1"/>
    <w:rsid w:val="27895B59"/>
    <w:rsid w:val="27897907"/>
    <w:rsid w:val="278A3680"/>
    <w:rsid w:val="278C389C"/>
    <w:rsid w:val="278D4CE0"/>
    <w:rsid w:val="278E13C2"/>
    <w:rsid w:val="278E3170"/>
    <w:rsid w:val="27900B35"/>
    <w:rsid w:val="27906EE8"/>
    <w:rsid w:val="27912C60"/>
    <w:rsid w:val="2791653E"/>
    <w:rsid w:val="27930786"/>
    <w:rsid w:val="27934C2A"/>
    <w:rsid w:val="27962024"/>
    <w:rsid w:val="279B763B"/>
    <w:rsid w:val="279D1605"/>
    <w:rsid w:val="279D33B3"/>
    <w:rsid w:val="279F537D"/>
    <w:rsid w:val="27A106AE"/>
    <w:rsid w:val="27A174C3"/>
    <w:rsid w:val="27A26C1B"/>
    <w:rsid w:val="27A504B9"/>
    <w:rsid w:val="27A672D4"/>
    <w:rsid w:val="27AB3D22"/>
    <w:rsid w:val="27AE736E"/>
    <w:rsid w:val="27B32BD6"/>
    <w:rsid w:val="27B5694E"/>
    <w:rsid w:val="27B84691"/>
    <w:rsid w:val="27BA5BDB"/>
    <w:rsid w:val="27BB1A8B"/>
    <w:rsid w:val="27BD3A55"/>
    <w:rsid w:val="27BF529C"/>
    <w:rsid w:val="27BF5A1F"/>
    <w:rsid w:val="27C22E19"/>
    <w:rsid w:val="27C43035"/>
    <w:rsid w:val="27C430AB"/>
    <w:rsid w:val="27C46B92"/>
    <w:rsid w:val="27C546B8"/>
    <w:rsid w:val="27C6290A"/>
    <w:rsid w:val="27C70430"/>
    <w:rsid w:val="27C9064C"/>
    <w:rsid w:val="27C923FA"/>
    <w:rsid w:val="27CB7F20"/>
    <w:rsid w:val="27CC3C98"/>
    <w:rsid w:val="27CE5C62"/>
    <w:rsid w:val="27D019DA"/>
    <w:rsid w:val="27D05536"/>
    <w:rsid w:val="27D25752"/>
    <w:rsid w:val="27D52B4D"/>
    <w:rsid w:val="27D668C5"/>
    <w:rsid w:val="27D8263D"/>
    <w:rsid w:val="27DC212D"/>
    <w:rsid w:val="27DC36B5"/>
    <w:rsid w:val="27DD5EA5"/>
    <w:rsid w:val="27DD7C53"/>
    <w:rsid w:val="27E014F2"/>
    <w:rsid w:val="27E15995"/>
    <w:rsid w:val="27E40FE2"/>
    <w:rsid w:val="27E45486"/>
    <w:rsid w:val="27E47234"/>
    <w:rsid w:val="27E62FAC"/>
    <w:rsid w:val="27E77285"/>
    <w:rsid w:val="27E92A9C"/>
    <w:rsid w:val="27ED433A"/>
    <w:rsid w:val="27EE3C0E"/>
    <w:rsid w:val="27F31225"/>
    <w:rsid w:val="27F751B9"/>
    <w:rsid w:val="27F756EC"/>
    <w:rsid w:val="27F8174D"/>
    <w:rsid w:val="27F82CDF"/>
    <w:rsid w:val="27FB6C3E"/>
    <w:rsid w:val="27FD02F5"/>
    <w:rsid w:val="2802590C"/>
    <w:rsid w:val="28043432"/>
    <w:rsid w:val="280653FC"/>
    <w:rsid w:val="280B2A12"/>
    <w:rsid w:val="28100029"/>
    <w:rsid w:val="28125B4F"/>
    <w:rsid w:val="28177609"/>
    <w:rsid w:val="281B7DE6"/>
    <w:rsid w:val="281C077C"/>
    <w:rsid w:val="281C69CE"/>
    <w:rsid w:val="281D62A2"/>
    <w:rsid w:val="281F64BE"/>
    <w:rsid w:val="28212236"/>
    <w:rsid w:val="28235FAE"/>
    <w:rsid w:val="28243AD4"/>
    <w:rsid w:val="282615FA"/>
    <w:rsid w:val="28277120"/>
    <w:rsid w:val="282910EA"/>
    <w:rsid w:val="28297ADC"/>
    <w:rsid w:val="282B4E63"/>
    <w:rsid w:val="282D2989"/>
    <w:rsid w:val="282D79F9"/>
    <w:rsid w:val="282F4953"/>
    <w:rsid w:val="28305FD5"/>
    <w:rsid w:val="2831044E"/>
    <w:rsid w:val="28333D17"/>
    <w:rsid w:val="2834588E"/>
    <w:rsid w:val="2838132E"/>
    <w:rsid w:val="283A32F8"/>
    <w:rsid w:val="283A50A6"/>
    <w:rsid w:val="28425D08"/>
    <w:rsid w:val="284321AC"/>
    <w:rsid w:val="28493224"/>
    <w:rsid w:val="284B1061"/>
    <w:rsid w:val="284B72B3"/>
    <w:rsid w:val="284D302B"/>
    <w:rsid w:val="2852419D"/>
    <w:rsid w:val="28537F15"/>
    <w:rsid w:val="285443B9"/>
    <w:rsid w:val="285919D0"/>
    <w:rsid w:val="285B2563"/>
    <w:rsid w:val="285C14C0"/>
    <w:rsid w:val="285C501C"/>
    <w:rsid w:val="285C6DCA"/>
    <w:rsid w:val="2860495C"/>
    <w:rsid w:val="28642123"/>
    <w:rsid w:val="28650375"/>
    <w:rsid w:val="28667C49"/>
    <w:rsid w:val="28687E65"/>
    <w:rsid w:val="286B525F"/>
    <w:rsid w:val="286D0FD7"/>
    <w:rsid w:val="286D547B"/>
    <w:rsid w:val="286E03F0"/>
    <w:rsid w:val="286F11F3"/>
    <w:rsid w:val="28700AC7"/>
    <w:rsid w:val="28722A91"/>
    <w:rsid w:val="2873519A"/>
    <w:rsid w:val="28793E20"/>
    <w:rsid w:val="28795503"/>
    <w:rsid w:val="2879797C"/>
    <w:rsid w:val="287C74F6"/>
    <w:rsid w:val="287C7778"/>
    <w:rsid w:val="287E31E4"/>
    <w:rsid w:val="287E4F92"/>
    <w:rsid w:val="287F6F5C"/>
    <w:rsid w:val="28827CF6"/>
    <w:rsid w:val="2886653D"/>
    <w:rsid w:val="288A1B89"/>
    <w:rsid w:val="288B76AF"/>
    <w:rsid w:val="288C0DA8"/>
    <w:rsid w:val="288E0F4E"/>
    <w:rsid w:val="288F53F1"/>
    <w:rsid w:val="28902F18"/>
    <w:rsid w:val="28926C90"/>
    <w:rsid w:val="28981F1C"/>
    <w:rsid w:val="2898365D"/>
    <w:rsid w:val="2899001E"/>
    <w:rsid w:val="28A40771"/>
    <w:rsid w:val="28A54C15"/>
    <w:rsid w:val="28AA222B"/>
    <w:rsid w:val="28AD1D1C"/>
    <w:rsid w:val="28AF339E"/>
    <w:rsid w:val="28B018E3"/>
    <w:rsid w:val="28B07116"/>
    <w:rsid w:val="28B22E8E"/>
    <w:rsid w:val="28B430AA"/>
    <w:rsid w:val="28B5472C"/>
    <w:rsid w:val="28B55D42"/>
    <w:rsid w:val="28B61CBD"/>
    <w:rsid w:val="28B74948"/>
    <w:rsid w:val="28B906C0"/>
    <w:rsid w:val="28BA3E25"/>
    <w:rsid w:val="28BE7A85"/>
    <w:rsid w:val="28BF6807"/>
    <w:rsid w:val="28C11127"/>
    <w:rsid w:val="28C11323"/>
    <w:rsid w:val="28C130D1"/>
    <w:rsid w:val="28C332ED"/>
    <w:rsid w:val="28C52BC1"/>
    <w:rsid w:val="28C606E7"/>
    <w:rsid w:val="28C72DDD"/>
    <w:rsid w:val="28CA467C"/>
    <w:rsid w:val="28CA7F4A"/>
    <w:rsid w:val="28CD5F1A"/>
    <w:rsid w:val="28CF1C92"/>
    <w:rsid w:val="28D177B8"/>
    <w:rsid w:val="28D23530"/>
    <w:rsid w:val="28D4011C"/>
    <w:rsid w:val="28D472A8"/>
    <w:rsid w:val="28D76D98"/>
    <w:rsid w:val="28D83A47"/>
    <w:rsid w:val="28D92B11"/>
    <w:rsid w:val="28D948BF"/>
    <w:rsid w:val="28D973AE"/>
    <w:rsid w:val="28DC43AF"/>
    <w:rsid w:val="28DE0127"/>
    <w:rsid w:val="28E13773"/>
    <w:rsid w:val="28E3573D"/>
    <w:rsid w:val="28E75A13"/>
    <w:rsid w:val="28E82D54"/>
    <w:rsid w:val="28E90333"/>
    <w:rsid w:val="28EB582E"/>
    <w:rsid w:val="28EE0144"/>
    <w:rsid w:val="28F105A3"/>
    <w:rsid w:val="28F17E5A"/>
    <w:rsid w:val="28F25980"/>
    <w:rsid w:val="28F33BD2"/>
    <w:rsid w:val="28F537FC"/>
    <w:rsid w:val="28F72F97"/>
    <w:rsid w:val="28F9286B"/>
    <w:rsid w:val="28F96D0F"/>
    <w:rsid w:val="28FB2A87"/>
    <w:rsid w:val="28FE4325"/>
    <w:rsid w:val="2902118B"/>
    <w:rsid w:val="2902261B"/>
    <w:rsid w:val="2903193C"/>
    <w:rsid w:val="29053906"/>
    <w:rsid w:val="290556B4"/>
    <w:rsid w:val="2907142C"/>
    <w:rsid w:val="29080D00"/>
    <w:rsid w:val="29086F52"/>
    <w:rsid w:val="290A2CCA"/>
    <w:rsid w:val="290B259E"/>
    <w:rsid w:val="29114058"/>
    <w:rsid w:val="29141E5F"/>
    <w:rsid w:val="2916341D"/>
    <w:rsid w:val="29177195"/>
    <w:rsid w:val="29183639"/>
    <w:rsid w:val="29192F0D"/>
    <w:rsid w:val="291A1E07"/>
    <w:rsid w:val="291B4ED7"/>
    <w:rsid w:val="291B6C85"/>
    <w:rsid w:val="291D0C4F"/>
    <w:rsid w:val="2920429C"/>
    <w:rsid w:val="2927387C"/>
    <w:rsid w:val="292969E7"/>
    <w:rsid w:val="292C49EE"/>
    <w:rsid w:val="292F0982"/>
    <w:rsid w:val="29310257"/>
    <w:rsid w:val="29347D47"/>
    <w:rsid w:val="293641B0"/>
    <w:rsid w:val="293811B0"/>
    <w:rsid w:val="29386F5F"/>
    <w:rsid w:val="2939535D"/>
    <w:rsid w:val="2939710B"/>
    <w:rsid w:val="293A674B"/>
    <w:rsid w:val="293B7327"/>
    <w:rsid w:val="293D309F"/>
    <w:rsid w:val="293E2974"/>
    <w:rsid w:val="2940049A"/>
    <w:rsid w:val="29415831"/>
    <w:rsid w:val="29422464"/>
    <w:rsid w:val="29437F8A"/>
    <w:rsid w:val="294423CE"/>
    <w:rsid w:val="29455AB0"/>
    <w:rsid w:val="29491A44"/>
    <w:rsid w:val="294A366F"/>
    <w:rsid w:val="294C32E2"/>
    <w:rsid w:val="294F2DD3"/>
    <w:rsid w:val="295108F9"/>
    <w:rsid w:val="29543F45"/>
    <w:rsid w:val="29562098"/>
    <w:rsid w:val="29564161"/>
    <w:rsid w:val="29565F0F"/>
    <w:rsid w:val="295B3526"/>
    <w:rsid w:val="295B6666"/>
    <w:rsid w:val="295B7CA7"/>
    <w:rsid w:val="295D54F0"/>
    <w:rsid w:val="29622B06"/>
    <w:rsid w:val="29626662"/>
    <w:rsid w:val="2964062C"/>
    <w:rsid w:val="2964687E"/>
    <w:rsid w:val="29657F00"/>
    <w:rsid w:val="29693E94"/>
    <w:rsid w:val="296A19BB"/>
    <w:rsid w:val="296A5517"/>
    <w:rsid w:val="296E14AB"/>
    <w:rsid w:val="29712D49"/>
    <w:rsid w:val="29736AC1"/>
    <w:rsid w:val="297445E7"/>
    <w:rsid w:val="29746395"/>
    <w:rsid w:val="2976035F"/>
    <w:rsid w:val="297665B1"/>
    <w:rsid w:val="29785E86"/>
    <w:rsid w:val="2979274E"/>
    <w:rsid w:val="297B5976"/>
    <w:rsid w:val="297D349C"/>
    <w:rsid w:val="297E0A40"/>
    <w:rsid w:val="29826D04"/>
    <w:rsid w:val="29842A7C"/>
    <w:rsid w:val="2984482A"/>
    <w:rsid w:val="298567F4"/>
    <w:rsid w:val="2987256D"/>
    <w:rsid w:val="298A5BB9"/>
    <w:rsid w:val="298A7967"/>
    <w:rsid w:val="298E0913"/>
    <w:rsid w:val="298E38FB"/>
    <w:rsid w:val="298F1421"/>
    <w:rsid w:val="299109D5"/>
    <w:rsid w:val="29916F47"/>
    <w:rsid w:val="29934A6D"/>
    <w:rsid w:val="299407E6"/>
    <w:rsid w:val="299627A6"/>
    <w:rsid w:val="29986528"/>
    <w:rsid w:val="299A404E"/>
    <w:rsid w:val="299B7DC6"/>
    <w:rsid w:val="299D769A"/>
    <w:rsid w:val="299E3412"/>
    <w:rsid w:val="29A053DC"/>
    <w:rsid w:val="29A2195A"/>
    <w:rsid w:val="29A46C7B"/>
    <w:rsid w:val="29A502DB"/>
    <w:rsid w:val="29A529F3"/>
    <w:rsid w:val="29A66B9A"/>
    <w:rsid w:val="29AC3D81"/>
    <w:rsid w:val="29AC5B2F"/>
    <w:rsid w:val="29AE042A"/>
    <w:rsid w:val="29AE18A7"/>
    <w:rsid w:val="29AF561F"/>
    <w:rsid w:val="29B03871"/>
    <w:rsid w:val="29B11398"/>
    <w:rsid w:val="29B33362"/>
    <w:rsid w:val="29B449E4"/>
    <w:rsid w:val="29B570DA"/>
    <w:rsid w:val="29B64C00"/>
    <w:rsid w:val="29BB5D72"/>
    <w:rsid w:val="29BD5F8E"/>
    <w:rsid w:val="29BD7D3C"/>
    <w:rsid w:val="29BF5862"/>
    <w:rsid w:val="29C015DB"/>
    <w:rsid w:val="29C21E55"/>
    <w:rsid w:val="29C34A41"/>
    <w:rsid w:val="29C42E79"/>
    <w:rsid w:val="29C44EA5"/>
    <w:rsid w:val="29C56BF1"/>
    <w:rsid w:val="29C94933"/>
    <w:rsid w:val="29C966E1"/>
    <w:rsid w:val="29CC08B5"/>
    <w:rsid w:val="29CE019B"/>
    <w:rsid w:val="29CE1F49"/>
    <w:rsid w:val="29CE5AA6"/>
    <w:rsid w:val="29D05CC2"/>
    <w:rsid w:val="29D07A70"/>
    <w:rsid w:val="29D55086"/>
    <w:rsid w:val="29D67050"/>
    <w:rsid w:val="29D84B76"/>
    <w:rsid w:val="29DA08EE"/>
    <w:rsid w:val="29DB04DA"/>
    <w:rsid w:val="29DB4666"/>
    <w:rsid w:val="29DD03DE"/>
    <w:rsid w:val="29DD218D"/>
    <w:rsid w:val="29DD3F3B"/>
    <w:rsid w:val="29E001BB"/>
    <w:rsid w:val="29E03A2B"/>
    <w:rsid w:val="29E057D9"/>
    <w:rsid w:val="29E452C9"/>
    <w:rsid w:val="29E654E5"/>
    <w:rsid w:val="29E928DF"/>
    <w:rsid w:val="29EF3C6E"/>
    <w:rsid w:val="29F11B6E"/>
    <w:rsid w:val="29F319B0"/>
    <w:rsid w:val="29F37C02"/>
    <w:rsid w:val="29F46D44"/>
    <w:rsid w:val="29F7252B"/>
    <w:rsid w:val="29FE7B47"/>
    <w:rsid w:val="29FF0355"/>
    <w:rsid w:val="2A0140CD"/>
    <w:rsid w:val="2A070FB7"/>
    <w:rsid w:val="2A077209"/>
    <w:rsid w:val="2A0911D4"/>
    <w:rsid w:val="2A0C4820"/>
    <w:rsid w:val="2A0E1578"/>
    <w:rsid w:val="2A0E2346"/>
    <w:rsid w:val="2A0E67EA"/>
    <w:rsid w:val="2A0F5E0A"/>
    <w:rsid w:val="2A110088"/>
    <w:rsid w:val="2A13795C"/>
    <w:rsid w:val="2A16744D"/>
    <w:rsid w:val="2A1748C7"/>
    <w:rsid w:val="2A187669"/>
    <w:rsid w:val="2A1C2CB5"/>
    <w:rsid w:val="2A1D4C7F"/>
    <w:rsid w:val="2A21651D"/>
    <w:rsid w:val="2A224043"/>
    <w:rsid w:val="2A226BAF"/>
    <w:rsid w:val="2A241B69"/>
    <w:rsid w:val="2A247DBB"/>
    <w:rsid w:val="2A257690"/>
    <w:rsid w:val="2A27165A"/>
    <w:rsid w:val="2A293624"/>
    <w:rsid w:val="2A2953D2"/>
    <w:rsid w:val="2A2B5331"/>
    <w:rsid w:val="2A2D4EC2"/>
    <w:rsid w:val="2A30050E"/>
    <w:rsid w:val="2A3049B2"/>
    <w:rsid w:val="2A306760"/>
    <w:rsid w:val="2A314286"/>
    <w:rsid w:val="2A3224D8"/>
    <w:rsid w:val="2A353D77"/>
    <w:rsid w:val="2A3873C3"/>
    <w:rsid w:val="2A3A138D"/>
    <w:rsid w:val="2A3C3357"/>
    <w:rsid w:val="2A3C5105"/>
    <w:rsid w:val="2A3E70CF"/>
    <w:rsid w:val="2A41271B"/>
    <w:rsid w:val="2A420242"/>
    <w:rsid w:val="2A44220C"/>
    <w:rsid w:val="2A443FBA"/>
    <w:rsid w:val="2A4915D0"/>
    <w:rsid w:val="2A495A74"/>
    <w:rsid w:val="2A4B17EC"/>
    <w:rsid w:val="2A4B5348"/>
    <w:rsid w:val="2A4C2E6E"/>
    <w:rsid w:val="2A4E308A"/>
    <w:rsid w:val="2A500BB0"/>
    <w:rsid w:val="2A51704C"/>
    <w:rsid w:val="2A523A55"/>
    <w:rsid w:val="2A524929"/>
    <w:rsid w:val="2A5266D7"/>
    <w:rsid w:val="2A554419"/>
    <w:rsid w:val="2A5A1A2F"/>
    <w:rsid w:val="2A5E5693"/>
    <w:rsid w:val="2A602AE0"/>
    <w:rsid w:val="2A6110C7"/>
    <w:rsid w:val="2A64640A"/>
    <w:rsid w:val="2A656E6E"/>
    <w:rsid w:val="2A677CA8"/>
    <w:rsid w:val="2A691C72"/>
    <w:rsid w:val="2A6A2890"/>
    <w:rsid w:val="2A6B1546"/>
    <w:rsid w:val="2A6E7289"/>
    <w:rsid w:val="2A6F54DA"/>
    <w:rsid w:val="2A726D79"/>
    <w:rsid w:val="2A790107"/>
    <w:rsid w:val="2A7D74CC"/>
    <w:rsid w:val="2A7E3970"/>
    <w:rsid w:val="2A7E3A46"/>
    <w:rsid w:val="2A7E571E"/>
    <w:rsid w:val="2A7F1496"/>
    <w:rsid w:val="2A7F3244"/>
    <w:rsid w:val="2A7F4FF2"/>
    <w:rsid w:val="2A832D34"/>
    <w:rsid w:val="2A841DAD"/>
    <w:rsid w:val="2A862824"/>
    <w:rsid w:val="2A866380"/>
    <w:rsid w:val="2A895E70"/>
    <w:rsid w:val="2A8A2314"/>
    <w:rsid w:val="2A8D3BB3"/>
    <w:rsid w:val="2A8D770F"/>
    <w:rsid w:val="2A8E3487"/>
    <w:rsid w:val="2A900FAD"/>
    <w:rsid w:val="2A901BBF"/>
    <w:rsid w:val="2A905451"/>
    <w:rsid w:val="2A9211C9"/>
    <w:rsid w:val="2A944F41"/>
    <w:rsid w:val="2A954815"/>
    <w:rsid w:val="2A9E5DB5"/>
    <w:rsid w:val="2A9F5694"/>
    <w:rsid w:val="2AA07F73"/>
    <w:rsid w:val="2AA333D6"/>
    <w:rsid w:val="2AA36F32"/>
    <w:rsid w:val="2AA44A58"/>
    <w:rsid w:val="2AA809EC"/>
    <w:rsid w:val="2AA9206F"/>
    <w:rsid w:val="2AAA4765"/>
    <w:rsid w:val="2AAB4039"/>
    <w:rsid w:val="2AAB5DE7"/>
    <w:rsid w:val="2AAD34EE"/>
    <w:rsid w:val="2AAE24A7"/>
    <w:rsid w:val="2AAE5148"/>
    <w:rsid w:val="2AAF4215"/>
    <w:rsid w:val="2AB47879"/>
    <w:rsid w:val="2AB63109"/>
    <w:rsid w:val="2AB70C30"/>
    <w:rsid w:val="2AB96756"/>
    <w:rsid w:val="2ABC4498"/>
    <w:rsid w:val="2ABE3D6C"/>
    <w:rsid w:val="2ABF1892"/>
    <w:rsid w:val="2AC05D36"/>
    <w:rsid w:val="2AC450FA"/>
    <w:rsid w:val="2AC670C5"/>
    <w:rsid w:val="2AC82E3D"/>
    <w:rsid w:val="2AC86999"/>
    <w:rsid w:val="2AC87F39"/>
    <w:rsid w:val="2AD0584D"/>
    <w:rsid w:val="2AD215C5"/>
    <w:rsid w:val="2AD252BB"/>
    <w:rsid w:val="2AD41EED"/>
    <w:rsid w:val="2AD43590"/>
    <w:rsid w:val="2AD54B2F"/>
    <w:rsid w:val="2AD6555A"/>
    <w:rsid w:val="2AD86C74"/>
    <w:rsid w:val="2ADE2AE6"/>
    <w:rsid w:val="2ADE440E"/>
    <w:rsid w:val="2ADE61BC"/>
    <w:rsid w:val="2AE337D3"/>
    <w:rsid w:val="2AE5754B"/>
    <w:rsid w:val="2AE9690F"/>
    <w:rsid w:val="2AEA2DB3"/>
    <w:rsid w:val="2AF05EF0"/>
    <w:rsid w:val="2AF91248"/>
    <w:rsid w:val="2AF966CA"/>
    <w:rsid w:val="2AFA4E3F"/>
    <w:rsid w:val="2AFA50E7"/>
    <w:rsid w:val="2B0025D7"/>
    <w:rsid w:val="2B004385"/>
    <w:rsid w:val="2B02634F"/>
    <w:rsid w:val="2B0450C5"/>
    <w:rsid w:val="2B057BED"/>
    <w:rsid w:val="2B060862"/>
    <w:rsid w:val="2B073965"/>
    <w:rsid w:val="2B084FE7"/>
    <w:rsid w:val="2B0A0D5F"/>
    <w:rsid w:val="2B0B1B03"/>
    <w:rsid w:val="2B0D0850"/>
    <w:rsid w:val="2B0D4CF3"/>
    <w:rsid w:val="2B0F6376"/>
    <w:rsid w:val="2B110340"/>
    <w:rsid w:val="2B141BDE"/>
    <w:rsid w:val="2B146082"/>
    <w:rsid w:val="2B163BA8"/>
    <w:rsid w:val="2B1710E7"/>
    <w:rsid w:val="2B1A4D1A"/>
    <w:rsid w:val="2B1B11BE"/>
    <w:rsid w:val="2B1B15F8"/>
    <w:rsid w:val="2B1F1257"/>
    <w:rsid w:val="2B2067D5"/>
    <w:rsid w:val="2B2142FB"/>
    <w:rsid w:val="2B230073"/>
    <w:rsid w:val="2B2349EC"/>
    <w:rsid w:val="2B261911"/>
    <w:rsid w:val="2B2838DB"/>
    <w:rsid w:val="2B283F86"/>
    <w:rsid w:val="2B287437"/>
    <w:rsid w:val="2B2A7653"/>
    <w:rsid w:val="2B2D0EF2"/>
    <w:rsid w:val="2B2D2CA0"/>
    <w:rsid w:val="2B2E2565"/>
    <w:rsid w:val="2B2F07C6"/>
    <w:rsid w:val="2B2F77BD"/>
    <w:rsid w:val="2B303BD6"/>
    <w:rsid w:val="2B33475A"/>
    <w:rsid w:val="2B34402E"/>
    <w:rsid w:val="2B397896"/>
    <w:rsid w:val="2B3B360F"/>
    <w:rsid w:val="2B3C1135"/>
    <w:rsid w:val="2B3C2EE3"/>
    <w:rsid w:val="2B400C25"/>
    <w:rsid w:val="2B4029D3"/>
    <w:rsid w:val="2B4104F9"/>
    <w:rsid w:val="2B45448D"/>
    <w:rsid w:val="2B457FE9"/>
    <w:rsid w:val="2B485D2C"/>
    <w:rsid w:val="2B4A3852"/>
    <w:rsid w:val="2B4A43C5"/>
    <w:rsid w:val="2B4F0E68"/>
    <w:rsid w:val="2B4F70BA"/>
    <w:rsid w:val="2B520958"/>
    <w:rsid w:val="2B52513A"/>
    <w:rsid w:val="2B535728"/>
    <w:rsid w:val="2B536BAA"/>
    <w:rsid w:val="2B577D1D"/>
    <w:rsid w:val="2B591CE7"/>
    <w:rsid w:val="2B595843"/>
    <w:rsid w:val="2B612949"/>
    <w:rsid w:val="2B620B9B"/>
    <w:rsid w:val="2B620DB4"/>
    <w:rsid w:val="2B681F2A"/>
    <w:rsid w:val="2B69017C"/>
    <w:rsid w:val="2B6A7A50"/>
    <w:rsid w:val="2B6C33A0"/>
    <w:rsid w:val="2B6C7C6C"/>
    <w:rsid w:val="2B6D12EE"/>
    <w:rsid w:val="2B6F5066"/>
    <w:rsid w:val="2B7060E0"/>
    <w:rsid w:val="2B732DA8"/>
    <w:rsid w:val="2B7408CF"/>
    <w:rsid w:val="2B762899"/>
    <w:rsid w:val="2B7733E2"/>
    <w:rsid w:val="2B7803BF"/>
    <w:rsid w:val="2B7D3C27"/>
    <w:rsid w:val="2B7E174D"/>
    <w:rsid w:val="2B822FEC"/>
    <w:rsid w:val="2B85488A"/>
    <w:rsid w:val="2B8723B0"/>
    <w:rsid w:val="2B88437A"/>
    <w:rsid w:val="2B8C3E6A"/>
    <w:rsid w:val="2B9351F9"/>
    <w:rsid w:val="2B940F71"/>
    <w:rsid w:val="2B942D1F"/>
    <w:rsid w:val="2B945627"/>
    <w:rsid w:val="2B990335"/>
    <w:rsid w:val="2B996587"/>
    <w:rsid w:val="2B9B40AD"/>
    <w:rsid w:val="2B9E35B9"/>
    <w:rsid w:val="2B9E594C"/>
    <w:rsid w:val="2B9E76FA"/>
    <w:rsid w:val="2B9F250A"/>
    <w:rsid w:val="2BA016C4"/>
    <w:rsid w:val="2BA03472"/>
    <w:rsid w:val="2BA2368E"/>
    <w:rsid w:val="2BA411B4"/>
    <w:rsid w:val="2BA47406"/>
    <w:rsid w:val="2BA50A88"/>
    <w:rsid w:val="2BAA2542"/>
    <w:rsid w:val="2BAA7B26"/>
    <w:rsid w:val="2BAC1E16"/>
    <w:rsid w:val="2BAD5B8F"/>
    <w:rsid w:val="2BAE3DE1"/>
    <w:rsid w:val="2BAF7B59"/>
    <w:rsid w:val="2BB05DAB"/>
    <w:rsid w:val="2BB1742D"/>
    <w:rsid w:val="2BB948D5"/>
    <w:rsid w:val="2BBB474F"/>
    <w:rsid w:val="2BBB64FD"/>
    <w:rsid w:val="2BBDF169"/>
    <w:rsid w:val="2BBF1BD7"/>
    <w:rsid w:val="2BC047A8"/>
    <w:rsid w:val="2BC30558"/>
    <w:rsid w:val="2BC37160"/>
    <w:rsid w:val="2BC415B4"/>
    <w:rsid w:val="2BC52ED8"/>
    <w:rsid w:val="2BC5737C"/>
    <w:rsid w:val="2BC90C1A"/>
    <w:rsid w:val="2BC9585A"/>
    <w:rsid w:val="2BCB04FB"/>
    <w:rsid w:val="2BCC070B"/>
    <w:rsid w:val="2BCE6231"/>
    <w:rsid w:val="2BD1187D"/>
    <w:rsid w:val="2BD17ACF"/>
    <w:rsid w:val="2BD31A99"/>
    <w:rsid w:val="2BD61589"/>
    <w:rsid w:val="2BD96984"/>
    <w:rsid w:val="2BDA4BD6"/>
    <w:rsid w:val="2BDB26FC"/>
    <w:rsid w:val="2BDE3F9A"/>
    <w:rsid w:val="2BDF043E"/>
    <w:rsid w:val="2BE10619"/>
    <w:rsid w:val="2BE94E19"/>
    <w:rsid w:val="2BEA0B91"/>
    <w:rsid w:val="2BEA293F"/>
    <w:rsid w:val="2BEC2B5B"/>
    <w:rsid w:val="2BEC4909"/>
    <w:rsid w:val="2BEE0681"/>
    <w:rsid w:val="2BF10171"/>
    <w:rsid w:val="2BF37A45"/>
    <w:rsid w:val="2BF50816"/>
    <w:rsid w:val="2BF832AE"/>
    <w:rsid w:val="2BFA5278"/>
    <w:rsid w:val="2BFA5B09"/>
    <w:rsid w:val="2BFB2D9E"/>
    <w:rsid w:val="2C02412C"/>
    <w:rsid w:val="2C057779"/>
    <w:rsid w:val="2C0734F1"/>
    <w:rsid w:val="2C077995"/>
    <w:rsid w:val="2C0903CD"/>
    <w:rsid w:val="2C091017"/>
    <w:rsid w:val="2C0A417D"/>
    <w:rsid w:val="2C0B2FE1"/>
    <w:rsid w:val="2C0B32A5"/>
    <w:rsid w:val="2C0C4FAB"/>
    <w:rsid w:val="2C11147F"/>
    <w:rsid w:val="2C1300E8"/>
    <w:rsid w:val="2C1529D1"/>
    <w:rsid w:val="2C1C3440"/>
    <w:rsid w:val="2C1D0F66"/>
    <w:rsid w:val="2C1D2D14"/>
    <w:rsid w:val="2C2045B2"/>
    <w:rsid w:val="2C210A56"/>
    <w:rsid w:val="2C22657D"/>
    <w:rsid w:val="2C2614A3"/>
    <w:rsid w:val="2C271DE5"/>
    <w:rsid w:val="2C28384B"/>
    <w:rsid w:val="2C2979A7"/>
    <w:rsid w:val="2C2B3683"/>
    <w:rsid w:val="2C2C2F57"/>
    <w:rsid w:val="2C2E6CCF"/>
    <w:rsid w:val="2C300C99"/>
    <w:rsid w:val="2C332538"/>
    <w:rsid w:val="2C3623FB"/>
    <w:rsid w:val="2C363DD6"/>
    <w:rsid w:val="2C365B84"/>
    <w:rsid w:val="2C3A1B18"/>
    <w:rsid w:val="2C3A38C6"/>
    <w:rsid w:val="2C3A5674"/>
    <w:rsid w:val="2C3B13EC"/>
    <w:rsid w:val="2C3D5164"/>
    <w:rsid w:val="2C3F0EDD"/>
    <w:rsid w:val="2C3F2C8B"/>
    <w:rsid w:val="2C3F712F"/>
    <w:rsid w:val="2C412EA7"/>
    <w:rsid w:val="2C4219EE"/>
    <w:rsid w:val="2C43692C"/>
    <w:rsid w:val="2C46226B"/>
    <w:rsid w:val="2C464019"/>
    <w:rsid w:val="2C4A1610"/>
    <w:rsid w:val="2C4B5AD3"/>
    <w:rsid w:val="2C4B7881"/>
    <w:rsid w:val="2C4C5671"/>
    <w:rsid w:val="2C4D184B"/>
    <w:rsid w:val="2C5129BE"/>
    <w:rsid w:val="2C520C10"/>
    <w:rsid w:val="2C526E62"/>
    <w:rsid w:val="2C527DA2"/>
    <w:rsid w:val="2C583D4C"/>
    <w:rsid w:val="2C5A1872"/>
    <w:rsid w:val="2C5A3F68"/>
    <w:rsid w:val="2C5C383D"/>
    <w:rsid w:val="2C6170A5"/>
    <w:rsid w:val="2C624BCB"/>
    <w:rsid w:val="2C640943"/>
    <w:rsid w:val="2C6426F1"/>
    <w:rsid w:val="2C671545"/>
    <w:rsid w:val="2C6941AB"/>
    <w:rsid w:val="2C695F59"/>
    <w:rsid w:val="2C6B1CD2"/>
    <w:rsid w:val="2C6B7F24"/>
    <w:rsid w:val="2C6E531E"/>
    <w:rsid w:val="2C7212B2"/>
    <w:rsid w:val="2C725C4B"/>
    <w:rsid w:val="2C7A0167"/>
    <w:rsid w:val="2C7C3EDF"/>
    <w:rsid w:val="2C7C5C8D"/>
    <w:rsid w:val="2C7C7A3B"/>
    <w:rsid w:val="2C7F39CF"/>
    <w:rsid w:val="2C815051"/>
    <w:rsid w:val="2C820DC9"/>
    <w:rsid w:val="2C8250EF"/>
    <w:rsid w:val="2C844B41"/>
    <w:rsid w:val="2C866B0B"/>
    <w:rsid w:val="2C8763E0"/>
    <w:rsid w:val="2C8903AA"/>
    <w:rsid w:val="2C8C39F6"/>
    <w:rsid w:val="2C8D1C48"/>
    <w:rsid w:val="2C8E3EBE"/>
    <w:rsid w:val="2C901738"/>
    <w:rsid w:val="2C9034E6"/>
    <w:rsid w:val="2C912889"/>
    <w:rsid w:val="2C923702"/>
    <w:rsid w:val="2C9254B0"/>
    <w:rsid w:val="2C933603"/>
    <w:rsid w:val="2C950AFD"/>
    <w:rsid w:val="2C956D4E"/>
    <w:rsid w:val="2C972AC7"/>
    <w:rsid w:val="2C977C17"/>
    <w:rsid w:val="2C98683F"/>
    <w:rsid w:val="2C9A25B7"/>
    <w:rsid w:val="2C9E20A7"/>
    <w:rsid w:val="2C9F3729"/>
    <w:rsid w:val="2C9F5E1F"/>
    <w:rsid w:val="2C9F7BCD"/>
    <w:rsid w:val="2CA3146B"/>
    <w:rsid w:val="2CA433D3"/>
    <w:rsid w:val="2CA43435"/>
    <w:rsid w:val="2CA84CD4"/>
    <w:rsid w:val="2CAC09AD"/>
    <w:rsid w:val="2CAE7E10"/>
    <w:rsid w:val="2CB216AE"/>
    <w:rsid w:val="2CB27900"/>
    <w:rsid w:val="2CB35427"/>
    <w:rsid w:val="2CB41D10"/>
    <w:rsid w:val="2CB5119F"/>
    <w:rsid w:val="2CBC252D"/>
    <w:rsid w:val="2CBF5B79"/>
    <w:rsid w:val="2CC17B44"/>
    <w:rsid w:val="2CC413E2"/>
    <w:rsid w:val="2CC43190"/>
    <w:rsid w:val="2CC72FA0"/>
    <w:rsid w:val="2CCB2770"/>
    <w:rsid w:val="2CCD473A"/>
    <w:rsid w:val="2CCD7CE6"/>
    <w:rsid w:val="2CD11238"/>
    <w:rsid w:val="2CD21D51"/>
    <w:rsid w:val="2CD23AFF"/>
    <w:rsid w:val="2CD71115"/>
    <w:rsid w:val="2CD94E8D"/>
    <w:rsid w:val="2CDC2BCF"/>
    <w:rsid w:val="2CDC672B"/>
    <w:rsid w:val="2CDE06F5"/>
    <w:rsid w:val="2CDE6947"/>
    <w:rsid w:val="2CDE7D2D"/>
    <w:rsid w:val="2CDF446E"/>
    <w:rsid w:val="2CDF621C"/>
    <w:rsid w:val="2CE11F94"/>
    <w:rsid w:val="2CE6297F"/>
    <w:rsid w:val="2CE675AA"/>
    <w:rsid w:val="2CEA2A0C"/>
    <w:rsid w:val="2CEB4BC0"/>
    <w:rsid w:val="2CF25846"/>
    <w:rsid w:val="2CF27CFD"/>
    <w:rsid w:val="2CF55A3F"/>
    <w:rsid w:val="2CF972DD"/>
    <w:rsid w:val="2CFC5020"/>
    <w:rsid w:val="2D012636"/>
    <w:rsid w:val="2D0143E4"/>
    <w:rsid w:val="2D0363AE"/>
    <w:rsid w:val="2D040526"/>
    <w:rsid w:val="2D045C82"/>
    <w:rsid w:val="2D047A30"/>
    <w:rsid w:val="2D085772"/>
    <w:rsid w:val="2D0A773C"/>
    <w:rsid w:val="2D0B5263"/>
    <w:rsid w:val="2D0B7011"/>
    <w:rsid w:val="2D0F4D53"/>
    <w:rsid w:val="2D12039F"/>
    <w:rsid w:val="2D151C3D"/>
    <w:rsid w:val="2D15390A"/>
    <w:rsid w:val="2D1660E1"/>
    <w:rsid w:val="2D1B54A6"/>
    <w:rsid w:val="2D1C7470"/>
    <w:rsid w:val="2D1E5588"/>
    <w:rsid w:val="2D202ABC"/>
    <w:rsid w:val="2D214A86"/>
    <w:rsid w:val="2D216834"/>
    <w:rsid w:val="2D2325AC"/>
    <w:rsid w:val="2D23435A"/>
    <w:rsid w:val="2D28382A"/>
    <w:rsid w:val="2D2D342B"/>
    <w:rsid w:val="2D2D51D9"/>
    <w:rsid w:val="2D2D6F87"/>
    <w:rsid w:val="2D2F2CFF"/>
    <w:rsid w:val="2D2F7082"/>
    <w:rsid w:val="2D300825"/>
    <w:rsid w:val="2D320A41"/>
    <w:rsid w:val="2D32459D"/>
    <w:rsid w:val="2D355E3C"/>
    <w:rsid w:val="2D3622E0"/>
    <w:rsid w:val="2D377E06"/>
    <w:rsid w:val="2D391DD0"/>
    <w:rsid w:val="2D392D05"/>
    <w:rsid w:val="2D3A16A4"/>
    <w:rsid w:val="2D3B3FF4"/>
    <w:rsid w:val="2D3B78F6"/>
    <w:rsid w:val="2D3E2F42"/>
    <w:rsid w:val="2D402BD8"/>
    <w:rsid w:val="2D406CBA"/>
    <w:rsid w:val="2D430559"/>
    <w:rsid w:val="2D4B38B1"/>
    <w:rsid w:val="2D524C40"/>
    <w:rsid w:val="2D5524DE"/>
    <w:rsid w:val="2D564730"/>
    <w:rsid w:val="2D5704A8"/>
    <w:rsid w:val="2D5E35E4"/>
    <w:rsid w:val="2D5F4233"/>
    <w:rsid w:val="2D60110A"/>
    <w:rsid w:val="2D613E6E"/>
    <w:rsid w:val="2D630BFB"/>
    <w:rsid w:val="2D662499"/>
    <w:rsid w:val="2D6A1F89"/>
    <w:rsid w:val="2D6A3D37"/>
    <w:rsid w:val="2D6B7AAF"/>
    <w:rsid w:val="2D6C5D01"/>
    <w:rsid w:val="2D6D1A79"/>
    <w:rsid w:val="2D6D7CCB"/>
    <w:rsid w:val="2D6E108A"/>
    <w:rsid w:val="2D6F57F1"/>
    <w:rsid w:val="2D7050C6"/>
    <w:rsid w:val="2D720E3E"/>
    <w:rsid w:val="2D727090"/>
    <w:rsid w:val="2D74105A"/>
    <w:rsid w:val="2D7626DC"/>
    <w:rsid w:val="2D7733A3"/>
    <w:rsid w:val="2D7746A6"/>
    <w:rsid w:val="2D7828F8"/>
    <w:rsid w:val="2D7939D4"/>
    <w:rsid w:val="2D825525"/>
    <w:rsid w:val="2D83129D"/>
    <w:rsid w:val="2D834DF9"/>
    <w:rsid w:val="2D841FC1"/>
    <w:rsid w:val="2D856DC3"/>
    <w:rsid w:val="2D863EDD"/>
    <w:rsid w:val="2D866360"/>
    <w:rsid w:val="2D872B3B"/>
    <w:rsid w:val="2D88240F"/>
    <w:rsid w:val="2D8A43D9"/>
    <w:rsid w:val="2D8A6187"/>
    <w:rsid w:val="2D8D7A26"/>
    <w:rsid w:val="2D915768"/>
    <w:rsid w:val="2D923C9D"/>
    <w:rsid w:val="2D947006"/>
    <w:rsid w:val="2D960FD0"/>
    <w:rsid w:val="2D99461C"/>
    <w:rsid w:val="2D9E7E85"/>
    <w:rsid w:val="2DA01E4F"/>
    <w:rsid w:val="2DA07759"/>
    <w:rsid w:val="2DA21723"/>
    <w:rsid w:val="2DA2383B"/>
    <w:rsid w:val="2DA3549B"/>
    <w:rsid w:val="2DA51213"/>
    <w:rsid w:val="2DA82AB1"/>
    <w:rsid w:val="2DA84860"/>
    <w:rsid w:val="2DAA05D8"/>
    <w:rsid w:val="2DAE631A"/>
    <w:rsid w:val="2DAF2092"/>
    <w:rsid w:val="2DAF3E40"/>
    <w:rsid w:val="2DB15E0A"/>
    <w:rsid w:val="2DB17BB8"/>
    <w:rsid w:val="2DB256DE"/>
    <w:rsid w:val="2DB30329"/>
    <w:rsid w:val="2DB31B82"/>
    <w:rsid w:val="2DB63420"/>
    <w:rsid w:val="2DB96A6D"/>
    <w:rsid w:val="2DBB4593"/>
    <w:rsid w:val="2DBD47AF"/>
    <w:rsid w:val="2DC35A21"/>
    <w:rsid w:val="2DC378EB"/>
    <w:rsid w:val="2DC37CF8"/>
    <w:rsid w:val="2DC55411"/>
    <w:rsid w:val="2DC63FF0"/>
    <w:rsid w:val="2DC93154"/>
    <w:rsid w:val="2DCA0C7A"/>
    <w:rsid w:val="2DCA2A28"/>
    <w:rsid w:val="2DCC67A0"/>
    <w:rsid w:val="2DCF003E"/>
    <w:rsid w:val="2DCF44E2"/>
    <w:rsid w:val="2DD35D80"/>
    <w:rsid w:val="2DD37B2E"/>
    <w:rsid w:val="2DD438A6"/>
    <w:rsid w:val="2DD461B9"/>
    <w:rsid w:val="2DD90EBD"/>
    <w:rsid w:val="2DD9710F"/>
    <w:rsid w:val="2DDB69E3"/>
    <w:rsid w:val="2DDF142B"/>
    <w:rsid w:val="2DE0049D"/>
    <w:rsid w:val="2DE0224B"/>
    <w:rsid w:val="2DE53D06"/>
    <w:rsid w:val="2DE57862"/>
    <w:rsid w:val="2DE61B10"/>
    <w:rsid w:val="2DEA131C"/>
    <w:rsid w:val="2DEC299E"/>
    <w:rsid w:val="2DEF06E0"/>
    <w:rsid w:val="2DF14458"/>
    <w:rsid w:val="2DF301D1"/>
    <w:rsid w:val="2DF53F49"/>
    <w:rsid w:val="2DF6381D"/>
    <w:rsid w:val="2DF67CC1"/>
    <w:rsid w:val="2DF823FE"/>
    <w:rsid w:val="2DF83A39"/>
    <w:rsid w:val="2DFB0E33"/>
    <w:rsid w:val="2DFB7085"/>
    <w:rsid w:val="2DFD104F"/>
    <w:rsid w:val="2DFD2DFD"/>
    <w:rsid w:val="2DFD4010"/>
    <w:rsid w:val="2DFD4BAB"/>
    <w:rsid w:val="2DFE0923"/>
    <w:rsid w:val="2E020414"/>
    <w:rsid w:val="2E026666"/>
    <w:rsid w:val="2E04418C"/>
    <w:rsid w:val="2E051CB2"/>
    <w:rsid w:val="2E057F04"/>
    <w:rsid w:val="2E0917A2"/>
    <w:rsid w:val="2E0979F4"/>
    <w:rsid w:val="2E0B376C"/>
    <w:rsid w:val="2E0C4DEE"/>
    <w:rsid w:val="2E0E0B66"/>
    <w:rsid w:val="2E0E500A"/>
    <w:rsid w:val="2E100D83"/>
    <w:rsid w:val="2E114AFB"/>
    <w:rsid w:val="2E1168A9"/>
    <w:rsid w:val="2E12514F"/>
    <w:rsid w:val="2E162111"/>
    <w:rsid w:val="2E187C37"/>
    <w:rsid w:val="2E1909AE"/>
    <w:rsid w:val="2E1A1DF7"/>
    <w:rsid w:val="2E204D3E"/>
    <w:rsid w:val="2E206AEC"/>
    <w:rsid w:val="2E24038A"/>
    <w:rsid w:val="2E24482E"/>
    <w:rsid w:val="2E293BF2"/>
    <w:rsid w:val="2E2C5491"/>
    <w:rsid w:val="2E2D6DDD"/>
    <w:rsid w:val="2E2E1209"/>
    <w:rsid w:val="2E2E2FB7"/>
    <w:rsid w:val="2E2E745B"/>
    <w:rsid w:val="2E3031D3"/>
    <w:rsid w:val="2E314855"/>
    <w:rsid w:val="2E3507E9"/>
    <w:rsid w:val="2E352597"/>
    <w:rsid w:val="2E3A195C"/>
    <w:rsid w:val="2E3A7BAD"/>
    <w:rsid w:val="2E3F51C4"/>
    <w:rsid w:val="2E425882"/>
    <w:rsid w:val="2E47051C"/>
    <w:rsid w:val="2E4B2366"/>
    <w:rsid w:val="2E4E3659"/>
    <w:rsid w:val="2E4E5407"/>
    <w:rsid w:val="2E4F2F2D"/>
    <w:rsid w:val="2E505623"/>
    <w:rsid w:val="2E544308"/>
    <w:rsid w:val="2E556795"/>
    <w:rsid w:val="2E5642BC"/>
    <w:rsid w:val="2E574FF0"/>
    <w:rsid w:val="2E5A1FFE"/>
    <w:rsid w:val="2E5D1AEE"/>
    <w:rsid w:val="2E5F7614"/>
    <w:rsid w:val="2E60513A"/>
    <w:rsid w:val="2E625356"/>
    <w:rsid w:val="2E627104"/>
    <w:rsid w:val="2E642E7C"/>
    <w:rsid w:val="2E6609A2"/>
    <w:rsid w:val="2E67471B"/>
    <w:rsid w:val="2E6966E5"/>
    <w:rsid w:val="2E6A75BE"/>
    <w:rsid w:val="2E6D4270"/>
    <w:rsid w:val="2E6D7F83"/>
    <w:rsid w:val="2E6E5AA9"/>
    <w:rsid w:val="2E6E7857"/>
    <w:rsid w:val="2E7035CF"/>
    <w:rsid w:val="2E725599"/>
    <w:rsid w:val="2E731311"/>
    <w:rsid w:val="2E734E6D"/>
    <w:rsid w:val="2E744143"/>
    <w:rsid w:val="2E76495E"/>
    <w:rsid w:val="2E772BB0"/>
    <w:rsid w:val="2E7B1F74"/>
    <w:rsid w:val="2E7C6418"/>
    <w:rsid w:val="2E7F1256"/>
    <w:rsid w:val="2E7F7CB6"/>
    <w:rsid w:val="2E870919"/>
    <w:rsid w:val="2E89643F"/>
    <w:rsid w:val="2E8C5391"/>
    <w:rsid w:val="2E905A1F"/>
    <w:rsid w:val="2E921798"/>
    <w:rsid w:val="2E976DAE"/>
    <w:rsid w:val="2E980D78"/>
    <w:rsid w:val="2E9B1B3F"/>
    <w:rsid w:val="2E9B6172"/>
    <w:rsid w:val="2E9F2106"/>
    <w:rsid w:val="2EA119DB"/>
    <w:rsid w:val="2EA46F0F"/>
    <w:rsid w:val="2EA72D69"/>
    <w:rsid w:val="2EA77B9C"/>
    <w:rsid w:val="2EA96AE1"/>
    <w:rsid w:val="2EAB2859"/>
    <w:rsid w:val="2EAB4607"/>
    <w:rsid w:val="2EAC037F"/>
    <w:rsid w:val="2EAD4823"/>
    <w:rsid w:val="2EAD65D1"/>
    <w:rsid w:val="2EAE40F8"/>
    <w:rsid w:val="2EB21E3A"/>
    <w:rsid w:val="2EB23BE8"/>
    <w:rsid w:val="2EB3170E"/>
    <w:rsid w:val="2EB57234"/>
    <w:rsid w:val="2EB74DCD"/>
    <w:rsid w:val="2EB84F76"/>
    <w:rsid w:val="2EBC4A66"/>
    <w:rsid w:val="2EBC4D45"/>
    <w:rsid w:val="2EC2039C"/>
    <w:rsid w:val="2EC21951"/>
    <w:rsid w:val="2EC35DF5"/>
    <w:rsid w:val="2EC67693"/>
    <w:rsid w:val="2EC76F67"/>
    <w:rsid w:val="2EC851B9"/>
    <w:rsid w:val="2EC97183"/>
    <w:rsid w:val="2ECE479A"/>
    <w:rsid w:val="2ED31DB0"/>
    <w:rsid w:val="2ED448AD"/>
    <w:rsid w:val="2ED51684"/>
    <w:rsid w:val="2ED6247B"/>
    <w:rsid w:val="2ED7364E"/>
    <w:rsid w:val="2ED95618"/>
    <w:rsid w:val="2EDA19F2"/>
    <w:rsid w:val="2EDA6FF4"/>
    <w:rsid w:val="2EDB74E1"/>
    <w:rsid w:val="2EDC0C65"/>
    <w:rsid w:val="2EDE49DD"/>
    <w:rsid w:val="2EDE9FF3"/>
    <w:rsid w:val="2EDF69A7"/>
    <w:rsid w:val="2EE10029"/>
    <w:rsid w:val="2EE23DA1"/>
    <w:rsid w:val="2EE47B19"/>
    <w:rsid w:val="2EE61893"/>
    <w:rsid w:val="2EE707BE"/>
    <w:rsid w:val="2EE72D23"/>
    <w:rsid w:val="2EEB0EA8"/>
    <w:rsid w:val="2EED2E72"/>
    <w:rsid w:val="2EED6B95"/>
    <w:rsid w:val="2EEE0998"/>
    <w:rsid w:val="2EEE2BF6"/>
    <w:rsid w:val="2EF02962"/>
    <w:rsid w:val="2EF16D45"/>
    <w:rsid w:val="2EF20488"/>
    <w:rsid w:val="2EF37D5C"/>
    <w:rsid w:val="2EF51D26"/>
    <w:rsid w:val="2EF61388"/>
    <w:rsid w:val="2EF7419D"/>
    <w:rsid w:val="2EF864E6"/>
    <w:rsid w:val="2EF97A69"/>
    <w:rsid w:val="2EFA558F"/>
    <w:rsid w:val="2EFC30B5"/>
    <w:rsid w:val="2EFC4E63"/>
    <w:rsid w:val="2EFE507F"/>
    <w:rsid w:val="2F034443"/>
    <w:rsid w:val="2F083808"/>
    <w:rsid w:val="2F0957D2"/>
    <w:rsid w:val="2F0B32F8"/>
    <w:rsid w:val="2F0B5D44"/>
    <w:rsid w:val="2F0D52C2"/>
    <w:rsid w:val="2F0D7070"/>
    <w:rsid w:val="2F124686"/>
    <w:rsid w:val="2F127420"/>
    <w:rsid w:val="2F1321AD"/>
    <w:rsid w:val="2F1523C9"/>
    <w:rsid w:val="2F155F25"/>
    <w:rsid w:val="2F176141"/>
    <w:rsid w:val="2F176965"/>
    <w:rsid w:val="2F183292"/>
    <w:rsid w:val="2F1C3757"/>
    <w:rsid w:val="2F1C5505"/>
    <w:rsid w:val="2F1F0B51"/>
    <w:rsid w:val="2F2148C9"/>
    <w:rsid w:val="2F230F48"/>
    <w:rsid w:val="2F255896"/>
    <w:rsid w:val="2F266384"/>
    <w:rsid w:val="2F2666CA"/>
    <w:rsid w:val="2F2A5E74"/>
    <w:rsid w:val="2F2B399A"/>
    <w:rsid w:val="2F2B74F6"/>
    <w:rsid w:val="2F2D326E"/>
    <w:rsid w:val="2F2F5238"/>
    <w:rsid w:val="2F300FB0"/>
    <w:rsid w:val="2F3445FD"/>
    <w:rsid w:val="2F350375"/>
    <w:rsid w:val="2F364819"/>
    <w:rsid w:val="2F37233F"/>
    <w:rsid w:val="2F391C13"/>
    <w:rsid w:val="2F3E36CD"/>
    <w:rsid w:val="2F3E7229"/>
    <w:rsid w:val="2F3F11F4"/>
    <w:rsid w:val="2F407445"/>
    <w:rsid w:val="2F452CAE"/>
    <w:rsid w:val="2F462582"/>
    <w:rsid w:val="2F4800A8"/>
    <w:rsid w:val="2F48454C"/>
    <w:rsid w:val="2F49576C"/>
    <w:rsid w:val="2F4A3E20"/>
    <w:rsid w:val="2F4B5DEA"/>
    <w:rsid w:val="2F4D1B62"/>
    <w:rsid w:val="2F5051AF"/>
    <w:rsid w:val="2F511653"/>
    <w:rsid w:val="2F542EF1"/>
    <w:rsid w:val="2F5527C5"/>
    <w:rsid w:val="2F560A17"/>
    <w:rsid w:val="2F5A3045"/>
    <w:rsid w:val="2F5C7FF7"/>
    <w:rsid w:val="2F5D63F0"/>
    <w:rsid w:val="2F5E8092"/>
    <w:rsid w:val="2F5F2081"/>
    <w:rsid w:val="2F5F53F2"/>
    <w:rsid w:val="2F603644"/>
    <w:rsid w:val="2F6173BC"/>
    <w:rsid w:val="2F642A08"/>
    <w:rsid w:val="2F646487"/>
    <w:rsid w:val="2F6649D2"/>
    <w:rsid w:val="2F673CF2"/>
    <w:rsid w:val="2F6C023B"/>
    <w:rsid w:val="2F6C3EDC"/>
    <w:rsid w:val="2F6D7D7A"/>
    <w:rsid w:val="2F6F3887"/>
    <w:rsid w:val="2F7013AD"/>
    <w:rsid w:val="2F70551E"/>
    <w:rsid w:val="2F715851"/>
    <w:rsid w:val="2F7266D0"/>
    <w:rsid w:val="2F740E9D"/>
    <w:rsid w:val="2F7467BD"/>
    <w:rsid w:val="2F754C15"/>
    <w:rsid w:val="2F7610B9"/>
    <w:rsid w:val="2F794705"/>
    <w:rsid w:val="2F7A0EEE"/>
    <w:rsid w:val="2F7B222C"/>
    <w:rsid w:val="2F7B66D0"/>
    <w:rsid w:val="2F7C41F6"/>
    <w:rsid w:val="2F7C5FA4"/>
    <w:rsid w:val="2F7E7F6E"/>
    <w:rsid w:val="2F805A94"/>
    <w:rsid w:val="2F8135BA"/>
    <w:rsid w:val="2F827A5E"/>
    <w:rsid w:val="2F835A02"/>
    <w:rsid w:val="2F8512FC"/>
    <w:rsid w:val="2F854E58"/>
    <w:rsid w:val="2F860BD0"/>
    <w:rsid w:val="2F875074"/>
    <w:rsid w:val="2F880DEC"/>
    <w:rsid w:val="2F882B9B"/>
    <w:rsid w:val="2F8A1A26"/>
    <w:rsid w:val="2F8C4439"/>
    <w:rsid w:val="2F8FD4CA"/>
    <w:rsid w:val="2F917CA1"/>
    <w:rsid w:val="2F9257C7"/>
    <w:rsid w:val="2F94498F"/>
    <w:rsid w:val="2F950E14"/>
    <w:rsid w:val="2F971030"/>
    <w:rsid w:val="2F990904"/>
    <w:rsid w:val="2F99381C"/>
    <w:rsid w:val="2F9A06A1"/>
    <w:rsid w:val="2F9A22C7"/>
    <w:rsid w:val="2F9B28CE"/>
    <w:rsid w:val="2F9C2390"/>
    <w:rsid w:val="2FA15A0A"/>
    <w:rsid w:val="2FA71273"/>
    <w:rsid w:val="2FA7273E"/>
    <w:rsid w:val="2FA774C5"/>
    <w:rsid w:val="2FA8323D"/>
    <w:rsid w:val="2FA84FEB"/>
    <w:rsid w:val="2FAD0853"/>
    <w:rsid w:val="2FAF0127"/>
    <w:rsid w:val="2FAF45CB"/>
    <w:rsid w:val="2FAF6379"/>
    <w:rsid w:val="2FB43990"/>
    <w:rsid w:val="2FB614B6"/>
    <w:rsid w:val="2FB67708"/>
    <w:rsid w:val="2FB76FDC"/>
    <w:rsid w:val="2FB90FA6"/>
    <w:rsid w:val="2FB92659"/>
    <w:rsid w:val="2FBB2F70"/>
    <w:rsid w:val="2FBD0A96"/>
    <w:rsid w:val="2FBE65BC"/>
    <w:rsid w:val="2FBE7E66"/>
    <w:rsid w:val="2FBFB2F2"/>
    <w:rsid w:val="2FC17E5A"/>
    <w:rsid w:val="2FC254E7"/>
    <w:rsid w:val="2FC33BD3"/>
    <w:rsid w:val="2FC35981"/>
    <w:rsid w:val="2FC35FA3"/>
    <w:rsid w:val="2FC5794B"/>
    <w:rsid w:val="2FC811E9"/>
    <w:rsid w:val="2FC932A5"/>
    <w:rsid w:val="2FCA5E76"/>
    <w:rsid w:val="2FCC2A87"/>
    <w:rsid w:val="2FCE2CA3"/>
    <w:rsid w:val="2FCF4325"/>
    <w:rsid w:val="2FD14541"/>
    <w:rsid w:val="2FD302BA"/>
    <w:rsid w:val="2FD50E21"/>
    <w:rsid w:val="2FD52F89"/>
    <w:rsid w:val="2FD61B58"/>
    <w:rsid w:val="2FD8767E"/>
    <w:rsid w:val="2FDB0F1C"/>
    <w:rsid w:val="2FDB2CCA"/>
    <w:rsid w:val="2FDE6C5E"/>
    <w:rsid w:val="2FE205A4"/>
    <w:rsid w:val="2FE222AB"/>
    <w:rsid w:val="2FE37DD1"/>
    <w:rsid w:val="2FE73D65"/>
    <w:rsid w:val="2FE83639"/>
    <w:rsid w:val="2FEA6C54"/>
    <w:rsid w:val="2FEC1210"/>
    <w:rsid w:val="2FEC137B"/>
    <w:rsid w:val="2FEE6EA1"/>
    <w:rsid w:val="2FEF6776"/>
    <w:rsid w:val="2FEFF08A"/>
    <w:rsid w:val="2FF25B6C"/>
    <w:rsid w:val="2FF3270A"/>
    <w:rsid w:val="2FF818BA"/>
    <w:rsid w:val="2FFD0E93"/>
    <w:rsid w:val="2FFED025"/>
    <w:rsid w:val="2FFF10AF"/>
    <w:rsid w:val="30006BD5"/>
    <w:rsid w:val="300466C5"/>
    <w:rsid w:val="30055F99"/>
    <w:rsid w:val="300634F7"/>
    <w:rsid w:val="30085A89"/>
    <w:rsid w:val="300A525E"/>
    <w:rsid w:val="30112B90"/>
    <w:rsid w:val="30134B5A"/>
    <w:rsid w:val="30182170"/>
    <w:rsid w:val="30191A45"/>
    <w:rsid w:val="301B3A0F"/>
    <w:rsid w:val="301F52AD"/>
    <w:rsid w:val="30234671"/>
    <w:rsid w:val="302723B3"/>
    <w:rsid w:val="30297EDA"/>
    <w:rsid w:val="302C79CA"/>
    <w:rsid w:val="302E3742"/>
    <w:rsid w:val="302E54F0"/>
    <w:rsid w:val="302F3016"/>
    <w:rsid w:val="30313158"/>
    <w:rsid w:val="30314FE0"/>
    <w:rsid w:val="3033511D"/>
    <w:rsid w:val="3034062C"/>
    <w:rsid w:val="3038636F"/>
    <w:rsid w:val="30395C43"/>
    <w:rsid w:val="303B7C0D"/>
    <w:rsid w:val="303C76E9"/>
    <w:rsid w:val="303E0A30"/>
    <w:rsid w:val="303F76FD"/>
    <w:rsid w:val="30405223"/>
    <w:rsid w:val="304706D9"/>
    <w:rsid w:val="30474804"/>
    <w:rsid w:val="3049232A"/>
    <w:rsid w:val="304C30BB"/>
    <w:rsid w:val="304E16EE"/>
    <w:rsid w:val="304F36B8"/>
    <w:rsid w:val="304F5466"/>
    <w:rsid w:val="3050190A"/>
    <w:rsid w:val="30534F57"/>
    <w:rsid w:val="30564A47"/>
    <w:rsid w:val="305D5DD5"/>
    <w:rsid w:val="305D7B83"/>
    <w:rsid w:val="305F7D9F"/>
    <w:rsid w:val="3062163D"/>
    <w:rsid w:val="30694D93"/>
    <w:rsid w:val="306A6683"/>
    <w:rsid w:val="307153DD"/>
    <w:rsid w:val="30731155"/>
    <w:rsid w:val="307355F9"/>
    <w:rsid w:val="30751371"/>
    <w:rsid w:val="30754E98"/>
    <w:rsid w:val="30760575"/>
    <w:rsid w:val="30760C45"/>
    <w:rsid w:val="30793568"/>
    <w:rsid w:val="307A0735"/>
    <w:rsid w:val="307B625B"/>
    <w:rsid w:val="307F5D4C"/>
    <w:rsid w:val="307F7AFA"/>
    <w:rsid w:val="30803872"/>
    <w:rsid w:val="30814620"/>
    <w:rsid w:val="308275EA"/>
    <w:rsid w:val="30843362"/>
    <w:rsid w:val="30850E88"/>
    <w:rsid w:val="30875B6C"/>
    <w:rsid w:val="30885700"/>
    <w:rsid w:val="30896BCA"/>
    <w:rsid w:val="308A649E"/>
    <w:rsid w:val="308B51BC"/>
    <w:rsid w:val="308C0468"/>
    <w:rsid w:val="308E5F8F"/>
    <w:rsid w:val="3090035F"/>
    <w:rsid w:val="30934DD0"/>
    <w:rsid w:val="309612E7"/>
    <w:rsid w:val="30963095"/>
    <w:rsid w:val="30974FD5"/>
    <w:rsid w:val="3098505F"/>
    <w:rsid w:val="309C68FD"/>
    <w:rsid w:val="309D2676"/>
    <w:rsid w:val="309D4424"/>
    <w:rsid w:val="309F019C"/>
    <w:rsid w:val="30A13F14"/>
    <w:rsid w:val="30A47560"/>
    <w:rsid w:val="30A6152A"/>
    <w:rsid w:val="30A9726C"/>
    <w:rsid w:val="30AA08EF"/>
    <w:rsid w:val="30AB6B41"/>
    <w:rsid w:val="30B11C7D"/>
    <w:rsid w:val="30B17ECF"/>
    <w:rsid w:val="30B359F5"/>
    <w:rsid w:val="30B55C11"/>
    <w:rsid w:val="30B579BF"/>
    <w:rsid w:val="30B874AF"/>
    <w:rsid w:val="30B97A55"/>
    <w:rsid w:val="30BA3228"/>
    <w:rsid w:val="30BB2AFC"/>
    <w:rsid w:val="30BC6FA0"/>
    <w:rsid w:val="30BD3331"/>
    <w:rsid w:val="30BD4AC6"/>
    <w:rsid w:val="30BF25EC"/>
    <w:rsid w:val="30C419B0"/>
    <w:rsid w:val="30C41C15"/>
    <w:rsid w:val="30C45E54"/>
    <w:rsid w:val="30C4703A"/>
    <w:rsid w:val="30C506DF"/>
    <w:rsid w:val="30C776F3"/>
    <w:rsid w:val="30C8448F"/>
    <w:rsid w:val="30CE282F"/>
    <w:rsid w:val="30D501D4"/>
    <w:rsid w:val="30D51E0F"/>
    <w:rsid w:val="30D81900"/>
    <w:rsid w:val="30D836AE"/>
    <w:rsid w:val="30DA7426"/>
    <w:rsid w:val="30DB6CFA"/>
    <w:rsid w:val="30E6401D"/>
    <w:rsid w:val="30E87D95"/>
    <w:rsid w:val="30EB33E1"/>
    <w:rsid w:val="30EE18CD"/>
    <w:rsid w:val="30EE1FA4"/>
    <w:rsid w:val="30EE4C7F"/>
    <w:rsid w:val="30F027A5"/>
    <w:rsid w:val="30F02B79"/>
    <w:rsid w:val="30F1651D"/>
    <w:rsid w:val="30F93D50"/>
    <w:rsid w:val="30FA5E8E"/>
    <w:rsid w:val="30FD3114"/>
    <w:rsid w:val="31012C04"/>
    <w:rsid w:val="310444A3"/>
    <w:rsid w:val="31077AEF"/>
    <w:rsid w:val="310821E5"/>
    <w:rsid w:val="31083F93"/>
    <w:rsid w:val="31091AB9"/>
    <w:rsid w:val="31097D0B"/>
    <w:rsid w:val="310B3A83"/>
    <w:rsid w:val="310C5404"/>
    <w:rsid w:val="310D15A9"/>
    <w:rsid w:val="310F3573"/>
    <w:rsid w:val="31101099"/>
    <w:rsid w:val="31124E12"/>
    <w:rsid w:val="3115045E"/>
    <w:rsid w:val="31197F4E"/>
    <w:rsid w:val="311A3CC6"/>
    <w:rsid w:val="311A5A74"/>
    <w:rsid w:val="311C7A3E"/>
    <w:rsid w:val="311F12DD"/>
    <w:rsid w:val="311F752F"/>
    <w:rsid w:val="31210BB1"/>
    <w:rsid w:val="31213A03"/>
    <w:rsid w:val="31216E03"/>
    <w:rsid w:val="3122509A"/>
    <w:rsid w:val="312608BD"/>
    <w:rsid w:val="31271F3F"/>
    <w:rsid w:val="312863E3"/>
    <w:rsid w:val="31293F09"/>
    <w:rsid w:val="312A215B"/>
    <w:rsid w:val="312B4CBC"/>
    <w:rsid w:val="312C245E"/>
    <w:rsid w:val="312D1C4B"/>
    <w:rsid w:val="312F7772"/>
    <w:rsid w:val="313034EA"/>
    <w:rsid w:val="31307046"/>
    <w:rsid w:val="313308E4"/>
    <w:rsid w:val="31342080"/>
    <w:rsid w:val="31350B00"/>
    <w:rsid w:val="313703D4"/>
    <w:rsid w:val="31391E91"/>
    <w:rsid w:val="3139700B"/>
    <w:rsid w:val="313A1C72"/>
    <w:rsid w:val="313A6116"/>
    <w:rsid w:val="313C3C3D"/>
    <w:rsid w:val="313C59EB"/>
    <w:rsid w:val="3140197F"/>
    <w:rsid w:val="31411253"/>
    <w:rsid w:val="314131F4"/>
    <w:rsid w:val="31434FCB"/>
    <w:rsid w:val="31436D79"/>
    <w:rsid w:val="31440D43"/>
    <w:rsid w:val="31462D0D"/>
    <w:rsid w:val="31464ABB"/>
    <w:rsid w:val="31466869"/>
    <w:rsid w:val="31471A0B"/>
    <w:rsid w:val="31480833"/>
    <w:rsid w:val="3148432D"/>
    <w:rsid w:val="314B32BF"/>
    <w:rsid w:val="314D7BF8"/>
    <w:rsid w:val="315076E8"/>
    <w:rsid w:val="31552F50"/>
    <w:rsid w:val="31570A76"/>
    <w:rsid w:val="315947EF"/>
    <w:rsid w:val="31597D3A"/>
    <w:rsid w:val="315A40C3"/>
    <w:rsid w:val="315A5E86"/>
    <w:rsid w:val="315B522B"/>
    <w:rsid w:val="315C66BB"/>
    <w:rsid w:val="315E3BB3"/>
    <w:rsid w:val="31603DCF"/>
    <w:rsid w:val="316311C9"/>
    <w:rsid w:val="31644F41"/>
    <w:rsid w:val="31653193"/>
    <w:rsid w:val="31660CB9"/>
    <w:rsid w:val="316867E0"/>
    <w:rsid w:val="31692558"/>
    <w:rsid w:val="316A69FC"/>
    <w:rsid w:val="316B2774"/>
    <w:rsid w:val="316D2048"/>
    <w:rsid w:val="316F5DC0"/>
    <w:rsid w:val="317038E6"/>
    <w:rsid w:val="3172568D"/>
    <w:rsid w:val="3172765E"/>
    <w:rsid w:val="317433D6"/>
    <w:rsid w:val="31771119"/>
    <w:rsid w:val="317C228B"/>
    <w:rsid w:val="317D7134"/>
    <w:rsid w:val="317E1D05"/>
    <w:rsid w:val="317E6003"/>
    <w:rsid w:val="317F1D7B"/>
    <w:rsid w:val="31807FCD"/>
    <w:rsid w:val="31813D45"/>
    <w:rsid w:val="318178A1"/>
    <w:rsid w:val="31853836"/>
    <w:rsid w:val="31864EB8"/>
    <w:rsid w:val="31865DEA"/>
    <w:rsid w:val="31886E82"/>
    <w:rsid w:val="318A02A8"/>
    <w:rsid w:val="318A0E4C"/>
    <w:rsid w:val="318B24CE"/>
    <w:rsid w:val="318D26EA"/>
    <w:rsid w:val="318D4498"/>
    <w:rsid w:val="318E6B68"/>
    <w:rsid w:val="318F1FBE"/>
    <w:rsid w:val="31905D36"/>
    <w:rsid w:val="319121DA"/>
    <w:rsid w:val="3192385D"/>
    <w:rsid w:val="31927D00"/>
    <w:rsid w:val="31945827"/>
    <w:rsid w:val="3195334D"/>
    <w:rsid w:val="3196159F"/>
    <w:rsid w:val="31973569"/>
    <w:rsid w:val="319770C5"/>
    <w:rsid w:val="31992E3D"/>
    <w:rsid w:val="319E66A5"/>
    <w:rsid w:val="31A11CF2"/>
    <w:rsid w:val="31A57A34"/>
    <w:rsid w:val="31A737AC"/>
    <w:rsid w:val="31A974FD"/>
    <w:rsid w:val="31AA6DF8"/>
    <w:rsid w:val="31B163D9"/>
    <w:rsid w:val="31B5579D"/>
    <w:rsid w:val="31B859B9"/>
    <w:rsid w:val="31B9528D"/>
    <w:rsid w:val="31B9703B"/>
    <w:rsid w:val="31BB1CA7"/>
    <w:rsid w:val="31BC4D7D"/>
    <w:rsid w:val="31BE7198"/>
    <w:rsid w:val="31BF6EC4"/>
    <w:rsid w:val="31C003CA"/>
    <w:rsid w:val="31C12394"/>
    <w:rsid w:val="31C36CF8"/>
    <w:rsid w:val="31C37EBA"/>
    <w:rsid w:val="31C75BFC"/>
    <w:rsid w:val="31C816DA"/>
    <w:rsid w:val="31C83722"/>
    <w:rsid w:val="31CA3C77"/>
    <w:rsid w:val="31CC3212"/>
    <w:rsid w:val="31CC4FC0"/>
    <w:rsid w:val="31CF55C7"/>
    <w:rsid w:val="31D43E75"/>
    <w:rsid w:val="31D64091"/>
    <w:rsid w:val="31D65E3F"/>
    <w:rsid w:val="31DA5230"/>
    <w:rsid w:val="31DE4CF4"/>
    <w:rsid w:val="31DF79A9"/>
    <w:rsid w:val="31E16592"/>
    <w:rsid w:val="31E247E4"/>
    <w:rsid w:val="31E3230A"/>
    <w:rsid w:val="31E340B8"/>
    <w:rsid w:val="31E7004C"/>
    <w:rsid w:val="31ED3189"/>
    <w:rsid w:val="31ED4F37"/>
    <w:rsid w:val="31EF0CAF"/>
    <w:rsid w:val="31EF6F01"/>
    <w:rsid w:val="31F42769"/>
    <w:rsid w:val="31F44517"/>
    <w:rsid w:val="31F6203D"/>
    <w:rsid w:val="31F664E1"/>
    <w:rsid w:val="31F938DC"/>
    <w:rsid w:val="31FB0B7D"/>
    <w:rsid w:val="31FC33CC"/>
    <w:rsid w:val="31FE0EF2"/>
    <w:rsid w:val="32002EBC"/>
    <w:rsid w:val="320209E2"/>
    <w:rsid w:val="3202702D"/>
    <w:rsid w:val="3206167C"/>
    <w:rsid w:val="32081D71"/>
    <w:rsid w:val="32096846"/>
    <w:rsid w:val="320A5AE9"/>
    <w:rsid w:val="320C7AB3"/>
    <w:rsid w:val="320D55D9"/>
    <w:rsid w:val="320F75A3"/>
    <w:rsid w:val="3210798D"/>
    <w:rsid w:val="32110C25"/>
    <w:rsid w:val="32146851"/>
    <w:rsid w:val="32146967"/>
    <w:rsid w:val="32146ADF"/>
    <w:rsid w:val="321626E0"/>
    <w:rsid w:val="32173A91"/>
    <w:rsid w:val="321B1AA4"/>
    <w:rsid w:val="321B5F48"/>
    <w:rsid w:val="321E77E6"/>
    <w:rsid w:val="3220530C"/>
    <w:rsid w:val="32230959"/>
    <w:rsid w:val="32252923"/>
    <w:rsid w:val="3227669B"/>
    <w:rsid w:val="322C1F03"/>
    <w:rsid w:val="322E44E1"/>
    <w:rsid w:val="322F72FD"/>
    <w:rsid w:val="323112C7"/>
    <w:rsid w:val="32313075"/>
    <w:rsid w:val="32317519"/>
    <w:rsid w:val="3234700A"/>
    <w:rsid w:val="32355B8A"/>
    <w:rsid w:val="32384404"/>
    <w:rsid w:val="323963CE"/>
    <w:rsid w:val="323D5EBE"/>
    <w:rsid w:val="323D7C6C"/>
    <w:rsid w:val="323E1F23"/>
    <w:rsid w:val="323E5792"/>
    <w:rsid w:val="324043DE"/>
    <w:rsid w:val="3240775C"/>
    <w:rsid w:val="32427031"/>
    <w:rsid w:val="32472899"/>
    <w:rsid w:val="32476D3D"/>
    <w:rsid w:val="32496611"/>
    <w:rsid w:val="324A05DB"/>
    <w:rsid w:val="324A2389"/>
    <w:rsid w:val="324A6920"/>
    <w:rsid w:val="324C5552"/>
    <w:rsid w:val="324E3C27"/>
    <w:rsid w:val="324F174E"/>
    <w:rsid w:val="324F79A0"/>
    <w:rsid w:val="325154C6"/>
    <w:rsid w:val="325356E2"/>
    <w:rsid w:val="32537490"/>
    <w:rsid w:val="3255145A"/>
    <w:rsid w:val="32566F80"/>
    <w:rsid w:val="32584AA6"/>
    <w:rsid w:val="325925CC"/>
    <w:rsid w:val="325B00F2"/>
    <w:rsid w:val="325B0FE6"/>
    <w:rsid w:val="325F4087"/>
    <w:rsid w:val="32607DFF"/>
    <w:rsid w:val="326276D3"/>
    <w:rsid w:val="326351F9"/>
    <w:rsid w:val="326371CC"/>
    <w:rsid w:val="32672F3B"/>
    <w:rsid w:val="3268280F"/>
    <w:rsid w:val="32690A61"/>
    <w:rsid w:val="326B739A"/>
    <w:rsid w:val="326C7146"/>
    <w:rsid w:val="32700042"/>
    <w:rsid w:val="32715B68"/>
    <w:rsid w:val="32737B32"/>
    <w:rsid w:val="32755658"/>
    <w:rsid w:val="32764F2C"/>
    <w:rsid w:val="32780CA4"/>
    <w:rsid w:val="32794A1C"/>
    <w:rsid w:val="327A0EC0"/>
    <w:rsid w:val="327B0795"/>
    <w:rsid w:val="327D17AF"/>
    <w:rsid w:val="327D275F"/>
    <w:rsid w:val="327D450D"/>
    <w:rsid w:val="32807B59"/>
    <w:rsid w:val="32821B23"/>
    <w:rsid w:val="328238D1"/>
    <w:rsid w:val="32825621"/>
    <w:rsid w:val="32852EE6"/>
    <w:rsid w:val="32870003"/>
    <w:rsid w:val="32894C60"/>
    <w:rsid w:val="328C0BF4"/>
    <w:rsid w:val="328C29A2"/>
    <w:rsid w:val="328E04C8"/>
    <w:rsid w:val="328E2276"/>
    <w:rsid w:val="32904240"/>
    <w:rsid w:val="32911D66"/>
    <w:rsid w:val="3291704D"/>
    <w:rsid w:val="32931F82"/>
    <w:rsid w:val="32933D30"/>
    <w:rsid w:val="32952607"/>
    <w:rsid w:val="32963A97"/>
    <w:rsid w:val="329655CE"/>
    <w:rsid w:val="32980F88"/>
    <w:rsid w:val="329830F5"/>
    <w:rsid w:val="329A50BF"/>
    <w:rsid w:val="329B2BE5"/>
    <w:rsid w:val="329B6479"/>
    <w:rsid w:val="329D4BAF"/>
    <w:rsid w:val="329F4483"/>
    <w:rsid w:val="32A01FA9"/>
    <w:rsid w:val="32A16441"/>
    <w:rsid w:val="32A23F73"/>
    <w:rsid w:val="32A27980"/>
    <w:rsid w:val="32A41A99"/>
    <w:rsid w:val="32A47CEB"/>
    <w:rsid w:val="32A61CB5"/>
    <w:rsid w:val="32A63A63"/>
    <w:rsid w:val="32A77F9B"/>
    <w:rsid w:val="32AA2E28"/>
    <w:rsid w:val="32AC3044"/>
    <w:rsid w:val="32AE46C6"/>
    <w:rsid w:val="32B048E2"/>
    <w:rsid w:val="32B0720F"/>
    <w:rsid w:val="32B21B2F"/>
    <w:rsid w:val="32B34188"/>
    <w:rsid w:val="32B36180"/>
    <w:rsid w:val="32B51EF8"/>
    <w:rsid w:val="32B53CA7"/>
    <w:rsid w:val="32B67A1F"/>
    <w:rsid w:val="32BA12BD"/>
    <w:rsid w:val="32BA750F"/>
    <w:rsid w:val="32C06D04"/>
    <w:rsid w:val="32C4213C"/>
    <w:rsid w:val="32C71C2C"/>
    <w:rsid w:val="32C739DA"/>
    <w:rsid w:val="32C75496"/>
    <w:rsid w:val="32C94896"/>
    <w:rsid w:val="32CB171C"/>
    <w:rsid w:val="32CE2FBA"/>
    <w:rsid w:val="32CE4D68"/>
    <w:rsid w:val="32CE6B16"/>
    <w:rsid w:val="32D004E7"/>
    <w:rsid w:val="32D00AE0"/>
    <w:rsid w:val="32D81743"/>
    <w:rsid w:val="32D93D22"/>
    <w:rsid w:val="32DA195F"/>
    <w:rsid w:val="32DA77B7"/>
    <w:rsid w:val="32DC56D7"/>
    <w:rsid w:val="32DD31FD"/>
    <w:rsid w:val="32DD4FAB"/>
    <w:rsid w:val="32DD5274"/>
    <w:rsid w:val="32DF0D23"/>
    <w:rsid w:val="32DF1FA1"/>
    <w:rsid w:val="32DF371D"/>
    <w:rsid w:val="32E4633A"/>
    <w:rsid w:val="32E77BD8"/>
    <w:rsid w:val="32E95C5F"/>
    <w:rsid w:val="32E97DF4"/>
    <w:rsid w:val="32EB1476"/>
    <w:rsid w:val="32ED1692"/>
    <w:rsid w:val="32EF7C1D"/>
    <w:rsid w:val="32F50547"/>
    <w:rsid w:val="32F56799"/>
    <w:rsid w:val="32F6606D"/>
    <w:rsid w:val="32F80037"/>
    <w:rsid w:val="32FA0324"/>
    <w:rsid w:val="32FA1831"/>
    <w:rsid w:val="32FD11AA"/>
    <w:rsid w:val="32FD40D4"/>
    <w:rsid w:val="32FE0135"/>
    <w:rsid w:val="32FE731E"/>
    <w:rsid w:val="32FF13C6"/>
    <w:rsid w:val="32FF7233"/>
    <w:rsid w:val="33016EEC"/>
    <w:rsid w:val="33095DA0"/>
    <w:rsid w:val="330B38C7"/>
    <w:rsid w:val="330C5891"/>
    <w:rsid w:val="330E1A4D"/>
    <w:rsid w:val="330E33B7"/>
    <w:rsid w:val="3310712F"/>
    <w:rsid w:val="33114C55"/>
    <w:rsid w:val="33152997"/>
    <w:rsid w:val="33154745"/>
    <w:rsid w:val="33174961"/>
    <w:rsid w:val="331A61FF"/>
    <w:rsid w:val="331B765D"/>
    <w:rsid w:val="3322495F"/>
    <w:rsid w:val="332350B4"/>
    <w:rsid w:val="33244988"/>
    <w:rsid w:val="3328091C"/>
    <w:rsid w:val="332A582E"/>
    <w:rsid w:val="332B2D4E"/>
    <w:rsid w:val="332D5F33"/>
    <w:rsid w:val="332D7CE1"/>
    <w:rsid w:val="33305A23"/>
    <w:rsid w:val="333358E4"/>
    <w:rsid w:val="33356B95"/>
    <w:rsid w:val="333A0650"/>
    <w:rsid w:val="333C6176"/>
    <w:rsid w:val="3341553A"/>
    <w:rsid w:val="334212B2"/>
    <w:rsid w:val="334943EF"/>
    <w:rsid w:val="334D3EDF"/>
    <w:rsid w:val="334E397C"/>
    <w:rsid w:val="3350629C"/>
    <w:rsid w:val="33550FE6"/>
    <w:rsid w:val="33562BC3"/>
    <w:rsid w:val="33572FB0"/>
    <w:rsid w:val="33574CDF"/>
    <w:rsid w:val="33574D5E"/>
    <w:rsid w:val="33596D28"/>
    <w:rsid w:val="335F3C12"/>
    <w:rsid w:val="336254B1"/>
    <w:rsid w:val="33631954"/>
    <w:rsid w:val="33644712"/>
    <w:rsid w:val="33661C03"/>
    <w:rsid w:val="33680D19"/>
    <w:rsid w:val="33686F6B"/>
    <w:rsid w:val="33694A91"/>
    <w:rsid w:val="336B25B7"/>
    <w:rsid w:val="336E20A7"/>
    <w:rsid w:val="336F7271"/>
    <w:rsid w:val="33721B98"/>
    <w:rsid w:val="33736479"/>
    <w:rsid w:val="33753436"/>
    <w:rsid w:val="33770F5C"/>
    <w:rsid w:val="33792F26"/>
    <w:rsid w:val="337C2823"/>
    <w:rsid w:val="337C6572"/>
    <w:rsid w:val="337E053C"/>
    <w:rsid w:val="337F6063"/>
    <w:rsid w:val="338418CB"/>
    <w:rsid w:val="3384518C"/>
    <w:rsid w:val="33884F17"/>
    <w:rsid w:val="33896EE1"/>
    <w:rsid w:val="33897251"/>
    <w:rsid w:val="338B2C59"/>
    <w:rsid w:val="338B4A07"/>
    <w:rsid w:val="338D077F"/>
    <w:rsid w:val="338D3D50"/>
    <w:rsid w:val="338F44F8"/>
    <w:rsid w:val="33900270"/>
    <w:rsid w:val="3392223A"/>
    <w:rsid w:val="33953AD8"/>
    <w:rsid w:val="339715FE"/>
    <w:rsid w:val="33977850"/>
    <w:rsid w:val="339935C8"/>
    <w:rsid w:val="33994A92"/>
    <w:rsid w:val="33997124"/>
    <w:rsid w:val="339A4C4A"/>
    <w:rsid w:val="339E473B"/>
    <w:rsid w:val="339F04B3"/>
    <w:rsid w:val="33A06705"/>
    <w:rsid w:val="33A67A93"/>
    <w:rsid w:val="33A930DF"/>
    <w:rsid w:val="33AB50A9"/>
    <w:rsid w:val="33AC25F0"/>
    <w:rsid w:val="33AD0E22"/>
    <w:rsid w:val="33AE6772"/>
    <w:rsid w:val="33AF4B9A"/>
    <w:rsid w:val="33B10912"/>
    <w:rsid w:val="33B421B0"/>
    <w:rsid w:val="33B45D0C"/>
    <w:rsid w:val="33BB353F"/>
    <w:rsid w:val="33BC2E13"/>
    <w:rsid w:val="33BC72B7"/>
    <w:rsid w:val="33BE4DDD"/>
    <w:rsid w:val="33BF2903"/>
    <w:rsid w:val="33C06DA7"/>
    <w:rsid w:val="33C10429"/>
    <w:rsid w:val="33C12812"/>
    <w:rsid w:val="33C323F3"/>
    <w:rsid w:val="33C341A1"/>
    <w:rsid w:val="33C543BD"/>
    <w:rsid w:val="33C5616B"/>
    <w:rsid w:val="33C61EE3"/>
    <w:rsid w:val="33C817B8"/>
    <w:rsid w:val="33CA3782"/>
    <w:rsid w:val="33CB74FA"/>
    <w:rsid w:val="33CC574C"/>
    <w:rsid w:val="33D04B10"/>
    <w:rsid w:val="33D740F0"/>
    <w:rsid w:val="33D75E9F"/>
    <w:rsid w:val="33D95773"/>
    <w:rsid w:val="33DC1707"/>
    <w:rsid w:val="33DC5263"/>
    <w:rsid w:val="33DE547F"/>
    <w:rsid w:val="33E228F6"/>
    <w:rsid w:val="33E34843"/>
    <w:rsid w:val="33E660E2"/>
    <w:rsid w:val="33E81E5A"/>
    <w:rsid w:val="33EA5BD2"/>
    <w:rsid w:val="33F151B2"/>
    <w:rsid w:val="33F16F60"/>
    <w:rsid w:val="33F20F2A"/>
    <w:rsid w:val="33F24A86"/>
    <w:rsid w:val="33F42D4E"/>
    <w:rsid w:val="33F46A50"/>
    <w:rsid w:val="33F7209D"/>
    <w:rsid w:val="33FB393B"/>
    <w:rsid w:val="33FC76B3"/>
    <w:rsid w:val="33FD5AAA"/>
    <w:rsid w:val="33FE27B0"/>
    <w:rsid w:val="33FE342B"/>
    <w:rsid w:val="33FE78CF"/>
    <w:rsid w:val="340053F5"/>
    <w:rsid w:val="34007024"/>
    <w:rsid w:val="34012F1B"/>
    <w:rsid w:val="34034EE6"/>
    <w:rsid w:val="34060532"/>
    <w:rsid w:val="34076784"/>
    <w:rsid w:val="340824FC"/>
    <w:rsid w:val="340A0022"/>
    <w:rsid w:val="340D18C0"/>
    <w:rsid w:val="340F73E6"/>
    <w:rsid w:val="341113B0"/>
    <w:rsid w:val="34125129"/>
    <w:rsid w:val="34126ED7"/>
    <w:rsid w:val="341669C7"/>
    <w:rsid w:val="341744ED"/>
    <w:rsid w:val="34180991"/>
    <w:rsid w:val="341B3FDD"/>
    <w:rsid w:val="341B5D8B"/>
    <w:rsid w:val="341E3ACD"/>
    <w:rsid w:val="3422536C"/>
    <w:rsid w:val="342310E4"/>
    <w:rsid w:val="34237336"/>
    <w:rsid w:val="34272E4C"/>
    <w:rsid w:val="3428494C"/>
    <w:rsid w:val="342A033D"/>
    <w:rsid w:val="342A06C4"/>
    <w:rsid w:val="342F5CDB"/>
    <w:rsid w:val="343337E2"/>
    <w:rsid w:val="343371DE"/>
    <w:rsid w:val="343432F1"/>
    <w:rsid w:val="343706EB"/>
    <w:rsid w:val="3437693D"/>
    <w:rsid w:val="34390907"/>
    <w:rsid w:val="343926B5"/>
    <w:rsid w:val="34394463"/>
    <w:rsid w:val="343B642D"/>
    <w:rsid w:val="343E5F1E"/>
    <w:rsid w:val="344057F2"/>
    <w:rsid w:val="3442156A"/>
    <w:rsid w:val="344352E2"/>
    <w:rsid w:val="344572AC"/>
    <w:rsid w:val="34470CF5"/>
    <w:rsid w:val="34486F54"/>
    <w:rsid w:val="34497927"/>
    <w:rsid w:val="344A2B14"/>
    <w:rsid w:val="344E43B3"/>
    <w:rsid w:val="344F1ED9"/>
    <w:rsid w:val="344F3C87"/>
    <w:rsid w:val="34506E55"/>
    <w:rsid w:val="3454129D"/>
    <w:rsid w:val="34563267"/>
    <w:rsid w:val="34565F53"/>
    <w:rsid w:val="34580D8D"/>
    <w:rsid w:val="34592D57"/>
    <w:rsid w:val="345B087E"/>
    <w:rsid w:val="345B6AD0"/>
    <w:rsid w:val="345B716B"/>
    <w:rsid w:val="345C4FB9"/>
    <w:rsid w:val="345D45F6"/>
    <w:rsid w:val="34605E94"/>
    <w:rsid w:val="34607C42"/>
    <w:rsid w:val="34615BAE"/>
    <w:rsid w:val="34635580"/>
    <w:rsid w:val="34645984"/>
    <w:rsid w:val="34657618"/>
    <w:rsid w:val="34675474"/>
    <w:rsid w:val="34692F9B"/>
    <w:rsid w:val="346A408E"/>
    <w:rsid w:val="346A6D13"/>
    <w:rsid w:val="346B6C5F"/>
    <w:rsid w:val="346C4839"/>
    <w:rsid w:val="346E3A6E"/>
    <w:rsid w:val="346F4473"/>
    <w:rsid w:val="34727975"/>
    <w:rsid w:val="347656B7"/>
    <w:rsid w:val="34781263"/>
    <w:rsid w:val="34781430"/>
    <w:rsid w:val="347831DE"/>
    <w:rsid w:val="34790D04"/>
    <w:rsid w:val="347926F3"/>
    <w:rsid w:val="347A51A8"/>
    <w:rsid w:val="347B268A"/>
    <w:rsid w:val="347D07F4"/>
    <w:rsid w:val="347D6A46"/>
    <w:rsid w:val="347E631A"/>
    <w:rsid w:val="3482405C"/>
    <w:rsid w:val="348576A9"/>
    <w:rsid w:val="348778C5"/>
    <w:rsid w:val="34880D58"/>
    <w:rsid w:val="348A4CBF"/>
    <w:rsid w:val="348B76D9"/>
    <w:rsid w:val="348C0A37"/>
    <w:rsid w:val="348C4EDB"/>
    <w:rsid w:val="348F0527"/>
    <w:rsid w:val="3491429F"/>
    <w:rsid w:val="34936269"/>
    <w:rsid w:val="34945B3E"/>
    <w:rsid w:val="34967B08"/>
    <w:rsid w:val="349A75F8"/>
    <w:rsid w:val="349C5A8D"/>
    <w:rsid w:val="349D033D"/>
    <w:rsid w:val="349D0E96"/>
    <w:rsid w:val="34A52E51"/>
    <w:rsid w:val="34A90091"/>
    <w:rsid w:val="34AA2C62"/>
    <w:rsid w:val="34AB35B3"/>
    <w:rsid w:val="34AE30A3"/>
    <w:rsid w:val="34B47F8E"/>
    <w:rsid w:val="34B54432"/>
    <w:rsid w:val="34B87A7E"/>
    <w:rsid w:val="34BC700D"/>
    <w:rsid w:val="34BD6E42"/>
    <w:rsid w:val="34C06933"/>
    <w:rsid w:val="34C51022"/>
    <w:rsid w:val="34C53F49"/>
    <w:rsid w:val="34C91C8B"/>
    <w:rsid w:val="34C957E7"/>
    <w:rsid w:val="34CB02E2"/>
    <w:rsid w:val="34CB5A03"/>
    <w:rsid w:val="34CC3529"/>
    <w:rsid w:val="34CF34ED"/>
    <w:rsid w:val="34D0301A"/>
    <w:rsid w:val="34D16D92"/>
    <w:rsid w:val="34D523DE"/>
    <w:rsid w:val="34D67F04"/>
    <w:rsid w:val="34D81ECE"/>
    <w:rsid w:val="34DA5C46"/>
    <w:rsid w:val="34DD1293"/>
    <w:rsid w:val="34DF500B"/>
    <w:rsid w:val="34E02B31"/>
    <w:rsid w:val="34E16D92"/>
    <w:rsid w:val="34E22D4D"/>
    <w:rsid w:val="34E55713"/>
    <w:rsid w:val="34E645EB"/>
    <w:rsid w:val="34E72111"/>
    <w:rsid w:val="34EB1C02"/>
    <w:rsid w:val="34EC55E6"/>
    <w:rsid w:val="34EE34A0"/>
    <w:rsid w:val="34EE524E"/>
    <w:rsid w:val="34F0546A"/>
    <w:rsid w:val="34F07218"/>
    <w:rsid w:val="34F13EEA"/>
    <w:rsid w:val="34F52A80"/>
    <w:rsid w:val="34F82448"/>
    <w:rsid w:val="34F8431E"/>
    <w:rsid w:val="34F860CC"/>
    <w:rsid w:val="34FA0097"/>
    <w:rsid w:val="34FA62E8"/>
    <w:rsid w:val="34FA64A9"/>
    <w:rsid w:val="34FB250A"/>
    <w:rsid w:val="34FF38FF"/>
    <w:rsid w:val="34FF56AD"/>
    <w:rsid w:val="34FF745B"/>
    <w:rsid w:val="34FF774A"/>
    <w:rsid w:val="35020CF9"/>
    <w:rsid w:val="35042CC3"/>
    <w:rsid w:val="35044A71"/>
    <w:rsid w:val="350607E9"/>
    <w:rsid w:val="35064C8D"/>
    <w:rsid w:val="3506618D"/>
    <w:rsid w:val="350727B3"/>
    <w:rsid w:val="35092088"/>
    <w:rsid w:val="350A06E8"/>
    <w:rsid w:val="350B4052"/>
    <w:rsid w:val="351157AC"/>
    <w:rsid w:val="35133C86"/>
    <w:rsid w:val="351729F7"/>
    <w:rsid w:val="351849C1"/>
    <w:rsid w:val="3518676F"/>
    <w:rsid w:val="351A6043"/>
    <w:rsid w:val="351B5944"/>
    <w:rsid w:val="351D3D85"/>
    <w:rsid w:val="352073D1"/>
    <w:rsid w:val="35215623"/>
    <w:rsid w:val="352275ED"/>
    <w:rsid w:val="352549E8"/>
    <w:rsid w:val="35284C04"/>
    <w:rsid w:val="352944D8"/>
    <w:rsid w:val="352B64A2"/>
    <w:rsid w:val="35305866"/>
    <w:rsid w:val="35325A82"/>
    <w:rsid w:val="35326DE4"/>
    <w:rsid w:val="3538296D"/>
    <w:rsid w:val="3538644B"/>
    <w:rsid w:val="353D7F83"/>
    <w:rsid w:val="353F1F4D"/>
    <w:rsid w:val="353F3CFB"/>
    <w:rsid w:val="35411821"/>
    <w:rsid w:val="354237EC"/>
    <w:rsid w:val="354457B6"/>
    <w:rsid w:val="35470E02"/>
    <w:rsid w:val="35487054"/>
    <w:rsid w:val="35492DCC"/>
    <w:rsid w:val="354B26A0"/>
    <w:rsid w:val="354E03E2"/>
    <w:rsid w:val="354E2190"/>
    <w:rsid w:val="354E3F3E"/>
    <w:rsid w:val="354E45C2"/>
    <w:rsid w:val="354E4E4E"/>
    <w:rsid w:val="35531555"/>
    <w:rsid w:val="3555351F"/>
    <w:rsid w:val="355754E9"/>
    <w:rsid w:val="3558300F"/>
    <w:rsid w:val="35590355"/>
    <w:rsid w:val="355C2AFF"/>
    <w:rsid w:val="355C48AD"/>
    <w:rsid w:val="35611EC4"/>
    <w:rsid w:val="356419B4"/>
    <w:rsid w:val="35645468"/>
    <w:rsid w:val="35645510"/>
    <w:rsid w:val="35647C06"/>
    <w:rsid w:val="35653005"/>
    <w:rsid w:val="35661288"/>
    <w:rsid w:val="3566572C"/>
    <w:rsid w:val="356674DA"/>
    <w:rsid w:val="356B2D42"/>
    <w:rsid w:val="356D13F8"/>
    <w:rsid w:val="356E2833"/>
    <w:rsid w:val="356E638F"/>
    <w:rsid w:val="35710491"/>
    <w:rsid w:val="357240D1"/>
    <w:rsid w:val="357339A5"/>
    <w:rsid w:val="35747E49"/>
    <w:rsid w:val="35753BC1"/>
    <w:rsid w:val="3575596F"/>
    <w:rsid w:val="35775243"/>
    <w:rsid w:val="35777939"/>
    <w:rsid w:val="35780FBB"/>
    <w:rsid w:val="357E0CC8"/>
    <w:rsid w:val="357E2A76"/>
    <w:rsid w:val="35814314"/>
    <w:rsid w:val="35827703"/>
    <w:rsid w:val="35831E3A"/>
    <w:rsid w:val="35871F43"/>
    <w:rsid w:val="35887450"/>
    <w:rsid w:val="358D0F0B"/>
    <w:rsid w:val="358D4A67"/>
    <w:rsid w:val="359036EA"/>
    <w:rsid w:val="359202CF"/>
    <w:rsid w:val="3592207D"/>
    <w:rsid w:val="35957DBF"/>
    <w:rsid w:val="35971FF1"/>
    <w:rsid w:val="35977693"/>
    <w:rsid w:val="3598340C"/>
    <w:rsid w:val="359A3628"/>
    <w:rsid w:val="359A7184"/>
    <w:rsid w:val="359F29EC"/>
    <w:rsid w:val="35A26038"/>
    <w:rsid w:val="35A324DC"/>
    <w:rsid w:val="35A3428A"/>
    <w:rsid w:val="35A40002"/>
    <w:rsid w:val="35A748EC"/>
    <w:rsid w:val="35A818A1"/>
    <w:rsid w:val="35A95619"/>
    <w:rsid w:val="35AB133E"/>
    <w:rsid w:val="35AD5109"/>
    <w:rsid w:val="35B04BF9"/>
    <w:rsid w:val="35B13A6F"/>
    <w:rsid w:val="35B20971"/>
    <w:rsid w:val="35B244CD"/>
    <w:rsid w:val="35B46497"/>
    <w:rsid w:val="35B77D36"/>
    <w:rsid w:val="35B91D00"/>
    <w:rsid w:val="35BB5A78"/>
    <w:rsid w:val="35BC17F0"/>
    <w:rsid w:val="35BC70FA"/>
    <w:rsid w:val="35BE2E72"/>
    <w:rsid w:val="35C0308E"/>
    <w:rsid w:val="35C10BB4"/>
    <w:rsid w:val="35C30488"/>
    <w:rsid w:val="35C3492C"/>
    <w:rsid w:val="35C366DA"/>
    <w:rsid w:val="35C506A4"/>
    <w:rsid w:val="35C6441D"/>
    <w:rsid w:val="35C661CB"/>
    <w:rsid w:val="35C83CF1"/>
    <w:rsid w:val="35C91817"/>
    <w:rsid w:val="35CB1A33"/>
    <w:rsid w:val="35CD1B07"/>
    <w:rsid w:val="35CD57AB"/>
    <w:rsid w:val="35D02BA5"/>
    <w:rsid w:val="35D95EFE"/>
    <w:rsid w:val="35DF46B8"/>
    <w:rsid w:val="35E054DE"/>
    <w:rsid w:val="35E07F7D"/>
    <w:rsid w:val="35E11256"/>
    <w:rsid w:val="35E14DB3"/>
    <w:rsid w:val="35E328D9"/>
    <w:rsid w:val="35E5121D"/>
    <w:rsid w:val="35E825E5"/>
    <w:rsid w:val="35E86141"/>
    <w:rsid w:val="35EE6FBA"/>
    <w:rsid w:val="35EF127D"/>
    <w:rsid w:val="35F26FC0"/>
    <w:rsid w:val="35F5260C"/>
    <w:rsid w:val="35F920FC"/>
    <w:rsid w:val="35F965A0"/>
    <w:rsid w:val="35FA5E74"/>
    <w:rsid w:val="35FD26C8"/>
    <w:rsid w:val="35FF348B"/>
    <w:rsid w:val="360311CD"/>
    <w:rsid w:val="360714B4"/>
    <w:rsid w:val="360A255B"/>
    <w:rsid w:val="360B0081"/>
    <w:rsid w:val="360D204B"/>
    <w:rsid w:val="360D3DFA"/>
    <w:rsid w:val="36140CE4"/>
    <w:rsid w:val="36144F46"/>
    <w:rsid w:val="36151E3B"/>
    <w:rsid w:val="36160F00"/>
    <w:rsid w:val="361739D5"/>
    <w:rsid w:val="361909F0"/>
    <w:rsid w:val="361B02C4"/>
    <w:rsid w:val="361C228F"/>
    <w:rsid w:val="361C403D"/>
    <w:rsid w:val="3621689F"/>
    <w:rsid w:val="362566B0"/>
    <w:rsid w:val="36257395"/>
    <w:rsid w:val="36266C69"/>
    <w:rsid w:val="3627310D"/>
    <w:rsid w:val="362A675A"/>
    <w:rsid w:val="362B4280"/>
    <w:rsid w:val="362C24D2"/>
    <w:rsid w:val="362C2871"/>
    <w:rsid w:val="362D624A"/>
    <w:rsid w:val="362F3D70"/>
    <w:rsid w:val="36301896"/>
    <w:rsid w:val="36315173"/>
    <w:rsid w:val="36321AB2"/>
    <w:rsid w:val="36323860"/>
    <w:rsid w:val="36343134"/>
    <w:rsid w:val="363650FE"/>
    <w:rsid w:val="363870C8"/>
    <w:rsid w:val="36394BEF"/>
    <w:rsid w:val="363B0967"/>
    <w:rsid w:val="363D46DF"/>
    <w:rsid w:val="36401AD9"/>
    <w:rsid w:val="364041CF"/>
    <w:rsid w:val="36421CF5"/>
    <w:rsid w:val="36431B73"/>
    <w:rsid w:val="36462E68"/>
    <w:rsid w:val="36484E32"/>
    <w:rsid w:val="36486BE0"/>
    <w:rsid w:val="364A2958"/>
    <w:rsid w:val="364C66D0"/>
    <w:rsid w:val="36525CB0"/>
    <w:rsid w:val="36566C1F"/>
    <w:rsid w:val="3656754F"/>
    <w:rsid w:val="36595A3B"/>
    <w:rsid w:val="365B2DB7"/>
    <w:rsid w:val="365E28A7"/>
    <w:rsid w:val="365E4655"/>
    <w:rsid w:val="36603F29"/>
    <w:rsid w:val="36617CA1"/>
    <w:rsid w:val="36625EF3"/>
    <w:rsid w:val="36631C6B"/>
    <w:rsid w:val="36657792"/>
    <w:rsid w:val="366652B8"/>
    <w:rsid w:val="366A4DA8"/>
    <w:rsid w:val="366D6646"/>
    <w:rsid w:val="366F23BE"/>
    <w:rsid w:val="366F6862"/>
    <w:rsid w:val="36700C56"/>
    <w:rsid w:val="367479D5"/>
    <w:rsid w:val="3676199F"/>
    <w:rsid w:val="36767BF1"/>
    <w:rsid w:val="3679323D"/>
    <w:rsid w:val="36794FEB"/>
    <w:rsid w:val="367C4ADB"/>
    <w:rsid w:val="367D2D2D"/>
    <w:rsid w:val="367F4597"/>
    <w:rsid w:val="36835E6A"/>
    <w:rsid w:val="3684230E"/>
    <w:rsid w:val="36853990"/>
    <w:rsid w:val="36873BAC"/>
    <w:rsid w:val="36897924"/>
    <w:rsid w:val="368A369C"/>
    <w:rsid w:val="368C2F70"/>
    <w:rsid w:val="368E7A59"/>
    <w:rsid w:val="36914A2B"/>
    <w:rsid w:val="369167D9"/>
    <w:rsid w:val="369260AD"/>
    <w:rsid w:val="36981915"/>
    <w:rsid w:val="36985DB9"/>
    <w:rsid w:val="369D6F2B"/>
    <w:rsid w:val="369E4A52"/>
    <w:rsid w:val="369F68A5"/>
    <w:rsid w:val="36A209E6"/>
    <w:rsid w:val="36A22655"/>
    <w:rsid w:val="36A77DAA"/>
    <w:rsid w:val="36A92528"/>
    <w:rsid w:val="36AB2277"/>
    <w:rsid w:val="36AC53C0"/>
    <w:rsid w:val="36B04C59"/>
    <w:rsid w:val="36B204FD"/>
    <w:rsid w:val="36B349A1"/>
    <w:rsid w:val="36B3674F"/>
    <w:rsid w:val="36B50719"/>
    <w:rsid w:val="36B67FED"/>
    <w:rsid w:val="36B9188B"/>
    <w:rsid w:val="36B97ADD"/>
    <w:rsid w:val="36BB6985"/>
    <w:rsid w:val="36BD137C"/>
    <w:rsid w:val="36BD312A"/>
    <w:rsid w:val="36BD5820"/>
    <w:rsid w:val="36BE50F4"/>
    <w:rsid w:val="36BF3F34"/>
    <w:rsid w:val="36C02C1A"/>
    <w:rsid w:val="36C22E36"/>
    <w:rsid w:val="36C26992"/>
    <w:rsid w:val="36C4455F"/>
    <w:rsid w:val="36CE17DB"/>
    <w:rsid w:val="36CE3589"/>
    <w:rsid w:val="36CE5337"/>
    <w:rsid w:val="36D13079"/>
    <w:rsid w:val="36D21734"/>
    <w:rsid w:val="36D466C5"/>
    <w:rsid w:val="36D6068F"/>
    <w:rsid w:val="36D84407"/>
    <w:rsid w:val="36D87F64"/>
    <w:rsid w:val="36D93CDC"/>
    <w:rsid w:val="36DB5CA6"/>
    <w:rsid w:val="36DB7A54"/>
    <w:rsid w:val="36DE12F2"/>
    <w:rsid w:val="36E032BC"/>
    <w:rsid w:val="36E27034"/>
    <w:rsid w:val="36E7464B"/>
    <w:rsid w:val="36E763F9"/>
    <w:rsid w:val="36E96615"/>
    <w:rsid w:val="36EA7C97"/>
    <w:rsid w:val="36EB413B"/>
    <w:rsid w:val="36ED633C"/>
    <w:rsid w:val="36EE3C2B"/>
    <w:rsid w:val="36EE59D9"/>
    <w:rsid w:val="36EF34FF"/>
    <w:rsid w:val="36F01751"/>
    <w:rsid w:val="36F079A3"/>
    <w:rsid w:val="36F1357C"/>
    <w:rsid w:val="36F31241"/>
    <w:rsid w:val="36F34D9D"/>
    <w:rsid w:val="36F40B16"/>
    <w:rsid w:val="36F9612C"/>
    <w:rsid w:val="36FD79CA"/>
    <w:rsid w:val="36FF1994"/>
    <w:rsid w:val="36FF3742"/>
    <w:rsid w:val="36FF7BE6"/>
    <w:rsid w:val="37021484"/>
    <w:rsid w:val="3702714D"/>
    <w:rsid w:val="37040D59"/>
    <w:rsid w:val="37054AD1"/>
    <w:rsid w:val="37076A9B"/>
    <w:rsid w:val="370A5864"/>
    <w:rsid w:val="370C2303"/>
    <w:rsid w:val="371303A8"/>
    <w:rsid w:val="37164F30"/>
    <w:rsid w:val="37182A56"/>
    <w:rsid w:val="371A4A20"/>
    <w:rsid w:val="371B5132"/>
    <w:rsid w:val="371D006C"/>
    <w:rsid w:val="371D1E1A"/>
    <w:rsid w:val="371F3DE4"/>
    <w:rsid w:val="37225683"/>
    <w:rsid w:val="3724764D"/>
    <w:rsid w:val="3724789B"/>
    <w:rsid w:val="3727621C"/>
    <w:rsid w:val="372A62DE"/>
    <w:rsid w:val="372C4753"/>
    <w:rsid w:val="372E04CB"/>
    <w:rsid w:val="372E2279"/>
    <w:rsid w:val="372E4027"/>
    <w:rsid w:val="37305FF2"/>
    <w:rsid w:val="37307DA0"/>
    <w:rsid w:val="3733163E"/>
    <w:rsid w:val="37353608"/>
    <w:rsid w:val="37377380"/>
    <w:rsid w:val="373830F8"/>
    <w:rsid w:val="37386C54"/>
    <w:rsid w:val="373873CF"/>
    <w:rsid w:val="373A29CC"/>
    <w:rsid w:val="37427AD3"/>
    <w:rsid w:val="37441A9D"/>
    <w:rsid w:val="3744384B"/>
    <w:rsid w:val="3748158D"/>
    <w:rsid w:val="374E46CA"/>
    <w:rsid w:val="375515B4"/>
    <w:rsid w:val="375717D0"/>
    <w:rsid w:val="375F2433"/>
    <w:rsid w:val="37607F59"/>
    <w:rsid w:val="376143FD"/>
    <w:rsid w:val="37621F23"/>
    <w:rsid w:val="37643EED"/>
    <w:rsid w:val="37667C65"/>
    <w:rsid w:val="3768578B"/>
    <w:rsid w:val="37691D05"/>
    <w:rsid w:val="376932B2"/>
    <w:rsid w:val="37695060"/>
    <w:rsid w:val="376A3655"/>
    <w:rsid w:val="376C68FE"/>
    <w:rsid w:val="376D2DA2"/>
    <w:rsid w:val="37702892"/>
    <w:rsid w:val="3772660A"/>
    <w:rsid w:val="37727331"/>
    <w:rsid w:val="37732382"/>
    <w:rsid w:val="37734130"/>
    <w:rsid w:val="377759CE"/>
    <w:rsid w:val="377896D0"/>
    <w:rsid w:val="377A101B"/>
    <w:rsid w:val="377A726D"/>
    <w:rsid w:val="377C2FE5"/>
    <w:rsid w:val="377DD6B5"/>
    <w:rsid w:val="37824373"/>
    <w:rsid w:val="37865C12"/>
    <w:rsid w:val="37866C37"/>
    <w:rsid w:val="37884128"/>
    <w:rsid w:val="37893954"/>
    <w:rsid w:val="378D51F2"/>
    <w:rsid w:val="37953B5B"/>
    <w:rsid w:val="37955E55"/>
    <w:rsid w:val="37983B97"/>
    <w:rsid w:val="37991DE9"/>
    <w:rsid w:val="379E73FF"/>
    <w:rsid w:val="37A12A4B"/>
    <w:rsid w:val="37A20571"/>
    <w:rsid w:val="37A34A15"/>
    <w:rsid w:val="37A367C3"/>
    <w:rsid w:val="37A4078E"/>
    <w:rsid w:val="37A60062"/>
    <w:rsid w:val="37A62D77"/>
    <w:rsid w:val="37A662B4"/>
    <w:rsid w:val="37A8202C"/>
    <w:rsid w:val="37A9335B"/>
    <w:rsid w:val="37AB2116"/>
    <w:rsid w:val="37AC319E"/>
    <w:rsid w:val="37AF33BA"/>
    <w:rsid w:val="37B704C1"/>
    <w:rsid w:val="37B7D034"/>
    <w:rsid w:val="37B81B43"/>
    <w:rsid w:val="37B86C53"/>
    <w:rsid w:val="37BE184F"/>
    <w:rsid w:val="37BF2ED1"/>
    <w:rsid w:val="37C14E9C"/>
    <w:rsid w:val="37C16C4A"/>
    <w:rsid w:val="37C52BDE"/>
    <w:rsid w:val="37C60704"/>
    <w:rsid w:val="37C8622A"/>
    <w:rsid w:val="37CB7AC8"/>
    <w:rsid w:val="37CD3840"/>
    <w:rsid w:val="37CF580A"/>
    <w:rsid w:val="37D050DF"/>
    <w:rsid w:val="37D22C05"/>
    <w:rsid w:val="37D7646D"/>
    <w:rsid w:val="37D83F93"/>
    <w:rsid w:val="37DA7D0B"/>
    <w:rsid w:val="37DE5436"/>
    <w:rsid w:val="37DF17C6"/>
    <w:rsid w:val="37DFD5BB"/>
    <w:rsid w:val="37E1109A"/>
    <w:rsid w:val="37E312B6"/>
    <w:rsid w:val="37E666B0"/>
    <w:rsid w:val="37E80261"/>
    <w:rsid w:val="37EA43F2"/>
    <w:rsid w:val="37EB016A"/>
    <w:rsid w:val="37EB1F18"/>
    <w:rsid w:val="37ED7A3F"/>
    <w:rsid w:val="37EF1A09"/>
    <w:rsid w:val="37F02B2A"/>
    <w:rsid w:val="37F232A7"/>
    <w:rsid w:val="37F30DCD"/>
    <w:rsid w:val="37F708BD"/>
    <w:rsid w:val="37F7266B"/>
    <w:rsid w:val="37FA13BA"/>
    <w:rsid w:val="37FA215C"/>
    <w:rsid w:val="37FC5ED4"/>
    <w:rsid w:val="37FE39FA"/>
    <w:rsid w:val="37FE7C78"/>
    <w:rsid w:val="3801173C"/>
    <w:rsid w:val="38033706"/>
    <w:rsid w:val="38037262"/>
    <w:rsid w:val="38044D88"/>
    <w:rsid w:val="3805122C"/>
    <w:rsid w:val="38066D52"/>
    <w:rsid w:val="3809239F"/>
    <w:rsid w:val="380D6333"/>
    <w:rsid w:val="380F3E59"/>
    <w:rsid w:val="3810197F"/>
    <w:rsid w:val="3814321D"/>
    <w:rsid w:val="381476C1"/>
    <w:rsid w:val="381551E7"/>
    <w:rsid w:val="38156F95"/>
    <w:rsid w:val="38157BC2"/>
    <w:rsid w:val="38190834"/>
    <w:rsid w:val="38196A86"/>
    <w:rsid w:val="381A3E76"/>
    <w:rsid w:val="381A5280"/>
    <w:rsid w:val="381B27FE"/>
    <w:rsid w:val="381C0324"/>
    <w:rsid w:val="381C47C8"/>
    <w:rsid w:val="38211DDE"/>
    <w:rsid w:val="3821593A"/>
    <w:rsid w:val="382501A9"/>
    <w:rsid w:val="382673F4"/>
    <w:rsid w:val="38284F1B"/>
    <w:rsid w:val="382947EF"/>
    <w:rsid w:val="382A0C93"/>
    <w:rsid w:val="382B0567"/>
    <w:rsid w:val="382D0783"/>
    <w:rsid w:val="3834566E"/>
    <w:rsid w:val="383513E6"/>
    <w:rsid w:val="38353194"/>
    <w:rsid w:val="38387860"/>
    <w:rsid w:val="38391AB3"/>
    <w:rsid w:val="38397128"/>
    <w:rsid w:val="383D6B51"/>
    <w:rsid w:val="383E64EC"/>
    <w:rsid w:val="384004B6"/>
    <w:rsid w:val="38404012"/>
    <w:rsid w:val="3842422E"/>
    <w:rsid w:val="384358B1"/>
    <w:rsid w:val="38477E80"/>
    <w:rsid w:val="384C6E5B"/>
    <w:rsid w:val="384D2BD3"/>
    <w:rsid w:val="384D4981"/>
    <w:rsid w:val="38514471"/>
    <w:rsid w:val="38521F98"/>
    <w:rsid w:val="38527B64"/>
    <w:rsid w:val="385C2357"/>
    <w:rsid w:val="38602906"/>
    <w:rsid w:val="38610DB6"/>
    <w:rsid w:val="38613F89"/>
    <w:rsid w:val="386341A5"/>
    <w:rsid w:val="38651CCB"/>
    <w:rsid w:val="38673C95"/>
    <w:rsid w:val="38685317"/>
    <w:rsid w:val="386A108F"/>
    <w:rsid w:val="386D0B7F"/>
    <w:rsid w:val="38726196"/>
    <w:rsid w:val="38740160"/>
    <w:rsid w:val="38767A34"/>
    <w:rsid w:val="38795776"/>
    <w:rsid w:val="387970C9"/>
    <w:rsid w:val="387B14EE"/>
    <w:rsid w:val="387B329C"/>
    <w:rsid w:val="387B504A"/>
    <w:rsid w:val="387C7014"/>
    <w:rsid w:val="387D4261"/>
    <w:rsid w:val="387E2D8D"/>
    <w:rsid w:val="388008B3"/>
    <w:rsid w:val="38804D57"/>
    <w:rsid w:val="3885236D"/>
    <w:rsid w:val="38875E68"/>
    <w:rsid w:val="388A34DF"/>
    <w:rsid w:val="388C54AA"/>
    <w:rsid w:val="388C7258"/>
    <w:rsid w:val="388D1222"/>
    <w:rsid w:val="388E7474"/>
    <w:rsid w:val="38910D12"/>
    <w:rsid w:val="389425B0"/>
    <w:rsid w:val="3894435E"/>
    <w:rsid w:val="3894610C"/>
    <w:rsid w:val="389E359A"/>
    <w:rsid w:val="389E6F8B"/>
    <w:rsid w:val="38A50319"/>
    <w:rsid w:val="38A5656B"/>
    <w:rsid w:val="38A65E3F"/>
    <w:rsid w:val="38A81BB8"/>
    <w:rsid w:val="38A8605B"/>
    <w:rsid w:val="38AC78FA"/>
    <w:rsid w:val="38AD5420"/>
    <w:rsid w:val="38AF73EA"/>
    <w:rsid w:val="38B0378A"/>
    <w:rsid w:val="38B13162"/>
    <w:rsid w:val="38B14F10"/>
    <w:rsid w:val="38B62526"/>
    <w:rsid w:val="38B8629F"/>
    <w:rsid w:val="38BB18EB"/>
    <w:rsid w:val="38BB5D8F"/>
    <w:rsid w:val="38BD38B5"/>
    <w:rsid w:val="38BD5663"/>
    <w:rsid w:val="38BF587F"/>
    <w:rsid w:val="38C42E95"/>
    <w:rsid w:val="38C74734"/>
    <w:rsid w:val="38C904AC"/>
    <w:rsid w:val="38CC7F9C"/>
    <w:rsid w:val="38CD7870"/>
    <w:rsid w:val="38CF35E8"/>
    <w:rsid w:val="38D04F99"/>
    <w:rsid w:val="38D26C34"/>
    <w:rsid w:val="38D278B8"/>
    <w:rsid w:val="38D34E86"/>
    <w:rsid w:val="38D429AD"/>
    <w:rsid w:val="38D46E50"/>
    <w:rsid w:val="38D86941"/>
    <w:rsid w:val="38D96215"/>
    <w:rsid w:val="38DB01DF"/>
    <w:rsid w:val="38DF1EBC"/>
    <w:rsid w:val="38E2331B"/>
    <w:rsid w:val="38E47094"/>
    <w:rsid w:val="38E76B84"/>
    <w:rsid w:val="38E86458"/>
    <w:rsid w:val="38EA6674"/>
    <w:rsid w:val="38EC419A"/>
    <w:rsid w:val="38EC5F48"/>
    <w:rsid w:val="38EE7F12"/>
    <w:rsid w:val="38F02E41"/>
    <w:rsid w:val="38F35529"/>
    <w:rsid w:val="38F4304F"/>
    <w:rsid w:val="38F44DFD"/>
    <w:rsid w:val="38F66DC7"/>
    <w:rsid w:val="38F80D91"/>
    <w:rsid w:val="38F90665"/>
    <w:rsid w:val="38F92413"/>
    <w:rsid w:val="38FD63A7"/>
    <w:rsid w:val="38FE5C7B"/>
    <w:rsid w:val="390239BE"/>
    <w:rsid w:val="39033292"/>
    <w:rsid w:val="39074B30"/>
    <w:rsid w:val="390810C8"/>
    <w:rsid w:val="390B0AC4"/>
    <w:rsid w:val="390C65EA"/>
    <w:rsid w:val="391060DB"/>
    <w:rsid w:val="391138BB"/>
    <w:rsid w:val="39113C01"/>
    <w:rsid w:val="3911775D"/>
    <w:rsid w:val="39137979"/>
    <w:rsid w:val="39140DAC"/>
    <w:rsid w:val="3914549F"/>
    <w:rsid w:val="39161217"/>
    <w:rsid w:val="39162FC5"/>
    <w:rsid w:val="39186D3D"/>
    <w:rsid w:val="39194863"/>
    <w:rsid w:val="391A0D07"/>
    <w:rsid w:val="391A2AB5"/>
    <w:rsid w:val="391B05DB"/>
    <w:rsid w:val="391B496D"/>
    <w:rsid w:val="391D07F7"/>
    <w:rsid w:val="391D4354"/>
    <w:rsid w:val="39205BF2"/>
    <w:rsid w:val="39237490"/>
    <w:rsid w:val="39292CF8"/>
    <w:rsid w:val="392B2AB6"/>
    <w:rsid w:val="392B4CC2"/>
    <w:rsid w:val="392C6D82"/>
    <w:rsid w:val="392E6561"/>
    <w:rsid w:val="392F02B6"/>
    <w:rsid w:val="39317DFF"/>
    <w:rsid w:val="39331DC9"/>
    <w:rsid w:val="39335925"/>
    <w:rsid w:val="393578EF"/>
    <w:rsid w:val="393825F0"/>
    <w:rsid w:val="393873DF"/>
    <w:rsid w:val="393B2A2C"/>
    <w:rsid w:val="393C6ED0"/>
    <w:rsid w:val="393F42CA"/>
    <w:rsid w:val="39461AFC"/>
    <w:rsid w:val="39477622"/>
    <w:rsid w:val="39487705"/>
    <w:rsid w:val="394F0285"/>
    <w:rsid w:val="3950297B"/>
    <w:rsid w:val="395104A1"/>
    <w:rsid w:val="39535FC7"/>
    <w:rsid w:val="395974E0"/>
    <w:rsid w:val="395A1104"/>
    <w:rsid w:val="395B4E7C"/>
    <w:rsid w:val="395D29A2"/>
    <w:rsid w:val="395E69DB"/>
    <w:rsid w:val="395F671A"/>
    <w:rsid w:val="396106E4"/>
    <w:rsid w:val="39616936"/>
    <w:rsid w:val="396226AE"/>
    <w:rsid w:val="3962620A"/>
    <w:rsid w:val="396401D4"/>
    <w:rsid w:val="39663F4D"/>
    <w:rsid w:val="39684404"/>
    <w:rsid w:val="396A50BF"/>
    <w:rsid w:val="396B18F5"/>
    <w:rsid w:val="396E1053"/>
    <w:rsid w:val="396E2E01"/>
    <w:rsid w:val="396F26D5"/>
    <w:rsid w:val="396F42D7"/>
    <w:rsid w:val="39745D84"/>
    <w:rsid w:val="39755F3E"/>
    <w:rsid w:val="39777F08"/>
    <w:rsid w:val="397C551E"/>
    <w:rsid w:val="397D3044"/>
    <w:rsid w:val="3980525C"/>
    <w:rsid w:val="39806CE5"/>
    <w:rsid w:val="3982065B"/>
    <w:rsid w:val="398443D3"/>
    <w:rsid w:val="39846181"/>
    <w:rsid w:val="398B39B3"/>
    <w:rsid w:val="398C14D9"/>
    <w:rsid w:val="398D772B"/>
    <w:rsid w:val="398E18C9"/>
    <w:rsid w:val="39900FC9"/>
    <w:rsid w:val="3991089E"/>
    <w:rsid w:val="39914AA0"/>
    <w:rsid w:val="39934616"/>
    <w:rsid w:val="399565E0"/>
    <w:rsid w:val="3998390E"/>
    <w:rsid w:val="399A1E48"/>
    <w:rsid w:val="399A3BF6"/>
    <w:rsid w:val="399A59A4"/>
    <w:rsid w:val="399B34CA"/>
    <w:rsid w:val="399D42AA"/>
    <w:rsid w:val="39A01C75"/>
    <w:rsid w:val="39A14F85"/>
    <w:rsid w:val="39A3251C"/>
    <w:rsid w:val="39A44A75"/>
    <w:rsid w:val="39A607ED"/>
    <w:rsid w:val="39A64349"/>
    <w:rsid w:val="39A700C1"/>
    <w:rsid w:val="39A8401A"/>
    <w:rsid w:val="39A84565"/>
    <w:rsid w:val="39A93E39"/>
    <w:rsid w:val="39AB195F"/>
    <w:rsid w:val="39AB6D88"/>
    <w:rsid w:val="39AE31FE"/>
    <w:rsid w:val="39AE76A2"/>
    <w:rsid w:val="39B20F40"/>
    <w:rsid w:val="39B27192"/>
    <w:rsid w:val="39B369AA"/>
    <w:rsid w:val="39B8407C"/>
    <w:rsid w:val="39BA4298"/>
    <w:rsid w:val="39BE5B37"/>
    <w:rsid w:val="39BF18AF"/>
    <w:rsid w:val="39C26CA9"/>
    <w:rsid w:val="39C3314D"/>
    <w:rsid w:val="39C4377D"/>
    <w:rsid w:val="39C649EB"/>
    <w:rsid w:val="39C940DD"/>
    <w:rsid w:val="39CB0253"/>
    <w:rsid w:val="39CD7B28"/>
    <w:rsid w:val="39CE1AF2"/>
    <w:rsid w:val="39CE4CF3"/>
    <w:rsid w:val="39D35F94"/>
    <w:rsid w:val="39D4535A"/>
    <w:rsid w:val="39D72754"/>
    <w:rsid w:val="39DA3FF3"/>
    <w:rsid w:val="39DB4BD2"/>
    <w:rsid w:val="39DC7D6B"/>
    <w:rsid w:val="39DD3AE3"/>
    <w:rsid w:val="39DF5AAD"/>
    <w:rsid w:val="39E210F9"/>
    <w:rsid w:val="39E41315"/>
    <w:rsid w:val="39E44E71"/>
    <w:rsid w:val="39E6508D"/>
    <w:rsid w:val="39E76C9E"/>
    <w:rsid w:val="39EF3F42"/>
    <w:rsid w:val="39F12D3D"/>
    <w:rsid w:val="39F257E0"/>
    <w:rsid w:val="39F5707E"/>
    <w:rsid w:val="39F74BA5"/>
    <w:rsid w:val="39F8091D"/>
    <w:rsid w:val="39FA28E7"/>
    <w:rsid w:val="39FC040D"/>
    <w:rsid w:val="39FD5F33"/>
    <w:rsid w:val="39FE4185"/>
    <w:rsid w:val="3A00614F"/>
    <w:rsid w:val="3A016677"/>
    <w:rsid w:val="3A02142C"/>
    <w:rsid w:val="3A043826"/>
    <w:rsid w:val="3A0468BC"/>
    <w:rsid w:val="3A080B60"/>
    <w:rsid w:val="3A0948D8"/>
    <w:rsid w:val="3A0B68A2"/>
    <w:rsid w:val="3A127C30"/>
    <w:rsid w:val="3A197299"/>
    <w:rsid w:val="3A1C0AAF"/>
    <w:rsid w:val="3A1E65D5"/>
    <w:rsid w:val="3A2036B2"/>
    <w:rsid w:val="3A23599A"/>
    <w:rsid w:val="3A257964"/>
    <w:rsid w:val="3A26548A"/>
    <w:rsid w:val="3A267238"/>
    <w:rsid w:val="3A2B484E"/>
    <w:rsid w:val="3A2D4A6A"/>
    <w:rsid w:val="3A30455A"/>
    <w:rsid w:val="3A306308"/>
    <w:rsid w:val="3A35391F"/>
    <w:rsid w:val="3A392571"/>
    <w:rsid w:val="3A396F6B"/>
    <w:rsid w:val="3A3A2CE3"/>
    <w:rsid w:val="3A3D6694"/>
    <w:rsid w:val="3A3E0A25"/>
    <w:rsid w:val="3A3E6C77"/>
    <w:rsid w:val="3A410516"/>
    <w:rsid w:val="3A445910"/>
    <w:rsid w:val="3A451DB4"/>
    <w:rsid w:val="3A4A1178"/>
    <w:rsid w:val="3A4B4EF0"/>
    <w:rsid w:val="3A4B6C9E"/>
    <w:rsid w:val="3A4D6EBA"/>
    <w:rsid w:val="3A5557B9"/>
    <w:rsid w:val="3A585076"/>
    <w:rsid w:val="3A59585F"/>
    <w:rsid w:val="3A59760D"/>
    <w:rsid w:val="3A5F9AC9"/>
    <w:rsid w:val="3A606BEE"/>
    <w:rsid w:val="3A63048C"/>
    <w:rsid w:val="3A63335F"/>
    <w:rsid w:val="3A655FB2"/>
    <w:rsid w:val="3A661D2A"/>
    <w:rsid w:val="3A685AA2"/>
    <w:rsid w:val="3A6A181A"/>
    <w:rsid w:val="3A6D130B"/>
    <w:rsid w:val="3A6D30B9"/>
    <w:rsid w:val="3A6F0BDF"/>
    <w:rsid w:val="3A6F435C"/>
    <w:rsid w:val="3A6F6E31"/>
    <w:rsid w:val="3A706705"/>
    <w:rsid w:val="3A7206CF"/>
    <w:rsid w:val="3A72247D"/>
    <w:rsid w:val="3A726921"/>
    <w:rsid w:val="3A742699"/>
    <w:rsid w:val="3A744447"/>
    <w:rsid w:val="3A7601BF"/>
    <w:rsid w:val="3A7A4F19"/>
    <w:rsid w:val="3A7C154E"/>
    <w:rsid w:val="3A7C1983"/>
    <w:rsid w:val="3A7E0504"/>
    <w:rsid w:val="3A7E0E22"/>
    <w:rsid w:val="3A7FF3B2"/>
    <w:rsid w:val="3A801819"/>
    <w:rsid w:val="3A816B64"/>
    <w:rsid w:val="3A8221F6"/>
    <w:rsid w:val="3A8328DC"/>
    <w:rsid w:val="3A84407A"/>
    <w:rsid w:val="3A8521B0"/>
    <w:rsid w:val="3A856654"/>
    <w:rsid w:val="3A86417A"/>
    <w:rsid w:val="3A865F28"/>
    <w:rsid w:val="3A8A5A19"/>
    <w:rsid w:val="3A8F1281"/>
    <w:rsid w:val="3A8F302F"/>
    <w:rsid w:val="3A914FF9"/>
    <w:rsid w:val="3A921CEB"/>
    <w:rsid w:val="3A971EE4"/>
    <w:rsid w:val="3A9B19D4"/>
    <w:rsid w:val="3AA06FEA"/>
    <w:rsid w:val="3AA27206"/>
    <w:rsid w:val="3AA34D2C"/>
    <w:rsid w:val="3AA52853"/>
    <w:rsid w:val="3AA840F1"/>
    <w:rsid w:val="3AAA7E69"/>
    <w:rsid w:val="3AAC1E33"/>
    <w:rsid w:val="3AAC3BE1"/>
    <w:rsid w:val="3AB02FA5"/>
    <w:rsid w:val="3AB111F7"/>
    <w:rsid w:val="3AB17449"/>
    <w:rsid w:val="3AB24F6F"/>
    <w:rsid w:val="3AB31024"/>
    <w:rsid w:val="3AB331C1"/>
    <w:rsid w:val="3AB64A60"/>
    <w:rsid w:val="3AB72576"/>
    <w:rsid w:val="3AB72586"/>
    <w:rsid w:val="3ABB02C8"/>
    <w:rsid w:val="3ABB2076"/>
    <w:rsid w:val="3ABB2387"/>
    <w:rsid w:val="3ABE56C2"/>
    <w:rsid w:val="3AC058DE"/>
    <w:rsid w:val="3AC0768C"/>
    <w:rsid w:val="3AC21656"/>
    <w:rsid w:val="3AC32137"/>
    <w:rsid w:val="3AC32CD9"/>
    <w:rsid w:val="3AC56A51"/>
    <w:rsid w:val="3AC70A1B"/>
    <w:rsid w:val="3AC802EF"/>
    <w:rsid w:val="3ACA4067"/>
    <w:rsid w:val="3ACC4283"/>
    <w:rsid w:val="3ACF5B21"/>
    <w:rsid w:val="3ACFA89A"/>
    <w:rsid w:val="3AD13648"/>
    <w:rsid w:val="3AD43138"/>
    <w:rsid w:val="3AD924FC"/>
    <w:rsid w:val="3AD95910"/>
    <w:rsid w:val="3ADB0022"/>
    <w:rsid w:val="3ADB6274"/>
    <w:rsid w:val="3ADC3D9A"/>
    <w:rsid w:val="3ADD1FEC"/>
    <w:rsid w:val="3ADF2F02"/>
    <w:rsid w:val="3AE01ADD"/>
    <w:rsid w:val="3AE0388B"/>
    <w:rsid w:val="3AE113B1"/>
    <w:rsid w:val="3AE25855"/>
    <w:rsid w:val="3AE27603"/>
    <w:rsid w:val="3AE31593"/>
    <w:rsid w:val="3AE315CD"/>
    <w:rsid w:val="3AE35129"/>
    <w:rsid w:val="3AE50EA1"/>
    <w:rsid w:val="3AE65890"/>
    <w:rsid w:val="3AE710BD"/>
    <w:rsid w:val="3AE80991"/>
    <w:rsid w:val="3AEA295B"/>
    <w:rsid w:val="3AEA4709"/>
    <w:rsid w:val="3AEB20E5"/>
    <w:rsid w:val="3AED7D56"/>
    <w:rsid w:val="3AF17846"/>
    <w:rsid w:val="3AF235BE"/>
    <w:rsid w:val="3AF410E4"/>
    <w:rsid w:val="3AF45588"/>
    <w:rsid w:val="3AF7FBAD"/>
    <w:rsid w:val="3AF92B9E"/>
    <w:rsid w:val="3AFA0718"/>
    <w:rsid w:val="3AFB06C4"/>
    <w:rsid w:val="3AFE4D0B"/>
    <w:rsid w:val="3AFEFFF5"/>
    <w:rsid w:val="3B00217F"/>
    <w:rsid w:val="3B005CDB"/>
    <w:rsid w:val="3B070E17"/>
    <w:rsid w:val="3B077069"/>
    <w:rsid w:val="3B091033"/>
    <w:rsid w:val="3B0A0908"/>
    <w:rsid w:val="3B0C4680"/>
    <w:rsid w:val="3B0C59F9"/>
    <w:rsid w:val="3B0F23C2"/>
    <w:rsid w:val="3B0F5F1E"/>
    <w:rsid w:val="3B126711"/>
    <w:rsid w:val="3B143534"/>
    <w:rsid w:val="3B190B4B"/>
    <w:rsid w:val="3B196D9D"/>
    <w:rsid w:val="3B1B0D67"/>
    <w:rsid w:val="3B1F0857"/>
    <w:rsid w:val="3B2229C5"/>
    <w:rsid w:val="3B2608FC"/>
    <w:rsid w:val="3B2714BA"/>
    <w:rsid w:val="3B27770B"/>
    <w:rsid w:val="3B2A0FAA"/>
    <w:rsid w:val="3B2A2D58"/>
    <w:rsid w:val="3B2C2F74"/>
    <w:rsid w:val="3B2C4D22"/>
    <w:rsid w:val="3B2C7AF6"/>
    <w:rsid w:val="3B2E2848"/>
    <w:rsid w:val="3B2F1426"/>
    <w:rsid w:val="3B2F65C0"/>
    <w:rsid w:val="3B312338"/>
    <w:rsid w:val="3B33394A"/>
    <w:rsid w:val="3B334302"/>
    <w:rsid w:val="3B351E28"/>
    <w:rsid w:val="3B3B31B7"/>
    <w:rsid w:val="3B3B75F4"/>
    <w:rsid w:val="3B3D0CDD"/>
    <w:rsid w:val="3B3D2A8B"/>
    <w:rsid w:val="3B40257B"/>
    <w:rsid w:val="3B464036"/>
    <w:rsid w:val="3B4A51A8"/>
    <w:rsid w:val="3B4C0F20"/>
    <w:rsid w:val="3B4E2EEA"/>
    <w:rsid w:val="3B5129DA"/>
    <w:rsid w:val="3B514788"/>
    <w:rsid w:val="3B516536"/>
    <w:rsid w:val="3B5322AF"/>
    <w:rsid w:val="3B53405D"/>
    <w:rsid w:val="3B547DD5"/>
    <w:rsid w:val="3B554279"/>
    <w:rsid w:val="3B556027"/>
    <w:rsid w:val="3B561D9F"/>
    <w:rsid w:val="3B583D69"/>
    <w:rsid w:val="3B590718"/>
    <w:rsid w:val="3B5A188F"/>
    <w:rsid w:val="3B5D137F"/>
    <w:rsid w:val="3B5D4EDB"/>
    <w:rsid w:val="3B621599"/>
    <w:rsid w:val="3B68689B"/>
    <w:rsid w:val="3B691AD2"/>
    <w:rsid w:val="3B69515A"/>
    <w:rsid w:val="3B6B584A"/>
    <w:rsid w:val="3B6C3ADB"/>
    <w:rsid w:val="3B6C610D"/>
    <w:rsid w:val="3B6E533A"/>
    <w:rsid w:val="3B7346FF"/>
    <w:rsid w:val="3B736697"/>
    <w:rsid w:val="3B742225"/>
    <w:rsid w:val="3B745773"/>
    <w:rsid w:val="3B762441"/>
    <w:rsid w:val="3B783AC3"/>
    <w:rsid w:val="3B7A03B4"/>
    <w:rsid w:val="3B7A3CDF"/>
    <w:rsid w:val="3B7C7A57"/>
    <w:rsid w:val="3B81506E"/>
    <w:rsid w:val="3B820DE6"/>
    <w:rsid w:val="3B8308D2"/>
    <w:rsid w:val="3B8406BA"/>
    <w:rsid w:val="3B844B5E"/>
    <w:rsid w:val="3B854432"/>
    <w:rsid w:val="3B8561E0"/>
    <w:rsid w:val="3B8A37F6"/>
    <w:rsid w:val="3B8C57C0"/>
    <w:rsid w:val="3B8C756F"/>
    <w:rsid w:val="3B8E1539"/>
    <w:rsid w:val="3B903503"/>
    <w:rsid w:val="3B9052B1"/>
    <w:rsid w:val="3B936B4F"/>
    <w:rsid w:val="3B96663F"/>
    <w:rsid w:val="3B9A1C8B"/>
    <w:rsid w:val="3B9A612F"/>
    <w:rsid w:val="3B9B5A04"/>
    <w:rsid w:val="3B9C1EA7"/>
    <w:rsid w:val="3BA0301A"/>
    <w:rsid w:val="3BA13F4A"/>
    <w:rsid w:val="3BA174BE"/>
    <w:rsid w:val="3BA23236"/>
    <w:rsid w:val="3BA40D5C"/>
    <w:rsid w:val="3BA423AB"/>
    <w:rsid w:val="3BA50630"/>
    <w:rsid w:val="3BA90120"/>
    <w:rsid w:val="3BA96372"/>
    <w:rsid w:val="3BAE5737"/>
    <w:rsid w:val="3BAF14F2"/>
    <w:rsid w:val="3BB16FD5"/>
    <w:rsid w:val="3BB54D17"/>
    <w:rsid w:val="3BB56AC5"/>
    <w:rsid w:val="3BB6283D"/>
    <w:rsid w:val="3BB645EB"/>
    <w:rsid w:val="3BB865B6"/>
    <w:rsid w:val="3BBA40DC"/>
    <w:rsid w:val="3BBF16F2"/>
    <w:rsid w:val="3BBF7944"/>
    <w:rsid w:val="3BBFF9AE"/>
    <w:rsid w:val="3BC136BC"/>
    <w:rsid w:val="3BC35686"/>
    <w:rsid w:val="3BC44F5A"/>
    <w:rsid w:val="3BC62A80"/>
    <w:rsid w:val="3BC91BD6"/>
    <w:rsid w:val="3BC96A15"/>
    <w:rsid w:val="3BCB453B"/>
    <w:rsid w:val="3BCE402B"/>
    <w:rsid w:val="3BD11425"/>
    <w:rsid w:val="3BD17677"/>
    <w:rsid w:val="3BD243C9"/>
    <w:rsid w:val="3BD60810"/>
    <w:rsid w:val="3BD86AFA"/>
    <w:rsid w:val="3BD9448A"/>
    <w:rsid w:val="3BDA29D0"/>
    <w:rsid w:val="3BDA60B4"/>
    <w:rsid w:val="3BDF1D94"/>
    <w:rsid w:val="3BE15B0C"/>
    <w:rsid w:val="3BE64ED1"/>
    <w:rsid w:val="3BE86E9B"/>
    <w:rsid w:val="3BEC625F"/>
    <w:rsid w:val="3BEE1961"/>
    <w:rsid w:val="3BF13876"/>
    <w:rsid w:val="3BF21AC7"/>
    <w:rsid w:val="3BF515B8"/>
    <w:rsid w:val="3BF662A7"/>
    <w:rsid w:val="3BF75330"/>
    <w:rsid w:val="3BFA6BCE"/>
    <w:rsid w:val="3BFE0815"/>
    <w:rsid w:val="3BFF41E4"/>
    <w:rsid w:val="3BFF5F92"/>
    <w:rsid w:val="3C027831"/>
    <w:rsid w:val="3C057BF2"/>
    <w:rsid w:val="3C067321"/>
    <w:rsid w:val="3C085BD9"/>
    <w:rsid w:val="3C08753D"/>
    <w:rsid w:val="3C0B4937"/>
    <w:rsid w:val="3C1001A0"/>
    <w:rsid w:val="3C12216A"/>
    <w:rsid w:val="3C145EE2"/>
    <w:rsid w:val="3C15560C"/>
    <w:rsid w:val="3C157564"/>
    <w:rsid w:val="3C1A7270"/>
    <w:rsid w:val="3C1E28BD"/>
    <w:rsid w:val="3C1F6635"/>
    <w:rsid w:val="3C2123AD"/>
    <w:rsid w:val="3C221C81"/>
    <w:rsid w:val="3C277297"/>
    <w:rsid w:val="3C28373B"/>
    <w:rsid w:val="3C2B6D87"/>
    <w:rsid w:val="3C2D0D52"/>
    <w:rsid w:val="3C2D2B00"/>
    <w:rsid w:val="3C2E0626"/>
    <w:rsid w:val="3C2E6878"/>
    <w:rsid w:val="3C3519B4"/>
    <w:rsid w:val="3C371BD0"/>
    <w:rsid w:val="3C37397E"/>
    <w:rsid w:val="3C3C24F8"/>
    <w:rsid w:val="3C3D6ABB"/>
    <w:rsid w:val="3C460065"/>
    <w:rsid w:val="3C477993"/>
    <w:rsid w:val="3C4816E7"/>
    <w:rsid w:val="3C4936B2"/>
    <w:rsid w:val="3C4D4F50"/>
    <w:rsid w:val="3C4D6CFE"/>
    <w:rsid w:val="3C4E2A76"/>
    <w:rsid w:val="3C522566"/>
    <w:rsid w:val="3C577B7C"/>
    <w:rsid w:val="3C58684F"/>
    <w:rsid w:val="3C591B47"/>
    <w:rsid w:val="3C5A58BF"/>
    <w:rsid w:val="3C5C5193"/>
    <w:rsid w:val="3C5F6A31"/>
    <w:rsid w:val="3C6224D2"/>
    <w:rsid w:val="3C642299"/>
    <w:rsid w:val="3C656005"/>
    <w:rsid w:val="3C664263"/>
    <w:rsid w:val="3C6764A1"/>
    <w:rsid w:val="3C6978B0"/>
    <w:rsid w:val="3C6A5B02"/>
    <w:rsid w:val="3C7030B7"/>
    <w:rsid w:val="3C722C08"/>
    <w:rsid w:val="3C7649A9"/>
    <w:rsid w:val="3C7A386B"/>
    <w:rsid w:val="3C7C3A87"/>
    <w:rsid w:val="3C7C5835"/>
    <w:rsid w:val="3C7C75E3"/>
    <w:rsid w:val="3C7F0E81"/>
    <w:rsid w:val="3C814BF9"/>
    <w:rsid w:val="3C885F88"/>
    <w:rsid w:val="3C8A61A4"/>
    <w:rsid w:val="3C9169E0"/>
    <w:rsid w:val="3C942B7F"/>
    <w:rsid w:val="3C945361"/>
    <w:rsid w:val="3C945CB8"/>
    <w:rsid w:val="3C991F43"/>
    <w:rsid w:val="3C9A5CBB"/>
    <w:rsid w:val="3C9C1A33"/>
    <w:rsid w:val="3C9C5ED7"/>
    <w:rsid w:val="3CA1704A"/>
    <w:rsid w:val="3CA408E8"/>
    <w:rsid w:val="3CA54D8C"/>
    <w:rsid w:val="3CA628B2"/>
    <w:rsid w:val="3CAB1C76"/>
    <w:rsid w:val="3CAB7EC8"/>
    <w:rsid w:val="3CAC611A"/>
    <w:rsid w:val="3CAE221A"/>
    <w:rsid w:val="3CAF79B9"/>
    <w:rsid w:val="3CB308EA"/>
    <w:rsid w:val="3CB72D11"/>
    <w:rsid w:val="3CB925E5"/>
    <w:rsid w:val="3CBB5FB0"/>
    <w:rsid w:val="3CBB635D"/>
    <w:rsid w:val="3CBC20D5"/>
    <w:rsid w:val="3CBD0327"/>
    <w:rsid w:val="3CBF0AAF"/>
    <w:rsid w:val="3CC03974"/>
    <w:rsid w:val="3CC1149A"/>
    <w:rsid w:val="3CC52D38"/>
    <w:rsid w:val="3CC571DC"/>
    <w:rsid w:val="3CC66AB0"/>
    <w:rsid w:val="3CC82828"/>
    <w:rsid w:val="3CCA034E"/>
    <w:rsid w:val="3CCC056A"/>
    <w:rsid w:val="3CCD42E3"/>
    <w:rsid w:val="3CCD7E3F"/>
    <w:rsid w:val="3CCF1553"/>
    <w:rsid w:val="3CCF1E09"/>
    <w:rsid w:val="3CD155B4"/>
    <w:rsid w:val="3CD261C5"/>
    <w:rsid w:val="3CD27ED4"/>
    <w:rsid w:val="3CD43F35"/>
    <w:rsid w:val="3CD728B6"/>
    <w:rsid w:val="3CD76F0F"/>
    <w:rsid w:val="3CD77CE5"/>
    <w:rsid w:val="3CD92605"/>
    <w:rsid w:val="3CD92C87"/>
    <w:rsid w:val="3CDB69FF"/>
    <w:rsid w:val="3CDC4526"/>
    <w:rsid w:val="3CDC62D4"/>
    <w:rsid w:val="3CDE029E"/>
    <w:rsid w:val="3CE05DC4"/>
    <w:rsid w:val="3CE211B7"/>
    <w:rsid w:val="3CE31410"/>
    <w:rsid w:val="3CE37662"/>
    <w:rsid w:val="3CE422E9"/>
    <w:rsid w:val="3CE5162C"/>
    <w:rsid w:val="3CE753A4"/>
    <w:rsid w:val="3CEA279F"/>
    <w:rsid w:val="3CEB6517"/>
    <w:rsid w:val="3CED7F65"/>
    <w:rsid w:val="3CEF4259"/>
    <w:rsid w:val="3CEF6007"/>
    <w:rsid w:val="3CF4186F"/>
    <w:rsid w:val="3CF578B9"/>
    <w:rsid w:val="3CF655E7"/>
    <w:rsid w:val="3CF8135F"/>
    <w:rsid w:val="3CF96E86"/>
    <w:rsid w:val="3CFB0E50"/>
    <w:rsid w:val="3CFD619E"/>
    <w:rsid w:val="3D000214"/>
    <w:rsid w:val="3D025872"/>
    <w:rsid w:val="3D031AB2"/>
    <w:rsid w:val="3D053A7C"/>
    <w:rsid w:val="3D0575D8"/>
    <w:rsid w:val="3D073351"/>
    <w:rsid w:val="3D0816E4"/>
    <w:rsid w:val="3D0A2E41"/>
    <w:rsid w:val="3D0A4BEF"/>
    <w:rsid w:val="3D0C6BB9"/>
    <w:rsid w:val="3D0E0B83"/>
    <w:rsid w:val="3D0F0457"/>
    <w:rsid w:val="3D0F48FB"/>
    <w:rsid w:val="3D115F7D"/>
    <w:rsid w:val="3D141F11"/>
    <w:rsid w:val="3D1617E6"/>
    <w:rsid w:val="3D1912D6"/>
    <w:rsid w:val="3D1B504E"/>
    <w:rsid w:val="3D1C7880"/>
    <w:rsid w:val="3D1D2B74"/>
    <w:rsid w:val="3D1E069A"/>
    <w:rsid w:val="3D217DBC"/>
    <w:rsid w:val="3D22462E"/>
    <w:rsid w:val="3D251A29"/>
    <w:rsid w:val="3D255ECD"/>
    <w:rsid w:val="3D2739F3"/>
    <w:rsid w:val="3D2959BD"/>
    <w:rsid w:val="3D2A34E3"/>
    <w:rsid w:val="3D2A35EE"/>
    <w:rsid w:val="3D2E2FD3"/>
    <w:rsid w:val="3D2E4D81"/>
    <w:rsid w:val="3D2E5814"/>
    <w:rsid w:val="3D3035F9"/>
    <w:rsid w:val="3D31661F"/>
    <w:rsid w:val="3D324951"/>
    <w:rsid w:val="3D3305EA"/>
    <w:rsid w:val="3D332398"/>
    <w:rsid w:val="3D363C36"/>
    <w:rsid w:val="3D363F1F"/>
    <w:rsid w:val="3D393726"/>
    <w:rsid w:val="3D3954D4"/>
    <w:rsid w:val="3D3D4FC4"/>
    <w:rsid w:val="3D3E0D3C"/>
    <w:rsid w:val="3D406863"/>
    <w:rsid w:val="3D426F36"/>
    <w:rsid w:val="3D430101"/>
    <w:rsid w:val="3D4358D5"/>
    <w:rsid w:val="3D436353"/>
    <w:rsid w:val="3D45031D"/>
    <w:rsid w:val="3D453E79"/>
    <w:rsid w:val="3D477BF1"/>
    <w:rsid w:val="3D4A148F"/>
    <w:rsid w:val="3D4A2D71"/>
    <w:rsid w:val="3D4C5207"/>
    <w:rsid w:val="3D4E29E8"/>
    <w:rsid w:val="3D516CC2"/>
    <w:rsid w:val="3D517ED9"/>
    <w:rsid w:val="3D5322DA"/>
    <w:rsid w:val="3D540560"/>
    <w:rsid w:val="3D54230E"/>
    <w:rsid w:val="3D5440BC"/>
    <w:rsid w:val="3D5567B2"/>
    <w:rsid w:val="3D5A3DC8"/>
    <w:rsid w:val="3D5B544A"/>
    <w:rsid w:val="3D5E7496"/>
    <w:rsid w:val="3D5F318D"/>
    <w:rsid w:val="3D606F05"/>
    <w:rsid w:val="3D670293"/>
    <w:rsid w:val="3D686160"/>
    <w:rsid w:val="3D6932CF"/>
    <w:rsid w:val="3D6C3AFB"/>
    <w:rsid w:val="3D6D517E"/>
    <w:rsid w:val="3D6E1622"/>
    <w:rsid w:val="3D712EC0"/>
    <w:rsid w:val="3D734E8A"/>
    <w:rsid w:val="3D736C38"/>
    <w:rsid w:val="3D74475E"/>
    <w:rsid w:val="3D78424E"/>
    <w:rsid w:val="3D785FFC"/>
    <w:rsid w:val="3D7A6E34"/>
    <w:rsid w:val="3D7B789B"/>
    <w:rsid w:val="3D7D1865"/>
    <w:rsid w:val="3D7E738B"/>
    <w:rsid w:val="3D7F382F"/>
    <w:rsid w:val="3D8250CD"/>
    <w:rsid w:val="3D826E7B"/>
    <w:rsid w:val="3D8277E4"/>
    <w:rsid w:val="3D842BF3"/>
    <w:rsid w:val="3D8934D4"/>
    <w:rsid w:val="3D89645B"/>
    <w:rsid w:val="3D8E75CE"/>
    <w:rsid w:val="3D913C2B"/>
    <w:rsid w:val="3D9170BE"/>
    <w:rsid w:val="3D931088"/>
    <w:rsid w:val="3D934BE4"/>
    <w:rsid w:val="3D9372DA"/>
    <w:rsid w:val="3D960B78"/>
    <w:rsid w:val="3D9646D4"/>
    <w:rsid w:val="3D976B14"/>
    <w:rsid w:val="3D9F17DB"/>
    <w:rsid w:val="3D9F7A2D"/>
    <w:rsid w:val="3DA05553"/>
    <w:rsid w:val="3DA420A1"/>
    <w:rsid w:val="3DA45043"/>
    <w:rsid w:val="3DA6700D"/>
    <w:rsid w:val="3DA70690"/>
    <w:rsid w:val="3DA768E2"/>
    <w:rsid w:val="3DA94408"/>
    <w:rsid w:val="3DA94A83"/>
    <w:rsid w:val="3DAE5EC2"/>
    <w:rsid w:val="3DAE7C70"/>
    <w:rsid w:val="3DB13215"/>
    <w:rsid w:val="3DB159B2"/>
    <w:rsid w:val="3DB2C3FD"/>
    <w:rsid w:val="3DB30706"/>
    <w:rsid w:val="3DB35286"/>
    <w:rsid w:val="3DB50FFF"/>
    <w:rsid w:val="3DB86D41"/>
    <w:rsid w:val="3DBC62DC"/>
    <w:rsid w:val="3DBD7EB3"/>
    <w:rsid w:val="3DBF00CF"/>
    <w:rsid w:val="3DBF59D9"/>
    <w:rsid w:val="3DBF6CA9"/>
    <w:rsid w:val="3DC014FC"/>
    <w:rsid w:val="3DC01751"/>
    <w:rsid w:val="3DC2196D"/>
    <w:rsid w:val="3DC54FBA"/>
    <w:rsid w:val="3DC72AE0"/>
    <w:rsid w:val="3DCC459A"/>
    <w:rsid w:val="3DD0408A"/>
    <w:rsid w:val="3DD551FD"/>
    <w:rsid w:val="3DD74843"/>
    <w:rsid w:val="3DD75419"/>
    <w:rsid w:val="3DDA2813"/>
    <w:rsid w:val="3DDA6CB7"/>
    <w:rsid w:val="3DDB658B"/>
    <w:rsid w:val="3DDC47DD"/>
    <w:rsid w:val="3DDC61D1"/>
    <w:rsid w:val="3DDD2303"/>
    <w:rsid w:val="3DDFE6A4"/>
    <w:rsid w:val="3DE10046"/>
    <w:rsid w:val="3DE2791A"/>
    <w:rsid w:val="3DE334D3"/>
    <w:rsid w:val="3DE47B36"/>
    <w:rsid w:val="3DE713D4"/>
    <w:rsid w:val="3DE74F30"/>
    <w:rsid w:val="3DEB0EC4"/>
    <w:rsid w:val="3DEB4A20"/>
    <w:rsid w:val="3DEC20E9"/>
    <w:rsid w:val="3DEE1AF5"/>
    <w:rsid w:val="3DEE2762"/>
    <w:rsid w:val="3DEE62BF"/>
    <w:rsid w:val="3DF17B5D"/>
    <w:rsid w:val="3DF31B27"/>
    <w:rsid w:val="3DF338D5"/>
    <w:rsid w:val="3DF53AF1"/>
    <w:rsid w:val="3DF5589F"/>
    <w:rsid w:val="3DF5764D"/>
    <w:rsid w:val="3DF633C5"/>
    <w:rsid w:val="3DF71617"/>
    <w:rsid w:val="3DF77869"/>
    <w:rsid w:val="3DF8713D"/>
    <w:rsid w:val="3DFA5383"/>
    <w:rsid w:val="3DFC4E7F"/>
    <w:rsid w:val="3DFC6C2D"/>
    <w:rsid w:val="3E00538E"/>
    <w:rsid w:val="3E012496"/>
    <w:rsid w:val="3E015FF2"/>
    <w:rsid w:val="3E027FBC"/>
    <w:rsid w:val="3E045AE2"/>
    <w:rsid w:val="3E06185A"/>
    <w:rsid w:val="3E0930F8"/>
    <w:rsid w:val="3E0B0C1F"/>
    <w:rsid w:val="3E0B50C2"/>
    <w:rsid w:val="3E0E4BB3"/>
    <w:rsid w:val="3E1026D9"/>
    <w:rsid w:val="3E111FAD"/>
    <w:rsid w:val="3E1201FF"/>
    <w:rsid w:val="3E122463"/>
    <w:rsid w:val="3E1675C3"/>
    <w:rsid w:val="3E18158D"/>
    <w:rsid w:val="3E1C26FC"/>
    <w:rsid w:val="3E1C72D0"/>
    <w:rsid w:val="3E1E3150"/>
    <w:rsid w:val="3E203475"/>
    <w:rsid w:val="3E210442"/>
    <w:rsid w:val="3E2148E6"/>
    <w:rsid w:val="3E246184"/>
    <w:rsid w:val="3E261EFC"/>
    <w:rsid w:val="3E287A22"/>
    <w:rsid w:val="3E290510"/>
    <w:rsid w:val="3E295549"/>
    <w:rsid w:val="3E2B7513"/>
    <w:rsid w:val="3E2C3159"/>
    <w:rsid w:val="3E2D5039"/>
    <w:rsid w:val="3E2E2B5F"/>
    <w:rsid w:val="3E2F6F09"/>
    <w:rsid w:val="3E2FD780"/>
    <w:rsid w:val="3E300685"/>
    <w:rsid w:val="3E3068D7"/>
    <w:rsid w:val="3E350391"/>
    <w:rsid w:val="3E371A14"/>
    <w:rsid w:val="3E377C66"/>
    <w:rsid w:val="3E3839DE"/>
    <w:rsid w:val="3E391C30"/>
    <w:rsid w:val="3E3C34CE"/>
    <w:rsid w:val="3E3D112A"/>
    <w:rsid w:val="3E3D2DA2"/>
    <w:rsid w:val="3E3E013F"/>
    <w:rsid w:val="3E3F15CF"/>
    <w:rsid w:val="3E3F6B1A"/>
    <w:rsid w:val="3E410AE4"/>
    <w:rsid w:val="3E416D36"/>
    <w:rsid w:val="3E43485C"/>
    <w:rsid w:val="3E444130"/>
    <w:rsid w:val="3E467EA9"/>
    <w:rsid w:val="3E4A3B11"/>
    <w:rsid w:val="3E4B1963"/>
    <w:rsid w:val="3E4B54BF"/>
    <w:rsid w:val="3E4E3201"/>
    <w:rsid w:val="3E4E4FAF"/>
    <w:rsid w:val="3E500D27"/>
    <w:rsid w:val="3E52684D"/>
    <w:rsid w:val="3E536304"/>
    <w:rsid w:val="3E5435CD"/>
    <w:rsid w:val="3E556C1E"/>
    <w:rsid w:val="3E5844CD"/>
    <w:rsid w:val="3E594D47"/>
    <w:rsid w:val="3E5A7DF8"/>
    <w:rsid w:val="3E5F540E"/>
    <w:rsid w:val="3E66054B"/>
    <w:rsid w:val="3E666E60"/>
    <w:rsid w:val="3E6733E8"/>
    <w:rsid w:val="3E6D18D9"/>
    <w:rsid w:val="3E725142"/>
    <w:rsid w:val="3E75253C"/>
    <w:rsid w:val="3E764706"/>
    <w:rsid w:val="3E7C38CA"/>
    <w:rsid w:val="3E7F160D"/>
    <w:rsid w:val="3E7F33BB"/>
    <w:rsid w:val="3E817133"/>
    <w:rsid w:val="3E836830"/>
    <w:rsid w:val="3E837920"/>
    <w:rsid w:val="3E854E75"/>
    <w:rsid w:val="3E864749"/>
    <w:rsid w:val="3E895FE7"/>
    <w:rsid w:val="3E8B1D5F"/>
    <w:rsid w:val="3E8B6203"/>
    <w:rsid w:val="3E8B7FB1"/>
    <w:rsid w:val="3E8D1066"/>
    <w:rsid w:val="3E8D3D29"/>
    <w:rsid w:val="3E8F1850"/>
    <w:rsid w:val="3E927736"/>
    <w:rsid w:val="3E94330A"/>
    <w:rsid w:val="3E946E66"/>
    <w:rsid w:val="3E952BDE"/>
    <w:rsid w:val="3E974BA8"/>
    <w:rsid w:val="3E99447C"/>
    <w:rsid w:val="3E9E1A93"/>
    <w:rsid w:val="3E9F1B81"/>
    <w:rsid w:val="3EA11583"/>
    <w:rsid w:val="3EA51073"/>
    <w:rsid w:val="3EA52BA3"/>
    <w:rsid w:val="3EA55BAC"/>
    <w:rsid w:val="3EA64DEB"/>
    <w:rsid w:val="3EA82911"/>
    <w:rsid w:val="3EA970FE"/>
    <w:rsid w:val="3EAA48DB"/>
    <w:rsid w:val="3EAA6689"/>
    <w:rsid w:val="3EAD7F28"/>
    <w:rsid w:val="3EAE35B1"/>
    <w:rsid w:val="3EAE5A4E"/>
    <w:rsid w:val="3EB017C6"/>
    <w:rsid w:val="3EB035E6"/>
    <w:rsid w:val="3EB219E2"/>
    <w:rsid w:val="3EB47508"/>
    <w:rsid w:val="3EB94B1E"/>
    <w:rsid w:val="3EBB0897"/>
    <w:rsid w:val="3EBC6985"/>
    <w:rsid w:val="3EBDC3FD"/>
    <w:rsid w:val="3EBE0387"/>
    <w:rsid w:val="3EBF1A09"/>
    <w:rsid w:val="3EBF2386"/>
    <w:rsid w:val="3EC11C25"/>
    <w:rsid w:val="3EC60FE9"/>
    <w:rsid w:val="3EC86B10"/>
    <w:rsid w:val="3ECA2888"/>
    <w:rsid w:val="3ECB05ED"/>
    <w:rsid w:val="3ECB6600"/>
    <w:rsid w:val="3ECF60F0"/>
    <w:rsid w:val="3ECF7E9E"/>
    <w:rsid w:val="3ED25BE0"/>
    <w:rsid w:val="3ED74FA5"/>
    <w:rsid w:val="3ED90D1D"/>
    <w:rsid w:val="3EDC083A"/>
    <w:rsid w:val="3EDE6333"/>
    <w:rsid w:val="3EE002FD"/>
    <w:rsid w:val="3EE15E23"/>
    <w:rsid w:val="3EE2728E"/>
    <w:rsid w:val="3EE6343A"/>
    <w:rsid w:val="3EE80F60"/>
    <w:rsid w:val="3EEA117C"/>
    <w:rsid w:val="3EEA4CD8"/>
    <w:rsid w:val="3EEB1E75"/>
    <w:rsid w:val="3EEF2148"/>
    <w:rsid w:val="3EF1250A"/>
    <w:rsid w:val="3EF34B27"/>
    <w:rsid w:val="3EF43DA9"/>
    <w:rsid w:val="3EF47F62"/>
    <w:rsid w:val="3EF51FB7"/>
    <w:rsid w:val="3EF525AD"/>
    <w:rsid w:val="3EF5367D"/>
    <w:rsid w:val="3EF618CF"/>
    <w:rsid w:val="3EF73899"/>
    <w:rsid w:val="3EF75647"/>
    <w:rsid w:val="3EF94F1B"/>
    <w:rsid w:val="3EFB5137"/>
    <w:rsid w:val="3EFC2C5D"/>
    <w:rsid w:val="3F0062A9"/>
    <w:rsid w:val="3F010273"/>
    <w:rsid w:val="3F025137"/>
    <w:rsid w:val="3F0607D0"/>
    <w:rsid w:val="3F06588A"/>
    <w:rsid w:val="3F087854"/>
    <w:rsid w:val="3F0A537A"/>
    <w:rsid w:val="3F0B4C4E"/>
    <w:rsid w:val="3F0B5E67"/>
    <w:rsid w:val="3F0C10F2"/>
    <w:rsid w:val="3F12205B"/>
    <w:rsid w:val="3F147FA7"/>
    <w:rsid w:val="3F171845"/>
    <w:rsid w:val="3F1B1335"/>
    <w:rsid w:val="3F1B30E3"/>
    <w:rsid w:val="3F1B7587"/>
    <w:rsid w:val="3F1C70CA"/>
    <w:rsid w:val="3F1D32FF"/>
    <w:rsid w:val="3F1E2BD3"/>
    <w:rsid w:val="3F2006FA"/>
    <w:rsid w:val="3F2226C4"/>
    <w:rsid w:val="3F2301EA"/>
    <w:rsid w:val="3F25563F"/>
    <w:rsid w:val="3F255D10"/>
    <w:rsid w:val="3F272DF1"/>
    <w:rsid w:val="3F275F2C"/>
    <w:rsid w:val="3F277CDA"/>
    <w:rsid w:val="3F2A5A1C"/>
    <w:rsid w:val="3F2A77CA"/>
    <w:rsid w:val="3F2C52F0"/>
    <w:rsid w:val="3F2D2E17"/>
    <w:rsid w:val="3F3102D3"/>
    <w:rsid w:val="3F312907"/>
    <w:rsid w:val="3F36616F"/>
    <w:rsid w:val="3F375A43"/>
    <w:rsid w:val="3F3917BB"/>
    <w:rsid w:val="3F397A0D"/>
    <w:rsid w:val="3F3B3785"/>
    <w:rsid w:val="3F3C6758"/>
    <w:rsid w:val="3F3D74FE"/>
    <w:rsid w:val="3F3DDEA5"/>
    <w:rsid w:val="3F3E5024"/>
    <w:rsid w:val="3F3E6DD2"/>
    <w:rsid w:val="3F402B4A"/>
    <w:rsid w:val="3F4211EE"/>
    <w:rsid w:val="3F43088C"/>
    <w:rsid w:val="3F43263A"/>
    <w:rsid w:val="3F446ADE"/>
    <w:rsid w:val="3F4563B2"/>
    <w:rsid w:val="3F485EA2"/>
    <w:rsid w:val="3F4940F4"/>
    <w:rsid w:val="3F4B7D4A"/>
    <w:rsid w:val="3F4C14EF"/>
    <w:rsid w:val="3F4C7741"/>
    <w:rsid w:val="3F4D5267"/>
    <w:rsid w:val="3F4F5483"/>
    <w:rsid w:val="3F520ACF"/>
    <w:rsid w:val="3F536D21"/>
    <w:rsid w:val="3F5465F5"/>
    <w:rsid w:val="3F56236D"/>
    <w:rsid w:val="3F584337"/>
    <w:rsid w:val="3F593C0C"/>
    <w:rsid w:val="3F5C7A6A"/>
    <w:rsid w:val="3F5E1222"/>
    <w:rsid w:val="3F67457A"/>
    <w:rsid w:val="3F676329"/>
    <w:rsid w:val="3F696545"/>
    <w:rsid w:val="3F710F55"/>
    <w:rsid w:val="3F7171A7"/>
    <w:rsid w:val="3F7647BE"/>
    <w:rsid w:val="3F7938EF"/>
    <w:rsid w:val="3F79605C"/>
    <w:rsid w:val="3F8213B4"/>
    <w:rsid w:val="3F84512C"/>
    <w:rsid w:val="3F8769CB"/>
    <w:rsid w:val="3F87786E"/>
    <w:rsid w:val="3F8A64BB"/>
    <w:rsid w:val="3F8C5D8F"/>
    <w:rsid w:val="3F8E5FAB"/>
    <w:rsid w:val="3F8F762D"/>
    <w:rsid w:val="3F9115F7"/>
    <w:rsid w:val="3F9430B7"/>
    <w:rsid w:val="3F966C0E"/>
    <w:rsid w:val="3F9904AC"/>
    <w:rsid w:val="3F9B06C8"/>
    <w:rsid w:val="3F9B4224"/>
    <w:rsid w:val="3F9B5FD2"/>
    <w:rsid w:val="3F9D61EE"/>
    <w:rsid w:val="3F9D7F9C"/>
    <w:rsid w:val="3FA0183A"/>
    <w:rsid w:val="3FA02321"/>
    <w:rsid w:val="3FA330D9"/>
    <w:rsid w:val="3FA702E8"/>
    <w:rsid w:val="3FA806EF"/>
    <w:rsid w:val="3FA94B93"/>
    <w:rsid w:val="3FAE21A9"/>
    <w:rsid w:val="3FAF1572"/>
    <w:rsid w:val="3FAF1A7E"/>
    <w:rsid w:val="3FB05F21"/>
    <w:rsid w:val="3FB35DA1"/>
    <w:rsid w:val="3FB377C0"/>
    <w:rsid w:val="3FB511AB"/>
    <w:rsid w:val="3FB84DD6"/>
    <w:rsid w:val="3FB86B84"/>
    <w:rsid w:val="3FBB0422"/>
    <w:rsid w:val="3FBB6F9C"/>
    <w:rsid w:val="3FBD4629"/>
    <w:rsid w:val="3FBF43B6"/>
    <w:rsid w:val="3FBF6165"/>
    <w:rsid w:val="3FC24A7C"/>
    <w:rsid w:val="3FC45529"/>
    <w:rsid w:val="3FC512A1"/>
    <w:rsid w:val="3FC574F3"/>
    <w:rsid w:val="3FC76DC7"/>
    <w:rsid w:val="3FC96FE3"/>
    <w:rsid w:val="3FCE0156"/>
    <w:rsid w:val="3FCE45FA"/>
    <w:rsid w:val="3FD140EA"/>
    <w:rsid w:val="3FD17C46"/>
    <w:rsid w:val="3FD73689"/>
    <w:rsid w:val="3FD7D348"/>
    <w:rsid w:val="3FD85478"/>
    <w:rsid w:val="3FDD65EB"/>
    <w:rsid w:val="3FE0432D"/>
    <w:rsid w:val="3FE21E53"/>
    <w:rsid w:val="3FE2D465"/>
    <w:rsid w:val="3FE61943"/>
    <w:rsid w:val="3FEA0D08"/>
    <w:rsid w:val="3FEB6F5A"/>
    <w:rsid w:val="3FEE07F8"/>
    <w:rsid w:val="3FEE61BC"/>
    <w:rsid w:val="3FF102E8"/>
    <w:rsid w:val="3FF1653A"/>
    <w:rsid w:val="3FF4777D"/>
    <w:rsid w:val="3FF75E80"/>
    <w:rsid w:val="3FF878C8"/>
    <w:rsid w:val="3FF97B90"/>
    <w:rsid w:val="3FFA0F65"/>
    <w:rsid w:val="3FFB2F15"/>
    <w:rsid w:val="3FFB7D85"/>
    <w:rsid w:val="3FFB92A3"/>
    <w:rsid w:val="3FFC1E1C"/>
    <w:rsid w:val="3FFD6C8D"/>
    <w:rsid w:val="3FFDED6F"/>
    <w:rsid w:val="3FFF1456"/>
    <w:rsid w:val="3FFFEDD8"/>
    <w:rsid w:val="400022D9"/>
    <w:rsid w:val="4001677D"/>
    <w:rsid w:val="40035EA4"/>
    <w:rsid w:val="40041DC9"/>
    <w:rsid w:val="40056133"/>
    <w:rsid w:val="40057874"/>
    <w:rsid w:val="40063D93"/>
    <w:rsid w:val="40073668"/>
    <w:rsid w:val="400A0B15"/>
    <w:rsid w:val="400C0C7E"/>
    <w:rsid w:val="400C5122"/>
    <w:rsid w:val="40104C12"/>
    <w:rsid w:val="401144E6"/>
    <w:rsid w:val="4013025E"/>
    <w:rsid w:val="40153FD6"/>
    <w:rsid w:val="40155C28"/>
    <w:rsid w:val="401A15ED"/>
    <w:rsid w:val="401A4F12"/>
    <w:rsid w:val="401D732F"/>
    <w:rsid w:val="401F09B1"/>
    <w:rsid w:val="401F1BCA"/>
    <w:rsid w:val="401F6C03"/>
    <w:rsid w:val="40200572"/>
    <w:rsid w:val="40210BCD"/>
    <w:rsid w:val="4021297B"/>
    <w:rsid w:val="402204A1"/>
    <w:rsid w:val="402661E4"/>
    <w:rsid w:val="40267F92"/>
    <w:rsid w:val="40297A82"/>
    <w:rsid w:val="403501D5"/>
    <w:rsid w:val="40363F4D"/>
    <w:rsid w:val="40385F17"/>
    <w:rsid w:val="403A64B2"/>
    <w:rsid w:val="403C77B5"/>
    <w:rsid w:val="403D52DB"/>
    <w:rsid w:val="403F2E01"/>
    <w:rsid w:val="403F72A5"/>
    <w:rsid w:val="40420B44"/>
    <w:rsid w:val="4044666A"/>
    <w:rsid w:val="40460634"/>
    <w:rsid w:val="404B3E9C"/>
    <w:rsid w:val="404B5C4A"/>
    <w:rsid w:val="404E74E8"/>
    <w:rsid w:val="404E770A"/>
    <w:rsid w:val="405003D2"/>
    <w:rsid w:val="405014B2"/>
    <w:rsid w:val="40532D51"/>
    <w:rsid w:val="4054083F"/>
    <w:rsid w:val="4057639D"/>
    <w:rsid w:val="40586E6A"/>
    <w:rsid w:val="405A5E8D"/>
    <w:rsid w:val="405A7C3B"/>
    <w:rsid w:val="40612D9E"/>
    <w:rsid w:val="40630701"/>
    <w:rsid w:val="406311E6"/>
    <w:rsid w:val="40632F94"/>
    <w:rsid w:val="40644F5E"/>
    <w:rsid w:val="40646D0C"/>
    <w:rsid w:val="40694322"/>
    <w:rsid w:val="406B1E48"/>
    <w:rsid w:val="406D5BC1"/>
    <w:rsid w:val="406E1939"/>
    <w:rsid w:val="406E36E7"/>
    <w:rsid w:val="40774C91"/>
    <w:rsid w:val="407A652F"/>
    <w:rsid w:val="407D1B7C"/>
    <w:rsid w:val="408077B7"/>
    <w:rsid w:val="40844CB8"/>
    <w:rsid w:val="408A343A"/>
    <w:rsid w:val="408B4299"/>
    <w:rsid w:val="4090365D"/>
    <w:rsid w:val="40923879"/>
    <w:rsid w:val="4093139F"/>
    <w:rsid w:val="4093314D"/>
    <w:rsid w:val="40953369"/>
    <w:rsid w:val="40955117"/>
    <w:rsid w:val="40972C3D"/>
    <w:rsid w:val="409B1E8D"/>
    <w:rsid w:val="409C0254"/>
    <w:rsid w:val="409C46F8"/>
    <w:rsid w:val="40A13ABC"/>
    <w:rsid w:val="40A1586A"/>
    <w:rsid w:val="40A315E2"/>
    <w:rsid w:val="40A4535A"/>
    <w:rsid w:val="40A84E4B"/>
    <w:rsid w:val="40AB5008"/>
    <w:rsid w:val="40AD420F"/>
    <w:rsid w:val="40AF10F4"/>
    <w:rsid w:val="40B21825"/>
    <w:rsid w:val="40B25CC9"/>
    <w:rsid w:val="40B41A41"/>
    <w:rsid w:val="40B437EF"/>
    <w:rsid w:val="40B732E0"/>
    <w:rsid w:val="40B76E3C"/>
    <w:rsid w:val="40B97058"/>
    <w:rsid w:val="40B9747A"/>
    <w:rsid w:val="40BA0DD8"/>
    <w:rsid w:val="40BA692C"/>
    <w:rsid w:val="40BC08F6"/>
    <w:rsid w:val="40BC4452"/>
    <w:rsid w:val="40BC6B48"/>
    <w:rsid w:val="40BE466E"/>
    <w:rsid w:val="40BE641C"/>
    <w:rsid w:val="40BF2194"/>
    <w:rsid w:val="40C15F0C"/>
    <w:rsid w:val="40C477AB"/>
    <w:rsid w:val="40C63523"/>
    <w:rsid w:val="40C81049"/>
    <w:rsid w:val="40C854ED"/>
    <w:rsid w:val="40CB061C"/>
    <w:rsid w:val="40CB1D5D"/>
    <w:rsid w:val="40CD2B03"/>
    <w:rsid w:val="40CE49B4"/>
    <w:rsid w:val="40D20119"/>
    <w:rsid w:val="40D45C40"/>
    <w:rsid w:val="40D53766"/>
    <w:rsid w:val="40D75730"/>
    <w:rsid w:val="40D774DE"/>
    <w:rsid w:val="40D828DA"/>
    <w:rsid w:val="40D95004"/>
    <w:rsid w:val="40DA73F3"/>
    <w:rsid w:val="40DC2D46"/>
    <w:rsid w:val="40E13EB9"/>
    <w:rsid w:val="40E71C57"/>
    <w:rsid w:val="40E85247"/>
    <w:rsid w:val="40E8793D"/>
    <w:rsid w:val="40EB4D37"/>
    <w:rsid w:val="40F005A0"/>
    <w:rsid w:val="40F03B15"/>
    <w:rsid w:val="40F2256A"/>
    <w:rsid w:val="40F40090"/>
    <w:rsid w:val="40F55BB6"/>
    <w:rsid w:val="40F57964"/>
    <w:rsid w:val="40F63E08"/>
    <w:rsid w:val="40F7192E"/>
    <w:rsid w:val="40F736DC"/>
    <w:rsid w:val="40F847A5"/>
    <w:rsid w:val="40F938F8"/>
    <w:rsid w:val="40F956A6"/>
    <w:rsid w:val="40FA4F7A"/>
    <w:rsid w:val="40FC0CF2"/>
    <w:rsid w:val="40FE2CBD"/>
    <w:rsid w:val="41036525"/>
    <w:rsid w:val="4105404B"/>
    <w:rsid w:val="410A340F"/>
    <w:rsid w:val="410F0A26"/>
    <w:rsid w:val="410F65AA"/>
    <w:rsid w:val="41115971"/>
    <w:rsid w:val="411249BA"/>
    <w:rsid w:val="41151DB4"/>
    <w:rsid w:val="41195D48"/>
    <w:rsid w:val="411D114C"/>
    <w:rsid w:val="41202C33"/>
    <w:rsid w:val="41214BFD"/>
    <w:rsid w:val="41250249"/>
    <w:rsid w:val="412546ED"/>
    <w:rsid w:val="41263FC1"/>
    <w:rsid w:val="41281AE7"/>
    <w:rsid w:val="41285F8B"/>
    <w:rsid w:val="412C5A7C"/>
    <w:rsid w:val="412C782A"/>
    <w:rsid w:val="412E258A"/>
    <w:rsid w:val="412F23C7"/>
    <w:rsid w:val="4130551B"/>
    <w:rsid w:val="41306BEE"/>
    <w:rsid w:val="41314E40"/>
    <w:rsid w:val="41322966"/>
    <w:rsid w:val="41342882"/>
    <w:rsid w:val="41362456"/>
    <w:rsid w:val="41377F7D"/>
    <w:rsid w:val="41393CF5"/>
    <w:rsid w:val="413B181B"/>
    <w:rsid w:val="413C37E5"/>
    <w:rsid w:val="413C5593"/>
    <w:rsid w:val="413D1A37"/>
    <w:rsid w:val="413E207F"/>
    <w:rsid w:val="413E57AF"/>
    <w:rsid w:val="414032D5"/>
    <w:rsid w:val="4142704D"/>
    <w:rsid w:val="414803DC"/>
    <w:rsid w:val="41483F38"/>
    <w:rsid w:val="414B1AB2"/>
    <w:rsid w:val="414F3518"/>
    <w:rsid w:val="41520337"/>
    <w:rsid w:val="41523008"/>
    <w:rsid w:val="41524DB6"/>
    <w:rsid w:val="4153125A"/>
    <w:rsid w:val="41566655"/>
    <w:rsid w:val="415B1EBD"/>
    <w:rsid w:val="415E375B"/>
    <w:rsid w:val="4163290A"/>
    <w:rsid w:val="41656898"/>
    <w:rsid w:val="41676AB4"/>
    <w:rsid w:val="416845DA"/>
    <w:rsid w:val="41686388"/>
    <w:rsid w:val="416A2100"/>
    <w:rsid w:val="416C231C"/>
    <w:rsid w:val="416E7E42"/>
    <w:rsid w:val="417116E0"/>
    <w:rsid w:val="417329F6"/>
    <w:rsid w:val="417714CA"/>
    <w:rsid w:val="4177481D"/>
    <w:rsid w:val="41780CC1"/>
    <w:rsid w:val="41782A6F"/>
    <w:rsid w:val="41792343"/>
    <w:rsid w:val="417967E7"/>
    <w:rsid w:val="417D0085"/>
    <w:rsid w:val="418058D0"/>
    <w:rsid w:val="41807B75"/>
    <w:rsid w:val="41856F3A"/>
    <w:rsid w:val="41886A2A"/>
    <w:rsid w:val="418C2076"/>
    <w:rsid w:val="418F7DB9"/>
    <w:rsid w:val="41913B31"/>
    <w:rsid w:val="41931657"/>
    <w:rsid w:val="419378A9"/>
    <w:rsid w:val="41944E3E"/>
    <w:rsid w:val="4194717D"/>
    <w:rsid w:val="41961147"/>
    <w:rsid w:val="419929E5"/>
    <w:rsid w:val="419D4283"/>
    <w:rsid w:val="419E7FFC"/>
    <w:rsid w:val="41A01FC6"/>
    <w:rsid w:val="41A03D74"/>
    <w:rsid w:val="41A05EB7"/>
    <w:rsid w:val="41A25D3E"/>
    <w:rsid w:val="41A27AEC"/>
    <w:rsid w:val="41A35612"/>
    <w:rsid w:val="41A424B8"/>
    <w:rsid w:val="41A82C28"/>
    <w:rsid w:val="41A872D6"/>
    <w:rsid w:val="41A946C0"/>
    <w:rsid w:val="41A970CC"/>
    <w:rsid w:val="41AC21FA"/>
    <w:rsid w:val="41AC2719"/>
    <w:rsid w:val="41B11ADD"/>
    <w:rsid w:val="41B36150"/>
    <w:rsid w:val="41B36F2C"/>
    <w:rsid w:val="41B415CD"/>
    <w:rsid w:val="41B45A71"/>
    <w:rsid w:val="41B56AEC"/>
    <w:rsid w:val="41B65345"/>
    <w:rsid w:val="41B91FC2"/>
    <w:rsid w:val="41B94E35"/>
    <w:rsid w:val="41BA7539"/>
    <w:rsid w:val="41BC5D72"/>
    <w:rsid w:val="41C31810"/>
    <w:rsid w:val="41C50565"/>
    <w:rsid w:val="41C51A2C"/>
    <w:rsid w:val="41C55588"/>
    <w:rsid w:val="41C619F5"/>
    <w:rsid w:val="41C757A4"/>
    <w:rsid w:val="41C75A56"/>
    <w:rsid w:val="41CA2B9F"/>
    <w:rsid w:val="41D13F2D"/>
    <w:rsid w:val="41D34149"/>
    <w:rsid w:val="41D41C6F"/>
    <w:rsid w:val="41D659E7"/>
    <w:rsid w:val="41D81760"/>
    <w:rsid w:val="41D91034"/>
    <w:rsid w:val="41DA7286"/>
    <w:rsid w:val="41DB2FFE"/>
    <w:rsid w:val="41DB6A6F"/>
    <w:rsid w:val="41DD0B24"/>
    <w:rsid w:val="41E06866"/>
    <w:rsid w:val="41E225DE"/>
    <w:rsid w:val="41E33C60"/>
    <w:rsid w:val="41E41548"/>
    <w:rsid w:val="41E43DDF"/>
    <w:rsid w:val="41E55C2A"/>
    <w:rsid w:val="41E9396D"/>
    <w:rsid w:val="41EB2280"/>
    <w:rsid w:val="41EC0D67"/>
    <w:rsid w:val="41EE4ADF"/>
    <w:rsid w:val="41EF2605"/>
    <w:rsid w:val="41F0290B"/>
    <w:rsid w:val="41F04C62"/>
    <w:rsid w:val="41F06AA9"/>
    <w:rsid w:val="41F145CF"/>
    <w:rsid w:val="41F30347"/>
    <w:rsid w:val="41F320F5"/>
    <w:rsid w:val="41F36599"/>
    <w:rsid w:val="41F67E38"/>
    <w:rsid w:val="41F8770C"/>
    <w:rsid w:val="41F93484"/>
    <w:rsid w:val="41FD11C6"/>
    <w:rsid w:val="41FD2F74"/>
    <w:rsid w:val="41FF4F3E"/>
    <w:rsid w:val="41FF6CEC"/>
    <w:rsid w:val="41FF8866"/>
    <w:rsid w:val="42001047"/>
    <w:rsid w:val="42004812"/>
    <w:rsid w:val="42022339"/>
    <w:rsid w:val="420460B1"/>
    <w:rsid w:val="4205007B"/>
    <w:rsid w:val="42075BA1"/>
    <w:rsid w:val="42091919"/>
    <w:rsid w:val="42097B6B"/>
    <w:rsid w:val="420C765B"/>
    <w:rsid w:val="42100EF9"/>
    <w:rsid w:val="42116B6C"/>
    <w:rsid w:val="421502BE"/>
    <w:rsid w:val="421A1D78"/>
    <w:rsid w:val="421A678E"/>
    <w:rsid w:val="421C10AE"/>
    <w:rsid w:val="421D7172"/>
    <w:rsid w:val="421F113C"/>
    <w:rsid w:val="422051D1"/>
    <w:rsid w:val="42246753"/>
    <w:rsid w:val="42246A9A"/>
    <w:rsid w:val="42295B17"/>
    <w:rsid w:val="42296FF1"/>
    <w:rsid w:val="422B5D33"/>
    <w:rsid w:val="422F6EA6"/>
    <w:rsid w:val="422F7524"/>
    <w:rsid w:val="42312C1E"/>
    <w:rsid w:val="423170C2"/>
    <w:rsid w:val="4235270E"/>
    <w:rsid w:val="42360234"/>
    <w:rsid w:val="42383FAC"/>
    <w:rsid w:val="423936F1"/>
    <w:rsid w:val="423D15C3"/>
    <w:rsid w:val="423D5A66"/>
    <w:rsid w:val="42415557"/>
    <w:rsid w:val="42417305"/>
    <w:rsid w:val="42434C7D"/>
    <w:rsid w:val="42446DF5"/>
    <w:rsid w:val="424741EF"/>
    <w:rsid w:val="4249440B"/>
    <w:rsid w:val="42497F67"/>
    <w:rsid w:val="424B0183"/>
    <w:rsid w:val="424B3CDF"/>
    <w:rsid w:val="424E1A22"/>
    <w:rsid w:val="424E37D0"/>
    <w:rsid w:val="42505332"/>
    <w:rsid w:val="4251506E"/>
    <w:rsid w:val="4253528A"/>
    <w:rsid w:val="425608D6"/>
    <w:rsid w:val="42562684"/>
    <w:rsid w:val="425639AF"/>
    <w:rsid w:val="42576B28"/>
    <w:rsid w:val="4258464E"/>
    <w:rsid w:val="425A03C6"/>
    <w:rsid w:val="425A6618"/>
    <w:rsid w:val="425D3A13"/>
    <w:rsid w:val="425D7EB7"/>
    <w:rsid w:val="425F3C2F"/>
    <w:rsid w:val="426052B1"/>
    <w:rsid w:val="42641245"/>
    <w:rsid w:val="42642FF3"/>
    <w:rsid w:val="42644CFC"/>
    <w:rsid w:val="42664FBD"/>
    <w:rsid w:val="4267663F"/>
    <w:rsid w:val="426976B5"/>
    <w:rsid w:val="426B25D4"/>
    <w:rsid w:val="426B4382"/>
    <w:rsid w:val="426B6130"/>
    <w:rsid w:val="426D634C"/>
    <w:rsid w:val="42770F78"/>
    <w:rsid w:val="4279684E"/>
    <w:rsid w:val="427A2817"/>
    <w:rsid w:val="427A320B"/>
    <w:rsid w:val="427A45C5"/>
    <w:rsid w:val="427F1BDB"/>
    <w:rsid w:val="427F7E2D"/>
    <w:rsid w:val="4281050D"/>
    <w:rsid w:val="42817701"/>
    <w:rsid w:val="42823479"/>
    <w:rsid w:val="42843695"/>
    <w:rsid w:val="42845443"/>
    <w:rsid w:val="4286740D"/>
    <w:rsid w:val="428803B3"/>
    <w:rsid w:val="4289012F"/>
    <w:rsid w:val="42890CAC"/>
    <w:rsid w:val="428B0580"/>
    <w:rsid w:val="428B13CE"/>
    <w:rsid w:val="42904E76"/>
    <w:rsid w:val="429338D8"/>
    <w:rsid w:val="42980EEF"/>
    <w:rsid w:val="429C278D"/>
    <w:rsid w:val="429E4757"/>
    <w:rsid w:val="429F5DD9"/>
    <w:rsid w:val="42A17DA3"/>
    <w:rsid w:val="42A33B1C"/>
    <w:rsid w:val="42A81132"/>
    <w:rsid w:val="42A87384"/>
    <w:rsid w:val="42B06238"/>
    <w:rsid w:val="42B15B0D"/>
    <w:rsid w:val="42B31885"/>
    <w:rsid w:val="42B37AD7"/>
    <w:rsid w:val="42B5384F"/>
    <w:rsid w:val="42B75819"/>
    <w:rsid w:val="42B775C7"/>
    <w:rsid w:val="42B850ED"/>
    <w:rsid w:val="42B95ACD"/>
    <w:rsid w:val="42BA0E65"/>
    <w:rsid w:val="42BE0955"/>
    <w:rsid w:val="42BF647C"/>
    <w:rsid w:val="42C43A92"/>
    <w:rsid w:val="42C57F36"/>
    <w:rsid w:val="42C65A5C"/>
    <w:rsid w:val="42C6780A"/>
    <w:rsid w:val="42C83582"/>
    <w:rsid w:val="42CA554C"/>
    <w:rsid w:val="42CD6DEA"/>
    <w:rsid w:val="42CE4911"/>
    <w:rsid w:val="42CF3B71"/>
    <w:rsid w:val="42D24401"/>
    <w:rsid w:val="42D261AF"/>
    <w:rsid w:val="42D27F5D"/>
    <w:rsid w:val="42D31245"/>
    <w:rsid w:val="42D36674"/>
    <w:rsid w:val="42D737C5"/>
    <w:rsid w:val="42D75573"/>
    <w:rsid w:val="42D924E6"/>
    <w:rsid w:val="42DA5063"/>
    <w:rsid w:val="42DE0FF8"/>
    <w:rsid w:val="42DE59E4"/>
    <w:rsid w:val="42DF267A"/>
    <w:rsid w:val="42DF6B1E"/>
    <w:rsid w:val="42DF77E8"/>
    <w:rsid w:val="42E210FA"/>
    <w:rsid w:val="42E303BC"/>
    <w:rsid w:val="42E47C90"/>
    <w:rsid w:val="42E80B4B"/>
    <w:rsid w:val="42E859D2"/>
    <w:rsid w:val="42EA48FB"/>
    <w:rsid w:val="42ED123B"/>
    <w:rsid w:val="42ED1DEC"/>
    <w:rsid w:val="42ED4D97"/>
    <w:rsid w:val="42EE0B0F"/>
    <w:rsid w:val="42EF4FB3"/>
    <w:rsid w:val="42F02AD9"/>
    <w:rsid w:val="42F36125"/>
    <w:rsid w:val="42F425C9"/>
    <w:rsid w:val="42F500EF"/>
    <w:rsid w:val="42F75C15"/>
    <w:rsid w:val="42F97BDF"/>
    <w:rsid w:val="42FE0D52"/>
    <w:rsid w:val="42FE51F6"/>
    <w:rsid w:val="42FE6FA4"/>
    <w:rsid w:val="42FF2D1C"/>
    <w:rsid w:val="430035A8"/>
    <w:rsid w:val="43014CE6"/>
    <w:rsid w:val="4303280C"/>
    <w:rsid w:val="43036368"/>
    <w:rsid w:val="43065E58"/>
    <w:rsid w:val="430B7913"/>
    <w:rsid w:val="430D5439"/>
    <w:rsid w:val="430F2F5F"/>
    <w:rsid w:val="430F7403"/>
    <w:rsid w:val="4315253F"/>
    <w:rsid w:val="431542ED"/>
    <w:rsid w:val="43192030"/>
    <w:rsid w:val="431A1904"/>
    <w:rsid w:val="431B5DA8"/>
    <w:rsid w:val="431E31A2"/>
    <w:rsid w:val="431F0CC7"/>
    <w:rsid w:val="431F63BB"/>
    <w:rsid w:val="4320516C"/>
    <w:rsid w:val="43212404"/>
    <w:rsid w:val="43252782"/>
    <w:rsid w:val="43284021"/>
    <w:rsid w:val="43291B47"/>
    <w:rsid w:val="432A3E57"/>
    <w:rsid w:val="432B611A"/>
    <w:rsid w:val="432D5ADB"/>
    <w:rsid w:val="432E715D"/>
    <w:rsid w:val="43321FDD"/>
    <w:rsid w:val="43324E9F"/>
    <w:rsid w:val="433429C6"/>
    <w:rsid w:val="433517D1"/>
    <w:rsid w:val="43370708"/>
    <w:rsid w:val="433724B6"/>
    <w:rsid w:val="43382755"/>
    <w:rsid w:val="43385AD2"/>
    <w:rsid w:val="4339622E"/>
    <w:rsid w:val="4339FBFF"/>
    <w:rsid w:val="433A3D54"/>
    <w:rsid w:val="4340580E"/>
    <w:rsid w:val="434075BC"/>
    <w:rsid w:val="434150E2"/>
    <w:rsid w:val="43486471"/>
    <w:rsid w:val="434B7D0F"/>
    <w:rsid w:val="434F3D59"/>
    <w:rsid w:val="43503578"/>
    <w:rsid w:val="435117C9"/>
    <w:rsid w:val="435412BA"/>
    <w:rsid w:val="43543EAA"/>
    <w:rsid w:val="43572B58"/>
    <w:rsid w:val="43574906"/>
    <w:rsid w:val="4359242C"/>
    <w:rsid w:val="435B2648"/>
    <w:rsid w:val="435B61A4"/>
    <w:rsid w:val="435C1F1C"/>
    <w:rsid w:val="435C378C"/>
    <w:rsid w:val="435F2D9A"/>
    <w:rsid w:val="43650DD1"/>
    <w:rsid w:val="43657023"/>
    <w:rsid w:val="43670FED"/>
    <w:rsid w:val="436A288B"/>
    <w:rsid w:val="436C6603"/>
    <w:rsid w:val="436D5ED7"/>
    <w:rsid w:val="436E5B53"/>
    <w:rsid w:val="436F1C02"/>
    <w:rsid w:val="43721740"/>
    <w:rsid w:val="43734802"/>
    <w:rsid w:val="43770B04"/>
    <w:rsid w:val="43776D56"/>
    <w:rsid w:val="43781824"/>
    <w:rsid w:val="43790D20"/>
    <w:rsid w:val="4379487C"/>
    <w:rsid w:val="437B23A2"/>
    <w:rsid w:val="43827BD5"/>
    <w:rsid w:val="4383394D"/>
    <w:rsid w:val="438411A3"/>
    <w:rsid w:val="4387343D"/>
    <w:rsid w:val="438751EB"/>
    <w:rsid w:val="43893EEA"/>
    <w:rsid w:val="438945E6"/>
    <w:rsid w:val="438C112A"/>
    <w:rsid w:val="438F22F2"/>
    <w:rsid w:val="4390444B"/>
    <w:rsid w:val="43917E18"/>
    <w:rsid w:val="43931DE2"/>
    <w:rsid w:val="43963680"/>
    <w:rsid w:val="4396542E"/>
    <w:rsid w:val="439671DC"/>
    <w:rsid w:val="4399229E"/>
    <w:rsid w:val="43996CCD"/>
    <w:rsid w:val="439B778F"/>
    <w:rsid w:val="439C4B3A"/>
    <w:rsid w:val="439E6707"/>
    <w:rsid w:val="439F6DA1"/>
    <w:rsid w:val="43A0005B"/>
    <w:rsid w:val="43A02171"/>
    <w:rsid w:val="43A044FF"/>
    <w:rsid w:val="43A22025"/>
    <w:rsid w:val="43A37B4B"/>
    <w:rsid w:val="43A51B15"/>
    <w:rsid w:val="43A55671"/>
    <w:rsid w:val="43A7763B"/>
    <w:rsid w:val="43A86F10"/>
    <w:rsid w:val="43AE4775"/>
    <w:rsid w:val="43AF44C4"/>
    <w:rsid w:val="43B12268"/>
    <w:rsid w:val="43B35FE0"/>
    <w:rsid w:val="43BB30E7"/>
    <w:rsid w:val="43BC29BB"/>
    <w:rsid w:val="43BD0C0D"/>
    <w:rsid w:val="43BE4985"/>
    <w:rsid w:val="43C04259"/>
    <w:rsid w:val="43C33D49"/>
    <w:rsid w:val="43C53F65"/>
    <w:rsid w:val="43C55D14"/>
    <w:rsid w:val="43C57AC2"/>
    <w:rsid w:val="43C7383A"/>
    <w:rsid w:val="43CA157C"/>
    <w:rsid w:val="43CA332A"/>
    <w:rsid w:val="43CC70A2"/>
    <w:rsid w:val="43CD4BC8"/>
    <w:rsid w:val="43CE2E1A"/>
    <w:rsid w:val="43D83C99"/>
    <w:rsid w:val="43DD12AF"/>
    <w:rsid w:val="43DE6DD5"/>
    <w:rsid w:val="43E22422"/>
    <w:rsid w:val="43E268C5"/>
    <w:rsid w:val="43E4263E"/>
    <w:rsid w:val="43E53CC0"/>
    <w:rsid w:val="43E73EDC"/>
    <w:rsid w:val="43E84655"/>
    <w:rsid w:val="43E91A02"/>
    <w:rsid w:val="43E91AB4"/>
    <w:rsid w:val="43EA39CC"/>
    <w:rsid w:val="43EE526A"/>
    <w:rsid w:val="43EE7018"/>
    <w:rsid w:val="43EF0FE2"/>
    <w:rsid w:val="43F16B09"/>
    <w:rsid w:val="43F22C7F"/>
    <w:rsid w:val="43F32881"/>
    <w:rsid w:val="43F3462F"/>
    <w:rsid w:val="43F62371"/>
    <w:rsid w:val="43F87E97"/>
    <w:rsid w:val="43F959BD"/>
    <w:rsid w:val="43F9776B"/>
    <w:rsid w:val="43FB34E3"/>
    <w:rsid w:val="43FE2FD4"/>
    <w:rsid w:val="43FE4D82"/>
    <w:rsid w:val="43FF1225"/>
    <w:rsid w:val="44024872"/>
    <w:rsid w:val="440305EA"/>
    <w:rsid w:val="440419F3"/>
    <w:rsid w:val="440473D1"/>
    <w:rsid w:val="44071E88"/>
    <w:rsid w:val="44095C00"/>
    <w:rsid w:val="440C3942"/>
    <w:rsid w:val="440E3217"/>
    <w:rsid w:val="440E7AB1"/>
    <w:rsid w:val="44112D07"/>
    <w:rsid w:val="44114AB5"/>
    <w:rsid w:val="4412416F"/>
    <w:rsid w:val="44136A7F"/>
    <w:rsid w:val="441427F7"/>
    <w:rsid w:val="441445A5"/>
    <w:rsid w:val="44150A49"/>
    <w:rsid w:val="4416031D"/>
    <w:rsid w:val="44166243"/>
    <w:rsid w:val="44172956"/>
    <w:rsid w:val="441822E7"/>
    <w:rsid w:val="44184095"/>
    <w:rsid w:val="441B1DD7"/>
    <w:rsid w:val="441D5B50"/>
    <w:rsid w:val="442347E8"/>
    <w:rsid w:val="44240C8C"/>
    <w:rsid w:val="44246EDE"/>
    <w:rsid w:val="4427077C"/>
    <w:rsid w:val="44281AE8"/>
    <w:rsid w:val="442951EE"/>
    <w:rsid w:val="442B201A"/>
    <w:rsid w:val="442C5D93"/>
    <w:rsid w:val="442E38B9"/>
    <w:rsid w:val="442E5667"/>
    <w:rsid w:val="44314CA3"/>
    <w:rsid w:val="44316F05"/>
    <w:rsid w:val="44330ECF"/>
    <w:rsid w:val="443448FA"/>
    <w:rsid w:val="4436451B"/>
    <w:rsid w:val="4439400C"/>
    <w:rsid w:val="443B4ECC"/>
    <w:rsid w:val="443D58AA"/>
    <w:rsid w:val="443F1622"/>
    <w:rsid w:val="444035EC"/>
    <w:rsid w:val="4440539A"/>
    <w:rsid w:val="444255B6"/>
    <w:rsid w:val="44427364"/>
    <w:rsid w:val="44450C02"/>
    <w:rsid w:val="44472BCC"/>
    <w:rsid w:val="44496945"/>
    <w:rsid w:val="444B4E82"/>
    <w:rsid w:val="444C01E3"/>
    <w:rsid w:val="444C6312"/>
    <w:rsid w:val="445175A7"/>
    <w:rsid w:val="44531571"/>
    <w:rsid w:val="44550E45"/>
    <w:rsid w:val="44557097"/>
    <w:rsid w:val="44580936"/>
    <w:rsid w:val="44586B88"/>
    <w:rsid w:val="445A46AE"/>
    <w:rsid w:val="445F1CC4"/>
    <w:rsid w:val="445F3A72"/>
    <w:rsid w:val="445F7F16"/>
    <w:rsid w:val="44607359"/>
    <w:rsid w:val="44627A06"/>
    <w:rsid w:val="446472DA"/>
    <w:rsid w:val="44663053"/>
    <w:rsid w:val="446B0669"/>
    <w:rsid w:val="446B5E6B"/>
    <w:rsid w:val="446B68BB"/>
    <w:rsid w:val="446E1F07"/>
    <w:rsid w:val="446F7A2D"/>
    <w:rsid w:val="447119F7"/>
    <w:rsid w:val="447137A5"/>
    <w:rsid w:val="44735770"/>
    <w:rsid w:val="4476700E"/>
    <w:rsid w:val="447A08AC"/>
    <w:rsid w:val="447B63D2"/>
    <w:rsid w:val="447C0AC8"/>
    <w:rsid w:val="447F5EC2"/>
    <w:rsid w:val="44801C3A"/>
    <w:rsid w:val="44836B9E"/>
    <w:rsid w:val="448434D9"/>
    <w:rsid w:val="44867251"/>
    <w:rsid w:val="44872FC9"/>
    <w:rsid w:val="44873F3D"/>
    <w:rsid w:val="44894F93"/>
    <w:rsid w:val="448A0E85"/>
    <w:rsid w:val="448B5A91"/>
    <w:rsid w:val="448E4357"/>
    <w:rsid w:val="44906321"/>
    <w:rsid w:val="44913E48"/>
    <w:rsid w:val="4493196E"/>
    <w:rsid w:val="44937BC0"/>
    <w:rsid w:val="44957494"/>
    <w:rsid w:val="44965583"/>
    <w:rsid w:val="44983428"/>
    <w:rsid w:val="449A71A0"/>
    <w:rsid w:val="449D27EC"/>
    <w:rsid w:val="449D459A"/>
    <w:rsid w:val="449E2B67"/>
    <w:rsid w:val="44A122DD"/>
    <w:rsid w:val="44A31A2B"/>
    <w:rsid w:val="44A41DCD"/>
    <w:rsid w:val="44A43B7B"/>
    <w:rsid w:val="44A771C7"/>
    <w:rsid w:val="44AB315B"/>
    <w:rsid w:val="44AD6098"/>
    <w:rsid w:val="44B00772"/>
    <w:rsid w:val="44B02520"/>
    <w:rsid w:val="44B042CE"/>
    <w:rsid w:val="44B21FC2"/>
    <w:rsid w:val="44B26298"/>
    <w:rsid w:val="44B30262"/>
    <w:rsid w:val="44B33DBE"/>
    <w:rsid w:val="44B440F1"/>
    <w:rsid w:val="44B518E4"/>
    <w:rsid w:val="44B55581"/>
    <w:rsid w:val="44B55D88"/>
    <w:rsid w:val="44B83F02"/>
    <w:rsid w:val="44B87626"/>
    <w:rsid w:val="44BA73CE"/>
    <w:rsid w:val="44BC7116"/>
    <w:rsid w:val="44BD3D13"/>
    <w:rsid w:val="44C11CD8"/>
    <w:rsid w:val="44C4421D"/>
    <w:rsid w:val="44C67F95"/>
    <w:rsid w:val="44C77869"/>
    <w:rsid w:val="44C839F7"/>
    <w:rsid w:val="44C9538F"/>
    <w:rsid w:val="44CB735A"/>
    <w:rsid w:val="44CD1324"/>
    <w:rsid w:val="44CE29A6"/>
    <w:rsid w:val="44D02BC2"/>
    <w:rsid w:val="44D0671E"/>
    <w:rsid w:val="44D16D8E"/>
    <w:rsid w:val="44D3620E"/>
    <w:rsid w:val="44D426B2"/>
    <w:rsid w:val="44D53D34"/>
    <w:rsid w:val="44D81A76"/>
    <w:rsid w:val="44D97CC8"/>
    <w:rsid w:val="44DA134B"/>
    <w:rsid w:val="44DA57EF"/>
    <w:rsid w:val="44DC1567"/>
    <w:rsid w:val="44DC3315"/>
    <w:rsid w:val="44DE52DF"/>
    <w:rsid w:val="44E126D9"/>
    <w:rsid w:val="44E12B11"/>
    <w:rsid w:val="44E328F5"/>
    <w:rsid w:val="44E4034E"/>
    <w:rsid w:val="44E4041B"/>
    <w:rsid w:val="44E623E5"/>
    <w:rsid w:val="44E64193"/>
    <w:rsid w:val="44E67CEF"/>
    <w:rsid w:val="44E95A32"/>
    <w:rsid w:val="44EC107E"/>
    <w:rsid w:val="44EC70BB"/>
    <w:rsid w:val="44F50E78"/>
    <w:rsid w:val="44F878B9"/>
    <w:rsid w:val="44F92119"/>
    <w:rsid w:val="44FA19ED"/>
    <w:rsid w:val="44FE14DD"/>
    <w:rsid w:val="44FF34A7"/>
    <w:rsid w:val="45010FCD"/>
    <w:rsid w:val="45014B29"/>
    <w:rsid w:val="45022447"/>
    <w:rsid w:val="4504461A"/>
    <w:rsid w:val="45062258"/>
    <w:rsid w:val="4508235C"/>
    <w:rsid w:val="4508410A"/>
    <w:rsid w:val="450D34CE"/>
    <w:rsid w:val="450E7246"/>
    <w:rsid w:val="45132AAF"/>
    <w:rsid w:val="451333CC"/>
    <w:rsid w:val="451707F1"/>
    <w:rsid w:val="4517259F"/>
    <w:rsid w:val="45181E73"/>
    <w:rsid w:val="451A5BEB"/>
    <w:rsid w:val="451C7BB5"/>
    <w:rsid w:val="451F3201"/>
    <w:rsid w:val="451F76A5"/>
    <w:rsid w:val="4521341D"/>
    <w:rsid w:val="45216F7A"/>
    <w:rsid w:val="45230F44"/>
    <w:rsid w:val="45244CBC"/>
    <w:rsid w:val="45260A34"/>
    <w:rsid w:val="452779D7"/>
    <w:rsid w:val="452847AC"/>
    <w:rsid w:val="452C56B4"/>
    <w:rsid w:val="453018B3"/>
    <w:rsid w:val="453273D9"/>
    <w:rsid w:val="45336CAD"/>
    <w:rsid w:val="453749EF"/>
    <w:rsid w:val="45375398"/>
    <w:rsid w:val="453B44DF"/>
    <w:rsid w:val="453C51A9"/>
    <w:rsid w:val="453E3FCF"/>
    <w:rsid w:val="453E7B2C"/>
    <w:rsid w:val="45440EBA"/>
    <w:rsid w:val="45462E84"/>
    <w:rsid w:val="45464C32"/>
    <w:rsid w:val="454669E0"/>
    <w:rsid w:val="454A4722"/>
    <w:rsid w:val="454B049A"/>
    <w:rsid w:val="454D612E"/>
    <w:rsid w:val="454F3AE7"/>
    <w:rsid w:val="455273CF"/>
    <w:rsid w:val="45542FCB"/>
    <w:rsid w:val="455455A1"/>
    <w:rsid w:val="45570BED"/>
    <w:rsid w:val="45592BB7"/>
    <w:rsid w:val="455A5C90"/>
    <w:rsid w:val="455C4456"/>
    <w:rsid w:val="455E5972"/>
    <w:rsid w:val="455F7AA2"/>
    <w:rsid w:val="45605CF4"/>
    <w:rsid w:val="4561381A"/>
    <w:rsid w:val="456357E4"/>
    <w:rsid w:val="45660E30"/>
    <w:rsid w:val="456652D4"/>
    <w:rsid w:val="45682D36"/>
    <w:rsid w:val="4568688E"/>
    <w:rsid w:val="456A4DC4"/>
    <w:rsid w:val="456B6447"/>
    <w:rsid w:val="456E0038"/>
    <w:rsid w:val="456F23DB"/>
    <w:rsid w:val="456F5F37"/>
    <w:rsid w:val="45725278"/>
    <w:rsid w:val="45725A27"/>
    <w:rsid w:val="4574354D"/>
    <w:rsid w:val="4577303D"/>
    <w:rsid w:val="45774DEB"/>
    <w:rsid w:val="457A48DC"/>
    <w:rsid w:val="457C0654"/>
    <w:rsid w:val="457E43CC"/>
    <w:rsid w:val="458361FD"/>
    <w:rsid w:val="458539AC"/>
    <w:rsid w:val="4587104E"/>
    <w:rsid w:val="458A0FC3"/>
    <w:rsid w:val="458B0897"/>
    <w:rsid w:val="458C4D3B"/>
    <w:rsid w:val="458F0387"/>
    <w:rsid w:val="459153BF"/>
    <w:rsid w:val="45927E77"/>
    <w:rsid w:val="459372D5"/>
    <w:rsid w:val="45941D53"/>
    <w:rsid w:val="459534C4"/>
    <w:rsid w:val="45997458"/>
    <w:rsid w:val="459B4F7E"/>
    <w:rsid w:val="459C2AA4"/>
    <w:rsid w:val="459E2EC4"/>
    <w:rsid w:val="45A35BE1"/>
    <w:rsid w:val="45A51959"/>
    <w:rsid w:val="45A71B75"/>
    <w:rsid w:val="45A73923"/>
    <w:rsid w:val="45A858ED"/>
    <w:rsid w:val="45AA3413"/>
    <w:rsid w:val="45B222C8"/>
    <w:rsid w:val="45B46040"/>
    <w:rsid w:val="45B47DEE"/>
    <w:rsid w:val="45B64405"/>
    <w:rsid w:val="45B918A8"/>
    <w:rsid w:val="45C1250B"/>
    <w:rsid w:val="45C2075D"/>
    <w:rsid w:val="45C5024D"/>
    <w:rsid w:val="45C73FC5"/>
    <w:rsid w:val="45CA7611"/>
    <w:rsid w:val="45CC15DB"/>
    <w:rsid w:val="45CC5137"/>
    <w:rsid w:val="45CD0EAF"/>
    <w:rsid w:val="45CD7313"/>
    <w:rsid w:val="45D3296A"/>
    <w:rsid w:val="45D466E2"/>
    <w:rsid w:val="45D71D2E"/>
    <w:rsid w:val="45DB181E"/>
    <w:rsid w:val="45DC10F2"/>
    <w:rsid w:val="45DD5596"/>
    <w:rsid w:val="45DD7344"/>
    <w:rsid w:val="45DE30BD"/>
    <w:rsid w:val="45E06E35"/>
    <w:rsid w:val="45E14765"/>
    <w:rsid w:val="45E2495B"/>
    <w:rsid w:val="45E83F3B"/>
    <w:rsid w:val="45E85CE9"/>
    <w:rsid w:val="45EC3A2B"/>
    <w:rsid w:val="45EC57D9"/>
    <w:rsid w:val="45EC7588"/>
    <w:rsid w:val="45ED50AE"/>
    <w:rsid w:val="45EE1552"/>
    <w:rsid w:val="45F823D0"/>
    <w:rsid w:val="45F8417E"/>
    <w:rsid w:val="45FC3543"/>
    <w:rsid w:val="45FD1795"/>
    <w:rsid w:val="46026DAB"/>
    <w:rsid w:val="46040D75"/>
    <w:rsid w:val="46050649"/>
    <w:rsid w:val="46053443"/>
    <w:rsid w:val="46072075"/>
    <w:rsid w:val="46072613"/>
    <w:rsid w:val="460743C1"/>
    <w:rsid w:val="46081EE8"/>
    <w:rsid w:val="460C5E7C"/>
    <w:rsid w:val="460E7377"/>
    <w:rsid w:val="46113492"/>
    <w:rsid w:val="461214CC"/>
    <w:rsid w:val="46130FB8"/>
    <w:rsid w:val="46141AA7"/>
    <w:rsid w:val="46195EA3"/>
    <w:rsid w:val="461B60BF"/>
    <w:rsid w:val="461D5993"/>
    <w:rsid w:val="461E170B"/>
    <w:rsid w:val="46222FA9"/>
    <w:rsid w:val="4622744D"/>
    <w:rsid w:val="46250CEB"/>
    <w:rsid w:val="46256F3D"/>
    <w:rsid w:val="46276812"/>
    <w:rsid w:val="462C207A"/>
    <w:rsid w:val="462E5DF2"/>
    <w:rsid w:val="463068F7"/>
    <w:rsid w:val="463351B6"/>
    <w:rsid w:val="46357180"/>
    <w:rsid w:val="46380A1F"/>
    <w:rsid w:val="463902F3"/>
    <w:rsid w:val="46396545"/>
    <w:rsid w:val="463B406B"/>
    <w:rsid w:val="463D4287"/>
    <w:rsid w:val="463D6035"/>
    <w:rsid w:val="463E3B5B"/>
    <w:rsid w:val="46401681"/>
    <w:rsid w:val="464060FB"/>
    <w:rsid w:val="46431172"/>
    <w:rsid w:val="464508D5"/>
    <w:rsid w:val="46456C98"/>
    <w:rsid w:val="46470C62"/>
    <w:rsid w:val="46472A10"/>
    <w:rsid w:val="464C44CA"/>
    <w:rsid w:val="46511AE0"/>
    <w:rsid w:val="46517D32"/>
    <w:rsid w:val="465515D1"/>
    <w:rsid w:val="46565349"/>
    <w:rsid w:val="46570975"/>
    <w:rsid w:val="465810C1"/>
    <w:rsid w:val="46584C1D"/>
    <w:rsid w:val="46592743"/>
    <w:rsid w:val="465967FB"/>
    <w:rsid w:val="465A0995"/>
    <w:rsid w:val="465C6B5C"/>
    <w:rsid w:val="465D66D7"/>
    <w:rsid w:val="465F578E"/>
    <w:rsid w:val="46601D24"/>
    <w:rsid w:val="46607F75"/>
    <w:rsid w:val="46614DB9"/>
    <w:rsid w:val="466306B0"/>
    <w:rsid w:val="46671304"/>
    <w:rsid w:val="46674E60"/>
    <w:rsid w:val="466C2476"/>
    <w:rsid w:val="466E4F5E"/>
    <w:rsid w:val="46731A57"/>
    <w:rsid w:val="46737CA9"/>
    <w:rsid w:val="467523B1"/>
    <w:rsid w:val="467852BF"/>
    <w:rsid w:val="467A1037"/>
    <w:rsid w:val="467B090B"/>
    <w:rsid w:val="467D0B27"/>
    <w:rsid w:val="467F1EF6"/>
    <w:rsid w:val="467F5A35"/>
    <w:rsid w:val="46827EEC"/>
    <w:rsid w:val="46861DC9"/>
    <w:rsid w:val="468A6DA0"/>
    <w:rsid w:val="468B4302"/>
    <w:rsid w:val="468B4FF2"/>
    <w:rsid w:val="468C14F3"/>
    <w:rsid w:val="468E4AE3"/>
    <w:rsid w:val="46916381"/>
    <w:rsid w:val="469320F9"/>
    <w:rsid w:val="46935C55"/>
    <w:rsid w:val="46965745"/>
    <w:rsid w:val="469A5235"/>
    <w:rsid w:val="469A6FE4"/>
    <w:rsid w:val="469C7200"/>
    <w:rsid w:val="469D4D26"/>
    <w:rsid w:val="469F45FA"/>
    <w:rsid w:val="46A14816"/>
    <w:rsid w:val="46A2058E"/>
    <w:rsid w:val="46A76BF0"/>
    <w:rsid w:val="46A936CA"/>
    <w:rsid w:val="46AA2F9F"/>
    <w:rsid w:val="46AB7A83"/>
    <w:rsid w:val="46AC31BB"/>
    <w:rsid w:val="46AC3AE4"/>
    <w:rsid w:val="46AD66B5"/>
    <w:rsid w:val="46AE0CE1"/>
    <w:rsid w:val="46B06807"/>
    <w:rsid w:val="46B1257F"/>
    <w:rsid w:val="46B207D1"/>
    <w:rsid w:val="46B362F7"/>
    <w:rsid w:val="46B53E1D"/>
    <w:rsid w:val="46B67B95"/>
    <w:rsid w:val="46B81B60"/>
    <w:rsid w:val="46BD2CD2"/>
    <w:rsid w:val="46BF51B8"/>
    <w:rsid w:val="46C027C2"/>
    <w:rsid w:val="46C16C66"/>
    <w:rsid w:val="46C202E8"/>
    <w:rsid w:val="46C87FF5"/>
    <w:rsid w:val="46CB53EF"/>
    <w:rsid w:val="46CC1167"/>
    <w:rsid w:val="46CE1383"/>
    <w:rsid w:val="46CE3131"/>
    <w:rsid w:val="46CE4EDF"/>
    <w:rsid w:val="46D02A05"/>
    <w:rsid w:val="46D52711"/>
    <w:rsid w:val="46D83FB0"/>
    <w:rsid w:val="46DA1AD6"/>
    <w:rsid w:val="46DD3374"/>
    <w:rsid w:val="46DD5122"/>
    <w:rsid w:val="46DF0E9A"/>
    <w:rsid w:val="46DF7969"/>
    <w:rsid w:val="46E07E03"/>
    <w:rsid w:val="46E26BDC"/>
    <w:rsid w:val="46E62229"/>
    <w:rsid w:val="46E76B37"/>
    <w:rsid w:val="46EB5A91"/>
    <w:rsid w:val="46ED1809"/>
    <w:rsid w:val="46EE37D3"/>
    <w:rsid w:val="46F030A7"/>
    <w:rsid w:val="46F04E55"/>
    <w:rsid w:val="46F25071"/>
    <w:rsid w:val="46F327E2"/>
    <w:rsid w:val="46F56910"/>
    <w:rsid w:val="46F801AE"/>
    <w:rsid w:val="46FA2178"/>
    <w:rsid w:val="47044DA5"/>
    <w:rsid w:val="47061B1E"/>
    <w:rsid w:val="4706325F"/>
    <w:rsid w:val="47064679"/>
    <w:rsid w:val="470703F1"/>
    <w:rsid w:val="47084895"/>
    <w:rsid w:val="470A3070"/>
    <w:rsid w:val="470B4500"/>
    <w:rsid w:val="470B7EE1"/>
    <w:rsid w:val="470D5A07"/>
    <w:rsid w:val="470E1780"/>
    <w:rsid w:val="470E352E"/>
    <w:rsid w:val="471072A6"/>
    <w:rsid w:val="4712301E"/>
    <w:rsid w:val="47134FE8"/>
    <w:rsid w:val="47150D60"/>
    <w:rsid w:val="47176886"/>
    <w:rsid w:val="471A1ED2"/>
    <w:rsid w:val="471A6804"/>
    <w:rsid w:val="471C5485"/>
    <w:rsid w:val="471C5C4A"/>
    <w:rsid w:val="471E1235"/>
    <w:rsid w:val="47215957"/>
    <w:rsid w:val="4723522B"/>
    <w:rsid w:val="472467E8"/>
    <w:rsid w:val="47264D1B"/>
    <w:rsid w:val="472B0583"/>
    <w:rsid w:val="472D7E58"/>
    <w:rsid w:val="47307948"/>
    <w:rsid w:val="47321912"/>
    <w:rsid w:val="473236C0"/>
    <w:rsid w:val="4734512A"/>
    <w:rsid w:val="47347438"/>
    <w:rsid w:val="473531B0"/>
    <w:rsid w:val="47370CD6"/>
    <w:rsid w:val="47372A84"/>
    <w:rsid w:val="473867FC"/>
    <w:rsid w:val="47392CA0"/>
    <w:rsid w:val="47394A4E"/>
    <w:rsid w:val="473F5DDD"/>
    <w:rsid w:val="4740402F"/>
    <w:rsid w:val="47414734"/>
    <w:rsid w:val="47431429"/>
    <w:rsid w:val="4743767B"/>
    <w:rsid w:val="474451A1"/>
    <w:rsid w:val="47462CC7"/>
    <w:rsid w:val="474927B8"/>
    <w:rsid w:val="474A0503"/>
    <w:rsid w:val="474B4782"/>
    <w:rsid w:val="474D4056"/>
    <w:rsid w:val="474D674C"/>
    <w:rsid w:val="474E6020"/>
    <w:rsid w:val="47503B46"/>
    <w:rsid w:val="475138C8"/>
    <w:rsid w:val="4751413F"/>
    <w:rsid w:val="4752380F"/>
    <w:rsid w:val="47523D62"/>
    <w:rsid w:val="47555600"/>
    <w:rsid w:val="475A2C17"/>
    <w:rsid w:val="475A49C5"/>
    <w:rsid w:val="475B669D"/>
    <w:rsid w:val="475C24EB"/>
    <w:rsid w:val="475E2707"/>
    <w:rsid w:val="475F1FDB"/>
    <w:rsid w:val="47615D53"/>
    <w:rsid w:val="47631ACB"/>
    <w:rsid w:val="47653A95"/>
    <w:rsid w:val="47655843"/>
    <w:rsid w:val="47665118"/>
    <w:rsid w:val="47680E90"/>
    <w:rsid w:val="47694C08"/>
    <w:rsid w:val="476A2E5A"/>
    <w:rsid w:val="476B6BD2"/>
    <w:rsid w:val="476D46F8"/>
    <w:rsid w:val="476F0D8E"/>
    <w:rsid w:val="476F66C2"/>
    <w:rsid w:val="47705F96"/>
    <w:rsid w:val="477136AE"/>
    <w:rsid w:val="47721D0E"/>
    <w:rsid w:val="477935C6"/>
    <w:rsid w:val="47797541"/>
    <w:rsid w:val="477A5EA1"/>
    <w:rsid w:val="477B5067"/>
    <w:rsid w:val="477E4B57"/>
    <w:rsid w:val="477E6905"/>
    <w:rsid w:val="47811F51"/>
    <w:rsid w:val="478163F5"/>
    <w:rsid w:val="47841A42"/>
    <w:rsid w:val="47863A0C"/>
    <w:rsid w:val="47887784"/>
    <w:rsid w:val="478A34FC"/>
    <w:rsid w:val="478B1022"/>
    <w:rsid w:val="478C56AA"/>
    <w:rsid w:val="478F466E"/>
    <w:rsid w:val="479223B1"/>
    <w:rsid w:val="479A3AB1"/>
    <w:rsid w:val="479B1265"/>
    <w:rsid w:val="479C4FDD"/>
    <w:rsid w:val="479E48B1"/>
    <w:rsid w:val="47A04ACD"/>
    <w:rsid w:val="47A125F4"/>
    <w:rsid w:val="47A143A2"/>
    <w:rsid w:val="47A3011A"/>
    <w:rsid w:val="47A45C40"/>
    <w:rsid w:val="47A520E4"/>
    <w:rsid w:val="47A55B07"/>
    <w:rsid w:val="47A83982"/>
    <w:rsid w:val="47AA594C"/>
    <w:rsid w:val="47AB6FCE"/>
    <w:rsid w:val="47AC3472"/>
    <w:rsid w:val="47AD71EA"/>
    <w:rsid w:val="47AF2F63"/>
    <w:rsid w:val="47AF6220"/>
    <w:rsid w:val="47B24801"/>
    <w:rsid w:val="47B40579"/>
    <w:rsid w:val="47B71E17"/>
    <w:rsid w:val="47B95B8F"/>
    <w:rsid w:val="47BA5463"/>
    <w:rsid w:val="47BC567F"/>
    <w:rsid w:val="47BC5C53"/>
    <w:rsid w:val="47BE31A6"/>
    <w:rsid w:val="47C167F2"/>
    <w:rsid w:val="47C4096E"/>
    <w:rsid w:val="47C50090"/>
    <w:rsid w:val="47C6205A"/>
    <w:rsid w:val="47C84024"/>
    <w:rsid w:val="47C85DD2"/>
    <w:rsid w:val="47CA1B4A"/>
    <w:rsid w:val="47CA7D9C"/>
    <w:rsid w:val="47CD5197"/>
    <w:rsid w:val="47CF0F0F"/>
    <w:rsid w:val="47D06A35"/>
    <w:rsid w:val="47D12ED9"/>
    <w:rsid w:val="47D429C9"/>
    <w:rsid w:val="47D44777"/>
    <w:rsid w:val="47D604EF"/>
    <w:rsid w:val="47D91D8D"/>
    <w:rsid w:val="47DC187E"/>
    <w:rsid w:val="47DD7AD0"/>
    <w:rsid w:val="47DE1152"/>
    <w:rsid w:val="47DE73A4"/>
    <w:rsid w:val="47E0311C"/>
    <w:rsid w:val="47E744AA"/>
    <w:rsid w:val="47E81FD1"/>
    <w:rsid w:val="47EA0E45"/>
    <w:rsid w:val="47EA5D49"/>
    <w:rsid w:val="47EC1AC1"/>
    <w:rsid w:val="47ED75E7"/>
    <w:rsid w:val="47EE0AE2"/>
    <w:rsid w:val="47F6293F"/>
    <w:rsid w:val="47F6649C"/>
    <w:rsid w:val="47FC5A7C"/>
    <w:rsid w:val="47FE7A46"/>
    <w:rsid w:val="480037BE"/>
    <w:rsid w:val="4800556C"/>
    <w:rsid w:val="4800731A"/>
    <w:rsid w:val="48045026"/>
    <w:rsid w:val="480A63EB"/>
    <w:rsid w:val="480E5EDB"/>
    <w:rsid w:val="481039F9"/>
    <w:rsid w:val="48111527"/>
    <w:rsid w:val="48117779"/>
    <w:rsid w:val="4812529F"/>
    <w:rsid w:val="4812530C"/>
    <w:rsid w:val="4812704D"/>
    <w:rsid w:val="481334F1"/>
    <w:rsid w:val="48142DC6"/>
    <w:rsid w:val="48174664"/>
    <w:rsid w:val="48180B08"/>
    <w:rsid w:val="481B4154"/>
    <w:rsid w:val="481D611E"/>
    <w:rsid w:val="481E1E96"/>
    <w:rsid w:val="481E59F2"/>
    <w:rsid w:val="481F6949"/>
    <w:rsid w:val="48205C0E"/>
    <w:rsid w:val="48207910"/>
    <w:rsid w:val="48217291"/>
    <w:rsid w:val="48256D81"/>
    <w:rsid w:val="48286871"/>
    <w:rsid w:val="482B1F1F"/>
    <w:rsid w:val="482C010F"/>
    <w:rsid w:val="482F7405"/>
    <w:rsid w:val="48311BC9"/>
    <w:rsid w:val="48313978"/>
    <w:rsid w:val="48324F29"/>
    <w:rsid w:val="48335942"/>
    <w:rsid w:val="4839282C"/>
    <w:rsid w:val="48396CD0"/>
    <w:rsid w:val="483B0352"/>
    <w:rsid w:val="483B65A4"/>
    <w:rsid w:val="483D056E"/>
    <w:rsid w:val="484418FD"/>
    <w:rsid w:val="48441E9E"/>
    <w:rsid w:val="4847319B"/>
    <w:rsid w:val="48496F13"/>
    <w:rsid w:val="484C6A03"/>
    <w:rsid w:val="484E277B"/>
    <w:rsid w:val="484F7930"/>
    <w:rsid w:val="48517B76"/>
    <w:rsid w:val="485338EE"/>
    <w:rsid w:val="48541414"/>
    <w:rsid w:val="485D651B"/>
    <w:rsid w:val="48610E04"/>
    <w:rsid w:val="48611F05"/>
    <w:rsid w:val="4867383D"/>
    <w:rsid w:val="48693111"/>
    <w:rsid w:val="486A0C38"/>
    <w:rsid w:val="486A6E89"/>
    <w:rsid w:val="486C0E54"/>
    <w:rsid w:val="486C2C02"/>
    <w:rsid w:val="486D24D6"/>
    <w:rsid w:val="486F44A0"/>
    <w:rsid w:val="48711FC6"/>
    <w:rsid w:val="487321E2"/>
    <w:rsid w:val="48733F90"/>
    <w:rsid w:val="48763A80"/>
    <w:rsid w:val="48783354"/>
    <w:rsid w:val="487877F8"/>
    <w:rsid w:val="487A30EC"/>
    <w:rsid w:val="487A531F"/>
    <w:rsid w:val="487B1097"/>
    <w:rsid w:val="487B2E45"/>
    <w:rsid w:val="487B4BF3"/>
    <w:rsid w:val="487D096B"/>
    <w:rsid w:val="487F2935"/>
    <w:rsid w:val="487F438D"/>
    <w:rsid w:val="488066AD"/>
    <w:rsid w:val="48847F4B"/>
    <w:rsid w:val="48853ED4"/>
    <w:rsid w:val="48861F15"/>
    <w:rsid w:val="48872679"/>
    <w:rsid w:val="488747B1"/>
    <w:rsid w:val="48877A3B"/>
    <w:rsid w:val="48890010"/>
    <w:rsid w:val="48897310"/>
    <w:rsid w:val="488A3088"/>
    <w:rsid w:val="488C5052"/>
    <w:rsid w:val="488F069E"/>
    <w:rsid w:val="488F68F0"/>
    <w:rsid w:val="48902741"/>
    <w:rsid w:val="48943C93"/>
    <w:rsid w:val="48955123"/>
    <w:rsid w:val="48965ED0"/>
    <w:rsid w:val="48970ED3"/>
    <w:rsid w:val="489932CB"/>
    <w:rsid w:val="489A151D"/>
    <w:rsid w:val="489D2DBB"/>
    <w:rsid w:val="489D4D45"/>
    <w:rsid w:val="489D725F"/>
    <w:rsid w:val="489F4D85"/>
    <w:rsid w:val="48A00AFD"/>
    <w:rsid w:val="48A04659"/>
    <w:rsid w:val="48A1571B"/>
    <w:rsid w:val="48A162B0"/>
    <w:rsid w:val="48A405ED"/>
    <w:rsid w:val="48A4239B"/>
    <w:rsid w:val="48A44C18"/>
    <w:rsid w:val="48A91760"/>
    <w:rsid w:val="48A95C04"/>
    <w:rsid w:val="48AC2FFE"/>
    <w:rsid w:val="48AE321A"/>
    <w:rsid w:val="48AF2AEE"/>
    <w:rsid w:val="48B06F92"/>
    <w:rsid w:val="48B87BF5"/>
    <w:rsid w:val="48BA1BBF"/>
    <w:rsid w:val="48BB1493"/>
    <w:rsid w:val="48BC5937"/>
    <w:rsid w:val="48BD16AF"/>
    <w:rsid w:val="48BD520B"/>
    <w:rsid w:val="48BF0F83"/>
    <w:rsid w:val="48BF71D5"/>
    <w:rsid w:val="48C12AEC"/>
    <w:rsid w:val="48C26CC5"/>
    <w:rsid w:val="48C4659A"/>
    <w:rsid w:val="48C540C0"/>
    <w:rsid w:val="48C7608A"/>
    <w:rsid w:val="48C91E02"/>
    <w:rsid w:val="48CA7B79"/>
    <w:rsid w:val="48CE566A"/>
    <w:rsid w:val="48D013E2"/>
    <w:rsid w:val="48D11263"/>
    <w:rsid w:val="48D12D87"/>
    <w:rsid w:val="48D52555"/>
    <w:rsid w:val="48D72771"/>
    <w:rsid w:val="48D80297"/>
    <w:rsid w:val="48DC7D87"/>
    <w:rsid w:val="48DD3AFF"/>
    <w:rsid w:val="48E0581B"/>
    <w:rsid w:val="48E1714C"/>
    <w:rsid w:val="48E24C72"/>
    <w:rsid w:val="48E409EA"/>
    <w:rsid w:val="48E42798"/>
    <w:rsid w:val="48E924A4"/>
    <w:rsid w:val="48EB1D78"/>
    <w:rsid w:val="48EC5AF0"/>
    <w:rsid w:val="48EE1869"/>
    <w:rsid w:val="48F13107"/>
    <w:rsid w:val="48F14EB5"/>
    <w:rsid w:val="48F30C2D"/>
    <w:rsid w:val="48F350D1"/>
    <w:rsid w:val="48F439A3"/>
    <w:rsid w:val="48F618EF"/>
    <w:rsid w:val="48F62D9C"/>
    <w:rsid w:val="48F933FC"/>
    <w:rsid w:val="48FA020D"/>
    <w:rsid w:val="48FC3F85"/>
    <w:rsid w:val="48FD1AAC"/>
    <w:rsid w:val="48FF5824"/>
    <w:rsid w:val="4900334A"/>
    <w:rsid w:val="49003E49"/>
    <w:rsid w:val="49010D29"/>
    <w:rsid w:val="4901159C"/>
    <w:rsid w:val="490177EE"/>
    <w:rsid w:val="49033566"/>
    <w:rsid w:val="49066BB2"/>
    <w:rsid w:val="49080B7C"/>
    <w:rsid w:val="490948F4"/>
    <w:rsid w:val="490C7F41"/>
    <w:rsid w:val="490E1F0B"/>
    <w:rsid w:val="49107A31"/>
    <w:rsid w:val="49115557"/>
    <w:rsid w:val="49156DF5"/>
    <w:rsid w:val="49157A48"/>
    <w:rsid w:val="491863C9"/>
    <w:rsid w:val="491A08B0"/>
    <w:rsid w:val="491D1E84"/>
    <w:rsid w:val="491D5CAA"/>
    <w:rsid w:val="491F1A22"/>
    <w:rsid w:val="49227764"/>
    <w:rsid w:val="492359B6"/>
    <w:rsid w:val="492434DC"/>
    <w:rsid w:val="49261002"/>
    <w:rsid w:val="49262DB0"/>
    <w:rsid w:val="49273726"/>
    <w:rsid w:val="49280BFB"/>
    <w:rsid w:val="4929464F"/>
    <w:rsid w:val="492B6619"/>
    <w:rsid w:val="492D05E3"/>
    <w:rsid w:val="492E435B"/>
    <w:rsid w:val="492E7EB7"/>
    <w:rsid w:val="493354CD"/>
    <w:rsid w:val="49366D6C"/>
    <w:rsid w:val="49374FBE"/>
    <w:rsid w:val="49382AE4"/>
    <w:rsid w:val="493D634C"/>
    <w:rsid w:val="49417BEA"/>
    <w:rsid w:val="49437E06"/>
    <w:rsid w:val="4944592C"/>
    <w:rsid w:val="49463453"/>
    <w:rsid w:val="49492F43"/>
    <w:rsid w:val="494D0152"/>
    <w:rsid w:val="494E0559"/>
    <w:rsid w:val="494E2307"/>
    <w:rsid w:val="494E6498"/>
    <w:rsid w:val="494E7BD9"/>
    <w:rsid w:val="494F67AB"/>
    <w:rsid w:val="494F7798"/>
    <w:rsid w:val="4950607F"/>
    <w:rsid w:val="49520049"/>
    <w:rsid w:val="49521DF7"/>
    <w:rsid w:val="49523BA5"/>
    <w:rsid w:val="4957740E"/>
    <w:rsid w:val="495A5150"/>
    <w:rsid w:val="495C2C76"/>
    <w:rsid w:val="495E079C"/>
    <w:rsid w:val="496164DE"/>
    <w:rsid w:val="4962119F"/>
    <w:rsid w:val="49634005"/>
    <w:rsid w:val="496C0591"/>
    <w:rsid w:val="496E6505"/>
    <w:rsid w:val="496F7695"/>
    <w:rsid w:val="49724248"/>
    <w:rsid w:val="49753D38"/>
    <w:rsid w:val="49757894"/>
    <w:rsid w:val="49777AB0"/>
    <w:rsid w:val="49787384"/>
    <w:rsid w:val="497B39E0"/>
    <w:rsid w:val="497E2BEC"/>
    <w:rsid w:val="49802A68"/>
    <w:rsid w:val="4981448B"/>
    <w:rsid w:val="49836455"/>
    <w:rsid w:val="49843F7B"/>
    <w:rsid w:val="49870237"/>
    <w:rsid w:val="49885819"/>
    <w:rsid w:val="498A525B"/>
    <w:rsid w:val="498B5309"/>
    <w:rsid w:val="498B70B7"/>
    <w:rsid w:val="498C643A"/>
    <w:rsid w:val="498E392B"/>
    <w:rsid w:val="498F7661"/>
    <w:rsid w:val="499046CE"/>
    <w:rsid w:val="4990798C"/>
    <w:rsid w:val="49940662"/>
    <w:rsid w:val="49973CAE"/>
    <w:rsid w:val="49975A5C"/>
    <w:rsid w:val="49977ABB"/>
    <w:rsid w:val="499A72FA"/>
    <w:rsid w:val="499B34E4"/>
    <w:rsid w:val="499C12C5"/>
    <w:rsid w:val="499C3073"/>
    <w:rsid w:val="499E503D"/>
    <w:rsid w:val="499E6DEB"/>
    <w:rsid w:val="499F0DB5"/>
    <w:rsid w:val="49A21DA1"/>
    <w:rsid w:val="49A40179"/>
    <w:rsid w:val="49AD5280"/>
    <w:rsid w:val="49B22896"/>
    <w:rsid w:val="49B26D3A"/>
    <w:rsid w:val="49B46D87"/>
    <w:rsid w:val="49B52386"/>
    <w:rsid w:val="49B75708"/>
    <w:rsid w:val="49BB5BEF"/>
    <w:rsid w:val="49BE123B"/>
    <w:rsid w:val="49BE2A0A"/>
    <w:rsid w:val="49BE56DF"/>
    <w:rsid w:val="49BE748D"/>
    <w:rsid w:val="49C36851"/>
    <w:rsid w:val="49C4687C"/>
    <w:rsid w:val="49C565CB"/>
    <w:rsid w:val="49C56A6D"/>
    <w:rsid w:val="49C820BA"/>
    <w:rsid w:val="49C97B1D"/>
    <w:rsid w:val="49CA078E"/>
    <w:rsid w:val="49CA7BE0"/>
    <w:rsid w:val="49CB3958"/>
    <w:rsid w:val="49CD458C"/>
    <w:rsid w:val="49CD5922"/>
    <w:rsid w:val="49CF169A"/>
    <w:rsid w:val="49D071C0"/>
    <w:rsid w:val="49D2118A"/>
    <w:rsid w:val="49D22F38"/>
    <w:rsid w:val="49D24CE6"/>
    <w:rsid w:val="49D40A5E"/>
    <w:rsid w:val="49D46CB0"/>
    <w:rsid w:val="49D56585"/>
    <w:rsid w:val="49D7054F"/>
    <w:rsid w:val="49D767A1"/>
    <w:rsid w:val="49D96075"/>
    <w:rsid w:val="49DA3B9B"/>
    <w:rsid w:val="49E13AB3"/>
    <w:rsid w:val="49E556E8"/>
    <w:rsid w:val="49E669E4"/>
    <w:rsid w:val="49EC3FFA"/>
    <w:rsid w:val="49F20EE5"/>
    <w:rsid w:val="49F42EAF"/>
    <w:rsid w:val="49F509D5"/>
    <w:rsid w:val="49F556AA"/>
    <w:rsid w:val="49F7299F"/>
    <w:rsid w:val="49F8402B"/>
    <w:rsid w:val="49F904C5"/>
    <w:rsid w:val="49F96717"/>
    <w:rsid w:val="49FA694B"/>
    <w:rsid w:val="49FE3D2D"/>
    <w:rsid w:val="4A003601"/>
    <w:rsid w:val="4A0155CC"/>
    <w:rsid w:val="4A01681E"/>
    <w:rsid w:val="4A0923DF"/>
    <w:rsid w:val="4A0A4F59"/>
    <w:rsid w:val="4A0B1FA6"/>
    <w:rsid w:val="4A0D3F70"/>
    <w:rsid w:val="4A0F1A96"/>
    <w:rsid w:val="4A0F239D"/>
    <w:rsid w:val="4A113742"/>
    <w:rsid w:val="4A121587"/>
    <w:rsid w:val="4A1277D9"/>
    <w:rsid w:val="4A174DEF"/>
    <w:rsid w:val="4A176B9D"/>
    <w:rsid w:val="4A192915"/>
    <w:rsid w:val="4A1946C3"/>
    <w:rsid w:val="4A1D0657"/>
    <w:rsid w:val="4A205A52"/>
    <w:rsid w:val="4A210754"/>
    <w:rsid w:val="4A2117CA"/>
    <w:rsid w:val="4A223D50"/>
    <w:rsid w:val="4A233794"/>
    <w:rsid w:val="4A2512BA"/>
    <w:rsid w:val="4A25750C"/>
    <w:rsid w:val="4A275032"/>
    <w:rsid w:val="4A275494"/>
    <w:rsid w:val="4A280DAA"/>
    <w:rsid w:val="4A282B58"/>
    <w:rsid w:val="4A2C2648"/>
    <w:rsid w:val="4A2F3EE7"/>
    <w:rsid w:val="4A3241BC"/>
    <w:rsid w:val="4A34774F"/>
    <w:rsid w:val="4A372D9B"/>
    <w:rsid w:val="4A394D65"/>
    <w:rsid w:val="4A3B288C"/>
    <w:rsid w:val="4A4200BE"/>
    <w:rsid w:val="4A431740"/>
    <w:rsid w:val="4A4A0D21"/>
    <w:rsid w:val="4A4A2ACF"/>
    <w:rsid w:val="4A4C6847"/>
    <w:rsid w:val="4A4D25BF"/>
    <w:rsid w:val="4A513E5D"/>
    <w:rsid w:val="4A527BD5"/>
    <w:rsid w:val="4A547DF1"/>
    <w:rsid w:val="4A565917"/>
    <w:rsid w:val="4A58168F"/>
    <w:rsid w:val="4A5B4CDC"/>
    <w:rsid w:val="4A5C1C5B"/>
    <w:rsid w:val="4A5C2802"/>
    <w:rsid w:val="4A5D0A54"/>
    <w:rsid w:val="4A5E2A1E"/>
    <w:rsid w:val="4A6106CA"/>
    <w:rsid w:val="4A6242BC"/>
    <w:rsid w:val="4A631DE2"/>
    <w:rsid w:val="4A633B90"/>
    <w:rsid w:val="4A653DAC"/>
    <w:rsid w:val="4A673681"/>
    <w:rsid w:val="4A69389D"/>
    <w:rsid w:val="4A6A2EBD"/>
    <w:rsid w:val="4A6A4F1F"/>
    <w:rsid w:val="4A6E2C61"/>
    <w:rsid w:val="4A6F2535"/>
    <w:rsid w:val="4A7638C4"/>
    <w:rsid w:val="4A767D68"/>
    <w:rsid w:val="4A7933B4"/>
    <w:rsid w:val="4A7A7858"/>
    <w:rsid w:val="4A7E09CA"/>
    <w:rsid w:val="4A8204BA"/>
    <w:rsid w:val="4A82495E"/>
    <w:rsid w:val="4A830E92"/>
    <w:rsid w:val="4A871667"/>
    <w:rsid w:val="4A8835F7"/>
    <w:rsid w:val="4A897A9B"/>
    <w:rsid w:val="4A8A3813"/>
    <w:rsid w:val="4A8A736F"/>
    <w:rsid w:val="4A8C30E7"/>
    <w:rsid w:val="4A8E3303"/>
    <w:rsid w:val="4A8F234C"/>
    <w:rsid w:val="4A9106FD"/>
    <w:rsid w:val="4A930919"/>
    <w:rsid w:val="4A934E3E"/>
    <w:rsid w:val="4A946440"/>
    <w:rsid w:val="4A954692"/>
    <w:rsid w:val="4A985F30"/>
    <w:rsid w:val="4A993A56"/>
    <w:rsid w:val="4A995804"/>
    <w:rsid w:val="4A9A1236"/>
    <w:rsid w:val="4A9A1CA8"/>
    <w:rsid w:val="4A9E2E1A"/>
    <w:rsid w:val="4AA15B5C"/>
    <w:rsid w:val="4AA2290B"/>
    <w:rsid w:val="4AA30431"/>
    <w:rsid w:val="4AA448D5"/>
    <w:rsid w:val="4AA46683"/>
    <w:rsid w:val="4AA523FB"/>
    <w:rsid w:val="4AA602AC"/>
    <w:rsid w:val="4AA62E19"/>
    <w:rsid w:val="4AAC19DB"/>
    <w:rsid w:val="4AB03279"/>
    <w:rsid w:val="4AB36830"/>
    <w:rsid w:val="4AB54221"/>
    <w:rsid w:val="4AB64608"/>
    <w:rsid w:val="4AB8212E"/>
    <w:rsid w:val="4AB83EDC"/>
    <w:rsid w:val="4AB904B0"/>
    <w:rsid w:val="4AB97C54"/>
    <w:rsid w:val="4ABA40F8"/>
    <w:rsid w:val="4ABA6703"/>
    <w:rsid w:val="4AC06858"/>
    <w:rsid w:val="4AC40AD3"/>
    <w:rsid w:val="4AC46D25"/>
    <w:rsid w:val="4AC565F9"/>
    <w:rsid w:val="4AC705C3"/>
    <w:rsid w:val="4AC72371"/>
    <w:rsid w:val="4AC76815"/>
    <w:rsid w:val="4AC91133"/>
    <w:rsid w:val="4ACA3C0F"/>
    <w:rsid w:val="4ACE54AE"/>
    <w:rsid w:val="4AD30D16"/>
    <w:rsid w:val="4AD35E1A"/>
    <w:rsid w:val="4AD8457E"/>
    <w:rsid w:val="4ADD3943"/>
    <w:rsid w:val="4AE20F59"/>
    <w:rsid w:val="4AE3590F"/>
    <w:rsid w:val="4AE747C1"/>
    <w:rsid w:val="4AE922E8"/>
    <w:rsid w:val="4AEA6060"/>
    <w:rsid w:val="4AEC002A"/>
    <w:rsid w:val="4AEE3DA2"/>
    <w:rsid w:val="4AEE55F3"/>
    <w:rsid w:val="4AEE78FE"/>
    <w:rsid w:val="4AF07B1A"/>
    <w:rsid w:val="4AF14F7F"/>
    <w:rsid w:val="4AF46894"/>
    <w:rsid w:val="4AF62C56"/>
    <w:rsid w:val="4AFD3FE5"/>
    <w:rsid w:val="4AFF6578"/>
    <w:rsid w:val="4AFF7D5D"/>
    <w:rsid w:val="4B0215FB"/>
    <w:rsid w:val="4B0233A9"/>
    <w:rsid w:val="4B0435C5"/>
    <w:rsid w:val="4B047121"/>
    <w:rsid w:val="4B0477D8"/>
    <w:rsid w:val="4B054C48"/>
    <w:rsid w:val="4B062139"/>
    <w:rsid w:val="4B082360"/>
    <w:rsid w:val="4B0B4954"/>
    <w:rsid w:val="4B0C247A"/>
    <w:rsid w:val="4B0D305D"/>
    <w:rsid w:val="4B0E200C"/>
    <w:rsid w:val="4B0E7FA0"/>
    <w:rsid w:val="4B125CE2"/>
    <w:rsid w:val="4B1355B6"/>
    <w:rsid w:val="4B1530DD"/>
    <w:rsid w:val="4B157580"/>
    <w:rsid w:val="4B1650A7"/>
    <w:rsid w:val="4B180E1F"/>
    <w:rsid w:val="4B1A06F3"/>
    <w:rsid w:val="4B1A6945"/>
    <w:rsid w:val="4B1C090F"/>
    <w:rsid w:val="4B1D6435"/>
    <w:rsid w:val="4B1E169B"/>
    <w:rsid w:val="4B1F03FF"/>
    <w:rsid w:val="4B1F5D09"/>
    <w:rsid w:val="4B2257F9"/>
    <w:rsid w:val="4B233101"/>
    <w:rsid w:val="4B271062"/>
    <w:rsid w:val="4B294DDA"/>
    <w:rsid w:val="4B2B4105"/>
    <w:rsid w:val="4B2B6DA4"/>
    <w:rsid w:val="4B2E0D47"/>
    <w:rsid w:val="4B2E23F0"/>
    <w:rsid w:val="4B307F16"/>
    <w:rsid w:val="4B315A3D"/>
    <w:rsid w:val="4B320132"/>
    <w:rsid w:val="4B35348C"/>
    <w:rsid w:val="4B35552D"/>
    <w:rsid w:val="4B375749"/>
    <w:rsid w:val="4B3A2B43"/>
    <w:rsid w:val="4B3C4AFB"/>
    <w:rsid w:val="4B3D0885"/>
    <w:rsid w:val="4B3D53FF"/>
    <w:rsid w:val="4B3F45FD"/>
    <w:rsid w:val="4B3F6129"/>
    <w:rsid w:val="4B425E9C"/>
    <w:rsid w:val="4B427C4A"/>
    <w:rsid w:val="4B4439C2"/>
    <w:rsid w:val="4B465D0E"/>
    <w:rsid w:val="4B470A5C"/>
    <w:rsid w:val="4B475260"/>
    <w:rsid w:val="4B4B1FAE"/>
    <w:rsid w:val="4B4C0AC8"/>
    <w:rsid w:val="4B4C2876"/>
    <w:rsid w:val="4B5272B0"/>
    <w:rsid w:val="4B5300A9"/>
    <w:rsid w:val="4B55797D"/>
    <w:rsid w:val="4B5A1437"/>
    <w:rsid w:val="4B5C51AF"/>
    <w:rsid w:val="4B5F18B4"/>
    <w:rsid w:val="4B5F6A4E"/>
    <w:rsid w:val="4B6127C6"/>
    <w:rsid w:val="4B6202EC"/>
    <w:rsid w:val="4B62209A"/>
    <w:rsid w:val="4B63783D"/>
    <w:rsid w:val="4B6422B6"/>
    <w:rsid w:val="4B644064"/>
    <w:rsid w:val="4B645E12"/>
    <w:rsid w:val="4B663938"/>
    <w:rsid w:val="4B685902"/>
    <w:rsid w:val="4B6C12E7"/>
    <w:rsid w:val="4B7047B7"/>
    <w:rsid w:val="4B7122DD"/>
    <w:rsid w:val="4B736055"/>
    <w:rsid w:val="4B75001F"/>
    <w:rsid w:val="4B7525B4"/>
    <w:rsid w:val="4B771FE9"/>
    <w:rsid w:val="4B7818BD"/>
    <w:rsid w:val="4B7D6ED4"/>
    <w:rsid w:val="4B806456"/>
    <w:rsid w:val="4B810772"/>
    <w:rsid w:val="4B8169C4"/>
    <w:rsid w:val="4B840262"/>
    <w:rsid w:val="4B8437DA"/>
    <w:rsid w:val="4B863FDA"/>
    <w:rsid w:val="4B867A5E"/>
    <w:rsid w:val="4B871B00"/>
    <w:rsid w:val="4B8A1D1C"/>
    <w:rsid w:val="4B8D7117"/>
    <w:rsid w:val="4B904E59"/>
    <w:rsid w:val="4B906C07"/>
    <w:rsid w:val="4B92297F"/>
    <w:rsid w:val="4B944949"/>
    <w:rsid w:val="4B947063"/>
    <w:rsid w:val="4B9761E7"/>
    <w:rsid w:val="4B9A5CD8"/>
    <w:rsid w:val="4B9C1A50"/>
    <w:rsid w:val="4B9E7576"/>
    <w:rsid w:val="4B9F32EE"/>
    <w:rsid w:val="4BA15CE6"/>
    <w:rsid w:val="4BA24852"/>
    <w:rsid w:val="4BA91A77"/>
    <w:rsid w:val="4BAB3A41"/>
    <w:rsid w:val="4BAF1783"/>
    <w:rsid w:val="4BB1658B"/>
    <w:rsid w:val="4BB23021"/>
    <w:rsid w:val="4BB5666E"/>
    <w:rsid w:val="4BB943B0"/>
    <w:rsid w:val="4BBA0128"/>
    <w:rsid w:val="4BBA3C84"/>
    <w:rsid w:val="4BBD5522"/>
    <w:rsid w:val="4BC13264"/>
    <w:rsid w:val="4BC36FDC"/>
    <w:rsid w:val="4BC45398"/>
    <w:rsid w:val="4BC6087B"/>
    <w:rsid w:val="4BC845F3"/>
    <w:rsid w:val="4BC92119"/>
    <w:rsid w:val="4BCD40B9"/>
    <w:rsid w:val="4BCE14DD"/>
    <w:rsid w:val="4BCE772F"/>
    <w:rsid w:val="4BD411EA"/>
    <w:rsid w:val="4BD44D46"/>
    <w:rsid w:val="4BD72A88"/>
    <w:rsid w:val="4BD84307"/>
    <w:rsid w:val="4BD9235C"/>
    <w:rsid w:val="4BDA0368"/>
    <w:rsid w:val="4BDA60D4"/>
    <w:rsid w:val="4BDB17F8"/>
    <w:rsid w:val="4BDC009E"/>
    <w:rsid w:val="4BDC2C88"/>
    <w:rsid w:val="4BDF36EB"/>
    <w:rsid w:val="4BE11211"/>
    <w:rsid w:val="4BE156B5"/>
    <w:rsid w:val="4BE21305"/>
    <w:rsid w:val="4BE3142D"/>
    <w:rsid w:val="4BE56F53"/>
    <w:rsid w:val="4BE8259F"/>
    <w:rsid w:val="4BEA27BB"/>
    <w:rsid w:val="4BEB3FF1"/>
    <w:rsid w:val="4BED22AB"/>
    <w:rsid w:val="4BED67DE"/>
    <w:rsid w:val="4BEE392E"/>
    <w:rsid w:val="4BEE6D52"/>
    <w:rsid w:val="4BF47196"/>
    <w:rsid w:val="4BF947AC"/>
    <w:rsid w:val="4BFA0524"/>
    <w:rsid w:val="4BFA22D2"/>
    <w:rsid w:val="4BFBA2D1"/>
    <w:rsid w:val="4BFE0015"/>
    <w:rsid w:val="4C003D8D"/>
    <w:rsid w:val="4C0118B3"/>
    <w:rsid w:val="4C0575F5"/>
    <w:rsid w:val="4C066EC9"/>
    <w:rsid w:val="4C07336D"/>
    <w:rsid w:val="4C0849EF"/>
    <w:rsid w:val="4C0A0767"/>
    <w:rsid w:val="4C0A201F"/>
    <w:rsid w:val="4C0B1D66"/>
    <w:rsid w:val="4C0E5B16"/>
    <w:rsid w:val="4C0F6FA6"/>
    <w:rsid w:val="4C107D48"/>
    <w:rsid w:val="4C115F9A"/>
    <w:rsid w:val="4C147838"/>
    <w:rsid w:val="4C15535E"/>
    <w:rsid w:val="4C1642A8"/>
    <w:rsid w:val="4C1A5A61"/>
    <w:rsid w:val="4C1B029A"/>
    <w:rsid w:val="4C1B2975"/>
    <w:rsid w:val="4C20442F"/>
    <w:rsid w:val="4C207F8B"/>
    <w:rsid w:val="4C211F55"/>
    <w:rsid w:val="4C244078"/>
    <w:rsid w:val="4C26756B"/>
    <w:rsid w:val="4C28128E"/>
    <w:rsid w:val="4C2A2BB8"/>
    <w:rsid w:val="4C2B6930"/>
    <w:rsid w:val="4C303F46"/>
    <w:rsid w:val="4C312198"/>
    <w:rsid w:val="4C343A36"/>
    <w:rsid w:val="4C350CC1"/>
    <w:rsid w:val="4C373527"/>
    <w:rsid w:val="4C374E18"/>
    <w:rsid w:val="4C380D83"/>
    <w:rsid w:val="4C39729F"/>
    <w:rsid w:val="4C3D6D8F"/>
    <w:rsid w:val="4C421E35"/>
    <w:rsid w:val="4C42440F"/>
    <w:rsid w:val="4C431ECB"/>
    <w:rsid w:val="4C455C43"/>
    <w:rsid w:val="4C481290"/>
    <w:rsid w:val="4C4A325A"/>
    <w:rsid w:val="4C4B5405"/>
    <w:rsid w:val="4C4C5224"/>
    <w:rsid w:val="4C4D2D4A"/>
    <w:rsid w:val="4C4F6AC2"/>
    <w:rsid w:val="4C51283A"/>
    <w:rsid w:val="4C5145E8"/>
    <w:rsid w:val="4C523EBC"/>
    <w:rsid w:val="4C545E87"/>
    <w:rsid w:val="4C547C35"/>
    <w:rsid w:val="4C575977"/>
    <w:rsid w:val="4C583BC9"/>
    <w:rsid w:val="4C59349D"/>
    <w:rsid w:val="4C59524B"/>
    <w:rsid w:val="4C5B7215"/>
    <w:rsid w:val="4C5C4D3B"/>
    <w:rsid w:val="4C63256E"/>
    <w:rsid w:val="4C681932"/>
    <w:rsid w:val="4C6A38FC"/>
    <w:rsid w:val="4C6A7458"/>
    <w:rsid w:val="4C6D133D"/>
    <w:rsid w:val="4C6D6F48"/>
    <w:rsid w:val="4C6D79C2"/>
    <w:rsid w:val="4C6F0F12"/>
    <w:rsid w:val="4C6F4A6E"/>
    <w:rsid w:val="4C7622A1"/>
    <w:rsid w:val="4C7721B5"/>
    <w:rsid w:val="4C786019"/>
    <w:rsid w:val="4C7B1665"/>
    <w:rsid w:val="4C7D53DD"/>
    <w:rsid w:val="4C7E1155"/>
    <w:rsid w:val="4C804ECE"/>
    <w:rsid w:val="4C8106FD"/>
    <w:rsid w:val="4C820C46"/>
    <w:rsid w:val="4C8449BE"/>
    <w:rsid w:val="4C86081A"/>
    <w:rsid w:val="4C87000A"/>
    <w:rsid w:val="4C87625C"/>
    <w:rsid w:val="4C885B30"/>
    <w:rsid w:val="4C8C2F4B"/>
    <w:rsid w:val="4C8C5620"/>
    <w:rsid w:val="4C8F5111"/>
    <w:rsid w:val="4C90449D"/>
    <w:rsid w:val="4C924894"/>
    <w:rsid w:val="4C934C01"/>
    <w:rsid w:val="4C9461E1"/>
    <w:rsid w:val="4C975D73"/>
    <w:rsid w:val="4C983FC5"/>
    <w:rsid w:val="4C991AEB"/>
    <w:rsid w:val="4C993EE4"/>
    <w:rsid w:val="4C9B3AB5"/>
    <w:rsid w:val="4C9B5863"/>
    <w:rsid w:val="4C9D782D"/>
    <w:rsid w:val="4C9E5354"/>
    <w:rsid w:val="4CA0731E"/>
    <w:rsid w:val="4CA2091B"/>
    <w:rsid w:val="4CA24E44"/>
    <w:rsid w:val="4CA87F80"/>
    <w:rsid w:val="4CAD2284"/>
    <w:rsid w:val="4CAD4E55"/>
    <w:rsid w:val="4CAE37E9"/>
    <w:rsid w:val="4CAE7A26"/>
    <w:rsid w:val="4CB15087"/>
    <w:rsid w:val="4CB35983"/>
    <w:rsid w:val="4CB37051"/>
    <w:rsid w:val="4CB66B41"/>
    <w:rsid w:val="4CB9218D"/>
    <w:rsid w:val="4CB93F3C"/>
    <w:rsid w:val="4CBB7CB4"/>
    <w:rsid w:val="4CBD1C7E"/>
    <w:rsid w:val="4CBD7ED0"/>
    <w:rsid w:val="4CC0351C"/>
    <w:rsid w:val="4CC208D3"/>
    <w:rsid w:val="4CC4300C"/>
    <w:rsid w:val="4CC528E0"/>
    <w:rsid w:val="4CC76658"/>
    <w:rsid w:val="4CC9018B"/>
    <w:rsid w:val="4CCC3C6F"/>
    <w:rsid w:val="4CCD157E"/>
    <w:rsid w:val="4CD001EF"/>
    <w:rsid w:val="4CD07C03"/>
    <w:rsid w:val="4CD12DC0"/>
    <w:rsid w:val="4CD15729"/>
    <w:rsid w:val="4CD174D7"/>
    <w:rsid w:val="4CD5232A"/>
    <w:rsid w:val="4CD55219"/>
    <w:rsid w:val="4CD6771E"/>
    <w:rsid w:val="4CD86981"/>
    <w:rsid w:val="4CD9638C"/>
    <w:rsid w:val="4CDE39A2"/>
    <w:rsid w:val="4CDF1BF4"/>
    <w:rsid w:val="4CE03BBE"/>
    <w:rsid w:val="4CE23492"/>
    <w:rsid w:val="4CE4545C"/>
    <w:rsid w:val="4CE865CF"/>
    <w:rsid w:val="4CE924D7"/>
    <w:rsid w:val="4CEA0599"/>
    <w:rsid w:val="4CEE1E37"/>
    <w:rsid w:val="4CEE62DB"/>
    <w:rsid w:val="4CF03E01"/>
    <w:rsid w:val="4CF11927"/>
    <w:rsid w:val="4CF17B79"/>
    <w:rsid w:val="4CF338F1"/>
    <w:rsid w:val="4CF3744D"/>
    <w:rsid w:val="4CF6364B"/>
    <w:rsid w:val="4CF66F3E"/>
    <w:rsid w:val="4CF82CB6"/>
    <w:rsid w:val="4CFB09F8"/>
    <w:rsid w:val="4CFB27A6"/>
    <w:rsid w:val="4CFB6302"/>
    <w:rsid w:val="4CFEDA1E"/>
    <w:rsid w:val="4D023B34"/>
    <w:rsid w:val="4D027691"/>
    <w:rsid w:val="4D035C4F"/>
    <w:rsid w:val="4D072EF9"/>
    <w:rsid w:val="4D08431F"/>
    <w:rsid w:val="4D0E026D"/>
    <w:rsid w:val="4D10183F"/>
    <w:rsid w:val="4D153868"/>
    <w:rsid w:val="4D1675E0"/>
    <w:rsid w:val="4D183358"/>
    <w:rsid w:val="4D1B69A4"/>
    <w:rsid w:val="4D1D44CA"/>
    <w:rsid w:val="4D1F6494"/>
    <w:rsid w:val="4D205177"/>
    <w:rsid w:val="4D21045F"/>
    <w:rsid w:val="4D2168A6"/>
    <w:rsid w:val="4D221AE1"/>
    <w:rsid w:val="4D241CFD"/>
    <w:rsid w:val="4D27359B"/>
    <w:rsid w:val="4D275349"/>
    <w:rsid w:val="4D2770F7"/>
    <w:rsid w:val="4D29374A"/>
    <w:rsid w:val="4D2A6BE7"/>
    <w:rsid w:val="4D2B228A"/>
    <w:rsid w:val="4D2B4E39"/>
    <w:rsid w:val="4D2C295F"/>
    <w:rsid w:val="4D302450"/>
    <w:rsid w:val="4D31441A"/>
    <w:rsid w:val="4D330192"/>
    <w:rsid w:val="4D330A1C"/>
    <w:rsid w:val="4D357A66"/>
    <w:rsid w:val="4D3637DE"/>
    <w:rsid w:val="4D371A30"/>
    <w:rsid w:val="4D381304"/>
    <w:rsid w:val="4D3A32CE"/>
    <w:rsid w:val="4D3B1D7F"/>
    <w:rsid w:val="4D4001BD"/>
    <w:rsid w:val="4D40640B"/>
    <w:rsid w:val="4D4203D5"/>
    <w:rsid w:val="4D430511"/>
    <w:rsid w:val="4D44414D"/>
    <w:rsid w:val="4D445EFB"/>
    <w:rsid w:val="4D461C73"/>
    <w:rsid w:val="4D471547"/>
    <w:rsid w:val="4D477799"/>
    <w:rsid w:val="4D4B54DB"/>
    <w:rsid w:val="4D50664E"/>
    <w:rsid w:val="4D517C32"/>
    <w:rsid w:val="4D534390"/>
    <w:rsid w:val="4D573E80"/>
    <w:rsid w:val="4D587BF8"/>
    <w:rsid w:val="4D5A571F"/>
    <w:rsid w:val="4D5F0F87"/>
    <w:rsid w:val="4D602609"/>
    <w:rsid w:val="4D626381"/>
    <w:rsid w:val="4D64034B"/>
    <w:rsid w:val="4D662315"/>
    <w:rsid w:val="4D671BE9"/>
    <w:rsid w:val="4D6C0FAE"/>
    <w:rsid w:val="4D714816"/>
    <w:rsid w:val="4D722A68"/>
    <w:rsid w:val="4D7A7B6F"/>
    <w:rsid w:val="4D7B5CAE"/>
    <w:rsid w:val="4D7C5695"/>
    <w:rsid w:val="4D7E765F"/>
    <w:rsid w:val="4D7F0CE1"/>
    <w:rsid w:val="4D8214B5"/>
    <w:rsid w:val="4D822DD2"/>
    <w:rsid w:val="4D88228C"/>
    <w:rsid w:val="4D891B60"/>
    <w:rsid w:val="4D896004"/>
    <w:rsid w:val="4D8C0196"/>
    <w:rsid w:val="4D8C33FE"/>
    <w:rsid w:val="4D8E361A"/>
    <w:rsid w:val="4D8E7176"/>
    <w:rsid w:val="4D901140"/>
    <w:rsid w:val="4D9037F5"/>
    <w:rsid w:val="4D912262"/>
    <w:rsid w:val="4D930C30"/>
    <w:rsid w:val="4D9329DF"/>
    <w:rsid w:val="4D9549A9"/>
    <w:rsid w:val="4D970721"/>
    <w:rsid w:val="4D9A5B1B"/>
    <w:rsid w:val="4DA1334D"/>
    <w:rsid w:val="4DA150FB"/>
    <w:rsid w:val="4DA370C6"/>
    <w:rsid w:val="4DA42E3E"/>
    <w:rsid w:val="4DA62712"/>
    <w:rsid w:val="4DA8648A"/>
    <w:rsid w:val="4DA91C75"/>
    <w:rsid w:val="4DAA0B4E"/>
    <w:rsid w:val="4DAB41CC"/>
    <w:rsid w:val="4DAC603F"/>
    <w:rsid w:val="4DAE15C6"/>
    <w:rsid w:val="4DAE5A6A"/>
    <w:rsid w:val="4DB017E2"/>
    <w:rsid w:val="4DB43081"/>
    <w:rsid w:val="4DB56DF9"/>
    <w:rsid w:val="4DB675F3"/>
    <w:rsid w:val="4DB72B71"/>
    <w:rsid w:val="4DBA440F"/>
    <w:rsid w:val="4DBC1F35"/>
    <w:rsid w:val="4DBC3CE3"/>
    <w:rsid w:val="4DBD5D23"/>
    <w:rsid w:val="4DBD77EA"/>
    <w:rsid w:val="4DBE5CAD"/>
    <w:rsid w:val="4DBF1A26"/>
    <w:rsid w:val="4DC112FA"/>
    <w:rsid w:val="4DC421C8"/>
    <w:rsid w:val="4DC617B7"/>
    <w:rsid w:val="4DC66910"/>
    <w:rsid w:val="4DC808DA"/>
    <w:rsid w:val="4DCE3A17"/>
    <w:rsid w:val="4DCF0869"/>
    <w:rsid w:val="4DD3102D"/>
    <w:rsid w:val="4DD3727F"/>
    <w:rsid w:val="4DDA23BB"/>
    <w:rsid w:val="4DDE1EAC"/>
    <w:rsid w:val="4DDF3E76"/>
    <w:rsid w:val="4DDF5C24"/>
    <w:rsid w:val="4DDF79D2"/>
    <w:rsid w:val="4DE13C01"/>
    <w:rsid w:val="4DE66FB2"/>
    <w:rsid w:val="4DE836C1"/>
    <w:rsid w:val="4DE90850"/>
    <w:rsid w:val="4DEA6AA2"/>
    <w:rsid w:val="4DEB45C9"/>
    <w:rsid w:val="4DED0341"/>
    <w:rsid w:val="4DEF40B9"/>
    <w:rsid w:val="4DF01BDF"/>
    <w:rsid w:val="4DF23BA9"/>
    <w:rsid w:val="4DF3347D"/>
    <w:rsid w:val="4DF4264B"/>
    <w:rsid w:val="4DF55447"/>
    <w:rsid w:val="4DF94F37"/>
    <w:rsid w:val="4DFA480C"/>
    <w:rsid w:val="4DFC1886"/>
    <w:rsid w:val="4DFC5C2A"/>
    <w:rsid w:val="4DFE254E"/>
    <w:rsid w:val="4DFF1E22"/>
    <w:rsid w:val="4E0062C6"/>
    <w:rsid w:val="4E035DB6"/>
    <w:rsid w:val="4E047438"/>
    <w:rsid w:val="4E061402"/>
    <w:rsid w:val="4E0833CC"/>
    <w:rsid w:val="4E092CA1"/>
    <w:rsid w:val="4E0B6A19"/>
    <w:rsid w:val="4E0D27AA"/>
    <w:rsid w:val="4E0D453F"/>
    <w:rsid w:val="4E0F6509"/>
    <w:rsid w:val="4E10402F"/>
    <w:rsid w:val="4E105DDD"/>
    <w:rsid w:val="4E121B55"/>
    <w:rsid w:val="4E141D71"/>
    <w:rsid w:val="4E157897"/>
    <w:rsid w:val="4E165AE9"/>
    <w:rsid w:val="4E173610"/>
    <w:rsid w:val="4E191136"/>
    <w:rsid w:val="4E1C4782"/>
    <w:rsid w:val="4E1E674C"/>
    <w:rsid w:val="4E1E6C22"/>
    <w:rsid w:val="4E1F4272"/>
    <w:rsid w:val="4E200716"/>
    <w:rsid w:val="4E21623C"/>
    <w:rsid w:val="4E226387"/>
    <w:rsid w:val="4E232750"/>
    <w:rsid w:val="4E250A92"/>
    <w:rsid w:val="4E28581D"/>
    <w:rsid w:val="4E2B0E69"/>
    <w:rsid w:val="4E3441C2"/>
    <w:rsid w:val="4E345F70"/>
    <w:rsid w:val="4E350587"/>
    <w:rsid w:val="4E355844"/>
    <w:rsid w:val="4E370EA9"/>
    <w:rsid w:val="4E37780E"/>
    <w:rsid w:val="4E386CD7"/>
    <w:rsid w:val="4E393586"/>
    <w:rsid w:val="4E3C4E24"/>
    <w:rsid w:val="4E3F7A75"/>
    <w:rsid w:val="4E404914"/>
    <w:rsid w:val="4E4242CC"/>
    <w:rsid w:val="4E4361B3"/>
    <w:rsid w:val="4E453CD9"/>
    <w:rsid w:val="4E467A51"/>
    <w:rsid w:val="4E481A1B"/>
    <w:rsid w:val="4E483E2C"/>
    <w:rsid w:val="4E4869FD"/>
    <w:rsid w:val="4E4A12EF"/>
    <w:rsid w:val="4E4A7541"/>
    <w:rsid w:val="4E4B5067"/>
    <w:rsid w:val="4E4B7280"/>
    <w:rsid w:val="4E4C680E"/>
    <w:rsid w:val="4E4D6673"/>
    <w:rsid w:val="4E4E112E"/>
    <w:rsid w:val="4E546612"/>
    <w:rsid w:val="4E593C28"/>
    <w:rsid w:val="4E5959D6"/>
    <w:rsid w:val="4E5A52AA"/>
    <w:rsid w:val="4E5B34FC"/>
    <w:rsid w:val="4E5B4E73"/>
    <w:rsid w:val="4E5C7274"/>
    <w:rsid w:val="4E5E2FEC"/>
    <w:rsid w:val="4E606D65"/>
    <w:rsid w:val="4E6525CD"/>
    <w:rsid w:val="4E6673B5"/>
    <w:rsid w:val="4E6A7534"/>
    <w:rsid w:val="4E6A7BE3"/>
    <w:rsid w:val="4E6C395B"/>
    <w:rsid w:val="4E6D3230"/>
    <w:rsid w:val="4E6F51FA"/>
    <w:rsid w:val="4E703038"/>
    <w:rsid w:val="4E724CEA"/>
    <w:rsid w:val="4E742810"/>
    <w:rsid w:val="4E74636C"/>
    <w:rsid w:val="4E75DEEE"/>
    <w:rsid w:val="4E766588"/>
    <w:rsid w:val="4E775E5C"/>
    <w:rsid w:val="4E791BD4"/>
    <w:rsid w:val="4E792417"/>
    <w:rsid w:val="4E7B3B9E"/>
    <w:rsid w:val="4E7C3473"/>
    <w:rsid w:val="4E7C606C"/>
    <w:rsid w:val="4E7E368F"/>
    <w:rsid w:val="4E7E543D"/>
    <w:rsid w:val="4E802B2D"/>
    <w:rsid w:val="4E802F63"/>
    <w:rsid w:val="4E807407"/>
    <w:rsid w:val="4E810A89"/>
    <w:rsid w:val="4E824F2D"/>
    <w:rsid w:val="4E84407F"/>
    <w:rsid w:val="4E854A1D"/>
    <w:rsid w:val="4E880069"/>
    <w:rsid w:val="4E8974AF"/>
    <w:rsid w:val="4E8D38D2"/>
    <w:rsid w:val="4E8F31A6"/>
    <w:rsid w:val="4E9133C2"/>
    <w:rsid w:val="4E93713A"/>
    <w:rsid w:val="4E9764FE"/>
    <w:rsid w:val="4E984750"/>
    <w:rsid w:val="4E9B5FEF"/>
    <w:rsid w:val="4E9C3B15"/>
    <w:rsid w:val="4EA01857"/>
    <w:rsid w:val="4EA03605"/>
    <w:rsid w:val="4EA330F5"/>
    <w:rsid w:val="4EA84268"/>
    <w:rsid w:val="4EAB761B"/>
    <w:rsid w:val="4EAC01FC"/>
    <w:rsid w:val="4EB175C0"/>
    <w:rsid w:val="4EB26E94"/>
    <w:rsid w:val="4EB42C0C"/>
    <w:rsid w:val="4EB726FD"/>
    <w:rsid w:val="4EBB043F"/>
    <w:rsid w:val="4EBC7D13"/>
    <w:rsid w:val="4EC217CD"/>
    <w:rsid w:val="4EC310A1"/>
    <w:rsid w:val="4ECA0682"/>
    <w:rsid w:val="4ECC43FA"/>
    <w:rsid w:val="4ECE0172"/>
    <w:rsid w:val="4ECF3EEA"/>
    <w:rsid w:val="4ED0364D"/>
    <w:rsid w:val="4ED04FA7"/>
    <w:rsid w:val="4ED11A10"/>
    <w:rsid w:val="4ED14027"/>
    <w:rsid w:val="4ED17C62"/>
    <w:rsid w:val="4ED212E5"/>
    <w:rsid w:val="4ED24FA6"/>
    <w:rsid w:val="4ED65279"/>
    <w:rsid w:val="4ED66E64"/>
    <w:rsid w:val="4ED908C5"/>
    <w:rsid w:val="4EDC6058"/>
    <w:rsid w:val="4EDD2163"/>
    <w:rsid w:val="4EDD6607"/>
    <w:rsid w:val="4EDD74E8"/>
    <w:rsid w:val="4EE01C53"/>
    <w:rsid w:val="4EE07EA5"/>
    <w:rsid w:val="4EE23C1E"/>
    <w:rsid w:val="4EE2777A"/>
    <w:rsid w:val="4EE31744"/>
    <w:rsid w:val="4EE47996"/>
    <w:rsid w:val="4EE71234"/>
    <w:rsid w:val="4EE72FE2"/>
    <w:rsid w:val="4EEC684A"/>
    <w:rsid w:val="4EED611E"/>
    <w:rsid w:val="4EEE25C2"/>
    <w:rsid w:val="4EEE4370"/>
    <w:rsid w:val="4EF1052E"/>
    <w:rsid w:val="4EF13E61"/>
    <w:rsid w:val="4EF15C0F"/>
    <w:rsid w:val="4EF43951"/>
    <w:rsid w:val="4EF456FF"/>
    <w:rsid w:val="4EF61477"/>
    <w:rsid w:val="4EF851EF"/>
    <w:rsid w:val="4EF92D15"/>
    <w:rsid w:val="4EFD443D"/>
    <w:rsid w:val="4EFE032C"/>
    <w:rsid w:val="4F021BCA"/>
    <w:rsid w:val="4F0771E0"/>
    <w:rsid w:val="4F0911AA"/>
    <w:rsid w:val="4F095275"/>
    <w:rsid w:val="4F0A0A7E"/>
    <w:rsid w:val="4F0F42E7"/>
    <w:rsid w:val="4F1162B1"/>
    <w:rsid w:val="4F127867"/>
    <w:rsid w:val="4F1418FD"/>
    <w:rsid w:val="4F147B4F"/>
    <w:rsid w:val="4F155DA1"/>
    <w:rsid w:val="4F1638C7"/>
    <w:rsid w:val="4F18763F"/>
    <w:rsid w:val="4F195165"/>
    <w:rsid w:val="4F1D4C56"/>
    <w:rsid w:val="4F227A85"/>
    <w:rsid w:val="4F236F63"/>
    <w:rsid w:val="4F251D5C"/>
    <w:rsid w:val="4F2558B8"/>
    <w:rsid w:val="4F277882"/>
    <w:rsid w:val="4F29184C"/>
    <w:rsid w:val="4F2A1121"/>
    <w:rsid w:val="4F2C30EB"/>
    <w:rsid w:val="4F2C4E99"/>
    <w:rsid w:val="4F2E0A82"/>
    <w:rsid w:val="4F2E29BF"/>
    <w:rsid w:val="4F2F6737"/>
    <w:rsid w:val="4F313B62"/>
    <w:rsid w:val="4F31425D"/>
    <w:rsid w:val="4F336227"/>
    <w:rsid w:val="4F337FD5"/>
    <w:rsid w:val="4F3A6A73"/>
    <w:rsid w:val="4F3A75B6"/>
    <w:rsid w:val="4F3B50DC"/>
    <w:rsid w:val="4F3C7E8D"/>
    <w:rsid w:val="4F3D0E54"/>
    <w:rsid w:val="4F3E79A2"/>
    <w:rsid w:val="4F3F2E1E"/>
    <w:rsid w:val="4F400944"/>
    <w:rsid w:val="4F42646A"/>
    <w:rsid w:val="4F433012"/>
    <w:rsid w:val="4F440434"/>
    <w:rsid w:val="4F44241B"/>
    <w:rsid w:val="4F471CD3"/>
    <w:rsid w:val="4F473A81"/>
    <w:rsid w:val="4F483C48"/>
    <w:rsid w:val="4F4A531F"/>
    <w:rsid w:val="4F4E4E0F"/>
    <w:rsid w:val="4F4F2935"/>
    <w:rsid w:val="4F50502B"/>
    <w:rsid w:val="4F512B51"/>
    <w:rsid w:val="4F530677"/>
    <w:rsid w:val="4F532425"/>
    <w:rsid w:val="4F55619D"/>
    <w:rsid w:val="4F561F16"/>
    <w:rsid w:val="4F5772C6"/>
    <w:rsid w:val="4F5A1A06"/>
    <w:rsid w:val="4F5A37B4"/>
    <w:rsid w:val="4F5D354E"/>
    <w:rsid w:val="4F5F0DCA"/>
    <w:rsid w:val="4F5F701C"/>
    <w:rsid w:val="4F601FC2"/>
    <w:rsid w:val="4F622668"/>
    <w:rsid w:val="4F652159"/>
    <w:rsid w:val="4F6603AB"/>
    <w:rsid w:val="4F665D41"/>
    <w:rsid w:val="4F674123"/>
    <w:rsid w:val="4F6B58A1"/>
    <w:rsid w:val="4F6C34E7"/>
    <w:rsid w:val="4F6E54B1"/>
    <w:rsid w:val="4F740094"/>
    <w:rsid w:val="4F766114"/>
    <w:rsid w:val="4F786330"/>
    <w:rsid w:val="4F7A20A8"/>
    <w:rsid w:val="4F7A3E56"/>
    <w:rsid w:val="4F7D56F4"/>
    <w:rsid w:val="4F7F146C"/>
    <w:rsid w:val="4F7F321A"/>
    <w:rsid w:val="4F807C4E"/>
    <w:rsid w:val="4F824AB9"/>
    <w:rsid w:val="4F8C0F11"/>
    <w:rsid w:val="4F8C3B89"/>
    <w:rsid w:val="4F8E345D"/>
    <w:rsid w:val="4F8E5B53"/>
    <w:rsid w:val="4F8E7901"/>
    <w:rsid w:val="4F9111A0"/>
    <w:rsid w:val="4F952A3E"/>
    <w:rsid w:val="4F980A90"/>
    <w:rsid w:val="4F9A0054"/>
    <w:rsid w:val="4F9A44F8"/>
    <w:rsid w:val="4F9D6522"/>
    <w:rsid w:val="4F9D7B44"/>
    <w:rsid w:val="4F9F1B0F"/>
    <w:rsid w:val="4FA2515B"/>
    <w:rsid w:val="4FA27242"/>
    <w:rsid w:val="4FA62E9D"/>
    <w:rsid w:val="4FA9473B"/>
    <w:rsid w:val="4FA964E9"/>
    <w:rsid w:val="4FAA2338"/>
    <w:rsid w:val="4FB07878"/>
    <w:rsid w:val="4FB21842"/>
    <w:rsid w:val="4FB8672C"/>
    <w:rsid w:val="4FBF1185"/>
    <w:rsid w:val="4FC275AB"/>
    <w:rsid w:val="4FC33B8C"/>
    <w:rsid w:val="4FC43323"/>
    <w:rsid w:val="4FC450D1"/>
    <w:rsid w:val="4FC50ED4"/>
    <w:rsid w:val="4FC6709B"/>
    <w:rsid w:val="4FCB46B2"/>
    <w:rsid w:val="4FCE189D"/>
    <w:rsid w:val="4FCE41A2"/>
    <w:rsid w:val="4FCF3EA0"/>
    <w:rsid w:val="4FCF409A"/>
    <w:rsid w:val="4FD03A76"/>
    <w:rsid w:val="4FD23C92"/>
    <w:rsid w:val="4FD35314"/>
    <w:rsid w:val="4FD73056"/>
    <w:rsid w:val="4FD83492"/>
    <w:rsid w:val="4FDC066D"/>
    <w:rsid w:val="4FDC241B"/>
    <w:rsid w:val="4FDC68BF"/>
    <w:rsid w:val="4FDE5B11"/>
    <w:rsid w:val="4FDE5F24"/>
    <w:rsid w:val="4FE0522C"/>
    <w:rsid w:val="4FE15C83"/>
    <w:rsid w:val="4FE237A9"/>
    <w:rsid w:val="4FE2509A"/>
    <w:rsid w:val="4FE254B4"/>
    <w:rsid w:val="4FE37C4D"/>
    <w:rsid w:val="4FE707F9"/>
    <w:rsid w:val="4FE81846"/>
    <w:rsid w:val="4FE85264"/>
    <w:rsid w:val="4FE90FDC"/>
    <w:rsid w:val="4FE94B38"/>
    <w:rsid w:val="4FEB08B0"/>
    <w:rsid w:val="4FEC63D6"/>
    <w:rsid w:val="4FF354E8"/>
    <w:rsid w:val="4FF37764"/>
    <w:rsid w:val="4FF754A7"/>
    <w:rsid w:val="4FF85850"/>
    <w:rsid w:val="4FF9539C"/>
    <w:rsid w:val="4FFA0AF3"/>
    <w:rsid w:val="4FFC2ABD"/>
    <w:rsid w:val="4FFC486B"/>
    <w:rsid w:val="4FFF120E"/>
    <w:rsid w:val="4FFF6109"/>
    <w:rsid w:val="4FFFA7D4"/>
    <w:rsid w:val="50007ACD"/>
    <w:rsid w:val="500100D3"/>
    <w:rsid w:val="500779A0"/>
    <w:rsid w:val="50081462"/>
    <w:rsid w:val="500876B4"/>
    <w:rsid w:val="50096F88"/>
    <w:rsid w:val="500A342C"/>
    <w:rsid w:val="500E459E"/>
    <w:rsid w:val="5012408F"/>
    <w:rsid w:val="50153B7F"/>
    <w:rsid w:val="501A2F43"/>
    <w:rsid w:val="501A73E7"/>
    <w:rsid w:val="501C6CBB"/>
    <w:rsid w:val="501E6ED7"/>
    <w:rsid w:val="501F0559"/>
    <w:rsid w:val="501F4BE8"/>
    <w:rsid w:val="50212524"/>
    <w:rsid w:val="502142D2"/>
    <w:rsid w:val="502671EF"/>
    <w:rsid w:val="50276A9F"/>
    <w:rsid w:val="50285660"/>
    <w:rsid w:val="502D16BB"/>
    <w:rsid w:val="502D2C76"/>
    <w:rsid w:val="502D711A"/>
    <w:rsid w:val="50302767"/>
    <w:rsid w:val="50306C0B"/>
    <w:rsid w:val="503264DF"/>
    <w:rsid w:val="50342257"/>
    <w:rsid w:val="50373AF5"/>
    <w:rsid w:val="50375C48"/>
    <w:rsid w:val="50395ABF"/>
    <w:rsid w:val="503A10EE"/>
    <w:rsid w:val="503A35E5"/>
    <w:rsid w:val="503B1837"/>
    <w:rsid w:val="503C735D"/>
    <w:rsid w:val="503F0BFC"/>
    <w:rsid w:val="50412874"/>
    <w:rsid w:val="50412BC6"/>
    <w:rsid w:val="50421B23"/>
    <w:rsid w:val="504306EC"/>
    <w:rsid w:val="50447FC0"/>
    <w:rsid w:val="50495FD3"/>
    <w:rsid w:val="504D50C7"/>
    <w:rsid w:val="504F0E3F"/>
    <w:rsid w:val="504F52E3"/>
    <w:rsid w:val="50505EC7"/>
    <w:rsid w:val="505226DD"/>
    <w:rsid w:val="505428F9"/>
    <w:rsid w:val="50546455"/>
    <w:rsid w:val="50574197"/>
    <w:rsid w:val="50575F45"/>
    <w:rsid w:val="50577CF3"/>
    <w:rsid w:val="505B3C87"/>
    <w:rsid w:val="505C355C"/>
    <w:rsid w:val="505E5526"/>
    <w:rsid w:val="5060304C"/>
    <w:rsid w:val="50610B72"/>
    <w:rsid w:val="50630D8E"/>
    <w:rsid w:val="50646F2B"/>
    <w:rsid w:val="5066262C"/>
    <w:rsid w:val="506643DA"/>
    <w:rsid w:val="50697A27"/>
    <w:rsid w:val="506D5769"/>
    <w:rsid w:val="506D7517"/>
    <w:rsid w:val="506F7733"/>
    <w:rsid w:val="50700DB5"/>
    <w:rsid w:val="50715259"/>
    <w:rsid w:val="50724B2D"/>
    <w:rsid w:val="50753B17"/>
    <w:rsid w:val="50760AC1"/>
    <w:rsid w:val="5076286F"/>
    <w:rsid w:val="507B60D8"/>
    <w:rsid w:val="507C1E50"/>
    <w:rsid w:val="507E1724"/>
    <w:rsid w:val="507E34D2"/>
    <w:rsid w:val="507E7976"/>
    <w:rsid w:val="508023F2"/>
    <w:rsid w:val="50827466"/>
    <w:rsid w:val="50836D3A"/>
    <w:rsid w:val="50854860"/>
    <w:rsid w:val="508722C5"/>
    <w:rsid w:val="50874A7C"/>
    <w:rsid w:val="50884A70"/>
    <w:rsid w:val="508D1967"/>
    <w:rsid w:val="508F1B83"/>
    <w:rsid w:val="509251CF"/>
    <w:rsid w:val="50942CF5"/>
    <w:rsid w:val="5095081C"/>
    <w:rsid w:val="50962F12"/>
    <w:rsid w:val="50964CC0"/>
    <w:rsid w:val="50970A38"/>
    <w:rsid w:val="50981856"/>
    <w:rsid w:val="509947B0"/>
    <w:rsid w:val="509A5B6A"/>
    <w:rsid w:val="509C604E"/>
    <w:rsid w:val="50A32AD2"/>
    <w:rsid w:val="50A373DC"/>
    <w:rsid w:val="50A70C7B"/>
    <w:rsid w:val="50A92A8E"/>
    <w:rsid w:val="50AA076B"/>
    <w:rsid w:val="50AB003F"/>
    <w:rsid w:val="50AD0554"/>
    <w:rsid w:val="50AF7B2F"/>
    <w:rsid w:val="50B05655"/>
    <w:rsid w:val="50B415EA"/>
    <w:rsid w:val="50B45146"/>
    <w:rsid w:val="50B60EBE"/>
    <w:rsid w:val="50B74C36"/>
    <w:rsid w:val="50B769E4"/>
    <w:rsid w:val="50B87230"/>
    <w:rsid w:val="50BB0282"/>
    <w:rsid w:val="50BC3FFA"/>
    <w:rsid w:val="50C07F8E"/>
    <w:rsid w:val="50C17863"/>
    <w:rsid w:val="50C23D07"/>
    <w:rsid w:val="50C403AB"/>
    <w:rsid w:val="50C40DD7"/>
    <w:rsid w:val="50C57353"/>
    <w:rsid w:val="50C730CB"/>
    <w:rsid w:val="50CC248F"/>
    <w:rsid w:val="50CD1E89"/>
    <w:rsid w:val="50CE3319"/>
    <w:rsid w:val="50D11C9A"/>
    <w:rsid w:val="50D12647"/>
    <w:rsid w:val="50D521AD"/>
    <w:rsid w:val="50D61560"/>
    <w:rsid w:val="50D6467C"/>
    <w:rsid w:val="50D852D8"/>
    <w:rsid w:val="50DB1086"/>
    <w:rsid w:val="50DB26D2"/>
    <w:rsid w:val="50DB3D34"/>
    <w:rsid w:val="50DD197E"/>
    <w:rsid w:val="50DD28EE"/>
    <w:rsid w:val="50DE0415"/>
    <w:rsid w:val="50E0418D"/>
    <w:rsid w:val="50E33C7D"/>
    <w:rsid w:val="50E61077"/>
    <w:rsid w:val="50E83041"/>
    <w:rsid w:val="50E83EC0"/>
    <w:rsid w:val="50EA0B67"/>
    <w:rsid w:val="50EA500B"/>
    <w:rsid w:val="50ED0658"/>
    <w:rsid w:val="50F11EF6"/>
    <w:rsid w:val="50F25C6E"/>
    <w:rsid w:val="50F32112"/>
    <w:rsid w:val="50F33EC0"/>
    <w:rsid w:val="50F96FFC"/>
    <w:rsid w:val="50F9756B"/>
    <w:rsid w:val="50FB4B23"/>
    <w:rsid w:val="50FC6397"/>
    <w:rsid w:val="50FD4D3F"/>
    <w:rsid w:val="50FE4613"/>
    <w:rsid w:val="50FE6543"/>
    <w:rsid w:val="51031C29"/>
    <w:rsid w:val="510B1E2B"/>
    <w:rsid w:val="510D4856"/>
    <w:rsid w:val="510F05CE"/>
    <w:rsid w:val="510F6820"/>
    <w:rsid w:val="51121CFE"/>
    <w:rsid w:val="5116195C"/>
    <w:rsid w:val="5118442F"/>
    <w:rsid w:val="511B3417"/>
    <w:rsid w:val="511D2CEB"/>
    <w:rsid w:val="511D4240"/>
    <w:rsid w:val="511E6A63"/>
    <w:rsid w:val="512027DB"/>
    <w:rsid w:val="51220612"/>
    <w:rsid w:val="512247A5"/>
    <w:rsid w:val="512322CB"/>
    <w:rsid w:val="51234079"/>
    <w:rsid w:val="51263104"/>
    <w:rsid w:val="51295B34"/>
    <w:rsid w:val="512F2A1E"/>
    <w:rsid w:val="513149E8"/>
    <w:rsid w:val="51317043"/>
    <w:rsid w:val="513242BC"/>
    <w:rsid w:val="51361FFF"/>
    <w:rsid w:val="51387B25"/>
    <w:rsid w:val="5139564B"/>
    <w:rsid w:val="513B239A"/>
    <w:rsid w:val="513D513B"/>
    <w:rsid w:val="514069D9"/>
    <w:rsid w:val="5141620C"/>
    <w:rsid w:val="514209A3"/>
    <w:rsid w:val="51422751"/>
    <w:rsid w:val="5144296E"/>
    <w:rsid w:val="51450494"/>
    <w:rsid w:val="51452242"/>
    <w:rsid w:val="51453FF0"/>
    <w:rsid w:val="51463280"/>
    <w:rsid w:val="5147093D"/>
    <w:rsid w:val="5147420C"/>
    <w:rsid w:val="51475FBA"/>
    <w:rsid w:val="51497F84"/>
    <w:rsid w:val="514C35D0"/>
    <w:rsid w:val="51513CF5"/>
    <w:rsid w:val="51532BB1"/>
    <w:rsid w:val="51552F41"/>
    <w:rsid w:val="515576E3"/>
    <w:rsid w:val="51586419"/>
    <w:rsid w:val="51597A9B"/>
    <w:rsid w:val="515A3F3F"/>
    <w:rsid w:val="515B1A65"/>
    <w:rsid w:val="515D3A2F"/>
    <w:rsid w:val="515D57DD"/>
    <w:rsid w:val="51600E2A"/>
    <w:rsid w:val="5160707C"/>
    <w:rsid w:val="51646B6C"/>
    <w:rsid w:val="5167040A"/>
    <w:rsid w:val="516721B8"/>
    <w:rsid w:val="5167EA2D"/>
    <w:rsid w:val="516923D4"/>
    <w:rsid w:val="516A3A56"/>
    <w:rsid w:val="516B614C"/>
    <w:rsid w:val="516E3547"/>
    <w:rsid w:val="517174DB"/>
    <w:rsid w:val="51750D79"/>
    <w:rsid w:val="51750F9F"/>
    <w:rsid w:val="517A638F"/>
    <w:rsid w:val="517C0CBD"/>
    <w:rsid w:val="517D19DC"/>
    <w:rsid w:val="517F5754"/>
    <w:rsid w:val="51821F5E"/>
    <w:rsid w:val="518431BD"/>
    <w:rsid w:val="51844B18"/>
    <w:rsid w:val="51850890"/>
    <w:rsid w:val="51894824"/>
    <w:rsid w:val="518A40F8"/>
    <w:rsid w:val="518B234A"/>
    <w:rsid w:val="518C1C1F"/>
    <w:rsid w:val="518F170F"/>
    <w:rsid w:val="51907961"/>
    <w:rsid w:val="51915487"/>
    <w:rsid w:val="51954F77"/>
    <w:rsid w:val="51956D25"/>
    <w:rsid w:val="51962A9D"/>
    <w:rsid w:val="519A1675"/>
    <w:rsid w:val="519B00B4"/>
    <w:rsid w:val="519E2BC7"/>
    <w:rsid w:val="519F4486"/>
    <w:rsid w:val="519F5DF6"/>
    <w:rsid w:val="51A27694"/>
    <w:rsid w:val="51A27E07"/>
    <w:rsid w:val="51A4340C"/>
    <w:rsid w:val="51A67184"/>
    <w:rsid w:val="51A74CAA"/>
    <w:rsid w:val="51A7527F"/>
    <w:rsid w:val="51A76A58"/>
    <w:rsid w:val="51AB6549"/>
    <w:rsid w:val="51AC0513"/>
    <w:rsid w:val="51B1181C"/>
    <w:rsid w:val="51B318A1"/>
    <w:rsid w:val="51B3364F"/>
    <w:rsid w:val="51B7313F"/>
    <w:rsid w:val="51B86EB8"/>
    <w:rsid w:val="51BC0756"/>
    <w:rsid w:val="51BC69A8"/>
    <w:rsid w:val="51BD002A"/>
    <w:rsid w:val="51BF3DA2"/>
    <w:rsid w:val="51C13FBE"/>
    <w:rsid w:val="51C23892"/>
    <w:rsid w:val="51C25640"/>
    <w:rsid w:val="51C413B8"/>
    <w:rsid w:val="51C4585C"/>
    <w:rsid w:val="51C4760A"/>
    <w:rsid w:val="51C55131"/>
    <w:rsid w:val="51C615D4"/>
    <w:rsid w:val="51C671F0"/>
    <w:rsid w:val="51C70EA9"/>
    <w:rsid w:val="51C846F3"/>
    <w:rsid w:val="51C94C21"/>
    <w:rsid w:val="51CB6BEB"/>
    <w:rsid w:val="51CC4711"/>
    <w:rsid w:val="51CF1CBB"/>
    <w:rsid w:val="51D05FAF"/>
    <w:rsid w:val="51D57A6A"/>
    <w:rsid w:val="51D610EC"/>
    <w:rsid w:val="51D81308"/>
    <w:rsid w:val="51DA0BDC"/>
    <w:rsid w:val="51DF2696"/>
    <w:rsid w:val="51E101BC"/>
    <w:rsid w:val="51E27E6A"/>
    <w:rsid w:val="51E657D3"/>
    <w:rsid w:val="51E9516C"/>
    <w:rsid w:val="51EB103B"/>
    <w:rsid w:val="51EB2DE9"/>
    <w:rsid w:val="51EB4B97"/>
    <w:rsid w:val="51EE6435"/>
    <w:rsid w:val="51EE7B4E"/>
    <w:rsid w:val="51F15F26"/>
    <w:rsid w:val="51F2795F"/>
    <w:rsid w:val="51F629F0"/>
    <w:rsid w:val="51F779E0"/>
    <w:rsid w:val="51F872B4"/>
    <w:rsid w:val="51FA302C"/>
    <w:rsid w:val="51FD48CA"/>
    <w:rsid w:val="51FE0D6E"/>
    <w:rsid w:val="51FF6894"/>
    <w:rsid w:val="520143BB"/>
    <w:rsid w:val="52021EE1"/>
    <w:rsid w:val="52041D74"/>
    <w:rsid w:val="52067C23"/>
    <w:rsid w:val="520914C1"/>
    <w:rsid w:val="52096D0E"/>
    <w:rsid w:val="520D1EFB"/>
    <w:rsid w:val="520E6AD8"/>
    <w:rsid w:val="52132340"/>
    <w:rsid w:val="5217046A"/>
    <w:rsid w:val="52173BDE"/>
    <w:rsid w:val="521D6D1B"/>
    <w:rsid w:val="521F0CE5"/>
    <w:rsid w:val="521F3E53"/>
    <w:rsid w:val="5221235B"/>
    <w:rsid w:val="52232583"/>
    <w:rsid w:val="522602C5"/>
    <w:rsid w:val="52263E21"/>
    <w:rsid w:val="5227510E"/>
    <w:rsid w:val="52285DEB"/>
    <w:rsid w:val="52291B63"/>
    <w:rsid w:val="52293911"/>
    <w:rsid w:val="522956BF"/>
    <w:rsid w:val="522B58DB"/>
    <w:rsid w:val="522E0F28"/>
    <w:rsid w:val="522E717A"/>
    <w:rsid w:val="52320A18"/>
    <w:rsid w:val="52344790"/>
    <w:rsid w:val="52391DA6"/>
    <w:rsid w:val="523A78CD"/>
    <w:rsid w:val="523C53F3"/>
    <w:rsid w:val="523D5C43"/>
    <w:rsid w:val="52412A09"/>
    <w:rsid w:val="52432C25"/>
    <w:rsid w:val="524424F9"/>
    <w:rsid w:val="524746F8"/>
    <w:rsid w:val="524D5852"/>
    <w:rsid w:val="524E5126"/>
    <w:rsid w:val="524F15CA"/>
    <w:rsid w:val="52500E9E"/>
    <w:rsid w:val="52505342"/>
    <w:rsid w:val="52522E68"/>
    <w:rsid w:val="525564B4"/>
    <w:rsid w:val="52572AAC"/>
    <w:rsid w:val="525941F7"/>
    <w:rsid w:val="525953CC"/>
    <w:rsid w:val="525A7F6F"/>
    <w:rsid w:val="525E180D"/>
    <w:rsid w:val="525E7A5F"/>
    <w:rsid w:val="525F10E1"/>
    <w:rsid w:val="526112FD"/>
    <w:rsid w:val="52611553"/>
    <w:rsid w:val="52630BD1"/>
    <w:rsid w:val="52635075"/>
    <w:rsid w:val="526606C2"/>
    <w:rsid w:val="5268268C"/>
    <w:rsid w:val="526A6351"/>
    <w:rsid w:val="526D28DB"/>
    <w:rsid w:val="526D7CA2"/>
    <w:rsid w:val="526F57C8"/>
    <w:rsid w:val="52707792"/>
    <w:rsid w:val="52767F4E"/>
    <w:rsid w:val="52770B21"/>
    <w:rsid w:val="527A5F1B"/>
    <w:rsid w:val="527C3337"/>
    <w:rsid w:val="527C6137"/>
    <w:rsid w:val="527D5F08"/>
    <w:rsid w:val="52833022"/>
    <w:rsid w:val="528374C6"/>
    <w:rsid w:val="52846D9A"/>
    <w:rsid w:val="52880638"/>
    <w:rsid w:val="528943B0"/>
    <w:rsid w:val="528A0854"/>
    <w:rsid w:val="528B0128"/>
    <w:rsid w:val="528D3EA0"/>
    <w:rsid w:val="528D5C4E"/>
    <w:rsid w:val="5290006C"/>
    <w:rsid w:val="52903990"/>
    <w:rsid w:val="52903EC8"/>
    <w:rsid w:val="52911BE2"/>
    <w:rsid w:val="52927709"/>
    <w:rsid w:val="5294522F"/>
    <w:rsid w:val="52976ACD"/>
    <w:rsid w:val="529813CF"/>
    <w:rsid w:val="52990A97"/>
    <w:rsid w:val="529E42FF"/>
    <w:rsid w:val="52A01E26"/>
    <w:rsid w:val="52A15B9E"/>
    <w:rsid w:val="52A1794C"/>
    <w:rsid w:val="52A37C23"/>
    <w:rsid w:val="52A64F62"/>
    <w:rsid w:val="52A80CDA"/>
    <w:rsid w:val="52A82A88"/>
    <w:rsid w:val="52AA2CA4"/>
    <w:rsid w:val="52AA4A52"/>
    <w:rsid w:val="52B4142D"/>
    <w:rsid w:val="52B4767F"/>
    <w:rsid w:val="52B70F1D"/>
    <w:rsid w:val="52B72CCB"/>
    <w:rsid w:val="52B77C2E"/>
    <w:rsid w:val="52B83749"/>
    <w:rsid w:val="52B96A43"/>
    <w:rsid w:val="52BA27BB"/>
    <w:rsid w:val="52BA6BC6"/>
    <w:rsid w:val="52BD6456"/>
    <w:rsid w:val="52BE04FE"/>
    <w:rsid w:val="52BF7DD2"/>
    <w:rsid w:val="52C04276"/>
    <w:rsid w:val="52C13B4A"/>
    <w:rsid w:val="52C378C2"/>
    <w:rsid w:val="52C5188C"/>
    <w:rsid w:val="52C553E8"/>
    <w:rsid w:val="52C8137C"/>
    <w:rsid w:val="52CB49C9"/>
    <w:rsid w:val="52CD6993"/>
    <w:rsid w:val="52D10231"/>
    <w:rsid w:val="52D27B05"/>
    <w:rsid w:val="52D432D1"/>
    <w:rsid w:val="52D47D21"/>
    <w:rsid w:val="52D63A99"/>
    <w:rsid w:val="52D675F5"/>
    <w:rsid w:val="52D7336D"/>
    <w:rsid w:val="52D95337"/>
    <w:rsid w:val="52D970E6"/>
    <w:rsid w:val="52DB4C0C"/>
    <w:rsid w:val="52DC0984"/>
    <w:rsid w:val="52DC2732"/>
    <w:rsid w:val="52DE26D4"/>
    <w:rsid w:val="52DE64AA"/>
    <w:rsid w:val="52DF2693"/>
    <w:rsid w:val="52DF3B64"/>
    <w:rsid w:val="52E141EC"/>
    <w:rsid w:val="52E2100F"/>
    <w:rsid w:val="52E23A0D"/>
    <w:rsid w:val="52E37F64"/>
    <w:rsid w:val="52E55A8A"/>
    <w:rsid w:val="52E87329"/>
    <w:rsid w:val="52EB4CD8"/>
    <w:rsid w:val="52ED493F"/>
    <w:rsid w:val="52F201A7"/>
    <w:rsid w:val="52F306E1"/>
    <w:rsid w:val="52F45CCD"/>
    <w:rsid w:val="52F53F06"/>
    <w:rsid w:val="52F61A46"/>
    <w:rsid w:val="52F65EE9"/>
    <w:rsid w:val="52F757BE"/>
    <w:rsid w:val="52F83A10"/>
    <w:rsid w:val="52FB3500"/>
    <w:rsid w:val="52FC2DD4"/>
    <w:rsid w:val="52FD3A57"/>
    <w:rsid w:val="52FE057D"/>
    <w:rsid w:val="52FE08FA"/>
    <w:rsid w:val="53042F77"/>
    <w:rsid w:val="5305612D"/>
    <w:rsid w:val="53057EDB"/>
    <w:rsid w:val="53071EA5"/>
    <w:rsid w:val="53095C1D"/>
    <w:rsid w:val="530C3017"/>
    <w:rsid w:val="530E3233"/>
    <w:rsid w:val="530F1502"/>
    <w:rsid w:val="53105563"/>
    <w:rsid w:val="5311478A"/>
    <w:rsid w:val="53121757"/>
    <w:rsid w:val="531243A6"/>
    <w:rsid w:val="531262E7"/>
    <w:rsid w:val="53165C44"/>
    <w:rsid w:val="53177C0E"/>
    <w:rsid w:val="53195734"/>
    <w:rsid w:val="531E0F9C"/>
    <w:rsid w:val="531F0FF7"/>
    <w:rsid w:val="53202F66"/>
    <w:rsid w:val="53204D14"/>
    <w:rsid w:val="532145E9"/>
    <w:rsid w:val="5322283B"/>
    <w:rsid w:val="532A5B93"/>
    <w:rsid w:val="532E7431"/>
    <w:rsid w:val="532E765C"/>
    <w:rsid w:val="532F31A9"/>
    <w:rsid w:val="532F4F57"/>
    <w:rsid w:val="532F6D06"/>
    <w:rsid w:val="533267F6"/>
    <w:rsid w:val="5334431C"/>
    <w:rsid w:val="53355DEE"/>
    <w:rsid w:val="5339476F"/>
    <w:rsid w:val="533B1B4E"/>
    <w:rsid w:val="533B3627"/>
    <w:rsid w:val="533B38FC"/>
    <w:rsid w:val="533C1422"/>
    <w:rsid w:val="533D58C6"/>
    <w:rsid w:val="533D7674"/>
    <w:rsid w:val="533E519B"/>
    <w:rsid w:val="533F163E"/>
    <w:rsid w:val="534053B7"/>
    <w:rsid w:val="53426A39"/>
    <w:rsid w:val="53430A03"/>
    <w:rsid w:val="53446C0D"/>
    <w:rsid w:val="53446C55"/>
    <w:rsid w:val="53486019"/>
    <w:rsid w:val="5349426B"/>
    <w:rsid w:val="534C5B09"/>
    <w:rsid w:val="534C78B7"/>
    <w:rsid w:val="535350EA"/>
    <w:rsid w:val="535449BE"/>
    <w:rsid w:val="5354676C"/>
    <w:rsid w:val="53560736"/>
    <w:rsid w:val="53566988"/>
    <w:rsid w:val="5358625C"/>
    <w:rsid w:val="53590226"/>
    <w:rsid w:val="535B3F9E"/>
    <w:rsid w:val="535B7AFB"/>
    <w:rsid w:val="535E583D"/>
    <w:rsid w:val="53605111"/>
    <w:rsid w:val="53607807"/>
    <w:rsid w:val="53620E89"/>
    <w:rsid w:val="53690469"/>
    <w:rsid w:val="536A41E2"/>
    <w:rsid w:val="536C3BAD"/>
    <w:rsid w:val="536D782E"/>
    <w:rsid w:val="536E3CD2"/>
    <w:rsid w:val="536F567C"/>
    <w:rsid w:val="536F7A4A"/>
    <w:rsid w:val="5371089E"/>
    <w:rsid w:val="537137C2"/>
    <w:rsid w:val="53733096"/>
    <w:rsid w:val="537806AC"/>
    <w:rsid w:val="53784B50"/>
    <w:rsid w:val="537961D3"/>
    <w:rsid w:val="537B63EF"/>
    <w:rsid w:val="537D2167"/>
    <w:rsid w:val="538434F5"/>
    <w:rsid w:val="538708F0"/>
    <w:rsid w:val="53890B0C"/>
    <w:rsid w:val="538928BA"/>
    <w:rsid w:val="538A03E0"/>
    <w:rsid w:val="538A2B86"/>
    <w:rsid w:val="538C0077"/>
    <w:rsid w:val="538C05FC"/>
    <w:rsid w:val="538C5F06"/>
    <w:rsid w:val="538E6122"/>
    <w:rsid w:val="53901E9A"/>
    <w:rsid w:val="539179C0"/>
    <w:rsid w:val="53961129"/>
    <w:rsid w:val="53963229"/>
    <w:rsid w:val="53966D85"/>
    <w:rsid w:val="53990623"/>
    <w:rsid w:val="539D45B7"/>
    <w:rsid w:val="539D6365"/>
    <w:rsid w:val="53A019B1"/>
    <w:rsid w:val="53A07C03"/>
    <w:rsid w:val="53A21BCD"/>
    <w:rsid w:val="53A414A2"/>
    <w:rsid w:val="53A452C5"/>
    <w:rsid w:val="53A45945"/>
    <w:rsid w:val="53A5346C"/>
    <w:rsid w:val="53A635B6"/>
    <w:rsid w:val="53AE2320"/>
    <w:rsid w:val="53B06098"/>
    <w:rsid w:val="53B10062"/>
    <w:rsid w:val="53B11E10"/>
    <w:rsid w:val="53B13BBE"/>
    <w:rsid w:val="53B316E5"/>
    <w:rsid w:val="53B33E09"/>
    <w:rsid w:val="53B65679"/>
    <w:rsid w:val="53B67427"/>
    <w:rsid w:val="53B8319F"/>
    <w:rsid w:val="53B84F4D"/>
    <w:rsid w:val="53BA6F17"/>
    <w:rsid w:val="53BD6A07"/>
    <w:rsid w:val="53BF0089"/>
    <w:rsid w:val="53C25DCC"/>
    <w:rsid w:val="53C35B92"/>
    <w:rsid w:val="53C46FDD"/>
    <w:rsid w:val="53C47D96"/>
    <w:rsid w:val="53C51418"/>
    <w:rsid w:val="53C658BC"/>
    <w:rsid w:val="53C66AC7"/>
    <w:rsid w:val="53C77C7D"/>
    <w:rsid w:val="53C946C6"/>
    <w:rsid w:val="53CC09F8"/>
    <w:rsid w:val="53CC27A6"/>
    <w:rsid w:val="53CE29C2"/>
    <w:rsid w:val="53CE651E"/>
    <w:rsid w:val="53CE67ED"/>
    <w:rsid w:val="53D004E8"/>
    <w:rsid w:val="53D15162"/>
    <w:rsid w:val="53D5288D"/>
    <w:rsid w:val="53D53D51"/>
    <w:rsid w:val="53D54681"/>
    <w:rsid w:val="53D61877"/>
    <w:rsid w:val="53DA1367"/>
    <w:rsid w:val="53DB0C3B"/>
    <w:rsid w:val="53DC50DF"/>
    <w:rsid w:val="53DD0E57"/>
    <w:rsid w:val="53DE67F8"/>
    <w:rsid w:val="53E42050"/>
    <w:rsid w:val="53E45D42"/>
    <w:rsid w:val="53E47AF0"/>
    <w:rsid w:val="53E54C7E"/>
    <w:rsid w:val="53E64970"/>
    <w:rsid w:val="53E915AA"/>
    <w:rsid w:val="53E977FC"/>
    <w:rsid w:val="53EA0E7E"/>
    <w:rsid w:val="53EA5EC2"/>
    <w:rsid w:val="53EC4BF7"/>
    <w:rsid w:val="53EE5CD3"/>
    <w:rsid w:val="53F02939"/>
    <w:rsid w:val="53F32429"/>
    <w:rsid w:val="53F57F4F"/>
    <w:rsid w:val="53F65A75"/>
    <w:rsid w:val="53F8359B"/>
    <w:rsid w:val="53F87A3F"/>
    <w:rsid w:val="53FC752F"/>
    <w:rsid w:val="53FF0DCE"/>
    <w:rsid w:val="540006A2"/>
    <w:rsid w:val="540208BE"/>
    <w:rsid w:val="5402266C"/>
    <w:rsid w:val="54041F40"/>
    <w:rsid w:val="54063F0A"/>
    <w:rsid w:val="54063F5A"/>
    <w:rsid w:val="54077C82"/>
    <w:rsid w:val="540939FA"/>
    <w:rsid w:val="540A502D"/>
    <w:rsid w:val="540A54AC"/>
    <w:rsid w:val="540B32CF"/>
    <w:rsid w:val="540B693C"/>
    <w:rsid w:val="540C7047"/>
    <w:rsid w:val="540D34EB"/>
    <w:rsid w:val="540E1011"/>
    <w:rsid w:val="540E7263"/>
    <w:rsid w:val="5413655E"/>
    <w:rsid w:val="5415239F"/>
    <w:rsid w:val="54161C73"/>
    <w:rsid w:val="54183C3E"/>
    <w:rsid w:val="5418600B"/>
    <w:rsid w:val="542425E2"/>
    <w:rsid w:val="542558CB"/>
    <w:rsid w:val="54273293"/>
    <w:rsid w:val="54281936"/>
    <w:rsid w:val="5429409D"/>
    <w:rsid w:val="54297BF9"/>
    <w:rsid w:val="542D76E9"/>
    <w:rsid w:val="54327134"/>
    <w:rsid w:val="54334407"/>
    <w:rsid w:val="543842E0"/>
    <w:rsid w:val="543A1709"/>
    <w:rsid w:val="543A3BB4"/>
    <w:rsid w:val="543D5452"/>
    <w:rsid w:val="543F0E71"/>
    <w:rsid w:val="543F741C"/>
    <w:rsid w:val="54436F0C"/>
    <w:rsid w:val="544669FD"/>
    <w:rsid w:val="544F3B03"/>
    <w:rsid w:val="5452714F"/>
    <w:rsid w:val="5458228C"/>
    <w:rsid w:val="54596730"/>
    <w:rsid w:val="545A6004"/>
    <w:rsid w:val="545D5AF4"/>
    <w:rsid w:val="545D78A2"/>
    <w:rsid w:val="545E3D46"/>
    <w:rsid w:val="54617393"/>
    <w:rsid w:val="54626785"/>
    <w:rsid w:val="5463135D"/>
    <w:rsid w:val="54640C31"/>
    <w:rsid w:val="546450D5"/>
    <w:rsid w:val="54660E4D"/>
    <w:rsid w:val="54680721"/>
    <w:rsid w:val="546B1C78"/>
    <w:rsid w:val="546D203B"/>
    <w:rsid w:val="546D21DB"/>
    <w:rsid w:val="546D3F89"/>
    <w:rsid w:val="546E385E"/>
    <w:rsid w:val="5474356A"/>
    <w:rsid w:val="54751090"/>
    <w:rsid w:val="54756754"/>
    <w:rsid w:val="5477021B"/>
    <w:rsid w:val="547846DC"/>
    <w:rsid w:val="54794540"/>
    <w:rsid w:val="547A48F8"/>
    <w:rsid w:val="548337AD"/>
    <w:rsid w:val="548B7B21"/>
    <w:rsid w:val="548F2152"/>
    <w:rsid w:val="5492579E"/>
    <w:rsid w:val="54964C34"/>
    <w:rsid w:val="54972DB4"/>
    <w:rsid w:val="549A28A4"/>
    <w:rsid w:val="549F7EBB"/>
    <w:rsid w:val="54A11E85"/>
    <w:rsid w:val="54A31759"/>
    <w:rsid w:val="54A379AB"/>
    <w:rsid w:val="54A51975"/>
    <w:rsid w:val="54A6749B"/>
    <w:rsid w:val="54AB5DA7"/>
    <w:rsid w:val="54AD082A"/>
    <w:rsid w:val="54AD6A7C"/>
    <w:rsid w:val="54AF6350"/>
    <w:rsid w:val="54B0031A"/>
    <w:rsid w:val="54B020C8"/>
    <w:rsid w:val="54B24092"/>
    <w:rsid w:val="54B27BEE"/>
    <w:rsid w:val="54B576DE"/>
    <w:rsid w:val="54BA4CF5"/>
    <w:rsid w:val="54BB2F47"/>
    <w:rsid w:val="54BB6C00"/>
    <w:rsid w:val="54BE6593"/>
    <w:rsid w:val="54BF6C5C"/>
    <w:rsid w:val="54C16083"/>
    <w:rsid w:val="54C31DFB"/>
    <w:rsid w:val="54C47921"/>
    <w:rsid w:val="54C53DC5"/>
    <w:rsid w:val="54C55B73"/>
    <w:rsid w:val="54C55D83"/>
    <w:rsid w:val="54C8231F"/>
    <w:rsid w:val="54CA318A"/>
    <w:rsid w:val="54CF4DC4"/>
    <w:rsid w:val="54D04518"/>
    <w:rsid w:val="54D44961"/>
    <w:rsid w:val="54D50C36"/>
    <w:rsid w:val="54D51B2F"/>
    <w:rsid w:val="54D73AF9"/>
    <w:rsid w:val="54D9161F"/>
    <w:rsid w:val="54DE4E87"/>
    <w:rsid w:val="54DE6C35"/>
    <w:rsid w:val="54E12281"/>
    <w:rsid w:val="54E35FFA"/>
    <w:rsid w:val="54E4729B"/>
    <w:rsid w:val="54E52957"/>
    <w:rsid w:val="54E56216"/>
    <w:rsid w:val="54E56F6E"/>
    <w:rsid w:val="54E81862"/>
    <w:rsid w:val="54E83610"/>
    <w:rsid w:val="54EB1352"/>
    <w:rsid w:val="54EB4EAE"/>
    <w:rsid w:val="54EC75A4"/>
    <w:rsid w:val="54ED0C26"/>
    <w:rsid w:val="54ED1A8E"/>
    <w:rsid w:val="54ED6E78"/>
    <w:rsid w:val="54EF2BF0"/>
    <w:rsid w:val="54F14BBA"/>
    <w:rsid w:val="54F16968"/>
    <w:rsid w:val="54F226E1"/>
    <w:rsid w:val="54F2623D"/>
    <w:rsid w:val="54F41FB5"/>
    <w:rsid w:val="54F46D90"/>
    <w:rsid w:val="54F64F2B"/>
    <w:rsid w:val="54F71AA5"/>
    <w:rsid w:val="54F75F49"/>
    <w:rsid w:val="54F975CB"/>
    <w:rsid w:val="54FA3343"/>
    <w:rsid w:val="54FB1595"/>
    <w:rsid w:val="54FC5522"/>
    <w:rsid w:val="54FC70BB"/>
    <w:rsid w:val="54FE4BE1"/>
    <w:rsid w:val="55002762"/>
    <w:rsid w:val="550063BC"/>
    <w:rsid w:val="55006BAB"/>
    <w:rsid w:val="55010C5F"/>
    <w:rsid w:val="55021E00"/>
    <w:rsid w:val="55052414"/>
    <w:rsid w:val="55083CB2"/>
    <w:rsid w:val="55085A60"/>
    <w:rsid w:val="550A17D8"/>
    <w:rsid w:val="550D12C8"/>
    <w:rsid w:val="550F6DEF"/>
    <w:rsid w:val="5511700B"/>
    <w:rsid w:val="5516017D"/>
    <w:rsid w:val="55172147"/>
    <w:rsid w:val="55197C6D"/>
    <w:rsid w:val="551A0AAB"/>
    <w:rsid w:val="551B39E5"/>
    <w:rsid w:val="551C150B"/>
    <w:rsid w:val="551D4C31"/>
    <w:rsid w:val="551D5F9C"/>
    <w:rsid w:val="55222FC6"/>
    <w:rsid w:val="5522723D"/>
    <w:rsid w:val="55230AEC"/>
    <w:rsid w:val="55252FED"/>
    <w:rsid w:val="55256612"/>
    <w:rsid w:val="5527238A"/>
    <w:rsid w:val="55274230"/>
    <w:rsid w:val="55287EB0"/>
    <w:rsid w:val="552A00CC"/>
    <w:rsid w:val="552A3C28"/>
    <w:rsid w:val="552B174F"/>
    <w:rsid w:val="553255F1"/>
    <w:rsid w:val="55346855"/>
    <w:rsid w:val="55384597"/>
    <w:rsid w:val="553C395C"/>
    <w:rsid w:val="553E1482"/>
    <w:rsid w:val="553E5926"/>
    <w:rsid w:val="5543118E"/>
    <w:rsid w:val="55432F3C"/>
    <w:rsid w:val="55447A06"/>
    <w:rsid w:val="55450A62"/>
    <w:rsid w:val="55452810"/>
    <w:rsid w:val="55480552"/>
    <w:rsid w:val="554A3878"/>
    <w:rsid w:val="554D7917"/>
    <w:rsid w:val="554E3DBB"/>
    <w:rsid w:val="55515659"/>
    <w:rsid w:val="55517407"/>
    <w:rsid w:val="55540CA5"/>
    <w:rsid w:val="55562C6F"/>
    <w:rsid w:val="55572544"/>
    <w:rsid w:val="5558300C"/>
    <w:rsid w:val="55592760"/>
    <w:rsid w:val="555D3FFE"/>
    <w:rsid w:val="556233C2"/>
    <w:rsid w:val="556461AB"/>
    <w:rsid w:val="55652EB2"/>
    <w:rsid w:val="55690BF5"/>
    <w:rsid w:val="556A04C9"/>
    <w:rsid w:val="556A2277"/>
    <w:rsid w:val="55711857"/>
    <w:rsid w:val="55713605"/>
    <w:rsid w:val="55770A92"/>
    <w:rsid w:val="55794BB0"/>
    <w:rsid w:val="557D01FC"/>
    <w:rsid w:val="557F3BF8"/>
    <w:rsid w:val="557F481B"/>
    <w:rsid w:val="55802B56"/>
    <w:rsid w:val="55807C59"/>
    <w:rsid w:val="55823A64"/>
    <w:rsid w:val="55825812"/>
    <w:rsid w:val="558477DD"/>
    <w:rsid w:val="55872E29"/>
    <w:rsid w:val="558C6691"/>
    <w:rsid w:val="558D3BCD"/>
    <w:rsid w:val="558F1CDD"/>
    <w:rsid w:val="55935C72"/>
    <w:rsid w:val="55937A20"/>
    <w:rsid w:val="55945546"/>
    <w:rsid w:val="55967510"/>
    <w:rsid w:val="55983288"/>
    <w:rsid w:val="559B2D78"/>
    <w:rsid w:val="559D264C"/>
    <w:rsid w:val="559E0172"/>
    <w:rsid w:val="55A0213D"/>
    <w:rsid w:val="55A04672"/>
    <w:rsid w:val="55A21A11"/>
    <w:rsid w:val="55A559A5"/>
    <w:rsid w:val="55A57753"/>
    <w:rsid w:val="55A734CB"/>
    <w:rsid w:val="55AC0AE1"/>
    <w:rsid w:val="55AE6607"/>
    <w:rsid w:val="55B160F8"/>
    <w:rsid w:val="55B300C2"/>
    <w:rsid w:val="55B41744"/>
    <w:rsid w:val="55B81234"/>
    <w:rsid w:val="55B87486"/>
    <w:rsid w:val="55B94FAC"/>
    <w:rsid w:val="55BB6F76"/>
    <w:rsid w:val="55BF2853"/>
    <w:rsid w:val="55C0458D"/>
    <w:rsid w:val="55C050EC"/>
    <w:rsid w:val="55C317F7"/>
    <w:rsid w:val="55C37BD9"/>
    <w:rsid w:val="55C6477D"/>
    <w:rsid w:val="55C72690"/>
    <w:rsid w:val="55C73B6D"/>
    <w:rsid w:val="55C7591B"/>
    <w:rsid w:val="55C8387E"/>
    <w:rsid w:val="55CA0F67"/>
    <w:rsid w:val="55CA71B9"/>
    <w:rsid w:val="55CF47D0"/>
    <w:rsid w:val="55CF657E"/>
    <w:rsid w:val="55D122F6"/>
    <w:rsid w:val="55D57E3F"/>
    <w:rsid w:val="55D67312"/>
    <w:rsid w:val="55D87B28"/>
    <w:rsid w:val="55DB13C7"/>
    <w:rsid w:val="55DB3175"/>
    <w:rsid w:val="55E22755"/>
    <w:rsid w:val="55E4027B"/>
    <w:rsid w:val="55E464CD"/>
    <w:rsid w:val="55E55DA1"/>
    <w:rsid w:val="55E95892"/>
    <w:rsid w:val="55EC7130"/>
    <w:rsid w:val="55EE10FA"/>
    <w:rsid w:val="55EE2EA8"/>
    <w:rsid w:val="55F66200"/>
    <w:rsid w:val="55F81F79"/>
    <w:rsid w:val="55FB55C5"/>
    <w:rsid w:val="55FD133D"/>
    <w:rsid w:val="55FD24BD"/>
    <w:rsid w:val="55FD758F"/>
    <w:rsid w:val="55FF3307"/>
    <w:rsid w:val="560222CE"/>
    <w:rsid w:val="560520B7"/>
    <w:rsid w:val="56064695"/>
    <w:rsid w:val="56066443"/>
    <w:rsid w:val="56072347"/>
    <w:rsid w:val="56075D18"/>
    <w:rsid w:val="56076563"/>
    <w:rsid w:val="56091A90"/>
    <w:rsid w:val="56097CE2"/>
    <w:rsid w:val="560A5808"/>
    <w:rsid w:val="561072C2"/>
    <w:rsid w:val="56114DE8"/>
    <w:rsid w:val="5612303A"/>
    <w:rsid w:val="561346BC"/>
    <w:rsid w:val="56135E24"/>
    <w:rsid w:val="561548D9"/>
    <w:rsid w:val="56161314"/>
    <w:rsid w:val="561623FF"/>
    <w:rsid w:val="561843C9"/>
    <w:rsid w:val="56186177"/>
    <w:rsid w:val="561870C5"/>
    <w:rsid w:val="561D378D"/>
    <w:rsid w:val="561D553B"/>
    <w:rsid w:val="561F12B3"/>
    <w:rsid w:val="561F3061"/>
    <w:rsid w:val="561F52B9"/>
    <w:rsid w:val="56220DA3"/>
    <w:rsid w:val="56242D6E"/>
    <w:rsid w:val="56244B1C"/>
    <w:rsid w:val="562468CA"/>
    <w:rsid w:val="5627460C"/>
    <w:rsid w:val="562763BA"/>
    <w:rsid w:val="56292132"/>
    <w:rsid w:val="562A2C1B"/>
    <w:rsid w:val="562B5EAA"/>
    <w:rsid w:val="562D336D"/>
    <w:rsid w:val="563034C0"/>
    <w:rsid w:val="563325F9"/>
    <w:rsid w:val="56336B0D"/>
    <w:rsid w:val="563A433F"/>
    <w:rsid w:val="563B3C13"/>
    <w:rsid w:val="563C00B7"/>
    <w:rsid w:val="56407A11"/>
    <w:rsid w:val="56424FA2"/>
    <w:rsid w:val="56440D1A"/>
    <w:rsid w:val="56484A62"/>
    <w:rsid w:val="56486A5C"/>
    <w:rsid w:val="564B20A8"/>
    <w:rsid w:val="564B654C"/>
    <w:rsid w:val="564C7BCE"/>
    <w:rsid w:val="564E3947"/>
    <w:rsid w:val="56510B27"/>
    <w:rsid w:val="56552F27"/>
    <w:rsid w:val="565C2507"/>
    <w:rsid w:val="565C6063"/>
    <w:rsid w:val="565D002E"/>
    <w:rsid w:val="565E627F"/>
    <w:rsid w:val="565F35CD"/>
    <w:rsid w:val="565F5B54"/>
    <w:rsid w:val="566118CC"/>
    <w:rsid w:val="56625644"/>
    <w:rsid w:val="56682C5A"/>
    <w:rsid w:val="5668404C"/>
    <w:rsid w:val="56694C24"/>
    <w:rsid w:val="566B44F9"/>
    <w:rsid w:val="566C201F"/>
    <w:rsid w:val="566D64C3"/>
    <w:rsid w:val="566E223B"/>
    <w:rsid w:val="56707D61"/>
    <w:rsid w:val="56725887"/>
    <w:rsid w:val="567551C0"/>
    <w:rsid w:val="56777341"/>
    <w:rsid w:val="56794E67"/>
    <w:rsid w:val="567A298E"/>
    <w:rsid w:val="567C04B4"/>
    <w:rsid w:val="567D422C"/>
    <w:rsid w:val="567D6D47"/>
    <w:rsid w:val="567E068A"/>
    <w:rsid w:val="567E247E"/>
    <w:rsid w:val="567E4F57"/>
    <w:rsid w:val="56811F6E"/>
    <w:rsid w:val="56814267"/>
    <w:rsid w:val="56835CE6"/>
    <w:rsid w:val="568630E0"/>
    <w:rsid w:val="568B4B9B"/>
    <w:rsid w:val="568D0913"/>
    <w:rsid w:val="568E01E7"/>
    <w:rsid w:val="56927CD7"/>
    <w:rsid w:val="569577C7"/>
    <w:rsid w:val="5697353F"/>
    <w:rsid w:val="569752EE"/>
    <w:rsid w:val="56981066"/>
    <w:rsid w:val="569A4DDE"/>
    <w:rsid w:val="569C2904"/>
    <w:rsid w:val="56A12D4D"/>
    <w:rsid w:val="56A143BE"/>
    <w:rsid w:val="56A17F1A"/>
    <w:rsid w:val="56A45C5C"/>
    <w:rsid w:val="56A47A0A"/>
    <w:rsid w:val="56A63783"/>
    <w:rsid w:val="56A77F77"/>
    <w:rsid w:val="56AB2B47"/>
    <w:rsid w:val="56AB69D0"/>
    <w:rsid w:val="56AD2D63"/>
    <w:rsid w:val="56AF0889"/>
    <w:rsid w:val="56B04601"/>
    <w:rsid w:val="56B20379"/>
    <w:rsid w:val="56B22127"/>
    <w:rsid w:val="56B5223D"/>
    <w:rsid w:val="56B539C6"/>
    <w:rsid w:val="56B714EC"/>
    <w:rsid w:val="56B91708"/>
    <w:rsid w:val="56BF65F2"/>
    <w:rsid w:val="56BF7434"/>
    <w:rsid w:val="56C1680E"/>
    <w:rsid w:val="56C24C57"/>
    <w:rsid w:val="56C358D0"/>
    <w:rsid w:val="56C449A6"/>
    <w:rsid w:val="56C500AD"/>
    <w:rsid w:val="56C63E25"/>
    <w:rsid w:val="56C65BD3"/>
    <w:rsid w:val="56C87B9D"/>
    <w:rsid w:val="56CA1CA8"/>
    <w:rsid w:val="56CA56C3"/>
    <w:rsid w:val="56CB143B"/>
    <w:rsid w:val="56CB4F97"/>
    <w:rsid w:val="56CD51B3"/>
    <w:rsid w:val="56CE4A87"/>
    <w:rsid w:val="56D0597B"/>
    <w:rsid w:val="56D06A51"/>
    <w:rsid w:val="56D36A74"/>
    <w:rsid w:val="56D55E16"/>
    <w:rsid w:val="56DA2EDE"/>
    <w:rsid w:val="56DC53F6"/>
    <w:rsid w:val="56DC71A4"/>
    <w:rsid w:val="56E66275"/>
    <w:rsid w:val="56E733A1"/>
    <w:rsid w:val="56E878F7"/>
    <w:rsid w:val="56E9366F"/>
    <w:rsid w:val="56EA18C1"/>
    <w:rsid w:val="56EF512A"/>
    <w:rsid w:val="56F3629C"/>
    <w:rsid w:val="56F50266"/>
    <w:rsid w:val="56F57AE6"/>
    <w:rsid w:val="56F72230"/>
    <w:rsid w:val="56F73FDE"/>
    <w:rsid w:val="56F91B04"/>
    <w:rsid w:val="56F95FA8"/>
    <w:rsid w:val="56FC7846"/>
    <w:rsid w:val="56FE35BF"/>
    <w:rsid w:val="570109B9"/>
    <w:rsid w:val="57032983"/>
    <w:rsid w:val="57034731"/>
    <w:rsid w:val="570606C5"/>
    <w:rsid w:val="57064221"/>
    <w:rsid w:val="570B7A8A"/>
    <w:rsid w:val="570E6E8F"/>
    <w:rsid w:val="570F1B1D"/>
    <w:rsid w:val="571050A0"/>
    <w:rsid w:val="57106E4E"/>
    <w:rsid w:val="571132F2"/>
    <w:rsid w:val="571409EE"/>
    <w:rsid w:val="5714693E"/>
    <w:rsid w:val="571701DC"/>
    <w:rsid w:val="57183CBE"/>
    <w:rsid w:val="571A1A7B"/>
    <w:rsid w:val="571C3A45"/>
    <w:rsid w:val="571E77BD"/>
    <w:rsid w:val="5721105B"/>
    <w:rsid w:val="57266671"/>
    <w:rsid w:val="57272B15"/>
    <w:rsid w:val="572926C4"/>
    <w:rsid w:val="572A6162"/>
    <w:rsid w:val="572A7F10"/>
    <w:rsid w:val="572F19CA"/>
    <w:rsid w:val="5730129E"/>
    <w:rsid w:val="57326ADE"/>
    <w:rsid w:val="5736161C"/>
    <w:rsid w:val="57362D58"/>
    <w:rsid w:val="57364B06"/>
    <w:rsid w:val="57364CC8"/>
    <w:rsid w:val="57390153"/>
    <w:rsid w:val="573A3ECB"/>
    <w:rsid w:val="573B211D"/>
    <w:rsid w:val="573C5E95"/>
    <w:rsid w:val="573F0BFC"/>
    <w:rsid w:val="574014E1"/>
    <w:rsid w:val="57454D4A"/>
    <w:rsid w:val="5747168F"/>
    <w:rsid w:val="574B7E86"/>
    <w:rsid w:val="574C257C"/>
    <w:rsid w:val="574F7976"/>
    <w:rsid w:val="57511940"/>
    <w:rsid w:val="575136EE"/>
    <w:rsid w:val="57517B92"/>
    <w:rsid w:val="57544F8D"/>
    <w:rsid w:val="57560D05"/>
    <w:rsid w:val="575729E9"/>
    <w:rsid w:val="57580F21"/>
    <w:rsid w:val="57596A47"/>
    <w:rsid w:val="575989F5"/>
    <w:rsid w:val="575B456D"/>
    <w:rsid w:val="575C02E5"/>
    <w:rsid w:val="575E405D"/>
    <w:rsid w:val="57607DD5"/>
    <w:rsid w:val="576158FB"/>
    <w:rsid w:val="57623B4D"/>
    <w:rsid w:val="57631674"/>
    <w:rsid w:val="576553EC"/>
    <w:rsid w:val="57664CC0"/>
    <w:rsid w:val="5769768C"/>
    <w:rsid w:val="576A1ABE"/>
    <w:rsid w:val="576A47B0"/>
    <w:rsid w:val="576F626A"/>
    <w:rsid w:val="5770215E"/>
    <w:rsid w:val="57713D91"/>
    <w:rsid w:val="57727B09"/>
    <w:rsid w:val="577473DD"/>
    <w:rsid w:val="577949F3"/>
    <w:rsid w:val="577B4C0F"/>
    <w:rsid w:val="577B69BD"/>
    <w:rsid w:val="577D0987"/>
    <w:rsid w:val="577E200A"/>
    <w:rsid w:val="577FCFFD"/>
    <w:rsid w:val="57806029"/>
    <w:rsid w:val="57827D4C"/>
    <w:rsid w:val="57835872"/>
    <w:rsid w:val="578515EA"/>
    <w:rsid w:val="578810DA"/>
    <w:rsid w:val="578816AE"/>
    <w:rsid w:val="57885CB1"/>
    <w:rsid w:val="578D049F"/>
    <w:rsid w:val="578D66F1"/>
    <w:rsid w:val="57914433"/>
    <w:rsid w:val="57932DC4"/>
    <w:rsid w:val="5794182D"/>
    <w:rsid w:val="579637F7"/>
    <w:rsid w:val="579932E7"/>
    <w:rsid w:val="57996E43"/>
    <w:rsid w:val="579B2BBB"/>
    <w:rsid w:val="579B705F"/>
    <w:rsid w:val="579D2DD8"/>
    <w:rsid w:val="579E0366"/>
    <w:rsid w:val="579E26AC"/>
    <w:rsid w:val="57A001D2"/>
    <w:rsid w:val="57A35F14"/>
    <w:rsid w:val="57A37CC2"/>
    <w:rsid w:val="57A53A3A"/>
    <w:rsid w:val="57A9177C"/>
    <w:rsid w:val="57AC6B77"/>
    <w:rsid w:val="57AD28EF"/>
    <w:rsid w:val="57AF2B0B"/>
    <w:rsid w:val="57AF50E9"/>
    <w:rsid w:val="57B420FD"/>
    <w:rsid w:val="57B439EF"/>
    <w:rsid w:val="57B52368"/>
    <w:rsid w:val="57B63E99"/>
    <w:rsid w:val="57B65C47"/>
    <w:rsid w:val="57B91294"/>
    <w:rsid w:val="57BB14B0"/>
    <w:rsid w:val="57BBEF1F"/>
    <w:rsid w:val="57BE4AFC"/>
    <w:rsid w:val="57BF7B5D"/>
    <w:rsid w:val="57C00874"/>
    <w:rsid w:val="57C02622"/>
    <w:rsid w:val="57C216D4"/>
    <w:rsid w:val="57C245EC"/>
    <w:rsid w:val="57C32112"/>
    <w:rsid w:val="57C33EC0"/>
    <w:rsid w:val="57C55E8A"/>
    <w:rsid w:val="57CA524F"/>
    <w:rsid w:val="57CC0FC7"/>
    <w:rsid w:val="57CC4919"/>
    <w:rsid w:val="57CE2F91"/>
    <w:rsid w:val="57D26DC6"/>
    <w:rsid w:val="57D32355"/>
    <w:rsid w:val="57D460CD"/>
    <w:rsid w:val="57D52571"/>
    <w:rsid w:val="57D60097"/>
    <w:rsid w:val="57D65496"/>
    <w:rsid w:val="57D936E4"/>
    <w:rsid w:val="57DA7B88"/>
    <w:rsid w:val="57DB3900"/>
    <w:rsid w:val="57DB56AE"/>
    <w:rsid w:val="57DE0CFA"/>
    <w:rsid w:val="57E36310"/>
    <w:rsid w:val="57E80FEC"/>
    <w:rsid w:val="57E83927"/>
    <w:rsid w:val="57EA58F1"/>
    <w:rsid w:val="57EB4D9C"/>
    <w:rsid w:val="57EC1669"/>
    <w:rsid w:val="57ED228D"/>
    <w:rsid w:val="57EE53E1"/>
    <w:rsid w:val="57EF2F07"/>
    <w:rsid w:val="57F347A6"/>
    <w:rsid w:val="57F4758F"/>
    <w:rsid w:val="57F66044"/>
    <w:rsid w:val="57F717DE"/>
    <w:rsid w:val="57F86260"/>
    <w:rsid w:val="57FB18AC"/>
    <w:rsid w:val="57FB5D50"/>
    <w:rsid w:val="57FD3876"/>
    <w:rsid w:val="58022C3B"/>
    <w:rsid w:val="5804088A"/>
    <w:rsid w:val="580469B3"/>
    <w:rsid w:val="58050514"/>
    <w:rsid w:val="5805272B"/>
    <w:rsid w:val="5806097D"/>
    <w:rsid w:val="580A1AEF"/>
    <w:rsid w:val="580A7D41"/>
    <w:rsid w:val="580B5F93"/>
    <w:rsid w:val="580C3AB9"/>
    <w:rsid w:val="580F5357"/>
    <w:rsid w:val="580F7106"/>
    <w:rsid w:val="58124259"/>
    <w:rsid w:val="58134E48"/>
    <w:rsid w:val="58156E12"/>
    <w:rsid w:val="581D7A74"/>
    <w:rsid w:val="582232DD"/>
    <w:rsid w:val="58230239"/>
    <w:rsid w:val="58247055"/>
    <w:rsid w:val="58254B7B"/>
    <w:rsid w:val="582708F3"/>
    <w:rsid w:val="5827231B"/>
    <w:rsid w:val="582726A1"/>
    <w:rsid w:val="58272CC8"/>
    <w:rsid w:val="582738AE"/>
    <w:rsid w:val="5829466B"/>
    <w:rsid w:val="582B2191"/>
    <w:rsid w:val="582B4E00"/>
    <w:rsid w:val="582C5F09"/>
    <w:rsid w:val="583152CE"/>
    <w:rsid w:val="58322102"/>
    <w:rsid w:val="58354DBE"/>
    <w:rsid w:val="58366D88"/>
    <w:rsid w:val="583733A3"/>
    <w:rsid w:val="58382B00"/>
    <w:rsid w:val="583A0626"/>
    <w:rsid w:val="583A23D4"/>
    <w:rsid w:val="583A6878"/>
    <w:rsid w:val="583B614D"/>
    <w:rsid w:val="583C4544"/>
    <w:rsid w:val="583D3C73"/>
    <w:rsid w:val="583F5C3D"/>
    <w:rsid w:val="584119B5"/>
    <w:rsid w:val="58417C07"/>
    <w:rsid w:val="58443253"/>
    <w:rsid w:val="58445001"/>
    <w:rsid w:val="5846521D"/>
    <w:rsid w:val="58466FCB"/>
    <w:rsid w:val="5847689F"/>
    <w:rsid w:val="584E5E80"/>
    <w:rsid w:val="58550FBC"/>
    <w:rsid w:val="5855720E"/>
    <w:rsid w:val="58564D34"/>
    <w:rsid w:val="58577DBC"/>
    <w:rsid w:val="585B059D"/>
    <w:rsid w:val="585C67EF"/>
    <w:rsid w:val="585F62DF"/>
    <w:rsid w:val="5862192B"/>
    <w:rsid w:val="58675193"/>
    <w:rsid w:val="58690F0C"/>
    <w:rsid w:val="586B07E0"/>
    <w:rsid w:val="586C27AA"/>
    <w:rsid w:val="586C4558"/>
    <w:rsid w:val="586D09FC"/>
    <w:rsid w:val="58711B6E"/>
    <w:rsid w:val="58726012"/>
    <w:rsid w:val="58727DC0"/>
    <w:rsid w:val="58730A25"/>
    <w:rsid w:val="58733B38"/>
    <w:rsid w:val="5875340D"/>
    <w:rsid w:val="587547D2"/>
    <w:rsid w:val="58783E8C"/>
    <w:rsid w:val="587A0A23"/>
    <w:rsid w:val="587A6C75"/>
    <w:rsid w:val="587A6E19"/>
    <w:rsid w:val="587D46A8"/>
    <w:rsid w:val="587F24DD"/>
    <w:rsid w:val="58847AF3"/>
    <w:rsid w:val="588673C8"/>
    <w:rsid w:val="58871392"/>
    <w:rsid w:val="588C15CC"/>
    <w:rsid w:val="58900F85"/>
    <w:rsid w:val="589046EA"/>
    <w:rsid w:val="58907EDA"/>
    <w:rsid w:val="58910F35"/>
    <w:rsid w:val="589113DD"/>
    <w:rsid w:val="58913FBE"/>
    <w:rsid w:val="589715D5"/>
    <w:rsid w:val="5898359F"/>
    <w:rsid w:val="589870FB"/>
    <w:rsid w:val="589C308F"/>
    <w:rsid w:val="589C6BEB"/>
    <w:rsid w:val="589F66DB"/>
    <w:rsid w:val="58A14202"/>
    <w:rsid w:val="58A27F7A"/>
    <w:rsid w:val="58A65CBC"/>
    <w:rsid w:val="58A75590"/>
    <w:rsid w:val="58A9755A"/>
    <w:rsid w:val="58AC2BA6"/>
    <w:rsid w:val="58AD704A"/>
    <w:rsid w:val="58AE4B70"/>
    <w:rsid w:val="58AE691E"/>
    <w:rsid w:val="58B24629"/>
    <w:rsid w:val="58B24661"/>
    <w:rsid w:val="58B32187"/>
    <w:rsid w:val="58B57CAD"/>
    <w:rsid w:val="58B6732D"/>
    <w:rsid w:val="58BC103B"/>
    <w:rsid w:val="58BE3005"/>
    <w:rsid w:val="58C12AF6"/>
    <w:rsid w:val="58C16652"/>
    <w:rsid w:val="58C25462"/>
    <w:rsid w:val="58C63C68"/>
    <w:rsid w:val="58C83E84"/>
    <w:rsid w:val="58C93758"/>
    <w:rsid w:val="58CA7BFC"/>
    <w:rsid w:val="58D00F8B"/>
    <w:rsid w:val="58D33E46"/>
    <w:rsid w:val="58D5034F"/>
    <w:rsid w:val="58D520FD"/>
    <w:rsid w:val="58D565A1"/>
    <w:rsid w:val="58D75E75"/>
    <w:rsid w:val="58D81BED"/>
    <w:rsid w:val="58DA7713"/>
    <w:rsid w:val="58DC7930"/>
    <w:rsid w:val="58DE0E74"/>
    <w:rsid w:val="58DF2F7C"/>
    <w:rsid w:val="58E13A71"/>
    <w:rsid w:val="58E30CBE"/>
    <w:rsid w:val="58E660B8"/>
    <w:rsid w:val="58E862D4"/>
    <w:rsid w:val="58E93DFA"/>
    <w:rsid w:val="58EB7B73"/>
    <w:rsid w:val="58F00CE5"/>
    <w:rsid w:val="58F03289"/>
    <w:rsid w:val="58F05189"/>
    <w:rsid w:val="58F509F1"/>
    <w:rsid w:val="58F702C5"/>
    <w:rsid w:val="58F9403E"/>
    <w:rsid w:val="58FA0183"/>
    <w:rsid w:val="58FC5B3E"/>
    <w:rsid w:val="58FF717A"/>
    <w:rsid w:val="59005221"/>
    <w:rsid w:val="59012EF2"/>
    <w:rsid w:val="59017396"/>
    <w:rsid w:val="59034EBC"/>
    <w:rsid w:val="59036869"/>
    <w:rsid w:val="59080725"/>
    <w:rsid w:val="59081B9C"/>
    <w:rsid w:val="590F3861"/>
    <w:rsid w:val="59101387"/>
    <w:rsid w:val="5915074C"/>
    <w:rsid w:val="59162E41"/>
    <w:rsid w:val="59170968"/>
    <w:rsid w:val="5919648E"/>
    <w:rsid w:val="591F781C"/>
    <w:rsid w:val="59205A6E"/>
    <w:rsid w:val="592310BA"/>
    <w:rsid w:val="59254E33"/>
    <w:rsid w:val="59266DFD"/>
    <w:rsid w:val="59282B75"/>
    <w:rsid w:val="592836CB"/>
    <w:rsid w:val="592866D1"/>
    <w:rsid w:val="592B61C1"/>
    <w:rsid w:val="592F7A5F"/>
    <w:rsid w:val="59303A19"/>
    <w:rsid w:val="5932754F"/>
    <w:rsid w:val="59345076"/>
    <w:rsid w:val="59374B66"/>
    <w:rsid w:val="59376914"/>
    <w:rsid w:val="59396B30"/>
    <w:rsid w:val="593C03CE"/>
    <w:rsid w:val="593C217C"/>
    <w:rsid w:val="59441031"/>
    <w:rsid w:val="59462FFB"/>
    <w:rsid w:val="59464DA9"/>
    <w:rsid w:val="5947124D"/>
    <w:rsid w:val="59480B21"/>
    <w:rsid w:val="594C6863"/>
    <w:rsid w:val="594D4389"/>
    <w:rsid w:val="594F1EAF"/>
    <w:rsid w:val="594F3C5E"/>
    <w:rsid w:val="59513E7A"/>
    <w:rsid w:val="59545718"/>
    <w:rsid w:val="595474C6"/>
    <w:rsid w:val="59554FEC"/>
    <w:rsid w:val="595B0854"/>
    <w:rsid w:val="595B6AA6"/>
    <w:rsid w:val="595E20F3"/>
    <w:rsid w:val="595F5340"/>
    <w:rsid w:val="5960230F"/>
    <w:rsid w:val="59611BE3"/>
    <w:rsid w:val="59613991"/>
    <w:rsid w:val="59617E35"/>
    <w:rsid w:val="59624CEB"/>
    <w:rsid w:val="59633BAD"/>
    <w:rsid w:val="59657925"/>
    <w:rsid w:val="596D2336"/>
    <w:rsid w:val="596D67DA"/>
    <w:rsid w:val="596F4300"/>
    <w:rsid w:val="59701E26"/>
    <w:rsid w:val="59710078"/>
    <w:rsid w:val="5971703E"/>
    <w:rsid w:val="59722042"/>
    <w:rsid w:val="59723DF0"/>
    <w:rsid w:val="597372C5"/>
    <w:rsid w:val="597436C4"/>
    <w:rsid w:val="59747B68"/>
    <w:rsid w:val="59771406"/>
    <w:rsid w:val="5979517E"/>
    <w:rsid w:val="597B2CA5"/>
    <w:rsid w:val="597C6A1D"/>
    <w:rsid w:val="597E4543"/>
    <w:rsid w:val="598002BB"/>
    <w:rsid w:val="5980475F"/>
    <w:rsid w:val="59814033"/>
    <w:rsid w:val="59823A13"/>
    <w:rsid w:val="59837DAB"/>
    <w:rsid w:val="59853B23"/>
    <w:rsid w:val="598558D1"/>
    <w:rsid w:val="59861649"/>
    <w:rsid w:val="598A113A"/>
    <w:rsid w:val="598B6C60"/>
    <w:rsid w:val="598C1334"/>
    <w:rsid w:val="598C3104"/>
    <w:rsid w:val="598F25C7"/>
    <w:rsid w:val="598F49A2"/>
    <w:rsid w:val="59914276"/>
    <w:rsid w:val="59934492"/>
    <w:rsid w:val="5999137D"/>
    <w:rsid w:val="5999312B"/>
    <w:rsid w:val="599B3347"/>
    <w:rsid w:val="599C2C1B"/>
    <w:rsid w:val="599E6993"/>
    <w:rsid w:val="59A246D5"/>
    <w:rsid w:val="59A3044D"/>
    <w:rsid w:val="59AA17DC"/>
    <w:rsid w:val="59AA5338"/>
    <w:rsid w:val="59AC10B0"/>
    <w:rsid w:val="59AD6BD6"/>
    <w:rsid w:val="59AF2EAE"/>
    <w:rsid w:val="59B03041"/>
    <w:rsid w:val="59B15C12"/>
    <w:rsid w:val="59B30690"/>
    <w:rsid w:val="59B61F2F"/>
    <w:rsid w:val="59B82F14"/>
    <w:rsid w:val="59B83EF9"/>
    <w:rsid w:val="59B85EB7"/>
    <w:rsid w:val="59B91A1F"/>
    <w:rsid w:val="59B9557B"/>
    <w:rsid w:val="59BB4E31"/>
    <w:rsid w:val="59BB5797"/>
    <w:rsid w:val="59BE0DE3"/>
    <w:rsid w:val="59C02DAD"/>
    <w:rsid w:val="59C363FA"/>
    <w:rsid w:val="59C74CE3"/>
    <w:rsid w:val="59CA67B9"/>
    <w:rsid w:val="59CA7788"/>
    <w:rsid w:val="59CC1752"/>
    <w:rsid w:val="59CD1026"/>
    <w:rsid w:val="59CF1242"/>
    <w:rsid w:val="59D14FBA"/>
    <w:rsid w:val="59D2663D"/>
    <w:rsid w:val="59D32AE1"/>
    <w:rsid w:val="59D423B5"/>
    <w:rsid w:val="59D6612D"/>
    <w:rsid w:val="59D67A6F"/>
    <w:rsid w:val="59D71162"/>
    <w:rsid w:val="59D81EA5"/>
    <w:rsid w:val="59D86349"/>
    <w:rsid w:val="59D95C1D"/>
    <w:rsid w:val="59DC0749"/>
    <w:rsid w:val="59DE4FE1"/>
    <w:rsid w:val="59DF0C90"/>
    <w:rsid w:val="59E20F76"/>
    <w:rsid w:val="59E239C6"/>
    <w:rsid w:val="59E24AD2"/>
    <w:rsid w:val="59E3084A"/>
    <w:rsid w:val="59E52814"/>
    <w:rsid w:val="59E940B2"/>
    <w:rsid w:val="59EA31D2"/>
    <w:rsid w:val="59EA7E2A"/>
    <w:rsid w:val="59EF7044"/>
    <w:rsid w:val="59F12F67"/>
    <w:rsid w:val="59F44805"/>
    <w:rsid w:val="59F6057D"/>
    <w:rsid w:val="59F72D17"/>
    <w:rsid w:val="59FA4157"/>
    <w:rsid w:val="59FB1358"/>
    <w:rsid w:val="59FB3DE5"/>
    <w:rsid w:val="59FE5684"/>
    <w:rsid w:val="59FF38D6"/>
    <w:rsid w:val="5A0233C6"/>
    <w:rsid w:val="5A040EEC"/>
    <w:rsid w:val="5A04694A"/>
    <w:rsid w:val="5A074538"/>
    <w:rsid w:val="5A0A4028"/>
    <w:rsid w:val="5A0C5FF2"/>
    <w:rsid w:val="5A1153B7"/>
    <w:rsid w:val="5A137381"/>
    <w:rsid w:val="5A144EA7"/>
    <w:rsid w:val="5A146C55"/>
    <w:rsid w:val="5A1530F9"/>
    <w:rsid w:val="5A184997"/>
    <w:rsid w:val="5A186745"/>
    <w:rsid w:val="5A1922B1"/>
    <w:rsid w:val="5A1A070F"/>
    <w:rsid w:val="5A1B7FE4"/>
    <w:rsid w:val="5A1F1838"/>
    <w:rsid w:val="5A20384C"/>
    <w:rsid w:val="5A205E72"/>
    <w:rsid w:val="5A2275C4"/>
    <w:rsid w:val="5A24333C"/>
    <w:rsid w:val="5A2450EA"/>
    <w:rsid w:val="5A2473C4"/>
    <w:rsid w:val="5A272E2C"/>
    <w:rsid w:val="5A274BDA"/>
    <w:rsid w:val="5A290952"/>
    <w:rsid w:val="5A292701"/>
    <w:rsid w:val="5A2A6479"/>
    <w:rsid w:val="5A2C3F9F"/>
    <w:rsid w:val="5A2E41BB"/>
    <w:rsid w:val="5A2F1CE1"/>
    <w:rsid w:val="5A307F33"/>
    <w:rsid w:val="5A3219C8"/>
    <w:rsid w:val="5A355549"/>
    <w:rsid w:val="5A3572F7"/>
    <w:rsid w:val="5A36306F"/>
    <w:rsid w:val="5A372C69"/>
    <w:rsid w:val="5A382944"/>
    <w:rsid w:val="5A3C564B"/>
    <w:rsid w:val="5A3F0176"/>
    <w:rsid w:val="5A405C9C"/>
    <w:rsid w:val="5A427C66"/>
    <w:rsid w:val="5A490FF5"/>
    <w:rsid w:val="5A494B51"/>
    <w:rsid w:val="5A4E2167"/>
    <w:rsid w:val="5A4E660B"/>
    <w:rsid w:val="5A4F7C8D"/>
    <w:rsid w:val="5A513A05"/>
    <w:rsid w:val="5A517EA9"/>
    <w:rsid w:val="5A533C21"/>
    <w:rsid w:val="5A551748"/>
    <w:rsid w:val="5A557999"/>
    <w:rsid w:val="5A5B2AD6"/>
    <w:rsid w:val="5A5C0D28"/>
    <w:rsid w:val="5A5C7C5A"/>
    <w:rsid w:val="5A5D154D"/>
    <w:rsid w:val="5A601E9A"/>
    <w:rsid w:val="5A6307F6"/>
    <w:rsid w:val="5A64198B"/>
    <w:rsid w:val="5A653116"/>
    <w:rsid w:val="5A6545DD"/>
    <w:rsid w:val="5A6776CD"/>
    <w:rsid w:val="5A6831D8"/>
    <w:rsid w:val="5A690D4F"/>
    <w:rsid w:val="5A6A0990"/>
    <w:rsid w:val="5A6B2D19"/>
    <w:rsid w:val="5A6B57A9"/>
    <w:rsid w:val="5A6D1BB2"/>
    <w:rsid w:val="5A6E2809"/>
    <w:rsid w:val="5A6E45B7"/>
    <w:rsid w:val="5A70032F"/>
    <w:rsid w:val="5A7122F9"/>
    <w:rsid w:val="5A715E56"/>
    <w:rsid w:val="5A7661FB"/>
    <w:rsid w:val="5A767910"/>
    <w:rsid w:val="5A7725B2"/>
    <w:rsid w:val="5A7A11AE"/>
    <w:rsid w:val="5A7A6A7D"/>
    <w:rsid w:val="5A7D0C9E"/>
    <w:rsid w:val="5A7D2A4C"/>
    <w:rsid w:val="5A82520F"/>
    <w:rsid w:val="5A845B89"/>
    <w:rsid w:val="5A871B1D"/>
    <w:rsid w:val="5A8B4E31"/>
    <w:rsid w:val="5A8C2C8F"/>
    <w:rsid w:val="5A8E07B6"/>
    <w:rsid w:val="5A902780"/>
    <w:rsid w:val="5A9164F8"/>
    <w:rsid w:val="5A955FE8"/>
    <w:rsid w:val="5A982DB1"/>
    <w:rsid w:val="5A98414A"/>
    <w:rsid w:val="5A9B1124"/>
    <w:rsid w:val="5A9B2ED2"/>
    <w:rsid w:val="5AA12BDF"/>
    <w:rsid w:val="5AA24261"/>
    <w:rsid w:val="5AA25F8B"/>
    <w:rsid w:val="5AA61FA3"/>
    <w:rsid w:val="5AA71877"/>
    <w:rsid w:val="5AA75D1B"/>
    <w:rsid w:val="5AA77AC9"/>
    <w:rsid w:val="5AA93841"/>
    <w:rsid w:val="5AAB1367"/>
    <w:rsid w:val="5AAD1584"/>
    <w:rsid w:val="5AAE0E58"/>
    <w:rsid w:val="5AB20948"/>
    <w:rsid w:val="5AB26B9A"/>
    <w:rsid w:val="5AB346C0"/>
    <w:rsid w:val="5AB3646E"/>
    <w:rsid w:val="5AB67D0C"/>
    <w:rsid w:val="5AB741B0"/>
    <w:rsid w:val="5ABA3CA0"/>
    <w:rsid w:val="5ABA5A4E"/>
    <w:rsid w:val="5ABA77FD"/>
    <w:rsid w:val="5ABC3575"/>
    <w:rsid w:val="5ABD109B"/>
    <w:rsid w:val="5AC62645"/>
    <w:rsid w:val="5AC643F3"/>
    <w:rsid w:val="5AC71F19"/>
    <w:rsid w:val="5ACB1A0A"/>
    <w:rsid w:val="5ACC7530"/>
    <w:rsid w:val="5ACD5782"/>
    <w:rsid w:val="5ACE5056"/>
    <w:rsid w:val="5AD00DCE"/>
    <w:rsid w:val="5AD05272"/>
    <w:rsid w:val="5AD308BE"/>
    <w:rsid w:val="5AD54636"/>
    <w:rsid w:val="5AD55F46"/>
    <w:rsid w:val="5AD703AE"/>
    <w:rsid w:val="5AD7215D"/>
    <w:rsid w:val="5AD83ACD"/>
    <w:rsid w:val="5AD92379"/>
    <w:rsid w:val="5ADD34EB"/>
    <w:rsid w:val="5ADE798F"/>
    <w:rsid w:val="5AE42ACB"/>
    <w:rsid w:val="5AE825BC"/>
    <w:rsid w:val="5AE91F64"/>
    <w:rsid w:val="5AEB20AC"/>
    <w:rsid w:val="5AEE1D63"/>
    <w:rsid w:val="5AEE394A"/>
    <w:rsid w:val="5AF251E8"/>
    <w:rsid w:val="5AF55530"/>
    <w:rsid w:val="5AF7BD52"/>
    <w:rsid w:val="5AF80325"/>
    <w:rsid w:val="5AF812E0"/>
    <w:rsid w:val="5AFC6067"/>
    <w:rsid w:val="5AFE3B8D"/>
    <w:rsid w:val="5AFF3461"/>
    <w:rsid w:val="5B01488C"/>
    <w:rsid w:val="5B0171D9"/>
    <w:rsid w:val="5B036918"/>
    <w:rsid w:val="5B0373F5"/>
    <w:rsid w:val="5B046CCA"/>
    <w:rsid w:val="5B0675EF"/>
    <w:rsid w:val="5B084A0C"/>
    <w:rsid w:val="5B0920E0"/>
    <w:rsid w:val="5B0B0058"/>
    <w:rsid w:val="5B0D4C47"/>
    <w:rsid w:val="5B0D5B7E"/>
    <w:rsid w:val="5B0E0672"/>
    <w:rsid w:val="5B10566E"/>
    <w:rsid w:val="5B12588A"/>
    <w:rsid w:val="5B13515F"/>
    <w:rsid w:val="5B136F0D"/>
    <w:rsid w:val="5B154B1A"/>
    <w:rsid w:val="5B157129"/>
    <w:rsid w:val="5B172EA1"/>
    <w:rsid w:val="5B1A473F"/>
    <w:rsid w:val="5B1C4013"/>
    <w:rsid w:val="5B1E7D8B"/>
    <w:rsid w:val="5B1F705C"/>
    <w:rsid w:val="5B21162A"/>
    <w:rsid w:val="5B2353A2"/>
    <w:rsid w:val="5B242EC8"/>
    <w:rsid w:val="5B24736C"/>
    <w:rsid w:val="5B2555BE"/>
    <w:rsid w:val="5B266C40"/>
    <w:rsid w:val="5B2703BF"/>
    <w:rsid w:val="5B280C0A"/>
    <w:rsid w:val="5B294982"/>
    <w:rsid w:val="5B296730"/>
    <w:rsid w:val="5B2B24A8"/>
    <w:rsid w:val="5B2E3D47"/>
    <w:rsid w:val="5B303F63"/>
    <w:rsid w:val="5B305D11"/>
    <w:rsid w:val="5B307ABF"/>
    <w:rsid w:val="5B323837"/>
    <w:rsid w:val="5B33135D"/>
    <w:rsid w:val="5B353327"/>
    <w:rsid w:val="5B370E4D"/>
    <w:rsid w:val="5B372BFB"/>
    <w:rsid w:val="5B3752F1"/>
    <w:rsid w:val="5B386773"/>
    <w:rsid w:val="5B386973"/>
    <w:rsid w:val="5B3D3F8A"/>
    <w:rsid w:val="5B3F7D02"/>
    <w:rsid w:val="5B411CCC"/>
    <w:rsid w:val="5B4377F2"/>
    <w:rsid w:val="5B465534"/>
    <w:rsid w:val="5B4672E2"/>
    <w:rsid w:val="5B48496A"/>
    <w:rsid w:val="5B4A5024"/>
    <w:rsid w:val="5B4A6DD2"/>
    <w:rsid w:val="5B4D0671"/>
    <w:rsid w:val="5B4D241F"/>
    <w:rsid w:val="5B4F43E9"/>
    <w:rsid w:val="5B501F0F"/>
    <w:rsid w:val="5B5419FF"/>
    <w:rsid w:val="5B56343D"/>
    <w:rsid w:val="5B5714EF"/>
    <w:rsid w:val="5B5BCDB5"/>
    <w:rsid w:val="5B5E462C"/>
    <w:rsid w:val="5B6065F6"/>
    <w:rsid w:val="5B61236E"/>
    <w:rsid w:val="5B631C42"/>
    <w:rsid w:val="5B6339F0"/>
    <w:rsid w:val="5B6559BA"/>
    <w:rsid w:val="5B6634E0"/>
    <w:rsid w:val="5B667984"/>
    <w:rsid w:val="5B687259"/>
    <w:rsid w:val="5B69374A"/>
    <w:rsid w:val="5B6C5FA4"/>
    <w:rsid w:val="5B6D2AC1"/>
    <w:rsid w:val="5B6D7F83"/>
    <w:rsid w:val="5B6F4A8B"/>
    <w:rsid w:val="5B6F6839"/>
    <w:rsid w:val="5B70435F"/>
    <w:rsid w:val="5B721E85"/>
    <w:rsid w:val="5B772776"/>
    <w:rsid w:val="5B77462B"/>
    <w:rsid w:val="5B7976B8"/>
    <w:rsid w:val="5B7C2D04"/>
    <w:rsid w:val="5B7E6A7C"/>
    <w:rsid w:val="5B7F88DB"/>
    <w:rsid w:val="5B800A46"/>
    <w:rsid w:val="5B81656C"/>
    <w:rsid w:val="5B8322E4"/>
    <w:rsid w:val="5B8A5421"/>
    <w:rsid w:val="5B8B1199"/>
    <w:rsid w:val="5B8B37BD"/>
    <w:rsid w:val="5B8D4F11"/>
    <w:rsid w:val="5B8F6EDB"/>
    <w:rsid w:val="5B925F49"/>
    <w:rsid w:val="5B94004E"/>
    <w:rsid w:val="5B955B74"/>
    <w:rsid w:val="5B993CE6"/>
    <w:rsid w:val="5B995664"/>
    <w:rsid w:val="5B9B13DC"/>
    <w:rsid w:val="5B9C33A6"/>
    <w:rsid w:val="5B9E711E"/>
    <w:rsid w:val="5BA26C0E"/>
    <w:rsid w:val="5BA34735"/>
    <w:rsid w:val="5BA5225B"/>
    <w:rsid w:val="5BA67D81"/>
    <w:rsid w:val="5BA87F9D"/>
    <w:rsid w:val="5BAB5397"/>
    <w:rsid w:val="5BAD7361"/>
    <w:rsid w:val="5BAF30D9"/>
    <w:rsid w:val="5BB029AE"/>
    <w:rsid w:val="5BB22BCA"/>
    <w:rsid w:val="5BB95D06"/>
    <w:rsid w:val="5BBC25EB"/>
    <w:rsid w:val="5BBD57F6"/>
    <w:rsid w:val="5BBE331C"/>
    <w:rsid w:val="5BC00DCD"/>
    <w:rsid w:val="5BC00E43"/>
    <w:rsid w:val="5BC14BBB"/>
    <w:rsid w:val="5BC326E1"/>
    <w:rsid w:val="5BC36B85"/>
    <w:rsid w:val="5BCA3A6F"/>
    <w:rsid w:val="5BCB77E7"/>
    <w:rsid w:val="5BCD1E2F"/>
    <w:rsid w:val="5BCD355F"/>
    <w:rsid w:val="5BCF1086"/>
    <w:rsid w:val="5BCF552A"/>
    <w:rsid w:val="5BCF7034"/>
    <w:rsid w:val="5BD3501A"/>
    <w:rsid w:val="5BD42B40"/>
    <w:rsid w:val="5BD90156"/>
    <w:rsid w:val="5BDB7A2A"/>
    <w:rsid w:val="5BDC19F5"/>
    <w:rsid w:val="5BDE751B"/>
    <w:rsid w:val="5BE242BD"/>
    <w:rsid w:val="5BE32D83"/>
    <w:rsid w:val="5BE74621"/>
    <w:rsid w:val="5BE81608"/>
    <w:rsid w:val="5BEA2363"/>
    <w:rsid w:val="5BED775E"/>
    <w:rsid w:val="5BF117E5"/>
    <w:rsid w:val="5BF31218"/>
    <w:rsid w:val="5BF44F90"/>
    <w:rsid w:val="5BF71189"/>
    <w:rsid w:val="5BFA3A66"/>
    <w:rsid w:val="5BFE5023"/>
    <w:rsid w:val="5BFE5E0F"/>
    <w:rsid w:val="5C003935"/>
    <w:rsid w:val="5C013209"/>
    <w:rsid w:val="5C07081F"/>
    <w:rsid w:val="5C094C8E"/>
    <w:rsid w:val="5C0C052C"/>
    <w:rsid w:val="5C0C7573"/>
    <w:rsid w:val="5C0D1BAE"/>
    <w:rsid w:val="5C1178F0"/>
    <w:rsid w:val="5C125416"/>
    <w:rsid w:val="5C1318BA"/>
    <w:rsid w:val="5C142F3C"/>
    <w:rsid w:val="5C182A2D"/>
    <w:rsid w:val="5C183C23"/>
    <w:rsid w:val="5C190553"/>
    <w:rsid w:val="5C191AE4"/>
    <w:rsid w:val="5C1967A5"/>
    <w:rsid w:val="5C1B251D"/>
    <w:rsid w:val="5C1B42CB"/>
    <w:rsid w:val="5C1D44E7"/>
    <w:rsid w:val="5C1F025F"/>
    <w:rsid w:val="5C2313A4"/>
    <w:rsid w:val="5C277114"/>
    <w:rsid w:val="5C286A9A"/>
    <w:rsid w:val="5C2C297C"/>
    <w:rsid w:val="5C2C472A"/>
    <w:rsid w:val="5C2F421A"/>
    <w:rsid w:val="5C341831"/>
    <w:rsid w:val="5C3435DF"/>
    <w:rsid w:val="5C37252E"/>
    <w:rsid w:val="5C3929A3"/>
    <w:rsid w:val="5C392FF7"/>
    <w:rsid w:val="5C3B2BBF"/>
    <w:rsid w:val="5C3D2266"/>
    <w:rsid w:val="5C3D6937"/>
    <w:rsid w:val="5C3E620B"/>
    <w:rsid w:val="5C3F445D"/>
    <w:rsid w:val="5C433822"/>
    <w:rsid w:val="5C441A74"/>
    <w:rsid w:val="5C447CC6"/>
    <w:rsid w:val="5C471564"/>
    <w:rsid w:val="5C4943A0"/>
    <w:rsid w:val="5C4D5E95"/>
    <w:rsid w:val="5C4F0418"/>
    <w:rsid w:val="5C514191"/>
    <w:rsid w:val="5C5477DD"/>
    <w:rsid w:val="5C553C81"/>
    <w:rsid w:val="5C566F47"/>
    <w:rsid w:val="5C583771"/>
    <w:rsid w:val="5C5A1297"/>
    <w:rsid w:val="5C5B6DBD"/>
    <w:rsid w:val="5C5D0D87"/>
    <w:rsid w:val="5C5E240A"/>
    <w:rsid w:val="5C602626"/>
    <w:rsid w:val="5C6043D4"/>
    <w:rsid w:val="5C642116"/>
    <w:rsid w:val="5C6429DB"/>
    <w:rsid w:val="5C645C72"/>
    <w:rsid w:val="5C653798"/>
    <w:rsid w:val="5C6914DA"/>
    <w:rsid w:val="5C693288"/>
    <w:rsid w:val="5C69772C"/>
    <w:rsid w:val="5C6B34A4"/>
    <w:rsid w:val="5C6C28AE"/>
    <w:rsid w:val="5C6D3D3E"/>
    <w:rsid w:val="5C71038F"/>
    <w:rsid w:val="5C7236C4"/>
    <w:rsid w:val="5C734107"/>
    <w:rsid w:val="5C753960"/>
    <w:rsid w:val="5C7560D1"/>
    <w:rsid w:val="5C757E7F"/>
    <w:rsid w:val="5C7659A5"/>
    <w:rsid w:val="5C7851DB"/>
    <w:rsid w:val="5C7A1030"/>
    <w:rsid w:val="5C7A36E7"/>
    <w:rsid w:val="5C7B745F"/>
    <w:rsid w:val="5C7D31D8"/>
    <w:rsid w:val="5C7F2AAC"/>
    <w:rsid w:val="5C8005D2"/>
    <w:rsid w:val="5C8207EE"/>
    <w:rsid w:val="5C8400C2"/>
    <w:rsid w:val="5C871960"/>
    <w:rsid w:val="5C877BB2"/>
    <w:rsid w:val="5C8B76A2"/>
    <w:rsid w:val="5C8C51C9"/>
    <w:rsid w:val="5C8E7193"/>
    <w:rsid w:val="5C9245C9"/>
    <w:rsid w:val="5C930305"/>
    <w:rsid w:val="5C9347A9"/>
    <w:rsid w:val="5C961BA3"/>
    <w:rsid w:val="5CA16EC6"/>
    <w:rsid w:val="5CA33E0D"/>
    <w:rsid w:val="5CA40764"/>
    <w:rsid w:val="5CA42512"/>
    <w:rsid w:val="5CA63ECF"/>
    <w:rsid w:val="5CA72002"/>
    <w:rsid w:val="5CAB1AF3"/>
    <w:rsid w:val="5CAB38A1"/>
    <w:rsid w:val="5CAC13C7"/>
    <w:rsid w:val="5CAC7619"/>
    <w:rsid w:val="5CAD5DC7"/>
    <w:rsid w:val="5CAD6132"/>
    <w:rsid w:val="5CAE15E3"/>
    <w:rsid w:val="5CB36BF9"/>
    <w:rsid w:val="5CB564CD"/>
    <w:rsid w:val="5CB85FBE"/>
    <w:rsid w:val="5CBC3D00"/>
    <w:rsid w:val="5CBF10FA"/>
    <w:rsid w:val="5CBF734C"/>
    <w:rsid w:val="5CC04E72"/>
    <w:rsid w:val="5CC10A32"/>
    <w:rsid w:val="5CC52DD9"/>
    <w:rsid w:val="5CC93D27"/>
    <w:rsid w:val="5CCA06A2"/>
    <w:rsid w:val="5CCB1B89"/>
    <w:rsid w:val="5CCB3F43"/>
    <w:rsid w:val="5CCD7CBB"/>
    <w:rsid w:val="5CCE57E1"/>
    <w:rsid w:val="5CD050B5"/>
    <w:rsid w:val="5CD22E60"/>
    <w:rsid w:val="5CD56B70"/>
    <w:rsid w:val="5CD8040E"/>
    <w:rsid w:val="5CDB3A5A"/>
    <w:rsid w:val="5CDB3F81"/>
    <w:rsid w:val="5CDC6150"/>
    <w:rsid w:val="5CDD5A24"/>
    <w:rsid w:val="5CDD6B6F"/>
    <w:rsid w:val="5CDF79EE"/>
    <w:rsid w:val="5CE15514"/>
    <w:rsid w:val="5CE2303B"/>
    <w:rsid w:val="5CE46DB3"/>
    <w:rsid w:val="5CE70A86"/>
    <w:rsid w:val="5CE943C9"/>
    <w:rsid w:val="5CEB1EEF"/>
    <w:rsid w:val="5CEC5C67"/>
    <w:rsid w:val="5CED210B"/>
    <w:rsid w:val="5CEE7C31"/>
    <w:rsid w:val="5CF039A9"/>
    <w:rsid w:val="5CF05758"/>
    <w:rsid w:val="5CF36FF6"/>
    <w:rsid w:val="5CF54B1C"/>
    <w:rsid w:val="5CF8285E"/>
    <w:rsid w:val="5CF93127"/>
    <w:rsid w:val="5CFA0384"/>
    <w:rsid w:val="5CFC40FC"/>
    <w:rsid w:val="5CFE75E9"/>
    <w:rsid w:val="5D0134C1"/>
    <w:rsid w:val="5D015BB7"/>
    <w:rsid w:val="5D017965"/>
    <w:rsid w:val="5D047455"/>
    <w:rsid w:val="5D094A6B"/>
    <w:rsid w:val="5D0B04AC"/>
    <w:rsid w:val="5D101956"/>
    <w:rsid w:val="5D107BA8"/>
    <w:rsid w:val="5D121B72"/>
    <w:rsid w:val="5D137698"/>
    <w:rsid w:val="5D152C9F"/>
    <w:rsid w:val="5D1551BE"/>
    <w:rsid w:val="5D156F6C"/>
    <w:rsid w:val="5D19713B"/>
    <w:rsid w:val="5D1A4582"/>
    <w:rsid w:val="5D1C02FB"/>
    <w:rsid w:val="5D1C479E"/>
    <w:rsid w:val="5D261179"/>
    <w:rsid w:val="5D2B49E2"/>
    <w:rsid w:val="5D2D075A"/>
    <w:rsid w:val="5D2F0DD9"/>
    <w:rsid w:val="5D301FF8"/>
    <w:rsid w:val="5D327B1E"/>
    <w:rsid w:val="5D331AE8"/>
    <w:rsid w:val="5D340DF9"/>
    <w:rsid w:val="5D3970FE"/>
    <w:rsid w:val="5D3A69D3"/>
    <w:rsid w:val="5D3F223B"/>
    <w:rsid w:val="5D40739C"/>
    <w:rsid w:val="5D414205"/>
    <w:rsid w:val="5D423AD9"/>
    <w:rsid w:val="5D431D2B"/>
    <w:rsid w:val="5D465377"/>
    <w:rsid w:val="5D487342"/>
    <w:rsid w:val="5D4D6706"/>
    <w:rsid w:val="5D513B42"/>
    <w:rsid w:val="5D526412"/>
    <w:rsid w:val="5D537A94"/>
    <w:rsid w:val="5D543F38"/>
    <w:rsid w:val="5D546CA2"/>
    <w:rsid w:val="5D55380D"/>
    <w:rsid w:val="5D5757D7"/>
    <w:rsid w:val="5D5850AB"/>
    <w:rsid w:val="5D59154F"/>
    <w:rsid w:val="5D5C103F"/>
    <w:rsid w:val="5D6332A2"/>
    <w:rsid w:val="5D6471FF"/>
    <w:rsid w:val="5D681792"/>
    <w:rsid w:val="5D6B74D4"/>
    <w:rsid w:val="5D6E48CE"/>
    <w:rsid w:val="5D6F0D72"/>
    <w:rsid w:val="5D700646"/>
    <w:rsid w:val="5D7517A5"/>
    <w:rsid w:val="5D7874FB"/>
    <w:rsid w:val="5D7A09BD"/>
    <w:rsid w:val="5D7A3273"/>
    <w:rsid w:val="5D7C348F"/>
    <w:rsid w:val="5D7E0FB5"/>
    <w:rsid w:val="5D7E7207"/>
    <w:rsid w:val="5D810AA5"/>
    <w:rsid w:val="5D812854"/>
    <w:rsid w:val="5D83037A"/>
    <w:rsid w:val="5D845EA0"/>
    <w:rsid w:val="5D8B36D2"/>
    <w:rsid w:val="5D8F6D1E"/>
    <w:rsid w:val="5D902A97"/>
    <w:rsid w:val="5D9500AD"/>
    <w:rsid w:val="5D9702C9"/>
    <w:rsid w:val="5D997B9D"/>
    <w:rsid w:val="5D9E1657"/>
    <w:rsid w:val="5D9E51B4"/>
    <w:rsid w:val="5D9E6F62"/>
    <w:rsid w:val="5DA14CA4"/>
    <w:rsid w:val="5DA30A1C"/>
    <w:rsid w:val="5DA402F0"/>
    <w:rsid w:val="5DA43C29"/>
    <w:rsid w:val="5DA6341F"/>
    <w:rsid w:val="5DB06C95"/>
    <w:rsid w:val="5DB1138B"/>
    <w:rsid w:val="5DB22A0D"/>
    <w:rsid w:val="5DB429A1"/>
    <w:rsid w:val="5DB51AE1"/>
    <w:rsid w:val="5DB648FD"/>
    <w:rsid w:val="5DB744C7"/>
    <w:rsid w:val="5DBC1ADE"/>
    <w:rsid w:val="5DBC3D74"/>
    <w:rsid w:val="5DC015CE"/>
    <w:rsid w:val="5DC10EA2"/>
    <w:rsid w:val="5DC15346"/>
    <w:rsid w:val="5DC25A71"/>
    <w:rsid w:val="5DC34C1A"/>
    <w:rsid w:val="5DC42740"/>
    <w:rsid w:val="5DC7295C"/>
    <w:rsid w:val="5DC77B52"/>
    <w:rsid w:val="5DC944B4"/>
    <w:rsid w:val="5DCA41FA"/>
    <w:rsid w:val="5DCA5FA9"/>
    <w:rsid w:val="5DCB1542"/>
    <w:rsid w:val="5DCB1D21"/>
    <w:rsid w:val="5DCD7847"/>
    <w:rsid w:val="5DCF35BF"/>
    <w:rsid w:val="5DD230AF"/>
    <w:rsid w:val="5DD40BD5"/>
    <w:rsid w:val="5DD46E27"/>
    <w:rsid w:val="5DD5494D"/>
    <w:rsid w:val="5DD706C5"/>
    <w:rsid w:val="5DDB6408"/>
    <w:rsid w:val="5DDC5CDC"/>
    <w:rsid w:val="5DDE3802"/>
    <w:rsid w:val="5DE0757A"/>
    <w:rsid w:val="5DE352BC"/>
    <w:rsid w:val="5DE66B5A"/>
    <w:rsid w:val="5DE74DAC"/>
    <w:rsid w:val="5DE975A6"/>
    <w:rsid w:val="5DEA7F80"/>
    <w:rsid w:val="5DEB5F1F"/>
    <w:rsid w:val="5DEC23C3"/>
    <w:rsid w:val="5DEC27FB"/>
    <w:rsid w:val="5DEF5A0F"/>
    <w:rsid w:val="5DF0765F"/>
    <w:rsid w:val="5DF179D9"/>
    <w:rsid w:val="5DF63241"/>
    <w:rsid w:val="5DF64FF0"/>
    <w:rsid w:val="5DF72B16"/>
    <w:rsid w:val="5DFB0858"/>
    <w:rsid w:val="5DFB43B4"/>
    <w:rsid w:val="5DFB4772"/>
    <w:rsid w:val="5DFD19C9"/>
    <w:rsid w:val="5DFD637E"/>
    <w:rsid w:val="5DFE3EA4"/>
    <w:rsid w:val="5DFE5C52"/>
    <w:rsid w:val="5E005A13"/>
    <w:rsid w:val="5E021BE6"/>
    <w:rsid w:val="5E052FC6"/>
    <w:rsid w:val="5E055233"/>
    <w:rsid w:val="5E09200C"/>
    <w:rsid w:val="5E0C02C8"/>
    <w:rsid w:val="5E0F7E5F"/>
    <w:rsid w:val="5E106C49"/>
    <w:rsid w:val="5E1216FE"/>
    <w:rsid w:val="5E135BA1"/>
    <w:rsid w:val="5E145319"/>
    <w:rsid w:val="5E177540"/>
    <w:rsid w:val="5E1822E9"/>
    <w:rsid w:val="5E1867EE"/>
    <w:rsid w:val="5E192A8C"/>
    <w:rsid w:val="5E1B6804"/>
    <w:rsid w:val="5E1E4546"/>
    <w:rsid w:val="5E211941"/>
    <w:rsid w:val="5E244E0E"/>
    <w:rsid w:val="5E272CB2"/>
    <w:rsid w:val="5E2751A9"/>
    <w:rsid w:val="5E281158"/>
    <w:rsid w:val="5E287173"/>
    <w:rsid w:val="5E2B4394"/>
    <w:rsid w:val="5E2B4CE1"/>
    <w:rsid w:val="5E323B4E"/>
    <w:rsid w:val="5E345B18"/>
    <w:rsid w:val="5E3574D4"/>
    <w:rsid w:val="5E39312E"/>
    <w:rsid w:val="5E3B0C54"/>
    <w:rsid w:val="5E3D2C1E"/>
    <w:rsid w:val="5E3E24F3"/>
    <w:rsid w:val="5E40270F"/>
    <w:rsid w:val="5E4244E9"/>
    <w:rsid w:val="5E426F07"/>
    <w:rsid w:val="5E465A3C"/>
    <w:rsid w:val="5E4915C3"/>
    <w:rsid w:val="5E4A70E9"/>
    <w:rsid w:val="5E4C10B3"/>
    <w:rsid w:val="5E4E6BDA"/>
    <w:rsid w:val="5E4F4700"/>
    <w:rsid w:val="5E4F64AE"/>
    <w:rsid w:val="5E512226"/>
    <w:rsid w:val="5E5166CA"/>
    <w:rsid w:val="5E56610A"/>
    <w:rsid w:val="5E5835B4"/>
    <w:rsid w:val="5E59557E"/>
    <w:rsid w:val="5E5B12F6"/>
    <w:rsid w:val="5E5E2B95"/>
    <w:rsid w:val="5E5F7ADB"/>
    <w:rsid w:val="5E6006BB"/>
    <w:rsid w:val="5E6048BB"/>
    <w:rsid w:val="5E6261E1"/>
    <w:rsid w:val="5E631F59"/>
    <w:rsid w:val="5E653F23"/>
    <w:rsid w:val="5E666302"/>
    <w:rsid w:val="5E670217"/>
    <w:rsid w:val="5E671A49"/>
    <w:rsid w:val="5E677C9B"/>
    <w:rsid w:val="5E6957C1"/>
    <w:rsid w:val="5E6A153A"/>
    <w:rsid w:val="5E6E102A"/>
    <w:rsid w:val="5E6F08FE"/>
    <w:rsid w:val="5E6F6B50"/>
    <w:rsid w:val="5E714E68"/>
    <w:rsid w:val="5E734892"/>
    <w:rsid w:val="5E761C8C"/>
    <w:rsid w:val="5E79352B"/>
    <w:rsid w:val="5E7B3747"/>
    <w:rsid w:val="5E7B54F5"/>
    <w:rsid w:val="5E7D126D"/>
    <w:rsid w:val="5E7F693C"/>
    <w:rsid w:val="5E820631"/>
    <w:rsid w:val="5E82439A"/>
    <w:rsid w:val="5E836CBA"/>
    <w:rsid w:val="5E847906"/>
    <w:rsid w:val="5E8545C5"/>
    <w:rsid w:val="5E866D7C"/>
    <w:rsid w:val="5E895E64"/>
    <w:rsid w:val="5E8B544C"/>
    <w:rsid w:val="5E8D14AD"/>
    <w:rsid w:val="5E8E1E22"/>
    <w:rsid w:val="5E93283E"/>
    <w:rsid w:val="5E950616"/>
    <w:rsid w:val="5E960581"/>
    <w:rsid w:val="5E987E55"/>
    <w:rsid w:val="5E9A1E1F"/>
    <w:rsid w:val="5E9B5041"/>
    <w:rsid w:val="5E9D36BD"/>
    <w:rsid w:val="5E9D546B"/>
    <w:rsid w:val="5EA22A81"/>
    <w:rsid w:val="5EA507C4"/>
    <w:rsid w:val="5EA52572"/>
    <w:rsid w:val="5EA54320"/>
    <w:rsid w:val="5EAA7B88"/>
    <w:rsid w:val="5EAC3900"/>
    <w:rsid w:val="5EAE1426"/>
    <w:rsid w:val="5EAF519E"/>
    <w:rsid w:val="5EB033F0"/>
    <w:rsid w:val="5EB10F16"/>
    <w:rsid w:val="5EB21D38"/>
    <w:rsid w:val="5EB267CC"/>
    <w:rsid w:val="5EB427B5"/>
    <w:rsid w:val="5EB50A07"/>
    <w:rsid w:val="5EB629D1"/>
    <w:rsid w:val="5EBA426F"/>
    <w:rsid w:val="5EBB6D62"/>
    <w:rsid w:val="5EBB7FE7"/>
    <w:rsid w:val="5EBD3D5F"/>
    <w:rsid w:val="5EBF3633"/>
    <w:rsid w:val="5EC23124"/>
    <w:rsid w:val="5EC24ED2"/>
    <w:rsid w:val="5ECB5A09"/>
    <w:rsid w:val="5ECC5D50"/>
    <w:rsid w:val="5ECE1AC8"/>
    <w:rsid w:val="5ECF26F0"/>
    <w:rsid w:val="5ED03A93"/>
    <w:rsid w:val="5ED05841"/>
    <w:rsid w:val="5ED71DCC"/>
    <w:rsid w:val="5EDA046D"/>
    <w:rsid w:val="5EDE36E6"/>
    <w:rsid w:val="5EDF5A84"/>
    <w:rsid w:val="5EDF7832"/>
    <w:rsid w:val="5EE000A3"/>
    <w:rsid w:val="5EE17A4E"/>
    <w:rsid w:val="5EE27322"/>
    <w:rsid w:val="5EE66E12"/>
    <w:rsid w:val="5EE85FC0"/>
    <w:rsid w:val="5EE96902"/>
    <w:rsid w:val="5EEE216B"/>
    <w:rsid w:val="5EEE5CC7"/>
    <w:rsid w:val="5EF0316A"/>
    <w:rsid w:val="5EF13A09"/>
    <w:rsid w:val="5EF3DAEE"/>
    <w:rsid w:val="5EF552A7"/>
    <w:rsid w:val="5EF57055"/>
    <w:rsid w:val="5EFD5F0A"/>
    <w:rsid w:val="5EFF1C82"/>
    <w:rsid w:val="5EFFAA28"/>
    <w:rsid w:val="5F0059FA"/>
    <w:rsid w:val="5F024888"/>
    <w:rsid w:val="5F025C16"/>
    <w:rsid w:val="5F034C6F"/>
    <w:rsid w:val="5F0674B4"/>
    <w:rsid w:val="5F074FDA"/>
    <w:rsid w:val="5F0D0843"/>
    <w:rsid w:val="5F0E0117"/>
    <w:rsid w:val="5F117C07"/>
    <w:rsid w:val="5F1514A5"/>
    <w:rsid w:val="5F166FCB"/>
    <w:rsid w:val="5F1A3805"/>
    <w:rsid w:val="5F1A6ABC"/>
    <w:rsid w:val="5F1C6CD8"/>
    <w:rsid w:val="5F1F0576"/>
    <w:rsid w:val="5F1F40D2"/>
    <w:rsid w:val="5F2142EE"/>
    <w:rsid w:val="5F230066"/>
    <w:rsid w:val="5F2416E8"/>
    <w:rsid w:val="5F2573D1"/>
    <w:rsid w:val="5F264979"/>
    <w:rsid w:val="5F27742B"/>
    <w:rsid w:val="5F28567D"/>
    <w:rsid w:val="5F294F51"/>
    <w:rsid w:val="5F296CFF"/>
    <w:rsid w:val="5F2C1235"/>
    <w:rsid w:val="5F2E2567"/>
    <w:rsid w:val="5F2E6798"/>
    <w:rsid w:val="5F37766E"/>
    <w:rsid w:val="5F3A53B0"/>
    <w:rsid w:val="5F3A715E"/>
    <w:rsid w:val="5F3B570F"/>
    <w:rsid w:val="5F3B6A32"/>
    <w:rsid w:val="5F3C1128"/>
    <w:rsid w:val="5F3C2ED6"/>
    <w:rsid w:val="5F3C6096"/>
    <w:rsid w:val="5F3C62DC"/>
    <w:rsid w:val="5F4104EC"/>
    <w:rsid w:val="5F441D8B"/>
    <w:rsid w:val="5F49114F"/>
    <w:rsid w:val="5F4B3119"/>
    <w:rsid w:val="5F4C0581"/>
    <w:rsid w:val="5F50072F"/>
    <w:rsid w:val="5F5024DD"/>
    <w:rsid w:val="5F506981"/>
    <w:rsid w:val="5F511076"/>
    <w:rsid w:val="5F5226F9"/>
    <w:rsid w:val="5F5244A8"/>
    <w:rsid w:val="5F546472"/>
    <w:rsid w:val="5F5521EA"/>
    <w:rsid w:val="5F58113A"/>
    <w:rsid w:val="5F585836"/>
    <w:rsid w:val="5F5A335C"/>
    <w:rsid w:val="5F5C70D4"/>
    <w:rsid w:val="5F6146EB"/>
    <w:rsid w:val="5F64242D"/>
    <w:rsid w:val="5F66070E"/>
    <w:rsid w:val="5F667F53"/>
    <w:rsid w:val="5F681F1D"/>
    <w:rsid w:val="5F683CCB"/>
    <w:rsid w:val="5F685A79"/>
    <w:rsid w:val="5F6B37BB"/>
    <w:rsid w:val="5F6D308F"/>
    <w:rsid w:val="5F7206A6"/>
    <w:rsid w:val="5F724B4A"/>
    <w:rsid w:val="5F742670"/>
    <w:rsid w:val="5F750196"/>
    <w:rsid w:val="5F751F44"/>
    <w:rsid w:val="5F772D91"/>
    <w:rsid w:val="5F773F0E"/>
    <w:rsid w:val="5F775CBC"/>
    <w:rsid w:val="5F7A755A"/>
    <w:rsid w:val="5F7C1524"/>
    <w:rsid w:val="5F7C32D2"/>
    <w:rsid w:val="5F7E0504"/>
    <w:rsid w:val="5F7E529D"/>
    <w:rsid w:val="5F816B3B"/>
    <w:rsid w:val="5F845226"/>
    <w:rsid w:val="5F8605F5"/>
    <w:rsid w:val="5F864151"/>
    <w:rsid w:val="5F8951A6"/>
    <w:rsid w:val="5F8A1E93"/>
    <w:rsid w:val="5F8B5C0B"/>
    <w:rsid w:val="5F8D54E0"/>
    <w:rsid w:val="5F8F74AA"/>
    <w:rsid w:val="5F9745B0"/>
    <w:rsid w:val="5F990328"/>
    <w:rsid w:val="5F9A7BFD"/>
    <w:rsid w:val="5F9E149B"/>
    <w:rsid w:val="5F9F3465"/>
    <w:rsid w:val="5F9F5213"/>
    <w:rsid w:val="5FA0342D"/>
    <w:rsid w:val="5FA36AB1"/>
    <w:rsid w:val="5FA6034F"/>
    <w:rsid w:val="5FA665A1"/>
    <w:rsid w:val="5FA87F02"/>
    <w:rsid w:val="5FAA42E4"/>
    <w:rsid w:val="5FAB1C81"/>
    <w:rsid w:val="5FACE766"/>
    <w:rsid w:val="5FAD16DE"/>
    <w:rsid w:val="5FB011CE"/>
    <w:rsid w:val="5FB07420"/>
    <w:rsid w:val="5FB213EA"/>
    <w:rsid w:val="5FB32A6C"/>
    <w:rsid w:val="5FB537A4"/>
    <w:rsid w:val="5FB55714"/>
    <w:rsid w:val="5FB92779"/>
    <w:rsid w:val="5FB94527"/>
    <w:rsid w:val="5FBFEFB5"/>
    <w:rsid w:val="5FC058B5"/>
    <w:rsid w:val="5FC133DB"/>
    <w:rsid w:val="5FC353A5"/>
    <w:rsid w:val="5FC37153"/>
    <w:rsid w:val="5FC670CE"/>
    <w:rsid w:val="5FCA04E2"/>
    <w:rsid w:val="5FCA7D2F"/>
    <w:rsid w:val="5FCC24AC"/>
    <w:rsid w:val="5FCD1D80"/>
    <w:rsid w:val="5FCDF840"/>
    <w:rsid w:val="5FCF78A6"/>
    <w:rsid w:val="5FD17AC2"/>
    <w:rsid w:val="5FD21144"/>
    <w:rsid w:val="5FD2383A"/>
    <w:rsid w:val="5FD255E8"/>
    <w:rsid w:val="5FD27396"/>
    <w:rsid w:val="5FD41360"/>
    <w:rsid w:val="5FD4310E"/>
    <w:rsid w:val="5FD44EBD"/>
    <w:rsid w:val="5FD56E87"/>
    <w:rsid w:val="5FD650D9"/>
    <w:rsid w:val="5FD80C9E"/>
    <w:rsid w:val="5FD90725"/>
    <w:rsid w:val="5FD924D3"/>
    <w:rsid w:val="5FD96977"/>
    <w:rsid w:val="5FDB6402"/>
    <w:rsid w:val="5FDC0AAF"/>
    <w:rsid w:val="5FDC6467"/>
    <w:rsid w:val="5FDE21DF"/>
    <w:rsid w:val="5FDE5D3B"/>
    <w:rsid w:val="5FE01AB3"/>
    <w:rsid w:val="5FE21A65"/>
    <w:rsid w:val="5FE377F5"/>
    <w:rsid w:val="5FE512B7"/>
    <w:rsid w:val="5FE5531C"/>
    <w:rsid w:val="5FE84E0C"/>
    <w:rsid w:val="5FE86BBA"/>
    <w:rsid w:val="5FEA0B84"/>
    <w:rsid w:val="5FEA2429"/>
    <w:rsid w:val="5FEA2932"/>
    <w:rsid w:val="5FEB0AF1"/>
    <w:rsid w:val="5FEB75C7"/>
    <w:rsid w:val="5FED5F7E"/>
    <w:rsid w:val="5FF24416"/>
    <w:rsid w:val="5FF4555F"/>
    <w:rsid w:val="5FF732A1"/>
    <w:rsid w:val="5FF7504F"/>
    <w:rsid w:val="5FF756B7"/>
    <w:rsid w:val="5FF911C0"/>
    <w:rsid w:val="5FFA069B"/>
    <w:rsid w:val="5FFB4B3F"/>
    <w:rsid w:val="5FFD69F5"/>
    <w:rsid w:val="5FFF0BCB"/>
    <w:rsid w:val="60011A2A"/>
    <w:rsid w:val="60025ECE"/>
    <w:rsid w:val="600450EA"/>
    <w:rsid w:val="6005776C"/>
    <w:rsid w:val="60065292"/>
    <w:rsid w:val="60082DB8"/>
    <w:rsid w:val="600A4D82"/>
    <w:rsid w:val="600B4656"/>
    <w:rsid w:val="600C02EE"/>
    <w:rsid w:val="600C0AFA"/>
    <w:rsid w:val="600D4872"/>
    <w:rsid w:val="600F2399"/>
    <w:rsid w:val="60114363"/>
    <w:rsid w:val="6011625E"/>
    <w:rsid w:val="60145C01"/>
    <w:rsid w:val="60146809"/>
    <w:rsid w:val="60161979"/>
    <w:rsid w:val="60195438"/>
    <w:rsid w:val="601A0A51"/>
    <w:rsid w:val="601C4AB5"/>
    <w:rsid w:val="601E25DC"/>
    <w:rsid w:val="6025396A"/>
    <w:rsid w:val="602A0F80"/>
    <w:rsid w:val="602A2D2E"/>
    <w:rsid w:val="602C2F4B"/>
    <w:rsid w:val="602F47E9"/>
    <w:rsid w:val="60340051"/>
    <w:rsid w:val="60343BAD"/>
    <w:rsid w:val="60363DC9"/>
    <w:rsid w:val="60367925"/>
    <w:rsid w:val="60370C92"/>
    <w:rsid w:val="6037544B"/>
    <w:rsid w:val="60386003"/>
    <w:rsid w:val="603D5158"/>
    <w:rsid w:val="603D6F06"/>
    <w:rsid w:val="603E2C7E"/>
    <w:rsid w:val="604069F6"/>
    <w:rsid w:val="60410C81"/>
    <w:rsid w:val="6042276E"/>
    <w:rsid w:val="6042451C"/>
    <w:rsid w:val="60430294"/>
    <w:rsid w:val="6045400C"/>
    <w:rsid w:val="60455DBA"/>
    <w:rsid w:val="60457B68"/>
    <w:rsid w:val="60471B32"/>
    <w:rsid w:val="604A517F"/>
    <w:rsid w:val="604C7149"/>
    <w:rsid w:val="604D4C6F"/>
    <w:rsid w:val="604F45F7"/>
    <w:rsid w:val="604F6C39"/>
    <w:rsid w:val="605129B1"/>
    <w:rsid w:val="605162C2"/>
    <w:rsid w:val="605204D7"/>
    <w:rsid w:val="60522285"/>
    <w:rsid w:val="60566219"/>
    <w:rsid w:val="60583D40"/>
    <w:rsid w:val="605B738C"/>
    <w:rsid w:val="605C4EB2"/>
    <w:rsid w:val="605E0C2A"/>
    <w:rsid w:val="605F2313"/>
    <w:rsid w:val="60600E46"/>
    <w:rsid w:val="606049A2"/>
    <w:rsid w:val="606131E6"/>
    <w:rsid w:val="606326E4"/>
    <w:rsid w:val="60636240"/>
    <w:rsid w:val="60647C3E"/>
    <w:rsid w:val="606A5821"/>
    <w:rsid w:val="606E3563"/>
    <w:rsid w:val="606F2E37"/>
    <w:rsid w:val="606F4BE5"/>
    <w:rsid w:val="60736016"/>
    <w:rsid w:val="6074044E"/>
    <w:rsid w:val="607448F1"/>
    <w:rsid w:val="60765F74"/>
    <w:rsid w:val="60771CEC"/>
    <w:rsid w:val="60773D17"/>
    <w:rsid w:val="607811D6"/>
    <w:rsid w:val="60786190"/>
    <w:rsid w:val="6078689C"/>
    <w:rsid w:val="60787F3E"/>
    <w:rsid w:val="607B5C80"/>
    <w:rsid w:val="607B7A2E"/>
    <w:rsid w:val="607E751E"/>
    <w:rsid w:val="60805044"/>
    <w:rsid w:val="60820545"/>
    <w:rsid w:val="60824919"/>
    <w:rsid w:val="608368E3"/>
    <w:rsid w:val="608525E1"/>
    <w:rsid w:val="60874625"/>
    <w:rsid w:val="608A5EC3"/>
    <w:rsid w:val="608F7035"/>
    <w:rsid w:val="60932FCA"/>
    <w:rsid w:val="609603C4"/>
    <w:rsid w:val="609805E0"/>
    <w:rsid w:val="60991209"/>
    <w:rsid w:val="609B3C2C"/>
    <w:rsid w:val="609B59DA"/>
    <w:rsid w:val="609E371C"/>
    <w:rsid w:val="60A01243"/>
    <w:rsid w:val="60A30D33"/>
    <w:rsid w:val="60A32AE1"/>
    <w:rsid w:val="60A56859"/>
    <w:rsid w:val="60A6601F"/>
    <w:rsid w:val="60A7067E"/>
    <w:rsid w:val="60AA20C1"/>
    <w:rsid w:val="60AB42FB"/>
    <w:rsid w:val="60B13450"/>
    <w:rsid w:val="60B33F1D"/>
    <w:rsid w:val="60B44CEE"/>
    <w:rsid w:val="60B63FDF"/>
    <w:rsid w:val="60B82A30"/>
    <w:rsid w:val="60B92304"/>
    <w:rsid w:val="60BB0DE8"/>
    <w:rsid w:val="60BD0047"/>
    <w:rsid w:val="60C03693"/>
    <w:rsid w:val="60C05441"/>
    <w:rsid w:val="60C211B9"/>
    <w:rsid w:val="60C72C73"/>
    <w:rsid w:val="60C74F64"/>
    <w:rsid w:val="60C767CF"/>
    <w:rsid w:val="60C969EB"/>
    <w:rsid w:val="60CA0D14"/>
    <w:rsid w:val="60CB2763"/>
    <w:rsid w:val="60CC3AA1"/>
    <w:rsid w:val="60CC64DC"/>
    <w:rsid w:val="60CE7B5E"/>
    <w:rsid w:val="60CF1B28"/>
    <w:rsid w:val="60D158A0"/>
    <w:rsid w:val="60D22077"/>
    <w:rsid w:val="60D31618"/>
    <w:rsid w:val="60D86C2E"/>
    <w:rsid w:val="60DA29A7"/>
    <w:rsid w:val="60DB671F"/>
    <w:rsid w:val="60DF1D6B"/>
    <w:rsid w:val="60E2185B"/>
    <w:rsid w:val="60E443F7"/>
    <w:rsid w:val="60E70C20"/>
    <w:rsid w:val="60EC092C"/>
    <w:rsid w:val="60EF5D26"/>
    <w:rsid w:val="60F03F78"/>
    <w:rsid w:val="60F15600"/>
    <w:rsid w:val="60F577E0"/>
    <w:rsid w:val="60F63558"/>
    <w:rsid w:val="60F65306"/>
    <w:rsid w:val="60F8107F"/>
    <w:rsid w:val="60FB0B6F"/>
    <w:rsid w:val="61024E44"/>
    <w:rsid w:val="61025A59"/>
    <w:rsid w:val="61047AD2"/>
    <w:rsid w:val="610537C5"/>
    <w:rsid w:val="6109503A"/>
    <w:rsid w:val="611063C8"/>
    <w:rsid w:val="61112140"/>
    <w:rsid w:val="61113874"/>
    <w:rsid w:val="61113EEE"/>
    <w:rsid w:val="61120392"/>
    <w:rsid w:val="61133825"/>
    <w:rsid w:val="61135EB8"/>
    <w:rsid w:val="611539DF"/>
    <w:rsid w:val="6116474A"/>
    <w:rsid w:val="611759A9"/>
    <w:rsid w:val="6118527D"/>
    <w:rsid w:val="611D1A4C"/>
    <w:rsid w:val="611D2893"/>
    <w:rsid w:val="611D6D37"/>
    <w:rsid w:val="612003CD"/>
    <w:rsid w:val="61202383"/>
    <w:rsid w:val="61247D8B"/>
    <w:rsid w:val="61265BEC"/>
    <w:rsid w:val="61273712"/>
    <w:rsid w:val="612956DC"/>
    <w:rsid w:val="612B1454"/>
    <w:rsid w:val="612C5F0B"/>
    <w:rsid w:val="612C6F7A"/>
    <w:rsid w:val="61341414"/>
    <w:rsid w:val="61354081"/>
    <w:rsid w:val="61371BA7"/>
    <w:rsid w:val="61377DF9"/>
    <w:rsid w:val="6138147B"/>
    <w:rsid w:val="613876CD"/>
    <w:rsid w:val="61397AE4"/>
    <w:rsid w:val="613B0F6B"/>
    <w:rsid w:val="613C540F"/>
    <w:rsid w:val="61412A26"/>
    <w:rsid w:val="614222FA"/>
    <w:rsid w:val="614442C4"/>
    <w:rsid w:val="61447E20"/>
    <w:rsid w:val="6146003C"/>
    <w:rsid w:val="614944B9"/>
    <w:rsid w:val="61497B2C"/>
    <w:rsid w:val="614D0B2B"/>
    <w:rsid w:val="61500EBB"/>
    <w:rsid w:val="61532759"/>
    <w:rsid w:val="615362B5"/>
    <w:rsid w:val="61573FF7"/>
    <w:rsid w:val="61587D6F"/>
    <w:rsid w:val="615A3AE7"/>
    <w:rsid w:val="615C785F"/>
    <w:rsid w:val="615D5386"/>
    <w:rsid w:val="61614E76"/>
    <w:rsid w:val="61616C24"/>
    <w:rsid w:val="61630BEE"/>
    <w:rsid w:val="61691F7C"/>
    <w:rsid w:val="61695482"/>
    <w:rsid w:val="61695AD8"/>
    <w:rsid w:val="616C7377"/>
    <w:rsid w:val="616D55C9"/>
    <w:rsid w:val="616E7593"/>
    <w:rsid w:val="617309D9"/>
    <w:rsid w:val="61731105"/>
    <w:rsid w:val="61733CD6"/>
    <w:rsid w:val="61736957"/>
    <w:rsid w:val="6175447D"/>
    <w:rsid w:val="61776447"/>
    <w:rsid w:val="61783F6D"/>
    <w:rsid w:val="617D1584"/>
    <w:rsid w:val="617D3332"/>
    <w:rsid w:val="617F354E"/>
    <w:rsid w:val="61826B9A"/>
    <w:rsid w:val="6182776A"/>
    <w:rsid w:val="618560EB"/>
    <w:rsid w:val="61891CD7"/>
    <w:rsid w:val="619012B7"/>
    <w:rsid w:val="6192502F"/>
    <w:rsid w:val="619367CA"/>
    <w:rsid w:val="619821FD"/>
    <w:rsid w:val="619863BE"/>
    <w:rsid w:val="619A2136"/>
    <w:rsid w:val="619C4100"/>
    <w:rsid w:val="619F649C"/>
    <w:rsid w:val="61A15272"/>
    <w:rsid w:val="61A22D98"/>
    <w:rsid w:val="61A60ADB"/>
    <w:rsid w:val="61A62889"/>
    <w:rsid w:val="61A77FF5"/>
    <w:rsid w:val="61A84D65"/>
    <w:rsid w:val="61A92379"/>
    <w:rsid w:val="61AB4343"/>
    <w:rsid w:val="61B41449"/>
    <w:rsid w:val="61B551C2"/>
    <w:rsid w:val="61B64F19"/>
    <w:rsid w:val="61B718AC"/>
    <w:rsid w:val="61BA4586"/>
    <w:rsid w:val="61BA6334"/>
    <w:rsid w:val="61BE5E24"/>
    <w:rsid w:val="61C13B66"/>
    <w:rsid w:val="61C24BFD"/>
    <w:rsid w:val="61C471B3"/>
    <w:rsid w:val="61C86514"/>
    <w:rsid w:val="61C947C9"/>
    <w:rsid w:val="61C94AD0"/>
    <w:rsid w:val="61CB6793"/>
    <w:rsid w:val="61CD1D10"/>
    <w:rsid w:val="61D03DA9"/>
    <w:rsid w:val="61D05B58"/>
    <w:rsid w:val="61D41BE3"/>
    <w:rsid w:val="61D70C94"/>
    <w:rsid w:val="61D75138"/>
    <w:rsid w:val="61DF3FED"/>
    <w:rsid w:val="61E0223F"/>
    <w:rsid w:val="61E15FB7"/>
    <w:rsid w:val="61E33ADD"/>
    <w:rsid w:val="61E41603"/>
    <w:rsid w:val="61E57855"/>
    <w:rsid w:val="61E628B7"/>
    <w:rsid w:val="61E84C4F"/>
    <w:rsid w:val="61EA4E6B"/>
    <w:rsid w:val="61EB2991"/>
    <w:rsid w:val="61EE5FDE"/>
    <w:rsid w:val="61EF67EB"/>
    <w:rsid w:val="61F23D20"/>
    <w:rsid w:val="61F47A98"/>
    <w:rsid w:val="61F5736C"/>
    <w:rsid w:val="61F71336"/>
    <w:rsid w:val="61FC06FB"/>
    <w:rsid w:val="61FC694D"/>
    <w:rsid w:val="61FF0E6B"/>
    <w:rsid w:val="62004B9F"/>
    <w:rsid w:val="62013F63"/>
    <w:rsid w:val="62015D11"/>
    <w:rsid w:val="62045801"/>
    <w:rsid w:val="62051CA5"/>
    <w:rsid w:val="62092E18"/>
    <w:rsid w:val="620A72BB"/>
    <w:rsid w:val="620C3034"/>
    <w:rsid w:val="620F6680"/>
    <w:rsid w:val="621041A6"/>
    <w:rsid w:val="62121E4E"/>
    <w:rsid w:val="621243C2"/>
    <w:rsid w:val="62141232"/>
    <w:rsid w:val="62143C96"/>
    <w:rsid w:val="621517BC"/>
    <w:rsid w:val="62175534"/>
    <w:rsid w:val="62195750"/>
    <w:rsid w:val="621B3277"/>
    <w:rsid w:val="621D6C97"/>
    <w:rsid w:val="621E11CB"/>
    <w:rsid w:val="621F43E9"/>
    <w:rsid w:val="6220088D"/>
    <w:rsid w:val="62255EA3"/>
    <w:rsid w:val="622814F0"/>
    <w:rsid w:val="62285994"/>
    <w:rsid w:val="6229523A"/>
    <w:rsid w:val="622A170C"/>
    <w:rsid w:val="622A5268"/>
    <w:rsid w:val="622D2FAA"/>
    <w:rsid w:val="62315E81"/>
    <w:rsid w:val="623205C0"/>
    <w:rsid w:val="6232236E"/>
    <w:rsid w:val="623936FD"/>
    <w:rsid w:val="623A606B"/>
    <w:rsid w:val="6240702B"/>
    <w:rsid w:val="62426A55"/>
    <w:rsid w:val="62456545"/>
    <w:rsid w:val="62465009"/>
    <w:rsid w:val="6247406C"/>
    <w:rsid w:val="62481B92"/>
    <w:rsid w:val="62483940"/>
    <w:rsid w:val="624D42BE"/>
    <w:rsid w:val="624D4635"/>
    <w:rsid w:val="624F2F20"/>
    <w:rsid w:val="62522A10"/>
    <w:rsid w:val="625247BE"/>
    <w:rsid w:val="62566E28"/>
    <w:rsid w:val="62571DD5"/>
    <w:rsid w:val="62594319"/>
    <w:rsid w:val="62595B4D"/>
    <w:rsid w:val="625B7B17"/>
    <w:rsid w:val="625E3163"/>
    <w:rsid w:val="626667AF"/>
    <w:rsid w:val="6267026A"/>
    <w:rsid w:val="62682234"/>
    <w:rsid w:val="62694878"/>
    <w:rsid w:val="626A3B5D"/>
    <w:rsid w:val="626A7D5A"/>
    <w:rsid w:val="626D33A6"/>
    <w:rsid w:val="626F711E"/>
    <w:rsid w:val="627604AD"/>
    <w:rsid w:val="62774225"/>
    <w:rsid w:val="62777786"/>
    <w:rsid w:val="627806C9"/>
    <w:rsid w:val="62792788"/>
    <w:rsid w:val="627B3D15"/>
    <w:rsid w:val="628030DA"/>
    <w:rsid w:val="628249B5"/>
    <w:rsid w:val="62856942"/>
    <w:rsid w:val="6287090C"/>
    <w:rsid w:val="62886432"/>
    <w:rsid w:val="628A03FC"/>
    <w:rsid w:val="628C1A7E"/>
    <w:rsid w:val="628C7CD0"/>
    <w:rsid w:val="628E1C9B"/>
    <w:rsid w:val="628F43E8"/>
    <w:rsid w:val="628F5A13"/>
    <w:rsid w:val="62913539"/>
    <w:rsid w:val="629152E7"/>
    <w:rsid w:val="62922E0D"/>
    <w:rsid w:val="629372B1"/>
    <w:rsid w:val="62946DCA"/>
    <w:rsid w:val="629B7F14"/>
    <w:rsid w:val="629D0130"/>
    <w:rsid w:val="629E2A4D"/>
    <w:rsid w:val="629E3FFC"/>
    <w:rsid w:val="629E5C56"/>
    <w:rsid w:val="62A019CE"/>
    <w:rsid w:val="62A274F4"/>
    <w:rsid w:val="62A3501A"/>
    <w:rsid w:val="62A36DC8"/>
    <w:rsid w:val="62A50D92"/>
    <w:rsid w:val="62A52B40"/>
    <w:rsid w:val="62A96AD4"/>
    <w:rsid w:val="62AA0157"/>
    <w:rsid w:val="62AB6479"/>
    <w:rsid w:val="62AC3ECF"/>
    <w:rsid w:val="62AE5E99"/>
    <w:rsid w:val="62B2525D"/>
    <w:rsid w:val="62B334AF"/>
    <w:rsid w:val="62B45479"/>
    <w:rsid w:val="62B47227"/>
    <w:rsid w:val="62B64D4D"/>
    <w:rsid w:val="62B72874"/>
    <w:rsid w:val="62B735F4"/>
    <w:rsid w:val="62B80AC5"/>
    <w:rsid w:val="62B86D17"/>
    <w:rsid w:val="62BC7E8A"/>
    <w:rsid w:val="62BD2580"/>
    <w:rsid w:val="62BE1E54"/>
    <w:rsid w:val="62BE3D1E"/>
    <w:rsid w:val="62BF00A6"/>
    <w:rsid w:val="62C05BCC"/>
    <w:rsid w:val="62C236F2"/>
    <w:rsid w:val="62C3746A"/>
    <w:rsid w:val="62C54F90"/>
    <w:rsid w:val="62C730E9"/>
    <w:rsid w:val="62C90F25"/>
    <w:rsid w:val="62CA6A4B"/>
    <w:rsid w:val="62CC27C3"/>
    <w:rsid w:val="62CC631F"/>
    <w:rsid w:val="62CD2097"/>
    <w:rsid w:val="62D022B3"/>
    <w:rsid w:val="62D06DF6"/>
    <w:rsid w:val="62D358FF"/>
    <w:rsid w:val="62D4425D"/>
    <w:rsid w:val="62D578C9"/>
    <w:rsid w:val="62DA4EE0"/>
    <w:rsid w:val="62DB0C58"/>
    <w:rsid w:val="62DE6052"/>
    <w:rsid w:val="62E418BB"/>
    <w:rsid w:val="62E713AB"/>
    <w:rsid w:val="62E726D3"/>
    <w:rsid w:val="62E775FD"/>
    <w:rsid w:val="62EA49F7"/>
    <w:rsid w:val="62EC69C1"/>
    <w:rsid w:val="62ED06F3"/>
    <w:rsid w:val="62F01785"/>
    <w:rsid w:val="62F13FD7"/>
    <w:rsid w:val="62F615EE"/>
    <w:rsid w:val="62F85366"/>
    <w:rsid w:val="62F92E8C"/>
    <w:rsid w:val="630261E5"/>
    <w:rsid w:val="6303702A"/>
    <w:rsid w:val="63041F5D"/>
    <w:rsid w:val="630737FB"/>
    <w:rsid w:val="63092A34"/>
    <w:rsid w:val="630E2DDB"/>
    <w:rsid w:val="630E6937"/>
    <w:rsid w:val="630F445E"/>
    <w:rsid w:val="63100901"/>
    <w:rsid w:val="631321A0"/>
    <w:rsid w:val="63133F4E"/>
    <w:rsid w:val="63190D5F"/>
    <w:rsid w:val="631A1780"/>
    <w:rsid w:val="631A352E"/>
    <w:rsid w:val="631D301E"/>
    <w:rsid w:val="631D6B7A"/>
    <w:rsid w:val="632048BD"/>
    <w:rsid w:val="63212B0F"/>
    <w:rsid w:val="63247F09"/>
    <w:rsid w:val="63251ED3"/>
    <w:rsid w:val="632779F9"/>
    <w:rsid w:val="632A1297"/>
    <w:rsid w:val="632C3261"/>
    <w:rsid w:val="632E2B36"/>
    <w:rsid w:val="632E4366"/>
    <w:rsid w:val="63312626"/>
    <w:rsid w:val="6333639E"/>
    <w:rsid w:val="63365E8E"/>
    <w:rsid w:val="63367C3C"/>
    <w:rsid w:val="633839B4"/>
    <w:rsid w:val="633914DA"/>
    <w:rsid w:val="633B5253"/>
    <w:rsid w:val="633C5D2B"/>
    <w:rsid w:val="633D0FCB"/>
    <w:rsid w:val="633D546F"/>
    <w:rsid w:val="633F2F95"/>
    <w:rsid w:val="63416D0D"/>
    <w:rsid w:val="634265E1"/>
    <w:rsid w:val="6343302D"/>
    <w:rsid w:val="634405AB"/>
    <w:rsid w:val="63462575"/>
    <w:rsid w:val="634B193A"/>
    <w:rsid w:val="634B7B8C"/>
    <w:rsid w:val="634C3904"/>
    <w:rsid w:val="634F07DE"/>
    <w:rsid w:val="635527B8"/>
    <w:rsid w:val="6357208B"/>
    <w:rsid w:val="63585E05"/>
    <w:rsid w:val="635A1B7D"/>
    <w:rsid w:val="635D341B"/>
    <w:rsid w:val="635D67A5"/>
    <w:rsid w:val="635F7193"/>
    <w:rsid w:val="63604CB9"/>
    <w:rsid w:val="63612F0B"/>
    <w:rsid w:val="636429FB"/>
    <w:rsid w:val="636447A9"/>
    <w:rsid w:val="636522D0"/>
    <w:rsid w:val="636B1FDC"/>
    <w:rsid w:val="636D5D54"/>
    <w:rsid w:val="636E73D6"/>
    <w:rsid w:val="6370314E"/>
    <w:rsid w:val="637075F2"/>
    <w:rsid w:val="63716EC6"/>
    <w:rsid w:val="637473B8"/>
    <w:rsid w:val="637A5D7B"/>
    <w:rsid w:val="637B00FA"/>
    <w:rsid w:val="637B1AF3"/>
    <w:rsid w:val="637C5F97"/>
    <w:rsid w:val="637E4957"/>
    <w:rsid w:val="637F5A87"/>
    <w:rsid w:val="637F7835"/>
    <w:rsid w:val="6381535B"/>
    <w:rsid w:val="6382702F"/>
    <w:rsid w:val="63827325"/>
    <w:rsid w:val="638766EA"/>
    <w:rsid w:val="638D1F52"/>
    <w:rsid w:val="638E14AD"/>
    <w:rsid w:val="639037F0"/>
    <w:rsid w:val="63920B87"/>
    <w:rsid w:val="639253E3"/>
    <w:rsid w:val="639257BA"/>
    <w:rsid w:val="63957059"/>
    <w:rsid w:val="639826A5"/>
    <w:rsid w:val="63984453"/>
    <w:rsid w:val="639926E5"/>
    <w:rsid w:val="639D3C37"/>
    <w:rsid w:val="639F3A33"/>
    <w:rsid w:val="63A1155A"/>
    <w:rsid w:val="63A177AC"/>
    <w:rsid w:val="63A252D2"/>
    <w:rsid w:val="63A454EE"/>
    <w:rsid w:val="63A4729C"/>
    <w:rsid w:val="63A64DC2"/>
    <w:rsid w:val="63A778BA"/>
    <w:rsid w:val="63A948B2"/>
    <w:rsid w:val="63AD6150"/>
    <w:rsid w:val="63B23767"/>
    <w:rsid w:val="63B3128D"/>
    <w:rsid w:val="63B65F1F"/>
    <w:rsid w:val="63B84AF5"/>
    <w:rsid w:val="63BA086D"/>
    <w:rsid w:val="63BA5D30"/>
    <w:rsid w:val="63C139AA"/>
    <w:rsid w:val="63C27722"/>
    <w:rsid w:val="63C65428"/>
    <w:rsid w:val="63C86BF3"/>
    <w:rsid w:val="63C94F54"/>
    <w:rsid w:val="63C96C0E"/>
    <w:rsid w:val="63C96D02"/>
    <w:rsid w:val="63CB65D6"/>
    <w:rsid w:val="63CE5636"/>
    <w:rsid w:val="63CF6AC6"/>
    <w:rsid w:val="63D01E3F"/>
    <w:rsid w:val="63D25BB7"/>
    <w:rsid w:val="63D7141F"/>
    <w:rsid w:val="63DA0F0F"/>
    <w:rsid w:val="63DA2CBD"/>
    <w:rsid w:val="63DB196E"/>
    <w:rsid w:val="63DC07E4"/>
    <w:rsid w:val="63DF2082"/>
    <w:rsid w:val="63E07A4B"/>
    <w:rsid w:val="63E1404C"/>
    <w:rsid w:val="63E34CF5"/>
    <w:rsid w:val="63E47698"/>
    <w:rsid w:val="63E634F2"/>
    <w:rsid w:val="63F024E1"/>
    <w:rsid w:val="63F35B2D"/>
    <w:rsid w:val="63F73BC9"/>
    <w:rsid w:val="63F975E8"/>
    <w:rsid w:val="63FA6EBC"/>
    <w:rsid w:val="63FC0E86"/>
    <w:rsid w:val="63FC2C34"/>
    <w:rsid w:val="63FE69AC"/>
    <w:rsid w:val="6401024A"/>
    <w:rsid w:val="64011C9A"/>
    <w:rsid w:val="64016D84"/>
    <w:rsid w:val="6403039B"/>
    <w:rsid w:val="64030466"/>
    <w:rsid w:val="64032214"/>
    <w:rsid w:val="64041AE8"/>
    <w:rsid w:val="64047D3A"/>
    <w:rsid w:val="64065861"/>
    <w:rsid w:val="6408782B"/>
    <w:rsid w:val="64095351"/>
    <w:rsid w:val="640970FF"/>
    <w:rsid w:val="640B10C9"/>
    <w:rsid w:val="641066DF"/>
    <w:rsid w:val="641206A9"/>
    <w:rsid w:val="6412144A"/>
    <w:rsid w:val="64137F7D"/>
    <w:rsid w:val="64144421"/>
    <w:rsid w:val="64175CC0"/>
    <w:rsid w:val="64191A38"/>
    <w:rsid w:val="641F6922"/>
    <w:rsid w:val="6420379D"/>
    <w:rsid w:val="6421269A"/>
    <w:rsid w:val="6424218B"/>
    <w:rsid w:val="64264155"/>
    <w:rsid w:val="64267CB1"/>
    <w:rsid w:val="64287ECD"/>
    <w:rsid w:val="6429154F"/>
    <w:rsid w:val="642976D1"/>
    <w:rsid w:val="642D54E3"/>
    <w:rsid w:val="64354398"/>
    <w:rsid w:val="64370110"/>
    <w:rsid w:val="64393E88"/>
    <w:rsid w:val="64395A85"/>
    <w:rsid w:val="643C5726"/>
    <w:rsid w:val="64406FC4"/>
    <w:rsid w:val="64410F8F"/>
    <w:rsid w:val="64414217"/>
    <w:rsid w:val="64414AEB"/>
    <w:rsid w:val="64460353"/>
    <w:rsid w:val="644A7E43"/>
    <w:rsid w:val="644B46DD"/>
    <w:rsid w:val="644B5969"/>
    <w:rsid w:val="644B7717"/>
    <w:rsid w:val="644C3BBB"/>
    <w:rsid w:val="644D16E1"/>
    <w:rsid w:val="644D2773"/>
    <w:rsid w:val="644D348F"/>
    <w:rsid w:val="644D7933"/>
    <w:rsid w:val="644F0FB6"/>
    <w:rsid w:val="64502F80"/>
    <w:rsid w:val="64504D2E"/>
    <w:rsid w:val="645111D2"/>
    <w:rsid w:val="64520AA6"/>
    <w:rsid w:val="645734F5"/>
    <w:rsid w:val="6457430E"/>
    <w:rsid w:val="64583BDF"/>
    <w:rsid w:val="64591E34"/>
    <w:rsid w:val="645E744B"/>
    <w:rsid w:val="64610CE9"/>
    <w:rsid w:val="6461518D"/>
    <w:rsid w:val="64616F3B"/>
    <w:rsid w:val="64664551"/>
    <w:rsid w:val="646B7DB9"/>
    <w:rsid w:val="646D1D84"/>
    <w:rsid w:val="646F3406"/>
    <w:rsid w:val="646F455B"/>
    <w:rsid w:val="646F46AB"/>
    <w:rsid w:val="646F7295"/>
    <w:rsid w:val="647749B0"/>
    <w:rsid w:val="6477675E"/>
    <w:rsid w:val="647A1DAB"/>
    <w:rsid w:val="647C3D75"/>
    <w:rsid w:val="647C5B23"/>
    <w:rsid w:val="647E7B12"/>
    <w:rsid w:val="64803865"/>
    <w:rsid w:val="6481138B"/>
    <w:rsid w:val="64833355"/>
    <w:rsid w:val="64852C29"/>
    <w:rsid w:val="64856C63"/>
    <w:rsid w:val="6486074F"/>
    <w:rsid w:val="6487551C"/>
    <w:rsid w:val="64882719"/>
    <w:rsid w:val="648A12CC"/>
    <w:rsid w:val="648B3FB8"/>
    <w:rsid w:val="648C220A"/>
    <w:rsid w:val="648D1ADE"/>
    <w:rsid w:val="648F3AA8"/>
    <w:rsid w:val="64917820"/>
    <w:rsid w:val="64935200"/>
    <w:rsid w:val="64947310"/>
    <w:rsid w:val="64947B20"/>
    <w:rsid w:val="64964E36"/>
    <w:rsid w:val="6497295D"/>
    <w:rsid w:val="64990483"/>
    <w:rsid w:val="649B41FB"/>
    <w:rsid w:val="649C61C5"/>
    <w:rsid w:val="649C7F73"/>
    <w:rsid w:val="64A01811"/>
    <w:rsid w:val="64A05CB5"/>
    <w:rsid w:val="64A07A63"/>
    <w:rsid w:val="64A31301"/>
    <w:rsid w:val="64A357A5"/>
    <w:rsid w:val="64A52025"/>
    <w:rsid w:val="64A70DF2"/>
    <w:rsid w:val="64A745E2"/>
    <w:rsid w:val="64A77044"/>
    <w:rsid w:val="64A82DBC"/>
    <w:rsid w:val="64A86918"/>
    <w:rsid w:val="64AC28AC"/>
    <w:rsid w:val="64AC6408"/>
    <w:rsid w:val="64AF4728"/>
    <w:rsid w:val="64B259E8"/>
    <w:rsid w:val="64B61035"/>
    <w:rsid w:val="64B74DAD"/>
    <w:rsid w:val="64B90B25"/>
    <w:rsid w:val="64BB440C"/>
    <w:rsid w:val="64BB664B"/>
    <w:rsid w:val="64BE613B"/>
    <w:rsid w:val="64C00105"/>
    <w:rsid w:val="64C03B57"/>
    <w:rsid w:val="64C33752"/>
    <w:rsid w:val="64C37BF6"/>
    <w:rsid w:val="64C5571C"/>
    <w:rsid w:val="64C574CA"/>
    <w:rsid w:val="64C64FF0"/>
    <w:rsid w:val="64C67DDE"/>
    <w:rsid w:val="64C73242"/>
    <w:rsid w:val="64C80D68"/>
    <w:rsid w:val="64C9520C"/>
    <w:rsid w:val="64CC2606"/>
    <w:rsid w:val="64CC53EB"/>
    <w:rsid w:val="64CC6AAA"/>
    <w:rsid w:val="64CE08EF"/>
    <w:rsid w:val="64CF0348"/>
    <w:rsid w:val="64CF3D12"/>
    <w:rsid w:val="64CF659A"/>
    <w:rsid w:val="64D140C0"/>
    <w:rsid w:val="64D21BE7"/>
    <w:rsid w:val="64D37E39"/>
    <w:rsid w:val="64D4770D"/>
    <w:rsid w:val="64D63485"/>
    <w:rsid w:val="64D70FAB"/>
    <w:rsid w:val="64D836A1"/>
    <w:rsid w:val="64D911C7"/>
    <w:rsid w:val="64D92F75"/>
    <w:rsid w:val="64D94D23"/>
    <w:rsid w:val="64DB6CED"/>
    <w:rsid w:val="64DD1702"/>
    <w:rsid w:val="64DE2339"/>
    <w:rsid w:val="64E060B2"/>
    <w:rsid w:val="64E33DF4"/>
    <w:rsid w:val="64E42046"/>
    <w:rsid w:val="64E5191A"/>
    <w:rsid w:val="64E536C8"/>
    <w:rsid w:val="64E55F38"/>
    <w:rsid w:val="64E75692"/>
    <w:rsid w:val="64E8140A"/>
    <w:rsid w:val="64E95E1E"/>
    <w:rsid w:val="64ED07CF"/>
    <w:rsid w:val="64EE6A20"/>
    <w:rsid w:val="64EF072B"/>
    <w:rsid w:val="64F102BF"/>
    <w:rsid w:val="64F46001"/>
    <w:rsid w:val="64F642EB"/>
    <w:rsid w:val="64F658D5"/>
    <w:rsid w:val="64F93617"/>
    <w:rsid w:val="64F97173"/>
    <w:rsid w:val="64FB113D"/>
    <w:rsid w:val="64FB2EEB"/>
    <w:rsid w:val="64FE29DC"/>
    <w:rsid w:val="65006754"/>
    <w:rsid w:val="65031DA0"/>
    <w:rsid w:val="65044496"/>
    <w:rsid w:val="65077AE2"/>
    <w:rsid w:val="65091AAC"/>
    <w:rsid w:val="650A3BF1"/>
    <w:rsid w:val="650A75D2"/>
    <w:rsid w:val="650E70C3"/>
    <w:rsid w:val="650F6997"/>
    <w:rsid w:val="65102E3B"/>
    <w:rsid w:val="651346D9"/>
    <w:rsid w:val="65137B25"/>
    <w:rsid w:val="651421FF"/>
    <w:rsid w:val="65143FAD"/>
    <w:rsid w:val="651641C9"/>
    <w:rsid w:val="651A5A67"/>
    <w:rsid w:val="651E4E2C"/>
    <w:rsid w:val="65200BA4"/>
    <w:rsid w:val="652266CA"/>
    <w:rsid w:val="652341F0"/>
    <w:rsid w:val="65270184"/>
    <w:rsid w:val="652820D0"/>
    <w:rsid w:val="65293EFC"/>
    <w:rsid w:val="65297A59"/>
    <w:rsid w:val="652A557F"/>
    <w:rsid w:val="652C12F7"/>
    <w:rsid w:val="652E1C0D"/>
    <w:rsid w:val="652E506F"/>
    <w:rsid w:val="653308D7"/>
    <w:rsid w:val="653463FD"/>
    <w:rsid w:val="653528A1"/>
    <w:rsid w:val="65377A3A"/>
    <w:rsid w:val="653A12A3"/>
    <w:rsid w:val="653A4047"/>
    <w:rsid w:val="653A504C"/>
    <w:rsid w:val="653B3C30"/>
    <w:rsid w:val="653B778C"/>
    <w:rsid w:val="653D1756"/>
    <w:rsid w:val="653D3504"/>
    <w:rsid w:val="653E102A"/>
    <w:rsid w:val="65401246"/>
    <w:rsid w:val="654228F2"/>
    <w:rsid w:val="654308AD"/>
    <w:rsid w:val="654725D5"/>
    <w:rsid w:val="65486EE0"/>
    <w:rsid w:val="65493C57"/>
    <w:rsid w:val="6549634D"/>
    <w:rsid w:val="654A1084"/>
    <w:rsid w:val="654C1999"/>
    <w:rsid w:val="654C3747"/>
    <w:rsid w:val="654F3237"/>
    <w:rsid w:val="65510D5D"/>
    <w:rsid w:val="6554084E"/>
    <w:rsid w:val="65556AA0"/>
    <w:rsid w:val="65562818"/>
    <w:rsid w:val="655645C6"/>
    <w:rsid w:val="65571A03"/>
    <w:rsid w:val="655B1BDC"/>
    <w:rsid w:val="655F791E"/>
    <w:rsid w:val="656071F2"/>
    <w:rsid w:val="65652A5B"/>
    <w:rsid w:val="656942F9"/>
    <w:rsid w:val="656B62C3"/>
    <w:rsid w:val="65705687"/>
    <w:rsid w:val="65752C9E"/>
    <w:rsid w:val="65766A16"/>
    <w:rsid w:val="657B5DDA"/>
    <w:rsid w:val="657D1B52"/>
    <w:rsid w:val="657F1D6E"/>
    <w:rsid w:val="657F58CB"/>
    <w:rsid w:val="65801643"/>
    <w:rsid w:val="658067D6"/>
    <w:rsid w:val="6582360D"/>
    <w:rsid w:val="65827169"/>
    <w:rsid w:val="658630FD"/>
    <w:rsid w:val="6587477F"/>
    <w:rsid w:val="658A6517"/>
    <w:rsid w:val="658D448B"/>
    <w:rsid w:val="658E3D60"/>
    <w:rsid w:val="65907AD8"/>
    <w:rsid w:val="65962C14"/>
    <w:rsid w:val="659836EC"/>
    <w:rsid w:val="65984BDE"/>
    <w:rsid w:val="65994B7C"/>
    <w:rsid w:val="659A0956"/>
    <w:rsid w:val="659A6BA8"/>
    <w:rsid w:val="659B647C"/>
    <w:rsid w:val="659F09EE"/>
    <w:rsid w:val="659F41BF"/>
    <w:rsid w:val="65A13A93"/>
    <w:rsid w:val="65A2780B"/>
    <w:rsid w:val="65A417D5"/>
    <w:rsid w:val="65A45331"/>
    <w:rsid w:val="65A65A90"/>
    <w:rsid w:val="65A96DEB"/>
    <w:rsid w:val="65AE61B0"/>
    <w:rsid w:val="65AE7F5E"/>
    <w:rsid w:val="65AF6DA2"/>
    <w:rsid w:val="65B23EF2"/>
    <w:rsid w:val="65B25644"/>
    <w:rsid w:val="65B35574"/>
    <w:rsid w:val="65B55790"/>
    <w:rsid w:val="65B5753E"/>
    <w:rsid w:val="65BA2DA7"/>
    <w:rsid w:val="65BB267B"/>
    <w:rsid w:val="65BC6B1F"/>
    <w:rsid w:val="65BD2897"/>
    <w:rsid w:val="65BD7EA4"/>
    <w:rsid w:val="65BF03BD"/>
    <w:rsid w:val="65BF660F"/>
    <w:rsid w:val="65C15EE3"/>
    <w:rsid w:val="65C37EAD"/>
    <w:rsid w:val="65C41412"/>
    <w:rsid w:val="65C47781"/>
    <w:rsid w:val="65C71020"/>
    <w:rsid w:val="65C77271"/>
    <w:rsid w:val="65CC6636"/>
    <w:rsid w:val="65CD0D2C"/>
    <w:rsid w:val="65CE6852"/>
    <w:rsid w:val="65D04378"/>
    <w:rsid w:val="65D06126"/>
    <w:rsid w:val="65D11E9E"/>
    <w:rsid w:val="65D200F0"/>
    <w:rsid w:val="65D35C16"/>
    <w:rsid w:val="65D3619D"/>
    <w:rsid w:val="65D379C4"/>
    <w:rsid w:val="65D51364"/>
    <w:rsid w:val="65D5198E"/>
    <w:rsid w:val="65D521FE"/>
    <w:rsid w:val="65D5265C"/>
    <w:rsid w:val="65D75707"/>
    <w:rsid w:val="65D8322D"/>
    <w:rsid w:val="65DA0D53"/>
    <w:rsid w:val="65DE4CE7"/>
    <w:rsid w:val="65DF6369"/>
    <w:rsid w:val="65E240AB"/>
    <w:rsid w:val="65E25E59"/>
    <w:rsid w:val="65E41BD1"/>
    <w:rsid w:val="65E47E23"/>
    <w:rsid w:val="65E63B9C"/>
    <w:rsid w:val="65E816C2"/>
    <w:rsid w:val="65E9368C"/>
    <w:rsid w:val="65EB11B2"/>
    <w:rsid w:val="65EC0A86"/>
    <w:rsid w:val="65EE47FE"/>
    <w:rsid w:val="65F242EE"/>
    <w:rsid w:val="65F52031"/>
    <w:rsid w:val="65F938CF"/>
    <w:rsid w:val="65FC516D"/>
    <w:rsid w:val="65FD2C93"/>
    <w:rsid w:val="65FD4BAE"/>
    <w:rsid w:val="65FF4C5D"/>
    <w:rsid w:val="660202AA"/>
    <w:rsid w:val="6603474E"/>
    <w:rsid w:val="660404C6"/>
    <w:rsid w:val="66065FEC"/>
    <w:rsid w:val="66067D9A"/>
    <w:rsid w:val="66081D64"/>
    <w:rsid w:val="660B3602"/>
    <w:rsid w:val="660E0C4E"/>
    <w:rsid w:val="660E41BF"/>
    <w:rsid w:val="660E6C4E"/>
    <w:rsid w:val="66124991"/>
    <w:rsid w:val="66134265"/>
    <w:rsid w:val="66140709"/>
    <w:rsid w:val="66154481"/>
    <w:rsid w:val="66157FDD"/>
    <w:rsid w:val="66173D55"/>
    <w:rsid w:val="66187ACD"/>
    <w:rsid w:val="661A55F3"/>
    <w:rsid w:val="661C136B"/>
    <w:rsid w:val="661E3335"/>
    <w:rsid w:val="66226A3B"/>
    <w:rsid w:val="662326FA"/>
    <w:rsid w:val="66240220"/>
    <w:rsid w:val="66252916"/>
    <w:rsid w:val="6626043C"/>
    <w:rsid w:val="662621EA"/>
    <w:rsid w:val="662B7800"/>
    <w:rsid w:val="662C2D47"/>
    <w:rsid w:val="662E109F"/>
    <w:rsid w:val="662F5543"/>
    <w:rsid w:val="663012BB"/>
    <w:rsid w:val="66320B8F"/>
    <w:rsid w:val="66377F53"/>
    <w:rsid w:val="663A3EE7"/>
    <w:rsid w:val="663C37BC"/>
    <w:rsid w:val="663E5786"/>
    <w:rsid w:val="66415276"/>
    <w:rsid w:val="66430FEE"/>
    <w:rsid w:val="664408C2"/>
    <w:rsid w:val="66456B14"/>
    <w:rsid w:val="664604DB"/>
    <w:rsid w:val="6646463A"/>
    <w:rsid w:val="664803B2"/>
    <w:rsid w:val="664A36FF"/>
    <w:rsid w:val="664A412A"/>
    <w:rsid w:val="664B1C51"/>
    <w:rsid w:val="66576847"/>
    <w:rsid w:val="6659677A"/>
    <w:rsid w:val="665C20B0"/>
    <w:rsid w:val="665C5C0C"/>
    <w:rsid w:val="6660394E"/>
    <w:rsid w:val="66611474"/>
    <w:rsid w:val="666351EC"/>
    <w:rsid w:val="66644AC0"/>
    <w:rsid w:val="66660838"/>
    <w:rsid w:val="666703C9"/>
    <w:rsid w:val="66682803"/>
    <w:rsid w:val="666845B1"/>
    <w:rsid w:val="666B22F3"/>
    <w:rsid w:val="666D166A"/>
    <w:rsid w:val="666D606B"/>
    <w:rsid w:val="666F1DE3"/>
    <w:rsid w:val="66742F55"/>
    <w:rsid w:val="667473F9"/>
    <w:rsid w:val="667529CC"/>
    <w:rsid w:val="667752EC"/>
    <w:rsid w:val="667C005C"/>
    <w:rsid w:val="667D115E"/>
    <w:rsid w:val="66823ED2"/>
    <w:rsid w:val="66882EA5"/>
    <w:rsid w:val="66884C53"/>
    <w:rsid w:val="66886A01"/>
    <w:rsid w:val="668B3C76"/>
    <w:rsid w:val="668B64F1"/>
    <w:rsid w:val="668E0F54"/>
    <w:rsid w:val="668E2D56"/>
    <w:rsid w:val="668F4233"/>
    <w:rsid w:val="66903CD3"/>
    <w:rsid w:val="66911D59"/>
    <w:rsid w:val="66925AD1"/>
    <w:rsid w:val="669406BC"/>
    <w:rsid w:val="66990C0E"/>
    <w:rsid w:val="669C425A"/>
    <w:rsid w:val="66A001EE"/>
    <w:rsid w:val="66A3383B"/>
    <w:rsid w:val="66A55805"/>
    <w:rsid w:val="66A575B3"/>
    <w:rsid w:val="66A6332B"/>
    <w:rsid w:val="66A743CB"/>
    <w:rsid w:val="66A80E51"/>
    <w:rsid w:val="66AD46B9"/>
    <w:rsid w:val="66AF21DF"/>
    <w:rsid w:val="66AF3F8D"/>
    <w:rsid w:val="66B07D06"/>
    <w:rsid w:val="66B141AA"/>
    <w:rsid w:val="66B23A7E"/>
    <w:rsid w:val="66B477F6"/>
    <w:rsid w:val="66B75538"/>
    <w:rsid w:val="66B912B0"/>
    <w:rsid w:val="66BC3A20"/>
    <w:rsid w:val="66BC48FC"/>
    <w:rsid w:val="66BC6B4D"/>
    <w:rsid w:val="66BE5083"/>
    <w:rsid w:val="66BE68C6"/>
    <w:rsid w:val="66C33EDD"/>
    <w:rsid w:val="66C35CD0"/>
    <w:rsid w:val="66C37A39"/>
    <w:rsid w:val="66C51A03"/>
    <w:rsid w:val="66C57C55"/>
    <w:rsid w:val="66C94B94"/>
    <w:rsid w:val="66CC3515"/>
    <w:rsid w:val="66D103A8"/>
    <w:rsid w:val="66D2306B"/>
    <w:rsid w:val="66D25ECE"/>
    <w:rsid w:val="66D70628"/>
    <w:rsid w:val="66DB1B7A"/>
    <w:rsid w:val="66DB2FD4"/>
    <w:rsid w:val="66DB4D83"/>
    <w:rsid w:val="66DE0D17"/>
    <w:rsid w:val="66E005EB"/>
    <w:rsid w:val="66E142AB"/>
    <w:rsid w:val="66E2573B"/>
    <w:rsid w:val="66E71979"/>
    <w:rsid w:val="66E856F1"/>
    <w:rsid w:val="66E8749F"/>
    <w:rsid w:val="66EA1469"/>
    <w:rsid w:val="66EA76BB"/>
    <w:rsid w:val="66ED2D08"/>
    <w:rsid w:val="66EF4CD2"/>
    <w:rsid w:val="66F10A4A"/>
    <w:rsid w:val="66F2031E"/>
    <w:rsid w:val="66F66060"/>
    <w:rsid w:val="66F83B86"/>
    <w:rsid w:val="66FB15D9"/>
    <w:rsid w:val="66FB70E2"/>
    <w:rsid w:val="66FB71D3"/>
    <w:rsid w:val="66FD73EF"/>
    <w:rsid w:val="66FE3167"/>
    <w:rsid w:val="66FE6CC3"/>
    <w:rsid w:val="67002A3B"/>
    <w:rsid w:val="670047E9"/>
    <w:rsid w:val="67006EDF"/>
    <w:rsid w:val="67022B21"/>
    <w:rsid w:val="67024A05"/>
    <w:rsid w:val="670267B3"/>
    <w:rsid w:val="6703077D"/>
    <w:rsid w:val="67065B78"/>
    <w:rsid w:val="670859D2"/>
    <w:rsid w:val="6709173C"/>
    <w:rsid w:val="670A6E11"/>
    <w:rsid w:val="670D6F06"/>
    <w:rsid w:val="670E33AA"/>
    <w:rsid w:val="670F7122"/>
    <w:rsid w:val="671309C0"/>
    <w:rsid w:val="67140294"/>
    <w:rsid w:val="6716400D"/>
    <w:rsid w:val="671A64A8"/>
    <w:rsid w:val="67206C39"/>
    <w:rsid w:val="67212E7F"/>
    <w:rsid w:val="67226E55"/>
    <w:rsid w:val="6723497B"/>
    <w:rsid w:val="67236729"/>
    <w:rsid w:val="672506F4"/>
    <w:rsid w:val="672A7AB8"/>
    <w:rsid w:val="672D1356"/>
    <w:rsid w:val="672E57FA"/>
    <w:rsid w:val="67310E46"/>
    <w:rsid w:val="6732696D"/>
    <w:rsid w:val="67334BBF"/>
    <w:rsid w:val="67340937"/>
    <w:rsid w:val="67380427"/>
    <w:rsid w:val="67383046"/>
    <w:rsid w:val="67386679"/>
    <w:rsid w:val="6739419F"/>
    <w:rsid w:val="673B22E5"/>
    <w:rsid w:val="673B7F17"/>
    <w:rsid w:val="673D3C8F"/>
    <w:rsid w:val="673E3563"/>
    <w:rsid w:val="673E5311"/>
    <w:rsid w:val="673F17B5"/>
    <w:rsid w:val="673F7A07"/>
    <w:rsid w:val="6740552D"/>
    <w:rsid w:val="67430B7A"/>
    <w:rsid w:val="674566A0"/>
    <w:rsid w:val="67473C52"/>
    <w:rsid w:val="674A63AC"/>
    <w:rsid w:val="674C5C80"/>
    <w:rsid w:val="674F5770"/>
    <w:rsid w:val="675039C2"/>
    <w:rsid w:val="6751773B"/>
    <w:rsid w:val="67535261"/>
    <w:rsid w:val="67567318"/>
    <w:rsid w:val="67572F4E"/>
    <w:rsid w:val="675863D3"/>
    <w:rsid w:val="675E59B4"/>
    <w:rsid w:val="675E7762"/>
    <w:rsid w:val="6760172C"/>
    <w:rsid w:val="67642FCA"/>
    <w:rsid w:val="67672ABA"/>
    <w:rsid w:val="67696832"/>
    <w:rsid w:val="676C7786"/>
    <w:rsid w:val="677156E7"/>
    <w:rsid w:val="67717495"/>
    <w:rsid w:val="677376B1"/>
    <w:rsid w:val="67746F85"/>
    <w:rsid w:val="677551D7"/>
    <w:rsid w:val="67786A75"/>
    <w:rsid w:val="6779459B"/>
    <w:rsid w:val="677D22DE"/>
    <w:rsid w:val="677D408C"/>
    <w:rsid w:val="677D5E3A"/>
    <w:rsid w:val="677F6056"/>
    <w:rsid w:val="67803B7C"/>
    <w:rsid w:val="6780592A"/>
    <w:rsid w:val="67825B46"/>
    <w:rsid w:val="6784366C"/>
    <w:rsid w:val="6787315C"/>
    <w:rsid w:val="67874F0A"/>
    <w:rsid w:val="67897F92"/>
    <w:rsid w:val="678B49FB"/>
    <w:rsid w:val="678C2521"/>
    <w:rsid w:val="678D29F1"/>
    <w:rsid w:val="678E5BEE"/>
    <w:rsid w:val="678E6299"/>
    <w:rsid w:val="678F3DBF"/>
    <w:rsid w:val="679030DF"/>
    <w:rsid w:val="67915CB0"/>
    <w:rsid w:val="679338AF"/>
    <w:rsid w:val="6793565D"/>
    <w:rsid w:val="67957627"/>
    <w:rsid w:val="6796339F"/>
    <w:rsid w:val="67982C74"/>
    <w:rsid w:val="67992D01"/>
    <w:rsid w:val="679D472E"/>
    <w:rsid w:val="679F02B4"/>
    <w:rsid w:val="679F04A6"/>
    <w:rsid w:val="679F4002"/>
    <w:rsid w:val="67A54F4C"/>
    <w:rsid w:val="67A71109"/>
    <w:rsid w:val="67A93F37"/>
    <w:rsid w:val="67A94E81"/>
    <w:rsid w:val="67AE693B"/>
    <w:rsid w:val="67B04461"/>
    <w:rsid w:val="67B16716"/>
    <w:rsid w:val="67B33F51"/>
    <w:rsid w:val="67B51A77"/>
    <w:rsid w:val="67B657F0"/>
    <w:rsid w:val="67B83316"/>
    <w:rsid w:val="67B8771A"/>
    <w:rsid w:val="67BB4BB4"/>
    <w:rsid w:val="67BF28F6"/>
    <w:rsid w:val="67C021CA"/>
    <w:rsid w:val="67C223E6"/>
    <w:rsid w:val="67C27CF0"/>
    <w:rsid w:val="67C35F6E"/>
    <w:rsid w:val="67C43A69"/>
    <w:rsid w:val="67C577E1"/>
    <w:rsid w:val="67C717AB"/>
    <w:rsid w:val="67C8720F"/>
    <w:rsid w:val="67C9069F"/>
    <w:rsid w:val="67C95523"/>
    <w:rsid w:val="67CA4DF7"/>
    <w:rsid w:val="67CC6DC1"/>
    <w:rsid w:val="67CD5013"/>
    <w:rsid w:val="67D30150"/>
    <w:rsid w:val="67D5211A"/>
    <w:rsid w:val="67D57A24"/>
    <w:rsid w:val="67DA14DE"/>
    <w:rsid w:val="67DA328C"/>
    <w:rsid w:val="67DA7730"/>
    <w:rsid w:val="67DD4B2A"/>
    <w:rsid w:val="67DD7FA5"/>
    <w:rsid w:val="67DF08A2"/>
    <w:rsid w:val="67DF6AF4"/>
    <w:rsid w:val="67DFC40C"/>
    <w:rsid w:val="67E20393"/>
    <w:rsid w:val="67E61C31"/>
    <w:rsid w:val="67E759A9"/>
    <w:rsid w:val="67E97973"/>
    <w:rsid w:val="67EC1211"/>
    <w:rsid w:val="67EC4ECD"/>
    <w:rsid w:val="67ED7463"/>
    <w:rsid w:val="67EF3AFA"/>
    <w:rsid w:val="67F307F2"/>
    <w:rsid w:val="67F3434E"/>
    <w:rsid w:val="67F51E74"/>
    <w:rsid w:val="67F65BEC"/>
    <w:rsid w:val="67F72090"/>
    <w:rsid w:val="67F73E3E"/>
    <w:rsid w:val="67F81964"/>
    <w:rsid w:val="67FB3202"/>
    <w:rsid w:val="67FD2842"/>
    <w:rsid w:val="67FD341E"/>
    <w:rsid w:val="67FD51CC"/>
    <w:rsid w:val="67FF18A2"/>
    <w:rsid w:val="68016A6B"/>
    <w:rsid w:val="68060525"/>
    <w:rsid w:val="680622D3"/>
    <w:rsid w:val="68073211"/>
    <w:rsid w:val="68074E3E"/>
    <w:rsid w:val="68077DF9"/>
    <w:rsid w:val="6808604B"/>
    <w:rsid w:val="6809591F"/>
    <w:rsid w:val="680B4763"/>
    <w:rsid w:val="6813679E"/>
    <w:rsid w:val="68142C42"/>
    <w:rsid w:val="68144385"/>
    <w:rsid w:val="68150768"/>
    <w:rsid w:val="681542C4"/>
    <w:rsid w:val="68172955"/>
    <w:rsid w:val="681744E0"/>
    <w:rsid w:val="68183DB4"/>
    <w:rsid w:val="681A7B2C"/>
    <w:rsid w:val="68212C69"/>
    <w:rsid w:val="682409AB"/>
    <w:rsid w:val="68246BFD"/>
    <w:rsid w:val="68294213"/>
    <w:rsid w:val="682D4F2C"/>
    <w:rsid w:val="682E182A"/>
    <w:rsid w:val="68305A7D"/>
    <w:rsid w:val="68352BB8"/>
    <w:rsid w:val="6837248C"/>
    <w:rsid w:val="68376930"/>
    <w:rsid w:val="683A3D2B"/>
    <w:rsid w:val="683C0A1E"/>
    <w:rsid w:val="683C4BE9"/>
    <w:rsid w:val="683C5CF5"/>
    <w:rsid w:val="683E4D23"/>
    <w:rsid w:val="683F57E5"/>
    <w:rsid w:val="6841330B"/>
    <w:rsid w:val="68422696"/>
    <w:rsid w:val="68424832"/>
    <w:rsid w:val="684352D5"/>
    <w:rsid w:val="68435CC2"/>
    <w:rsid w:val="6844104D"/>
    <w:rsid w:val="68460921"/>
    <w:rsid w:val="68464DC5"/>
    <w:rsid w:val="68476448"/>
    <w:rsid w:val="6848469A"/>
    <w:rsid w:val="68490412"/>
    <w:rsid w:val="684E5A28"/>
    <w:rsid w:val="685079F2"/>
    <w:rsid w:val="6852376A"/>
    <w:rsid w:val="685272C6"/>
    <w:rsid w:val="68556DB7"/>
    <w:rsid w:val="685C1EF3"/>
    <w:rsid w:val="685E5C6B"/>
    <w:rsid w:val="68613F4D"/>
    <w:rsid w:val="68617509"/>
    <w:rsid w:val="686471D1"/>
    <w:rsid w:val="6865349E"/>
    <w:rsid w:val="68662D72"/>
    <w:rsid w:val="68686AEA"/>
    <w:rsid w:val="686D4100"/>
    <w:rsid w:val="6870599E"/>
    <w:rsid w:val="687436E1"/>
    <w:rsid w:val="687731D1"/>
    <w:rsid w:val="68776D2D"/>
    <w:rsid w:val="68784853"/>
    <w:rsid w:val="687D2E59"/>
    <w:rsid w:val="687F3E33"/>
    <w:rsid w:val="68821CC5"/>
    <w:rsid w:val="68831B76"/>
    <w:rsid w:val="68833924"/>
    <w:rsid w:val="688558EE"/>
    <w:rsid w:val="68863414"/>
    <w:rsid w:val="68891B98"/>
    <w:rsid w:val="68914293"/>
    <w:rsid w:val="68921DB9"/>
    <w:rsid w:val="6893581B"/>
    <w:rsid w:val="68944E05"/>
    <w:rsid w:val="68945B31"/>
    <w:rsid w:val="689618A9"/>
    <w:rsid w:val="68996CA3"/>
    <w:rsid w:val="689C6793"/>
    <w:rsid w:val="689E11ED"/>
    <w:rsid w:val="68A0524E"/>
    <w:rsid w:val="68A13DAA"/>
    <w:rsid w:val="68A35D74"/>
    <w:rsid w:val="68A85138"/>
    <w:rsid w:val="68AA0DA2"/>
    <w:rsid w:val="68AB2E7A"/>
    <w:rsid w:val="68AB6990"/>
    <w:rsid w:val="68AD274F"/>
    <w:rsid w:val="68AD6BF3"/>
    <w:rsid w:val="68B0223F"/>
    <w:rsid w:val="68B24209"/>
    <w:rsid w:val="68B27D65"/>
    <w:rsid w:val="68B44B54"/>
    <w:rsid w:val="68B65AA7"/>
    <w:rsid w:val="68B7537B"/>
    <w:rsid w:val="68B95597"/>
    <w:rsid w:val="68BA4E6C"/>
    <w:rsid w:val="68BB5C1D"/>
    <w:rsid w:val="68BC5088"/>
    <w:rsid w:val="68C1444C"/>
    <w:rsid w:val="68C55CEA"/>
    <w:rsid w:val="68C63810"/>
    <w:rsid w:val="68C83A2C"/>
    <w:rsid w:val="68C877E1"/>
    <w:rsid w:val="68CB7079"/>
    <w:rsid w:val="68CF4DBB"/>
    <w:rsid w:val="68D0643D"/>
    <w:rsid w:val="68D1407C"/>
    <w:rsid w:val="68D26659"/>
    <w:rsid w:val="68D45F2D"/>
    <w:rsid w:val="68D50FF4"/>
    <w:rsid w:val="68D66149"/>
    <w:rsid w:val="68D83F4F"/>
    <w:rsid w:val="68D86481"/>
    <w:rsid w:val="68D95B46"/>
    <w:rsid w:val="68D979E8"/>
    <w:rsid w:val="68DB1440"/>
    <w:rsid w:val="68E048D2"/>
    <w:rsid w:val="68E1064A"/>
    <w:rsid w:val="68E24AEE"/>
    <w:rsid w:val="68E32614"/>
    <w:rsid w:val="68E85E7D"/>
    <w:rsid w:val="68EA5751"/>
    <w:rsid w:val="68EA74FF"/>
    <w:rsid w:val="68EF720B"/>
    <w:rsid w:val="68F14D31"/>
    <w:rsid w:val="68F24AF6"/>
    <w:rsid w:val="68F47416"/>
    <w:rsid w:val="68F55EA4"/>
    <w:rsid w:val="68FC5484"/>
    <w:rsid w:val="68FC7232"/>
    <w:rsid w:val="68FD36D6"/>
    <w:rsid w:val="69004F74"/>
    <w:rsid w:val="69006D22"/>
    <w:rsid w:val="69012A9A"/>
    <w:rsid w:val="69034A64"/>
    <w:rsid w:val="690600B1"/>
    <w:rsid w:val="690802CD"/>
    <w:rsid w:val="690A194F"/>
    <w:rsid w:val="690B56C7"/>
    <w:rsid w:val="690C3919"/>
    <w:rsid w:val="690D71C5"/>
    <w:rsid w:val="690E2B8E"/>
    <w:rsid w:val="690F401E"/>
    <w:rsid w:val="690F51B7"/>
    <w:rsid w:val="69117181"/>
    <w:rsid w:val="69126A56"/>
    <w:rsid w:val="69140A20"/>
    <w:rsid w:val="69186811"/>
    <w:rsid w:val="69197DE4"/>
    <w:rsid w:val="691E364C"/>
    <w:rsid w:val="69201173"/>
    <w:rsid w:val="69205616"/>
    <w:rsid w:val="69216C99"/>
    <w:rsid w:val="6922313D"/>
    <w:rsid w:val="69224EEB"/>
    <w:rsid w:val="69272501"/>
    <w:rsid w:val="692769A5"/>
    <w:rsid w:val="692844CB"/>
    <w:rsid w:val="692A37F7"/>
    <w:rsid w:val="692A3D9F"/>
    <w:rsid w:val="692C3FBB"/>
    <w:rsid w:val="692D47C9"/>
    <w:rsid w:val="692D4AA8"/>
    <w:rsid w:val="692E3D88"/>
    <w:rsid w:val="692E7D33"/>
    <w:rsid w:val="692F13B6"/>
    <w:rsid w:val="692F585A"/>
    <w:rsid w:val="692F7608"/>
    <w:rsid w:val="69320EA6"/>
    <w:rsid w:val="6932502E"/>
    <w:rsid w:val="693370F8"/>
    <w:rsid w:val="693410C2"/>
    <w:rsid w:val="69344C1E"/>
    <w:rsid w:val="6935090A"/>
    <w:rsid w:val="69362744"/>
    <w:rsid w:val="69392234"/>
    <w:rsid w:val="693B5FAC"/>
    <w:rsid w:val="693B7234"/>
    <w:rsid w:val="693D1D24"/>
    <w:rsid w:val="694035C3"/>
    <w:rsid w:val="6940715E"/>
    <w:rsid w:val="69434E61"/>
    <w:rsid w:val="6944439E"/>
    <w:rsid w:val="69470DF5"/>
    <w:rsid w:val="69474951"/>
    <w:rsid w:val="69482477"/>
    <w:rsid w:val="694C01BA"/>
    <w:rsid w:val="694C640B"/>
    <w:rsid w:val="694E3F32"/>
    <w:rsid w:val="695263DE"/>
    <w:rsid w:val="69540E1C"/>
    <w:rsid w:val="69561038"/>
    <w:rsid w:val="69562DE6"/>
    <w:rsid w:val="69564B94"/>
    <w:rsid w:val="69567C43"/>
    <w:rsid w:val="69586B5E"/>
    <w:rsid w:val="695D4175"/>
    <w:rsid w:val="695D4F45"/>
    <w:rsid w:val="695F613F"/>
    <w:rsid w:val="69603C65"/>
    <w:rsid w:val="69605A13"/>
    <w:rsid w:val="696279DD"/>
    <w:rsid w:val="69635503"/>
    <w:rsid w:val="69643755"/>
    <w:rsid w:val="6965127B"/>
    <w:rsid w:val="69653029"/>
    <w:rsid w:val="69676DA1"/>
    <w:rsid w:val="696E0130"/>
    <w:rsid w:val="696F20FA"/>
    <w:rsid w:val="696F3EA8"/>
    <w:rsid w:val="69715E72"/>
    <w:rsid w:val="697274F4"/>
    <w:rsid w:val="69780FAF"/>
    <w:rsid w:val="6979471D"/>
    <w:rsid w:val="697B0A9F"/>
    <w:rsid w:val="697B284D"/>
    <w:rsid w:val="697E40EB"/>
    <w:rsid w:val="697F233D"/>
    <w:rsid w:val="698060B5"/>
    <w:rsid w:val="69847D56"/>
    <w:rsid w:val="69855479"/>
    <w:rsid w:val="69877444"/>
    <w:rsid w:val="698931BC"/>
    <w:rsid w:val="698A6F34"/>
    <w:rsid w:val="698C05B6"/>
    <w:rsid w:val="698E432E"/>
    <w:rsid w:val="69907DD3"/>
    <w:rsid w:val="69912070"/>
    <w:rsid w:val="69935DE8"/>
    <w:rsid w:val="69937B96"/>
    <w:rsid w:val="69951B60"/>
    <w:rsid w:val="69967687"/>
    <w:rsid w:val="69983D07"/>
    <w:rsid w:val="69992CD3"/>
    <w:rsid w:val="699A6627"/>
    <w:rsid w:val="699B2EEF"/>
    <w:rsid w:val="699B4C9D"/>
    <w:rsid w:val="699B6A4B"/>
    <w:rsid w:val="699F29DF"/>
    <w:rsid w:val="69A41DA4"/>
    <w:rsid w:val="69A47FF6"/>
    <w:rsid w:val="69AA4EE0"/>
    <w:rsid w:val="69AC2A06"/>
    <w:rsid w:val="69AE335C"/>
    <w:rsid w:val="69B144C0"/>
    <w:rsid w:val="69B55D5F"/>
    <w:rsid w:val="69B67D29"/>
    <w:rsid w:val="69BA5C11"/>
    <w:rsid w:val="69BB0E9B"/>
    <w:rsid w:val="69BB44D0"/>
    <w:rsid w:val="69C02956"/>
    <w:rsid w:val="69C2047C"/>
    <w:rsid w:val="69C67F6C"/>
    <w:rsid w:val="69C75A92"/>
    <w:rsid w:val="69C9448A"/>
    <w:rsid w:val="69CA7330"/>
    <w:rsid w:val="69CB37D4"/>
    <w:rsid w:val="69CB5582"/>
    <w:rsid w:val="69CE6E20"/>
    <w:rsid w:val="69D2263E"/>
    <w:rsid w:val="69D34437"/>
    <w:rsid w:val="69D56401"/>
    <w:rsid w:val="69D81A4D"/>
    <w:rsid w:val="69D865C9"/>
    <w:rsid w:val="69D873E5"/>
    <w:rsid w:val="69DA7573"/>
    <w:rsid w:val="69DB153D"/>
    <w:rsid w:val="69DB32EB"/>
    <w:rsid w:val="69DF4B8A"/>
    <w:rsid w:val="69E161EB"/>
    <w:rsid w:val="69E5416A"/>
    <w:rsid w:val="69E71C90"/>
    <w:rsid w:val="69E7B912"/>
    <w:rsid w:val="69EE301F"/>
    <w:rsid w:val="69F00E56"/>
    <w:rsid w:val="69F04FE9"/>
    <w:rsid w:val="69F148BD"/>
    <w:rsid w:val="69F2077D"/>
    <w:rsid w:val="69F30635"/>
    <w:rsid w:val="69F50851"/>
    <w:rsid w:val="69F543AD"/>
    <w:rsid w:val="69F60125"/>
    <w:rsid w:val="69F66377"/>
    <w:rsid w:val="69F83E9D"/>
    <w:rsid w:val="69F85C4B"/>
    <w:rsid w:val="69FA7C16"/>
    <w:rsid w:val="69FB573C"/>
    <w:rsid w:val="6A0555E6"/>
    <w:rsid w:val="6A0740E0"/>
    <w:rsid w:val="6A086DE1"/>
    <w:rsid w:val="6A0942FC"/>
    <w:rsid w:val="6A0D5B9B"/>
    <w:rsid w:val="6A0E36C1"/>
    <w:rsid w:val="6A107439"/>
    <w:rsid w:val="6A116D0D"/>
    <w:rsid w:val="6A130CD7"/>
    <w:rsid w:val="6A136F29"/>
    <w:rsid w:val="6A14250A"/>
    <w:rsid w:val="6A154A4F"/>
    <w:rsid w:val="6A164324"/>
    <w:rsid w:val="6A184540"/>
    <w:rsid w:val="6A21367E"/>
    <w:rsid w:val="6A230B6F"/>
    <w:rsid w:val="6A231828"/>
    <w:rsid w:val="6A246A40"/>
    <w:rsid w:val="6A254BD0"/>
    <w:rsid w:val="6A2627B9"/>
    <w:rsid w:val="6A266C5C"/>
    <w:rsid w:val="6A2720C1"/>
    <w:rsid w:val="6A294057"/>
    <w:rsid w:val="6A2C1D99"/>
    <w:rsid w:val="6A2E3D63"/>
    <w:rsid w:val="6A301889"/>
    <w:rsid w:val="6A311350"/>
    <w:rsid w:val="6A3273AF"/>
    <w:rsid w:val="6A356EA0"/>
    <w:rsid w:val="6A3824EC"/>
    <w:rsid w:val="6A392D95"/>
    <w:rsid w:val="6A3A6264"/>
    <w:rsid w:val="6A3C1FDC"/>
    <w:rsid w:val="6A3C2E57"/>
    <w:rsid w:val="6A3C6480"/>
    <w:rsid w:val="6A413A96"/>
    <w:rsid w:val="6A4415E9"/>
    <w:rsid w:val="6A4610AD"/>
    <w:rsid w:val="6A4946F9"/>
    <w:rsid w:val="6A4B221F"/>
    <w:rsid w:val="6A4B66C3"/>
    <w:rsid w:val="6A4D243B"/>
    <w:rsid w:val="6A4E1D0F"/>
    <w:rsid w:val="6A505A87"/>
    <w:rsid w:val="6A507835"/>
    <w:rsid w:val="6A513BED"/>
    <w:rsid w:val="6A521800"/>
    <w:rsid w:val="6A527A52"/>
    <w:rsid w:val="6A5437CA"/>
    <w:rsid w:val="6A59237F"/>
    <w:rsid w:val="6A5D01A4"/>
    <w:rsid w:val="6A694D9B"/>
    <w:rsid w:val="6A6B0B13"/>
    <w:rsid w:val="6A6D6639"/>
    <w:rsid w:val="6A6E4160"/>
    <w:rsid w:val="6A6E5F0E"/>
    <w:rsid w:val="6A723C50"/>
    <w:rsid w:val="6A746F87"/>
    <w:rsid w:val="6A7554EE"/>
    <w:rsid w:val="6A773014"/>
    <w:rsid w:val="6A7774B8"/>
    <w:rsid w:val="6A7A6FA8"/>
    <w:rsid w:val="6A7D0039"/>
    <w:rsid w:val="6A7D43A3"/>
    <w:rsid w:val="6A7E6A85"/>
    <w:rsid w:val="6A7F011B"/>
    <w:rsid w:val="6A7F45BF"/>
    <w:rsid w:val="6A7F636D"/>
    <w:rsid w:val="6A815C41"/>
    <w:rsid w:val="6A835E5D"/>
    <w:rsid w:val="6A841BD5"/>
    <w:rsid w:val="6A876FCF"/>
    <w:rsid w:val="6A890F99"/>
    <w:rsid w:val="6A8B2F63"/>
    <w:rsid w:val="6A8B4D12"/>
    <w:rsid w:val="6A8D0A8A"/>
    <w:rsid w:val="6A935974"/>
    <w:rsid w:val="6A9516EC"/>
    <w:rsid w:val="6A95793E"/>
    <w:rsid w:val="6A957A01"/>
    <w:rsid w:val="6A977E39"/>
    <w:rsid w:val="6A9C35C2"/>
    <w:rsid w:val="6A9C6F1F"/>
    <w:rsid w:val="6A9E2C97"/>
    <w:rsid w:val="6A9E67F3"/>
    <w:rsid w:val="6AA3205B"/>
    <w:rsid w:val="6AA45DD3"/>
    <w:rsid w:val="6AA47B81"/>
    <w:rsid w:val="6AA54025"/>
    <w:rsid w:val="6AA81420"/>
    <w:rsid w:val="6AA933EA"/>
    <w:rsid w:val="6AAA7DA9"/>
    <w:rsid w:val="6AAB0F10"/>
    <w:rsid w:val="6AAB53B4"/>
    <w:rsid w:val="6AAD4C88"/>
    <w:rsid w:val="6AB029CA"/>
    <w:rsid w:val="6AB04778"/>
    <w:rsid w:val="6AB12C09"/>
    <w:rsid w:val="6AB204F0"/>
    <w:rsid w:val="6AB3BE98"/>
    <w:rsid w:val="6AB51D8E"/>
    <w:rsid w:val="6AB853DB"/>
    <w:rsid w:val="6AB9362D"/>
    <w:rsid w:val="6ABA1153"/>
    <w:rsid w:val="6ABE50E7"/>
    <w:rsid w:val="6ABF6769"/>
    <w:rsid w:val="6AC63F9C"/>
    <w:rsid w:val="6ACB7804"/>
    <w:rsid w:val="6AD14E1A"/>
    <w:rsid w:val="6AD2043B"/>
    <w:rsid w:val="6AD22940"/>
    <w:rsid w:val="6AD62431"/>
    <w:rsid w:val="6AD84953"/>
    <w:rsid w:val="6AD93CCF"/>
    <w:rsid w:val="6AD95A7D"/>
    <w:rsid w:val="6ADC37BF"/>
    <w:rsid w:val="6ADC556D"/>
    <w:rsid w:val="6AE037DE"/>
    <w:rsid w:val="6AE129B9"/>
    <w:rsid w:val="6AE368FC"/>
    <w:rsid w:val="6AE63596"/>
    <w:rsid w:val="6AEB755E"/>
    <w:rsid w:val="6AEC1C54"/>
    <w:rsid w:val="6AED777A"/>
    <w:rsid w:val="6AF117EA"/>
    <w:rsid w:val="6AF428B7"/>
    <w:rsid w:val="6AF44665"/>
    <w:rsid w:val="6AF723A7"/>
    <w:rsid w:val="6AFA3FDD"/>
    <w:rsid w:val="6AFC003E"/>
    <w:rsid w:val="6AFC176B"/>
    <w:rsid w:val="6AFC79BD"/>
    <w:rsid w:val="6AFE1987"/>
    <w:rsid w:val="6B046B6F"/>
    <w:rsid w:val="6B056872"/>
    <w:rsid w:val="6B06067F"/>
    <w:rsid w:val="6B0B19AE"/>
    <w:rsid w:val="6B0B7C00"/>
    <w:rsid w:val="6B0C5E52"/>
    <w:rsid w:val="6B0D5727"/>
    <w:rsid w:val="6B10775B"/>
    <w:rsid w:val="6B120F8F"/>
    <w:rsid w:val="6B142F59"/>
    <w:rsid w:val="6B19231D"/>
    <w:rsid w:val="6B1B6095"/>
    <w:rsid w:val="6B1B7E43"/>
    <w:rsid w:val="6B1E16E2"/>
    <w:rsid w:val="6B1E5B86"/>
    <w:rsid w:val="6B2018FE"/>
    <w:rsid w:val="6B2111EB"/>
    <w:rsid w:val="6B2313EE"/>
    <w:rsid w:val="6B261B6A"/>
    <w:rsid w:val="6B2807B2"/>
    <w:rsid w:val="6B283030"/>
    <w:rsid w:val="6B2904EB"/>
    <w:rsid w:val="6B2A277C"/>
    <w:rsid w:val="6B2C02A3"/>
    <w:rsid w:val="6B2D5DC9"/>
    <w:rsid w:val="6B2E2ECD"/>
    <w:rsid w:val="6B32518D"/>
    <w:rsid w:val="6B364230"/>
    <w:rsid w:val="6B386B50"/>
    <w:rsid w:val="6B3929BF"/>
    <w:rsid w:val="6B3B6738"/>
    <w:rsid w:val="6B3C7DBA"/>
    <w:rsid w:val="6B3E7FD6"/>
    <w:rsid w:val="6B431148"/>
    <w:rsid w:val="6B4355EC"/>
    <w:rsid w:val="6B43739A"/>
    <w:rsid w:val="6B453112"/>
    <w:rsid w:val="6B480E55"/>
    <w:rsid w:val="6B4849B1"/>
    <w:rsid w:val="6B4A0729"/>
    <w:rsid w:val="6B4A697B"/>
    <w:rsid w:val="6B4C26F3"/>
    <w:rsid w:val="6B4D0219"/>
    <w:rsid w:val="6B4D1FC7"/>
    <w:rsid w:val="6B517D09"/>
    <w:rsid w:val="6B560F92"/>
    <w:rsid w:val="6B594E10"/>
    <w:rsid w:val="6B5B0B88"/>
    <w:rsid w:val="6B5C220A"/>
    <w:rsid w:val="6B5E2426"/>
    <w:rsid w:val="6B5E41D4"/>
    <w:rsid w:val="6B623CC4"/>
    <w:rsid w:val="6B6712DB"/>
    <w:rsid w:val="6B6932A5"/>
    <w:rsid w:val="6B6A4927"/>
    <w:rsid w:val="6B6C4B43"/>
    <w:rsid w:val="6B6C68F1"/>
    <w:rsid w:val="6B6D2669"/>
    <w:rsid w:val="6B6D4417"/>
    <w:rsid w:val="6B6E08BB"/>
    <w:rsid w:val="6B735ED1"/>
    <w:rsid w:val="6B737C7F"/>
    <w:rsid w:val="6B741C4A"/>
    <w:rsid w:val="6B767770"/>
    <w:rsid w:val="6B785296"/>
    <w:rsid w:val="6B797260"/>
    <w:rsid w:val="6B7AD8F3"/>
    <w:rsid w:val="6B7D28AC"/>
    <w:rsid w:val="6B7E6624"/>
    <w:rsid w:val="6B7F0580"/>
    <w:rsid w:val="6B8005EE"/>
    <w:rsid w:val="6B855C05"/>
    <w:rsid w:val="6B881251"/>
    <w:rsid w:val="6B8974A3"/>
    <w:rsid w:val="6B8F25DF"/>
    <w:rsid w:val="6B8FCC46"/>
    <w:rsid w:val="6B90226A"/>
    <w:rsid w:val="6B9145AA"/>
    <w:rsid w:val="6B95409A"/>
    <w:rsid w:val="6B985938"/>
    <w:rsid w:val="6B9B2D32"/>
    <w:rsid w:val="6B9B71D6"/>
    <w:rsid w:val="6B9D33DE"/>
    <w:rsid w:val="6B9E5CFE"/>
    <w:rsid w:val="6B9F6CC6"/>
    <w:rsid w:val="6BA0659B"/>
    <w:rsid w:val="6BA22313"/>
    <w:rsid w:val="6BA37E39"/>
    <w:rsid w:val="6BA442DD"/>
    <w:rsid w:val="6BA50055"/>
    <w:rsid w:val="6BA77929"/>
    <w:rsid w:val="6BA936A1"/>
    <w:rsid w:val="6BAC4F3F"/>
    <w:rsid w:val="6BAD2A21"/>
    <w:rsid w:val="6BAF2C82"/>
    <w:rsid w:val="6BAF67DE"/>
    <w:rsid w:val="6BB34520"/>
    <w:rsid w:val="6BB65DBE"/>
    <w:rsid w:val="6BB838E4"/>
    <w:rsid w:val="6BB9765C"/>
    <w:rsid w:val="6BBA3B00"/>
    <w:rsid w:val="6BBB33D4"/>
    <w:rsid w:val="6BBFF762"/>
    <w:rsid w:val="6BC06C3D"/>
    <w:rsid w:val="6BC229B5"/>
    <w:rsid w:val="6BC24763"/>
    <w:rsid w:val="6BC26511"/>
    <w:rsid w:val="6BC8789F"/>
    <w:rsid w:val="6BCA0CBA"/>
    <w:rsid w:val="6BCC3834"/>
    <w:rsid w:val="6BCC7390"/>
    <w:rsid w:val="6BD26968"/>
    <w:rsid w:val="6BD3071E"/>
    <w:rsid w:val="6BD6356F"/>
    <w:rsid w:val="6BD66460"/>
    <w:rsid w:val="6BD83F86"/>
    <w:rsid w:val="6BD9385B"/>
    <w:rsid w:val="6BDA5F51"/>
    <w:rsid w:val="6BDA7CFF"/>
    <w:rsid w:val="6BDB24DB"/>
    <w:rsid w:val="6BDD16CE"/>
    <w:rsid w:val="6BDD77EF"/>
    <w:rsid w:val="6BDF5315"/>
    <w:rsid w:val="6BDF70C3"/>
    <w:rsid w:val="6BE0108D"/>
    <w:rsid w:val="6BE40B7D"/>
    <w:rsid w:val="6BE4292B"/>
    <w:rsid w:val="6BE648F5"/>
    <w:rsid w:val="6BE741CA"/>
    <w:rsid w:val="6BEE16D7"/>
    <w:rsid w:val="6BEE2C86"/>
    <w:rsid w:val="6BF07522"/>
    <w:rsid w:val="6BF30DC0"/>
    <w:rsid w:val="6BF6265F"/>
    <w:rsid w:val="6BF75619"/>
    <w:rsid w:val="6BF863D7"/>
    <w:rsid w:val="6BFA111C"/>
    <w:rsid w:val="6BFB5C47"/>
    <w:rsid w:val="6BFB5EC7"/>
    <w:rsid w:val="6BFD39ED"/>
    <w:rsid w:val="6BFEF2E2"/>
    <w:rsid w:val="6C014D65"/>
    <w:rsid w:val="6C021003"/>
    <w:rsid w:val="6C040682"/>
    <w:rsid w:val="6C0703C8"/>
    <w:rsid w:val="6C0905E4"/>
    <w:rsid w:val="6C092392"/>
    <w:rsid w:val="6C0B435C"/>
    <w:rsid w:val="6C0C1E82"/>
    <w:rsid w:val="6C0F54CE"/>
    <w:rsid w:val="6C103720"/>
    <w:rsid w:val="6C1113F9"/>
    <w:rsid w:val="6C1256EA"/>
    <w:rsid w:val="6C1368A6"/>
    <w:rsid w:val="6C150D37"/>
    <w:rsid w:val="6C156F89"/>
    <w:rsid w:val="6C172D01"/>
    <w:rsid w:val="6C180827"/>
    <w:rsid w:val="6C1D5E3D"/>
    <w:rsid w:val="6C236C77"/>
    <w:rsid w:val="6C240F7A"/>
    <w:rsid w:val="6C244496"/>
    <w:rsid w:val="6C264CF2"/>
    <w:rsid w:val="6C276CBC"/>
    <w:rsid w:val="6C293214"/>
    <w:rsid w:val="6C2C42D2"/>
    <w:rsid w:val="6C30791F"/>
    <w:rsid w:val="6C315445"/>
    <w:rsid w:val="6C325DE7"/>
    <w:rsid w:val="6C335661"/>
    <w:rsid w:val="6C375151"/>
    <w:rsid w:val="6C382C77"/>
    <w:rsid w:val="6C391E3C"/>
    <w:rsid w:val="6C3B62C3"/>
    <w:rsid w:val="6C3D203B"/>
    <w:rsid w:val="6C3F4006"/>
    <w:rsid w:val="6C4433CA"/>
    <w:rsid w:val="6C450EF0"/>
    <w:rsid w:val="6C472EBA"/>
    <w:rsid w:val="6C496C32"/>
    <w:rsid w:val="6C4B29AA"/>
    <w:rsid w:val="6C501D6F"/>
    <w:rsid w:val="6C517895"/>
    <w:rsid w:val="6C527D66"/>
    <w:rsid w:val="6C53360D"/>
    <w:rsid w:val="6C5555D7"/>
    <w:rsid w:val="6C5630FD"/>
    <w:rsid w:val="6C577041"/>
    <w:rsid w:val="6C580C23"/>
    <w:rsid w:val="6C5A30D4"/>
    <w:rsid w:val="6C627CF4"/>
    <w:rsid w:val="6C643A6C"/>
    <w:rsid w:val="6C6475C8"/>
    <w:rsid w:val="6C661677"/>
    <w:rsid w:val="6C6770B8"/>
    <w:rsid w:val="6C6802A9"/>
    <w:rsid w:val="6C6B0957"/>
    <w:rsid w:val="6C6B6BA9"/>
    <w:rsid w:val="6C6E55AB"/>
    <w:rsid w:val="6C6E6699"/>
    <w:rsid w:val="6C700663"/>
    <w:rsid w:val="6C702411"/>
    <w:rsid w:val="6C7041BF"/>
    <w:rsid w:val="6C7052FA"/>
    <w:rsid w:val="6C711CE5"/>
    <w:rsid w:val="6C7672FB"/>
    <w:rsid w:val="6C77456B"/>
    <w:rsid w:val="6C77554D"/>
    <w:rsid w:val="6C783074"/>
    <w:rsid w:val="6C787517"/>
    <w:rsid w:val="6C7A6DEC"/>
    <w:rsid w:val="6C7E69B1"/>
    <w:rsid w:val="6C81017A"/>
    <w:rsid w:val="6C823EF2"/>
    <w:rsid w:val="6C841A18"/>
    <w:rsid w:val="6C88216A"/>
    <w:rsid w:val="6C89702F"/>
    <w:rsid w:val="6C8B0FF9"/>
    <w:rsid w:val="6C8C6B1F"/>
    <w:rsid w:val="6C9500C9"/>
    <w:rsid w:val="6C954326"/>
    <w:rsid w:val="6C975BF0"/>
    <w:rsid w:val="6C9A748E"/>
    <w:rsid w:val="6CA125CA"/>
    <w:rsid w:val="6CA4030D"/>
    <w:rsid w:val="6CA43E69"/>
    <w:rsid w:val="6CA616DB"/>
    <w:rsid w:val="6CA64085"/>
    <w:rsid w:val="6CA65E33"/>
    <w:rsid w:val="6CAD5413"/>
    <w:rsid w:val="6CAE6A95"/>
    <w:rsid w:val="6CAF23F6"/>
    <w:rsid w:val="6CB0280D"/>
    <w:rsid w:val="6CB26586"/>
    <w:rsid w:val="6CB5251A"/>
    <w:rsid w:val="6CB70F1F"/>
    <w:rsid w:val="6CBA368C"/>
    <w:rsid w:val="6CBC7404"/>
    <w:rsid w:val="6CBD4D91"/>
    <w:rsid w:val="6CBF6EF4"/>
    <w:rsid w:val="6CC12C6C"/>
    <w:rsid w:val="6CC14A1B"/>
    <w:rsid w:val="6CC22541"/>
    <w:rsid w:val="6CC664D5"/>
    <w:rsid w:val="6CC85DA9"/>
    <w:rsid w:val="6CC87B57"/>
    <w:rsid w:val="6CCA7D73"/>
    <w:rsid w:val="6CCB5899"/>
    <w:rsid w:val="6CCD1611"/>
    <w:rsid w:val="6CCD7863"/>
    <w:rsid w:val="6CCF5389"/>
    <w:rsid w:val="6CD01102"/>
    <w:rsid w:val="6CD14697"/>
    <w:rsid w:val="6CD26C28"/>
    <w:rsid w:val="6CD72490"/>
    <w:rsid w:val="6CDA5ADC"/>
    <w:rsid w:val="6CDC17AA"/>
    <w:rsid w:val="6CDC3602"/>
    <w:rsid w:val="6CDE55CC"/>
    <w:rsid w:val="6CDF186C"/>
    <w:rsid w:val="6CDF3005"/>
    <w:rsid w:val="6CE16E6B"/>
    <w:rsid w:val="6CE32BE3"/>
    <w:rsid w:val="6CE4695B"/>
    <w:rsid w:val="6CE54BAD"/>
    <w:rsid w:val="6CE626D3"/>
    <w:rsid w:val="6CE73A5D"/>
    <w:rsid w:val="6CE95D1F"/>
    <w:rsid w:val="6CEB7CE9"/>
    <w:rsid w:val="6CED272F"/>
    <w:rsid w:val="6CED3A62"/>
    <w:rsid w:val="6CED5810"/>
    <w:rsid w:val="6CEF77DA"/>
    <w:rsid w:val="6CF03552"/>
    <w:rsid w:val="6CF21078"/>
    <w:rsid w:val="6CF272CA"/>
    <w:rsid w:val="6CF3094C"/>
    <w:rsid w:val="6CF43042"/>
    <w:rsid w:val="6CF46B9E"/>
    <w:rsid w:val="6CF60A3E"/>
    <w:rsid w:val="6CF748E0"/>
    <w:rsid w:val="6CF90658"/>
    <w:rsid w:val="6CFE5C6F"/>
    <w:rsid w:val="6CFF0455"/>
    <w:rsid w:val="6D033285"/>
    <w:rsid w:val="6D036DE1"/>
    <w:rsid w:val="6D0509B6"/>
    <w:rsid w:val="6D050DAB"/>
    <w:rsid w:val="6D062D75"/>
    <w:rsid w:val="6D0668D1"/>
    <w:rsid w:val="6D0843F7"/>
    <w:rsid w:val="6D090170"/>
    <w:rsid w:val="6D0A4613"/>
    <w:rsid w:val="6D0B73F9"/>
    <w:rsid w:val="6D0D1A0E"/>
    <w:rsid w:val="6D0D5EB2"/>
    <w:rsid w:val="6D0F1C2A"/>
    <w:rsid w:val="6D12171A"/>
    <w:rsid w:val="6D125276"/>
    <w:rsid w:val="6D131ADD"/>
    <w:rsid w:val="6D192AA9"/>
    <w:rsid w:val="6D196605"/>
    <w:rsid w:val="6D1C00F4"/>
    <w:rsid w:val="6D1C57AD"/>
    <w:rsid w:val="6D1E1E6D"/>
    <w:rsid w:val="6D203026"/>
    <w:rsid w:val="6D2154B9"/>
    <w:rsid w:val="6D2168F5"/>
    <w:rsid w:val="6D237483"/>
    <w:rsid w:val="6D24486A"/>
    <w:rsid w:val="6D25144D"/>
    <w:rsid w:val="6D262AD0"/>
    <w:rsid w:val="6D266F73"/>
    <w:rsid w:val="6D284A9A"/>
    <w:rsid w:val="6D286848"/>
    <w:rsid w:val="6D2B6338"/>
    <w:rsid w:val="6D30394E"/>
    <w:rsid w:val="6D304122"/>
    <w:rsid w:val="6D312B9B"/>
    <w:rsid w:val="6D340270"/>
    <w:rsid w:val="6D357A95"/>
    <w:rsid w:val="6D373845"/>
    <w:rsid w:val="6D374CDD"/>
    <w:rsid w:val="6D386416"/>
    <w:rsid w:val="6D396CA7"/>
    <w:rsid w:val="6D3A657B"/>
    <w:rsid w:val="6D3C0545"/>
    <w:rsid w:val="6D3E2288"/>
    <w:rsid w:val="6D3E606B"/>
    <w:rsid w:val="6D3F3B91"/>
    <w:rsid w:val="6D417909"/>
    <w:rsid w:val="6D4318D3"/>
    <w:rsid w:val="6D45389E"/>
    <w:rsid w:val="6D480C98"/>
    <w:rsid w:val="6D486EEA"/>
    <w:rsid w:val="6D49739B"/>
    <w:rsid w:val="6D4A0EB4"/>
    <w:rsid w:val="6D4F2026"/>
    <w:rsid w:val="6D521B17"/>
    <w:rsid w:val="6D544CBE"/>
    <w:rsid w:val="6D54588F"/>
    <w:rsid w:val="6D567859"/>
    <w:rsid w:val="6D5910F7"/>
    <w:rsid w:val="6D593D6A"/>
    <w:rsid w:val="6D5B1D24"/>
    <w:rsid w:val="6D5E495F"/>
    <w:rsid w:val="6D5F7BD0"/>
    <w:rsid w:val="6D613622"/>
    <w:rsid w:val="6D635AD2"/>
    <w:rsid w:val="6D643FA3"/>
    <w:rsid w:val="6D6655C2"/>
    <w:rsid w:val="6D68758C"/>
    <w:rsid w:val="6D6A50B2"/>
    <w:rsid w:val="6D6B12A5"/>
    <w:rsid w:val="6D6C3BC5"/>
    <w:rsid w:val="6D6D06FE"/>
    <w:rsid w:val="6D6D6796"/>
    <w:rsid w:val="6D72188C"/>
    <w:rsid w:val="6D763A57"/>
    <w:rsid w:val="6D765805"/>
    <w:rsid w:val="6D793547"/>
    <w:rsid w:val="6D7970A3"/>
    <w:rsid w:val="6D7B106D"/>
    <w:rsid w:val="6D7B2E1B"/>
    <w:rsid w:val="6D7B4CAA"/>
    <w:rsid w:val="6D7E1775"/>
    <w:rsid w:val="6D800432"/>
    <w:rsid w:val="6D8048D6"/>
    <w:rsid w:val="6D8617C0"/>
    <w:rsid w:val="6D877A12"/>
    <w:rsid w:val="6D8C327A"/>
    <w:rsid w:val="6D8D2B4F"/>
    <w:rsid w:val="6D8D463F"/>
    <w:rsid w:val="6D8F4B19"/>
    <w:rsid w:val="6D901B30"/>
    <w:rsid w:val="6D932870"/>
    <w:rsid w:val="6D940381"/>
    <w:rsid w:val="6D995997"/>
    <w:rsid w:val="6D9B170F"/>
    <w:rsid w:val="6DA265FA"/>
    <w:rsid w:val="6DA34120"/>
    <w:rsid w:val="6DA97B06"/>
    <w:rsid w:val="6DAA1953"/>
    <w:rsid w:val="6DABE4A1"/>
    <w:rsid w:val="6DAC7479"/>
    <w:rsid w:val="6DAF0D17"/>
    <w:rsid w:val="6DAF51BB"/>
    <w:rsid w:val="6DB1683D"/>
    <w:rsid w:val="6DB222F9"/>
    <w:rsid w:val="6DB30807"/>
    <w:rsid w:val="6DB6384B"/>
    <w:rsid w:val="6DB66549"/>
    <w:rsid w:val="6DB85E1E"/>
    <w:rsid w:val="6DB93944"/>
    <w:rsid w:val="6DBB3B60"/>
    <w:rsid w:val="6DBB76BC"/>
    <w:rsid w:val="6DBE71AC"/>
    <w:rsid w:val="6DC36570"/>
    <w:rsid w:val="6DC61BFF"/>
    <w:rsid w:val="6DC742B3"/>
    <w:rsid w:val="6DCB310E"/>
    <w:rsid w:val="6DCD6F00"/>
    <w:rsid w:val="6DCE497A"/>
    <w:rsid w:val="6DCF13B9"/>
    <w:rsid w:val="6DCF612E"/>
    <w:rsid w:val="6DCF760B"/>
    <w:rsid w:val="6DD05881"/>
    <w:rsid w:val="6DD10452"/>
    <w:rsid w:val="6DD10C8D"/>
    <w:rsid w:val="6DD32C57"/>
    <w:rsid w:val="6DD54C21"/>
    <w:rsid w:val="6DD644F6"/>
    <w:rsid w:val="6DD864C0"/>
    <w:rsid w:val="6DDD3AD6"/>
    <w:rsid w:val="6DDE33AA"/>
    <w:rsid w:val="6DE54739"/>
    <w:rsid w:val="6DE9247B"/>
    <w:rsid w:val="6DEB3BCA"/>
    <w:rsid w:val="6DEC5AC7"/>
    <w:rsid w:val="6DEE183F"/>
    <w:rsid w:val="6DEF0116"/>
    <w:rsid w:val="6DEFFEAC"/>
    <w:rsid w:val="6DF17581"/>
    <w:rsid w:val="6DF3408E"/>
    <w:rsid w:val="6DF350A8"/>
    <w:rsid w:val="6DF80910"/>
    <w:rsid w:val="6DF8446C"/>
    <w:rsid w:val="6DFB5D0A"/>
    <w:rsid w:val="6DFD7CD4"/>
    <w:rsid w:val="6DFE3F44"/>
    <w:rsid w:val="6DFF75EC"/>
    <w:rsid w:val="6E001573"/>
    <w:rsid w:val="6E0252EB"/>
    <w:rsid w:val="6E032E11"/>
    <w:rsid w:val="6E0616B0"/>
    <w:rsid w:val="6E0A23F1"/>
    <w:rsid w:val="6E0B0643"/>
    <w:rsid w:val="6E0C7F17"/>
    <w:rsid w:val="6E0D7A9C"/>
    <w:rsid w:val="6E0E0133"/>
    <w:rsid w:val="6E0E0D8C"/>
    <w:rsid w:val="6E0E5A3E"/>
    <w:rsid w:val="6E0F17B6"/>
    <w:rsid w:val="6E1119D2"/>
    <w:rsid w:val="6E11552E"/>
    <w:rsid w:val="6E160D96"/>
    <w:rsid w:val="6E171F52"/>
    <w:rsid w:val="6E182D60"/>
    <w:rsid w:val="6E1A0886"/>
    <w:rsid w:val="6E1A6AD8"/>
    <w:rsid w:val="6E1B1568"/>
    <w:rsid w:val="6E1B63AC"/>
    <w:rsid w:val="6E22773B"/>
    <w:rsid w:val="6E245261"/>
    <w:rsid w:val="6E25722B"/>
    <w:rsid w:val="6E2711F5"/>
    <w:rsid w:val="6E276AFF"/>
    <w:rsid w:val="6E2B5126"/>
    <w:rsid w:val="6E2E60E0"/>
    <w:rsid w:val="6E313E22"/>
    <w:rsid w:val="6E315BD0"/>
    <w:rsid w:val="6E3556C0"/>
    <w:rsid w:val="6E3631E6"/>
    <w:rsid w:val="6E377600"/>
    <w:rsid w:val="6E380A90"/>
    <w:rsid w:val="6E3A4A84"/>
    <w:rsid w:val="6E3D27C7"/>
    <w:rsid w:val="6E3D4575"/>
    <w:rsid w:val="6E3F209B"/>
    <w:rsid w:val="6E44582E"/>
    <w:rsid w:val="6E445903"/>
    <w:rsid w:val="6E4771A1"/>
    <w:rsid w:val="6E492F1A"/>
    <w:rsid w:val="6E4B6C92"/>
    <w:rsid w:val="6E4E0530"/>
    <w:rsid w:val="6E531FEA"/>
    <w:rsid w:val="6E533D98"/>
    <w:rsid w:val="6E573888"/>
    <w:rsid w:val="6E587601"/>
    <w:rsid w:val="6E5A5127"/>
    <w:rsid w:val="6E5F098F"/>
    <w:rsid w:val="6E602011"/>
    <w:rsid w:val="6E6164B5"/>
    <w:rsid w:val="6E647D53"/>
    <w:rsid w:val="6E661D1D"/>
    <w:rsid w:val="6E6702A5"/>
    <w:rsid w:val="6E6733A0"/>
    <w:rsid w:val="6E69536A"/>
    <w:rsid w:val="6E697118"/>
    <w:rsid w:val="6E6B6DD7"/>
    <w:rsid w:val="6E6B7334"/>
    <w:rsid w:val="6E6C6C08"/>
    <w:rsid w:val="6E6E0BD2"/>
    <w:rsid w:val="6E6E22A0"/>
    <w:rsid w:val="6E6E2980"/>
    <w:rsid w:val="6E7361E8"/>
    <w:rsid w:val="6E754D40"/>
    <w:rsid w:val="6E759066"/>
    <w:rsid w:val="6E761835"/>
    <w:rsid w:val="6E781A51"/>
    <w:rsid w:val="6E7B6E4B"/>
    <w:rsid w:val="6E7D2BC3"/>
    <w:rsid w:val="6E7EBB85"/>
    <w:rsid w:val="6E7F4B8D"/>
    <w:rsid w:val="6E865F1C"/>
    <w:rsid w:val="6E8757F0"/>
    <w:rsid w:val="6E881C94"/>
    <w:rsid w:val="6E8A131C"/>
    <w:rsid w:val="6E8C5829"/>
    <w:rsid w:val="6E8E3022"/>
    <w:rsid w:val="6E8E6B7E"/>
    <w:rsid w:val="6E8F7FD8"/>
    <w:rsid w:val="6E900B48"/>
    <w:rsid w:val="6E9248C1"/>
    <w:rsid w:val="6E930639"/>
    <w:rsid w:val="6E95615F"/>
    <w:rsid w:val="6E9817AB"/>
    <w:rsid w:val="6E9A5523"/>
    <w:rsid w:val="6E9D3265"/>
    <w:rsid w:val="6E9E27E6"/>
    <w:rsid w:val="6E9F2B3A"/>
    <w:rsid w:val="6E9F6FDD"/>
    <w:rsid w:val="6EA278DC"/>
    <w:rsid w:val="6EA4236F"/>
    <w:rsid w:val="6EA445F4"/>
    <w:rsid w:val="6EA463A2"/>
    <w:rsid w:val="6EA939B8"/>
    <w:rsid w:val="6EAB14DE"/>
    <w:rsid w:val="6EAB5982"/>
    <w:rsid w:val="6EAC5256"/>
    <w:rsid w:val="6EAD16FA"/>
    <w:rsid w:val="6EAE7221"/>
    <w:rsid w:val="6EB011EB"/>
    <w:rsid w:val="6EB26D11"/>
    <w:rsid w:val="6EB365E5"/>
    <w:rsid w:val="6EB5235D"/>
    <w:rsid w:val="6EB6E2BF"/>
    <w:rsid w:val="6EB760D5"/>
    <w:rsid w:val="6EB8009F"/>
    <w:rsid w:val="6EB917E0"/>
    <w:rsid w:val="6EBA5BC5"/>
    <w:rsid w:val="6EBBFBE0"/>
    <w:rsid w:val="6EBE56B6"/>
    <w:rsid w:val="6EC24A7A"/>
    <w:rsid w:val="6EC559BA"/>
    <w:rsid w:val="6EC627BC"/>
    <w:rsid w:val="6EC6456A"/>
    <w:rsid w:val="6EC66318"/>
    <w:rsid w:val="6EC802E2"/>
    <w:rsid w:val="6EC922AC"/>
    <w:rsid w:val="6ECB1B80"/>
    <w:rsid w:val="6ECD3B4B"/>
    <w:rsid w:val="6ECE341F"/>
    <w:rsid w:val="6ED00F45"/>
    <w:rsid w:val="6ED21161"/>
    <w:rsid w:val="6ED36C87"/>
    <w:rsid w:val="6ED70525"/>
    <w:rsid w:val="6ED722D3"/>
    <w:rsid w:val="6EDA1DC4"/>
    <w:rsid w:val="6EDC3D8E"/>
    <w:rsid w:val="6EDF1132"/>
    <w:rsid w:val="6EE025C2"/>
    <w:rsid w:val="6EE36ECA"/>
    <w:rsid w:val="6EE80984"/>
    <w:rsid w:val="6EE82732"/>
    <w:rsid w:val="6EE92007"/>
    <w:rsid w:val="6EE94DB5"/>
    <w:rsid w:val="6EE964AB"/>
    <w:rsid w:val="6EEA46FD"/>
    <w:rsid w:val="6EEA6245"/>
    <w:rsid w:val="6EEB3FD1"/>
    <w:rsid w:val="6EEE586F"/>
    <w:rsid w:val="6EF32E85"/>
    <w:rsid w:val="6EF91340"/>
    <w:rsid w:val="6EF966EE"/>
    <w:rsid w:val="6EFC065A"/>
    <w:rsid w:val="6EFC61DE"/>
    <w:rsid w:val="6EFF1E39"/>
    <w:rsid w:val="6EFF5C6E"/>
    <w:rsid w:val="6F011A46"/>
    <w:rsid w:val="6F0230C8"/>
    <w:rsid w:val="6F03131A"/>
    <w:rsid w:val="6F05027C"/>
    <w:rsid w:val="6F060E0B"/>
    <w:rsid w:val="6F082DD5"/>
    <w:rsid w:val="6F086931"/>
    <w:rsid w:val="6F1057E5"/>
    <w:rsid w:val="6F12155D"/>
    <w:rsid w:val="6F1352D6"/>
    <w:rsid w:val="6F141779"/>
    <w:rsid w:val="6F152DFC"/>
    <w:rsid w:val="6F173018"/>
    <w:rsid w:val="6F190B3E"/>
    <w:rsid w:val="6F1928EC"/>
    <w:rsid w:val="6F1E0E23"/>
    <w:rsid w:val="6F1E7F02"/>
    <w:rsid w:val="6F1F1ECC"/>
    <w:rsid w:val="6F20011E"/>
    <w:rsid w:val="6F2177A4"/>
    <w:rsid w:val="6F2474E3"/>
    <w:rsid w:val="6F2579BF"/>
    <w:rsid w:val="6F2614AD"/>
    <w:rsid w:val="6F273616"/>
    <w:rsid w:val="6F280D81"/>
    <w:rsid w:val="6F2A2D4B"/>
    <w:rsid w:val="6F2F65B3"/>
    <w:rsid w:val="6F3040D9"/>
    <w:rsid w:val="6F305E87"/>
    <w:rsid w:val="6F327E52"/>
    <w:rsid w:val="6F332507"/>
    <w:rsid w:val="6F347726"/>
    <w:rsid w:val="6F370FC4"/>
    <w:rsid w:val="6F3B67B3"/>
    <w:rsid w:val="6F3C2A7E"/>
    <w:rsid w:val="6F3E63C0"/>
    <w:rsid w:val="6F3F189D"/>
    <w:rsid w:val="6F40431D"/>
    <w:rsid w:val="6F4162E7"/>
    <w:rsid w:val="6F4638FD"/>
    <w:rsid w:val="6F467459"/>
    <w:rsid w:val="6F48408F"/>
    <w:rsid w:val="6F4A6F49"/>
    <w:rsid w:val="6F4B4A6F"/>
    <w:rsid w:val="6F4C55E1"/>
    <w:rsid w:val="6F4F630E"/>
    <w:rsid w:val="6F527D12"/>
    <w:rsid w:val="6F55769C"/>
    <w:rsid w:val="6F593630"/>
    <w:rsid w:val="6F5953DE"/>
    <w:rsid w:val="6F5B73A8"/>
    <w:rsid w:val="6F5C0A2B"/>
    <w:rsid w:val="6F5E0C47"/>
    <w:rsid w:val="6F6124E5"/>
    <w:rsid w:val="6F6618A9"/>
    <w:rsid w:val="6F6721E9"/>
    <w:rsid w:val="6F675DD1"/>
    <w:rsid w:val="6F6C2254"/>
    <w:rsid w:val="6F6C382E"/>
    <w:rsid w:val="6F6D49E6"/>
    <w:rsid w:val="6F6D70DC"/>
    <w:rsid w:val="6F6E5DAA"/>
    <w:rsid w:val="6F6E74EB"/>
    <w:rsid w:val="6F6F723A"/>
    <w:rsid w:val="6F6F7E52"/>
    <w:rsid w:val="6F701E0B"/>
    <w:rsid w:val="6F71097A"/>
    <w:rsid w:val="6F712728"/>
    <w:rsid w:val="6F72024E"/>
    <w:rsid w:val="6F7264A0"/>
    <w:rsid w:val="6F742218"/>
    <w:rsid w:val="6F743FC6"/>
    <w:rsid w:val="6F765F90"/>
    <w:rsid w:val="6F770C5B"/>
    <w:rsid w:val="6F771834"/>
    <w:rsid w:val="6F7915DC"/>
    <w:rsid w:val="6F79782E"/>
    <w:rsid w:val="6F7A5A8E"/>
    <w:rsid w:val="6F7B35A7"/>
    <w:rsid w:val="6F7BDFDA"/>
    <w:rsid w:val="6F7E6BF3"/>
    <w:rsid w:val="6F8166E3"/>
    <w:rsid w:val="6F830281"/>
    <w:rsid w:val="6F8306AD"/>
    <w:rsid w:val="6F863CF9"/>
    <w:rsid w:val="6F864031"/>
    <w:rsid w:val="6F881820"/>
    <w:rsid w:val="6F8C7562"/>
    <w:rsid w:val="6F8D32DA"/>
    <w:rsid w:val="6F8F0E00"/>
    <w:rsid w:val="6F8F2BAE"/>
    <w:rsid w:val="6F914B78"/>
    <w:rsid w:val="6F9251A5"/>
    <w:rsid w:val="6F972233"/>
    <w:rsid w:val="6F984159"/>
    <w:rsid w:val="6F991C7F"/>
    <w:rsid w:val="6F9B59F7"/>
    <w:rsid w:val="6F9C351D"/>
    <w:rsid w:val="6F9C52CB"/>
    <w:rsid w:val="6F9C739C"/>
    <w:rsid w:val="6F9E1043"/>
    <w:rsid w:val="6FA10B33"/>
    <w:rsid w:val="6FA128E1"/>
    <w:rsid w:val="6FA54212"/>
    <w:rsid w:val="6FA7439C"/>
    <w:rsid w:val="6FA83C70"/>
    <w:rsid w:val="6FAC3760"/>
    <w:rsid w:val="6FAD572A"/>
    <w:rsid w:val="6FAD87C6"/>
    <w:rsid w:val="6FAF4FFE"/>
    <w:rsid w:val="6FB40867"/>
    <w:rsid w:val="6FB95E7D"/>
    <w:rsid w:val="6FBB39A3"/>
    <w:rsid w:val="6FBD4692"/>
    <w:rsid w:val="6FBE49C3"/>
    <w:rsid w:val="6FC34F4E"/>
    <w:rsid w:val="6FC36CFC"/>
    <w:rsid w:val="6FC75525"/>
    <w:rsid w:val="6FC84312"/>
    <w:rsid w:val="6FC860C0"/>
    <w:rsid w:val="6FCE7B7A"/>
    <w:rsid w:val="6FCF38F2"/>
    <w:rsid w:val="6FCF56A0"/>
    <w:rsid w:val="6FD03FAE"/>
    <w:rsid w:val="6FD20CED"/>
    <w:rsid w:val="6FD35191"/>
    <w:rsid w:val="6FD40F09"/>
    <w:rsid w:val="6FD64C81"/>
    <w:rsid w:val="6FD74555"/>
    <w:rsid w:val="6FD809F9"/>
    <w:rsid w:val="6FD902CD"/>
    <w:rsid w:val="6FD9207B"/>
    <w:rsid w:val="6FE0165C"/>
    <w:rsid w:val="6FE0340A"/>
    <w:rsid w:val="6FE078AE"/>
    <w:rsid w:val="6FE23626"/>
    <w:rsid w:val="6FE3114C"/>
    <w:rsid w:val="6FE729EA"/>
    <w:rsid w:val="6FE7965F"/>
    <w:rsid w:val="6FE80510"/>
    <w:rsid w:val="6FE85F9F"/>
    <w:rsid w:val="6FEC6252"/>
    <w:rsid w:val="6FEE2269"/>
    <w:rsid w:val="6FEF189F"/>
    <w:rsid w:val="6FEF5D43"/>
    <w:rsid w:val="6FF11ABB"/>
    <w:rsid w:val="6FF43359"/>
    <w:rsid w:val="6FF46D8C"/>
    <w:rsid w:val="6FF71CAA"/>
    <w:rsid w:val="6FF7288A"/>
    <w:rsid w:val="6FF84BF7"/>
    <w:rsid w:val="6FF9096F"/>
    <w:rsid w:val="6FFBE053"/>
    <w:rsid w:val="6FFD4F62"/>
    <w:rsid w:val="6FFD5E31"/>
    <w:rsid w:val="6FFE7D34"/>
    <w:rsid w:val="6FFFA617"/>
    <w:rsid w:val="70001FD7"/>
    <w:rsid w:val="7000585A"/>
    <w:rsid w:val="70025A76"/>
    <w:rsid w:val="70027824"/>
    <w:rsid w:val="700428F6"/>
    <w:rsid w:val="700554C7"/>
    <w:rsid w:val="70057314"/>
    <w:rsid w:val="70082960"/>
    <w:rsid w:val="700C2451"/>
    <w:rsid w:val="700E6579"/>
    <w:rsid w:val="700F1F41"/>
    <w:rsid w:val="70111815"/>
    <w:rsid w:val="70131A31"/>
    <w:rsid w:val="70147557"/>
    <w:rsid w:val="701D01BA"/>
    <w:rsid w:val="701E3F32"/>
    <w:rsid w:val="7021686B"/>
    <w:rsid w:val="70223A22"/>
    <w:rsid w:val="7023779A"/>
    <w:rsid w:val="70271038"/>
    <w:rsid w:val="70293003"/>
    <w:rsid w:val="70294DB1"/>
    <w:rsid w:val="702C2AF3"/>
    <w:rsid w:val="702D331A"/>
    <w:rsid w:val="702E079E"/>
    <w:rsid w:val="702E23C7"/>
    <w:rsid w:val="702E686B"/>
    <w:rsid w:val="702F613F"/>
    <w:rsid w:val="703025E3"/>
    <w:rsid w:val="70303CF2"/>
    <w:rsid w:val="70311EB7"/>
    <w:rsid w:val="70343755"/>
    <w:rsid w:val="703674CE"/>
    <w:rsid w:val="70385063"/>
    <w:rsid w:val="703A5210"/>
    <w:rsid w:val="703A6FBE"/>
    <w:rsid w:val="703B5596"/>
    <w:rsid w:val="703C77D8"/>
    <w:rsid w:val="703F2826"/>
    <w:rsid w:val="70425E72"/>
    <w:rsid w:val="70461F21"/>
    <w:rsid w:val="704716DB"/>
    <w:rsid w:val="70480FAF"/>
    <w:rsid w:val="704A4D27"/>
    <w:rsid w:val="704C6CF1"/>
    <w:rsid w:val="704E2A69"/>
    <w:rsid w:val="704E4817"/>
    <w:rsid w:val="70507A6D"/>
    <w:rsid w:val="7056191E"/>
    <w:rsid w:val="70567B70"/>
    <w:rsid w:val="7058467E"/>
    <w:rsid w:val="705931BC"/>
    <w:rsid w:val="705B6F34"/>
    <w:rsid w:val="705C6010"/>
    <w:rsid w:val="705C661D"/>
    <w:rsid w:val="705D0EFE"/>
    <w:rsid w:val="705D2CAC"/>
    <w:rsid w:val="7060279C"/>
    <w:rsid w:val="706202C3"/>
    <w:rsid w:val="7064403B"/>
    <w:rsid w:val="70657DB3"/>
    <w:rsid w:val="70671D7D"/>
    <w:rsid w:val="70673B2B"/>
    <w:rsid w:val="706C1141"/>
    <w:rsid w:val="706C2EEF"/>
    <w:rsid w:val="706E310B"/>
    <w:rsid w:val="706F478E"/>
    <w:rsid w:val="70734297"/>
    <w:rsid w:val="7076344D"/>
    <w:rsid w:val="70781894"/>
    <w:rsid w:val="70787AE6"/>
    <w:rsid w:val="707A3D5E"/>
    <w:rsid w:val="707B75D6"/>
    <w:rsid w:val="707F2C23"/>
    <w:rsid w:val="708010DE"/>
    <w:rsid w:val="70812E3F"/>
    <w:rsid w:val="70835C57"/>
    <w:rsid w:val="708741CD"/>
    <w:rsid w:val="70893AA1"/>
    <w:rsid w:val="708A46FF"/>
    <w:rsid w:val="708B121A"/>
    <w:rsid w:val="70904E30"/>
    <w:rsid w:val="70916390"/>
    <w:rsid w:val="70926DFA"/>
    <w:rsid w:val="70934920"/>
    <w:rsid w:val="70974410"/>
    <w:rsid w:val="70976100"/>
    <w:rsid w:val="709A5CAE"/>
    <w:rsid w:val="709D2305"/>
    <w:rsid w:val="709D2EA4"/>
    <w:rsid w:val="709F401E"/>
    <w:rsid w:val="709F5073"/>
    <w:rsid w:val="70A02B99"/>
    <w:rsid w:val="70A17FA4"/>
    <w:rsid w:val="70A22DB5"/>
    <w:rsid w:val="70A24B63"/>
    <w:rsid w:val="70A64653"/>
    <w:rsid w:val="70A73F27"/>
    <w:rsid w:val="70AA6F37"/>
    <w:rsid w:val="70AC59E2"/>
    <w:rsid w:val="70AD3868"/>
    <w:rsid w:val="70AD6B66"/>
    <w:rsid w:val="70AE3508"/>
    <w:rsid w:val="70B14DA6"/>
    <w:rsid w:val="70B5578B"/>
    <w:rsid w:val="70B623BC"/>
    <w:rsid w:val="70B7060E"/>
    <w:rsid w:val="70B71BF9"/>
    <w:rsid w:val="70B76860"/>
    <w:rsid w:val="70BC3E77"/>
    <w:rsid w:val="70BC5C25"/>
    <w:rsid w:val="70C42D2B"/>
    <w:rsid w:val="70C44AD9"/>
    <w:rsid w:val="70C525FF"/>
    <w:rsid w:val="70C76378"/>
    <w:rsid w:val="70C8281B"/>
    <w:rsid w:val="70CB5E68"/>
    <w:rsid w:val="70CB79B0"/>
    <w:rsid w:val="70CE5958"/>
    <w:rsid w:val="70CE6331"/>
    <w:rsid w:val="70D171F6"/>
    <w:rsid w:val="70D25448"/>
    <w:rsid w:val="70D311C0"/>
    <w:rsid w:val="70D32F6E"/>
    <w:rsid w:val="70D34D1C"/>
    <w:rsid w:val="70DC62C7"/>
    <w:rsid w:val="70DE203F"/>
    <w:rsid w:val="70DF36C1"/>
    <w:rsid w:val="70DF5DB7"/>
    <w:rsid w:val="70DF7B65"/>
    <w:rsid w:val="70E02DBE"/>
    <w:rsid w:val="70E46F2A"/>
    <w:rsid w:val="70E60EF4"/>
    <w:rsid w:val="70E64A50"/>
    <w:rsid w:val="70E707C8"/>
    <w:rsid w:val="70EB650A"/>
    <w:rsid w:val="70F01D72"/>
    <w:rsid w:val="70F4178D"/>
    <w:rsid w:val="70F45114"/>
    <w:rsid w:val="70F6219F"/>
    <w:rsid w:val="70F81786"/>
    <w:rsid w:val="70F92A2E"/>
    <w:rsid w:val="70FB534E"/>
    <w:rsid w:val="710032F2"/>
    <w:rsid w:val="71017ADB"/>
    <w:rsid w:val="71025602"/>
    <w:rsid w:val="71033AE0"/>
    <w:rsid w:val="710870BC"/>
    <w:rsid w:val="710D6480"/>
    <w:rsid w:val="710E21F8"/>
    <w:rsid w:val="710F37C4"/>
    <w:rsid w:val="71105F71"/>
    <w:rsid w:val="71107D1F"/>
    <w:rsid w:val="71110CB5"/>
    <w:rsid w:val="71155335"/>
    <w:rsid w:val="71186BD3"/>
    <w:rsid w:val="711A6DEF"/>
    <w:rsid w:val="711C44E0"/>
    <w:rsid w:val="711C4915"/>
    <w:rsid w:val="711C66C3"/>
    <w:rsid w:val="711D41EA"/>
    <w:rsid w:val="711F4406"/>
    <w:rsid w:val="71211F2C"/>
    <w:rsid w:val="71237A52"/>
    <w:rsid w:val="712505BB"/>
    <w:rsid w:val="7128150C"/>
    <w:rsid w:val="71285068"/>
    <w:rsid w:val="71297D1B"/>
    <w:rsid w:val="712E63F7"/>
    <w:rsid w:val="71303DA9"/>
    <w:rsid w:val="7137174F"/>
    <w:rsid w:val="713A2FED"/>
    <w:rsid w:val="713C4FB8"/>
    <w:rsid w:val="713E2ADE"/>
    <w:rsid w:val="713E6AA6"/>
    <w:rsid w:val="713F0604"/>
    <w:rsid w:val="7141612A"/>
    <w:rsid w:val="71435015"/>
    <w:rsid w:val="714479C8"/>
    <w:rsid w:val="71456464"/>
    <w:rsid w:val="71461992"/>
    <w:rsid w:val="71463740"/>
    <w:rsid w:val="7148395C"/>
    <w:rsid w:val="714874B8"/>
    <w:rsid w:val="714A1482"/>
    <w:rsid w:val="714B22D6"/>
    <w:rsid w:val="714D0F73"/>
    <w:rsid w:val="714E0847"/>
    <w:rsid w:val="71520337"/>
    <w:rsid w:val="715220E5"/>
    <w:rsid w:val="71542301"/>
    <w:rsid w:val="7155538E"/>
    <w:rsid w:val="71573B9F"/>
    <w:rsid w:val="71573F21"/>
    <w:rsid w:val="71597917"/>
    <w:rsid w:val="715A6C3F"/>
    <w:rsid w:val="715F2A54"/>
    <w:rsid w:val="716144FC"/>
    <w:rsid w:val="71641E18"/>
    <w:rsid w:val="71662034"/>
    <w:rsid w:val="71665B90"/>
    <w:rsid w:val="71686ACA"/>
    <w:rsid w:val="71687B5B"/>
    <w:rsid w:val="716C2D50"/>
    <w:rsid w:val="71722787"/>
    <w:rsid w:val="71744751"/>
    <w:rsid w:val="71775FF0"/>
    <w:rsid w:val="717F6C52"/>
    <w:rsid w:val="718129CA"/>
    <w:rsid w:val="71814B45"/>
    <w:rsid w:val="7185070D"/>
    <w:rsid w:val="718524BB"/>
    <w:rsid w:val="718801FD"/>
    <w:rsid w:val="718A5D23"/>
    <w:rsid w:val="718C1A9B"/>
    <w:rsid w:val="71926986"/>
    <w:rsid w:val="71940950"/>
    <w:rsid w:val="71946BA2"/>
    <w:rsid w:val="71950224"/>
    <w:rsid w:val="71997D14"/>
    <w:rsid w:val="719B725E"/>
    <w:rsid w:val="719E357C"/>
    <w:rsid w:val="719F5BDF"/>
    <w:rsid w:val="71A010A2"/>
    <w:rsid w:val="71A036E1"/>
    <w:rsid w:val="71A05546"/>
    <w:rsid w:val="71A16BC9"/>
    <w:rsid w:val="71A5490B"/>
    <w:rsid w:val="71A768D5"/>
    <w:rsid w:val="71AC3EEB"/>
    <w:rsid w:val="71AC6AA2"/>
    <w:rsid w:val="71B44B4E"/>
    <w:rsid w:val="71B763EC"/>
    <w:rsid w:val="71B92164"/>
    <w:rsid w:val="71BC1C54"/>
    <w:rsid w:val="71C034F3"/>
    <w:rsid w:val="71C07997"/>
    <w:rsid w:val="71C11019"/>
    <w:rsid w:val="71C70D25"/>
    <w:rsid w:val="71C8627B"/>
    <w:rsid w:val="71CC00E9"/>
    <w:rsid w:val="71CD3E62"/>
    <w:rsid w:val="71CD751C"/>
    <w:rsid w:val="71CF1988"/>
    <w:rsid w:val="71D21478"/>
    <w:rsid w:val="71D40D4C"/>
    <w:rsid w:val="71D62D16"/>
    <w:rsid w:val="71D64AC4"/>
    <w:rsid w:val="71DB20DB"/>
    <w:rsid w:val="71DD22F7"/>
    <w:rsid w:val="71E01DE7"/>
    <w:rsid w:val="71E31742"/>
    <w:rsid w:val="71E35433"/>
    <w:rsid w:val="71E421F1"/>
    <w:rsid w:val="71E72C94"/>
    <w:rsid w:val="71EA0570"/>
    <w:rsid w:val="71EA67C2"/>
    <w:rsid w:val="71EC253A"/>
    <w:rsid w:val="71ED0060"/>
    <w:rsid w:val="71F31B1A"/>
    <w:rsid w:val="71F413EE"/>
    <w:rsid w:val="71F60B5D"/>
    <w:rsid w:val="71F633B8"/>
    <w:rsid w:val="71FA7C7A"/>
    <w:rsid w:val="71FB09CF"/>
    <w:rsid w:val="71FB452B"/>
    <w:rsid w:val="71FB53D1"/>
    <w:rsid w:val="71FD6118"/>
    <w:rsid w:val="71FD64F5"/>
    <w:rsid w:val="71FE6A75"/>
    <w:rsid w:val="72007D1F"/>
    <w:rsid w:val="72021D5D"/>
    <w:rsid w:val="72037883"/>
    <w:rsid w:val="720553A9"/>
    <w:rsid w:val="720A602E"/>
    <w:rsid w:val="720C498A"/>
    <w:rsid w:val="720C6738"/>
    <w:rsid w:val="720E0587"/>
    <w:rsid w:val="720F447A"/>
    <w:rsid w:val="720F6228"/>
    <w:rsid w:val="72127AC6"/>
    <w:rsid w:val="72133F6A"/>
    <w:rsid w:val="72135D18"/>
    <w:rsid w:val="72161453"/>
    <w:rsid w:val="721750DD"/>
    <w:rsid w:val="72192C03"/>
    <w:rsid w:val="721B2E1F"/>
    <w:rsid w:val="721D0945"/>
    <w:rsid w:val="72201995"/>
    <w:rsid w:val="722021E3"/>
    <w:rsid w:val="72253C9E"/>
    <w:rsid w:val="72255A4C"/>
    <w:rsid w:val="722717C4"/>
    <w:rsid w:val="7229553C"/>
    <w:rsid w:val="722A1ADB"/>
    <w:rsid w:val="722B2DE0"/>
    <w:rsid w:val="722C7C94"/>
    <w:rsid w:val="722D120D"/>
    <w:rsid w:val="722F0678"/>
    <w:rsid w:val="72331F17"/>
    <w:rsid w:val="72357AB2"/>
    <w:rsid w:val="7236678B"/>
    <w:rsid w:val="72367C59"/>
    <w:rsid w:val="72377C1B"/>
    <w:rsid w:val="723839D1"/>
    <w:rsid w:val="7238577F"/>
    <w:rsid w:val="723932A5"/>
    <w:rsid w:val="723D2D95"/>
    <w:rsid w:val="723E2669"/>
    <w:rsid w:val="72402885"/>
    <w:rsid w:val="72424D2E"/>
    <w:rsid w:val="724539F8"/>
    <w:rsid w:val="72457E9C"/>
    <w:rsid w:val="724A7260"/>
    <w:rsid w:val="724C2FD8"/>
    <w:rsid w:val="724F0D1A"/>
    <w:rsid w:val="724F4877"/>
    <w:rsid w:val="7251239D"/>
    <w:rsid w:val="725325B9"/>
    <w:rsid w:val="725400DF"/>
    <w:rsid w:val="72563E57"/>
    <w:rsid w:val="72565C05"/>
    <w:rsid w:val="72572EF3"/>
    <w:rsid w:val="7258372B"/>
    <w:rsid w:val="725956F5"/>
    <w:rsid w:val="725974A3"/>
    <w:rsid w:val="725B321B"/>
    <w:rsid w:val="725C58D5"/>
    <w:rsid w:val="725D3437"/>
    <w:rsid w:val="7260609B"/>
    <w:rsid w:val="726245AA"/>
    <w:rsid w:val="726500C8"/>
    <w:rsid w:val="72671BC0"/>
    <w:rsid w:val="726A345E"/>
    <w:rsid w:val="726B5B54"/>
    <w:rsid w:val="72712A3F"/>
    <w:rsid w:val="727311EB"/>
    <w:rsid w:val="72742F82"/>
    <w:rsid w:val="727918F3"/>
    <w:rsid w:val="727D13E4"/>
    <w:rsid w:val="727D7636"/>
    <w:rsid w:val="727F515C"/>
    <w:rsid w:val="72800ED4"/>
    <w:rsid w:val="72802C82"/>
    <w:rsid w:val="72807126"/>
    <w:rsid w:val="728275F0"/>
    <w:rsid w:val="72842772"/>
    <w:rsid w:val="728704B4"/>
    <w:rsid w:val="72881F0B"/>
    <w:rsid w:val="7289422C"/>
    <w:rsid w:val="72897D89"/>
    <w:rsid w:val="72907369"/>
    <w:rsid w:val="72930C07"/>
    <w:rsid w:val="72936E59"/>
    <w:rsid w:val="7295318F"/>
    <w:rsid w:val="72964253"/>
    <w:rsid w:val="7298621E"/>
    <w:rsid w:val="729D55E2"/>
    <w:rsid w:val="729F75AC"/>
    <w:rsid w:val="72A2709C"/>
    <w:rsid w:val="72A921D9"/>
    <w:rsid w:val="72AA0407"/>
    <w:rsid w:val="72AB5F51"/>
    <w:rsid w:val="72AE3C93"/>
    <w:rsid w:val="72AE5A41"/>
    <w:rsid w:val="72B017B9"/>
    <w:rsid w:val="72B15237"/>
    <w:rsid w:val="72B312A9"/>
    <w:rsid w:val="72B50B7E"/>
    <w:rsid w:val="72B8066E"/>
    <w:rsid w:val="72B868C0"/>
    <w:rsid w:val="72B93879"/>
    <w:rsid w:val="72BA43E6"/>
    <w:rsid w:val="72BF7C4E"/>
    <w:rsid w:val="72C2773E"/>
    <w:rsid w:val="72C74D55"/>
    <w:rsid w:val="72C773DB"/>
    <w:rsid w:val="72C963D7"/>
    <w:rsid w:val="72C979D2"/>
    <w:rsid w:val="72CC4119"/>
    <w:rsid w:val="72CE60C5"/>
    <w:rsid w:val="72D119A7"/>
    <w:rsid w:val="72D336FA"/>
    <w:rsid w:val="72D52FCE"/>
    <w:rsid w:val="72D66D46"/>
    <w:rsid w:val="72D71013"/>
    <w:rsid w:val="72D86CA9"/>
    <w:rsid w:val="72DA05E4"/>
    <w:rsid w:val="72DB610A"/>
    <w:rsid w:val="72DC25AE"/>
    <w:rsid w:val="72DD1E82"/>
    <w:rsid w:val="72DF209E"/>
    <w:rsid w:val="72E15E16"/>
    <w:rsid w:val="72E17BC5"/>
    <w:rsid w:val="72E43211"/>
    <w:rsid w:val="72E96A79"/>
    <w:rsid w:val="72EB459F"/>
    <w:rsid w:val="72EC0317"/>
    <w:rsid w:val="72EE408F"/>
    <w:rsid w:val="72EE5E3E"/>
    <w:rsid w:val="72F21DD2"/>
    <w:rsid w:val="72F524E3"/>
    <w:rsid w:val="72FC49FE"/>
    <w:rsid w:val="72FC67AC"/>
    <w:rsid w:val="72FF004B"/>
    <w:rsid w:val="72FF629D"/>
    <w:rsid w:val="73027B3B"/>
    <w:rsid w:val="73041B05"/>
    <w:rsid w:val="73060561"/>
    <w:rsid w:val="7306587D"/>
    <w:rsid w:val="73090EC9"/>
    <w:rsid w:val="7309711B"/>
    <w:rsid w:val="730B69EF"/>
    <w:rsid w:val="730D09BA"/>
    <w:rsid w:val="730E4732"/>
    <w:rsid w:val="731004AA"/>
    <w:rsid w:val="73102258"/>
    <w:rsid w:val="73133AF6"/>
    <w:rsid w:val="73155AC0"/>
    <w:rsid w:val="73171838"/>
    <w:rsid w:val="73178C59"/>
    <w:rsid w:val="731955B0"/>
    <w:rsid w:val="731A6C33"/>
    <w:rsid w:val="731D6723"/>
    <w:rsid w:val="731F1F0A"/>
    <w:rsid w:val="731F693F"/>
    <w:rsid w:val="732301DD"/>
    <w:rsid w:val="73243F55"/>
    <w:rsid w:val="73245D03"/>
    <w:rsid w:val="73261A7B"/>
    <w:rsid w:val="7327134F"/>
    <w:rsid w:val="732950C8"/>
    <w:rsid w:val="732F1389"/>
    <w:rsid w:val="733046A8"/>
    <w:rsid w:val="73310FF5"/>
    <w:rsid w:val="73330D44"/>
    <w:rsid w:val="73375A36"/>
    <w:rsid w:val="733A72D5"/>
    <w:rsid w:val="733C304D"/>
    <w:rsid w:val="733F48EB"/>
    <w:rsid w:val="734168B5"/>
    <w:rsid w:val="73454B42"/>
    <w:rsid w:val="73467AF6"/>
    <w:rsid w:val="734819F2"/>
    <w:rsid w:val="7349727C"/>
    <w:rsid w:val="73497518"/>
    <w:rsid w:val="734B14EC"/>
    <w:rsid w:val="734B7734"/>
    <w:rsid w:val="73506AF8"/>
    <w:rsid w:val="73530396"/>
    <w:rsid w:val="73552361"/>
    <w:rsid w:val="735760D9"/>
    <w:rsid w:val="7358775B"/>
    <w:rsid w:val="73591E51"/>
    <w:rsid w:val="735A34D3"/>
    <w:rsid w:val="735A7977"/>
    <w:rsid w:val="735C1828"/>
    <w:rsid w:val="735C2B21"/>
    <w:rsid w:val="735E1215"/>
    <w:rsid w:val="735E7467"/>
    <w:rsid w:val="73614861"/>
    <w:rsid w:val="73634A7D"/>
    <w:rsid w:val="7367A6D3"/>
    <w:rsid w:val="73682094"/>
    <w:rsid w:val="73683C95"/>
    <w:rsid w:val="73683E42"/>
    <w:rsid w:val="736A65B5"/>
    <w:rsid w:val="736B3932"/>
    <w:rsid w:val="736B56E0"/>
    <w:rsid w:val="736B748E"/>
    <w:rsid w:val="736E6F7E"/>
    <w:rsid w:val="736F7856"/>
    <w:rsid w:val="73700F48"/>
    <w:rsid w:val="73702427"/>
    <w:rsid w:val="73760242"/>
    <w:rsid w:val="73781BAB"/>
    <w:rsid w:val="73793BC8"/>
    <w:rsid w:val="737A1DC7"/>
    <w:rsid w:val="737A3B75"/>
    <w:rsid w:val="737A60AA"/>
    <w:rsid w:val="737C78ED"/>
    <w:rsid w:val="737F2F3A"/>
    <w:rsid w:val="73813156"/>
    <w:rsid w:val="73836ECE"/>
    <w:rsid w:val="7386251A"/>
    <w:rsid w:val="738B18DE"/>
    <w:rsid w:val="738C4462"/>
    <w:rsid w:val="738D5656"/>
    <w:rsid w:val="738F5872"/>
    <w:rsid w:val="73905147"/>
    <w:rsid w:val="73927111"/>
    <w:rsid w:val="73942E89"/>
    <w:rsid w:val="73951571"/>
    <w:rsid w:val="739764D5"/>
    <w:rsid w:val="7399049F"/>
    <w:rsid w:val="7399224D"/>
    <w:rsid w:val="739A5FC5"/>
    <w:rsid w:val="739C1D3D"/>
    <w:rsid w:val="739E5AB6"/>
    <w:rsid w:val="739F35DC"/>
    <w:rsid w:val="739F3E5D"/>
    <w:rsid w:val="73A0182E"/>
    <w:rsid w:val="73A330CC"/>
    <w:rsid w:val="73A40BF2"/>
    <w:rsid w:val="73A806E2"/>
    <w:rsid w:val="73A82490"/>
    <w:rsid w:val="73AA0F13"/>
    <w:rsid w:val="73AA26AC"/>
    <w:rsid w:val="73AD7AA7"/>
    <w:rsid w:val="73AF381F"/>
    <w:rsid w:val="73B21561"/>
    <w:rsid w:val="73B40E35"/>
    <w:rsid w:val="73B476CA"/>
    <w:rsid w:val="73B9469D"/>
    <w:rsid w:val="73BC23E0"/>
    <w:rsid w:val="73BC5F3C"/>
    <w:rsid w:val="73BD5E16"/>
    <w:rsid w:val="73BE1D46"/>
    <w:rsid w:val="73BE334D"/>
    <w:rsid w:val="73C073AE"/>
    <w:rsid w:val="73C117A4"/>
    <w:rsid w:val="73C13552"/>
    <w:rsid w:val="73C44343"/>
    <w:rsid w:val="73C44DF0"/>
    <w:rsid w:val="73CC6C88"/>
    <w:rsid w:val="73CD1EF7"/>
    <w:rsid w:val="73D019E7"/>
    <w:rsid w:val="73D414D7"/>
    <w:rsid w:val="73D56FFD"/>
    <w:rsid w:val="73D634A1"/>
    <w:rsid w:val="73D72923"/>
    <w:rsid w:val="73D9089C"/>
    <w:rsid w:val="73D96AEE"/>
    <w:rsid w:val="73DA4614"/>
    <w:rsid w:val="73DC213A"/>
    <w:rsid w:val="73DE4104"/>
    <w:rsid w:val="73DE78B6"/>
    <w:rsid w:val="73DF49BE"/>
    <w:rsid w:val="73E11809"/>
    <w:rsid w:val="73E21E46"/>
    <w:rsid w:val="73E610C9"/>
    <w:rsid w:val="73E86D31"/>
    <w:rsid w:val="73EAD61D"/>
    <w:rsid w:val="73EC31DB"/>
    <w:rsid w:val="73EE785B"/>
    <w:rsid w:val="73EF00BF"/>
    <w:rsid w:val="73EF1E6D"/>
    <w:rsid w:val="73F05BE5"/>
    <w:rsid w:val="73F12089"/>
    <w:rsid w:val="73F2195D"/>
    <w:rsid w:val="73F27BAF"/>
    <w:rsid w:val="73F676A0"/>
    <w:rsid w:val="73F73418"/>
    <w:rsid w:val="73F76F74"/>
    <w:rsid w:val="73FB2F08"/>
    <w:rsid w:val="73FB5F67"/>
    <w:rsid w:val="74031DBD"/>
    <w:rsid w:val="74054864"/>
    <w:rsid w:val="740578E3"/>
    <w:rsid w:val="7407365B"/>
    <w:rsid w:val="74081181"/>
    <w:rsid w:val="740E02D5"/>
    <w:rsid w:val="74141576"/>
    <w:rsid w:val="74145D78"/>
    <w:rsid w:val="7416389E"/>
    <w:rsid w:val="74163E96"/>
    <w:rsid w:val="741713C4"/>
    <w:rsid w:val="74185868"/>
    <w:rsid w:val="7419513C"/>
    <w:rsid w:val="741A3CF2"/>
    <w:rsid w:val="741B0EB4"/>
    <w:rsid w:val="741B7106"/>
    <w:rsid w:val="741C69DA"/>
    <w:rsid w:val="741D2E7E"/>
    <w:rsid w:val="74237D69"/>
    <w:rsid w:val="74257F85"/>
    <w:rsid w:val="74281823"/>
    <w:rsid w:val="742C1313"/>
    <w:rsid w:val="742F670E"/>
    <w:rsid w:val="74343D24"/>
    <w:rsid w:val="74363F40"/>
    <w:rsid w:val="74393A30"/>
    <w:rsid w:val="743D52CE"/>
    <w:rsid w:val="74404DBF"/>
    <w:rsid w:val="744246C9"/>
    <w:rsid w:val="744523D5"/>
    <w:rsid w:val="74454183"/>
    <w:rsid w:val="74455F31"/>
    <w:rsid w:val="74463A57"/>
    <w:rsid w:val="74471CA9"/>
    <w:rsid w:val="744D4DE6"/>
    <w:rsid w:val="744E128A"/>
    <w:rsid w:val="744F6DB0"/>
    <w:rsid w:val="74500088"/>
    <w:rsid w:val="74511518"/>
    <w:rsid w:val="74512B28"/>
    <w:rsid w:val="745443C6"/>
    <w:rsid w:val="745839D0"/>
    <w:rsid w:val="745919DD"/>
    <w:rsid w:val="745B7503"/>
    <w:rsid w:val="74604B19"/>
    <w:rsid w:val="74624D35"/>
    <w:rsid w:val="74626AE3"/>
    <w:rsid w:val="74650381"/>
    <w:rsid w:val="7467234B"/>
    <w:rsid w:val="746960C4"/>
    <w:rsid w:val="746A1E3C"/>
    <w:rsid w:val="746A5998"/>
    <w:rsid w:val="746B2617"/>
    <w:rsid w:val="746E36DA"/>
    <w:rsid w:val="746F7452"/>
    <w:rsid w:val="74716D26"/>
    <w:rsid w:val="7476433D"/>
    <w:rsid w:val="74784559"/>
    <w:rsid w:val="747D391D"/>
    <w:rsid w:val="747E0535"/>
    <w:rsid w:val="74804596"/>
    <w:rsid w:val="748202E9"/>
    <w:rsid w:val="74842EFD"/>
    <w:rsid w:val="74850A24"/>
    <w:rsid w:val="748C0F13"/>
    <w:rsid w:val="748C1DB2"/>
    <w:rsid w:val="748C3B60"/>
    <w:rsid w:val="748E78D8"/>
    <w:rsid w:val="74936C9D"/>
    <w:rsid w:val="74940C67"/>
    <w:rsid w:val="74942A15"/>
    <w:rsid w:val="749649DF"/>
    <w:rsid w:val="749869A9"/>
    <w:rsid w:val="749A44CF"/>
    <w:rsid w:val="749E3893"/>
    <w:rsid w:val="749F1AE5"/>
    <w:rsid w:val="749F7D37"/>
    <w:rsid w:val="74A215D5"/>
    <w:rsid w:val="74A52E74"/>
    <w:rsid w:val="74A569D0"/>
    <w:rsid w:val="74A94712"/>
    <w:rsid w:val="74AC4202"/>
    <w:rsid w:val="74AE7F7A"/>
    <w:rsid w:val="74B35591"/>
    <w:rsid w:val="74B44E65"/>
    <w:rsid w:val="74B64665"/>
    <w:rsid w:val="74B84955"/>
    <w:rsid w:val="74B86703"/>
    <w:rsid w:val="74B9247B"/>
    <w:rsid w:val="74BA691F"/>
    <w:rsid w:val="74BD01BD"/>
    <w:rsid w:val="74BF5CE3"/>
    <w:rsid w:val="74C01A5C"/>
    <w:rsid w:val="74C0592E"/>
    <w:rsid w:val="74C07CAE"/>
    <w:rsid w:val="74C257D9"/>
    <w:rsid w:val="74C432FA"/>
    <w:rsid w:val="74C50E20"/>
    <w:rsid w:val="74C701BB"/>
    <w:rsid w:val="74C74B98"/>
    <w:rsid w:val="74C806F0"/>
    <w:rsid w:val="74C8164B"/>
    <w:rsid w:val="74CC0400"/>
    <w:rsid w:val="74CF1C9F"/>
    <w:rsid w:val="74D07EF1"/>
    <w:rsid w:val="74D15A17"/>
    <w:rsid w:val="74D177C5"/>
    <w:rsid w:val="74D3178F"/>
    <w:rsid w:val="74D379E1"/>
    <w:rsid w:val="74D472B5"/>
    <w:rsid w:val="74D6302D"/>
    <w:rsid w:val="74D80B53"/>
    <w:rsid w:val="74D925D0"/>
    <w:rsid w:val="74DB0643"/>
    <w:rsid w:val="74DB6895"/>
    <w:rsid w:val="74DD260E"/>
    <w:rsid w:val="74DD43BC"/>
    <w:rsid w:val="74DE7C57"/>
    <w:rsid w:val="74DF0134"/>
    <w:rsid w:val="74E1294F"/>
    <w:rsid w:val="74E162BD"/>
    <w:rsid w:val="74E221F2"/>
    <w:rsid w:val="74E63744"/>
    <w:rsid w:val="74E67714"/>
    <w:rsid w:val="74E7523A"/>
    <w:rsid w:val="74E97204"/>
    <w:rsid w:val="74EE0377"/>
    <w:rsid w:val="74EE65C9"/>
    <w:rsid w:val="74F00593"/>
    <w:rsid w:val="74F33BDF"/>
    <w:rsid w:val="74F82FA3"/>
    <w:rsid w:val="74F87447"/>
    <w:rsid w:val="74FA31C0"/>
    <w:rsid w:val="74FB2A94"/>
    <w:rsid w:val="74FD4EC4"/>
    <w:rsid w:val="74FD680C"/>
    <w:rsid w:val="75013279"/>
    <w:rsid w:val="75023E22"/>
    <w:rsid w:val="75041948"/>
    <w:rsid w:val="75045DEC"/>
    <w:rsid w:val="75046CCD"/>
    <w:rsid w:val="750606D6"/>
    <w:rsid w:val="750758DC"/>
    <w:rsid w:val="750951B1"/>
    <w:rsid w:val="750C2E93"/>
    <w:rsid w:val="750E27C7"/>
    <w:rsid w:val="7510653F"/>
    <w:rsid w:val="751122B7"/>
    <w:rsid w:val="75114065"/>
    <w:rsid w:val="75143E7A"/>
    <w:rsid w:val="75153B55"/>
    <w:rsid w:val="7516167C"/>
    <w:rsid w:val="75181898"/>
    <w:rsid w:val="75183646"/>
    <w:rsid w:val="7521074C"/>
    <w:rsid w:val="752124FA"/>
    <w:rsid w:val="75220020"/>
    <w:rsid w:val="75226272"/>
    <w:rsid w:val="75241FEA"/>
    <w:rsid w:val="75267B11"/>
    <w:rsid w:val="75273889"/>
    <w:rsid w:val="752B3379"/>
    <w:rsid w:val="752B4A48"/>
    <w:rsid w:val="752E2E69"/>
    <w:rsid w:val="753164B5"/>
    <w:rsid w:val="75333040"/>
    <w:rsid w:val="753366D1"/>
    <w:rsid w:val="75355FA6"/>
    <w:rsid w:val="75363ACC"/>
    <w:rsid w:val="7537329D"/>
    <w:rsid w:val="753F5076"/>
    <w:rsid w:val="753F6E24"/>
    <w:rsid w:val="75412B9C"/>
    <w:rsid w:val="7541494A"/>
    <w:rsid w:val="754461E9"/>
    <w:rsid w:val="754601B3"/>
    <w:rsid w:val="75466405"/>
    <w:rsid w:val="75491A51"/>
    <w:rsid w:val="754937FF"/>
    <w:rsid w:val="754B3A1B"/>
    <w:rsid w:val="754B7577"/>
    <w:rsid w:val="754D7793"/>
    <w:rsid w:val="75501031"/>
    <w:rsid w:val="75502DDF"/>
    <w:rsid w:val="75510906"/>
    <w:rsid w:val="75526B58"/>
    <w:rsid w:val="75581C94"/>
    <w:rsid w:val="755A5A0C"/>
    <w:rsid w:val="755F74C6"/>
    <w:rsid w:val="75610B49"/>
    <w:rsid w:val="7561323F"/>
    <w:rsid w:val="75614FED"/>
    <w:rsid w:val="7564688B"/>
    <w:rsid w:val="75660855"/>
    <w:rsid w:val="75671ED7"/>
    <w:rsid w:val="756920F3"/>
    <w:rsid w:val="75705230"/>
    <w:rsid w:val="75706FDE"/>
    <w:rsid w:val="75720FA8"/>
    <w:rsid w:val="75742F72"/>
    <w:rsid w:val="7577036C"/>
    <w:rsid w:val="757765BE"/>
    <w:rsid w:val="75790588"/>
    <w:rsid w:val="757A1C0A"/>
    <w:rsid w:val="757A7E5C"/>
    <w:rsid w:val="757C3BD5"/>
    <w:rsid w:val="758111EB"/>
    <w:rsid w:val="75812E57"/>
    <w:rsid w:val="75830A6E"/>
    <w:rsid w:val="758331B5"/>
    <w:rsid w:val="75842A89"/>
    <w:rsid w:val="758807CB"/>
    <w:rsid w:val="75882579"/>
    <w:rsid w:val="758B206A"/>
    <w:rsid w:val="758E3908"/>
    <w:rsid w:val="75930C1B"/>
    <w:rsid w:val="75952577"/>
    <w:rsid w:val="75954C96"/>
    <w:rsid w:val="759929D8"/>
    <w:rsid w:val="75994786"/>
    <w:rsid w:val="759C6025"/>
    <w:rsid w:val="759C7DD3"/>
    <w:rsid w:val="759E3B4B"/>
    <w:rsid w:val="759F5B15"/>
    <w:rsid w:val="759F78C3"/>
    <w:rsid w:val="75A34D55"/>
    <w:rsid w:val="75A60C51"/>
    <w:rsid w:val="75A66EA3"/>
    <w:rsid w:val="75A76628"/>
    <w:rsid w:val="75AA6994"/>
    <w:rsid w:val="75AF3FAA"/>
    <w:rsid w:val="75B2344C"/>
    <w:rsid w:val="75B570E6"/>
    <w:rsid w:val="75B579CB"/>
    <w:rsid w:val="75B74C0D"/>
    <w:rsid w:val="75B90985"/>
    <w:rsid w:val="75B94E29"/>
    <w:rsid w:val="75B9F9E5"/>
    <w:rsid w:val="75BC1371"/>
    <w:rsid w:val="75BC2223"/>
    <w:rsid w:val="75BE41ED"/>
    <w:rsid w:val="75BF1D13"/>
    <w:rsid w:val="75C33EB4"/>
    <w:rsid w:val="75C4732A"/>
    <w:rsid w:val="75C537CD"/>
    <w:rsid w:val="75C612F4"/>
    <w:rsid w:val="75C630A2"/>
    <w:rsid w:val="75C72835"/>
    <w:rsid w:val="75C75406"/>
    <w:rsid w:val="75CA033B"/>
    <w:rsid w:val="75CA0DE4"/>
    <w:rsid w:val="75CC3053"/>
    <w:rsid w:val="75CF9F2C"/>
    <w:rsid w:val="75D02172"/>
    <w:rsid w:val="75D05CCE"/>
    <w:rsid w:val="75D18AA7"/>
    <w:rsid w:val="75D21089"/>
    <w:rsid w:val="75D51537"/>
    <w:rsid w:val="75D532E5"/>
    <w:rsid w:val="75D67789"/>
    <w:rsid w:val="75D7355A"/>
    <w:rsid w:val="75DF4163"/>
    <w:rsid w:val="75E066F3"/>
    <w:rsid w:val="75E1612D"/>
    <w:rsid w:val="75E33C54"/>
    <w:rsid w:val="75E71E1F"/>
    <w:rsid w:val="75EB48B6"/>
    <w:rsid w:val="75EF084A"/>
    <w:rsid w:val="75F96FD3"/>
    <w:rsid w:val="75FE45EA"/>
    <w:rsid w:val="75FE7A3D"/>
    <w:rsid w:val="75FF84D3"/>
    <w:rsid w:val="7601057E"/>
    <w:rsid w:val="760416B8"/>
    <w:rsid w:val="76065B94"/>
    <w:rsid w:val="760A7432"/>
    <w:rsid w:val="760B4F58"/>
    <w:rsid w:val="760B6D06"/>
    <w:rsid w:val="760D23F9"/>
    <w:rsid w:val="760F2C9B"/>
    <w:rsid w:val="760F67F7"/>
    <w:rsid w:val="761107C1"/>
    <w:rsid w:val="761402B1"/>
    <w:rsid w:val="7615375C"/>
    <w:rsid w:val="761958C7"/>
    <w:rsid w:val="761A519B"/>
    <w:rsid w:val="761E5F4F"/>
    <w:rsid w:val="762304F4"/>
    <w:rsid w:val="76263B40"/>
    <w:rsid w:val="76283D5C"/>
    <w:rsid w:val="762A638E"/>
    <w:rsid w:val="762B73A9"/>
    <w:rsid w:val="762C55FB"/>
    <w:rsid w:val="762E5A44"/>
    <w:rsid w:val="762F50EB"/>
    <w:rsid w:val="76342701"/>
    <w:rsid w:val="76361FD5"/>
    <w:rsid w:val="76375D4D"/>
    <w:rsid w:val="76377AFB"/>
    <w:rsid w:val="76393874"/>
    <w:rsid w:val="76397D18"/>
    <w:rsid w:val="763B583E"/>
    <w:rsid w:val="763D7808"/>
    <w:rsid w:val="763E532E"/>
    <w:rsid w:val="76404C02"/>
    <w:rsid w:val="764112E9"/>
    <w:rsid w:val="76417752"/>
    <w:rsid w:val="76426BCC"/>
    <w:rsid w:val="76447C6A"/>
    <w:rsid w:val="764811BC"/>
    <w:rsid w:val="76481D09"/>
    <w:rsid w:val="764D731F"/>
    <w:rsid w:val="764E4CEC"/>
    <w:rsid w:val="764F12E9"/>
    <w:rsid w:val="76516E0F"/>
    <w:rsid w:val="76524935"/>
    <w:rsid w:val="76530DD9"/>
    <w:rsid w:val="76550BEF"/>
    <w:rsid w:val="7657121B"/>
    <w:rsid w:val="76571F4C"/>
    <w:rsid w:val="76595CC4"/>
    <w:rsid w:val="765E152C"/>
    <w:rsid w:val="766034F6"/>
    <w:rsid w:val="7662101C"/>
    <w:rsid w:val="766823AB"/>
    <w:rsid w:val="766A6123"/>
    <w:rsid w:val="766A7ED1"/>
    <w:rsid w:val="766E5C13"/>
    <w:rsid w:val="76733229"/>
    <w:rsid w:val="76742AFE"/>
    <w:rsid w:val="7677439C"/>
    <w:rsid w:val="767B109A"/>
    <w:rsid w:val="767D7C04"/>
    <w:rsid w:val="76816FC9"/>
    <w:rsid w:val="76870A83"/>
    <w:rsid w:val="76876CD5"/>
    <w:rsid w:val="768865A9"/>
    <w:rsid w:val="76893998"/>
    <w:rsid w:val="768947FB"/>
    <w:rsid w:val="768C08D3"/>
    <w:rsid w:val="768C42EB"/>
    <w:rsid w:val="768C6099"/>
    <w:rsid w:val="768E1E11"/>
    <w:rsid w:val="768F16E6"/>
    <w:rsid w:val="768F5B89"/>
    <w:rsid w:val="76911902"/>
    <w:rsid w:val="769213D1"/>
    <w:rsid w:val="76937428"/>
    <w:rsid w:val="769534B1"/>
    <w:rsid w:val="76966F18"/>
    <w:rsid w:val="769767EC"/>
    <w:rsid w:val="76982C90"/>
    <w:rsid w:val="769A6A08"/>
    <w:rsid w:val="769B008A"/>
    <w:rsid w:val="769D3E02"/>
    <w:rsid w:val="769E5DCD"/>
    <w:rsid w:val="76A14624"/>
    <w:rsid w:val="76A35191"/>
    <w:rsid w:val="76A636C1"/>
    <w:rsid w:val="76A72ED3"/>
    <w:rsid w:val="76A74C81"/>
    <w:rsid w:val="76A809F9"/>
    <w:rsid w:val="76A827A7"/>
    <w:rsid w:val="76A96C4B"/>
    <w:rsid w:val="76AA4771"/>
    <w:rsid w:val="76AF1D88"/>
    <w:rsid w:val="76B15B00"/>
    <w:rsid w:val="76B34C0F"/>
    <w:rsid w:val="76B4114C"/>
    <w:rsid w:val="76B61368"/>
    <w:rsid w:val="76B64EC4"/>
    <w:rsid w:val="76B86E8E"/>
    <w:rsid w:val="76C03F95"/>
    <w:rsid w:val="76C27D0D"/>
    <w:rsid w:val="76C5258F"/>
    <w:rsid w:val="76C53A1F"/>
    <w:rsid w:val="76C770D1"/>
    <w:rsid w:val="76C9109B"/>
    <w:rsid w:val="76CC0B8C"/>
    <w:rsid w:val="76CD220E"/>
    <w:rsid w:val="76CE66B2"/>
    <w:rsid w:val="76D35A76"/>
    <w:rsid w:val="76D72EF8"/>
    <w:rsid w:val="76DA32A9"/>
    <w:rsid w:val="76DA3325"/>
    <w:rsid w:val="76DB2B7D"/>
    <w:rsid w:val="76DD06A3"/>
    <w:rsid w:val="76DD3FCF"/>
    <w:rsid w:val="76DD5674"/>
    <w:rsid w:val="76DD68F5"/>
    <w:rsid w:val="76DF08BF"/>
    <w:rsid w:val="76E2215D"/>
    <w:rsid w:val="76E30E67"/>
    <w:rsid w:val="76E44C9C"/>
    <w:rsid w:val="76E539FB"/>
    <w:rsid w:val="76E557A9"/>
    <w:rsid w:val="76E61C4D"/>
    <w:rsid w:val="76E934EC"/>
    <w:rsid w:val="76E93745"/>
    <w:rsid w:val="76E97048"/>
    <w:rsid w:val="76EB7264"/>
    <w:rsid w:val="76EC030B"/>
    <w:rsid w:val="76EC264E"/>
    <w:rsid w:val="76EC4D8A"/>
    <w:rsid w:val="76F17DA6"/>
    <w:rsid w:val="76F2300C"/>
    <w:rsid w:val="76F23CED"/>
    <w:rsid w:val="76F337FF"/>
    <w:rsid w:val="76F36118"/>
    <w:rsid w:val="76F51E90"/>
    <w:rsid w:val="76F679B7"/>
    <w:rsid w:val="76F76457"/>
    <w:rsid w:val="76F93003"/>
    <w:rsid w:val="76FC88B2"/>
    <w:rsid w:val="76FD0D45"/>
    <w:rsid w:val="76FE0FDF"/>
    <w:rsid w:val="76FF093F"/>
    <w:rsid w:val="76FF2D0F"/>
    <w:rsid w:val="76FF4ABD"/>
    <w:rsid w:val="77022531"/>
    <w:rsid w:val="77040325"/>
    <w:rsid w:val="77057BFA"/>
    <w:rsid w:val="770B3462"/>
    <w:rsid w:val="77130569"/>
    <w:rsid w:val="77185E98"/>
    <w:rsid w:val="771A18F7"/>
    <w:rsid w:val="771A38FF"/>
    <w:rsid w:val="771D29F1"/>
    <w:rsid w:val="77204A34"/>
    <w:rsid w:val="772067E2"/>
    <w:rsid w:val="772269FE"/>
    <w:rsid w:val="77226D00"/>
    <w:rsid w:val="77267AF9"/>
    <w:rsid w:val="77291B3A"/>
    <w:rsid w:val="772938E8"/>
    <w:rsid w:val="77296E1D"/>
    <w:rsid w:val="77297D8C"/>
    <w:rsid w:val="772A798F"/>
    <w:rsid w:val="772B7660"/>
    <w:rsid w:val="772B7ED6"/>
    <w:rsid w:val="772C2849"/>
    <w:rsid w:val="772E53A2"/>
    <w:rsid w:val="77326F9A"/>
    <w:rsid w:val="77356731"/>
    <w:rsid w:val="77366005"/>
    <w:rsid w:val="773724A9"/>
    <w:rsid w:val="77383B2B"/>
    <w:rsid w:val="773951D1"/>
    <w:rsid w:val="773A3D47"/>
    <w:rsid w:val="773F030D"/>
    <w:rsid w:val="77420E4E"/>
    <w:rsid w:val="77456248"/>
    <w:rsid w:val="774723A6"/>
    <w:rsid w:val="774921DC"/>
    <w:rsid w:val="77495D38"/>
    <w:rsid w:val="774A0D27"/>
    <w:rsid w:val="774A385E"/>
    <w:rsid w:val="774B1AB0"/>
    <w:rsid w:val="774B7D02"/>
    <w:rsid w:val="774C75D7"/>
    <w:rsid w:val="774D3A7A"/>
    <w:rsid w:val="774D4AD7"/>
    <w:rsid w:val="775075D6"/>
    <w:rsid w:val="77531589"/>
    <w:rsid w:val="775A1CF3"/>
    <w:rsid w:val="775E5C88"/>
    <w:rsid w:val="7763329E"/>
    <w:rsid w:val="77660698"/>
    <w:rsid w:val="77664B3C"/>
    <w:rsid w:val="77690189"/>
    <w:rsid w:val="776C7C79"/>
    <w:rsid w:val="776E39F1"/>
    <w:rsid w:val="776E579F"/>
    <w:rsid w:val="776F1FC3"/>
    <w:rsid w:val="77701517"/>
    <w:rsid w:val="777032C5"/>
    <w:rsid w:val="77731C13"/>
    <w:rsid w:val="777811D4"/>
    <w:rsid w:val="777A05E8"/>
    <w:rsid w:val="777D1E86"/>
    <w:rsid w:val="777F175A"/>
    <w:rsid w:val="77822FF8"/>
    <w:rsid w:val="778356EE"/>
    <w:rsid w:val="7789082B"/>
    <w:rsid w:val="778925D9"/>
    <w:rsid w:val="778D20C9"/>
    <w:rsid w:val="77903967"/>
    <w:rsid w:val="77925931"/>
    <w:rsid w:val="77933457"/>
    <w:rsid w:val="77950F7E"/>
    <w:rsid w:val="77974CF6"/>
    <w:rsid w:val="77976AA4"/>
    <w:rsid w:val="77980A6E"/>
    <w:rsid w:val="779A47E6"/>
    <w:rsid w:val="779C055E"/>
    <w:rsid w:val="77A2369A"/>
    <w:rsid w:val="77A24B7F"/>
    <w:rsid w:val="77A47413"/>
    <w:rsid w:val="77A80CB1"/>
    <w:rsid w:val="77A92C7B"/>
    <w:rsid w:val="77A967D7"/>
    <w:rsid w:val="77AB69F3"/>
    <w:rsid w:val="77AD62C7"/>
    <w:rsid w:val="77AE203F"/>
    <w:rsid w:val="77B05DB7"/>
    <w:rsid w:val="77B227F5"/>
    <w:rsid w:val="77B45115"/>
    <w:rsid w:val="77B51620"/>
    <w:rsid w:val="77B5517C"/>
    <w:rsid w:val="77B75398"/>
    <w:rsid w:val="77B92EBE"/>
    <w:rsid w:val="77BA09E4"/>
    <w:rsid w:val="77BA4E88"/>
    <w:rsid w:val="77BF0450"/>
    <w:rsid w:val="77BF5FFA"/>
    <w:rsid w:val="77C11D73"/>
    <w:rsid w:val="77C41863"/>
    <w:rsid w:val="77C622B3"/>
    <w:rsid w:val="77C67389"/>
    <w:rsid w:val="77C720FB"/>
    <w:rsid w:val="77C875A5"/>
    <w:rsid w:val="77CB0E43"/>
    <w:rsid w:val="77CF26E1"/>
    <w:rsid w:val="77D45F4A"/>
    <w:rsid w:val="77D53A70"/>
    <w:rsid w:val="77DA2E34"/>
    <w:rsid w:val="77DC095A"/>
    <w:rsid w:val="77DE0B76"/>
    <w:rsid w:val="77DF248C"/>
    <w:rsid w:val="77E048EF"/>
    <w:rsid w:val="77E15F71"/>
    <w:rsid w:val="77E45A61"/>
    <w:rsid w:val="77E51F05"/>
    <w:rsid w:val="77E55684"/>
    <w:rsid w:val="77E67A2B"/>
    <w:rsid w:val="77E93077"/>
    <w:rsid w:val="77EE52A6"/>
    <w:rsid w:val="77F17AFC"/>
    <w:rsid w:val="77F530CE"/>
    <w:rsid w:val="77F55EC0"/>
    <w:rsid w:val="77F77AD8"/>
    <w:rsid w:val="77F959B0"/>
    <w:rsid w:val="77FC0249"/>
    <w:rsid w:val="77FC724F"/>
    <w:rsid w:val="77FD01E8"/>
    <w:rsid w:val="77FD4D9B"/>
    <w:rsid w:val="77FE4F1A"/>
    <w:rsid w:val="77FF68C7"/>
    <w:rsid w:val="77FF8829"/>
    <w:rsid w:val="780140ED"/>
    <w:rsid w:val="780473CF"/>
    <w:rsid w:val="780600CD"/>
    <w:rsid w:val="780615BB"/>
    <w:rsid w:val="7808174F"/>
    <w:rsid w:val="780879A1"/>
    <w:rsid w:val="780954C8"/>
    <w:rsid w:val="780B1240"/>
    <w:rsid w:val="780B7492"/>
    <w:rsid w:val="780D320A"/>
    <w:rsid w:val="78144598"/>
    <w:rsid w:val="78157761"/>
    <w:rsid w:val="78197E01"/>
    <w:rsid w:val="781E5417"/>
    <w:rsid w:val="7820118F"/>
    <w:rsid w:val="78202F3D"/>
    <w:rsid w:val="7821446A"/>
    <w:rsid w:val="782347DB"/>
    <w:rsid w:val="78250553"/>
    <w:rsid w:val="782A7918"/>
    <w:rsid w:val="782B3690"/>
    <w:rsid w:val="782E5309"/>
    <w:rsid w:val="782F13D2"/>
    <w:rsid w:val="78300CA6"/>
    <w:rsid w:val="78306EF8"/>
    <w:rsid w:val="78320EC2"/>
    <w:rsid w:val="78322C70"/>
    <w:rsid w:val="783562BD"/>
    <w:rsid w:val="783764D9"/>
    <w:rsid w:val="783B1B25"/>
    <w:rsid w:val="783E33C3"/>
    <w:rsid w:val="78410BAE"/>
    <w:rsid w:val="78411105"/>
    <w:rsid w:val="784309DA"/>
    <w:rsid w:val="7844495E"/>
    <w:rsid w:val="7846438D"/>
    <w:rsid w:val="7847671C"/>
    <w:rsid w:val="78496C6A"/>
    <w:rsid w:val="784C0D6B"/>
    <w:rsid w:val="784D3606"/>
    <w:rsid w:val="784E1CF0"/>
    <w:rsid w:val="784F3822"/>
    <w:rsid w:val="78526E6F"/>
    <w:rsid w:val="78540E39"/>
    <w:rsid w:val="78544453"/>
    <w:rsid w:val="78570929"/>
    <w:rsid w:val="78574485"/>
    <w:rsid w:val="785B21C7"/>
    <w:rsid w:val="785B3F75"/>
    <w:rsid w:val="786170B2"/>
    <w:rsid w:val="7863107C"/>
    <w:rsid w:val="78632E2A"/>
    <w:rsid w:val="786372CE"/>
    <w:rsid w:val="78650950"/>
    <w:rsid w:val="78674E18"/>
    <w:rsid w:val="786A240A"/>
    <w:rsid w:val="786B3E1B"/>
    <w:rsid w:val="786F17CF"/>
    <w:rsid w:val="78702B13"/>
    <w:rsid w:val="7872306D"/>
    <w:rsid w:val="78727511"/>
    <w:rsid w:val="78746DE5"/>
    <w:rsid w:val="78760DAF"/>
    <w:rsid w:val="78764386"/>
    <w:rsid w:val="78774B27"/>
    <w:rsid w:val="7879264D"/>
    <w:rsid w:val="787943FB"/>
    <w:rsid w:val="787B73F5"/>
    <w:rsid w:val="787D038F"/>
    <w:rsid w:val="787E1A12"/>
    <w:rsid w:val="787E7C64"/>
    <w:rsid w:val="787F1FE0"/>
    <w:rsid w:val="788039DC"/>
    <w:rsid w:val="788245F7"/>
    <w:rsid w:val="78827754"/>
    <w:rsid w:val="788334CC"/>
    <w:rsid w:val="7883527A"/>
    <w:rsid w:val="78886D34"/>
    <w:rsid w:val="788A03B6"/>
    <w:rsid w:val="788A485A"/>
    <w:rsid w:val="788A6608"/>
    <w:rsid w:val="788F00C3"/>
    <w:rsid w:val="78911745"/>
    <w:rsid w:val="78931961"/>
    <w:rsid w:val="78941235"/>
    <w:rsid w:val="78947487"/>
    <w:rsid w:val="78986F77"/>
    <w:rsid w:val="789D458E"/>
    <w:rsid w:val="789E20B4"/>
    <w:rsid w:val="789F4F72"/>
    <w:rsid w:val="78A0407E"/>
    <w:rsid w:val="78A12BAE"/>
    <w:rsid w:val="78A13EEA"/>
    <w:rsid w:val="78A21BA4"/>
    <w:rsid w:val="78A23968"/>
    <w:rsid w:val="78A51694"/>
    <w:rsid w:val="78A551F0"/>
    <w:rsid w:val="78A7292D"/>
    <w:rsid w:val="78A7540C"/>
    <w:rsid w:val="78A91184"/>
    <w:rsid w:val="78AA5A19"/>
    <w:rsid w:val="78AC273E"/>
    <w:rsid w:val="78AF2513"/>
    <w:rsid w:val="78B35AFC"/>
    <w:rsid w:val="78B611AB"/>
    <w:rsid w:val="78B83176"/>
    <w:rsid w:val="78B90C9C"/>
    <w:rsid w:val="78B95140"/>
    <w:rsid w:val="78BA3601"/>
    <w:rsid w:val="78BB0EB8"/>
    <w:rsid w:val="78BB2C66"/>
    <w:rsid w:val="78BB3C7E"/>
    <w:rsid w:val="78BC253A"/>
    <w:rsid w:val="78BE0C8D"/>
    <w:rsid w:val="78BE62B2"/>
    <w:rsid w:val="78C064CE"/>
    <w:rsid w:val="78C23FF4"/>
    <w:rsid w:val="78C53AE4"/>
    <w:rsid w:val="78C75C05"/>
    <w:rsid w:val="78C95383"/>
    <w:rsid w:val="78CC4E73"/>
    <w:rsid w:val="78D12489"/>
    <w:rsid w:val="78D21D5D"/>
    <w:rsid w:val="78D9133E"/>
    <w:rsid w:val="78D930EC"/>
    <w:rsid w:val="78DA7590"/>
    <w:rsid w:val="78DC47C4"/>
    <w:rsid w:val="78E24696"/>
    <w:rsid w:val="78E26444"/>
    <w:rsid w:val="78E55F35"/>
    <w:rsid w:val="78E73A5B"/>
    <w:rsid w:val="78E81250"/>
    <w:rsid w:val="78E977D3"/>
    <w:rsid w:val="78EA3B70"/>
    <w:rsid w:val="78EA52F9"/>
    <w:rsid w:val="78EA70A7"/>
    <w:rsid w:val="78EE4DE9"/>
    <w:rsid w:val="78F341AE"/>
    <w:rsid w:val="78F41CD4"/>
    <w:rsid w:val="78F46178"/>
    <w:rsid w:val="78F61EF0"/>
    <w:rsid w:val="78F65A4C"/>
    <w:rsid w:val="78F85C68"/>
    <w:rsid w:val="78F910FB"/>
    <w:rsid w:val="78F9553C"/>
    <w:rsid w:val="78FB12B4"/>
    <w:rsid w:val="78FB3062"/>
    <w:rsid w:val="78FF0DA4"/>
    <w:rsid w:val="78FF5EC9"/>
    <w:rsid w:val="7904460D"/>
    <w:rsid w:val="79052133"/>
    <w:rsid w:val="79077C59"/>
    <w:rsid w:val="7908577F"/>
    <w:rsid w:val="790C34C1"/>
    <w:rsid w:val="790E2D96"/>
    <w:rsid w:val="79110AD8"/>
    <w:rsid w:val="79134850"/>
    <w:rsid w:val="791505C8"/>
    <w:rsid w:val="79167E9C"/>
    <w:rsid w:val="79173937"/>
    <w:rsid w:val="79177762"/>
    <w:rsid w:val="791A5BDE"/>
    <w:rsid w:val="791D122B"/>
    <w:rsid w:val="79202AC9"/>
    <w:rsid w:val="792151BF"/>
    <w:rsid w:val="7927654D"/>
    <w:rsid w:val="792A1EBF"/>
    <w:rsid w:val="792A3948"/>
    <w:rsid w:val="792B7DEB"/>
    <w:rsid w:val="792E168A"/>
    <w:rsid w:val="792F0E14"/>
    <w:rsid w:val="79334EF2"/>
    <w:rsid w:val="793A0AF8"/>
    <w:rsid w:val="793A1DDD"/>
    <w:rsid w:val="793D367B"/>
    <w:rsid w:val="793D7B1F"/>
    <w:rsid w:val="793F5645"/>
    <w:rsid w:val="793F73F3"/>
    <w:rsid w:val="794013BD"/>
    <w:rsid w:val="79425135"/>
    <w:rsid w:val="79425B49"/>
    <w:rsid w:val="794762A8"/>
    <w:rsid w:val="794B223C"/>
    <w:rsid w:val="794B3FEA"/>
    <w:rsid w:val="794C17CC"/>
    <w:rsid w:val="794C7D62"/>
    <w:rsid w:val="79507852"/>
    <w:rsid w:val="795135CA"/>
    <w:rsid w:val="79534C4C"/>
    <w:rsid w:val="7956298E"/>
    <w:rsid w:val="79570020"/>
    <w:rsid w:val="795804B5"/>
    <w:rsid w:val="79585A26"/>
    <w:rsid w:val="795D5ACB"/>
    <w:rsid w:val="795D772B"/>
    <w:rsid w:val="79646E59"/>
    <w:rsid w:val="79660542"/>
    <w:rsid w:val="79663AB4"/>
    <w:rsid w:val="79667075"/>
    <w:rsid w:val="796706F8"/>
    <w:rsid w:val="7967694A"/>
    <w:rsid w:val="79694470"/>
    <w:rsid w:val="796A42FA"/>
    <w:rsid w:val="796B643A"/>
    <w:rsid w:val="796C0DB6"/>
    <w:rsid w:val="796E5F2A"/>
    <w:rsid w:val="79703A50"/>
    <w:rsid w:val="797057FE"/>
    <w:rsid w:val="79725A1A"/>
    <w:rsid w:val="797352EE"/>
    <w:rsid w:val="79753598"/>
    <w:rsid w:val="797B41A3"/>
    <w:rsid w:val="797D43BF"/>
    <w:rsid w:val="797D616D"/>
    <w:rsid w:val="797F0137"/>
    <w:rsid w:val="79813FEE"/>
    <w:rsid w:val="79815C5D"/>
    <w:rsid w:val="79817A0B"/>
    <w:rsid w:val="79823784"/>
    <w:rsid w:val="79835BAD"/>
    <w:rsid w:val="798412AA"/>
    <w:rsid w:val="7984574E"/>
    <w:rsid w:val="79872B48"/>
    <w:rsid w:val="79891A1F"/>
    <w:rsid w:val="798968C0"/>
    <w:rsid w:val="798B088A"/>
    <w:rsid w:val="79905EA0"/>
    <w:rsid w:val="799139C7"/>
    <w:rsid w:val="79990A0D"/>
    <w:rsid w:val="799A287B"/>
    <w:rsid w:val="799F7E92"/>
    <w:rsid w:val="79A050D4"/>
    <w:rsid w:val="79A100AE"/>
    <w:rsid w:val="79A25BD4"/>
    <w:rsid w:val="79A33E26"/>
    <w:rsid w:val="79A436FA"/>
    <w:rsid w:val="79A454A8"/>
    <w:rsid w:val="79A53754"/>
    <w:rsid w:val="79A61220"/>
    <w:rsid w:val="79A731EA"/>
    <w:rsid w:val="79A8143C"/>
    <w:rsid w:val="79A92498"/>
    <w:rsid w:val="79AB6836"/>
    <w:rsid w:val="79AC0800"/>
    <w:rsid w:val="79AF1FF8"/>
    <w:rsid w:val="79AF6D5B"/>
    <w:rsid w:val="79B0209F"/>
    <w:rsid w:val="79B06543"/>
    <w:rsid w:val="79B3354A"/>
    <w:rsid w:val="79B53B59"/>
    <w:rsid w:val="79B55907"/>
    <w:rsid w:val="79B80F53"/>
    <w:rsid w:val="79B853F7"/>
    <w:rsid w:val="79BC4EE7"/>
    <w:rsid w:val="79BD656A"/>
    <w:rsid w:val="79BF0534"/>
    <w:rsid w:val="79C21DD2"/>
    <w:rsid w:val="79C478F8"/>
    <w:rsid w:val="79C93160"/>
    <w:rsid w:val="79CE3466"/>
    <w:rsid w:val="79D02741"/>
    <w:rsid w:val="79D0629D"/>
    <w:rsid w:val="79D12015"/>
    <w:rsid w:val="79D33FDF"/>
    <w:rsid w:val="79D42231"/>
    <w:rsid w:val="79D47241"/>
    <w:rsid w:val="79D57D57"/>
    <w:rsid w:val="79D72945"/>
    <w:rsid w:val="79D8174C"/>
    <w:rsid w:val="79D833A4"/>
    <w:rsid w:val="79D83DD5"/>
    <w:rsid w:val="79D96796"/>
    <w:rsid w:val="79D97847"/>
    <w:rsid w:val="79DB12C6"/>
    <w:rsid w:val="79DC7338"/>
    <w:rsid w:val="79DF4732"/>
    <w:rsid w:val="79E1494E"/>
    <w:rsid w:val="79E306C6"/>
    <w:rsid w:val="79E41D48"/>
    <w:rsid w:val="79E53936"/>
    <w:rsid w:val="79E63D12"/>
    <w:rsid w:val="79E81839"/>
    <w:rsid w:val="79E9361C"/>
    <w:rsid w:val="79EA1A55"/>
    <w:rsid w:val="79ED32F3"/>
    <w:rsid w:val="79ED3938"/>
    <w:rsid w:val="79ED6E4F"/>
    <w:rsid w:val="79EE0E19"/>
    <w:rsid w:val="79EE2BC7"/>
    <w:rsid w:val="79F1C1D8"/>
    <w:rsid w:val="79F2497C"/>
    <w:rsid w:val="79F44681"/>
    <w:rsid w:val="79F857F4"/>
    <w:rsid w:val="79FB3EC9"/>
    <w:rsid w:val="79FC3536"/>
    <w:rsid w:val="79FE72AE"/>
    <w:rsid w:val="7A036672"/>
    <w:rsid w:val="7A042367"/>
    <w:rsid w:val="7A0423EA"/>
    <w:rsid w:val="7A044199"/>
    <w:rsid w:val="7A066163"/>
    <w:rsid w:val="7A066E53"/>
    <w:rsid w:val="7A081EDB"/>
    <w:rsid w:val="7A0917AF"/>
    <w:rsid w:val="7A094344"/>
    <w:rsid w:val="7A0B19CB"/>
    <w:rsid w:val="7A0D129F"/>
    <w:rsid w:val="7A0D74F1"/>
    <w:rsid w:val="7A0F14BB"/>
    <w:rsid w:val="7A1253F6"/>
    <w:rsid w:val="7A150154"/>
    <w:rsid w:val="7A170370"/>
    <w:rsid w:val="7A173ECC"/>
    <w:rsid w:val="7A187C44"/>
    <w:rsid w:val="7A1A1C0E"/>
    <w:rsid w:val="7A1A39BC"/>
    <w:rsid w:val="7A1B7E60"/>
    <w:rsid w:val="7A1C5986"/>
    <w:rsid w:val="7A1E16FE"/>
    <w:rsid w:val="7A1E34AC"/>
    <w:rsid w:val="7A1E525A"/>
    <w:rsid w:val="7A1F7224"/>
    <w:rsid w:val="7A2111EE"/>
    <w:rsid w:val="7A223EAD"/>
    <w:rsid w:val="7A236D15"/>
    <w:rsid w:val="7A252A8D"/>
    <w:rsid w:val="7A262361"/>
    <w:rsid w:val="7A28432B"/>
    <w:rsid w:val="7A287E87"/>
    <w:rsid w:val="7A290AAC"/>
    <w:rsid w:val="7A291E51"/>
    <w:rsid w:val="7A293914"/>
    <w:rsid w:val="7A2B12BB"/>
    <w:rsid w:val="7A2E8248"/>
    <w:rsid w:val="7A356A48"/>
    <w:rsid w:val="7A37456E"/>
    <w:rsid w:val="7A3E58FC"/>
    <w:rsid w:val="7A401675"/>
    <w:rsid w:val="7A4078C7"/>
    <w:rsid w:val="7A41363F"/>
    <w:rsid w:val="7A432F13"/>
    <w:rsid w:val="7A4647B1"/>
    <w:rsid w:val="7A4D15E8"/>
    <w:rsid w:val="7A513882"/>
    <w:rsid w:val="7A540C7C"/>
    <w:rsid w:val="7A545120"/>
    <w:rsid w:val="7A546ECE"/>
    <w:rsid w:val="7A552C46"/>
    <w:rsid w:val="7A5769BE"/>
    <w:rsid w:val="7A590988"/>
    <w:rsid w:val="7A5A200A"/>
    <w:rsid w:val="7A5B64AE"/>
    <w:rsid w:val="7A5C3FD5"/>
    <w:rsid w:val="7A603AC5"/>
    <w:rsid w:val="7A6115EB"/>
    <w:rsid w:val="7A613399"/>
    <w:rsid w:val="7A614E1D"/>
    <w:rsid w:val="7A61783D"/>
    <w:rsid w:val="7A6335B5"/>
    <w:rsid w:val="7A635363"/>
    <w:rsid w:val="7A664E53"/>
    <w:rsid w:val="7A6675BE"/>
    <w:rsid w:val="7A6753DD"/>
    <w:rsid w:val="7A680BCB"/>
    <w:rsid w:val="7A684727"/>
    <w:rsid w:val="7A6A04A0"/>
    <w:rsid w:val="7A6B246A"/>
    <w:rsid w:val="7A7237F8"/>
    <w:rsid w:val="7A735B17"/>
    <w:rsid w:val="7A7430CC"/>
    <w:rsid w:val="7A7607F4"/>
    <w:rsid w:val="7A770E0E"/>
    <w:rsid w:val="7A773114"/>
    <w:rsid w:val="7A794B87"/>
    <w:rsid w:val="7A7A445B"/>
    <w:rsid w:val="7A7B26AD"/>
    <w:rsid w:val="7A7D43B5"/>
    <w:rsid w:val="7A7E3F4B"/>
    <w:rsid w:val="7A7F1A71"/>
    <w:rsid w:val="7A811C8D"/>
    <w:rsid w:val="7A8311D5"/>
    <w:rsid w:val="7A85177D"/>
    <w:rsid w:val="7A88056A"/>
    <w:rsid w:val="7A8D23E0"/>
    <w:rsid w:val="7A8D418E"/>
    <w:rsid w:val="7A8D53A7"/>
    <w:rsid w:val="7A8F43AA"/>
    <w:rsid w:val="7A910122"/>
    <w:rsid w:val="7A9279F6"/>
    <w:rsid w:val="7A951295"/>
    <w:rsid w:val="7A9674E6"/>
    <w:rsid w:val="7A97325F"/>
    <w:rsid w:val="7A97500D"/>
    <w:rsid w:val="7A996FD7"/>
    <w:rsid w:val="7A9A4854"/>
    <w:rsid w:val="7A9B68AB"/>
    <w:rsid w:val="7A9C0DCE"/>
    <w:rsid w:val="7A9E45ED"/>
    <w:rsid w:val="7AA037BE"/>
    <w:rsid w:val="7AA207CC"/>
    <w:rsid w:val="7AA240DD"/>
    <w:rsid w:val="7AA5772A"/>
    <w:rsid w:val="7AA65250"/>
    <w:rsid w:val="7AA8546C"/>
    <w:rsid w:val="7AAA11E4"/>
    <w:rsid w:val="7AAB0B58"/>
    <w:rsid w:val="7AAC0AB8"/>
    <w:rsid w:val="7AAF05A8"/>
    <w:rsid w:val="7AB006D4"/>
    <w:rsid w:val="7AB23BF5"/>
    <w:rsid w:val="7AB67B89"/>
    <w:rsid w:val="7AB7745D"/>
    <w:rsid w:val="7AB91427"/>
    <w:rsid w:val="7ABB6F28"/>
    <w:rsid w:val="7ABC4A73"/>
    <w:rsid w:val="7ABD0F17"/>
    <w:rsid w:val="7ABD2CC5"/>
    <w:rsid w:val="7ABE07EB"/>
    <w:rsid w:val="7ABF4168"/>
    <w:rsid w:val="7AC04563"/>
    <w:rsid w:val="7AC322A6"/>
    <w:rsid w:val="7AC5601E"/>
    <w:rsid w:val="7AC83418"/>
    <w:rsid w:val="7ACB4CB6"/>
    <w:rsid w:val="7ACC2805"/>
    <w:rsid w:val="7ACF0C4A"/>
    <w:rsid w:val="7AD225DE"/>
    <w:rsid w:val="7AD56D20"/>
    <w:rsid w:val="7AD7365B"/>
    <w:rsid w:val="7AD87AFF"/>
    <w:rsid w:val="7ADD5115"/>
    <w:rsid w:val="7ADE0E8D"/>
    <w:rsid w:val="7AE00762"/>
    <w:rsid w:val="7AE069B4"/>
    <w:rsid w:val="7AE2097E"/>
    <w:rsid w:val="7AE5221C"/>
    <w:rsid w:val="7AE75F94"/>
    <w:rsid w:val="7AE85868"/>
    <w:rsid w:val="7AEA338E"/>
    <w:rsid w:val="7AEA7832"/>
    <w:rsid w:val="7AED7BAF"/>
    <w:rsid w:val="7AF10738"/>
    <w:rsid w:val="7AF34939"/>
    <w:rsid w:val="7AF366E7"/>
    <w:rsid w:val="7AF444E8"/>
    <w:rsid w:val="7AF619D9"/>
    <w:rsid w:val="7AF91823"/>
    <w:rsid w:val="7AF95CC7"/>
    <w:rsid w:val="7AFB37ED"/>
    <w:rsid w:val="7AFF6C90"/>
    <w:rsid w:val="7B022DCE"/>
    <w:rsid w:val="7B0236E3"/>
    <w:rsid w:val="7B0326A2"/>
    <w:rsid w:val="7B034450"/>
    <w:rsid w:val="7B06668F"/>
    <w:rsid w:val="7B0869BE"/>
    <w:rsid w:val="7B09415C"/>
    <w:rsid w:val="7B095F0A"/>
    <w:rsid w:val="7B0C1557"/>
    <w:rsid w:val="7B0E1773"/>
    <w:rsid w:val="7B0F1047"/>
    <w:rsid w:val="7B105150"/>
    <w:rsid w:val="7B133AD1"/>
    <w:rsid w:val="7B164183"/>
    <w:rsid w:val="7B1B5C3E"/>
    <w:rsid w:val="7B1D7C08"/>
    <w:rsid w:val="7B205002"/>
    <w:rsid w:val="7B242D44"/>
    <w:rsid w:val="7B252618"/>
    <w:rsid w:val="7B256ABC"/>
    <w:rsid w:val="7B272834"/>
    <w:rsid w:val="7B2C1BF9"/>
    <w:rsid w:val="7B332F87"/>
    <w:rsid w:val="7B362A78"/>
    <w:rsid w:val="7B364826"/>
    <w:rsid w:val="7B3867F0"/>
    <w:rsid w:val="7B3F192C"/>
    <w:rsid w:val="7B4038F6"/>
    <w:rsid w:val="7B4056A4"/>
    <w:rsid w:val="7B407452"/>
    <w:rsid w:val="7B42141C"/>
    <w:rsid w:val="7B446F42"/>
    <w:rsid w:val="7B474C85"/>
    <w:rsid w:val="7B494559"/>
    <w:rsid w:val="7B4A207F"/>
    <w:rsid w:val="7B4A6771"/>
    <w:rsid w:val="7B4B0E72"/>
    <w:rsid w:val="7B4C27D2"/>
    <w:rsid w:val="7B4E7DC1"/>
    <w:rsid w:val="7B4F58E7"/>
    <w:rsid w:val="7B5573A2"/>
    <w:rsid w:val="7B5778E5"/>
    <w:rsid w:val="7B5A2377"/>
    <w:rsid w:val="7B5B0730"/>
    <w:rsid w:val="7B5D1DB2"/>
    <w:rsid w:val="7B5E4BE7"/>
    <w:rsid w:val="7B5F7507"/>
    <w:rsid w:val="7B615D46"/>
    <w:rsid w:val="7B6475E5"/>
    <w:rsid w:val="7B65510B"/>
    <w:rsid w:val="7B670E83"/>
    <w:rsid w:val="7B6969A9"/>
    <w:rsid w:val="7B6A2721"/>
    <w:rsid w:val="7B6A44CF"/>
    <w:rsid w:val="7B6B5AAA"/>
    <w:rsid w:val="7B6E0463"/>
    <w:rsid w:val="7B6E5D6D"/>
    <w:rsid w:val="7B7470FC"/>
    <w:rsid w:val="7B7517F2"/>
    <w:rsid w:val="7B754D99"/>
    <w:rsid w:val="7B7610C6"/>
    <w:rsid w:val="7B767318"/>
    <w:rsid w:val="7B783090"/>
    <w:rsid w:val="7B7A6E08"/>
    <w:rsid w:val="7B7B048A"/>
    <w:rsid w:val="7B7B5712"/>
    <w:rsid w:val="7B7F61CD"/>
    <w:rsid w:val="7B7FD837"/>
    <w:rsid w:val="7B803CF3"/>
    <w:rsid w:val="7B8C08E9"/>
    <w:rsid w:val="7B8E6410"/>
    <w:rsid w:val="7B8F3F36"/>
    <w:rsid w:val="7B9003DA"/>
    <w:rsid w:val="7B917CAE"/>
    <w:rsid w:val="7B944CB6"/>
    <w:rsid w:val="7B9559F0"/>
    <w:rsid w:val="7B964B46"/>
    <w:rsid w:val="7B9854E0"/>
    <w:rsid w:val="7B9A36F9"/>
    <w:rsid w:val="7B9A4DB4"/>
    <w:rsid w:val="7B9F350A"/>
    <w:rsid w:val="7BA05E2A"/>
    <w:rsid w:val="7BA14F5F"/>
    <w:rsid w:val="7BA63759"/>
    <w:rsid w:val="7BA67BFD"/>
    <w:rsid w:val="7BA94FF8"/>
    <w:rsid w:val="7BAB1677"/>
    <w:rsid w:val="7BAB5214"/>
    <w:rsid w:val="7BAC2D3A"/>
    <w:rsid w:val="7BAD0F8C"/>
    <w:rsid w:val="7BAE6AB2"/>
    <w:rsid w:val="7BAFE5B6"/>
    <w:rsid w:val="7BB06386"/>
    <w:rsid w:val="7BB61791"/>
    <w:rsid w:val="7BB72C21"/>
    <w:rsid w:val="7BB75966"/>
    <w:rsid w:val="7BB816DF"/>
    <w:rsid w:val="7BB8348D"/>
    <w:rsid w:val="7BB87930"/>
    <w:rsid w:val="7BB96C82"/>
    <w:rsid w:val="7BBA0FB3"/>
    <w:rsid w:val="7BBBE23E"/>
    <w:rsid w:val="7BBD0AA3"/>
    <w:rsid w:val="7BBD1BB0"/>
    <w:rsid w:val="7BBF541B"/>
    <w:rsid w:val="7BBFD474"/>
    <w:rsid w:val="7BC10593"/>
    <w:rsid w:val="7BC13F72"/>
    <w:rsid w:val="7BC260B9"/>
    <w:rsid w:val="7BC57958"/>
    <w:rsid w:val="7BC63DFB"/>
    <w:rsid w:val="7BC77B74"/>
    <w:rsid w:val="7BC9569A"/>
    <w:rsid w:val="7BC97448"/>
    <w:rsid w:val="7BCB7664"/>
    <w:rsid w:val="7BCC0CE6"/>
    <w:rsid w:val="7BCE2CB0"/>
    <w:rsid w:val="7BD209F2"/>
    <w:rsid w:val="7BD302C6"/>
    <w:rsid w:val="7BD76009"/>
    <w:rsid w:val="7BD79C1C"/>
    <w:rsid w:val="7BD9715F"/>
    <w:rsid w:val="7BDA78A7"/>
    <w:rsid w:val="7BDB31E1"/>
    <w:rsid w:val="7BDC361F"/>
    <w:rsid w:val="7BDC717B"/>
    <w:rsid w:val="7BDD1145"/>
    <w:rsid w:val="7BDD2EF3"/>
    <w:rsid w:val="7BDF7FCA"/>
    <w:rsid w:val="7BE10C35"/>
    <w:rsid w:val="7BE14791"/>
    <w:rsid w:val="7BE17726"/>
    <w:rsid w:val="7BE349AD"/>
    <w:rsid w:val="7BE40725"/>
    <w:rsid w:val="7BE424D4"/>
    <w:rsid w:val="7BE44D4F"/>
    <w:rsid w:val="7BE61DA8"/>
    <w:rsid w:val="7BE67FFA"/>
    <w:rsid w:val="7BE95D3C"/>
    <w:rsid w:val="7BE97AEA"/>
    <w:rsid w:val="7BEB1AB4"/>
    <w:rsid w:val="7BEB77D2"/>
    <w:rsid w:val="7BEC1388"/>
    <w:rsid w:val="7BEE5100"/>
    <w:rsid w:val="7BEFF996"/>
    <w:rsid w:val="7BF14242"/>
    <w:rsid w:val="7BF30969"/>
    <w:rsid w:val="7BF73FB5"/>
    <w:rsid w:val="7BF791AD"/>
    <w:rsid w:val="7BFA1CF7"/>
    <w:rsid w:val="7BFE77B9"/>
    <w:rsid w:val="7BFF10BB"/>
    <w:rsid w:val="7BFF22BC"/>
    <w:rsid w:val="7BFF2E69"/>
    <w:rsid w:val="7BFFA79C"/>
    <w:rsid w:val="7BFFCD91"/>
    <w:rsid w:val="7C014E34"/>
    <w:rsid w:val="7C016BE2"/>
    <w:rsid w:val="7C02295A"/>
    <w:rsid w:val="7C044924"/>
    <w:rsid w:val="7C091F3A"/>
    <w:rsid w:val="7C0B180E"/>
    <w:rsid w:val="7C0B3F04"/>
    <w:rsid w:val="7C10151B"/>
    <w:rsid w:val="7C15268D"/>
    <w:rsid w:val="7C174657"/>
    <w:rsid w:val="7C1820F4"/>
    <w:rsid w:val="7C1A4147"/>
    <w:rsid w:val="7C1B74AF"/>
    <w:rsid w:val="7C1E3341"/>
    <w:rsid w:val="7C232FFC"/>
    <w:rsid w:val="7C262AEC"/>
    <w:rsid w:val="7C26489A"/>
    <w:rsid w:val="7C266648"/>
    <w:rsid w:val="7C296138"/>
    <w:rsid w:val="7C2B0102"/>
    <w:rsid w:val="7C2B43D3"/>
    <w:rsid w:val="7C2C29BF"/>
    <w:rsid w:val="7C2C4136"/>
    <w:rsid w:val="7C2C5863"/>
    <w:rsid w:val="7C2D5C29"/>
    <w:rsid w:val="7C3074C7"/>
    <w:rsid w:val="7C330D65"/>
    <w:rsid w:val="7C336FB7"/>
    <w:rsid w:val="7C352C27"/>
    <w:rsid w:val="7C376AA7"/>
    <w:rsid w:val="7C38055A"/>
    <w:rsid w:val="7C3A6597"/>
    <w:rsid w:val="7C3E1BE4"/>
    <w:rsid w:val="7C3E7E36"/>
    <w:rsid w:val="7C3F3CD9"/>
    <w:rsid w:val="7C417926"/>
    <w:rsid w:val="7C425E05"/>
    <w:rsid w:val="7C43369E"/>
    <w:rsid w:val="7C480CB4"/>
    <w:rsid w:val="7C490589"/>
    <w:rsid w:val="7C4B4301"/>
    <w:rsid w:val="7C4F3DF1"/>
    <w:rsid w:val="7C507B69"/>
    <w:rsid w:val="7C5238E1"/>
    <w:rsid w:val="7C574A54"/>
    <w:rsid w:val="7C596A1E"/>
    <w:rsid w:val="7C5E2286"/>
    <w:rsid w:val="7C605FFE"/>
    <w:rsid w:val="7C613B24"/>
    <w:rsid w:val="7C6158D2"/>
    <w:rsid w:val="7C630EA1"/>
    <w:rsid w:val="7C6333F8"/>
    <w:rsid w:val="7C635AEE"/>
    <w:rsid w:val="7C6B49A3"/>
    <w:rsid w:val="7C6C4F22"/>
    <w:rsid w:val="7C6D4277"/>
    <w:rsid w:val="7C6F7FEF"/>
    <w:rsid w:val="7C701FB9"/>
    <w:rsid w:val="7C705B15"/>
    <w:rsid w:val="7C731BEA"/>
    <w:rsid w:val="7C765821"/>
    <w:rsid w:val="7C7750F6"/>
    <w:rsid w:val="7C777E09"/>
    <w:rsid w:val="7C7970C0"/>
    <w:rsid w:val="7C7C270C"/>
    <w:rsid w:val="7C7C3C7B"/>
    <w:rsid w:val="7C80044E"/>
    <w:rsid w:val="7C8233E8"/>
    <w:rsid w:val="7C8415C1"/>
    <w:rsid w:val="7C841899"/>
    <w:rsid w:val="7C84240C"/>
    <w:rsid w:val="7C8810B1"/>
    <w:rsid w:val="7C8A4E29"/>
    <w:rsid w:val="7C8B294F"/>
    <w:rsid w:val="7C8E41ED"/>
    <w:rsid w:val="7C8F0691"/>
    <w:rsid w:val="7C8F68E3"/>
    <w:rsid w:val="7C913580"/>
    <w:rsid w:val="7C930A71"/>
    <w:rsid w:val="7C95565A"/>
    <w:rsid w:val="7C975798"/>
    <w:rsid w:val="7C99506C"/>
    <w:rsid w:val="7C9B5288"/>
    <w:rsid w:val="7C9C4B5C"/>
    <w:rsid w:val="7C9E08D4"/>
    <w:rsid w:val="7C9E6B26"/>
    <w:rsid w:val="7CA103C5"/>
    <w:rsid w:val="7CA419F6"/>
    <w:rsid w:val="7CA51C63"/>
    <w:rsid w:val="7CA67789"/>
    <w:rsid w:val="7CA92C97"/>
    <w:rsid w:val="7CAC32E9"/>
    <w:rsid w:val="7CAD0B17"/>
    <w:rsid w:val="7CAF2AE1"/>
    <w:rsid w:val="7CB00608"/>
    <w:rsid w:val="7CB023B6"/>
    <w:rsid w:val="7CB13FFA"/>
    <w:rsid w:val="7CB400F8"/>
    <w:rsid w:val="7CB9570E"/>
    <w:rsid w:val="7CBA4FE2"/>
    <w:rsid w:val="7CBA93C5"/>
    <w:rsid w:val="7CBE0F77"/>
    <w:rsid w:val="7CC0265F"/>
    <w:rsid w:val="7CC320E9"/>
    <w:rsid w:val="7CC55E61"/>
    <w:rsid w:val="7CCD2F68"/>
    <w:rsid w:val="7CCE4C63"/>
    <w:rsid w:val="7CD3324F"/>
    <w:rsid w:val="7CD442F6"/>
    <w:rsid w:val="7CD460A4"/>
    <w:rsid w:val="7CD51E1C"/>
    <w:rsid w:val="7CD6CE8C"/>
    <w:rsid w:val="7CD73DE6"/>
    <w:rsid w:val="7CD75B94"/>
    <w:rsid w:val="7CD8AD0D"/>
    <w:rsid w:val="7CDA392C"/>
    <w:rsid w:val="7CDB38D7"/>
    <w:rsid w:val="7CDC13FD"/>
    <w:rsid w:val="7CDE5175"/>
    <w:rsid w:val="7CE02C9B"/>
    <w:rsid w:val="7CE16DC7"/>
    <w:rsid w:val="7CE309DD"/>
    <w:rsid w:val="7CE3278B"/>
    <w:rsid w:val="7CE502B1"/>
    <w:rsid w:val="7CE64029"/>
    <w:rsid w:val="7CE81B50"/>
    <w:rsid w:val="7CEC7892"/>
    <w:rsid w:val="7CED1D4B"/>
    <w:rsid w:val="7CF404F4"/>
    <w:rsid w:val="7CF624BE"/>
    <w:rsid w:val="7CF90201"/>
    <w:rsid w:val="7CF93D5D"/>
    <w:rsid w:val="7CFB253F"/>
    <w:rsid w:val="7CFC55FB"/>
    <w:rsid w:val="7CFD1A9F"/>
    <w:rsid w:val="7D0050EB"/>
    <w:rsid w:val="7D027841"/>
    <w:rsid w:val="7D032E2D"/>
    <w:rsid w:val="7D080444"/>
    <w:rsid w:val="7D083FA0"/>
    <w:rsid w:val="7D0A5F6A"/>
    <w:rsid w:val="7D0A7D18"/>
    <w:rsid w:val="7D0C3A90"/>
    <w:rsid w:val="7D0F17D2"/>
    <w:rsid w:val="7D11554A"/>
    <w:rsid w:val="7D1172F8"/>
    <w:rsid w:val="7D142945"/>
    <w:rsid w:val="7D1666BD"/>
    <w:rsid w:val="7D180687"/>
    <w:rsid w:val="7D195AC8"/>
    <w:rsid w:val="7D1B1F25"/>
    <w:rsid w:val="7D1D2102"/>
    <w:rsid w:val="7D2232B3"/>
    <w:rsid w:val="7D225061"/>
    <w:rsid w:val="7D250FF6"/>
    <w:rsid w:val="7D252DA4"/>
    <w:rsid w:val="7D276B1C"/>
    <w:rsid w:val="7D2A03BA"/>
    <w:rsid w:val="7D2C4132"/>
    <w:rsid w:val="7D2C5EE0"/>
    <w:rsid w:val="7D2D1C58"/>
    <w:rsid w:val="7D2F59D0"/>
    <w:rsid w:val="7D31799A"/>
    <w:rsid w:val="7D344D95"/>
    <w:rsid w:val="7D366D5F"/>
    <w:rsid w:val="7D384885"/>
    <w:rsid w:val="7D3923AB"/>
    <w:rsid w:val="7D3B6123"/>
    <w:rsid w:val="7D3E79C1"/>
    <w:rsid w:val="7D40373A"/>
    <w:rsid w:val="7D44519B"/>
    <w:rsid w:val="7D450D50"/>
    <w:rsid w:val="7D474AC8"/>
    <w:rsid w:val="7D494CE4"/>
    <w:rsid w:val="7D4A280A"/>
    <w:rsid w:val="7D4A45B8"/>
    <w:rsid w:val="7D4C6582"/>
    <w:rsid w:val="7D4D5E56"/>
    <w:rsid w:val="7D4E40A8"/>
    <w:rsid w:val="7D4F1BCF"/>
    <w:rsid w:val="7D4F6073"/>
    <w:rsid w:val="7D5771AB"/>
    <w:rsid w:val="7D584F27"/>
    <w:rsid w:val="7D5947FB"/>
    <w:rsid w:val="7D5B0573"/>
    <w:rsid w:val="7D5D078F"/>
    <w:rsid w:val="7D5D253D"/>
    <w:rsid w:val="7D5E1E12"/>
    <w:rsid w:val="7D60199E"/>
    <w:rsid w:val="7D621902"/>
    <w:rsid w:val="7D63567A"/>
    <w:rsid w:val="7D641B1E"/>
    <w:rsid w:val="7D6B6C05"/>
    <w:rsid w:val="7D6C09D3"/>
    <w:rsid w:val="7D6E474B"/>
    <w:rsid w:val="7D6E64F9"/>
    <w:rsid w:val="7D6F230D"/>
    <w:rsid w:val="7D717D97"/>
    <w:rsid w:val="7D733B0F"/>
    <w:rsid w:val="7D741635"/>
    <w:rsid w:val="7D7430BC"/>
    <w:rsid w:val="7D747887"/>
    <w:rsid w:val="7D76F338"/>
    <w:rsid w:val="7D797974"/>
    <w:rsid w:val="7D7B0C16"/>
    <w:rsid w:val="7D7D673C"/>
    <w:rsid w:val="7D810CD7"/>
    <w:rsid w:val="7D8361C8"/>
    <w:rsid w:val="7D844A87"/>
    <w:rsid w:val="7D845D1C"/>
    <w:rsid w:val="7D893333"/>
    <w:rsid w:val="7D8950E1"/>
    <w:rsid w:val="7D8E0949"/>
    <w:rsid w:val="7D8E6B9B"/>
    <w:rsid w:val="7D8F646F"/>
    <w:rsid w:val="7D910439"/>
    <w:rsid w:val="7D913F95"/>
    <w:rsid w:val="7D943A85"/>
    <w:rsid w:val="7D951CD7"/>
    <w:rsid w:val="7D957F29"/>
    <w:rsid w:val="7D974B0D"/>
    <w:rsid w:val="7D983576"/>
    <w:rsid w:val="7D9A72EE"/>
    <w:rsid w:val="7D9B4E14"/>
    <w:rsid w:val="7D9D293A"/>
    <w:rsid w:val="7D9D6D6F"/>
    <w:rsid w:val="7DA0242A"/>
    <w:rsid w:val="7DA168CE"/>
    <w:rsid w:val="7DA22646"/>
    <w:rsid w:val="7DA25725"/>
    <w:rsid w:val="7DA57A41"/>
    <w:rsid w:val="7DA737B9"/>
    <w:rsid w:val="7DA939D5"/>
    <w:rsid w:val="7DA95783"/>
    <w:rsid w:val="7DAA5057"/>
    <w:rsid w:val="7DAF1E80"/>
    <w:rsid w:val="7DB36601"/>
    <w:rsid w:val="7DB43BFD"/>
    <w:rsid w:val="7DB61C4E"/>
    <w:rsid w:val="7DBB22F8"/>
    <w:rsid w:val="7DBB54B6"/>
    <w:rsid w:val="7DBE0C79"/>
    <w:rsid w:val="7DBF4FA6"/>
    <w:rsid w:val="7DC205F3"/>
    <w:rsid w:val="7DC3365B"/>
    <w:rsid w:val="7DC41F1A"/>
    <w:rsid w:val="7DC4436B"/>
    <w:rsid w:val="7DC720AD"/>
    <w:rsid w:val="7DC73E5B"/>
    <w:rsid w:val="7DC9372F"/>
    <w:rsid w:val="7DCC1471"/>
    <w:rsid w:val="7DCE51E9"/>
    <w:rsid w:val="7DCF0C59"/>
    <w:rsid w:val="7DD00F61"/>
    <w:rsid w:val="7DD16A88"/>
    <w:rsid w:val="7DD24CD9"/>
    <w:rsid w:val="7DD30A52"/>
    <w:rsid w:val="7DD31FFC"/>
    <w:rsid w:val="7DD32800"/>
    <w:rsid w:val="7DDA3B8E"/>
    <w:rsid w:val="7DDB20F8"/>
    <w:rsid w:val="7DDB3462"/>
    <w:rsid w:val="7DDD542C"/>
    <w:rsid w:val="7DE052D0"/>
    <w:rsid w:val="7DE06CCB"/>
    <w:rsid w:val="7DE07FB2"/>
    <w:rsid w:val="7DE14F1D"/>
    <w:rsid w:val="7DE22A43"/>
    <w:rsid w:val="7DE247F1"/>
    <w:rsid w:val="7DE44A0D"/>
    <w:rsid w:val="7DE5100B"/>
    <w:rsid w:val="7DE642E1"/>
    <w:rsid w:val="7DE72A1D"/>
    <w:rsid w:val="7DE762AB"/>
    <w:rsid w:val="7DE93DD1"/>
    <w:rsid w:val="7DEA3CDD"/>
    <w:rsid w:val="7DEA7394"/>
    <w:rsid w:val="7DEB18F7"/>
    <w:rsid w:val="7DEB5D9B"/>
    <w:rsid w:val="7DEC566F"/>
    <w:rsid w:val="7DEE5187"/>
    <w:rsid w:val="7DEF11E8"/>
    <w:rsid w:val="7DEF1796"/>
    <w:rsid w:val="7DF22338"/>
    <w:rsid w:val="7DF369FE"/>
    <w:rsid w:val="7DF509C8"/>
    <w:rsid w:val="7DF6029C"/>
    <w:rsid w:val="7DF730FC"/>
    <w:rsid w:val="7DF76239"/>
    <w:rsid w:val="7DF804B8"/>
    <w:rsid w:val="7DF9F35F"/>
    <w:rsid w:val="7DFA7D8C"/>
    <w:rsid w:val="7DFC793D"/>
    <w:rsid w:val="7DFD46EF"/>
    <w:rsid w:val="7DFD5ACF"/>
    <w:rsid w:val="7DFD787D"/>
    <w:rsid w:val="7DFEEF66"/>
    <w:rsid w:val="7DFF35F5"/>
    <w:rsid w:val="7E002EC9"/>
    <w:rsid w:val="7E01111B"/>
    <w:rsid w:val="7E024E93"/>
    <w:rsid w:val="7E026C41"/>
    <w:rsid w:val="7E040C0B"/>
    <w:rsid w:val="7E0429B9"/>
    <w:rsid w:val="7E046E5D"/>
    <w:rsid w:val="7E062BD5"/>
    <w:rsid w:val="7E064983"/>
    <w:rsid w:val="7E066731"/>
    <w:rsid w:val="7E0806FB"/>
    <w:rsid w:val="7E0D5D12"/>
    <w:rsid w:val="7E0E3838"/>
    <w:rsid w:val="7E1150D6"/>
    <w:rsid w:val="7E123328"/>
    <w:rsid w:val="7E130E4E"/>
    <w:rsid w:val="7E132BFC"/>
    <w:rsid w:val="7E1352F2"/>
    <w:rsid w:val="7E1370A0"/>
    <w:rsid w:val="7E154BC6"/>
    <w:rsid w:val="7E1626EC"/>
    <w:rsid w:val="7E175822"/>
    <w:rsid w:val="7E176B90"/>
    <w:rsid w:val="7E1846B6"/>
    <w:rsid w:val="7E1C5F55"/>
    <w:rsid w:val="7E2117BD"/>
    <w:rsid w:val="7E2542AE"/>
    <w:rsid w:val="7E265025"/>
    <w:rsid w:val="7E282B4B"/>
    <w:rsid w:val="7E2A10C7"/>
    <w:rsid w:val="7E2F4A8A"/>
    <w:rsid w:val="7E30316C"/>
    <w:rsid w:val="7E3239CA"/>
    <w:rsid w:val="7E33329E"/>
    <w:rsid w:val="7E357016"/>
    <w:rsid w:val="7E36397C"/>
    <w:rsid w:val="7E374B3D"/>
    <w:rsid w:val="7E3A287F"/>
    <w:rsid w:val="7E3A462D"/>
    <w:rsid w:val="7E3C03A5"/>
    <w:rsid w:val="7E3F1C43"/>
    <w:rsid w:val="7E3F4209"/>
    <w:rsid w:val="7E461224"/>
    <w:rsid w:val="7E484650"/>
    <w:rsid w:val="7E4C4244"/>
    <w:rsid w:val="7E4C610E"/>
    <w:rsid w:val="7E4D4360"/>
    <w:rsid w:val="7E520CE5"/>
    <w:rsid w:val="7E543940"/>
    <w:rsid w:val="7E573431"/>
    <w:rsid w:val="7E576F8D"/>
    <w:rsid w:val="7E582D05"/>
    <w:rsid w:val="7E5A6A7D"/>
    <w:rsid w:val="7E5C0A47"/>
    <w:rsid w:val="7E5E47BF"/>
    <w:rsid w:val="7E5E656D"/>
    <w:rsid w:val="7E643E29"/>
    <w:rsid w:val="7E6B0C8A"/>
    <w:rsid w:val="7E6B2A38"/>
    <w:rsid w:val="7E6D055E"/>
    <w:rsid w:val="7E6E2528"/>
    <w:rsid w:val="7E6F3B0D"/>
    <w:rsid w:val="7E7044F2"/>
    <w:rsid w:val="7E7062A0"/>
    <w:rsid w:val="7E714CEC"/>
    <w:rsid w:val="7E722019"/>
    <w:rsid w:val="7E725B75"/>
    <w:rsid w:val="7E745D91"/>
    <w:rsid w:val="7E77064F"/>
    <w:rsid w:val="7E795155"/>
    <w:rsid w:val="7E7C2E97"/>
    <w:rsid w:val="7E7C69F3"/>
    <w:rsid w:val="7E8273B2"/>
    <w:rsid w:val="7E834226"/>
    <w:rsid w:val="7E837D82"/>
    <w:rsid w:val="7E843AFA"/>
    <w:rsid w:val="7E857F9E"/>
    <w:rsid w:val="7E8946B4"/>
    <w:rsid w:val="7E8D6E52"/>
    <w:rsid w:val="7E8FFF2D"/>
    <w:rsid w:val="7E90249F"/>
    <w:rsid w:val="7E9401E1"/>
    <w:rsid w:val="7E97382D"/>
    <w:rsid w:val="7E977CD1"/>
    <w:rsid w:val="7E98086D"/>
    <w:rsid w:val="7E9C52E7"/>
    <w:rsid w:val="7E9E696A"/>
    <w:rsid w:val="7E9F0934"/>
    <w:rsid w:val="7EA06B86"/>
    <w:rsid w:val="7EA36676"/>
    <w:rsid w:val="7EA45F4A"/>
    <w:rsid w:val="7EA47CF8"/>
    <w:rsid w:val="7EA61CC2"/>
    <w:rsid w:val="7EA63A70"/>
    <w:rsid w:val="7EA877E8"/>
    <w:rsid w:val="7EAB1087"/>
    <w:rsid w:val="7EAD12A3"/>
    <w:rsid w:val="7EAD3051"/>
    <w:rsid w:val="7EAD4DFF"/>
    <w:rsid w:val="7EB02430"/>
    <w:rsid w:val="7EB0669D"/>
    <w:rsid w:val="7EB10D93"/>
    <w:rsid w:val="7EB42631"/>
    <w:rsid w:val="7EB50157"/>
    <w:rsid w:val="7EB937A4"/>
    <w:rsid w:val="7EBA0FF5"/>
    <w:rsid w:val="7EBB39C0"/>
    <w:rsid w:val="7EBC7738"/>
    <w:rsid w:val="7EBEC35D"/>
    <w:rsid w:val="7EC00FD6"/>
    <w:rsid w:val="7EC34622"/>
    <w:rsid w:val="7EC41D36"/>
    <w:rsid w:val="7EC64112"/>
    <w:rsid w:val="7EC806B7"/>
    <w:rsid w:val="7EC9775F"/>
    <w:rsid w:val="7ECA3C03"/>
    <w:rsid w:val="7ECB1729"/>
    <w:rsid w:val="7ECB797B"/>
    <w:rsid w:val="7ECD54A1"/>
    <w:rsid w:val="7ED05708"/>
    <w:rsid w:val="7ED06D3F"/>
    <w:rsid w:val="7ED44A81"/>
    <w:rsid w:val="7ED56104"/>
    <w:rsid w:val="7ED93E46"/>
    <w:rsid w:val="7ED94FBD"/>
    <w:rsid w:val="7EDA196C"/>
    <w:rsid w:val="7EDC56E4"/>
    <w:rsid w:val="7EDE320A"/>
    <w:rsid w:val="7EE03426"/>
    <w:rsid w:val="7EE051D4"/>
    <w:rsid w:val="7EE54180"/>
    <w:rsid w:val="7EE66563"/>
    <w:rsid w:val="7EE747B5"/>
    <w:rsid w:val="7EE86560"/>
    <w:rsid w:val="7EEA7E01"/>
    <w:rsid w:val="7EEB5927"/>
    <w:rsid w:val="7EEC1DCB"/>
    <w:rsid w:val="7EED5B43"/>
    <w:rsid w:val="7EF161CC"/>
    <w:rsid w:val="7EF26CB5"/>
    <w:rsid w:val="7EF40C80"/>
    <w:rsid w:val="7EF42A2E"/>
    <w:rsid w:val="7EF742CC"/>
    <w:rsid w:val="7EF84914"/>
    <w:rsid w:val="7EF90044"/>
    <w:rsid w:val="7EF939F5"/>
    <w:rsid w:val="7EFA1BB2"/>
    <w:rsid w:val="7EFAA829"/>
    <w:rsid w:val="7EFB0260"/>
    <w:rsid w:val="7EFB1E05"/>
    <w:rsid w:val="7EFB3DBC"/>
    <w:rsid w:val="7EFE0786"/>
    <w:rsid w:val="7EFE1AFE"/>
    <w:rsid w:val="7EFE38AC"/>
    <w:rsid w:val="7F0013D2"/>
    <w:rsid w:val="7F01339C"/>
    <w:rsid w:val="7F021CD8"/>
    <w:rsid w:val="7F050659"/>
    <w:rsid w:val="7F052E8D"/>
    <w:rsid w:val="7F072F79"/>
    <w:rsid w:val="7F08297D"/>
    <w:rsid w:val="7F0864D9"/>
    <w:rsid w:val="7F0A2251"/>
    <w:rsid w:val="7F0F9AAF"/>
    <w:rsid w:val="7F10538E"/>
    <w:rsid w:val="7F1255AA"/>
    <w:rsid w:val="7F1629A4"/>
    <w:rsid w:val="7F17D209"/>
    <w:rsid w:val="7F1906E6"/>
    <w:rsid w:val="7F196938"/>
    <w:rsid w:val="7F1B620C"/>
    <w:rsid w:val="7F231565"/>
    <w:rsid w:val="7F233313"/>
    <w:rsid w:val="7F240F5B"/>
    <w:rsid w:val="7F26777B"/>
    <w:rsid w:val="7F280929"/>
    <w:rsid w:val="7F297695"/>
    <w:rsid w:val="7F2E23E3"/>
    <w:rsid w:val="7F2F3A66"/>
    <w:rsid w:val="7F313C82"/>
    <w:rsid w:val="7F3177DE"/>
    <w:rsid w:val="7F3472CE"/>
    <w:rsid w:val="7F364DF4"/>
    <w:rsid w:val="7F3B240A"/>
    <w:rsid w:val="7F3C6183"/>
    <w:rsid w:val="7F3E014D"/>
    <w:rsid w:val="7F3E1EFB"/>
    <w:rsid w:val="7F3E639F"/>
    <w:rsid w:val="7F403EC5"/>
    <w:rsid w:val="7F405C73"/>
    <w:rsid w:val="7F427C3D"/>
    <w:rsid w:val="7F442FC5"/>
    <w:rsid w:val="7F460DAF"/>
    <w:rsid w:val="7F4799A6"/>
    <w:rsid w:val="7F480FCB"/>
    <w:rsid w:val="7F482D79"/>
    <w:rsid w:val="7F4C4618"/>
    <w:rsid w:val="7F4F235A"/>
    <w:rsid w:val="7F4F4108"/>
    <w:rsid w:val="7F5410D2"/>
    <w:rsid w:val="7F5434CC"/>
    <w:rsid w:val="7F5931D8"/>
    <w:rsid w:val="7F596D35"/>
    <w:rsid w:val="7F5B2AAD"/>
    <w:rsid w:val="7F637BB3"/>
    <w:rsid w:val="7F641075"/>
    <w:rsid w:val="7F645E05"/>
    <w:rsid w:val="7F6531DB"/>
    <w:rsid w:val="7F662626"/>
    <w:rsid w:val="7F673200"/>
    <w:rsid w:val="7F687745"/>
    <w:rsid w:val="7F6C4CBA"/>
    <w:rsid w:val="7F6CD42E"/>
    <w:rsid w:val="7F6D0D1A"/>
    <w:rsid w:val="7F6D458E"/>
    <w:rsid w:val="7F6E35B7"/>
    <w:rsid w:val="7F6F47AA"/>
    <w:rsid w:val="7F737DF6"/>
    <w:rsid w:val="7F7B4EFD"/>
    <w:rsid w:val="7F7B9315"/>
    <w:rsid w:val="7F7C5BBA"/>
    <w:rsid w:val="7F7D6EC7"/>
    <w:rsid w:val="7F7E679B"/>
    <w:rsid w:val="7F7EE7ED"/>
    <w:rsid w:val="7F7F2737"/>
    <w:rsid w:val="7F7F2C3F"/>
    <w:rsid w:val="7F8244DD"/>
    <w:rsid w:val="7F857B2A"/>
    <w:rsid w:val="7F8739D7"/>
    <w:rsid w:val="7F8A5140"/>
    <w:rsid w:val="7F8C0EB8"/>
    <w:rsid w:val="7F8C710A"/>
    <w:rsid w:val="7F8F09A8"/>
    <w:rsid w:val="7F8F4030"/>
    <w:rsid w:val="7F8F6BFA"/>
    <w:rsid w:val="7F9054C0"/>
    <w:rsid w:val="7F906EDC"/>
    <w:rsid w:val="7F9164CE"/>
    <w:rsid w:val="7F952019"/>
    <w:rsid w:val="7F957A5E"/>
    <w:rsid w:val="7F961332"/>
    <w:rsid w:val="7F961D37"/>
    <w:rsid w:val="7F967F89"/>
    <w:rsid w:val="7F985AAF"/>
    <w:rsid w:val="7F98785D"/>
    <w:rsid w:val="7F9935D5"/>
    <w:rsid w:val="7F9B10FB"/>
    <w:rsid w:val="7F9B734D"/>
    <w:rsid w:val="7F9D1317"/>
    <w:rsid w:val="7F9D30C5"/>
    <w:rsid w:val="7F9E0BEB"/>
    <w:rsid w:val="7F9FB62B"/>
    <w:rsid w:val="7FA06711"/>
    <w:rsid w:val="7FA743EB"/>
    <w:rsid w:val="7FA91A6A"/>
    <w:rsid w:val="7FAA57E2"/>
    <w:rsid w:val="7FAB3A34"/>
    <w:rsid w:val="7FAF6C3A"/>
    <w:rsid w:val="7FB11691"/>
    <w:rsid w:val="7FB34CB4"/>
    <w:rsid w:val="7FB56661"/>
    <w:rsid w:val="7FBDCD7D"/>
    <w:rsid w:val="7FBF3B55"/>
    <w:rsid w:val="7FC00B62"/>
    <w:rsid w:val="7FC17143"/>
    <w:rsid w:val="7FC44AF6"/>
    <w:rsid w:val="7FC468A4"/>
    <w:rsid w:val="7FC9210C"/>
    <w:rsid w:val="7FCD5D98"/>
    <w:rsid w:val="7FD12D6F"/>
    <w:rsid w:val="7FD46DDF"/>
    <w:rsid w:val="7FD50AB1"/>
    <w:rsid w:val="7FD55335"/>
    <w:rsid w:val="7FD60385"/>
    <w:rsid w:val="7FD64829"/>
    <w:rsid w:val="7FDD34C2"/>
    <w:rsid w:val="7FDD4833"/>
    <w:rsid w:val="7FDD7966"/>
    <w:rsid w:val="7FDE74FB"/>
    <w:rsid w:val="7FE0317B"/>
    <w:rsid w:val="7FE30DC9"/>
    <w:rsid w:val="7FE40CF4"/>
    <w:rsid w:val="7FE505C8"/>
    <w:rsid w:val="7FE707E4"/>
    <w:rsid w:val="7FE900B8"/>
    <w:rsid w:val="7FE934FA"/>
    <w:rsid w:val="7FE9630A"/>
    <w:rsid w:val="7FEB4830"/>
    <w:rsid w:val="7FEC5DFB"/>
    <w:rsid w:val="7FED4A4C"/>
    <w:rsid w:val="7FEE1B73"/>
    <w:rsid w:val="7FEE56CF"/>
    <w:rsid w:val="7FEF105B"/>
    <w:rsid w:val="7FEF6FD6"/>
    <w:rsid w:val="7FEFD100"/>
    <w:rsid w:val="7FF01072"/>
    <w:rsid w:val="7FF3109D"/>
    <w:rsid w:val="7FF33F07"/>
    <w:rsid w:val="7FF3507C"/>
    <w:rsid w:val="7FF37189"/>
    <w:rsid w:val="7FF52F01"/>
    <w:rsid w:val="7FF56A5D"/>
    <w:rsid w:val="7FF627D5"/>
    <w:rsid w:val="7FF64583"/>
    <w:rsid w:val="7FF6D7C9"/>
    <w:rsid w:val="7FF709EA"/>
    <w:rsid w:val="7FF76C87"/>
    <w:rsid w:val="7FFA4074"/>
    <w:rsid w:val="7FFA821D"/>
    <w:rsid w:val="7FFB7DEC"/>
    <w:rsid w:val="7FFB9069"/>
    <w:rsid w:val="7FFBAD82"/>
    <w:rsid w:val="7FFBD290"/>
    <w:rsid w:val="7FFBF217"/>
    <w:rsid w:val="7FFC4290"/>
    <w:rsid w:val="7FFCEB03"/>
    <w:rsid w:val="7FFD3FD7"/>
    <w:rsid w:val="7FFD68A6"/>
    <w:rsid w:val="7FFDCA57"/>
    <w:rsid w:val="7FFF1215"/>
    <w:rsid w:val="7FFF425B"/>
    <w:rsid w:val="7FFF7726"/>
    <w:rsid w:val="7FFF78DC"/>
    <w:rsid w:val="7FFFAE70"/>
    <w:rsid w:val="8F7E231E"/>
    <w:rsid w:val="8FDF7EA9"/>
    <w:rsid w:val="91D3FD77"/>
    <w:rsid w:val="93DE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387AF1"/>
  <w15:docId w15:val="{0F9BDA09-B6B1-4DF4-A7D5-9FFB94A17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qFormat="1"/>
    <w:lsdException w:name="Followed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="100" w:beforeAutospacing="1" w:after="100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qFormat/>
    <w:pPr>
      <w:jc w:val="left"/>
    </w:pPr>
  </w:style>
  <w:style w:type="paragraph" w:styleId="BalloonText">
    <w:name w:val="Balloon Text"/>
    <w:basedOn w:val="Normal"/>
    <w:link w:val="BalloonTextChar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character" w:styleId="LineNumber">
    <w:name w:val="line number"/>
    <w:basedOn w:val="DefaultParagraphFont"/>
  </w:style>
  <w:style w:type="character" w:styleId="Hyperlink">
    <w:name w:val="Hyperlink"/>
    <w:basedOn w:val="DefaultParagraphFont"/>
    <w:uiPriority w:val="99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bscript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2">
    <w:name w:val="font112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bscript"/>
    </w:rPr>
  </w:style>
  <w:style w:type="character" w:customStyle="1" w:styleId="font101">
    <w:name w:val="font10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91">
    <w:name w:val="font9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4">
    <w:name w:val="修订4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5">
    <w:name w:val="修订5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10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6">
    <w:name w:val="修订6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7">
    <w:name w:val="修订7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20">
    <w:name w:val="未处理的提及2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8">
    <w:name w:val="修订8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30">
    <w:name w:val="未处理的提及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rPr>
      <w:rFonts w:ascii="Tahoma" w:eastAsiaTheme="minorEastAsia" w:hAnsi="Tahoma" w:cs="Tahoma"/>
      <w:kern w:val="2"/>
      <w:sz w:val="16"/>
      <w:szCs w:val="16"/>
    </w:rPr>
  </w:style>
  <w:style w:type="character" w:customStyle="1" w:styleId="40">
    <w:name w:val="未处理的提及4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9">
    <w:name w:val="修订9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100">
    <w:name w:val="修订10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50">
    <w:name w:val="未处理的提及5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semiHidden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character" w:customStyle="1" w:styleId="TitleChar">
    <w:name w:val="Title Char"/>
    <w:basedOn w:val="DefaultParagraphFont"/>
    <w:link w:val="Title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6</Words>
  <Characters>4994</Characters>
  <Application>Microsoft Office Word</Application>
  <DocSecurity>0</DocSecurity>
  <Lines>41</Lines>
  <Paragraphs>11</Paragraphs>
  <ScaleCrop>false</ScaleCrop>
  <Company>Frontiers Media</Company>
  <LinksUpToDate>false</LinksUpToDate>
  <CharactersWithSpaces>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Y</dc:creator>
  <cp:lastModifiedBy>Abby Rassette</cp:lastModifiedBy>
  <cp:revision>2</cp:revision>
  <cp:lastPrinted>2024-11-18T22:35:00Z</cp:lastPrinted>
  <dcterms:created xsi:type="dcterms:W3CDTF">2025-01-22T13:42:00Z</dcterms:created>
  <dcterms:modified xsi:type="dcterms:W3CDTF">2025-01-22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22ACACCAC42B49F4AA6C74608B77E773_13</vt:lpwstr>
  </property>
  <property fmtid="{D5CDD505-2E9C-101B-9397-08002B2CF9AE}" pid="4" name="GrammarlyDocumentId">
    <vt:lpwstr>1fc3b97b3a77ba0a25b25b61577236f156b3f467e0b5e4d73d953b1a779eff23</vt:lpwstr>
  </property>
  <property fmtid="{D5CDD505-2E9C-101B-9397-08002B2CF9AE}" pid="5" name="CustomProp">
    <vt:lpwstr>8063799da43a450381fb6c9eaaf013fc</vt:lpwstr>
  </property>
  <property fmtid="{D5CDD505-2E9C-101B-9397-08002B2CF9AE}" pid="6" name="DotEnagoUniqueKey">
    <vt:lpwstr>|051a62cde144a7a-a319-4e59-31a8-a1729784020001-fa917a58</vt:lpwstr>
  </property>
</Properties>
</file>